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E1A387" w14:textId="7BD606B9" w:rsidR="00E403C2" w:rsidRDefault="006C0FE2" w:rsidP="00B36A99">
      <w:pPr>
        <w:pStyle w:val="Title"/>
      </w:pPr>
      <w:r>
        <w:t xml:space="preserve">Supplementary </w:t>
      </w:r>
      <w:r w:rsidR="002B7634">
        <w:t>Materials</w:t>
      </w:r>
    </w:p>
    <w:p w14:paraId="76261565" w14:textId="77777777" w:rsidR="00B36A99" w:rsidRPr="00B36A99" w:rsidRDefault="00B36A99" w:rsidP="00B36A99"/>
    <w:p w14:paraId="7A4B5312" w14:textId="636142B5" w:rsidR="00E403C2" w:rsidRPr="00A87D02" w:rsidRDefault="00E403C2" w:rsidP="00A730B3">
      <w:pPr>
        <w:pStyle w:val="Caption"/>
        <w:keepNext/>
        <w:spacing w:line="276" w:lineRule="auto"/>
        <w:jc w:val="both"/>
        <w:rPr>
          <w:i w:val="0"/>
          <w:iCs w:val="0"/>
        </w:rPr>
      </w:pPr>
      <w:bookmarkStart w:id="0" w:name="_Ref182391744"/>
      <w:r w:rsidRPr="00A87D02">
        <w:rPr>
          <w:i w:val="0"/>
          <w:iCs w:val="0"/>
        </w:rPr>
        <w:t xml:space="preserve">Table </w:t>
      </w:r>
      <w:r w:rsidR="007E5D8A" w:rsidRPr="00A87D02">
        <w:rPr>
          <w:i w:val="0"/>
          <w:iCs w:val="0"/>
        </w:rPr>
        <w:t>S</w:t>
      </w:r>
      <w:r w:rsidRPr="00A87D02">
        <w:rPr>
          <w:i w:val="0"/>
          <w:iCs w:val="0"/>
        </w:rPr>
        <w:fldChar w:fldCharType="begin"/>
      </w:r>
      <w:r w:rsidRPr="00A87D02">
        <w:rPr>
          <w:i w:val="0"/>
          <w:iCs w:val="0"/>
        </w:rPr>
        <w:instrText xml:space="preserve"> SEQ Table \* ARABIC </w:instrText>
      </w:r>
      <w:r w:rsidRPr="00A87D02">
        <w:rPr>
          <w:i w:val="0"/>
          <w:iCs w:val="0"/>
        </w:rPr>
        <w:fldChar w:fldCharType="separate"/>
      </w:r>
      <w:r w:rsidRPr="00A87D02">
        <w:rPr>
          <w:i w:val="0"/>
          <w:iCs w:val="0"/>
          <w:noProof/>
        </w:rPr>
        <w:t>1</w:t>
      </w:r>
      <w:r w:rsidRPr="00A87D02">
        <w:rPr>
          <w:i w:val="0"/>
          <w:iCs w:val="0"/>
          <w:noProof/>
        </w:rPr>
        <w:fldChar w:fldCharType="end"/>
      </w:r>
      <w:bookmarkEnd w:id="0"/>
      <w:r w:rsidRPr="00A87D02">
        <w:rPr>
          <w:i w:val="0"/>
          <w:iCs w:val="0"/>
        </w:rPr>
        <w:t xml:space="preserve">: Parameter values for </w:t>
      </w:r>
      <w:r w:rsidRPr="00C71A74">
        <w:t>Schistosoma haematobium</w:t>
      </w:r>
      <w:r w:rsidRPr="00A87D02">
        <w:rPr>
          <w:i w:val="0"/>
          <w:iCs w:val="0"/>
        </w:rPr>
        <w:t xml:space="preserve"> </w:t>
      </w:r>
      <w:r w:rsidR="00F8076D" w:rsidRPr="00A87D02">
        <w:rPr>
          <w:i w:val="0"/>
          <w:iCs w:val="0"/>
        </w:rPr>
        <w:t>used for S</w:t>
      </w:r>
      <w:r w:rsidR="00C71A74">
        <w:rPr>
          <w:i w:val="0"/>
          <w:iCs w:val="0"/>
        </w:rPr>
        <w:t>etting</w:t>
      </w:r>
      <w:r w:rsidR="00F8076D" w:rsidRPr="00A87D02">
        <w:rPr>
          <w:i w:val="0"/>
          <w:iCs w:val="0"/>
        </w:rPr>
        <w:t xml:space="preserve"> One.</w:t>
      </w:r>
      <w:r w:rsidR="00CD58A3" w:rsidRPr="00A87D02">
        <w:rPr>
          <w:i w:val="0"/>
          <w:iCs w:val="0"/>
        </w:rPr>
        <w:t xml:space="preserve"> </w:t>
      </w:r>
    </w:p>
    <w:tbl>
      <w:tblPr>
        <w:tblW w:w="802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817"/>
        <w:gridCol w:w="3116"/>
        <w:gridCol w:w="1088"/>
      </w:tblGrid>
      <w:tr w:rsidR="00E403C2" w:rsidRPr="00CC35FF" w14:paraId="3972C769" w14:textId="77777777" w:rsidTr="000410E7">
        <w:tc>
          <w:tcPr>
            <w:tcW w:w="3817" w:type="dxa"/>
            <w:tcBorders>
              <w:top w:val="single" w:sz="6" w:space="0" w:color="auto"/>
              <w:left w:val="single" w:sz="6" w:space="0" w:color="auto"/>
              <w:bottom w:val="single" w:sz="6" w:space="0" w:color="auto"/>
              <w:right w:val="single" w:sz="6" w:space="0" w:color="auto"/>
            </w:tcBorders>
            <w:shd w:val="clear" w:color="auto" w:fill="auto"/>
            <w:hideMark/>
          </w:tcPr>
          <w:p w14:paraId="36BEE25C" w14:textId="77777777" w:rsidR="00E403C2" w:rsidRPr="00CC35FF" w:rsidRDefault="00E403C2" w:rsidP="00A730B3">
            <w:pPr>
              <w:spacing w:after="0" w:line="276" w:lineRule="auto"/>
              <w:jc w:val="both"/>
              <w:textAlignment w:val="baseline"/>
              <w:rPr>
                <w:rFonts w:eastAsia="Times New Roman"/>
              </w:rPr>
            </w:pPr>
            <w:r w:rsidRPr="00CC35FF">
              <w:rPr>
                <w:rFonts w:eastAsia="Times New Roman"/>
                <w:b/>
                <w:bCs/>
              </w:rPr>
              <w:t>Parameter</w:t>
            </w:r>
            <w:r w:rsidRPr="00CC35FF">
              <w:rPr>
                <w:rFonts w:eastAsia="Times New Roman"/>
              </w:rPr>
              <w:t> </w:t>
            </w:r>
          </w:p>
        </w:tc>
        <w:tc>
          <w:tcPr>
            <w:tcW w:w="3116" w:type="dxa"/>
            <w:tcBorders>
              <w:top w:val="single" w:sz="6" w:space="0" w:color="auto"/>
              <w:left w:val="single" w:sz="6" w:space="0" w:color="auto"/>
              <w:bottom w:val="single" w:sz="6" w:space="0" w:color="auto"/>
              <w:right w:val="single" w:sz="6" w:space="0" w:color="auto"/>
            </w:tcBorders>
            <w:shd w:val="clear" w:color="auto" w:fill="auto"/>
            <w:hideMark/>
          </w:tcPr>
          <w:p w14:paraId="53FEB0F9" w14:textId="77777777" w:rsidR="00E403C2" w:rsidRPr="00CC35FF" w:rsidRDefault="00E403C2" w:rsidP="00A730B3">
            <w:pPr>
              <w:spacing w:after="0" w:line="276" w:lineRule="auto"/>
              <w:jc w:val="both"/>
              <w:textAlignment w:val="baseline"/>
              <w:rPr>
                <w:rFonts w:eastAsia="Times New Roman"/>
                <w:b/>
                <w:bCs/>
              </w:rPr>
            </w:pPr>
            <w:r w:rsidRPr="00CC35FF">
              <w:rPr>
                <w:rFonts w:eastAsia="Times New Roman"/>
                <w:b/>
                <w:bCs/>
              </w:rPr>
              <w:t>Value </w:t>
            </w:r>
          </w:p>
        </w:tc>
        <w:tc>
          <w:tcPr>
            <w:tcW w:w="1088" w:type="dxa"/>
            <w:tcBorders>
              <w:top w:val="single" w:sz="6" w:space="0" w:color="auto"/>
              <w:left w:val="single" w:sz="6" w:space="0" w:color="auto"/>
              <w:bottom w:val="single" w:sz="6" w:space="0" w:color="auto"/>
              <w:right w:val="single" w:sz="6" w:space="0" w:color="auto"/>
            </w:tcBorders>
            <w:shd w:val="clear" w:color="auto" w:fill="auto"/>
            <w:hideMark/>
          </w:tcPr>
          <w:p w14:paraId="6CD81A38" w14:textId="77777777" w:rsidR="00E403C2" w:rsidRPr="00CC35FF" w:rsidRDefault="00E403C2" w:rsidP="00A730B3">
            <w:pPr>
              <w:spacing w:after="0" w:line="276" w:lineRule="auto"/>
              <w:jc w:val="both"/>
              <w:textAlignment w:val="baseline"/>
              <w:rPr>
                <w:rFonts w:eastAsia="Times New Roman"/>
              </w:rPr>
            </w:pPr>
            <w:r w:rsidRPr="00CC35FF">
              <w:rPr>
                <w:rFonts w:eastAsia="Times New Roman"/>
                <w:b/>
                <w:bCs/>
              </w:rPr>
              <w:t>Reference</w:t>
            </w:r>
            <w:r w:rsidRPr="00CC35FF">
              <w:rPr>
                <w:rFonts w:eastAsia="Times New Roman"/>
              </w:rPr>
              <w:t> </w:t>
            </w:r>
          </w:p>
        </w:tc>
      </w:tr>
      <w:tr w:rsidR="00E403C2" w:rsidRPr="00CC35FF" w14:paraId="3B4A2AA9" w14:textId="77777777" w:rsidTr="000410E7">
        <w:tc>
          <w:tcPr>
            <w:tcW w:w="3817" w:type="dxa"/>
            <w:tcBorders>
              <w:top w:val="single" w:sz="6" w:space="0" w:color="auto"/>
              <w:left w:val="single" w:sz="6" w:space="0" w:color="auto"/>
              <w:bottom w:val="single" w:sz="6" w:space="0" w:color="auto"/>
              <w:right w:val="single" w:sz="6" w:space="0" w:color="auto"/>
            </w:tcBorders>
            <w:shd w:val="clear" w:color="auto" w:fill="auto"/>
            <w:hideMark/>
          </w:tcPr>
          <w:p w14:paraId="0358E4BC" w14:textId="77777777" w:rsidR="00E403C2" w:rsidRPr="00CC35FF" w:rsidRDefault="00E403C2" w:rsidP="00A730B3">
            <w:pPr>
              <w:spacing w:after="0" w:line="276" w:lineRule="auto"/>
              <w:jc w:val="both"/>
              <w:textAlignment w:val="baseline"/>
              <w:rPr>
                <w:rFonts w:eastAsia="Times New Roman"/>
              </w:rPr>
            </w:pPr>
            <w:r w:rsidRPr="00CC35FF">
              <w:rPr>
                <w:rFonts w:eastAsia="Times New Roman"/>
              </w:rPr>
              <w:t>Fecundity (eggs/female/10 ml sample) </w:t>
            </w:r>
          </w:p>
        </w:tc>
        <w:tc>
          <w:tcPr>
            <w:tcW w:w="3116" w:type="dxa"/>
            <w:tcBorders>
              <w:top w:val="single" w:sz="6" w:space="0" w:color="auto"/>
              <w:left w:val="single" w:sz="6" w:space="0" w:color="auto"/>
              <w:bottom w:val="single" w:sz="6" w:space="0" w:color="auto"/>
              <w:right w:val="single" w:sz="6" w:space="0" w:color="auto"/>
            </w:tcBorders>
            <w:shd w:val="clear" w:color="auto" w:fill="auto"/>
            <w:hideMark/>
          </w:tcPr>
          <w:p w14:paraId="044BAEC2" w14:textId="77777777" w:rsidR="00E403C2" w:rsidRPr="00CC35FF" w:rsidRDefault="00E403C2" w:rsidP="00A730B3">
            <w:pPr>
              <w:spacing w:after="0" w:line="276" w:lineRule="auto"/>
              <w:jc w:val="both"/>
              <w:textAlignment w:val="baseline"/>
              <w:rPr>
                <w:rFonts w:eastAsia="Times New Roman"/>
              </w:rPr>
            </w:pPr>
            <w:r w:rsidRPr="00CC35FF">
              <w:rPr>
                <w:rFonts w:eastAsia="Times New Roman"/>
              </w:rPr>
              <w:t>3.6  </w:t>
            </w:r>
          </w:p>
        </w:tc>
        <w:sdt>
          <w:sdtPr>
            <w:rPr>
              <w:rFonts w:eastAsia="Times New Roman"/>
              <w:color w:val="000000"/>
            </w:rPr>
            <w:tag w:val="MENDELEY_CITATION_v3_eyJjaXRhdGlvbklEIjoiTUVOREVMRVlfQ0lUQVRJT05fOTVmNjU1OTktZmRkNi00OWU1LWE3ODQtNTFiMjVjODk5MTEzIiwicHJvcGVydGllcyI6eyJub3RlSW5kZXgiOjB9LCJpc0VkaXRlZCI6ZmFsc2UsIm1hbnVhbE92ZXJyaWRlIjp7ImlzTWFudWFsbHlPdmVycmlkZGVuIjpmYWxzZSwiY2l0ZXByb2NUZXh0IjoiWzFdLCBbMl0iLCJtYW51YWxPdmVycmlkZVRleHQiOiIifSwiY2l0YXRpb25JdGVtcyI6W3siaWQiOiJjNzRlY2VhYi01YTA4LTMyZjgtYTA3NC01NGE4ZDdhODBiNTgiLCJpdGVtRGF0YSI6eyJ0eXBlIjoiYXJ0aWNsZS1qb3VybmFsIiwiaWQiOiJjNzRlY2VhYi01YTA4LTMyZjgtYTA3NC01NGE4ZDdhODBiNTgiLCJ0aXRsZSI6IkEgcXVhbnRpdGF0aXZlIHBvc3QtbW9ydGVtIHN0dWR5IG9mIFNjaGlzdG9zb21pYXNpcyBtYW5zb25pIGluIG1hbi4iLCJhdXRob3IiOlt7ImZhbWlseSI6IkNoZWV2ZXIiLCJnaXZlbiI6IkFsbGVuIFciLCJwYXJzZS1uYW1lcyI6ZmFsc2UsImRyb3BwaW5nLXBhcnRpY2xlIjoiIiwibm9uLWRyb3BwaW5nLXBhcnRpY2xlIjoiIn1dLCJjb250YWluZXItdGl0bGUiOiJBbWVyaWNhbiBKb3VybmFsIG9mIFRyb3BpY2FsIE1lZGljaW5lIGFuZCBIeWdpZW5lIiwiSVNTTiI6IjAwMDItOTYzNyIsImlzc3VlZCI6eyJkYXRlLXBhcnRzIjpbWzE5NjhdXX0sInBhZ2UiOiIzOC02NCIsImlzc3VlIjoiMSIsInZvbHVtZSI6IjE3IiwiY29udGFpbmVyLXRpdGxlLXNob3J0IjoiIn0sImlzVGVtcG9yYXJ5IjpmYWxzZX0seyJpZCI6IjdjZmM4NzI1LTQwNzItMzdiMy1hOGIzLWY1MmRlOTAyOGIzMiIsIml0ZW1EYXRhIjp7InR5cGUiOiJhcnRpY2xlLWpvdXJuYWwiLCJpZCI6IjdjZmM4NzI1LTQwNzItMzdiMy1hOGIzLWY1MmRlOTAyOGIzMiIsInRpdGxlIjoiRXN0aW1hdGlvbiBvZiBjaGFuZ2VzIGluIHRoZSBmb3JjZSBvZiBpbmZlY3Rpb24gZm9yIGludGVzdGluYWwgYW5kIHVyb2dlbml0YWwgc2NoaXN0b3NvbWlhc2lzIGluIGNvdW50cmllcyB3aXRoIHNjaGlzdG9zb21pYXNpcyBjb250cm9sIGluaXRpYXRpdmUtYXNzaXN0ZWQgcHJvZ3JhbW1lcyIsImF1dGhvciI6W3siZmFtaWx5IjoiRnJlbmNoIiwiZ2l2ZW4iOiJNaWNoYWVsIEQiLCJwYXJzZS1uYW1lcyI6ZmFsc2UsImRyb3BwaW5nLXBhcnRpY2xlIjoiIiwibm9uLWRyb3BwaW5nLXBhcnRpY2xlIjoiIn0seyJmYW1pbHkiOiJDaHVyY2hlciIsImdpdmVuIjoiVGhvbWFzIFMiLCJwYXJzZS1uYW1lcyI6ZmFsc2UsImRyb3BwaW5nLXBhcnRpY2xlIjoiIiwibm9uLWRyb3BwaW5nLXBhcnRpY2xlIjoiIn0seyJmYW1pbHkiOiJXZWJzdGVyIiwiZ2l2ZW4iOiJKb2FubmUgUCIsInBhcnNlLW5hbWVzIjpmYWxzZSwiZHJvcHBpbmctcGFydGljbGUiOiIiLCJub24tZHJvcHBpbmctcGFydGljbGUiOiIifSx7ImZhbWlseSI6IkZsZW1pbmciLCJnaXZlbiI6IkZpb25hIE0iLCJwYXJzZS1uYW1lcyI6ZmFsc2UsImRyb3BwaW5nLXBhcnRpY2xlIjoiIiwibm9uLWRyb3BwaW5nLXBhcnRpY2xlIjoiIn0seyJmYW1pbHkiOiJGZW53aWNrIiwiZ2l2ZW4iOiJBbGFuIiwicGFyc2UtbmFtZXMiOmZhbHNlLCJkcm9wcGluZy1wYXJ0aWNsZSI6IiIsIm5vbi1kcm9wcGluZy1wYXJ0aWNsZSI6IiJ9LHsiZmFtaWx5IjoiS2FiYXRlcmVpbmUiLCJnaXZlbiI6Ik5hcmNpcyBCIiwicGFyc2UtbmFtZXMiOmZhbHNlLCJkcm9wcGluZy1wYXJ0aWNsZSI6IiIsIm5vbi1kcm9wcGluZy1wYXJ0aWNsZSI6IiJ9LHsiZmFtaWx5IjoiU2Fja28iLCJnaXZlbiI6Ik1vdXNzYSIsInBhcnNlLW5hbWVzIjpmYWxzZSwiZHJvcHBpbmctcGFydGljbGUiOiIiLCJub24tZHJvcHBpbmctcGFydGljbGUiOiIifSx7ImZhbWlseSI6IkdhcmJhIiwiZ2l2ZW4iOiJBbWFkb3UiLCJwYXJzZS1uYW1lcyI6ZmFsc2UsImRyb3BwaW5nLXBhcnRpY2xlIjoiIiwibm9uLWRyb3BwaW5nLXBhcnRpY2xlIjoiIn0seyJmYW1pbHkiOiJUb3VyZSIsImdpdmVuIjoiU2V5ZG91IiwicGFyc2UtbmFtZXMiOmZhbHNlLCJkcm9wcGluZy1wYXJ0aWNsZSI6IiIsIm5vbi1kcm9wcGluZy1wYXJ0aWNsZSI6IiJ9LHsiZmFtaWx5IjoiTnlhbmRpbmRpIiwiZ2l2ZW4iOiJVcnN1bGluZSIsInBhcnNlLW5hbWVzIjpmYWxzZSwiZHJvcHBpbmctcGFydGljbGUiOiIiLCJub24tZHJvcHBpbmctcGFydGljbGUiOiIifSx7ImZhbWlseSI6Ik13YW5zYSIsImdpdmVuIjoiSmFtZXMiLCJwYXJzZS1uYW1lcyI6ZmFsc2UsImRyb3BwaW5nLXBhcnRpY2xlIjoiIiwibm9uLWRyb3BwaW5nLXBhcnRpY2xlIjoiIn0seyJmYW1pbHkiOiJCbGFpciIsImdpdmVuIjoiTHluc2V5IiwicGFyc2UtbmFtZXMiOmZhbHNlLCJkcm9wcGluZy1wYXJ0aWNsZSI6IiIsIm5vbi1kcm9wcGluZy1wYXJ0aWNsZSI6IiJ9LHsiZmFtaWx5IjoiQm9zcXXDqS1PbGl2YSIsImdpdmVuIjoiRWxpc2EiLCJwYXJzZS1uYW1lcyI6ZmFsc2UsImRyb3BwaW5nLXBhcnRpY2xlIjoiIiwibm9uLWRyb3BwaW5nLXBhcnRpY2xlIjoiIn0seyJmYW1pbHkiOiJCYXPDocOxZXoiLCJnaXZlbiI6Ik1hcmlhLUdsb3JpYSIsInBhcnNlLW5hbWVzIjpmYWxzZSwiZHJvcHBpbmctcGFydGljbGUiOiIiLCJub24tZHJvcHBpbmctcGFydGljbGUiOiIifV0sImNvbnRhaW5lci10aXRsZSI6IlBhcmFzaXRlcyAmIFZlY3RvcnMiLCJjb250YWluZXItdGl0bGUtc2hvcnQiOiJQYXJhc2l0IFZlY3RvcnMiLCJET0kiOiIxMC4xMTg2L3MxMzA3MS0wMTUtMTEzOC0xIiwiSVNTTiI6IjE3NTYtMzMwNSIsIlVSTCI6Imh0dHBzOi8vZG9pLm9yZy8xMC4xMTg2L3MxMzA3MS0wMTUtMTEzOC0xIiwiaXNzdWVkIjp7ImRhdGUtcGFydHMiOltbMjAxNV1dfSwicGFnZSI6IjU1OCIsImFic3RyYWN0IjoiVGhlIGxhc3QgZGVjYWRlIGhhcyBzZWVuIGFuIGV4cGFuc2lvbiBvZiBuYXRpb25hbCBzY2hpc3Rvc29taWFzaXMgY29udHJvbCBwcm9ncmFtbWVzIGluIEFmcmljYSBiYXNlZCBvbiBsYXJnZS1zY2FsZSBwcmV2ZW50YXRpdmUgY2hlbW90aGVyYXB5LiBJbiBtYW55IGFyZWFzIHRoaXMgaGFzIHJlc3VsdGVkIGluIGNvbnNpZGVyYWJsZSByZWR1Y3Rpb25zIGluIGluZmVjdGlvbiBhbmQgbW9yYmlkaXR5IGxldmVscyBpbiB0cmVhdGVkIGluZGl2aWR1YWxzLiBJbiB0aGlzIHBhcGVyLCB3ZSBxdWFudGlmeSBjaGFuZ2VzIGluIHRoZSBmb3JjZSBvZiBpbmZlY3Rpb24gKEZPSSksIGRlZmluZWQgaGVyZSBhcyB0aGUgcGVyIChodW1hbikgaG9zdCBwYXJhc2l0ZSBlc3RhYmxpc2htZW50IHJhdGUsIHRvIGFzY2VydGFpbiB0aGUgaW1wYWN0IG9uIHRyYW5zbWlzc2lvbiBvZiBzb21lIG9mIHRoZXNlIHByb2dyYW1tZXMgdW5kZXIgdGhlIHVtYnJlbGxhIG9mIHRoZSBTY2hpc3Rvc29taWFzaXMgQ29udHJvbCBJbml0aWF0aXZlIChTQ0kpLiIsImlzc3VlIjoiMSIsInZvbHVtZSI6IjgifSwiaXNUZW1wb3JhcnkiOmZhbHNlfV19"/>
            <w:id w:val="1250774384"/>
            <w:placeholder>
              <w:docPart w:val="B6A2999432474C5E93644EC0A9458268"/>
            </w:placeholder>
          </w:sdtPr>
          <w:sdtContent>
            <w:tc>
              <w:tcPr>
                <w:tcW w:w="1088" w:type="dxa"/>
                <w:tcBorders>
                  <w:top w:val="single" w:sz="6" w:space="0" w:color="auto"/>
                  <w:left w:val="single" w:sz="6" w:space="0" w:color="auto"/>
                  <w:bottom w:val="single" w:sz="6" w:space="0" w:color="auto"/>
                  <w:right w:val="single" w:sz="6" w:space="0" w:color="auto"/>
                </w:tcBorders>
                <w:shd w:val="clear" w:color="auto" w:fill="auto"/>
                <w:hideMark/>
              </w:tcPr>
              <w:p w14:paraId="667BED44" w14:textId="66F3BD18" w:rsidR="00E403C2" w:rsidRPr="00CC35FF" w:rsidRDefault="00101EBF" w:rsidP="00A730B3">
                <w:pPr>
                  <w:spacing w:after="0" w:line="276" w:lineRule="auto"/>
                  <w:jc w:val="both"/>
                  <w:textAlignment w:val="baseline"/>
                  <w:rPr>
                    <w:rFonts w:eastAsia="Times New Roman"/>
                  </w:rPr>
                </w:pPr>
                <w:r w:rsidRPr="00101EBF">
                  <w:rPr>
                    <w:rFonts w:eastAsia="Times New Roman"/>
                    <w:color w:val="000000"/>
                  </w:rPr>
                  <w:t>[1], [2]</w:t>
                </w:r>
              </w:p>
            </w:tc>
          </w:sdtContent>
        </w:sdt>
      </w:tr>
      <w:tr w:rsidR="00E403C2" w:rsidRPr="00CC35FF" w14:paraId="0485C4F4" w14:textId="77777777" w:rsidTr="000410E7">
        <w:tc>
          <w:tcPr>
            <w:tcW w:w="3817" w:type="dxa"/>
            <w:tcBorders>
              <w:top w:val="single" w:sz="6" w:space="0" w:color="auto"/>
              <w:left w:val="single" w:sz="6" w:space="0" w:color="auto"/>
              <w:bottom w:val="single" w:sz="6" w:space="0" w:color="auto"/>
              <w:right w:val="single" w:sz="6" w:space="0" w:color="auto"/>
            </w:tcBorders>
            <w:shd w:val="clear" w:color="auto" w:fill="auto"/>
            <w:hideMark/>
          </w:tcPr>
          <w:p w14:paraId="275370E2" w14:textId="77777777" w:rsidR="00E403C2" w:rsidRDefault="00E403C2" w:rsidP="00A730B3">
            <w:pPr>
              <w:spacing w:after="0" w:line="276" w:lineRule="auto"/>
              <w:jc w:val="both"/>
              <w:textAlignment w:val="baseline"/>
              <w:rPr>
                <w:rFonts w:eastAsia="Times New Roman"/>
              </w:rPr>
            </w:pPr>
            <w:r w:rsidRPr="00CC35FF">
              <w:rPr>
                <w:rFonts w:eastAsia="Times New Roman"/>
              </w:rPr>
              <w:t>Aggregation parameter </w:t>
            </w:r>
          </w:p>
          <w:p w14:paraId="471E5FA0" w14:textId="77777777" w:rsidR="00E403C2" w:rsidRPr="00CC35FF" w:rsidRDefault="00E403C2" w:rsidP="00A730B3">
            <w:pPr>
              <w:spacing w:after="0" w:line="276" w:lineRule="auto"/>
              <w:jc w:val="both"/>
              <w:textAlignment w:val="baseline"/>
              <w:rPr>
                <w:rFonts w:eastAsia="Times New Roman"/>
              </w:rPr>
            </w:pPr>
          </w:p>
        </w:tc>
        <w:tc>
          <w:tcPr>
            <w:tcW w:w="3116" w:type="dxa"/>
            <w:tcBorders>
              <w:top w:val="single" w:sz="6" w:space="0" w:color="auto"/>
              <w:left w:val="single" w:sz="6" w:space="0" w:color="auto"/>
              <w:bottom w:val="single" w:sz="6" w:space="0" w:color="auto"/>
              <w:right w:val="single" w:sz="6" w:space="0" w:color="auto"/>
            </w:tcBorders>
            <w:shd w:val="clear" w:color="auto" w:fill="auto"/>
            <w:hideMark/>
          </w:tcPr>
          <w:p w14:paraId="73474893" w14:textId="28FCAA65" w:rsidR="00E403C2" w:rsidRPr="00CC35FF" w:rsidRDefault="00E403C2" w:rsidP="00A730B3">
            <w:pPr>
              <w:spacing w:after="0" w:line="276" w:lineRule="auto"/>
              <w:jc w:val="both"/>
              <w:textAlignment w:val="baseline"/>
              <w:rPr>
                <w:rFonts w:eastAsia="Times New Roman"/>
              </w:rPr>
            </w:pPr>
            <w:r w:rsidRPr="00CC35FF">
              <w:rPr>
                <w:rFonts w:eastAsia="Times New Roman"/>
              </w:rPr>
              <w:t>0.24 </w:t>
            </w:r>
          </w:p>
        </w:tc>
        <w:sdt>
          <w:sdtPr>
            <w:rPr>
              <w:rFonts w:eastAsia="Times New Roman"/>
              <w:color w:val="000000"/>
            </w:rPr>
            <w:tag w:val="MENDELEY_CITATION_v3_eyJjaXRhdGlvbklEIjoiTUVOREVMRVlfQ0lUQVRJT05fYTM2OWNjZDktNjg3YS00OWIxLWJlNTctOTkwODFjMTYyNTU5IiwicHJvcGVydGllcyI6eyJub3RlSW5kZXgiOjB9LCJpc0VkaXRlZCI6ZmFsc2UsIm1hbnVhbE92ZXJyaWRlIjp7ImlzTWFudWFsbHlPdmVycmlkZGVuIjpmYWxzZSwiY2l0ZXByb2NUZXh0IjoiWzNdIiwibWFudWFsT3ZlcnJpZGVUZXh0IjoiIn0sImNpdGF0aW9uSXRlbXMiOlt7ImlkIjoiNmUzZTlkYzAtYmVlOC0zMTBlLWJkMTItOTVhMjQ1NzE0ZDM3IiwiaXRlbURhdGEiOnsidHlwZSI6ImFydGljbGUtam91cm5hbCIsImlkIjoiNmUzZTlkYzAtYmVlOC0zMTBlLWJkMTItOTVhMjQ1NzE0ZDM3IiwidGl0bGUiOiJBIGNvbXBhcmlzb24gb2YgdHdvIG1hdGhlbWF0aWNhbCBtb2RlbHMgb2YgdGhlIGltcGFjdCBvZiBtYXNzIGRydWcgYWRtaW5pc3RyYXRpb24gb24gdGhlIHRyYW5zbWlzc2lvbiBhbmQgY29udHJvbCBvZiBzY2hpc3Rvc29taWFzaXMiLCJhdXRob3IiOlt7ImZhbWlseSI6IlRydXNjb3R0IiwiZ2l2ZW4iOiJKIEUiLCJwYXJzZS1uYW1lcyI6ZmFsc2UsImRyb3BwaW5nLXBhcnRpY2xlIjoiIiwibm9uLWRyb3BwaW5nLXBhcnRpY2xlIjoiIn0seyJmYW1pbHkiOiJHdXJhcmllIiwiZ2l2ZW4iOiJEIiwicGFyc2UtbmFtZXMiOmZhbHNlLCJkcm9wcGluZy1wYXJ0aWNsZSI6IiIsIm5vbi1kcm9wcGluZy1wYXJ0aWNsZSI6IiJ9LHsiZmFtaWx5IjoiQWxzYWxsYXEiLCJnaXZlbiI6IlIiLCJwYXJzZS1uYW1lcyI6ZmFsc2UsImRyb3BwaW5nLXBhcnRpY2xlIjoiIiwibm9uLWRyb3BwaW5nLXBhcnRpY2xlIjoiIn0seyJmYW1pbHkiOiJUb29yIiwiZ2l2ZW4iOiJKIiwicGFyc2UtbmFtZXMiOmZhbHNlLCJkcm9wcGluZy1wYXJ0aWNsZSI6IiIsIm5vbi1kcm9wcGluZy1wYXJ0aWNsZSI6IiJ9LHsiZmFtaWx5IjoiWW9vbiIsImdpdmVuIjoiTiIsInBhcnNlLW5hbWVzIjpmYWxzZSwiZHJvcHBpbmctcGFydGljbGUiOiIiLCJub24tZHJvcHBpbmctcGFydGljbGUiOiIifSx7ImZhbWlseSI6IkZhcnJlbGwiLCJnaXZlbiI6IlMgSCIsInBhcnNlLW5hbWVzIjpmYWxzZSwiZHJvcHBpbmctcGFydGljbGUiOiIiLCJub24tZHJvcHBpbmctcGFydGljbGUiOiIifSx7ImZhbWlseSI6IlR1cm5lciIsImdpdmVuIjoiSCBDIiwicGFyc2UtbmFtZXMiOmZhbHNlLCJkcm9wcGluZy1wYXJ0aWNsZSI6IiIsIm5vbi1kcm9wcGluZy1wYXJ0aWNsZSI6IiJ9LHsiZmFtaWx5IjoiUGhpbGxpcHMiLCJnaXZlbiI6IkEgRSIsInBhcnNlLW5hbWVzIjpmYWxzZSwiZHJvcHBpbmctcGFydGljbGUiOiIiLCJub24tZHJvcHBpbmctcGFydGljbGUiOiIifSx7ImZhbWlseSI6IkF1cmVsaW8iLCJnaXZlbiI6IkggTyIsInBhcnNlLW5hbWVzIjpmYWxzZSwiZHJvcHBpbmctcGFydGljbGUiOiIiLCJub24tZHJvcHBpbmctcGFydGljbGUiOiIifSx7ImZhbWlseSI6IkZlcnJvIiwiZ2l2ZW4iOiJKIiwicGFyc2UtbmFtZXMiOmZhbHNlLCJkcm9wcGluZy1wYXJ0aWNsZSI6IiIsIm5vbi1kcm9wcGluZy1wYXJ0aWNsZSI6IiJ9LHsiZmFtaWx5IjoiS2luZyIsImdpdmVuIjoiQyBIIiwicGFyc2UtbmFtZXMiOmZhbHNlLCJkcm9wcGluZy1wYXJ0aWNsZSI6IiIsIm5vbi1kcm9wcGluZy1wYXJ0aWNsZSI6IiJ9LHsiZmFtaWx5IjoiQW5kZXJzb24iLCJnaXZlbiI6IlIgTSIsInBhcnNlLW5hbWVzIjpmYWxzZSwiZHJvcHBpbmctcGFydGljbGUiOiIiLCJub24tZHJvcHBpbmctcGFydGljbGUiOiIifV0sImNvbnRhaW5lci10aXRsZSI6IkVwaWRlbWljcyIsImNvbnRhaW5lci10aXRsZS1zaG9ydCI6IkVwaWRlbWljcyIsIkRPSSI6Imh0dHBzOi8vZG9pLm9yZy8xMC4xMDE2L2ouZXBpZGVtLjIwMTcuMDIuMDAzIiwiSVNTTiI6IjE3NTUtNDM2NSIsIlVSTCI6Imh0dHBzOi8vd3d3LnNjaWVuY2VkaXJlY3QuY29tL3NjaWVuY2UvYXJ0aWNsZS9waWkvUzE3NTU0MzY1MTYzMDA4MDkiLCJpc3N1ZWQiOnsiZGF0ZS1wYXJ0cyI6W1syMDE3XV19LCJwYWdlIjoiMjktMzciLCJhYnN0cmFjdCI6IlRoZSBwcmVkaWN0aW9ucyBvZiB0d28gbWF0aGVtYXRpY2FsIG1vZGVscyBkZXNjcmliaW5nIHRoZSB0cmFuc21pc3Npb24gZHluYW1pY3Mgb2Ygc2NoaXN0b3NvbWUgaW5mZWN0aW9uIGFuZCB0aGUgaW1wYWN0IG9mIG1hc3MgZHJ1ZyBhZG1pbmlzdHJhdGlvbiBhcmUgY29tcGFyZWQuIFRoZSBtb2RlbHMgZGlmZmVyIGluIHRoZWlyIGRlc2NyaXB0aW9uIG9mIHRoZSBkeW5hbWljcyBvZiB0aGUgcGFyYXNpdGVzIHdpdGhpbiB0aGUgaG9zdCBwb3B1bGF0aW9uIGFuZCBpbiB0aGVpciByZXByZXNlbnRhdGlvbiBvZiB0aGUgc3RhZ2VzIG9mIHRoZSBwYXJhc2l0ZSBsaWZlY3ljbGUgb3V0c2lkZSBvZiB0aGUgaG9zdC4gS2V5IHBhcmFtZXRlcnMgYXJlIGVzdGltYXRlZCBmcm9tIGRhdGEgY29sbGVjdGVkIGluIG5vcnRoZXJuIE1vemFtYmlxdWUgZnJvbSAyMDExIHRvIDIwMTUuIFRoaXMgdHlwZSBvZiBkYXRhIHNldCBpcyB2YWx1YWJsZSBmb3IgbW9kZWwgdmFsaWRhdGlvbiBhcyB0cmVhdG1lbnQgcHJpb3IgdG8gdGhlIHN0dWR5IHdhcyBtaW5pbWFsLiBQcmVkaWN0aW9ucyBmcm9tIGJvdGggbW9kZWxzIGFyZSBjb21wYXJlZCB3aXRoIGVhY2ggb3RoZXIgYW5kIHdpdGggZXBpZGVtaW9sb2dpY2FsIG9ic2VydmF0aW9ucy4gQm90aCBtb2RlbHMgaGF2ZSBkaWZmaWN1bHR5IG1hdGNoaW5nIGJvdGggdGhlIGludGVuc2l0eSBhbmQgcHJldmFsZW5jZSBvZiBkaXNlYXNlIGluIHRoZSBkYXRhc2V0cyBhbmQgYXJlIG9ubHkgcGFydGlhbGx5IHN1Y2Nlc3NmdWwgYXQgcHJlZGljdGluZyB0aGUgaW1wYWN0IG9mIHRyZWF0bWVudC4gVGhlIG1vZGVscyBhbHNvIGRpZmZlciBmcm9tIGVhY2ggb3RoZXIgaW4gdGhlaXIgcHJlZGljdGlvbnMsIGJvdGggcXVhbnRpdGF0aXZlbHkgYW5kIHF1YWxpdGF0aXZlbHksIG9mIHRoZSBsb25nLXRlcm0gaW1wYWN0IG9mIDEwIHllYXJz4oCZIHNjaG9vbC1iYXNlZCBtYXNzIGRydWcgYWRtaW5pc3RyYXRpb24uIFdlIHRyYWNlIHRoZSBkeW5hbWljYWwgZGlmZmVyZW5jZXMgYmFjayB0byBiYXNpYyBhc3N1bXB0aW9ucyBhYm91dCB3b3JtIGFnZ3JlZ2F0aW9uLCBmb3JjZSBvZiBpbmZlY3Rpb24gYW5kIHRoZSBkeW5hbWljcyBvZiB0aGUgcGFyYXNpdGUgaW4gdGhlIHNuYWlsIHBvcHVsYXRpb24gaW4gdGhlIHR3byBtb2RlbHMgYW5kIHN1Z2dlc3QgZGF0YSB3aGljaCBjb3VsZCBkaXNjcmltaW5hdGUgYmV0d2VlbiB0aGVtLiBXZSBhbHNvIGRpc2N1c3MgbGltaXRhdGlvbnMgd2l0aCB0aGUgZGF0YXNldHMgdXNlZCBhbmQgd2F5cyBpbiB3aGljaCBkYXRhIGNvbGxlY3Rpb24gY291bGQgYmUgaW1wcm92ZWQuIiwidm9sdW1lIjoiMTgifSwiaXNUZW1wb3JhcnkiOmZhbHNlfV19"/>
            <w:id w:val="-1814474905"/>
            <w:placeholder>
              <w:docPart w:val="B6A2999432474C5E93644EC0A9458268"/>
            </w:placeholder>
          </w:sdtPr>
          <w:sdtContent>
            <w:tc>
              <w:tcPr>
                <w:tcW w:w="1088" w:type="dxa"/>
                <w:tcBorders>
                  <w:top w:val="single" w:sz="6" w:space="0" w:color="auto"/>
                  <w:left w:val="single" w:sz="6" w:space="0" w:color="auto"/>
                  <w:bottom w:val="single" w:sz="6" w:space="0" w:color="auto"/>
                  <w:right w:val="single" w:sz="6" w:space="0" w:color="auto"/>
                </w:tcBorders>
                <w:shd w:val="clear" w:color="auto" w:fill="auto"/>
                <w:hideMark/>
              </w:tcPr>
              <w:p w14:paraId="10B82C3C" w14:textId="45FEA6C4" w:rsidR="00E403C2" w:rsidRPr="00CC35FF" w:rsidRDefault="00101EBF" w:rsidP="00A730B3">
                <w:pPr>
                  <w:spacing w:after="0" w:line="276" w:lineRule="auto"/>
                  <w:jc w:val="both"/>
                  <w:textAlignment w:val="baseline"/>
                  <w:rPr>
                    <w:rFonts w:eastAsia="Times New Roman"/>
                  </w:rPr>
                </w:pPr>
                <w:r w:rsidRPr="00101EBF">
                  <w:rPr>
                    <w:rFonts w:eastAsia="Times New Roman"/>
                    <w:color w:val="000000"/>
                  </w:rPr>
                  <w:t>[3]</w:t>
                </w:r>
              </w:p>
            </w:tc>
          </w:sdtContent>
        </w:sdt>
      </w:tr>
      <w:tr w:rsidR="00E403C2" w:rsidRPr="00CC35FF" w14:paraId="222B5D3F" w14:textId="77777777" w:rsidTr="000410E7">
        <w:tc>
          <w:tcPr>
            <w:tcW w:w="3817" w:type="dxa"/>
            <w:tcBorders>
              <w:top w:val="single" w:sz="6" w:space="0" w:color="auto"/>
              <w:left w:val="single" w:sz="6" w:space="0" w:color="auto"/>
              <w:bottom w:val="single" w:sz="6" w:space="0" w:color="auto"/>
              <w:right w:val="single" w:sz="6" w:space="0" w:color="auto"/>
            </w:tcBorders>
            <w:shd w:val="clear" w:color="auto" w:fill="auto"/>
            <w:hideMark/>
          </w:tcPr>
          <w:p w14:paraId="1AE17F3D" w14:textId="77777777" w:rsidR="00E403C2" w:rsidRDefault="00E403C2" w:rsidP="00A730B3">
            <w:pPr>
              <w:spacing w:after="0" w:line="276" w:lineRule="auto"/>
              <w:jc w:val="both"/>
              <w:textAlignment w:val="baseline"/>
              <w:rPr>
                <w:rFonts w:eastAsia="Times New Roman"/>
              </w:rPr>
            </w:pPr>
            <w:r w:rsidRPr="00CC35FF">
              <w:rPr>
                <w:rFonts w:eastAsia="Times New Roman"/>
              </w:rPr>
              <w:t>Density dependent fecundity </w:t>
            </w:r>
          </w:p>
          <w:p w14:paraId="57DAFC48" w14:textId="77777777" w:rsidR="00E403C2" w:rsidRPr="00CC35FF" w:rsidRDefault="00E403C2" w:rsidP="00A730B3">
            <w:pPr>
              <w:spacing w:after="0" w:line="276" w:lineRule="auto"/>
              <w:jc w:val="both"/>
              <w:textAlignment w:val="baseline"/>
              <w:rPr>
                <w:rFonts w:eastAsia="Times New Roman"/>
              </w:rPr>
            </w:pPr>
          </w:p>
        </w:tc>
        <w:tc>
          <w:tcPr>
            <w:tcW w:w="3116" w:type="dxa"/>
            <w:tcBorders>
              <w:top w:val="single" w:sz="6" w:space="0" w:color="auto"/>
              <w:left w:val="single" w:sz="6" w:space="0" w:color="auto"/>
              <w:bottom w:val="single" w:sz="6" w:space="0" w:color="auto"/>
              <w:right w:val="single" w:sz="6" w:space="0" w:color="auto"/>
            </w:tcBorders>
            <w:shd w:val="clear" w:color="auto" w:fill="auto"/>
            <w:hideMark/>
          </w:tcPr>
          <w:p w14:paraId="070D4E0C" w14:textId="77777777" w:rsidR="00E403C2" w:rsidRPr="00CC35FF" w:rsidRDefault="00E403C2" w:rsidP="00A730B3">
            <w:pPr>
              <w:spacing w:after="0" w:line="276" w:lineRule="auto"/>
              <w:jc w:val="both"/>
              <w:textAlignment w:val="baseline"/>
              <w:rPr>
                <w:rFonts w:eastAsia="Times New Roman"/>
              </w:rPr>
            </w:pPr>
            <w:r w:rsidRPr="00CC35FF">
              <w:rPr>
                <w:rFonts w:eastAsia="Times New Roman"/>
              </w:rPr>
              <w:t>0.0006 </w:t>
            </w:r>
          </w:p>
        </w:tc>
        <w:sdt>
          <w:sdtPr>
            <w:rPr>
              <w:rFonts w:eastAsia="Times New Roman"/>
              <w:color w:val="000000"/>
            </w:rPr>
            <w:tag w:val="MENDELEY_CITATION_v3_eyJjaXRhdGlvbklEIjoiTUVOREVMRVlfQ0lUQVRJT05fZTRkNmE3YzMtMjFlZC00NmFjLWE3ODQtMWY3NmMzOGJhNDE3IiwicHJvcGVydGllcyI6eyJub3RlSW5kZXgiOjB9LCJpc0VkaXRlZCI6ZmFsc2UsIm1hbnVhbE92ZXJyaWRlIjp7ImlzTWFudWFsbHlPdmVycmlkZGVuIjpmYWxzZSwiY2l0ZXByb2NUZXh0IjoiWzRdIiwibWFudWFsT3ZlcnJpZGVUZXh0IjoiIn0sImNpdGF0aW9uSXRlbXMiOlt7ImlkIjoiZTc4YTgyMmYtN2QyNi0zMTg1LTk4Y2ItYzliY2UxOTVmNzhmIiwiaXRlbURhdGEiOnsidHlwZSI6ImJvb2siLCJpZCI6ImU3OGE4MjJmLTdkMjYtMzE4NS05OGNiLWM5YmNlMTk1Zjc4ZiIsInRpdGxlIjoiU3R1ZGllcyBvZiB0aGUgVHJhbnNtaXNzaW9uIER5bmFtaWNzLCBNYXRoZW1hdGljYWwgTW9kZWwgRGV2ZWxvcG1lbnQgYW5kIHRoZSBDb250cm9sIG9mIFNjaGlzdG9zb21lIFBhcmFzaXRlcyBieSBNYXNzIERydWcgQWRtaW5pc3RyYXRpb24gaW4gSHVtYW4gQ29tbXVuaXRpZXMiLCJhdXRob3IiOlt7ImZhbWlseSI6IkFuZGVyc29uIiwiZ2l2ZW4iOiJSb3kgTS4iLCJwYXJzZS1uYW1lcyI6ZmFsc2UsImRyb3BwaW5nLXBhcnRpY2xlIjoiIiwibm9uLWRyb3BwaW5nLXBhcnRpY2xlIjoiIn0seyJmYW1pbHkiOiJUdXJuZXIiLCJnaXZlbiI6IkguIEMuIiwicGFyc2UtbmFtZXMiOmZhbHNlLCJkcm9wcGluZy1wYXJ0aWNsZSI6IiIsIm5vbi1kcm9wcGluZy1wYXJ0aWNsZSI6IiJ9LHsiZmFtaWx5IjoiRmFycmVsbCIsImdpdmVuIjoiUy4gSC4iLCJwYXJzZS1uYW1lcyI6ZmFsc2UsImRyb3BwaW5nLXBhcnRpY2xlIjoiIiwibm9uLWRyb3BwaW5nLXBhcnRpY2xlIjoiIn0seyJmYW1pbHkiOiJUcnVzY290dCIsImdpdmVuIjoiSmFtZXMgRS4iLCJwYXJzZS1uYW1lcyI6ZmFsc2UsImRyb3BwaW5nLXBhcnRpY2xlIjoiIiwibm9uLWRyb3BwaW5nLXBhcnRpY2xlIjoiIn1dLCJjb250YWluZXItdGl0bGUiOiJBZHZhbmNlcyBpbiBQYXJhc2l0b2xvZ3kiLCJjb250YWluZXItdGl0bGUtc2hvcnQiOiJBZHYgUGFyYXNpdG9sIiwiRE9JIjoiMTAuMTAxNi9icy5hcGFyLjIwMTYuMDYuMDAzIiwiSVNCTiI6Ijk3ODAxMjgwOTk3MTEiLCJJU1NOIjoiMDA2NTMwOFgiLCJQTUlEIjoiMjc3NTY0NTUiLCJVUkwiOiJodHRwOi8vZHguZG9pLm9yZy8xMC4xMDE2L2JzLmFwYXIuMjAxNi4wNi4wMDMiLCJpc3N1ZWQiOnsiZGF0ZS1wYXJ0cyI6W1syMDE2XV19LCJudW1iZXItb2YtcGFnZXMiOiIxOTktMjQ2IiwiYWJzdHJhY3QiOiJTY2hpc3Rvc29taWFzaXMgaXMgZ2xvYmFsIGluIGV4dGVudCB3aXRoaW4gZGV2ZWxvcGluZyBjb3VudHJpZXMsIGJ1dCBtb3JlIHRoYW4gOTAlIG9mIHRoZSBhdC1yaXNrIHBvcHVsYXRpb24gbGl2ZXMgaW4gc3ViLVNhaGFyYW4gQWZyaWNhLiBJbiB0b3RhbCwgMjYxIG1pbGxpb24gcGVvcGxlIGFyZSBlc3RpbWF0ZWQgdG8gcmVxdWlyZSBwcmV2ZW50aXZlIHRyZWF0bWVudC4gSG93ZXZlciwgd2l0aCBpbmNyZWFzaW5nIGRydWcgYXZhaWxhYmlsaXR5IHRocm91Z2ggZG9uYXRpb24sIHRoZSBXb3JsZCBIZWFsdGggT3JnYW5pemF0aW9uIGhhcyBzZXQgYSBnb2FsIG9mIGluY3JlYXNpbmcgY292ZXJhZ2UgdG8gNzUlIG9mIGF0LXJpc2sgY2hpbGRyZW4gaW4gZW5kZW1pYyBjb3VudHJpZXMgYW5kIGVsaW1pbmF0aW9uIGluIHNvbWUgcmVnaW9ucy4gSW4gdGhpcyBjaGFwdGVyLCB3ZSBkaXNjdXNzIGtleSBiaW9sb2dpY2FsIGFuZCBlcGlkZW1pb2xvZ2ljYWwgcHJvY2Vzc2VzIGludm9sdmVkIGluIHRoZSBzY2hpc3Rvc29tZSB0cmFuc21pc3Npb24gY3ljbGUgYW5kIHJldmlldyB0aGUgaGlzdG9yeSBvZiBtb2RlbGxpbmcgc2NoaXN0b3NvbWlhc2lzIGFuZCB0aGUgaW1wYWN0IG9mIG1hc3MgZHJ1ZyBhZG1pbmlzdHJhdGlvbiwgaW5jbHVkaW5nIGJvdGggZGV0ZXJtaW5pc3RpYyBhbmQgc3RvY2hhc3RpYyBhcHByb2FjaGVzLiBJbiBwYXJ0aWN1bGFyLCB3ZSBsb29rIGF0IHRoZSBwb3RlbnRpYWwgaW1wYWN0IG9mIHRoZSBXSE8gMjAyMCBzY2hpc3Rvc29taWFzaXMgdHJlYXRtZW50IGdvYWxzLiIsInB1Ymxpc2hlciI6IkVsc2V2aWVyIEx0ZCIsInZvbHVtZSI6Ijk0In0sImlzVGVtcG9yYXJ5IjpmYWxzZSwic3VwcHJlc3MtYXV0aG9yIjpmYWxzZSwiY29tcG9zaXRlIjpmYWxzZSwiYXV0aG9yLW9ubHkiOmZhbHNlfV19"/>
            <w:id w:val="307210219"/>
            <w:placeholder>
              <w:docPart w:val="DefaultPlaceholder_-1854013440"/>
            </w:placeholder>
          </w:sdtPr>
          <w:sdtContent>
            <w:tc>
              <w:tcPr>
                <w:tcW w:w="1088" w:type="dxa"/>
                <w:tcBorders>
                  <w:top w:val="single" w:sz="6" w:space="0" w:color="auto"/>
                  <w:left w:val="single" w:sz="6" w:space="0" w:color="auto"/>
                  <w:bottom w:val="single" w:sz="6" w:space="0" w:color="auto"/>
                  <w:right w:val="single" w:sz="6" w:space="0" w:color="auto"/>
                </w:tcBorders>
                <w:shd w:val="clear" w:color="auto" w:fill="auto"/>
                <w:hideMark/>
              </w:tcPr>
              <w:p w14:paraId="2477C773" w14:textId="3203DA9A" w:rsidR="00E403C2" w:rsidRPr="00CC35FF" w:rsidRDefault="00101EBF" w:rsidP="00A730B3">
                <w:pPr>
                  <w:spacing w:after="0" w:line="276" w:lineRule="auto"/>
                  <w:jc w:val="both"/>
                  <w:textAlignment w:val="baseline"/>
                  <w:rPr>
                    <w:rFonts w:eastAsia="Times New Roman"/>
                  </w:rPr>
                </w:pPr>
                <w:r w:rsidRPr="00101EBF">
                  <w:rPr>
                    <w:rFonts w:eastAsia="Times New Roman"/>
                    <w:color w:val="000000"/>
                  </w:rPr>
                  <w:t>[4]</w:t>
                </w:r>
              </w:p>
            </w:tc>
          </w:sdtContent>
        </w:sdt>
      </w:tr>
      <w:tr w:rsidR="00E403C2" w:rsidRPr="00CC35FF" w14:paraId="69E58C5B" w14:textId="77777777" w:rsidTr="000410E7">
        <w:tc>
          <w:tcPr>
            <w:tcW w:w="3817" w:type="dxa"/>
            <w:tcBorders>
              <w:top w:val="single" w:sz="6" w:space="0" w:color="auto"/>
              <w:left w:val="single" w:sz="6" w:space="0" w:color="auto"/>
              <w:bottom w:val="single" w:sz="6" w:space="0" w:color="auto"/>
              <w:right w:val="single" w:sz="6" w:space="0" w:color="auto"/>
            </w:tcBorders>
            <w:shd w:val="clear" w:color="auto" w:fill="auto"/>
            <w:hideMark/>
          </w:tcPr>
          <w:p w14:paraId="74A504E3" w14:textId="77777777" w:rsidR="00E403C2" w:rsidRPr="00CC35FF" w:rsidRDefault="00E403C2" w:rsidP="00A730B3">
            <w:pPr>
              <w:spacing w:after="0" w:line="276" w:lineRule="auto"/>
              <w:jc w:val="both"/>
              <w:textAlignment w:val="baseline"/>
              <w:rPr>
                <w:rFonts w:eastAsia="Times New Roman"/>
              </w:rPr>
            </w:pPr>
            <w:r w:rsidRPr="00CC35FF">
              <w:rPr>
                <w:rFonts w:eastAsia="Times New Roman"/>
              </w:rPr>
              <w:t>Worm life span (years) </w:t>
            </w:r>
          </w:p>
        </w:tc>
        <w:tc>
          <w:tcPr>
            <w:tcW w:w="3116" w:type="dxa"/>
            <w:tcBorders>
              <w:top w:val="single" w:sz="6" w:space="0" w:color="auto"/>
              <w:left w:val="single" w:sz="6" w:space="0" w:color="auto"/>
              <w:bottom w:val="single" w:sz="6" w:space="0" w:color="auto"/>
              <w:right w:val="single" w:sz="6" w:space="0" w:color="auto"/>
            </w:tcBorders>
            <w:shd w:val="clear" w:color="auto" w:fill="auto"/>
            <w:hideMark/>
          </w:tcPr>
          <w:p w14:paraId="79B971D8" w14:textId="77777777" w:rsidR="00E403C2" w:rsidRPr="00CC35FF" w:rsidRDefault="00E403C2" w:rsidP="00A730B3">
            <w:pPr>
              <w:spacing w:after="0" w:line="276" w:lineRule="auto"/>
              <w:jc w:val="both"/>
              <w:textAlignment w:val="baseline"/>
              <w:rPr>
                <w:rFonts w:eastAsia="Times New Roman"/>
              </w:rPr>
            </w:pPr>
            <w:r w:rsidRPr="00CC35FF">
              <w:rPr>
                <w:rFonts w:eastAsia="Times New Roman"/>
              </w:rPr>
              <w:t>4 </w:t>
            </w:r>
          </w:p>
        </w:tc>
        <w:tc>
          <w:tcPr>
            <w:tcW w:w="1088" w:type="dxa"/>
            <w:tcBorders>
              <w:top w:val="single" w:sz="6" w:space="0" w:color="auto"/>
              <w:left w:val="single" w:sz="6" w:space="0" w:color="auto"/>
              <w:bottom w:val="single" w:sz="6" w:space="0" w:color="auto"/>
              <w:right w:val="single" w:sz="6" w:space="0" w:color="auto"/>
            </w:tcBorders>
            <w:shd w:val="clear" w:color="auto" w:fill="auto"/>
            <w:hideMark/>
          </w:tcPr>
          <w:sdt>
            <w:sdtPr>
              <w:rPr>
                <w:rFonts w:eastAsia="Times New Roman"/>
                <w:color w:val="000000"/>
              </w:rPr>
              <w:tag w:val="MENDELEY_CITATION_v3_eyJjaXRhdGlvbklEIjoiTUVOREVMRVlfQ0lUQVRJT05fZTEzOWZjYWQtYTNkNS00ZjAwLWExMGMtZDczMGQzNTU5MGYzIiwicHJvcGVydGllcyI6eyJub3RlSW5kZXgiOjB9LCJpc0VkaXRlZCI6ZmFsc2UsIm1hbnVhbE92ZXJyaWRlIjp7ImlzTWFudWFsbHlPdmVycmlkZGVuIjpmYWxzZSwiY2l0ZXByb2NUZXh0IjoiWzVdLCBbNl0iLCJtYW51YWxPdmVycmlkZVRleHQiOiIifSwiY2l0YXRpb25JdGVtcyI6W3siaWQiOiJmYmQxYzMyOS1lMzZhLTNiNmMtOTYyNy1iZTYzOWYwYTdiMjMiLCJpdGVtRGF0YSI6eyJ0eXBlIjoiYXJ0aWNsZS1qb3VybmFsIiwiaWQiOiJmYmQxYzMyOS1lMzZhLTNiNmMtOTYyNy1iZTYzOWYwYTdiMjMiLCJ0aXRsZSI6IkhlbG1pbnRoIEluZmVjdGlvbnMgb2YgSHVtYW5zOiBNYXRoZW1hdGljYWwgTW9kZWxzLCBQb3B1bGF0aW9uIER5bmFtaWNzLCBhbmQgQ29udHJvbCIsImF1dGhvciI6W3siZmFtaWx5IjoiQW5kZXJzb24iLCJnaXZlbiI6IlJveSBNLiIsInBhcnNlLW5hbWVzIjpmYWxzZSwiZHJvcHBpbmctcGFydGljbGUiOiIiLCJub24tZHJvcHBpbmctcGFydGljbGUiOiIifSx7ImZhbWlseSI6Ik1heSIsImdpdmVuIjoiUm9iZXJ0IE0uIiwicGFyc2UtbmFtZXMiOmZhbHNlLCJkcm9wcGluZy1wYXJ0aWNsZSI6IiIsIm5vbi1kcm9wcGluZy1wYXJ0aWNsZSI6IiJ9XSwiY29udGFpbmVyLXRpdGxlIjoiQWR2YW5jZXMgaW4gUGFyYXNpdG9sb2d5IiwiY29udGFpbmVyLXRpdGxlLXNob3J0IjoiQWR2IFBhcmFzaXRvbCIsIkRPSSI6IjEwLjEwMTYvUzAwNjUtMzA4WCgwOCk2MDU2MS04IiwiSVNTTiI6IjAwNjUzMDhYIiwiaXNzdWVkIjp7ImRhdGUtcGFydHMiOltbMTk4NV1dfSwiYWJzdHJhY3QiOiJUaGlzIGNoYXB0ZXIgcmV2aWV3cyB0aGUgcm9sZSBvZiBtYXRoZW1hdGljYWwgbW9kZWxzIGluIHRoZSBpbnZlc3RpZ2F0aW9ucyBvZiB0aGUgcG9wdWxhdGlvbiBvciB0cmFuc21pc3Npb24gZHluYW1pY3Mgb2YgaHVtYW4gaGVsbWludGhzLiBJdCBmb2N1c2VzIG9uIHRoZSBiaW9sb2dpY2FsIGFzc3VtcHRpb25zIGVtcGxveWVkIGluIG1vZGVsIGNvbnN0cnVjdGlvbiwgdGhlIGluc2lnaHRzIHRoYXQgZW1lcmdlIGZyb20gbW9kZWwgYW5hbHlzaXMsIHRoZSBjb21wYXJpc29uIG9mIHByZWRpY3Rpb25zIHdpdGggb2JzZXJ2ZWQgdHJlbmRzLCBhbmQgdGhlIGVzdGltYXRpb24gb2YgcGFyYW1ldGVyIHZhbHVlcyBmcm9tIGVwaWRlbWlvbG9naWNhbCBkYXRhLiBUaGUgY2hhcHRlciBwcm92aWRlcyBhIGJyaWVmIGRlc2NyaXB0aW9uIG9mIG9ic2VydmVkIGVwaWRlbWlvbG9naWNhbCBwYXR0ZXJucywgY29uY2VudHJhdGluZyBvbiBhZ2UtcHJldmFsZW5jZSBhbmQgYWdlLWludGVuc2l0eSB0cmVuZHMgYW5kIGEgaGlzdG9yaWNhbCByZXZpZXcgb2YgdGhlIGRldmVsb3BtZW50IG9mIHRoZSBtYXRoZW1hdGljYWwgbW9kZWxzIG9mIGhlbG1pbnRoIGluZmVjdGlvbnMuIFRoZSBjaGFwdGVyIGFsc28gZGlzY3Vzc2VzIG1hdGhlbWF0aWNhbCBtb2RlbHMgZm9yIHNjaGlzdG9zb21lIGZsdWtlcywgZm9yIGludGVzdGluYWwgbmVtYXRvZGVzLCBhbmQgZm9yIHRoZSBmaWxhcmlhbCBpbmZlY3Rpb25zIGFuZCB0aGUgZXNzZW50aWFsIGZlYXR1cmVzIG9mIHRoZSBtb2RlbHMgZm9yIHNwZWNpZmljIGluZmVjdGlvbnMgdG8gcHJvdmlkZSBhIGdlbmVyYWwgZnJhbWV3b3JrIGZvciB0aGUgZGVzY3JpcHRpb24gb2YgaGVsbWludGggdHJhbnNtaXNzaW9uIGR5bmFtaWNzLiBUaGUgZ2VuZXJhbCBmcmFtZXdvcmsgaXMgcHJlc2VudGVkIHRvIGNvbnNpZGVyIHRoZSBkZXNpZ24gb2YgY29udHJvbCBwb2xpY2llcyBmb3IgaGVsbWludGggaW5mZWN0aW9ucyBpbiBodW1hbiBjb21tdW5pdGllcy4gwqkgMTk4NSwgRWxzZXZpZXIgTHRkLiIsImlzc3VlIjoiQyIsInZvbHVtZSI6IjI0In0sImlzVGVtcG9yYXJ5IjpmYWxzZX0seyJpZCI6IjRlODJkOWEzLTc3OWMtMzc5Mi05YjEyLTc5NGQyOGE3ODNjOSIsIml0ZW1EYXRhIjp7InR5cGUiOiJib29rIiwiaWQiOiI0ZTgyZDlhMy03NzljLTM3OTItOWIxMi03OTRkMjhhNzgzYzkiLCJ0aXRsZSI6IkluZmVjdGlvdXMgZGlzZWFzZXMgb2YgaHVtYW5zOiBkeW5hbWljcyBhbmQgY29udHJvbCIsImF1dGhvciI6W3siZmFtaWx5IjoiQW5kZXJzb24iLCJnaXZlbiI6IlJveSBNIiwicGFyc2UtbmFtZXMiOmZhbHNlLCJkcm9wcGluZy1wYXJ0aWNsZSI6IiIsIm5vbi1kcm9wcGluZy1wYXJ0aWNsZSI6IiJ9LHsiZmFtaWx5IjoiTWF5IiwiZ2l2ZW4iOiJSb2JlcnQgTSIsInBhcnNlLW5hbWVzIjpmYWxzZSwiZHJvcHBpbmctcGFydGljbGUiOiIiLCJub24tZHJvcHBpbmctcGFydGljbGUiOiIifV0sIklTQk4iOiI5NzgwMTk4NTQwNDAzIiwiVVJMIjoiaHR0cHM6Ly9nbG9iYWwub3VwLmNvbS9hY2FkZW1pYy9wcm9kdWN0L2luZmVjdGlvdXMtZGlzZWFzZXMtb2YtaHVtYW5zLTk3ODAxOTg1NDA0MDM/Y2M9Z2ImbGFuZz1lbiYiLCJpc3N1ZWQiOnsiZGF0ZS1wYXJ0cyI6W1sxOTkyXV19LCJwdWJsaXNoZXIiOiJPeGZvcmQgVW5pdmVyc2l0eSBQcmVzcyIsImNvbnRhaW5lci10aXRsZS1zaG9ydCI6IiJ9LCJpc1RlbXBvcmFyeSI6ZmFsc2V9XX0="/>
              <w:id w:val="-3201061"/>
              <w:placeholder>
                <w:docPart w:val="B6A2999432474C5E93644EC0A9458268"/>
              </w:placeholder>
            </w:sdtPr>
            <w:sdtContent>
              <w:p w14:paraId="5A51758F" w14:textId="6ED81243" w:rsidR="00E403C2" w:rsidRPr="00CC35FF" w:rsidRDefault="00101EBF" w:rsidP="00A730B3">
                <w:pPr>
                  <w:spacing w:after="0" w:line="276" w:lineRule="auto"/>
                  <w:jc w:val="both"/>
                  <w:textAlignment w:val="baseline"/>
                  <w:rPr>
                    <w:rFonts w:eastAsia="Times New Roman"/>
                  </w:rPr>
                </w:pPr>
                <w:r w:rsidRPr="00101EBF">
                  <w:rPr>
                    <w:rFonts w:eastAsia="Times New Roman"/>
                    <w:color w:val="000000"/>
                  </w:rPr>
                  <w:t>[5], [6]</w:t>
                </w:r>
              </w:p>
            </w:sdtContent>
          </w:sdt>
          <w:p w14:paraId="0217E62A" w14:textId="77777777" w:rsidR="00E403C2" w:rsidRPr="00CC35FF" w:rsidRDefault="00E403C2" w:rsidP="00A730B3">
            <w:pPr>
              <w:spacing w:after="0" w:line="276" w:lineRule="auto"/>
              <w:jc w:val="both"/>
              <w:textAlignment w:val="baseline"/>
              <w:rPr>
                <w:rFonts w:eastAsia="Times New Roman"/>
              </w:rPr>
            </w:pPr>
            <w:r w:rsidRPr="00CC35FF">
              <w:rPr>
                <w:rFonts w:eastAsia="Times New Roman"/>
              </w:rPr>
              <w:t>  </w:t>
            </w:r>
          </w:p>
        </w:tc>
      </w:tr>
      <w:tr w:rsidR="00E403C2" w:rsidRPr="00CC35FF" w14:paraId="23289FEC" w14:textId="77777777" w:rsidTr="000410E7">
        <w:tc>
          <w:tcPr>
            <w:tcW w:w="3817" w:type="dxa"/>
            <w:tcBorders>
              <w:top w:val="single" w:sz="6" w:space="0" w:color="auto"/>
              <w:left w:val="single" w:sz="6" w:space="0" w:color="auto"/>
              <w:bottom w:val="single" w:sz="6" w:space="0" w:color="auto"/>
              <w:right w:val="single" w:sz="6" w:space="0" w:color="auto"/>
            </w:tcBorders>
            <w:shd w:val="clear" w:color="auto" w:fill="auto"/>
            <w:hideMark/>
          </w:tcPr>
          <w:p w14:paraId="26467A9F" w14:textId="77777777" w:rsidR="00E403C2" w:rsidRPr="00CC35FF" w:rsidRDefault="00E403C2" w:rsidP="00A730B3">
            <w:pPr>
              <w:spacing w:after="0" w:line="276" w:lineRule="auto"/>
              <w:jc w:val="both"/>
              <w:textAlignment w:val="baseline"/>
              <w:rPr>
                <w:rFonts w:eastAsia="Times New Roman"/>
              </w:rPr>
            </w:pPr>
            <w:r w:rsidRPr="00CC35FF">
              <w:rPr>
                <w:rFonts w:eastAsia="Times New Roman"/>
              </w:rPr>
              <w:t>Age specific contact rates for 0-5, 5-1</w:t>
            </w:r>
            <w:r>
              <w:rPr>
                <w:rFonts w:eastAsia="Times New Roman"/>
              </w:rPr>
              <w:t>2</w:t>
            </w:r>
            <w:r w:rsidRPr="00CC35FF">
              <w:rPr>
                <w:rFonts w:eastAsia="Times New Roman"/>
              </w:rPr>
              <w:t>, 1</w:t>
            </w:r>
            <w:r>
              <w:rPr>
                <w:rFonts w:eastAsia="Times New Roman"/>
              </w:rPr>
              <w:t>2-20, 20+</w:t>
            </w:r>
            <w:r w:rsidRPr="00CC35FF">
              <w:rPr>
                <w:rFonts w:eastAsia="Times New Roman"/>
              </w:rPr>
              <w:t xml:space="preserve"> years old </w:t>
            </w:r>
          </w:p>
        </w:tc>
        <w:tc>
          <w:tcPr>
            <w:tcW w:w="3116" w:type="dxa"/>
            <w:tcBorders>
              <w:top w:val="single" w:sz="6" w:space="0" w:color="auto"/>
              <w:left w:val="single" w:sz="6" w:space="0" w:color="auto"/>
              <w:bottom w:val="single" w:sz="6" w:space="0" w:color="auto"/>
              <w:right w:val="single" w:sz="6" w:space="0" w:color="auto"/>
            </w:tcBorders>
            <w:shd w:val="clear" w:color="auto" w:fill="auto"/>
            <w:hideMark/>
          </w:tcPr>
          <w:p w14:paraId="78DADE08" w14:textId="77777777" w:rsidR="00E403C2" w:rsidRPr="00CC35FF" w:rsidRDefault="00E403C2" w:rsidP="00A730B3">
            <w:pPr>
              <w:spacing w:after="0" w:line="276" w:lineRule="auto"/>
              <w:jc w:val="both"/>
              <w:textAlignment w:val="baseline"/>
              <w:rPr>
                <w:rFonts w:eastAsia="Times New Roman"/>
              </w:rPr>
            </w:pPr>
            <w:r w:rsidRPr="00CC35FF">
              <w:rPr>
                <w:rFonts w:eastAsia="Times New Roman"/>
              </w:rPr>
              <w:t>0.</w:t>
            </w:r>
            <w:r>
              <w:rPr>
                <w:rFonts w:eastAsia="Times New Roman"/>
              </w:rPr>
              <w:t>17</w:t>
            </w:r>
            <w:r w:rsidRPr="00CC35FF">
              <w:rPr>
                <w:rFonts w:eastAsia="Times New Roman"/>
              </w:rPr>
              <w:t xml:space="preserve">, 1, </w:t>
            </w:r>
            <w:r>
              <w:rPr>
                <w:rFonts w:eastAsia="Times New Roman"/>
              </w:rPr>
              <w:t>0.11, 0.035</w:t>
            </w:r>
            <w:r w:rsidRPr="00CC35FF">
              <w:rPr>
                <w:rFonts w:eastAsia="Times New Roman"/>
              </w:rPr>
              <w:t> </w:t>
            </w:r>
          </w:p>
        </w:tc>
        <w:sdt>
          <w:sdtPr>
            <w:rPr>
              <w:rFonts w:eastAsia="Times New Roman"/>
              <w:color w:val="000000"/>
            </w:rPr>
            <w:tag w:val="MENDELEY_CITATION_v3_eyJjaXRhdGlvbklEIjoiTUVOREVMRVlfQ0lUQVRJT05fODc0Y2RlNDktNjRmOC00ZGFiLThiZWYtZWZmMzIwNDRjNzFhIiwicHJvcGVydGllcyI6eyJub3RlSW5kZXgiOjB9LCJpc0VkaXRlZCI6ZmFsc2UsIm1hbnVhbE92ZXJyaWRlIjp7ImlzTWFudWFsbHlPdmVycmlkZGVuIjpmYWxzZSwiY2l0ZXByb2NUZXh0IjoiWzddIiwibWFudWFsT3ZlcnJpZGVUZXh0IjoiIn0sImNpdGF0aW9uSXRlbXMiOlt7ImlkIjoiOTFhZGIxYTMtNjMwYi0zOGM5LTk2NjAtYjBjODA1OWE5NmI2IiwiaXRlbURhdGEiOnsidHlwZSI6ImFydGljbGUtam91cm5hbCIsImlkIjoiOTFhZGIxYTMtNjMwYi0zOGM5LTk2NjAtYjBjODA1OWE5NmI2IiwidGl0bGUiOiJUaGUgaW1wYWN0IG9mIG1hc3MgZHJ1ZyBhZG1pbmlzdHJhdGlvbiBvbiBTY2hpc3Rvc29tYSBoYWVtYXRvYml1bSBpbmZlY3Rpb246IHdoYXQgaXMgcmVxdWlyZWQgdG8gYWNoaWV2ZSBtb3JiaWRpdHkgY29udHJvbCBhbmQgZWxpbWluYXRpb24/IiwiYXV0aG9yIjpbeyJmYW1pbHkiOiJLdXJhIiwiZ2l2ZW4iOiJLbG9kZXRhIiwicGFyc2UtbmFtZXMiOmZhbHNlLCJkcm9wcGluZy1wYXJ0aWNsZSI6IiIsIm5vbi1kcm9wcGluZy1wYXJ0aWNsZSI6IiJ9LHsiZmFtaWx5IjoiSGFyZHdpY2siLCJnaXZlbiI6IlJvYmVydCBKLiIsInBhcnNlLW5hbWVzIjpmYWxzZSwiZHJvcHBpbmctcGFydGljbGUiOiIiLCJub24tZHJvcHBpbmctcGFydGljbGUiOiIifSx7ImZhbWlseSI6IlRydXNjb3R0IiwiZ2l2ZW4iOiJKYW1lcyBFLiIsInBhcnNlLW5hbWVzIjpmYWxzZSwiZHJvcHBpbmctcGFydGljbGUiOiIiLCJub24tZHJvcHBpbmctcGFydGljbGUiOiIifSx7ImZhbWlseSI6IlRvb3IiLCJnaXZlbiI6Ikphc3ByZWV0IiwicGFyc2UtbmFtZXMiOmZhbHNlLCJkcm9wcGluZy1wYXJ0aWNsZSI6IiIsIm5vbi1kcm9wcGluZy1wYXJ0aWNsZSI6IiJ9LHsiZmFtaWx5IjoiSG9sbGluZ3N3b3J0aCIsImdpdmVuIjoiVC4gRGVpcmRyZSIsInBhcnNlLW5hbWVzIjpmYWxzZSwiZHJvcHBpbmctcGFydGljbGUiOiIiLCJub24tZHJvcHBpbmctcGFydGljbGUiOiIifSx7ImZhbWlseSI6IkFuZGVyc29uIiwiZ2l2ZW4iOiJSb3kgTS4iLCJwYXJzZS1uYW1lcyI6ZmFsc2UsImRyb3BwaW5nLXBhcnRpY2xlIjoiIiwibm9uLWRyb3BwaW5nLXBhcnRpY2xlIjoiIn1dLCJjb250YWluZXItdGl0bGUiOiJQYXJhc2l0ZXMgYW5kIFZlY3RvcnMiLCJjb250YWluZXItdGl0bGUtc2hvcnQiOiJQYXJhc2l0IFZlY3RvcnMiLCJhY2Nlc3NlZCI6eyJkYXRlLXBhcnRzIjpbWzIwMjMsMTIsN11dfSwiRE9JIjoiMTAuMTE4Ni9zMTMwNzEtMDIwLTA0NDA5LTMiLCJJU1NOIjoiMTc1NjMzMDUiLCJQTUlEIjoiMzMyMDM0NjciLCJVUkwiOiJodHRwczovL3BhcmFzaXRlc2FuZHZlY3RvcnMuYmlvbWVkY2VudHJhbC5jb20vYXJ0aWNsZXMvMTAuMTE4Ni9zMTMwNzEtMDIwLTA0NDA5LTMiLCJpc3N1ZWQiOnsiZGF0ZS1wYXJ0cyI6W1syMDIwLDEyLDFdXX0sInBhZ2UiOiIxLTEwIiwiYWJzdHJhY3QiOiJCYWNrZ3JvdW5kOiBTY2hpc3Rvc29taWFzaXMgcmVtYWlucyBhbiBlbmRlbWljIHBhcmFzaXRpYyBkaXNlYXNlIGNhdXNpbmcgbXVjaCBtb3JiaWRpdHkgYW5kLCBpbiBzb21lIGNhc2VzLCBtb3J0YWxpdHkuIFRoZSBXb3JsZCBIZWFsdGggT3JnYW5pemF0aW9uIChXSE8pIGhhcyBvdXRsaW5lZCBzdHJhdGVnaWVzIGFuZCBnb2FscyB0byBjb21iYXQgdGhlIGJ1cmRlbiBvZiBkaXNlYXNlIGNhdXNlZCBieSBzY2hpc3Rvc29taWFzaXMuIFRoZSBmaXJzdCBnb2FsIGlzIG1vcmJpZGl0eSBjb250cm9sLCB3aGljaCBpcyBkZWZpbmVkIGJ5IGFjaGlldmluZyBsZXNzIHRoYW4gNSUgcHJldmFsZW5jZSBvZiBoZWF2eSBpbnRlbnNpdHkgaW5mZWN0aW9uIGluIHNjaG9vbC1hZ2VkIGNoaWxkcmVuIChTQUMpLiBUaGUgc2Vjb25kIGdvYWwgaXMgZWxpbWluYXRpb24gYXMgYSBwdWJsaWMgaGVhbHRoIHByb2JsZW0gKEVQSFApLCBhY2hpZXZlZCB3aGVuIHRoZSBwcmV2YWxlbmNlIG9mIGhlYXZ5IGludGVuc2l0eSBpbmZlY3Rpb24gaW4gU0FDIGlzIHJlZHVjZWQgdG8gbGVzcyB0aGFuIDElLiBNYXNzIGRydWcgYWRtaW5pc3RyYXRpb24gKE1EQSkgb2YgcHJhemlxdWFudGVsIGlzIHRoZSBtYWluIHN0cmF0ZWd5IGZvciBjb250cm9sLiBIb3dldmVyLCB0aGVyZSBpcyBsaW1pdGVkIGF2YWlsYWJpbGl0eSBvZiBwcmF6aXF1YW50ZWwsIHBhcnRpY3VsYXJseSBpbiBBZnJpY2Egd2hlcmUgdGhlcmUgaXMgaGlnaCBwcmV2YWxlbmNlIG9mIGluZmVjdGlvbi4gSXQgaXMgdGhlcmVmb3JlIGltcG9ydGFudCB0byBleHBsb3JlIHdoZXRoZXIgdGhlIFdITyBnb2FscyBjYW4gYmUgYWNoaWV2ZWQgdXNpbmcgdGhlIGN1cnJlbnQgZ3VpZGVsaW5lcyBmb3IgdHJlYXRtZW50IGJhc2VkIG9uIHRhcmdldGluZyBTQUMgYW5kLCBpbiBzb21lIGNhc2VzLCBhZHVsdHMuIFByZXZpb3VzIG1vZGVsbGluZyB3b3JrIGhhcyBsYXJnZWx5IGZvY3VzZWQgb24gU2NoaXN0b3NvbWEgbWFuc29uaSwgd2hpY2ggaW4gYWR2YW5jZSBjYXNlcyBjYW4gY2F1c2UgbGl2ZXIgYW5kIHNwbGVlbiBlbmxhcmdlbWVudC4gVGhlcmUgaGFzIGJlZW4gbXVjaCBsZXNzIG1vZGVsbGluZyBvZiB0aGUgdHJhbnNtaXNzaW9uIG9mIFNjaGlzdG9zb21hIGhhZW1hdG9iaXVtLCB3aGljaCBpbiBzZXZlcmUgY2FzZXMgY2FuIGNhdXNlIGtpZG5leSBkYW1hZ2UgYW5kIGJsYWRkZXIgY2FuY2VyLiBUaGlzIGxhY2sgb2YgbW9kZWxsaW5nIGhhcyBsYXJnZWx5IGJlZW4gZHJpdmVuIGJ5IGxpbWl0ZWQgZGF0YSBhdmFpbGFiaWxpdHkgYW5kIGNoYWxsZW5nZXMgaW4gaW50ZXJwcmV0aW5nIHRoZXNlIGRhdGEuIFJlc3VsdHM6IEluIHRoaXMgcGFwZXIsIHVzaW5nIGFuIGluZGl2aWR1YWwtYmFzZWQgc3RvY2hhc3RpYyBtb2RlbCBhbmQgYWdlLWludGVuc2l0eSBwcm9maWxlcyBvZiBTLiBoYWVtYXRvYml1bSBmcm9tIHR3byBkaWZmZXJlbnQgY29tbXVuaXRpZXMsIHdlIGNhbGN1bGF0ZSB0aGUgcHJvYmFiaWxpdHkgb2YgYWNoaWV2aW5nIHRoZSBtb3JiaWRpdHkgYW5kIEVQSFAgZ29hbHMgd2l0aGluIDE1IHllYXJzIG9mIHRyZWF0bWVudCB1bmRlciB0aGUgY3VycmVudCBXSE8gdHJlYXRtZW50IGd1aWRlbGluZXMuIFdlIGZpbmQgdGhhdCB0YXJnZXRpbmcgU0FDIG9ubHkgY2FuIGFjaGlldmUgdGhlIG1vcmJpZGl0eSBnb2FsIGZvciBhbGwgdHJhbnNtaXNzaW9uIHNldHRpbmdzLCByZWdhcmRsZXNzIG9mIHRoZSBidXJkZW4gb2YgaW5mZWN0aW9uIGluIGFkdWx0cy4gVGhlIEVQSFAgZ29hbCBjYW4gYmUgYWNoaWV2ZWQgaW4gbG93IHRyYW5zbWlzc2lvbiBzZXR0aW5ncywgYnV0IGluIHNvbWUgbW9kZXJhdGUgdG8gaGlnaCBzZXR0aW5ncyBjb21tdW5pdHktd2lkZSB0cmVhdG1lbnQgaXMgbmVlZGVkLiBDb25jbHVzaW9uczogV2Ugc2hvdyB0aGF0IHRoZSBrZXkgZGV0ZXJtaW5hbnRzIG9mIGFjaGlldmluZyB0aGUgV0hPIGdvYWxzIGFyZSB0aGUgcHJlY2lzZSBmb3JtIG9mIHRoZSBhZ2UtaW50ZW5zaXR5IG9mIGluZmVjdGlvbiBwcm9maWxlIGFuZCB0aGUgYmFzZWxpbmUgU0FDIHByZXZhbGVuY2UuIEFkZGl0aW9uYWxseSwgd2UgZmluZCB0aGF0IHRoZSBoaWdoZXIgdGhlIGJ1cmRlbiBvZiBpbmZlY3Rpb24gaW4gYWR1bHRzLCB0aGUgaGlnaGVyIHRoZSBjaGFuY2VzIHRoYXQgYWR1bHRzIG5lZWQgdG8gYmUgaW5jbHVkZWQgaW4gdGhlIHRyZWF0bWVudCBwcm9ncmFtbWUgdG8gYWNoaWV2ZSBFUEhQLiBbRmlndXJlIG5vdCBhdmFpbGFibGU6IHNlZSBmdWxsdGV4dC5dLiIsInB1Ymxpc2hlciI6IkJpb01lZCBDZW50cmFsIEx0ZCIsImlzc3VlIjoiMSIsInZvbHVtZSI6IjEzIn0sImlzVGVtcG9yYXJ5IjpmYWxzZSwic3VwcHJlc3MtYXV0aG9yIjpmYWxzZSwiY29tcG9zaXRlIjpmYWxzZSwiYXV0aG9yLW9ubHkiOmZhbHNlfV19"/>
            <w:id w:val="1106002902"/>
            <w:placeholder>
              <w:docPart w:val="DefaultPlaceholder_-1854013440"/>
            </w:placeholder>
          </w:sdtPr>
          <w:sdtContent>
            <w:tc>
              <w:tcPr>
                <w:tcW w:w="1088" w:type="dxa"/>
                <w:tcBorders>
                  <w:top w:val="single" w:sz="6" w:space="0" w:color="auto"/>
                  <w:left w:val="single" w:sz="6" w:space="0" w:color="auto"/>
                  <w:bottom w:val="single" w:sz="6" w:space="0" w:color="auto"/>
                  <w:right w:val="single" w:sz="6" w:space="0" w:color="auto"/>
                </w:tcBorders>
                <w:shd w:val="clear" w:color="auto" w:fill="auto"/>
              </w:tcPr>
              <w:p w14:paraId="7F84C28D" w14:textId="694C376E" w:rsidR="00E403C2" w:rsidRPr="00CC35FF" w:rsidRDefault="00101EBF" w:rsidP="00A730B3">
                <w:pPr>
                  <w:spacing w:after="0" w:line="276" w:lineRule="auto"/>
                  <w:jc w:val="both"/>
                  <w:textAlignment w:val="baseline"/>
                  <w:rPr>
                    <w:rFonts w:eastAsia="Times New Roman"/>
                  </w:rPr>
                </w:pPr>
                <w:r w:rsidRPr="00101EBF">
                  <w:rPr>
                    <w:rFonts w:eastAsia="Times New Roman"/>
                    <w:color w:val="000000"/>
                  </w:rPr>
                  <w:t>[7]</w:t>
                </w:r>
              </w:p>
            </w:tc>
          </w:sdtContent>
        </w:sdt>
      </w:tr>
      <w:tr w:rsidR="00E403C2" w:rsidRPr="00CC35FF" w14:paraId="0BC66AAC" w14:textId="77777777" w:rsidTr="000410E7">
        <w:tc>
          <w:tcPr>
            <w:tcW w:w="3817" w:type="dxa"/>
            <w:tcBorders>
              <w:top w:val="single" w:sz="6" w:space="0" w:color="auto"/>
              <w:left w:val="single" w:sz="6" w:space="0" w:color="auto"/>
              <w:bottom w:val="single" w:sz="6" w:space="0" w:color="auto"/>
              <w:right w:val="single" w:sz="6" w:space="0" w:color="auto"/>
            </w:tcBorders>
            <w:shd w:val="clear" w:color="auto" w:fill="auto"/>
            <w:hideMark/>
          </w:tcPr>
          <w:p w14:paraId="688BEE95" w14:textId="77777777" w:rsidR="00E403C2" w:rsidRDefault="00E403C2" w:rsidP="00A730B3">
            <w:pPr>
              <w:spacing w:after="0" w:line="276" w:lineRule="auto"/>
              <w:jc w:val="both"/>
              <w:textAlignment w:val="baseline"/>
              <w:rPr>
                <w:rFonts w:eastAsia="Times New Roman"/>
              </w:rPr>
            </w:pPr>
            <w:r w:rsidRPr="00CC35FF">
              <w:rPr>
                <w:rFonts w:eastAsia="Times New Roman"/>
              </w:rPr>
              <w:t>Drug efficacy </w:t>
            </w:r>
          </w:p>
          <w:p w14:paraId="5B4CBFC4" w14:textId="77777777" w:rsidR="00E403C2" w:rsidRPr="00CC35FF" w:rsidRDefault="00E403C2" w:rsidP="00A730B3">
            <w:pPr>
              <w:spacing w:after="0" w:line="276" w:lineRule="auto"/>
              <w:jc w:val="both"/>
              <w:textAlignment w:val="baseline"/>
              <w:rPr>
                <w:rFonts w:eastAsia="Times New Roman"/>
              </w:rPr>
            </w:pPr>
          </w:p>
        </w:tc>
        <w:tc>
          <w:tcPr>
            <w:tcW w:w="3116" w:type="dxa"/>
            <w:tcBorders>
              <w:top w:val="single" w:sz="6" w:space="0" w:color="auto"/>
              <w:left w:val="single" w:sz="6" w:space="0" w:color="auto"/>
              <w:bottom w:val="single" w:sz="6" w:space="0" w:color="auto"/>
              <w:right w:val="single" w:sz="6" w:space="0" w:color="auto"/>
            </w:tcBorders>
            <w:shd w:val="clear" w:color="auto" w:fill="auto"/>
            <w:hideMark/>
          </w:tcPr>
          <w:p w14:paraId="2A65A2CA" w14:textId="77777777" w:rsidR="00E403C2" w:rsidRPr="00CC35FF" w:rsidRDefault="00E403C2" w:rsidP="00A730B3">
            <w:pPr>
              <w:spacing w:after="0" w:line="276" w:lineRule="auto"/>
              <w:jc w:val="both"/>
              <w:textAlignment w:val="baseline"/>
              <w:rPr>
                <w:rFonts w:eastAsia="Times New Roman"/>
              </w:rPr>
            </w:pPr>
            <w:r w:rsidRPr="00CC35FF">
              <w:rPr>
                <w:rFonts w:eastAsia="Times New Roman"/>
              </w:rPr>
              <w:t>94% </w:t>
            </w:r>
          </w:p>
        </w:tc>
        <w:sdt>
          <w:sdtPr>
            <w:rPr>
              <w:rFonts w:eastAsia="Times New Roman"/>
              <w:color w:val="000000"/>
            </w:rPr>
            <w:tag w:val="MENDELEY_CITATION_v3_eyJjaXRhdGlvbklEIjoiTUVOREVMRVlfQ0lUQVRJT05fMzdkZGE2OTUtMmNjZS00ZDYxLWFmODYtMzk4MjBmMzA4YzY3IiwicHJvcGVydGllcyI6eyJub3RlSW5kZXgiOjB9LCJpc0VkaXRlZCI6ZmFsc2UsIm1hbnVhbE92ZXJyaWRlIjp7ImlzTWFudWFsbHlPdmVycmlkZGVuIjpmYWxzZSwiY2l0ZXByb2NUZXh0IjoiWzhdIiwibWFudWFsT3ZlcnJpZGVUZXh0IjoiIn0sImNpdGF0aW9uSXRlbXMiOlt7ImlkIjoiMTdlNDRkMGYtZjg5Yi0zNDY5LWE1ZTQtMWRmZWEwYjljMmY5IiwiaXRlbURhdGEiOnsidHlwZSI6ImFydGljbGUtam91cm5hbCIsImlkIjoiMTdlNDRkMGYtZjg5Yi0zNDY5LWE1ZTQtMWRmZWEwYjljMmY5IiwidGl0bGUiOiJDbGluaWNhbCBFZmZpY2FjeSBhbmQgVG9sZXJhYmlsaXR5IG9mIFByYXppcXVhbnRlbCBmb3IgSW50ZXN0aW5hbCBhbmQgVXJpbmFyeSBTY2hpc3Rvc29taWFzaXPigJRBIE1ldGEtYW5hbHlzaXMgb2YgQ29tcGFyYXRpdmUgYW5kIE5vbi1jb21wYXJhdGl2ZSBDbGluaWNhbCBUcmlhbHMiLCJhdXRob3IiOlt7ImZhbWlseSI6Ilp3YW5nIiwiZ2l2ZW4iOiJKdWxpZW4iLCJwYXJzZS1uYW1lcyI6ZmFsc2UsImRyb3BwaW5nLXBhcnRpY2xlIjoiIiwibm9uLWRyb3BwaW5nLXBhcnRpY2xlIjoiIn0seyJmYW1pbHkiOiJPbGxpYXJvIiwiZ2l2ZW4iOiJQaWVybyBMLiIsInBhcnNlLW5hbWVzIjpmYWxzZSwiZHJvcHBpbmctcGFydGljbGUiOiIiLCJub24tZHJvcHBpbmctcGFydGljbGUiOiIifV0sImNvbnRhaW5lci10aXRsZSI6IlBMT1MgTmVnbGVjdGVkIFRyb3BpY2FsIERpc2Vhc2VzIiwiY29udGFpbmVyLXRpdGxlLXNob3J0IjoiUExvUyBOZWdsIFRyb3AgRGlzIiwiYWNjZXNzZWQiOnsiZGF0ZS1wYXJ0cyI6W1syMDIzLDEyLDE5XV19LCJET0kiOiIxMC4xMzcxL0pPVVJOQUwuUE5URC4wMDAzMjg2IiwiSVNTTiI6IjE5MzUtMjczNSIsIlBNSUQiOiIyNTQxMjEwNSIsIlVSTCI6Imh0dHBzOi8vam91cm5hbHMucGxvcy5vcmcvcGxvc250ZHMvYXJ0aWNsZT9pZD0xMC4xMzcxL2pvdXJuYWwucG50ZC4wMDAzMjg2IiwiaXNzdWVkIjp7ImRhdGUtcGFydHMiOltbMjAxNF1dfSwicGFnZSI6ImUzMjg2IiwiYWJzdHJhY3QiOiJCYWNrZ3JvdW5kIEV4dGVuc2l2ZSB1c2Ugb2YgcHJhemlxdWFudGVsIGZvciB0cmVhdG1lbnQgYW5kIGNvbnRyb2wgb2Ygc2NoaXN0b3NvbWlhc2lzIHJlcXVpcmVzIGEgY29tcHJlaGVuc2l2ZSB1bmRlcnN0YW5kaW5nIG9mIGVmZmljYWN5IGFuZCBzYWZldHkgb2YgdmFyaW91cyBkb3NlcyBmb3IgZGlmZmVyZW50IFNjaGlzdG9zb21hIHNwZWNpZXMuIE1ldGhvZG9sb2d5L1ByaW5jaXBhbCBGaW5kaW5ncyBBIHN5c3RlbWF0aWMgcmV2aWV3IGFuZCBtZXRhLWFuYWx5c2lzIG9mIGNvbXBhcmF0aXZlIGFuZCBub24tY29tcGFyYXRpdmUgdHJpYWxzIG9mIHByYXppcXVhbnRlbCBhdCBhbnkgZG9zZSBmb3IgYW55IFNjaGlzdG9zb21hIHNwZWNpZXMgYXNzZXNzZWQgd2l0aGluIHR3byBtb250aHMgcG9zdC10cmVhdG1lbnQuIE9mIDI3MyBzdHVkaWVzIGlkZW50aWZpZWQsIDU1IHdlcmUgZWxpZ2libGUgKDE5LDQ5OSBzdWJqZWN0cyB0cmVhdGVkIHdpdGggcHJhemlxdWFudGVsLCBjb250cm9sIHRyZWF0bWVudCBvciBwbGFjZWJvKS4gTW9zdCBzdHVkaWVkIHdlcmUgaW4gc2Nob29sLWFnZWQgY2hpbGRyZW4gKDY0JSksIFMuIG1hbnNvbmkgKDU4JSksIGFuZCB0aGUgNDAgbWcva2cgZG9zZSAoNTYlKTsgNjglIG9mIHN1YmplY3RzIHdlcmUgaW4gQWZyaWNhLiBFZmZpY2FjeSB3YXMgYXNzZXNzZWQgYXMgY3VyZSByYXRlIChDUiwgbiA9IDE3LDAxNykgYW5kIGVnZyByZWR1Y3Rpb24gcmF0ZSAoRVJSLCBuID0gMTMsMDA3KTsgc2FmZXR5IGFzIGFkdmVyc2UgZXZlbnRzIChBRSkgaW5jaWRlbmNlLiBUaGUgV0hPLXJlY29tbWVuZGVkIGRvc2Ugb2YgcHJhemlxdWFudGVsIDQwIG1nL2tnIGFjaGlldmVkIENScyBvZiA5NC43JSAoOTUlQ0kgOTIuMuKAkzk4LjApIGZvciBTLiBqYXBvbmljdW0sIDc3LjElICg2OC404oCTODUuMSkgZm9yIFMuIGhhZW1hdG9iaXVtLCA3Ni43JSAoOTUlQ0kgNzEuOeKAkzgxLjIpIGZvciBTLiBtYW5zb25pLCBhbmQgNjMuNSUgKDk1JUNJIDQ4LjLigJM3Ny4wKSBmb3IgbWl4ZWQgUy4gaGFlbWF0b2JpdW0vUy4gbWFuc29uaSBpbmZlY3Rpb25zLiBVc2luZyBhIHJhbmRvbS1lZmZlY3QgbWV0YS1hbmFseXNpcyByZWdyZXNzaW9uIG1vZGVsLCBhIGRvc2UtZWZmZWN0IGZvciBDUiB3YXMgZm91bmQgdXAgdG8gNDAgbWcva2cgZm9yIFMuIG1hbnNvbmkgYW5kIDMwIG1nL2tnIGZvciBTLiBoYWVtYXRvYml1bS4gVGhlIG1lYW4gRVJSIHdhcyA5NSUgZm9yIFMuIGphcG9uaWN1bSwgOTQuMSUgZm9yIFMuIGhhZW1hdG9iaXVtLCBhbmQgODYuMyUgZm9yIFMuIG1hbnNvbmkuIE5vIHNpZ25pZmljYW50IHJlbGF0aW9uc2hpcCBiZXR3ZWVuIGRvc2UgYW5kIEVSUiB3YXMgZGV0ZWN0ZWQuIFRvbGVyYWJpbGl0eSB3YXMgYXNzZXNzZWQgaW4gNDAgc3R1ZGllcyAoMTIsNDM1IHN1YmplY3RzKS4gT24gYXZlcmFnZSwgNTYuOSUgKDk1JUNJIDQ3LjTigJM2Ny45KSBvZiB0aGUgc3ViamVjdHMgcmVjZWl2aW5nIHByYXppcXVhbnRlbCA0MCBtZy9rZyBleHBlcmllbmNlZCBhbiBBRS4gVGhlIGluY2lkZW5jZSBvZiBBRXMgcmFuZ2VkIGZyb20gMi4zJSBmb3IgdXJ0aWNhcmlhIHRvIDMxLjElIGZvciBhYmRvbWluYWwgcGFpbi4gQ29uY2x1c2lvbnMvU2lnbmlmaWNhbmNlIFRoZSBsYXJnZSBudW1iZXIgb2Ygc3ViamVjdHMgYWxsb3dzIGdlbmVyYWxpemFibGUgY29uY2x1c2lvbnMgZGVzcGl0ZSB0aGUgaW5oZXJlbnQgbGltaXRhdGlvbnMgb2YgYWdncmVnYXRlZC1kYXRhIG1ldGEtYW5hbHlzZXMuIFRoZSBjaG9pY2Ugb2YgcHJhemlxdWFudGVsIGRvc2Ugb2YgNDAgbWcva2cgaXMganVzdGlmaWVkIGFzIGEgcmVhc29uYWJsZSBjb21wcm9taXNlIGZvciBhbGwgc3BlY2llcyBhbmQgYWdlcywgYWx0aG91Z2ggaW4gYSBwcm9wb3J0aW9uIG9mIHNpdGVzIGVmZmljYWN5IG1heSBiZSBsb3dlciB0aGFuIGV4cGVjdGVkIGFuZCBhZ2UgZWZmZWN0cyBjb3VsZCBub3QgYmUgZnVsbHkgZXhwbG9yZWQuIiwicHVibGlzaGVyIjoiUHVibGljIExpYnJhcnkgb2YgU2NpZW5jZSIsImlzc3VlIjoiMTEiLCJ2b2x1bWUiOiI4In0sImlzVGVtcG9yYXJ5IjpmYWxzZSwic3VwcHJlc3MtYXV0aG9yIjpmYWxzZSwiY29tcG9zaXRlIjpmYWxzZSwiYXV0aG9yLW9ubHkiOmZhbHNlfV19"/>
            <w:id w:val="524671110"/>
            <w:placeholder>
              <w:docPart w:val="DefaultPlaceholder_-1854013440"/>
            </w:placeholder>
          </w:sdtPr>
          <w:sdtContent>
            <w:tc>
              <w:tcPr>
                <w:tcW w:w="1088" w:type="dxa"/>
                <w:tcBorders>
                  <w:top w:val="single" w:sz="6" w:space="0" w:color="auto"/>
                  <w:left w:val="single" w:sz="6" w:space="0" w:color="auto"/>
                  <w:bottom w:val="single" w:sz="6" w:space="0" w:color="auto"/>
                  <w:right w:val="single" w:sz="6" w:space="0" w:color="auto"/>
                </w:tcBorders>
                <w:shd w:val="clear" w:color="auto" w:fill="auto"/>
                <w:hideMark/>
              </w:tcPr>
              <w:p w14:paraId="1822D808" w14:textId="007F8AB3" w:rsidR="00E403C2" w:rsidRPr="00CC35FF" w:rsidRDefault="00101EBF" w:rsidP="00A730B3">
                <w:pPr>
                  <w:spacing w:after="0" w:line="276" w:lineRule="auto"/>
                  <w:jc w:val="both"/>
                  <w:textAlignment w:val="baseline"/>
                  <w:rPr>
                    <w:rFonts w:eastAsia="Times New Roman"/>
                  </w:rPr>
                </w:pPr>
                <w:r w:rsidRPr="00101EBF">
                  <w:rPr>
                    <w:rFonts w:eastAsia="Times New Roman"/>
                    <w:color w:val="000000"/>
                  </w:rPr>
                  <w:t>[8]</w:t>
                </w:r>
              </w:p>
            </w:tc>
          </w:sdtContent>
        </w:sdt>
      </w:tr>
      <w:tr w:rsidR="00E403C2" w:rsidRPr="00CC35FF" w14:paraId="5B704161" w14:textId="77777777" w:rsidTr="000410E7">
        <w:tc>
          <w:tcPr>
            <w:tcW w:w="3817" w:type="dxa"/>
            <w:tcBorders>
              <w:top w:val="single" w:sz="6" w:space="0" w:color="auto"/>
              <w:left w:val="single" w:sz="6" w:space="0" w:color="auto"/>
              <w:bottom w:val="single" w:sz="6" w:space="0" w:color="auto"/>
              <w:right w:val="single" w:sz="6" w:space="0" w:color="auto"/>
            </w:tcBorders>
            <w:shd w:val="clear" w:color="auto" w:fill="auto"/>
            <w:hideMark/>
          </w:tcPr>
          <w:p w14:paraId="55F71210" w14:textId="77777777" w:rsidR="00E403C2" w:rsidRDefault="00E403C2" w:rsidP="00A730B3">
            <w:pPr>
              <w:spacing w:after="0" w:line="276" w:lineRule="auto"/>
              <w:jc w:val="both"/>
              <w:textAlignment w:val="baseline"/>
              <w:rPr>
                <w:rFonts w:eastAsia="Times New Roman"/>
              </w:rPr>
            </w:pPr>
            <w:r w:rsidRPr="00CC35FF">
              <w:rPr>
                <w:rFonts w:eastAsia="Times New Roman"/>
              </w:rPr>
              <w:t>Aggregation of diagnostic  </w:t>
            </w:r>
          </w:p>
          <w:p w14:paraId="027CD7E4" w14:textId="77777777" w:rsidR="00E403C2" w:rsidRPr="00CC35FF" w:rsidRDefault="00E403C2" w:rsidP="00A730B3">
            <w:pPr>
              <w:spacing w:after="0" w:line="276" w:lineRule="auto"/>
              <w:jc w:val="both"/>
              <w:textAlignment w:val="baseline"/>
              <w:rPr>
                <w:rFonts w:eastAsia="Times New Roman"/>
              </w:rPr>
            </w:pPr>
          </w:p>
        </w:tc>
        <w:tc>
          <w:tcPr>
            <w:tcW w:w="3116" w:type="dxa"/>
            <w:tcBorders>
              <w:top w:val="single" w:sz="6" w:space="0" w:color="auto"/>
              <w:left w:val="single" w:sz="6" w:space="0" w:color="auto"/>
              <w:bottom w:val="single" w:sz="6" w:space="0" w:color="auto"/>
              <w:right w:val="single" w:sz="6" w:space="0" w:color="auto"/>
            </w:tcBorders>
            <w:shd w:val="clear" w:color="auto" w:fill="auto"/>
            <w:hideMark/>
          </w:tcPr>
          <w:p w14:paraId="0A7304C6" w14:textId="77777777" w:rsidR="00E403C2" w:rsidRPr="00CC35FF" w:rsidRDefault="00E403C2" w:rsidP="00A730B3">
            <w:pPr>
              <w:spacing w:after="0" w:line="276" w:lineRule="auto"/>
              <w:jc w:val="both"/>
              <w:textAlignment w:val="baseline"/>
              <w:rPr>
                <w:rFonts w:eastAsia="Times New Roman"/>
              </w:rPr>
            </w:pPr>
            <w:r w:rsidRPr="00CC35FF">
              <w:rPr>
                <w:rFonts w:eastAsia="Times New Roman"/>
              </w:rPr>
              <w:t>0.5 </w:t>
            </w:r>
          </w:p>
        </w:tc>
        <w:sdt>
          <w:sdtPr>
            <w:rPr>
              <w:rFonts w:eastAsia="Times New Roman"/>
              <w:color w:val="000000"/>
            </w:rPr>
            <w:tag w:val="MENDELEY_CITATION_v3_eyJjaXRhdGlvbklEIjoiTUVOREVMRVlfQ0lUQVRJT05fZGEyYjZiNWQtMTAwZC00Y2QyLThmN2YtMWYwOTI5MjIxOTJmIiwicHJvcGVydGllcyI6eyJub3RlSW5kZXgiOjB9LCJpc0VkaXRlZCI6ZmFsc2UsIm1hbnVhbE92ZXJyaWRlIjp7ImlzTWFudWFsbHlPdmVycmlkZGVuIjpmYWxzZSwiY2l0ZXByb2NUZXh0IjoiWzNdIiwibWFudWFsT3ZlcnJpZGVUZXh0IjoiIn0sImNpdGF0aW9uSXRlbXMiOlt7ImlkIjoiNmUzZTlkYzAtYmVlOC0zMTBlLWJkMTItOTVhMjQ1NzE0ZDM3IiwiaXRlbURhdGEiOnsidHlwZSI6ImFydGljbGUtam91cm5hbCIsImlkIjoiNmUzZTlkYzAtYmVlOC0zMTBlLWJkMTItOTVhMjQ1NzE0ZDM3IiwidGl0bGUiOiJBIGNvbXBhcmlzb24gb2YgdHdvIG1hdGhlbWF0aWNhbCBtb2RlbHMgb2YgdGhlIGltcGFjdCBvZiBtYXNzIGRydWcgYWRtaW5pc3RyYXRpb24gb24gdGhlIHRyYW5zbWlzc2lvbiBhbmQgY29udHJvbCBvZiBzY2hpc3Rvc29taWFzaXMiLCJhdXRob3IiOlt7ImZhbWlseSI6IlRydXNjb3R0IiwiZ2l2ZW4iOiJKIEUiLCJwYXJzZS1uYW1lcyI6ZmFsc2UsImRyb3BwaW5nLXBhcnRpY2xlIjoiIiwibm9uLWRyb3BwaW5nLXBhcnRpY2xlIjoiIn0seyJmYW1pbHkiOiJHdXJhcmllIiwiZ2l2ZW4iOiJEIiwicGFyc2UtbmFtZXMiOmZhbHNlLCJkcm9wcGluZy1wYXJ0aWNsZSI6IiIsIm5vbi1kcm9wcGluZy1wYXJ0aWNsZSI6IiJ9LHsiZmFtaWx5IjoiQWxzYWxsYXEiLCJnaXZlbiI6IlIiLCJwYXJzZS1uYW1lcyI6ZmFsc2UsImRyb3BwaW5nLXBhcnRpY2xlIjoiIiwibm9uLWRyb3BwaW5nLXBhcnRpY2xlIjoiIn0seyJmYW1pbHkiOiJUb29yIiwiZ2l2ZW4iOiJKIiwicGFyc2UtbmFtZXMiOmZhbHNlLCJkcm9wcGluZy1wYXJ0aWNsZSI6IiIsIm5vbi1kcm9wcGluZy1wYXJ0aWNsZSI6IiJ9LHsiZmFtaWx5IjoiWW9vbiIsImdpdmVuIjoiTiIsInBhcnNlLW5hbWVzIjpmYWxzZSwiZHJvcHBpbmctcGFydGljbGUiOiIiLCJub24tZHJvcHBpbmctcGFydGljbGUiOiIifSx7ImZhbWlseSI6IkZhcnJlbGwiLCJnaXZlbiI6IlMgSCIsInBhcnNlLW5hbWVzIjpmYWxzZSwiZHJvcHBpbmctcGFydGljbGUiOiIiLCJub24tZHJvcHBpbmctcGFydGljbGUiOiIifSx7ImZhbWlseSI6IlR1cm5lciIsImdpdmVuIjoiSCBDIiwicGFyc2UtbmFtZXMiOmZhbHNlLCJkcm9wcGluZy1wYXJ0aWNsZSI6IiIsIm5vbi1kcm9wcGluZy1wYXJ0aWNsZSI6IiJ9LHsiZmFtaWx5IjoiUGhpbGxpcHMiLCJnaXZlbiI6IkEgRSIsInBhcnNlLW5hbWVzIjpmYWxzZSwiZHJvcHBpbmctcGFydGljbGUiOiIiLCJub24tZHJvcHBpbmctcGFydGljbGUiOiIifSx7ImZhbWlseSI6IkF1cmVsaW8iLCJnaXZlbiI6IkggTyIsInBhcnNlLW5hbWVzIjpmYWxzZSwiZHJvcHBpbmctcGFydGljbGUiOiIiLCJub24tZHJvcHBpbmctcGFydGljbGUiOiIifSx7ImZhbWlseSI6IkZlcnJvIiwiZ2l2ZW4iOiJKIiwicGFyc2UtbmFtZXMiOmZhbHNlLCJkcm9wcGluZy1wYXJ0aWNsZSI6IiIsIm5vbi1kcm9wcGluZy1wYXJ0aWNsZSI6IiJ9LHsiZmFtaWx5IjoiS2luZyIsImdpdmVuIjoiQyBIIiwicGFyc2UtbmFtZXMiOmZhbHNlLCJkcm9wcGluZy1wYXJ0aWNsZSI6IiIsIm5vbi1kcm9wcGluZy1wYXJ0aWNsZSI6IiJ9LHsiZmFtaWx5IjoiQW5kZXJzb24iLCJnaXZlbiI6IlIgTSIsInBhcnNlLW5hbWVzIjpmYWxzZSwiZHJvcHBpbmctcGFydGljbGUiOiIiLCJub24tZHJvcHBpbmctcGFydGljbGUiOiIifV0sImNvbnRhaW5lci10aXRsZSI6IkVwaWRlbWljcyIsImNvbnRhaW5lci10aXRsZS1zaG9ydCI6IkVwaWRlbWljcyIsIkRPSSI6Imh0dHBzOi8vZG9pLm9yZy8xMC4xMDE2L2ouZXBpZGVtLjIwMTcuMDIuMDAzIiwiSVNTTiI6IjE3NTUtNDM2NSIsIlVSTCI6Imh0dHBzOi8vd3d3LnNjaWVuY2VkaXJlY3QuY29tL3NjaWVuY2UvYXJ0aWNsZS9waWkvUzE3NTU0MzY1MTYzMDA4MDkiLCJpc3N1ZWQiOnsiZGF0ZS1wYXJ0cyI6W1syMDE3XV19LCJwYWdlIjoiMjktMzciLCJhYnN0cmFjdCI6IlRoZSBwcmVkaWN0aW9ucyBvZiB0d28gbWF0aGVtYXRpY2FsIG1vZGVscyBkZXNjcmliaW5nIHRoZSB0cmFuc21pc3Npb24gZHluYW1pY3Mgb2Ygc2NoaXN0b3NvbWUgaW5mZWN0aW9uIGFuZCB0aGUgaW1wYWN0IG9mIG1hc3MgZHJ1ZyBhZG1pbmlzdHJhdGlvbiBhcmUgY29tcGFyZWQuIFRoZSBtb2RlbHMgZGlmZmVyIGluIHRoZWlyIGRlc2NyaXB0aW9uIG9mIHRoZSBkeW5hbWljcyBvZiB0aGUgcGFyYXNpdGVzIHdpdGhpbiB0aGUgaG9zdCBwb3B1bGF0aW9uIGFuZCBpbiB0aGVpciByZXByZXNlbnRhdGlvbiBvZiB0aGUgc3RhZ2VzIG9mIHRoZSBwYXJhc2l0ZSBsaWZlY3ljbGUgb3V0c2lkZSBvZiB0aGUgaG9zdC4gS2V5IHBhcmFtZXRlcnMgYXJlIGVzdGltYXRlZCBmcm9tIGRhdGEgY29sbGVjdGVkIGluIG5vcnRoZXJuIE1vemFtYmlxdWUgZnJvbSAyMDExIHRvIDIwMTUuIFRoaXMgdHlwZSBvZiBkYXRhIHNldCBpcyB2YWx1YWJsZSBmb3IgbW9kZWwgdmFsaWRhdGlvbiBhcyB0cmVhdG1lbnQgcHJpb3IgdG8gdGhlIHN0dWR5IHdhcyBtaW5pbWFsLiBQcmVkaWN0aW9ucyBmcm9tIGJvdGggbW9kZWxzIGFyZSBjb21wYXJlZCB3aXRoIGVhY2ggb3RoZXIgYW5kIHdpdGggZXBpZGVtaW9sb2dpY2FsIG9ic2VydmF0aW9ucy4gQm90aCBtb2RlbHMgaGF2ZSBkaWZmaWN1bHR5IG1hdGNoaW5nIGJvdGggdGhlIGludGVuc2l0eSBhbmQgcHJldmFsZW5jZSBvZiBkaXNlYXNlIGluIHRoZSBkYXRhc2V0cyBhbmQgYXJlIG9ubHkgcGFydGlhbGx5IHN1Y2Nlc3NmdWwgYXQgcHJlZGljdGluZyB0aGUgaW1wYWN0IG9mIHRyZWF0bWVudC4gVGhlIG1vZGVscyBhbHNvIGRpZmZlciBmcm9tIGVhY2ggb3RoZXIgaW4gdGhlaXIgcHJlZGljdGlvbnMsIGJvdGggcXVhbnRpdGF0aXZlbHkgYW5kIHF1YWxpdGF0aXZlbHksIG9mIHRoZSBsb25nLXRlcm0gaW1wYWN0IG9mIDEwIHllYXJz4oCZIHNjaG9vbC1iYXNlZCBtYXNzIGRydWcgYWRtaW5pc3RyYXRpb24uIFdlIHRyYWNlIHRoZSBkeW5hbWljYWwgZGlmZmVyZW5jZXMgYmFjayB0byBiYXNpYyBhc3N1bXB0aW9ucyBhYm91dCB3b3JtIGFnZ3JlZ2F0aW9uLCBmb3JjZSBvZiBpbmZlY3Rpb24gYW5kIHRoZSBkeW5hbWljcyBvZiB0aGUgcGFyYXNpdGUgaW4gdGhlIHNuYWlsIHBvcHVsYXRpb24gaW4gdGhlIHR3byBtb2RlbHMgYW5kIHN1Z2dlc3QgZGF0YSB3aGljaCBjb3VsZCBkaXNjcmltaW5hdGUgYmV0d2VlbiB0aGVtLiBXZSBhbHNvIGRpc2N1c3MgbGltaXRhdGlvbnMgd2l0aCB0aGUgZGF0YXNldHMgdXNlZCBhbmQgd2F5cyBpbiB3aGljaCBkYXRhIGNvbGxlY3Rpb24gY291bGQgYmUgaW1wcm92ZWQuIiwidm9sdW1lIjoiMTgifSwiaXNUZW1wb3JhcnkiOmZhbHNlfV19"/>
            <w:id w:val="-90403071"/>
            <w:placeholder>
              <w:docPart w:val="E4D98B37B072433B81F61FB4EB2495E5"/>
            </w:placeholder>
          </w:sdtPr>
          <w:sdtContent>
            <w:tc>
              <w:tcPr>
                <w:tcW w:w="1088" w:type="dxa"/>
                <w:tcBorders>
                  <w:top w:val="single" w:sz="6" w:space="0" w:color="auto"/>
                  <w:left w:val="single" w:sz="6" w:space="0" w:color="auto"/>
                  <w:bottom w:val="single" w:sz="6" w:space="0" w:color="auto"/>
                  <w:right w:val="single" w:sz="6" w:space="0" w:color="auto"/>
                </w:tcBorders>
                <w:shd w:val="clear" w:color="auto" w:fill="auto"/>
                <w:hideMark/>
              </w:tcPr>
              <w:p w14:paraId="798AC338" w14:textId="0D45D287" w:rsidR="00E403C2" w:rsidRPr="00CC35FF" w:rsidRDefault="00101EBF" w:rsidP="00A730B3">
                <w:pPr>
                  <w:spacing w:after="0" w:line="276" w:lineRule="auto"/>
                  <w:jc w:val="both"/>
                  <w:textAlignment w:val="baseline"/>
                  <w:rPr>
                    <w:rFonts w:eastAsia="Times New Roman"/>
                  </w:rPr>
                </w:pPr>
                <w:r w:rsidRPr="00101EBF">
                  <w:rPr>
                    <w:rFonts w:eastAsia="Times New Roman"/>
                    <w:color w:val="000000"/>
                  </w:rPr>
                  <w:t>[3]</w:t>
                </w:r>
              </w:p>
            </w:tc>
          </w:sdtContent>
        </w:sdt>
      </w:tr>
      <w:tr w:rsidR="000410E7" w:rsidRPr="00CC35FF" w14:paraId="3F66068F" w14:textId="77777777" w:rsidTr="000410E7">
        <w:tc>
          <w:tcPr>
            <w:tcW w:w="3817" w:type="dxa"/>
            <w:tcBorders>
              <w:top w:val="single" w:sz="6" w:space="0" w:color="auto"/>
              <w:left w:val="single" w:sz="6" w:space="0" w:color="auto"/>
              <w:bottom w:val="single" w:sz="6" w:space="0" w:color="auto"/>
              <w:right w:val="single" w:sz="6" w:space="0" w:color="auto"/>
            </w:tcBorders>
            <w:shd w:val="clear" w:color="auto" w:fill="auto"/>
          </w:tcPr>
          <w:p w14:paraId="320AEBF4" w14:textId="199CC0BF" w:rsidR="000410E7" w:rsidRPr="00CC35FF" w:rsidRDefault="000410E7" w:rsidP="000410E7">
            <w:pPr>
              <w:spacing w:after="0" w:line="276" w:lineRule="auto"/>
              <w:jc w:val="both"/>
              <w:textAlignment w:val="baseline"/>
              <w:rPr>
                <w:rFonts w:eastAsia="Times New Roman"/>
              </w:rPr>
            </w:pPr>
            <w:r w:rsidRPr="00CC35FF">
              <w:rPr>
                <w:rFonts w:eastAsia="Times New Roman"/>
              </w:rPr>
              <w:t>Basic reproduction number  </w:t>
            </w:r>
          </w:p>
        </w:tc>
        <w:tc>
          <w:tcPr>
            <w:tcW w:w="3116" w:type="dxa"/>
            <w:tcBorders>
              <w:top w:val="single" w:sz="6" w:space="0" w:color="auto"/>
              <w:left w:val="single" w:sz="6" w:space="0" w:color="auto"/>
              <w:bottom w:val="single" w:sz="6" w:space="0" w:color="auto"/>
              <w:right w:val="single" w:sz="6" w:space="0" w:color="auto"/>
            </w:tcBorders>
            <w:shd w:val="clear" w:color="auto" w:fill="auto"/>
          </w:tcPr>
          <w:p w14:paraId="680AAD4E" w14:textId="4F23F982" w:rsidR="000410E7" w:rsidRPr="00CC35FF" w:rsidRDefault="000410E7" w:rsidP="000410E7">
            <w:pPr>
              <w:spacing w:after="0" w:line="276" w:lineRule="auto"/>
              <w:jc w:val="both"/>
              <w:textAlignment w:val="baseline"/>
              <w:rPr>
                <w:rFonts w:eastAsia="Times New Roman"/>
              </w:rPr>
            </w:pPr>
            <w:r w:rsidRPr="00CC35FF">
              <w:rPr>
                <w:rFonts w:eastAsia="Times New Roman"/>
              </w:rPr>
              <w:t>2</w:t>
            </w:r>
            <w:r>
              <w:rPr>
                <w:rFonts w:eastAsia="Times New Roman"/>
              </w:rPr>
              <w:t>.0</w:t>
            </w:r>
            <w:r w:rsidRPr="00CC35FF">
              <w:rPr>
                <w:rFonts w:eastAsia="Times New Roman"/>
              </w:rPr>
              <w:t> </w:t>
            </w:r>
          </w:p>
        </w:tc>
        <w:tc>
          <w:tcPr>
            <w:tcW w:w="1088" w:type="dxa"/>
            <w:tcBorders>
              <w:top w:val="single" w:sz="6" w:space="0" w:color="auto"/>
              <w:left w:val="single" w:sz="6" w:space="0" w:color="auto"/>
              <w:bottom w:val="single" w:sz="6" w:space="0" w:color="auto"/>
              <w:right w:val="single" w:sz="6" w:space="0" w:color="auto"/>
            </w:tcBorders>
            <w:shd w:val="clear" w:color="auto" w:fill="auto"/>
            <w:hideMark/>
          </w:tcPr>
          <w:p w14:paraId="7CA775FB" w14:textId="3B0FA4E4" w:rsidR="000410E7" w:rsidRPr="00CC35FF" w:rsidRDefault="000410E7" w:rsidP="000410E7">
            <w:pPr>
              <w:spacing w:after="0" w:line="276" w:lineRule="auto"/>
              <w:jc w:val="both"/>
              <w:textAlignment w:val="baseline"/>
              <w:rPr>
                <w:rFonts w:eastAsia="Times New Roman"/>
              </w:rPr>
            </w:pPr>
            <w:r w:rsidRPr="00CC35FF">
              <w:rPr>
                <w:rFonts w:eastAsia="Times New Roman"/>
              </w:rPr>
              <w:t>- </w:t>
            </w:r>
          </w:p>
        </w:tc>
      </w:tr>
      <w:tr w:rsidR="000410E7" w:rsidRPr="00CC35FF" w14:paraId="6F1A85C6" w14:textId="77777777" w:rsidTr="000410E7">
        <w:tc>
          <w:tcPr>
            <w:tcW w:w="3817" w:type="dxa"/>
            <w:tcBorders>
              <w:top w:val="single" w:sz="6" w:space="0" w:color="auto"/>
              <w:left w:val="single" w:sz="6" w:space="0" w:color="auto"/>
              <w:bottom w:val="single" w:sz="6" w:space="0" w:color="auto"/>
              <w:right w:val="single" w:sz="6" w:space="0" w:color="auto"/>
            </w:tcBorders>
            <w:shd w:val="clear" w:color="auto" w:fill="auto"/>
            <w:hideMark/>
          </w:tcPr>
          <w:p w14:paraId="62359F7C" w14:textId="77777777" w:rsidR="000410E7" w:rsidRDefault="000410E7" w:rsidP="000410E7">
            <w:pPr>
              <w:spacing w:after="0" w:line="276" w:lineRule="auto"/>
              <w:jc w:val="both"/>
              <w:textAlignment w:val="baseline"/>
              <w:rPr>
                <w:rFonts w:eastAsia="Times New Roman"/>
              </w:rPr>
            </w:pPr>
            <w:r w:rsidRPr="00CC35FF">
              <w:rPr>
                <w:rFonts w:eastAsia="Times New Roman"/>
              </w:rPr>
              <w:t>Population size </w:t>
            </w:r>
          </w:p>
          <w:p w14:paraId="20D9D63F" w14:textId="77777777" w:rsidR="000410E7" w:rsidRPr="00CC35FF" w:rsidRDefault="000410E7" w:rsidP="000410E7">
            <w:pPr>
              <w:spacing w:after="0" w:line="276" w:lineRule="auto"/>
              <w:jc w:val="both"/>
              <w:textAlignment w:val="baseline"/>
              <w:rPr>
                <w:rFonts w:eastAsia="Times New Roman"/>
              </w:rPr>
            </w:pPr>
          </w:p>
        </w:tc>
        <w:tc>
          <w:tcPr>
            <w:tcW w:w="3116" w:type="dxa"/>
            <w:tcBorders>
              <w:top w:val="single" w:sz="6" w:space="0" w:color="auto"/>
              <w:left w:val="single" w:sz="6" w:space="0" w:color="auto"/>
              <w:bottom w:val="single" w:sz="6" w:space="0" w:color="auto"/>
              <w:right w:val="single" w:sz="6" w:space="0" w:color="auto"/>
            </w:tcBorders>
            <w:shd w:val="clear" w:color="auto" w:fill="auto"/>
            <w:hideMark/>
          </w:tcPr>
          <w:p w14:paraId="5FFCF4F1" w14:textId="753C4E2F" w:rsidR="000410E7" w:rsidRPr="00CC35FF" w:rsidRDefault="000410E7" w:rsidP="000410E7">
            <w:pPr>
              <w:spacing w:after="0" w:line="276" w:lineRule="auto"/>
              <w:jc w:val="both"/>
              <w:textAlignment w:val="baseline"/>
              <w:rPr>
                <w:rFonts w:eastAsia="Times New Roman"/>
              </w:rPr>
            </w:pPr>
            <w:r w:rsidRPr="00CC35FF">
              <w:rPr>
                <w:rFonts w:eastAsia="Times New Roman"/>
              </w:rPr>
              <w:t>500 </w:t>
            </w:r>
          </w:p>
        </w:tc>
        <w:tc>
          <w:tcPr>
            <w:tcW w:w="1088" w:type="dxa"/>
            <w:tcBorders>
              <w:top w:val="single" w:sz="6" w:space="0" w:color="auto"/>
              <w:left w:val="single" w:sz="6" w:space="0" w:color="auto"/>
              <w:bottom w:val="single" w:sz="6" w:space="0" w:color="auto"/>
              <w:right w:val="single" w:sz="6" w:space="0" w:color="auto"/>
            </w:tcBorders>
            <w:shd w:val="clear" w:color="auto" w:fill="auto"/>
            <w:hideMark/>
          </w:tcPr>
          <w:p w14:paraId="064DBB63" w14:textId="2C8F4DF5" w:rsidR="000410E7" w:rsidRPr="00CC35FF" w:rsidRDefault="000410E7" w:rsidP="000410E7">
            <w:pPr>
              <w:spacing w:after="0" w:line="276" w:lineRule="auto"/>
              <w:jc w:val="both"/>
              <w:textAlignment w:val="baseline"/>
              <w:rPr>
                <w:rFonts w:eastAsia="Times New Roman"/>
              </w:rPr>
            </w:pPr>
            <w:r w:rsidRPr="00CC35FF">
              <w:rPr>
                <w:rFonts w:eastAsia="Times New Roman"/>
              </w:rPr>
              <w:t>- </w:t>
            </w:r>
          </w:p>
        </w:tc>
      </w:tr>
    </w:tbl>
    <w:p w14:paraId="678B01B3" w14:textId="77777777" w:rsidR="00E403C2" w:rsidRPr="00E403C2" w:rsidRDefault="00E403C2" w:rsidP="00A730B3">
      <w:pPr>
        <w:spacing w:line="276" w:lineRule="auto"/>
        <w:jc w:val="both"/>
      </w:pPr>
    </w:p>
    <w:p w14:paraId="787334F8" w14:textId="77777777" w:rsidR="00E403C2" w:rsidRPr="00CC35FF" w:rsidRDefault="00E403C2" w:rsidP="00A730B3">
      <w:pPr>
        <w:spacing w:line="276" w:lineRule="auto"/>
        <w:jc w:val="both"/>
        <w:rPr>
          <w:b/>
          <w:bCs/>
          <w:sz w:val="24"/>
          <w:szCs w:val="24"/>
        </w:rPr>
      </w:pPr>
    </w:p>
    <w:p w14:paraId="76C414E3" w14:textId="5A1A3AE8" w:rsidR="00E403C2" w:rsidRPr="00A87D02" w:rsidRDefault="00E403C2" w:rsidP="00A730B3">
      <w:pPr>
        <w:pStyle w:val="Caption"/>
        <w:keepNext/>
        <w:spacing w:line="276" w:lineRule="auto"/>
        <w:jc w:val="both"/>
        <w:rPr>
          <w:i w:val="0"/>
          <w:iCs w:val="0"/>
        </w:rPr>
      </w:pPr>
      <w:r w:rsidRPr="00A87D02">
        <w:rPr>
          <w:i w:val="0"/>
          <w:iCs w:val="0"/>
        </w:rPr>
        <w:t xml:space="preserve">Table </w:t>
      </w:r>
      <w:r w:rsidR="007E5D8A" w:rsidRPr="00A87D02">
        <w:rPr>
          <w:i w:val="0"/>
          <w:iCs w:val="0"/>
        </w:rPr>
        <w:t>S</w:t>
      </w:r>
      <w:r w:rsidRPr="00A87D02">
        <w:rPr>
          <w:i w:val="0"/>
          <w:iCs w:val="0"/>
        </w:rPr>
        <w:t xml:space="preserve">2: Parameter values for </w:t>
      </w:r>
      <w:r w:rsidRPr="00B33ADA">
        <w:t>Schistosoma mansoni</w:t>
      </w:r>
      <w:r w:rsidRPr="00A87D02">
        <w:rPr>
          <w:i w:val="0"/>
          <w:iCs w:val="0"/>
        </w:rPr>
        <w:t xml:space="preserve"> </w:t>
      </w:r>
      <w:r w:rsidR="00F8076D" w:rsidRPr="00A87D02">
        <w:rPr>
          <w:i w:val="0"/>
          <w:iCs w:val="0"/>
        </w:rPr>
        <w:t>used for S</w:t>
      </w:r>
      <w:r w:rsidR="00C71A74">
        <w:rPr>
          <w:i w:val="0"/>
          <w:iCs w:val="0"/>
        </w:rPr>
        <w:t>etting</w:t>
      </w:r>
      <w:r w:rsidR="00F8076D" w:rsidRPr="00A87D02">
        <w:rPr>
          <w:i w:val="0"/>
          <w:iCs w:val="0"/>
        </w:rPr>
        <w:t xml:space="preserve"> Two.</w:t>
      </w:r>
    </w:p>
    <w:tbl>
      <w:tblPr>
        <w:tblW w:w="940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820"/>
        <w:gridCol w:w="3118"/>
        <w:gridCol w:w="2470"/>
      </w:tblGrid>
      <w:tr w:rsidR="00E403C2" w:rsidRPr="00CC35FF" w14:paraId="4081514F" w14:textId="77777777" w:rsidTr="00014424">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5B623FF9" w14:textId="639F1440" w:rsidR="00E403C2" w:rsidRPr="00CC35FF" w:rsidRDefault="00E403C2" w:rsidP="00A730B3">
            <w:pPr>
              <w:spacing w:after="0" w:line="276" w:lineRule="auto"/>
              <w:jc w:val="both"/>
              <w:textAlignment w:val="baseline"/>
              <w:rPr>
                <w:rFonts w:eastAsia="Times New Roman"/>
              </w:rPr>
            </w:pPr>
            <w:r w:rsidRPr="00CC35FF">
              <w:rPr>
                <w:rFonts w:eastAsia="Times New Roman"/>
                <w:b/>
                <w:bCs/>
              </w:rPr>
              <w:t>Parameter</w:t>
            </w:r>
            <w:r w:rsidRPr="00CC35FF">
              <w:rPr>
                <w:rFonts w:eastAsia="Times New Roman"/>
              </w:rPr>
              <w:t> </w:t>
            </w:r>
          </w:p>
        </w:tc>
        <w:tc>
          <w:tcPr>
            <w:tcW w:w="3118" w:type="dxa"/>
            <w:tcBorders>
              <w:top w:val="single" w:sz="6" w:space="0" w:color="auto"/>
              <w:left w:val="single" w:sz="6" w:space="0" w:color="auto"/>
              <w:bottom w:val="single" w:sz="6" w:space="0" w:color="auto"/>
              <w:right w:val="single" w:sz="6" w:space="0" w:color="auto"/>
            </w:tcBorders>
            <w:shd w:val="clear" w:color="auto" w:fill="auto"/>
            <w:hideMark/>
          </w:tcPr>
          <w:p w14:paraId="633D28DE" w14:textId="77777777" w:rsidR="00E403C2" w:rsidRPr="00CC35FF" w:rsidRDefault="00E403C2" w:rsidP="00A730B3">
            <w:pPr>
              <w:spacing w:after="0" w:line="276" w:lineRule="auto"/>
              <w:jc w:val="both"/>
              <w:textAlignment w:val="baseline"/>
              <w:rPr>
                <w:rFonts w:eastAsia="Times New Roman"/>
                <w:b/>
                <w:bCs/>
              </w:rPr>
            </w:pPr>
            <w:r w:rsidRPr="00CC35FF">
              <w:rPr>
                <w:rFonts w:eastAsia="Times New Roman"/>
                <w:b/>
                <w:bCs/>
              </w:rPr>
              <w:t>Value </w:t>
            </w:r>
          </w:p>
        </w:tc>
        <w:tc>
          <w:tcPr>
            <w:tcW w:w="2470" w:type="dxa"/>
            <w:tcBorders>
              <w:top w:val="single" w:sz="6" w:space="0" w:color="auto"/>
              <w:left w:val="single" w:sz="6" w:space="0" w:color="auto"/>
              <w:bottom w:val="single" w:sz="6" w:space="0" w:color="auto"/>
              <w:right w:val="single" w:sz="6" w:space="0" w:color="auto"/>
            </w:tcBorders>
            <w:shd w:val="clear" w:color="auto" w:fill="auto"/>
            <w:hideMark/>
          </w:tcPr>
          <w:p w14:paraId="3C55BEB1" w14:textId="77777777" w:rsidR="00E403C2" w:rsidRPr="00CC35FF" w:rsidRDefault="00E403C2" w:rsidP="00A730B3">
            <w:pPr>
              <w:spacing w:after="0" w:line="276" w:lineRule="auto"/>
              <w:jc w:val="both"/>
              <w:textAlignment w:val="baseline"/>
              <w:rPr>
                <w:rFonts w:eastAsia="Times New Roman"/>
              </w:rPr>
            </w:pPr>
            <w:r w:rsidRPr="00CC35FF">
              <w:rPr>
                <w:rFonts w:eastAsia="Times New Roman"/>
                <w:b/>
                <w:bCs/>
              </w:rPr>
              <w:t>Reference</w:t>
            </w:r>
            <w:r w:rsidRPr="00CC35FF">
              <w:rPr>
                <w:rFonts w:eastAsia="Times New Roman"/>
              </w:rPr>
              <w:t> </w:t>
            </w:r>
          </w:p>
        </w:tc>
      </w:tr>
      <w:tr w:rsidR="00E403C2" w:rsidRPr="00CC35FF" w14:paraId="5DE74D82" w14:textId="77777777" w:rsidTr="00014424">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3C1928B4" w14:textId="77777777" w:rsidR="00E403C2" w:rsidRPr="00CC35FF" w:rsidRDefault="00E403C2" w:rsidP="00A730B3">
            <w:pPr>
              <w:spacing w:after="0" w:line="276" w:lineRule="auto"/>
              <w:jc w:val="both"/>
              <w:textAlignment w:val="baseline"/>
              <w:rPr>
                <w:rFonts w:eastAsia="Times New Roman"/>
              </w:rPr>
            </w:pPr>
            <w:r w:rsidRPr="00CC35FF">
              <w:rPr>
                <w:rFonts w:eastAsia="Times New Roman"/>
              </w:rPr>
              <w:t>Fecundity (eggs/female/10 ml sample) </w:t>
            </w:r>
          </w:p>
        </w:tc>
        <w:tc>
          <w:tcPr>
            <w:tcW w:w="3118" w:type="dxa"/>
            <w:tcBorders>
              <w:top w:val="single" w:sz="6" w:space="0" w:color="auto"/>
              <w:left w:val="single" w:sz="6" w:space="0" w:color="auto"/>
              <w:bottom w:val="single" w:sz="6" w:space="0" w:color="auto"/>
              <w:right w:val="single" w:sz="6" w:space="0" w:color="auto"/>
            </w:tcBorders>
            <w:shd w:val="clear" w:color="auto" w:fill="auto"/>
            <w:hideMark/>
          </w:tcPr>
          <w:p w14:paraId="2C3B5589" w14:textId="77777777" w:rsidR="00E403C2" w:rsidRPr="00CC35FF" w:rsidRDefault="00E403C2" w:rsidP="00A730B3">
            <w:pPr>
              <w:spacing w:after="0" w:line="276" w:lineRule="auto"/>
              <w:jc w:val="both"/>
              <w:textAlignment w:val="baseline"/>
              <w:rPr>
                <w:rFonts w:eastAsia="Times New Roman"/>
              </w:rPr>
            </w:pPr>
            <w:r w:rsidRPr="00CC35FF">
              <w:rPr>
                <w:rFonts w:eastAsia="Times New Roman"/>
              </w:rPr>
              <w:t>3.6  </w:t>
            </w:r>
          </w:p>
        </w:tc>
        <w:sdt>
          <w:sdtPr>
            <w:rPr>
              <w:rFonts w:eastAsia="Times New Roman"/>
              <w:color w:val="000000"/>
            </w:rPr>
            <w:tag w:val="MENDELEY_CITATION_v3_eyJjaXRhdGlvbklEIjoiTUVOREVMRVlfQ0lUQVRJT05fMTM0MWJkZTYtYzM3ZS00MTI3LTk5YmItZTMyMmNmYjY1ZTEzIiwicHJvcGVydGllcyI6eyJub3RlSW5kZXgiOjB9LCJpc0VkaXRlZCI6ZmFsc2UsIm1hbnVhbE92ZXJyaWRlIjp7ImlzTWFudWFsbHlPdmVycmlkZGVuIjpmYWxzZSwiY2l0ZXByb2NUZXh0IjoiWzFdLCBbMl0iLCJtYW51YWxPdmVycmlkZVRleHQiOiIifSwiY2l0YXRpb25JdGVtcyI6W3siaWQiOiJjNzRlY2VhYi01YTA4LTMyZjgtYTA3NC01NGE4ZDdhODBiNTgiLCJpdGVtRGF0YSI6eyJ0eXBlIjoiYXJ0aWNsZS1qb3VybmFsIiwiaWQiOiJjNzRlY2VhYi01YTA4LTMyZjgtYTA3NC01NGE4ZDdhODBiNTgiLCJ0aXRsZSI6IkEgcXVhbnRpdGF0aXZlIHBvc3QtbW9ydGVtIHN0dWR5IG9mIFNjaGlzdG9zb21pYXNpcyBtYW5zb25pIGluIG1hbi4iLCJhdXRob3IiOlt7ImZhbWlseSI6IkNoZWV2ZXIiLCJnaXZlbiI6IkFsbGVuIFciLCJwYXJzZS1uYW1lcyI6ZmFsc2UsImRyb3BwaW5nLXBhcnRpY2xlIjoiIiwibm9uLWRyb3BwaW5nLXBhcnRpY2xlIjoiIn1dLCJjb250YWluZXItdGl0bGUiOiJBbWVyaWNhbiBKb3VybmFsIG9mIFRyb3BpY2FsIE1lZGljaW5lIGFuZCBIeWdpZW5lIiwiSVNTTiI6IjAwMDItOTYzNyIsImlzc3VlZCI6eyJkYXRlLXBhcnRzIjpbWzE5NjhdXX0sInBhZ2UiOiIzOC02NCIsImlzc3VlIjoiMSIsInZvbHVtZSI6IjE3IiwiY29udGFpbmVyLXRpdGxlLXNob3J0IjoiIn0sImlzVGVtcG9yYXJ5IjpmYWxzZX0seyJpZCI6IjdjZmM4NzI1LTQwNzItMzdiMy1hOGIzLWY1MmRlOTAyOGIzMiIsIml0ZW1EYXRhIjp7InR5cGUiOiJhcnRpY2xlLWpvdXJuYWwiLCJpZCI6IjdjZmM4NzI1LTQwNzItMzdiMy1hOGIzLWY1MmRlOTAyOGIzMiIsInRpdGxlIjoiRXN0aW1hdGlvbiBvZiBjaGFuZ2VzIGluIHRoZSBmb3JjZSBvZiBpbmZlY3Rpb24gZm9yIGludGVzdGluYWwgYW5kIHVyb2dlbml0YWwgc2NoaXN0b3NvbWlhc2lzIGluIGNvdW50cmllcyB3aXRoIHNjaGlzdG9zb21pYXNpcyBjb250cm9sIGluaXRpYXRpdmUtYXNzaXN0ZWQgcHJvZ3JhbW1lcyIsImF1dGhvciI6W3siZmFtaWx5IjoiRnJlbmNoIiwiZ2l2ZW4iOiJNaWNoYWVsIEQiLCJwYXJzZS1uYW1lcyI6ZmFsc2UsImRyb3BwaW5nLXBhcnRpY2xlIjoiIiwibm9uLWRyb3BwaW5nLXBhcnRpY2xlIjoiIn0seyJmYW1pbHkiOiJDaHVyY2hlciIsImdpdmVuIjoiVGhvbWFzIFMiLCJwYXJzZS1uYW1lcyI6ZmFsc2UsImRyb3BwaW5nLXBhcnRpY2xlIjoiIiwibm9uLWRyb3BwaW5nLXBhcnRpY2xlIjoiIn0seyJmYW1pbHkiOiJXZWJzdGVyIiwiZ2l2ZW4iOiJKb2FubmUgUCIsInBhcnNlLW5hbWVzIjpmYWxzZSwiZHJvcHBpbmctcGFydGljbGUiOiIiLCJub24tZHJvcHBpbmctcGFydGljbGUiOiIifSx7ImZhbWlseSI6IkZsZW1pbmciLCJnaXZlbiI6IkZpb25hIE0iLCJwYXJzZS1uYW1lcyI6ZmFsc2UsImRyb3BwaW5nLXBhcnRpY2xlIjoiIiwibm9uLWRyb3BwaW5nLXBhcnRpY2xlIjoiIn0seyJmYW1pbHkiOiJGZW53aWNrIiwiZ2l2ZW4iOiJBbGFuIiwicGFyc2UtbmFtZXMiOmZhbHNlLCJkcm9wcGluZy1wYXJ0aWNsZSI6IiIsIm5vbi1kcm9wcGluZy1wYXJ0aWNsZSI6IiJ9LHsiZmFtaWx5IjoiS2FiYXRlcmVpbmUiLCJnaXZlbiI6Ik5hcmNpcyBCIiwicGFyc2UtbmFtZXMiOmZhbHNlLCJkcm9wcGluZy1wYXJ0aWNsZSI6IiIsIm5vbi1kcm9wcGluZy1wYXJ0aWNsZSI6IiJ9LHsiZmFtaWx5IjoiU2Fja28iLCJnaXZlbiI6Ik1vdXNzYSIsInBhcnNlLW5hbWVzIjpmYWxzZSwiZHJvcHBpbmctcGFydGljbGUiOiIiLCJub24tZHJvcHBpbmctcGFydGljbGUiOiIifSx7ImZhbWlseSI6IkdhcmJhIiwiZ2l2ZW4iOiJBbWFkb3UiLCJwYXJzZS1uYW1lcyI6ZmFsc2UsImRyb3BwaW5nLXBhcnRpY2xlIjoiIiwibm9uLWRyb3BwaW5nLXBhcnRpY2xlIjoiIn0seyJmYW1pbHkiOiJUb3VyZSIsImdpdmVuIjoiU2V5ZG91IiwicGFyc2UtbmFtZXMiOmZhbHNlLCJkcm9wcGluZy1wYXJ0aWNsZSI6IiIsIm5vbi1kcm9wcGluZy1wYXJ0aWNsZSI6IiJ9LHsiZmFtaWx5IjoiTnlhbmRpbmRpIiwiZ2l2ZW4iOiJVcnN1bGluZSIsInBhcnNlLW5hbWVzIjpmYWxzZSwiZHJvcHBpbmctcGFydGljbGUiOiIiLCJub24tZHJvcHBpbmctcGFydGljbGUiOiIifSx7ImZhbWlseSI6Ik13YW5zYSIsImdpdmVuIjoiSmFtZXMiLCJwYXJzZS1uYW1lcyI6ZmFsc2UsImRyb3BwaW5nLXBhcnRpY2xlIjoiIiwibm9uLWRyb3BwaW5nLXBhcnRpY2xlIjoiIn0seyJmYW1pbHkiOiJCbGFpciIsImdpdmVuIjoiTHluc2V5IiwicGFyc2UtbmFtZXMiOmZhbHNlLCJkcm9wcGluZy1wYXJ0aWNsZSI6IiIsIm5vbi1kcm9wcGluZy1wYXJ0aWNsZSI6IiJ9LHsiZmFtaWx5IjoiQm9zcXXDqS1PbGl2YSIsImdpdmVuIjoiRWxpc2EiLCJwYXJzZS1uYW1lcyI6ZmFsc2UsImRyb3BwaW5nLXBhcnRpY2xlIjoiIiwibm9uLWRyb3BwaW5nLXBhcnRpY2xlIjoiIn0seyJmYW1pbHkiOiJCYXPDocOxZXoiLCJnaXZlbiI6Ik1hcmlhLUdsb3JpYSIsInBhcnNlLW5hbWVzIjpmYWxzZSwiZHJvcHBpbmctcGFydGljbGUiOiIiLCJub24tZHJvcHBpbmctcGFydGljbGUiOiIifV0sImNvbnRhaW5lci10aXRsZSI6IlBhcmFzaXRlcyAmIFZlY3RvcnMiLCJjb250YWluZXItdGl0bGUtc2hvcnQiOiJQYXJhc2l0IFZlY3RvcnMiLCJET0kiOiIxMC4xMTg2L3MxMzA3MS0wMTUtMTEzOC0xIiwiSVNTTiI6IjE3NTYtMzMwNSIsIlVSTCI6Imh0dHBzOi8vZG9pLm9yZy8xMC4xMTg2L3MxMzA3MS0wMTUtMTEzOC0xIiwiaXNzdWVkIjp7ImRhdGUtcGFydHMiOltbMjAxNV1dfSwicGFnZSI6IjU1OCIsImFic3RyYWN0IjoiVGhlIGxhc3QgZGVjYWRlIGhhcyBzZWVuIGFuIGV4cGFuc2lvbiBvZiBuYXRpb25hbCBzY2hpc3Rvc29taWFzaXMgY29udHJvbCBwcm9ncmFtbWVzIGluIEFmcmljYSBiYXNlZCBvbiBsYXJnZS1zY2FsZSBwcmV2ZW50YXRpdmUgY2hlbW90aGVyYXB5LiBJbiBtYW55IGFyZWFzIHRoaXMgaGFzIHJlc3VsdGVkIGluIGNvbnNpZGVyYWJsZSByZWR1Y3Rpb25zIGluIGluZmVjdGlvbiBhbmQgbW9yYmlkaXR5IGxldmVscyBpbiB0cmVhdGVkIGluZGl2aWR1YWxzLiBJbiB0aGlzIHBhcGVyLCB3ZSBxdWFudGlmeSBjaGFuZ2VzIGluIHRoZSBmb3JjZSBvZiBpbmZlY3Rpb24gKEZPSSksIGRlZmluZWQgaGVyZSBhcyB0aGUgcGVyIChodW1hbikgaG9zdCBwYXJhc2l0ZSBlc3RhYmxpc2htZW50IHJhdGUsIHRvIGFzY2VydGFpbiB0aGUgaW1wYWN0IG9uIHRyYW5zbWlzc2lvbiBvZiBzb21lIG9mIHRoZXNlIHByb2dyYW1tZXMgdW5kZXIgdGhlIHVtYnJlbGxhIG9mIHRoZSBTY2hpc3Rvc29taWFzaXMgQ29udHJvbCBJbml0aWF0aXZlIChTQ0kpLiIsImlzc3VlIjoiMSIsInZvbHVtZSI6IjgifSwiaXNUZW1wb3JhcnkiOmZhbHNlfV19"/>
            <w:id w:val="-621617947"/>
            <w:placeholder>
              <w:docPart w:val="7AB14572888B463985A6778DE72AB5D1"/>
            </w:placeholder>
          </w:sdtPr>
          <w:sdtContent>
            <w:tc>
              <w:tcPr>
                <w:tcW w:w="2470" w:type="dxa"/>
                <w:tcBorders>
                  <w:top w:val="single" w:sz="6" w:space="0" w:color="auto"/>
                  <w:left w:val="single" w:sz="6" w:space="0" w:color="auto"/>
                  <w:bottom w:val="single" w:sz="6" w:space="0" w:color="auto"/>
                  <w:right w:val="single" w:sz="6" w:space="0" w:color="auto"/>
                </w:tcBorders>
                <w:shd w:val="clear" w:color="auto" w:fill="auto"/>
                <w:hideMark/>
              </w:tcPr>
              <w:p w14:paraId="7B4D41EE" w14:textId="23FDFF78" w:rsidR="00E403C2" w:rsidRPr="00CC35FF" w:rsidRDefault="00101EBF" w:rsidP="00A730B3">
                <w:pPr>
                  <w:spacing w:after="0" w:line="276" w:lineRule="auto"/>
                  <w:jc w:val="both"/>
                  <w:textAlignment w:val="baseline"/>
                  <w:rPr>
                    <w:rFonts w:eastAsia="Times New Roman"/>
                  </w:rPr>
                </w:pPr>
                <w:r w:rsidRPr="00101EBF">
                  <w:rPr>
                    <w:rFonts w:eastAsia="Times New Roman"/>
                    <w:color w:val="000000"/>
                  </w:rPr>
                  <w:t>[1], [2]</w:t>
                </w:r>
              </w:p>
            </w:tc>
          </w:sdtContent>
        </w:sdt>
      </w:tr>
      <w:tr w:rsidR="00052F49" w:rsidRPr="00CC35FF" w14:paraId="1A6F5F76" w14:textId="77777777" w:rsidTr="00014424">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0D954C6C" w14:textId="77777777" w:rsidR="00052F49" w:rsidRDefault="00052F49" w:rsidP="00052F49">
            <w:pPr>
              <w:spacing w:after="0" w:line="276" w:lineRule="auto"/>
              <w:jc w:val="both"/>
              <w:textAlignment w:val="baseline"/>
              <w:rPr>
                <w:rFonts w:eastAsia="Times New Roman"/>
              </w:rPr>
            </w:pPr>
            <w:r w:rsidRPr="00CC35FF">
              <w:rPr>
                <w:rFonts w:eastAsia="Times New Roman"/>
              </w:rPr>
              <w:t>Aggregation parameter </w:t>
            </w:r>
          </w:p>
          <w:p w14:paraId="33A176B2" w14:textId="77777777" w:rsidR="00052F49" w:rsidRPr="00CC35FF" w:rsidRDefault="00052F49" w:rsidP="00052F49">
            <w:pPr>
              <w:spacing w:after="0" w:line="276" w:lineRule="auto"/>
              <w:jc w:val="both"/>
              <w:textAlignment w:val="baseline"/>
              <w:rPr>
                <w:rFonts w:eastAsia="Times New Roman"/>
              </w:rPr>
            </w:pPr>
          </w:p>
        </w:tc>
        <w:tc>
          <w:tcPr>
            <w:tcW w:w="3118" w:type="dxa"/>
            <w:tcBorders>
              <w:top w:val="single" w:sz="6" w:space="0" w:color="auto"/>
              <w:left w:val="single" w:sz="6" w:space="0" w:color="auto"/>
              <w:bottom w:val="single" w:sz="6" w:space="0" w:color="auto"/>
              <w:right w:val="single" w:sz="6" w:space="0" w:color="auto"/>
            </w:tcBorders>
            <w:shd w:val="clear" w:color="auto" w:fill="auto"/>
            <w:hideMark/>
          </w:tcPr>
          <w:p w14:paraId="54534BA0" w14:textId="3FBE8126" w:rsidR="00052F49" w:rsidRPr="00CC35FF" w:rsidRDefault="00052F49" w:rsidP="00052F49">
            <w:pPr>
              <w:spacing w:after="0" w:line="276" w:lineRule="auto"/>
              <w:jc w:val="both"/>
              <w:textAlignment w:val="baseline"/>
              <w:rPr>
                <w:rFonts w:eastAsia="Times New Roman"/>
              </w:rPr>
            </w:pPr>
            <w:r w:rsidRPr="00CC35FF">
              <w:rPr>
                <w:rFonts w:eastAsia="Times New Roman"/>
              </w:rPr>
              <w:t>0.24 </w:t>
            </w:r>
          </w:p>
        </w:tc>
        <w:sdt>
          <w:sdtPr>
            <w:rPr>
              <w:rFonts w:eastAsia="Times New Roman"/>
              <w:color w:val="000000"/>
            </w:rPr>
            <w:tag w:val="MENDELEY_CITATION_v3_eyJjaXRhdGlvbklEIjoiTUVOREVMRVlfQ0lUQVRJT05fOWY1ZGNlODAtYzEyNC00MzM3LTk5NmQtOWM2NTc4MTY0ZDc5IiwicHJvcGVydGllcyI6eyJub3RlSW5kZXgiOjB9LCJpc0VkaXRlZCI6ZmFsc2UsIm1hbnVhbE92ZXJyaWRlIjp7ImlzTWFudWFsbHlPdmVycmlkZGVuIjpmYWxzZSwiY2l0ZXByb2NUZXh0IjoiWzNdLCBbNF0iLCJtYW51YWxPdmVycmlkZVRleHQiOiIifSwiY2l0YXRpb25JdGVtcyI6W3siaWQiOiI2ZTNlOWRjMC1iZWU4LTMxMGUtYmQxMi05NWEyNDU3MTRkMzciLCJpdGVtRGF0YSI6eyJ0eXBlIjoiYXJ0aWNsZS1qb3VybmFsIiwiaWQiOiI2ZTNlOWRjMC1iZWU4LTMxMGUtYmQxMi05NWEyNDU3MTRkMzciLCJ0aXRsZSI6IkEgY29tcGFyaXNvbiBvZiB0d28gbWF0aGVtYXRpY2FsIG1vZGVscyBvZiB0aGUgaW1wYWN0IG9mIG1hc3MgZHJ1ZyBhZG1pbmlzdHJhdGlvbiBvbiB0aGUgdHJhbnNtaXNzaW9uIGFuZCBjb250cm9sIG9mIHNjaGlzdG9zb21pYXNpcyIsImF1dGhvciI6W3siZmFtaWx5IjoiVHJ1c2NvdHQiLCJnaXZlbiI6IkogRSIsInBhcnNlLW5hbWVzIjpmYWxzZSwiZHJvcHBpbmctcGFydGljbGUiOiIiLCJub24tZHJvcHBpbmctcGFydGljbGUiOiIifSx7ImZhbWlseSI6Ikd1cmFyaWUiLCJnaXZlbiI6IkQiLCJwYXJzZS1uYW1lcyI6ZmFsc2UsImRyb3BwaW5nLXBhcnRpY2xlIjoiIiwibm9uLWRyb3BwaW5nLXBhcnRpY2xlIjoiIn0seyJmYW1pbHkiOiJBbHNhbGxhcSIsImdpdmVuIjoiUiIsInBhcnNlLW5hbWVzIjpmYWxzZSwiZHJvcHBpbmctcGFydGljbGUiOiIiLCJub24tZHJvcHBpbmctcGFydGljbGUiOiIifSx7ImZhbWlseSI6IlRvb3IiLCJnaXZlbiI6IkoiLCJwYXJzZS1uYW1lcyI6ZmFsc2UsImRyb3BwaW5nLXBhcnRpY2xlIjoiIiwibm9uLWRyb3BwaW5nLXBhcnRpY2xlIjoiIn0seyJmYW1pbHkiOiJZb29uIiwiZ2l2ZW4iOiJOIiwicGFyc2UtbmFtZXMiOmZhbHNlLCJkcm9wcGluZy1wYXJ0aWNsZSI6IiIsIm5vbi1kcm9wcGluZy1wYXJ0aWNsZSI6IiJ9LHsiZmFtaWx5IjoiRmFycmVsbCIsImdpdmVuIjoiUyBIIiwicGFyc2UtbmFtZXMiOmZhbHNlLCJkcm9wcGluZy1wYXJ0aWNsZSI6IiIsIm5vbi1kcm9wcGluZy1wYXJ0aWNsZSI6IiJ9LHsiZmFtaWx5IjoiVHVybmVyIiwiZ2l2ZW4iOiJIIEMiLCJwYXJzZS1uYW1lcyI6ZmFsc2UsImRyb3BwaW5nLXBhcnRpY2xlIjoiIiwibm9uLWRyb3BwaW5nLXBhcnRpY2xlIjoiIn0seyJmYW1pbHkiOiJQaGlsbGlwcyIsImdpdmVuIjoiQSBFIiwicGFyc2UtbmFtZXMiOmZhbHNlLCJkcm9wcGluZy1wYXJ0aWNsZSI6IiIsIm5vbi1kcm9wcGluZy1wYXJ0aWNsZSI6IiJ9LHsiZmFtaWx5IjoiQXVyZWxpbyIsImdpdmVuIjoiSCBPIiwicGFyc2UtbmFtZXMiOmZhbHNlLCJkcm9wcGluZy1wYXJ0aWNsZSI6IiIsIm5vbi1kcm9wcGluZy1wYXJ0aWNsZSI6IiJ9LHsiZmFtaWx5IjoiRmVycm8iLCJnaXZlbiI6IkoiLCJwYXJzZS1uYW1lcyI6ZmFsc2UsImRyb3BwaW5nLXBhcnRpY2xlIjoiIiwibm9uLWRyb3BwaW5nLXBhcnRpY2xlIjoiIn0seyJmYW1pbHkiOiJLaW5nIiwiZ2l2ZW4iOiJDIEgiLCJwYXJzZS1uYW1lcyI6ZmFsc2UsImRyb3BwaW5nLXBhcnRpY2xlIjoiIiwibm9uLWRyb3BwaW5nLXBhcnRpY2xlIjoiIn0seyJmYW1pbHkiOiJBbmRlcnNvbiIsImdpdmVuIjoiUiBNIiwicGFyc2UtbmFtZXMiOmZhbHNlLCJkcm9wcGluZy1wYXJ0aWNsZSI6IiIsIm5vbi1kcm9wcGluZy1wYXJ0aWNsZSI6IiJ9XSwiY29udGFpbmVyLXRpdGxlIjoiRXBpZGVtaWNzIiwiY29udGFpbmVyLXRpdGxlLXNob3J0IjoiRXBpZGVtaWNzIiwiRE9JIjoiaHR0cHM6Ly9kb2kub3JnLzEwLjEwMTYvai5lcGlkZW0uMjAxNy4wMi4wMDMiLCJJU1NOIjoiMTc1NS00MzY1IiwiVVJMIjoiaHR0cHM6Ly93d3cuc2NpZW5jZWRpcmVjdC5jb20vc2NpZW5jZS9hcnRpY2xlL3BpaS9TMTc1NTQzNjUxNjMwMDgwOSIsImlzc3VlZCI6eyJkYXRlLXBhcnRzIjpbWzIwMTddXX0sInBhZ2UiOiIyOS0zNyIsImFic3RyYWN0IjoiVGhlIHByZWRpY3Rpb25zIG9mIHR3byBtYXRoZW1hdGljYWwgbW9kZWxzIGRlc2NyaWJpbmcgdGhlIHRyYW5zbWlzc2lvbiBkeW5hbWljcyBvZiBzY2hpc3Rvc29tZSBpbmZlY3Rpb24gYW5kIHRoZSBpbXBhY3Qgb2YgbWFzcyBkcnVnIGFkbWluaXN0cmF0aW9uIGFyZSBjb21wYXJlZC4gVGhlIG1vZGVscyBkaWZmZXIgaW4gdGhlaXIgZGVzY3JpcHRpb24gb2YgdGhlIGR5bmFtaWNzIG9mIHRoZSBwYXJhc2l0ZXMgd2l0aGluIHRoZSBob3N0IHBvcHVsYXRpb24gYW5kIGluIHRoZWlyIHJlcHJlc2VudGF0aW9uIG9mIHRoZSBzdGFnZXMgb2YgdGhlIHBhcmFzaXRlIGxpZmVjeWNsZSBvdXRzaWRlIG9mIHRoZSBob3N0LiBLZXkgcGFyYW1ldGVycyBhcmUgZXN0aW1hdGVkIGZyb20gZGF0YSBjb2xsZWN0ZWQgaW4gbm9ydGhlcm4gTW96YW1iaXF1ZSBmcm9tIDIwMTEgdG8gMjAxNS4gVGhpcyB0eXBlIG9mIGRhdGEgc2V0IGlzIHZhbHVhYmxlIGZvciBtb2RlbCB2YWxpZGF0aW9uIGFzIHRyZWF0bWVudCBwcmlvciB0byB0aGUgc3R1ZHkgd2FzIG1pbmltYWwuIFByZWRpY3Rpb25zIGZyb20gYm90aCBtb2RlbHMgYXJlIGNvbXBhcmVkIHdpdGggZWFjaCBvdGhlciBhbmQgd2l0aCBlcGlkZW1pb2xvZ2ljYWwgb2JzZXJ2YXRpb25zLiBCb3RoIG1vZGVscyBoYXZlIGRpZmZpY3VsdHkgbWF0Y2hpbmcgYm90aCB0aGUgaW50ZW5zaXR5IGFuZCBwcmV2YWxlbmNlIG9mIGRpc2Vhc2UgaW4gdGhlIGRhdGFzZXRzIGFuZCBhcmUgb25seSBwYXJ0aWFsbHkgc3VjY2Vzc2Z1bCBhdCBwcmVkaWN0aW5nIHRoZSBpbXBhY3Qgb2YgdHJlYXRtZW50LiBUaGUgbW9kZWxzIGFsc28gZGlmZmVyIGZyb20gZWFjaCBvdGhlciBpbiB0aGVpciBwcmVkaWN0aW9ucywgYm90aCBxdWFudGl0YXRpdmVseSBhbmQgcXVhbGl0YXRpdmVseSwgb2YgdGhlIGxvbmctdGVybSBpbXBhY3Qgb2YgMTAgeWVhcnPigJkgc2Nob29sLWJhc2VkIG1hc3MgZHJ1ZyBhZG1pbmlzdHJhdGlvbi4gV2UgdHJhY2UgdGhlIGR5bmFtaWNhbCBkaWZmZXJlbmNlcyBiYWNrIHRvIGJhc2ljIGFzc3VtcHRpb25zIGFib3V0IHdvcm0gYWdncmVnYXRpb24sIGZvcmNlIG9mIGluZmVjdGlvbiBhbmQgdGhlIGR5bmFtaWNzIG9mIHRoZSBwYXJhc2l0ZSBpbiB0aGUgc25haWwgcG9wdWxhdGlvbiBpbiB0aGUgdHdvIG1vZGVscyBhbmQgc3VnZ2VzdCBkYXRhIHdoaWNoIGNvdWxkIGRpc2NyaW1pbmF0ZSBiZXR3ZWVuIHRoZW0uIFdlIGFsc28gZGlzY3VzcyBsaW1pdGF0aW9ucyB3aXRoIHRoZSBkYXRhc2V0cyB1c2VkIGFuZCB3YXlzIGluIHdoaWNoIGRhdGEgY29sbGVjdGlvbiBjb3VsZCBiZSBpbXByb3ZlZC4iLCJ2b2x1bWUiOiIxOCJ9LCJpc1RlbXBvcmFyeSI6ZmFsc2V9LHsiaWQiOiJlNzhhODIyZi03ZDI2LTMxODUtOThjYi1jOWJjZTE5NWY3OGYiLCJpdGVtRGF0YSI6eyJ0eXBlIjoiYm9vayIsImlkIjoiZTc4YTgyMmYtN2QyNi0zMTg1LTk4Y2ItYzliY2UxOTVmNzhmIiwidGl0bGUiOiJTdHVkaWVzIG9mIHRoZSBUcmFuc21pc3Npb24gRHluYW1pY3MsIE1hdGhlbWF0aWNhbCBNb2RlbCBEZXZlbG9wbWVudCBhbmQgdGhlIENvbnRyb2wgb2YgU2NoaXN0b3NvbWUgUGFyYXNpdGVzIGJ5IE1hc3MgRHJ1ZyBBZG1pbmlzdHJhdGlvbiBpbiBIdW1hbiBDb21tdW5pdGllcyIsImF1dGhvciI6W3siZmFtaWx5IjoiQW5kZXJzb24iLCJnaXZlbiI6IlJveSBNLiIsInBhcnNlLW5hbWVzIjpmYWxzZSwiZHJvcHBpbmctcGFydGljbGUiOiIiLCJub24tZHJvcHBpbmctcGFydGljbGUiOiIifSx7ImZhbWlseSI6IlR1cm5lciIsImdpdmVuIjoiSC4gQy4iLCJwYXJzZS1uYW1lcyI6ZmFsc2UsImRyb3BwaW5nLXBhcnRpY2xlIjoiIiwibm9uLWRyb3BwaW5nLXBhcnRpY2xlIjoiIn0seyJmYW1pbHkiOiJGYXJyZWxsIiwiZ2l2ZW4iOiJTLiBILiIsInBhcnNlLW5hbWVzIjpmYWxzZSwiZHJvcHBpbmctcGFydGljbGUiOiIiLCJub24tZHJvcHBpbmctcGFydGljbGUiOiIifSx7ImZhbWlseSI6IlRydXNjb3R0IiwiZ2l2ZW4iOiJKLiBFLiIsInBhcnNlLW5hbWVzIjpmYWxzZSwiZHJvcHBpbmctcGFydGljbGUiOiIiLCJub24tZHJvcHBpbmctcGFydGljbGUiOiIifV0sImNvbnRhaW5lci10aXRsZSI6IkFkdmFuY2VzIGluIFBhcmFzaXRvbG9neSIsImNvbnRhaW5lci10aXRsZS1zaG9ydCI6IkFkdiBQYXJhc2l0b2wiLCJET0kiOiIxMC4xMDE2L2JzLmFwYXIuMjAxNi4wNi4wMDMiLCJJU0JOIjoiOTc4MDEyODA5OTcxMSIsIklTU04iOiIwMDY1MzA4WCIsIlBNSUQiOiIyNzc1NjQ1NSIsIlVSTCI6Imh0dHA6Ly9keC5kb2kub3JnLzEwLjEwMTYvYnMuYXBhci4yMDE2LjA2LjAwMyIsImlzc3VlZCI6eyJkYXRlLXBhcnRzIjpbWzIwMTZdXX0sIm51bWJlci1vZi1wYWdlcyI6IjE5OS0yNDYiLCJhYnN0cmFjdCI6IlNjaGlzdG9zb21pYXNpcyBpcyBnbG9iYWwgaW4gZXh0ZW50IHdpdGhpbiBkZXZlbG9waW5nIGNvdW50cmllcywgYnV0IG1vcmUgdGhhbiA5MCUgb2YgdGhlIGF0LXJpc2sgcG9wdWxhdGlvbiBsaXZlcyBpbiBzdWItU2FoYXJhbiBBZnJpY2EuIEluIHRvdGFsLCAyNjEgbWlsbGlvbiBwZW9wbGUgYXJlIGVzdGltYXRlZCB0byByZXF1aXJlIHByZXZlbnRpdmUgdHJlYXRtZW50LiBIb3dldmVyLCB3aXRoIGluY3JlYXNpbmcgZHJ1ZyBhdmFpbGFiaWxpdHkgdGhyb3VnaCBkb25hdGlvbiwgdGhlIFdvcmxkIEhlYWx0aCBPcmdhbml6YXRpb24gaGFzIHNldCBhIGdvYWwgb2YgaW5jcmVhc2luZyBjb3ZlcmFnZSB0byA3NSUgb2YgYXQtcmlzayBjaGlsZHJlbiBpbiBlbmRlbWljIGNvdW50cmllcyBhbmQgZWxpbWluYXRpb24gaW4gc29tZSByZWdpb25zLiBJbiB0aGlzIGNoYXB0ZXIsIHdlIGRpc2N1c3Mga2V5IGJpb2xvZ2ljYWwgYW5kIGVwaWRlbWlvbG9naWNhbCBwcm9jZXNzZXMgaW52b2x2ZWQgaW4gdGhlIHNjaGlzdG9zb21lIHRyYW5zbWlzc2lvbiBjeWNsZSBhbmQgcmV2aWV3IHRoZSBoaXN0b3J5IG9mIG1vZGVsbGluZyBzY2hpc3Rvc29taWFzaXMgYW5kIHRoZSBpbXBhY3Qgb2YgbWFzcyBkcnVnIGFkbWluaXN0cmF0aW9uLCBpbmNsdWRpbmcgYm90aCBkZXRlcm1pbmlzdGljIGFuZCBzdG9jaGFzdGljIGFwcHJvYWNoZXMuIEluIHBhcnRpY3VsYXIsIHdlIGxvb2sgYXQgdGhlIHBvdGVudGlhbCBpbXBhY3Qgb2YgdGhlIFdITyAyMDIwIHNjaGlzdG9zb21pYXNpcyB0cmVhdG1lbnQgZ29hbHMuIiwicHVibGlzaGVyIjoiRWxzZXZpZXIgTHRkIiwidm9sdW1lIjoiOTQifSwiaXNUZW1wb3JhcnkiOmZhbHNlfV19"/>
            <w:id w:val="698515851"/>
            <w:placeholder>
              <w:docPart w:val="D4DED025E04B4E4E9336CBA80D148725"/>
            </w:placeholder>
          </w:sdtPr>
          <w:sdtContent>
            <w:tc>
              <w:tcPr>
                <w:tcW w:w="2470" w:type="dxa"/>
                <w:tcBorders>
                  <w:top w:val="single" w:sz="6" w:space="0" w:color="auto"/>
                  <w:left w:val="single" w:sz="6" w:space="0" w:color="auto"/>
                  <w:bottom w:val="single" w:sz="6" w:space="0" w:color="auto"/>
                  <w:right w:val="single" w:sz="6" w:space="0" w:color="auto"/>
                </w:tcBorders>
                <w:shd w:val="clear" w:color="auto" w:fill="auto"/>
                <w:hideMark/>
              </w:tcPr>
              <w:p w14:paraId="1A892579" w14:textId="06A1F1F1" w:rsidR="00052F49" w:rsidRPr="00CC35FF" w:rsidRDefault="00101EBF" w:rsidP="00052F49">
                <w:pPr>
                  <w:spacing w:after="0" w:line="276" w:lineRule="auto"/>
                  <w:jc w:val="both"/>
                  <w:textAlignment w:val="baseline"/>
                  <w:rPr>
                    <w:rFonts w:eastAsia="Times New Roman"/>
                  </w:rPr>
                </w:pPr>
                <w:r w:rsidRPr="00101EBF">
                  <w:rPr>
                    <w:rFonts w:eastAsia="Times New Roman"/>
                    <w:color w:val="000000"/>
                  </w:rPr>
                  <w:t>[3], [4]</w:t>
                </w:r>
              </w:p>
            </w:tc>
          </w:sdtContent>
        </w:sdt>
      </w:tr>
      <w:tr w:rsidR="00052F49" w:rsidRPr="00CC35FF" w14:paraId="11F6F885" w14:textId="77777777" w:rsidTr="00014424">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3DADF6CD" w14:textId="77777777" w:rsidR="00052F49" w:rsidRDefault="00052F49" w:rsidP="00052F49">
            <w:pPr>
              <w:spacing w:after="0" w:line="276" w:lineRule="auto"/>
              <w:jc w:val="both"/>
              <w:textAlignment w:val="baseline"/>
              <w:rPr>
                <w:rFonts w:eastAsia="Times New Roman"/>
              </w:rPr>
            </w:pPr>
            <w:r w:rsidRPr="00CC35FF">
              <w:rPr>
                <w:rFonts w:eastAsia="Times New Roman"/>
              </w:rPr>
              <w:t>Density dependent fecundity </w:t>
            </w:r>
          </w:p>
          <w:p w14:paraId="55E1F482" w14:textId="77777777" w:rsidR="00052F49" w:rsidRPr="00CC35FF" w:rsidRDefault="00052F49" w:rsidP="00052F49">
            <w:pPr>
              <w:spacing w:after="0" w:line="276" w:lineRule="auto"/>
              <w:jc w:val="both"/>
              <w:textAlignment w:val="baseline"/>
              <w:rPr>
                <w:rFonts w:eastAsia="Times New Roman"/>
              </w:rPr>
            </w:pPr>
          </w:p>
        </w:tc>
        <w:tc>
          <w:tcPr>
            <w:tcW w:w="3118" w:type="dxa"/>
            <w:tcBorders>
              <w:top w:val="single" w:sz="6" w:space="0" w:color="auto"/>
              <w:left w:val="single" w:sz="6" w:space="0" w:color="auto"/>
              <w:bottom w:val="single" w:sz="6" w:space="0" w:color="auto"/>
              <w:right w:val="single" w:sz="6" w:space="0" w:color="auto"/>
            </w:tcBorders>
            <w:shd w:val="clear" w:color="auto" w:fill="auto"/>
            <w:hideMark/>
          </w:tcPr>
          <w:p w14:paraId="586DF77E" w14:textId="23FDC07A" w:rsidR="00052F49" w:rsidRPr="00CC35FF" w:rsidRDefault="00052F49" w:rsidP="00052F49">
            <w:pPr>
              <w:spacing w:after="0" w:line="276" w:lineRule="auto"/>
              <w:jc w:val="both"/>
              <w:textAlignment w:val="baseline"/>
              <w:rPr>
                <w:rFonts w:eastAsia="Times New Roman"/>
              </w:rPr>
            </w:pPr>
            <w:r w:rsidRPr="00CC35FF">
              <w:rPr>
                <w:rFonts w:eastAsia="Times New Roman"/>
              </w:rPr>
              <w:t>0.000</w:t>
            </w:r>
            <w:r>
              <w:rPr>
                <w:rFonts w:eastAsia="Times New Roman"/>
              </w:rPr>
              <w:t>7</w:t>
            </w:r>
          </w:p>
        </w:tc>
        <w:sdt>
          <w:sdtPr>
            <w:rPr>
              <w:rFonts w:eastAsia="Times New Roman"/>
              <w:color w:val="000000"/>
            </w:rPr>
            <w:tag w:val="MENDELEY_CITATION_v3_eyJjaXRhdGlvbklEIjoiTUVOREVMRVlfQ0lUQVRJT05fZDIzNWZlZTYtYzA2MC00ZjdmLTkyNjgtMWYwNWRlZTFmOGRjIiwicHJvcGVydGllcyI6eyJub3RlSW5kZXgiOjB9LCJpc0VkaXRlZCI6ZmFsc2UsIm1hbnVhbE92ZXJyaWRlIjp7ImlzTWFudWFsbHlPdmVycmlkZGVuIjpmYWxzZSwiY2l0ZXByb2NUZXh0IjoiWzRdLCBbOV0iLCJtYW51YWxPdmVycmlkZVRleHQiOiIifSwiY2l0YXRpb25JdGVtcyI6W3siaWQiOiJlNzhhODIyZi03ZDI2LTMxODUtOThjYi1jOWJjZTE5NWY3OGYiLCJpdGVtRGF0YSI6eyJ0eXBlIjoiYm9vayIsImlkIjoiZTc4YTgyMmYtN2QyNi0zMTg1LTk4Y2ItYzliY2UxOTVmNzhmIiwidGl0bGUiOiJTdHVkaWVzIG9mIHRoZSBUcmFuc21pc3Npb24gRHluYW1pY3MsIE1hdGhlbWF0aWNhbCBNb2RlbCBEZXZlbG9wbWVudCBhbmQgdGhlIENvbnRyb2wgb2YgU2NoaXN0b3NvbWUgUGFyYXNpdGVzIGJ5IE1hc3MgRHJ1ZyBBZG1pbmlzdHJhdGlvbiBpbiBIdW1hbiBDb21tdW5pdGllcyIsImF1dGhvciI6W3siZmFtaWx5IjoiQW5kZXJzb24iLCJnaXZlbiI6IlJveSBNLiIsInBhcnNlLW5hbWVzIjpmYWxzZSwiZHJvcHBpbmctcGFydGljbGUiOiIiLCJub24tZHJvcHBpbmctcGFydGljbGUiOiIifSx7ImZhbWlseSI6IlR1cm5lciIsImdpdmVuIjoiSC4gQy4iLCJwYXJzZS1uYW1lcyI6ZmFsc2UsImRyb3BwaW5nLXBhcnRpY2xlIjoiIiwibm9uLWRyb3BwaW5nLXBhcnRpY2xlIjoiIn0seyJmYW1pbHkiOiJGYXJyZWxsIiwiZ2l2ZW4iOiJTLiBILiIsInBhcnNlLW5hbWVzIjpmYWxzZSwiZHJvcHBpbmctcGFydGljbGUiOiIiLCJub24tZHJvcHBpbmctcGFydGljbGUiOiIifSx7ImZhbWlseSI6IlRydXNjb3R0IiwiZ2l2ZW4iOiJKLiBFLiIsInBhcnNlLW5hbWVzIjpmYWxzZSwiZHJvcHBpbmctcGFydGljbGUiOiIiLCJub24tZHJvcHBpbmctcGFydGljbGUiOiIifV0sImNvbnRhaW5lci10aXRsZSI6IkFkdmFuY2VzIGluIFBhcmFzaXRvbG9neSIsImNvbnRhaW5lci10aXRsZS1zaG9ydCI6IkFkdiBQYXJhc2l0b2wiLCJET0kiOiIxMC4xMDE2L2JzLmFwYXIuMjAxNi4wNi4wMDMiLCJJU0JOIjoiOTc4MDEyODA5OTcxMSIsIklTU04iOiIwMDY1MzA4WCIsIlBNSUQiOiIyNzc1NjQ1NSIsIlVSTCI6Imh0dHA6Ly9keC5kb2kub3JnLzEwLjEwMTYvYnMuYXBhci4yMDE2LjA2LjAwMyIsImlzc3VlZCI6eyJkYXRlLXBhcnRzIjpbWzIwMTZdXX0sIm51bWJlci1vZi1wYWdlcyI6IjE5OS0yNDYiLCJhYnN0cmFjdCI6IlNjaGlzdG9zb21pYXNpcyBpcyBnbG9iYWwgaW4gZXh0ZW50IHdpdGhpbiBkZXZlbG9waW5nIGNvdW50cmllcywgYnV0IG1vcmUgdGhhbiA5MCUgb2YgdGhlIGF0LXJpc2sgcG9wdWxhdGlvbiBsaXZlcyBpbiBzdWItU2FoYXJhbiBBZnJpY2EuIEluIHRvdGFsLCAyNjEgbWlsbGlvbiBwZW9wbGUgYXJlIGVzdGltYXRlZCB0byByZXF1aXJlIHByZXZlbnRpdmUgdHJlYXRtZW50LiBIb3dldmVyLCB3aXRoIGluY3JlYXNpbmcgZHJ1ZyBhdmFpbGFiaWxpdHkgdGhyb3VnaCBkb25hdGlvbiwgdGhlIFdvcmxkIEhlYWx0aCBPcmdhbml6YXRpb24gaGFzIHNldCBhIGdvYWwgb2YgaW5jcmVhc2luZyBjb3ZlcmFnZSB0byA3NSUgb2YgYXQtcmlzayBjaGlsZHJlbiBpbiBlbmRlbWljIGNvdW50cmllcyBhbmQgZWxpbWluYXRpb24gaW4gc29tZSByZWdpb25zLiBJbiB0aGlzIGNoYXB0ZXIsIHdlIGRpc2N1c3Mga2V5IGJpb2xvZ2ljYWwgYW5kIGVwaWRlbWlvbG9naWNhbCBwcm9jZXNzZXMgaW52b2x2ZWQgaW4gdGhlIHNjaGlzdG9zb21lIHRyYW5zbWlzc2lvbiBjeWNsZSBhbmQgcmV2aWV3IHRoZSBoaXN0b3J5IG9mIG1vZGVsbGluZyBzY2hpc3Rvc29taWFzaXMgYW5kIHRoZSBpbXBhY3Qgb2YgbWFzcyBkcnVnIGFkbWluaXN0cmF0aW9uLCBpbmNsdWRpbmcgYm90aCBkZXRlcm1pbmlzdGljIGFuZCBzdG9jaGFzdGljIGFwcHJvYWNoZXMuIEluIHBhcnRpY3VsYXIsIHdlIGxvb2sgYXQgdGhlIHBvdGVudGlhbCBpbXBhY3Qgb2YgdGhlIFdITyAyMDIwIHNjaGlzdG9zb21pYXNpcyB0cmVhdG1lbnQgZ29hbHMuIiwicHVibGlzaGVyIjoiRWxzZXZpZXIgTHRkIiwidm9sdW1lIjoiOTQifSwiaXNUZW1wb3JhcnkiOmZhbHNlfSx7ImlkIjoiYWYzYjExYmYtZjg4My0zNWI2LTllZjMtN2NiZDdmOTQwMTY4IiwiaXRlbURhdGEiOnsidHlwZSI6ImFydGljbGUtam91cm5hbCIsImlkIjoiYWYzYjExYmYtZjg4My0zNWI2LTllZjMtN2NiZDdmOTQwMTY4IiwidGl0bGUiOiJFdmFsdWF0aW5nIHRoZSB2YXJpYXRpb24gaW4gdGhlIHByb2plY3RlZCBiZW5lZml0IG9mIGNvbW11bml0eS13aWRlIG1hc3MgdHJlYXRtZW50IGZvciBzY2hpc3Rvc29taWFzaXM6IEltcGxpY2F0aW9ucyBmb3IgZnV0dXJlIGVjb25vbWljIGV2YWx1YXRpb25zIiwiYXV0aG9yIjpbeyJmYW1pbHkiOiJUdXJuZXIiLCJnaXZlbiI6Ikh1Z28gQy4iLCJwYXJzZS1uYW1lcyI6ZmFsc2UsImRyb3BwaW5nLXBhcnRpY2xlIjoiIiwibm9uLWRyb3BwaW5nLXBhcnRpY2xlIjoiIn0seyJmYW1pbHkiOiJUcnVzY290dCIsImdpdmVuIjoiSmFtZXMgRS4iLCJwYXJzZS1uYW1lcyI6ZmFsc2UsImRyb3BwaW5nLXBhcnRpY2xlIjoiIiwibm9uLWRyb3BwaW5nLXBhcnRpY2xlIjoiIn0seyJmYW1pbHkiOiJCZXR0aXMiLCJnaXZlbiI6IkFsaXNvbiBBLiIsInBhcnNlLW5hbWVzIjpmYWxzZSwiZHJvcHBpbmctcGFydGljbGUiOiIiLCJub24tZHJvcHBpbmctcGFydGljbGUiOiIifSx7ImZhbWlseSI6IkZhcnJlbGwiLCJnaXZlbiI6IlNhbSBILiIsInBhcnNlLW5hbWVzIjpmYWxzZSwiZHJvcHBpbmctcGFydGljbGUiOiIiLCJub24tZHJvcHBpbmctcGFydGljbGUiOiIifSx7ImZhbWlseSI6IkRlb2wiLCJnaXZlbiI6IkFybWluZGVyIEsuIiwicGFyc2UtbmFtZXMiOmZhbHNlLCJkcm9wcGluZy1wYXJ0aWNsZSI6IiIsIm5vbi1kcm9wcGluZy1wYXJ0aWNsZSI6IiJ9LHsiZmFtaWx5IjoiV2hpdHRvbiIsImdpdmVuIjoiSmFuZSBNLiIsInBhcnNlLW5hbWVzIjpmYWxzZSwiZHJvcHBpbmctcGFydGljbGUiOiIiLCJub24tZHJvcHBpbmctcGFydGljbGUiOiIifSx7ImZhbWlseSI6IkZsZW1pbmciLCJnaXZlbiI6IkZpb25hIE0uIiwicGFyc2UtbmFtZXMiOmZhbHNlLCJkcm9wcGluZy1wYXJ0aWNsZSI6IiIsIm5vbi1kcm9wcGluZy1wYXJ0aWNsZSI6IiJ9LHsiZmFtaWx5IjoiQW5kZXJzb24iLCJnaXZlbiI6IlJveSBNLiIsInBhcnNlLW5hbWVzIjpmYWxzZSwiZHJvcHBpbmctcGFydGljbGUiOiIiLCJub24tZHJvcHBpbmctcGFydGljbGUiOiIifV0sImNvbnRhaW5lci10aXRsZSI6IlBhcmFzaXRlcyBhbmQgVmVjdG9ycyIsImNvbnRhaW5lci10aXRsZS1zaG9ydCI6IlBhcmFzaXQgVmVjdG9ycyIsImFjY2Vzc2VkIjp7ImRhdGUtcGFydHMiOltbMjAyMywxMiwxOV1dfSwiRE9JIjoiMTAuMTE4Ni9TMTMwNzEtMDE3LTIxNDEtNS9GSUdVUkVTLzEwIiwiSVNTTiI6IjE3NTYzMzA1IiwiUE1JRCI6IjI4NDU0NTc4IiwiVVJMIjoiaHR0cHM6Ly9wYXJhc2l0ZXNhbmR2ZWN0b3JzLmJpb21lZGNlbnRyYWwuY29tL2FydGljbGVzLzEwLjExODYvczEzMDcxLTAxNy0yMTQxLTUiLCJpc3N1ZWQiOnsiZGF0ZS1wYXJ0cyI6W1syMDE3LDQsMjhdXX0sInBhZ2UiOiIxLTE1IiwiYWJzdHJhY3QiOiJCYWNrZ3JvdW5kOiBUaGUgbWFqb3JpdHkgb2Ygc2NoaXN0b3NvbWlhc2lzIGNvbnRyb2wgcHJvZ3JhbW1lcyBmb2N1cyBvbiB0YXJnZXRpbmcgc2Nob29sLWFnZWQgY2hpbGRyZW4uIEV4cGFuZGluZyB0aGUgdXNlIG9mIGNvbW11bml0eS13aWRlIG1hc3MgdHJlYXRtZW50IHRvIHJlYWNoIG1vcmUgYWR1bHRzIGlzIHVuZGVyIGNvbnNpZGVyYXRpb24uIEhvd2V2ZXIsIGl0IHNob3VsZCBiZSBub3RlZCB0aGF0IHRoaXMgd291bGQgcmVxdWlyZSBhIGZ1cnRoZXIgaW5jcmVhc2UgaW4gcHJvZ3JhbW1hdGljIHJlc291cmNlcywgaW50ZXJuYXRpb25hbCBhaWQsIGFuZCBjb21taXRtZW50IGZvciB0aGUgcHJvdmlzaW9uIG9mIHByYXppcXVhbnRlbC4gQ29uc2VxdWVudGx5LCBpdCBpcyBpbXBvcnRhbnQgdG8gdW5kZXJzdGFuZCAoaSkgd2hlcmUgYSBjaGFuZ2Ugb2Ygc3RyYXRlZ3kgd291bGQgaGF2ZSB0aGUgZ3JlYXRlc3QgYmVuZWZpdCwgYW5kIChpaSkgaG93IGdlbmVyYWxpc2FibGUgdGhlIGNvbmNsdXNpb25zIG9mIGZpZWxkIHRyaWFscyBhbmQgYW5hbHl0aWNhbCBzdHVkaWVzIGJhc2VkIG9uIG1hdGhlbWF0aWNhbCBtb2RlbHMgaW52ZXN0aWdhdGluZyB0aGUgaW1wYWN0IG9mIGNvbW11bml0eS13aWRlIG1hc3MgdHJlYXRtZW50LCBhcmUgdG8gYSBicm9hZCByYW5nZSBvZiBzZXR0aW5ncy4gTWV0aG9kczogSW4gdGhpcyBwYXBlciwgd2UgZW1wbG95IGEgcHJldmlvdXNseSBkZXNjcmliZWQgZGV0ZXJtaW5pc3RpYyBmdWxseSBhZ2Utc3RydWN0dXJlZCBzY2hpc3Rvc29taWFzaXMgdHJhbnNtaXNzaW9uIG1vZGVsIGFuZCBldmFsdWF0ZSB0aGUgYmVuZWZpdCBvZiBjb21tdW5pdHktd2lkZSBtYXNzIHRyZWF0bWVudCBib3RoIGluIHRlcm1zIG9mIGNvbnRyb2xsaW5nIG1vcmJpZGl0eSBhbmQgZWxpbWluYXRpbmcgdHJhbnNtaXNzaW9uIGZvciBTY2hpc3Rvc29tYSBtYW5zb25pLCBhY3Jvc3MgYSB3aWRlIHJhbmdlIG9mIGVwaWRlbWlvbG9naWNhbCBzZXR0aW5ncyBhbmQgcHJvZ3JhbW1hdGljIHNjZW5hcmlvcy4gVGhpcyBpbmNsdWRlZCB2YXJpYXRpb24gaW4gdGhlIGJhc2VsaW5lIHJlbGF0aXZlIHdvcm0gcHJlLWNvbnRyb2wgYnVyZGVuIGluIGFkdWx0cywgdGhlIG92ZXJhbGwgbGV2ZWwgb2YgdHJhbnNtaXNzaW9uIGluIGRlZmluZWQgc2V0dGluZ3MsIGNob2ljZSBvZiBlZmZlY3RpdmVuZXNzIG1ldHJpYyAoYmFzaW5nIG1vcmJpZGl0eSBjYWxjdWxhdGlvbnMgb24gcHJldmFsZW5jZSBvciBpbnRlbnNpdHkpLCB0aGUgbGV2ZWwgb2Ygc2Nob29sIGVucm9sbWVudCBhbmQgdHJlYXRtZW50IGNvbXBsaWFuY2UuIFJlc3VsdHM6IENvbW11bml0eS13aWRlIG1hc3MgdHJlYXRtZW50IHdhcyBmb3VuZCB0byBiZSBtb3JlIGVmZmVjdGl2ZSBmb3IgY29udHJvbGxpbmcgdGhlIHRyYW5zbWlzc2lvbiBvZiBzY2hpc3Rvc29tZSBwYXJhc2l0ZXMgdGhhbiB1c2luZyBhIHNjaG9vbC1iYXNlZCBwcm9ncmFtbWUgb25seSB0YXJnZXRpbmcgc2Nob29sLWFnZWQgY2hpbGRyZW4uIEhvd2V2ZXIsIGluIHRoZSBjb250ZXh0IG9mIG1vcmJpZGl0eSBjb250cm9sLCB0aGUgcG90ZW50aWFsIGJlbmVmaXQgb2Ygc3dpdGNoaW5nIHRvIGNvbW11bml0eS13aWRlIG1hc3MgdHJlYXRtZW50IHdhcyBoaWdobHkgdmFyaWFibGUgYWNyb3NzIHRoZSBkaWZmZXJlbnQgc2NlbmFyaW9zIGFuYWx5c2VkLiBJbiBjb250cmFzdCwgZm9yIGFyZWFzIHdoZXJlIHRoZSBnb2FsIGlzIHRvIGVsaW1pbmF0ZSB0cmFuc21pc3Npb24sIHRoZSBwcm9qZWN0ZWQgYmVuZWZpdCBvZiBjb21tdW5pdHktd2lkZSBtYXNzIHRyZWF0bWVudCB3YXMgbW9yZSBjb25zaXN0ZW50LiBDb25jbHVzaW9uOiBXaGV0aGVyIGNvbW11bml0eS13aWRlIG1hc3MgdHJlYXRtZW50IGlzIGFwcHJvcHJpYXRlIHdpbGwgZGVwZW5kIG9uIHRoZSBsb2NhbCBlcGlkZW1pb2xvZ2ljYWwgc2V0dGluZyAoaS5lLiB0aGUgcmVsYXRpdmUgcHJlLWNvbnRyb2wgYnVyZGVuIGluIGFkdWx0cyBhbmQgdHJhbnNtaXNzaW9uIGludGVuc2l0eSksIGFuZCB3aGV0aGVyIHRoZSBnb2FsIGlzIG1vcmJpZGl0eSBjb250cm9sIG9yIGVsaW1pbmF0aW5nIHRyYW5zbWlzc2lvbi4gVGhpcyBoYXMgaW1wb3J0YW50IGltcGxpY2F0aW9ucyByZWdhcmRpbmcgdGhlIGdlbmVyYWxpc2FiaWxpdHkgb2YgY29zdC1lZmZlY3RpdmVuZXNzIGFuYWx5c2VzIG9mIHNjaGlzdG9zb21pYXNpcyBpbnRlcnZlbnRpb25zLiBPdXIgcmVzdWx0cyBpbmRpY2F0ZSB0aGF0IGFyZWFzIHdpdGggcG9vciBzY2hvb2wtZW5yb2xtZW50L2NvdmVyYWdlIGNvdWxkIGJlbmVmaXQgbW9yZSBmcm9tIGNvbW11bml0eS13aWRlIHRyZWF0bWVudCBvZiBwcmF6aXF1YW50ZWwgYW5kIHNob3VsZCBwb3RlbnRpYWxseSBiZSBwcmlvcml0aXNlZCBmb3IgYW55IGNoYW5nZSBpbiBzdHJhdGVneS4gVGhpcyB3b3JrIGhpZ2hsaWdodHMgdGhlIGltcG9ydGFuY2Ugb2Ygbm90IG92ZXItZ2VuZXJhbGlzaW5nIGNvbmNsdXNpb25zIGFuZCBwb2xpY3kgaW4gdGhpcyBhcmVhLCBidXQgb2YgYmFzaW5nIGRlY2lzaW9ucyBvbiBoaWdoIHF1YWxpdHkgZXBpZGVtaW9sb2dpY2FsIGRhdGEgYW5kIHF1YW50aXRhdGl2ZSBhbmFseXNlcyBvZiB0aGUgaW1wYWN0IG9mIGludGVydmVudGlvbnMgaW4gYSByYW5nZSBvZiBzZXR0aW5ncy4iLCJwdWJsaXNoZXIiOiJCaW9NZWQgQ2VudHJhbCBMdGQuIiwiaXNzdWUiOiIxIiwidm9sdW1lIjoiMTAifSwiaXNUZW1wb3JhcnkiOmZhbHNlfV19"/>
            <w:id w:val="959225157"/>
            <w:placeholder>
              <w:docPart w:val="0FBB3DCE70484A0BB611614A70EB4A2C"/>
            </w:placeholder>
          </w:sdtPr>
          <w:sdtContent>
            <w:tc>
              <w:tcPr>
                <w:tcW w:w="2470" w:type="dxa"/>
                <w:tcBorders>
                  <w:top w:val="single" w:sz="6" w:space="0" w:color="auto"/>
                  <w:left w:val="single" w:sz="6" w:space="0" w:color="auto"/>
                  <w:bottom w:val="single" w:sz="6" w:space="0" w:color="auto"/>
                  <w:right w:val="single" w:sz="6" w:space="0" w:color="auto"/>
                </w:tcBorders>
                <w:shd w:val="clear" w:color="auto" w:fill="auto"/>
                <w:hideMark/>
              </w:tcPr>
              <w:p w14:paraId="0DBC7591" w14:textId="5539DBFB" w:rsidR="00052F49" w:rsidRPr="00CC35FF" w:rsidRDefault="00101EBF" w:rsidP="00052F49">
                <w:pPr>
                  <w:spacing w:after="0" w:line="276" w:lineRule="auto"/>
                  <w:jc w:val="both"/>
                  <w:textAlignment w:val="baseline"/>
                  <w:rPr>
                    <w:rFonts w:eastAsia="Times New Roman"/>
                  </w:rPr>
                </w:pPr>
                <w:r w:rsidRPr="00101EBF">
                  <w:rPr>
                    <w:rFonts w:eastAsia="Times New Roman"/>
                    <w:color w:val="000000"/>
                  </w:rPr>
                  <w:t>[4], [9]</w:t>
                </w:r>
              </w:p>
            </w:tc>
          </w:sdtContent>
        </w:sdt>
      </w:tr>
      <w:tr w:rsidR="00052F49" w:rsidRPr="00CC35FF" w14:paraId="2408AB6B" w14:textId="77777777" w:rsidTr="00014424">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4AA8CCAC" w14:textId="77777777" w:rsidR="00052F49" w:rsidRPr="00CC35FF" w:rsidRDefault="00052F49" w:rsidP="00052F49">
            <w:pPr>
              <w:spacing w:after="0" w:line="276" w:lineRule="auto"/>
              <w:jc w:val="both"/>
              <w:textAlignment w:val="baseline"/>
              <w:rPr>
                <w:rFonts w:eastAsia="Times New Roman"/>
              </w:rPr>
            </w:pPr>
            <w:r w:rsidRPr="00CC35FF">
              <w:rPr>
                <w:rFonts w:eastAsia="Times New Roman"/>
              </w:rPr>
              <w:t>Worm life span (years) </w:t>
            </w:r>
          </w:p>
        </w:tc>
        <w:tc>
          <w:tcPr>
            <w:tcW w:w="3118" w:type="dxa"/>
            <w:tcBorders>
              <w:top w:val="single" w:sz="6" w:space="0" w:color="auto"/>
              <w:left w:val="single" w:sz="6" w:space="0" w:color="auto"/>
              <w:bottom w:val="single" w:sz="6" w:space="0" w:color="auto"/>
              <w:right w:val="single" w:sz="6" w:space="0" w:color="auto"/>
            </w:tcBorders>
            <w:shd w:val="clear" w:color="auto" w:fill="auto"/>
            <w:hideMark/>
          </w:tcPr>
          <w:p w14:paraId="48C0D1D4" w14:textId="3DC3AFEA" w:rsidR="00052F49" w:rsidRPr="00CC35FF" w:rsidRDefault="00052F49" w:rsidP="00052F49">
            <w:pPr>
              <w:spacing w:after="0" w:line="276" w:lineRule="auto"/>
              <w:jc w:val="both"/>
              <w:textAlignment w:val="baseline"/>
              <w:rPr>
                <w:rFonts w:eastAsia="Times New Roman"/>
              </w:rPr>
            </w:pPr>
            <w:r>
              <w:rPr>
                <w:rFonts w:eastAsia="Times New Roman"/>
              </w:rPr>
              <w:t>5.7</w:t>
            </w:r>
          </w:p>
        </w:tc>
        <w:tc>
          <w:tcPr>
            <w:tcW w:w="2470" w:type="dxa"/>
            <w:tcBorders>
              <w:top w:val="single" w:sz="6" w:space="0" w:color="auto"/>
              <w:left w:val="single" w:sz="6" w:space="0" w:color="auto"/>
              <w:bottom w:val="single" w:sz="6" w:space="0" w:color="auto"/>
              <w:right w:val="single" w:sz="6" w:space="0" w:color="auto"/>
            </w:tcBorders>
            <w:shd w:val="clear" w:color="auto" w:fill="auto"/>
            <w:hideMark/>
          </w:tcPr>
          <w:sdt>
            <w:sdtPr>
              <w:rPr>
                <w:rFonts w:eastAsia="Times New Roman"/>
                <w:color w:val="000000"/>
              </w:rPr>
              <w:tag w:val="MENDELEY_CITATION_v3_eyJjaXRhdGlvbklEIjoiTUVOREVMRVlfQ0lUQVRJT05fOWJkNjQxYzktZmVkMy00MmRlLTkwOTctYmU5NjU4N2JlNDI3IiwicHJvcGVydGllcyI6eyJub3RlSW5kZXgiOjB9LCJpc0VkaXRlZCI6ZmFsc2UsIm1hbnVhbE92ZXJyaWRlIjp7ImlzTWFudWFsbHlPdmVycmlkZGVuIjpmYWxzZSwiY2l0ZXByb2NUZXh0IjoiWzRdLCBbMTBdLCBbMTFdIiwibWFudWFsT3ZlcnJpZGVUZXh0IjoiIn0sImNpdGF0aW9uSXRlbXMiOlt7ImlkIjoiZTc4YTgyMmYtN2QyNi0zMTg1LTk4Y2ItYzliY2UxOTVmNzhmIiwiaXRlbURhdGEiOnsidHlwZSI6ImJvb2siLCJpZCI6ImU3OGE4MjJmLTdkMjYtMzE4NS05OGNiLWM5YmNlMTk1Zjc4ZiIsInRpdGxlIjoiU3R1ZGllcyBvZiB0aGUgVHJhbnNtaXNzaW9uIER5bmFtaWNzLCBNYXRoZW1hdGljYWwgTW9kZWwgRGV2ZWxvcG1lbnQgYW5kIHRoZSBDb250cm9sIG9mIFNjaGlzdG9zb21lIFBhcmFzaXRlcyBieSBNYXNzIERydWcgQWRtaW5pc3RyYXRpb24gaW4gSHVtYW4gQ29tbXVuaXRpZXMiLCJhdXRob3IiOlt7ImZhbWlseSI6IkFuZGVyc29uIiwiZ2l2ZW4iOiJSb3kgTS4iLCJwYXJzZS1uYW1lcyI6ZmFsc2UsImRyb3BwaW5nLXBhcnRpY2xlIjoiIiwibm9uLWRyb3BwaW5nLXBhcnRpY2xlIjoiIn0seyJmYW1pbHkiOiJUdXJuZXIiLCJnaXZlbiI6IkguIEMuIiwicGFyc2UtbmFtZXMiOmZhbHNlLCJkcm9wcGluZy1wYXJ0aWNsZSI6IiIsIm5vbi1kcm9wcGluZy1wYXJ0aWNsZSI6IiJ9LHsiZmFtaWx5IjoiRmFycmVsbCIsImdpdmVuIjoiUy4gSC4iLCJwYXJzZS1uYW1lcyI6ZmFsc2UsImRyb3BwaW5nLXBhcnRpY2xlIjoiIiwibm9uLWRyb3BwaW5nLXBhcnRpY2xlIjoiIn0seyJmYW1pbHkiOiJUcnVzY290dCIsImdpdmVuIjoiSi4gRS4iLCJwYXJzZS1uYW1lcyI6ZmFsc2UsImRyb3BwaW5nLXBhcnRpY2xlIjoiIiwibm9uLWRyb3BwaW5nLXBhcnRpY2xlIjoiIn1dLCJjb250YWluZXItdGl0bGUiOiJBZHZhbmNlcyBpbiBQYXJhc2l0b2xvZ3kiLCJjb250YWluZXItdGl0bGUtc2hvcnQiOiJBZHYgUGFyYXNpdG9sIiwiRE9JIjoiMTAuMTAxNi9icy5hcGFyLjIwMTYuMDYuMDAzIiwiSVNCTiI6Ijk3ODAxMjgwOTk3MTEiLCJJU1NOIjoiMDA2NTMwOFgiLCJQTUlEIjoiMjc3NTY0NTUiLCJVUkwiOiJodHRwOi8vZHguZG9pLm9yZy8xMC4xMDE2L2JzLmFwYXIuMjAxNi4wNi4wMDMiLCJpc3N1ZWQiOnsiZGF0ZS1wYXJ0cyI6W1syMDE2XV19LCJudW1iZXItb2YtcGFnZXMiOiIxOTktMjQ2IiwiYWJzdHJhY3QiOiJTY2hpc3Rvc29taWFzaXMgaXMgZ2xvYmFsIGluIGV4dGVudCB3aXRoaW4gZGV2ZWxvcGluZyBjb3VudHJpZXMsIGJ1dCBtb3JlIHRoYW4gOTAlIG9mIHRoZSBhdC1yaXNrIHBvcHVsYXRpb24gbGl2ZXMgaW4gc3ViLVNhaGFyYW4gQWZyaWNhLiBJbiB0b3RhbCwgMjYxIG1pbGxpb24gcGVvcGxlIGFyZSBlc3RpbWF0ZWQgdG8gcmVxdWlyZSBwcmV2ZW50aXZlIHRyZWF0bWVudC4gSG93ZXZlciwgd2l0aCBpbmNyZWFzaW5nIGRydWcgYXZhaWxhYmlsaXR5IHRocm91Z2ggZG9uYXRpb24sIHRoZSBXb3JsZCBIZWFsdGggT3JnYW5pemF0aW9uIGhhcyBzZXQgYSBnb2FsIG9mIGluY3JlYXNpbmcgY292ZXJhZ2UgdG8gNzUlIG9mIGF0LXJpc2sgY2hpbGRyZW4gaW4gZW5kZW1pYyBjb3VudHJpZXMgYW5kIGVsaW1pbmF0aW9uIGluIHNvbWUgcmVnaW9ucy4gSW4gdGhpcyBjaGFwdGVyLCB3ZSBkaXNjdXNzIGtleSBiaW9sb2dpY2FsIGFuZCBlcGlkZW1pb2xvZ2ljYWwgcHJvY2Vzc2VzIGludm9sdmVkIGluIHRoZSBzY2hpc3Rvc29tZSB0cmFuc21pc3Npb24gY3ljbGUgYW5kIHJldmlldyB0aGUgaGlzdG9yeSBvZiBtb2RlbGxpbmcgc2NoaXN0b3NvbWlhc2lzIGFuZCB0aGUgaW1wYWN0IG9mIG1hc3MgZHJ1ZyBhZG1pbmlzdHJhdGlvbiwgaW5jbHVkaW5nIGJvdGggZGV0ZXJtaW5pc3RpYyBhbmQgc3RvY2hhc3RpYyBhcHByb2FjaGVzLiBJbiBwYXJ0aWN1bGFyLCB3ZSBsb29rIGF0IHRoZSBwb3RlbnRpYWwgaW1wYWN0IG9mIHRoZSBXSE8gMjAyMCBzY2hpc3Rvc29taWFzaXMgdHJlYXRtZW50IGdvYWxzLiIsInB1Ymxpc2hlciI6IkVsc2V2aWVyIEx0ZCIsInZvbHVtZSI6Ijk0In0sImlzVGVtcG9yYXJ5IjpmYWxzZX0seyJpZCI6ImIzNjBiMTFiLTg0MjgtMzkwYS1hMDBmLTczNGJhM2ViYTI1NCIsIml0ZW1EYXRhIjp7InR5cGUiOiJhcnRpY2xlLWpvdXJuYWwiLCJpZCI6ImIzNjBiMTFiLTg0MjgtMzkwYS1hMDBmLTczNGJhM2ViYTI1NCIsInRpdGxlIjoiUG9wdWxhdGlvbiBkeW5hbWljcyBvZiBodW1hbiBoZWxtaW50aCBpbmZlY3Rpb25zOiBDb250cm9sIGJ5IGNoZW1vdGhlcmFweSIsImF1dGhvciI6W3siZmFtaWx5IjoiQW5kZXJzb24iLCJnaXZlbiI6IlJveSBNLiIsInBhcnNlLW5hbWVzIjpmYWxzZSwiZHJvcHBpbmctcGFydGljbGUiOiIiLCJub24tZHJvcHBpbmctcGFydGljbGUiOiIifSx7ImZhbWlseSI6Ik1heSIsImdpdmVuIjoiUm9iZXJ0IE0uIiwicGFyc2UtbmFtZXMiOmZhbHNlLCJkcm9wcGluZy1wYXJ0aWNsZSI6IiIsIm5vbi1kcm9wcGluZy1wYXJ0aWNsZSI6IiJ9XSwiY29udGFpbmVyLXRpdGxlIjoiTmF0dXJlIiwiY29udGFpbmVyLXRpdGxlLXNob3J0IjoiTmF0dXJlIiwiYWNjZXNzZWQiOnsiZGF0ZS1wYXJ0cyI6W1syMDIzLDExLDIyXV19LCJET0kiOiIxMC4xMDM4LzI5NzU1N2EwIiwiSVNTTiI6IjAwMjgwODM2IiwiUE1JRCI6IjcwODgxMzkiLCJVUkwiOiJodHRwczovL3d3dy5uYXR1cmUuY29tL2FydGljbGVzLzI5NzU1N2EwIiwiaXNzdWVkIjp7ImRhdGUtcGFydHMiOltbMTk4Ml1dfSwicGFnZSI6IjU1Ny01NjMiLCJhYnN0cmFjdCI6IkFuIGFuYWx5c2lzIGlzIHByZXNlbnRlZCBvZiB0aGUgcG9wdWxhdGlvbiBkeW5hbWljcyBvZiB0aGUgbWFqb3IgaGVsbWludGggcGFyYXNpdGVzIG9mIG1hbiB3aXRoIHRoZSBhaW0gb2YgdW5kZXJzdGFuZGluZyBvYnNlcnZlZCBwYXR0ZXJucyBpbiB0aGUgYWdlLXNwZWNpZmljIHByZXZhbGVuY2UgYW5kIGludGVuc2l0eSBvZiBpbmZlY3Rpb24uIE1hdGhlbWF0aWNhbCBtb2RlbHMgYXJlIHVzZWQgdG8gaW52ZXN0aWdhdGUgdGhlIHBvc3NpYmlsaXR5IG9mIGNvbnRyb2xsaW5nIGhlbG1pbnRoIGRpc2Vhc2VzIGJ5IG1hc3MgY2hlbW90aGVyYXB5LCBhbmQgdG8gZXhwbG9yZSB0aGUgYWR2YW50YWdlcyBvZiBzZWxlY3RpdmUgdHJlYXRtZW50IG9mIHRoZSBtb3N0IGhlYXZpbHkgaW5mZWN0ZWQgaW5kaXZpZHVhbHMgaW4gYSBjb21tdW5pdHkuIMKpIDE5ODIgTmF0dXJlIFB1Ymxpc2hpbmcgR3JvdXAuIiwicHVibGlzaGVyIjoiTmF0dXJlIFB1Ymxpc2hpbmcgR3JvdXAiLCJpc3N1ZSI6IjU4NjciLCJ2b2x1bWUiOiIyOTcifSwiaXNUZW1wb3JhcnkiOmZhbHNlfSx7ImlkIjoiNzI5Zjk2ODctMjRhZi0zNjRkLWI3NzQtYjQwMzAzZGJmOGIxIiwiaXRlbURhdGEiOnsidHlwZSI6ImFydGljbGUtam91cm5hbCIsImlkIjoiNzI5Zjk2ODctMjRhZi0zNjRkLWI3NzQtYjQwMzAzZGJmOGIxIiwidGl0bGUiOiJBIHN0YXRpc3RpY2FsIGFwcHJvYWNoIHRvIHNjaGlzdG9zb21lIHBvcHVsYXRpb24gZHluYW1pY3MgYW5kIGVzdGltYXRpb24gb2YgdGhlIGxpZmUtc3BhbiBvZiBTY2hpc3Rvc29tYSBtYW5zb25pIGluIG1hbiIsImF1dGhvciI6W3siZmFtaWx5IjoiRnVsZm9yZCIsImdpdmVuIjoiQS4gSi5DLiIsInBhcnNlLW5hbWVzIjpmYWxzZSwiZHJvcHBpbmctcGFydGljbGUiOiIiLCJub24tZHJvcHBpbmctcGFydGljbGUiOiIifSx7ImZhbWlseSI6IkJ1dHRlcndvcnRoIiwiZ2l2ZW4iOiJBLiBFLiIsInBhcnNlLW5hbWVzIjpmYWxzZSwiZHJvcHBpbmctcGFydGljbGUiOiIiLCJub24tZHJvcHBpbmctcGFydGljbGUiOiIifSx7ImZhbWlseSI6Ik91bWEiLCJnaXZlbiI6IkouIEguIiwicGFyc2UtbmFtZXMiOmZhbHNlLCJkcm9wcGluZy1wYXJ0aWNsZSI6IiIsIm5vbi1kcm9wcGluZy1wYXJ0aWNsZSI6IiJ9LHsiZmFtaWx5IjoiU3R1cnJvY2siLCJnaXZlbiI6IlIuIEYuIiwicGFyc2UtbmFtZXMiOmZhbHNlLCJkcm9wcGluZy1wYXJ0aWNsZSI6IiIsIm5vbi1kcm9wcGluZy1wYXJ0aWNsZSI6IiJ9XSwiY29udGFpbmVyLXRpdGxlIjoiUGFyYXNpdG9sb2d5IiwiY29udGFpbmVyLXRpdGxlLXNob3J0IjoiUGFyYXNpdG9sb2d5IiwiYWNjZXNzZWQiOnsiZGF0ZS1wYXJ0cyI6W1syMDIzLDEyLDE5XV19LCJET0kiOiIxMC4xMDE3L1MwMDMxMTgyMDAwMDgwODk2IiwiSVNTTiI6IjE0Njk4MTYxIiwiUE1JRCI6Ijc3MjQyMzgiLCJVUkwiOiJodHRwczovL3B1Ym1lZC5uY2JpLm5sbS5uaWguZ292Lzc3MjQyMzgvIiwiaXNzdWVkIjp7ImRhdGUtcGFydHMiOltbMTk5NV1dfSwicGFnZSI6IjMwNy0zMTYiLCJhYnN0cmFjdCI6IkR5bmFtaWMgbW9kZWxzIHdoaWNoIHByZWRpY3QgY2hhbmdlcyBpbiB0aGUgaW50ZW5zaXR5IG9mIHNjaGlzdG9zb21lIGluZmVjdGlvbiB3aXRoIGhvc3QgYWdlIGFyZSBmaXR0ZWQgdG8gcHJlLWludGVydmVudGlvbiBTY2hpc3Rvc29tYSBtYW5zb25pIGRhdGEgZnJvbSBLZW55YS4gQWdlLXNwZWNpZmljIHBvc3QtdHJlYXRtZW50LXJlaW5mZWN0aW9uIGRhdGEgYXJlIHVzZWQgdG8gZXN0aW1hdGUgdGhlIGZvcmNlIG9mIGluZmVjdGlvbiwgdGh1cyBlbmFibGluZyBpbnZlc3RpZ2F0aW9uIG9mIHRoZSByYXRlIG9mIHdvcm0gZGVhdGguIEFuIGVtcGlyaWNhbCBhbmQgc3RhdGlzdGljYWwgYXBwcm9hY2ggaXMgdGFrZW4gdG8gdGhlIG1vZGVsIGZpdHRpbmc6IHdoZXJlIHBvc3NpYmxlLCBkaXN0cmlidXRpb25hbCBwcm9wZXJ0aWVzIGFuZCBmdW5jdGlvbiByZWxhdGlvbnNoaXBzIGFyZSBvYnRhaW5lZCBmcm9tIHRoZSBkYXRhIHJhdGhlciB0aGFuIGFzc3VtZWQgZnJvbSB0aGVvcnkuIEF0dGVtcHRzIGFyZSBtYWRlIHRvIHJlbW92ZSBrbm93biBzb3VyY2VzIG9mIGJpYXMuIE1heGltdW0gbGlrZWxpaG9vZCB0ZWNobmlxdWVzLCBlbXBsb3llZCB0byBhbGxvdyBmb3IgZXJyb3IgaW4gYm90aCB0aGUgcHJlLWludGVydmVudGlvbiBhbmQgcmVpbmZlY3Rpb24gZGF0YSwgeWllbGQgY29uZmlkZW5jZSBpbnRlcnZhbHMgZm9yIHRoZSB3b3JtIGxpZmUtc3BhbiAoQ0k5NSUgPSA1wrc3LTEwwrc1IHllYXJzKSBhbmQgZGVtb25zdHJhdGUgdGhhdCB0aGUgd29ybSBkZWF0aCByYXRlIGlzIHVubGlrZWx5IHRvIHZhcnkgd2l0aCBob3N0IGFnZS4gVGhlIHBvc3NpYmlsaXRpZXMgYW5kIGxpbWl0YXRpb25zIG9mIGZpdHRpbmcgZHluYW1pYyBtb2RlbHMgdG8gZGF0YSBhcmUgZGlzY3Vzc2VkLiBXZSBjb25jbHVkZSB0aGF0IGEgZGV0YWlsZWQsIHF1YW50aXRhdGl2ZSBhcHByb2FjaCB3aWxsIGJlIG5lY2Vzc2FyeSBpZiBwcm9ncmVzcyBpcyB0byBiZSBtYWRlIHdpdGggdGhlIGludGVycHJldGF0aW9uIG9mIGVwaWRlbWlvbG9naWNhbCBkYXRhIGFuZCB0aGUgbW9kZWxzIGludGVuZGVkIHRvIGRlc2NyaWJlIHRoZW0uIMKpIDE5OTUsIENhbWJyaWRnZSBVbml2ZXJzaXR5IFByZXNzLiBBbGwgcmlnaHRzIHJlc2VydmVkLiIsInB1Ymxpc2hlciI6IlBhcmFzaXRvbG9neSIsImlzc3VlIjoiMyIsInZvbHVtZSI6IjExMCJ9LCJpc1RlbXBvcmFyeSI6ZmFsc2V9XX0="/>
              <w:id w:val="-1085379817"/>
              <w:placeholder>
                <w:docPart w:val="DA0B2F8DD933431281C4476724502519"/>
              </w:placeholder>
            </w:sdtPr>
            <w:sdtContent>
              <w:p w14:paraId="616979C6" w14:textId="33F13A01" w:rsidR="00052F49" w:rsidRPr="00CC35FF" w:rsidRDefault="00101EBF" w:rsidP="00052F49">
                <w:pPr>
                  <w:spacing w:after="0" w:line="240" w:lineRule="auto"/>
                  <w:jc w:val="both"/>
                  <w:textAlignment w:val="baseline"/>
                  <w:rPr>
                    <w:rFonts w:eastAsia="Times New Roman"/>
                  </w:rPr>
                </w:pPr>
                <w:r w:rsidRPr="00101EBF">
                  <w:rPr>
                    <w:rFonts w:eastAsia="Times New Roman"/>
                    <w:color w:val="000000"/>
                  </w:rPr>
                  <w:t>[4], [10], [11]</w:t>
                </w:r>
              </w:p>
            </w:sdtContent>
          </w:sdt>
          <w:p w14:paraId="020F67AB" w14:textId="26719A2A" w:rsidR="00052F49" w:rsidRPr="00CC35FF" w:rsidRDefault="00052F49" w:rsidP="00052F49">
            <w:pPr>
              <w:spacing w:after="0" w:line="276" w:lineRule="auto"/>
              <w:jc w:val="both"/>
              <w:textAlignment w:val="baseline"/>
              <w:rPr>
                <w:rFonts w:eastAsia="Times New Roman"/>
              </w:rPr>
            </w:pPr>
            <w:r w:rsidRPr="00CC35FF">
              <w:rPr>
                <w:rFonts w:eastAsia="Times New Roman"/>
              </w:rPr>
              <w:t>  </w:t>
            </w:r>
          </w:p>
        </w:tc>
      </w:tr>
      <w:tr w:rsidR="00052F49" w:rsidRPr="00CC35FF" w14:paraId="25611695" w14:textId="77777777" w:rsidTr="00014424">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7BA4E65C" w14:textId="77777777" w:rsidR="00052F49" w:rsidRPr="00CC35FF" w:rsidRDefault="00052F49" w:rsidP="00052F49">
            <w:pPr>
              <w:spacing w:after="0" w:line="276" w:lineRule="auto"/>
              <w:jc w:val="both"/>
              <w:textAlignment w:val="baseline"/>
              <w:rPr>
                <w:rFonts w:eastAsia="Times New Roman"/>
              </w:rPr>
            </w:pPr>
            <w:r w:rsidRPr="00CC35FF">
              <w:rPr>
                <w:rFonts w:eastAsia="Times New Roman"/>
              </w:rPr>
              <w:t>Age specific contact rates for 0-5, 5-1</w:t>
            </w:r>
            <w:r>
              <w:rPr>
                <w:rFonts w:eastAsia="Times New Roman"/>
              </w:rPr>
              <w:t>2</w:t>
            </w:r>
            <w:r w:rsidRPr="00CC35FF">
              <w:rPr>
                <w:rFonts w:eastAsia="Times New Roman"/>
              </w:rPr>
              <w:t>, 1</w:t>
            </w:r>
            <w:r>
              <w:rPr>
                <w:rFonts w:eastAsia="Times New Roman"/>
              </w:rPr>
              <w:t>2-20, 20+</w:t>
            </w:r>
            <w:r w:rsidRPr="00CC35FF">
              <w:rPr>
                <w:rFonts w:eastAsia="Times New Roman"/>
              </w:rPr>
              <w:t xml:space="preserve"> years old </w:t>
            </w:r>
          </w:p>
        </w:tc>
        <w:tc>
          <w:tcPr>
            <w:tcW w:w="3118" w:type="dxa"/>
            <w:tcBorders>
              <w:top w:val="single" w:sz="6" w:space="0" w:color="auto"/>
              <w:left w:val="single" w:sz="6" w:space="0" w:color="auto"/>
              <w:bottom w:val="single" w:sz="6" w:space="0" w:color="auto"/>
              <w:right w:val="single" w:sz="6" w:space="0" w:color="auto"/>
            </w:tcBorders>
            <w:shd w:val="clear" w:color="auto" w:fill="auto"/>
            <w:hideMark/>
          </w:tcPr>
          <w:p w14:paraId="00265B00" w14:textId="0322C0B5" w:rsidR="00052F49" w:rsidRPr="00CC35FF" w:rsidRDefault="00B1660C" w:rsidP="00052F49">
            <w:pPr>
              <w:spacing w:after="0" w:line="276" w:lineRule="auto"/>
              <w:jc w:val="both"/>
              <w:textAlignment w:val="baseline"/>
              <w:rPr>
                <w:rFonts w:eastAsia="Times New Roman"/>
              </w:rPr>
            </w:pPr>
            <w:r w:rsidRPr="00CC35FF">
              <w:rPr>
                <w:rFonts w:eastAsia="Times New Roman"/>
              </w:rPr>
              <w:t>0.01, 0.61, 1, 0.12 </w:t>
            </w:r>
          </w:p>
        </w:tc>
        <w:sdt>
          <w:sdtPr>
            <w:rPr>
              <w:rFonts w:eastAsia="Times New Roman"/>
              <w:color w:val="000000"/>
            </w:rPr>
            <w:tag w:val="MENDELEY_CITATION_v3_eyJjaXRhdGlvbklEIjoiTUVOREVMRVlfQ0lUQVRJT05fMzhiYmQxMDgtZWY3Mi00OTUzLTk5OGItYmFhNDllYjk2OTAyIiwicHJvcGVydGllcyI6eyJub3RlSW5kZXgiOjB9LCJpc0VkaXRlZCI6ZmFsc2UsIm1hbnVhbE92ZXJyaWRlIjp7ImlzTWFudWFsbHlPdmVycmlkZGVuIjpmYWxzZSwiY2l0ZXByb2NUZXh0IjoiWzldLCBbMTJdIiwibWFudWFsT3ZlcnJpZGVUZXh0IjoiIn0sImNpdGF0aW9uSXRlbXMiOlt7ImlkIjoiYWYzYjExYmYtZjg4My0zNWI2LTllZjMtN2NiZDdmOTQwMTY4IiwiaXRlbURhdGEiOnsidHlwZSI6ImFydGljbGUtam91cm5hbCIsImlkIjoiYWYzYjExYmYtZjg4My0zNWI2LTllZjMtN2NiZDdmOTQwMTY4IiwidGl0bGUiOiJFdmFsdWF0aW5nIHRoZSB2YXJpYXRpb24gaW4gdGhlIHByb2plY3RlZCBiZW5lZml0IG9mIGNvbW11bml0eS13aWRlIG1hc3MgdHJlYXRtZW50IGZvciBzY2hpc3Rvc29taWFzaXM6IEltcGxpY2F0aW9ucyBmb3IgZnV0dXJlIGVjb25vbWljIGV2YWx1YXRpb25zIiwiYXV0aG9yIjpbeyJmYW1pbHkiOiJUdXJuZXIiLCJnaXZlbiI6Ikh1Z28gQy4iLCJwYXJzZS1uYW1lcyI6ZmFsc2UsImRyb3BwaW5nLXBhcnRpY2xlIjoiIiwibm9uLWRyb3BwaW5nLXBhcnRpY2xlIjoiIn0seyJmYW1pbHkiOiJUcnVzY290dCIsImdpdmVuIjoiSmFtZXMgRS4iLCJwYXJzZS1uYW1lcyI6ZmFsc2UsImRyb3BwaW5nLXBhcnRpY2xlIjoiIiwibm9uLWRyb3BwaW5nLXBhcnRpY2xlIjoiIn0seyJmYW1pbHkiOiJCZXR0aXMiLCJnaXZlbiI6IkFsaXNvbiBBLiIsInBhcnNlLW5hbWVzIjpmYWxzZSwiZHJvcHBpbmctcGFydGljbGUiOiIiLCJub24tZHJvcHBpbmctcGFydGljbGUiOiIifSx7ImZhbWlseSI6IkZhcnJlbGwiLCJnaXZlbiI6IlNhbSBILiIsInBhcnNlLW5hbWVzIjpmYWxzZSwiZHJvcHBpbmctcGFydGljbGUiOiIiLCJub24tZHJvcHBpbmctcGFydGljbGUiOiIifSx7ImZhbWlseSI6IkRlb2wiLCJnaXZlbiI6IkFybWluZGVyIEsuIiwicGFyc2UtbmFtZXMiOmZhbHNlLCJkcm9wcGluZy1wYXJ0aWNsZSI6IiIsIm5vbi1kcm9wcGluZy1wYXJ0aWNsZSI6IiJ9LHsiZmFtaWx5IjoiV2hpdHRvbiIsImdpdmVuIjoiSmFuZSBNLiIsInBhcnNlLW5hbWVzIjpmYWxzZSwiZHJvcHBpbmctcGFydGljbGUiOiIiLCJub24tZHJvcHBpbmctcGFydGljbGUiOiIifSx7ImZhbWlseSI6IkZsZW1pbmciLCJnaXZlbiI6IkZpb25hIE0uIiwicGFyc2UtbmFtZXMiOmZhbHNlLCJkcm9wcGluZy1wYXJ0aWNsZSI6IiIsIm5vbi1kcm9wcGluZy1wYXJ0aWNsZSI6IiJ9LHsiZmFtaWx5IjoiQW5kZXJzb24iLCJnaXZlbiI6IlJveSBNLiIsInBhcnNlLW5hbWVzIjpmYWxzZSwiZHJvcHBpbmctcGFydGljbGUiOiIiLCJub24tZHJvcHBpbmctcGFydGljbGUiOiIifV0sImNvbnRhaW5lci10aXRsZSI6IlBhcmFzaXRlcyBhbmQgVmVjdG9ycyIsImNvbnRhaW5lci10aXRsZS1zaG9ydCI6IlBhcmFzaXQgVmVjdG9ycyIsImFjY2Vzc2VkIjp7ImRhdGUtcGFydHMiOltbMjAyMywxMiwxOV1dfSwiRE9JIjoiMTAuMTE4Ni9TMTMwNzEtMDE3LTIxNDEtNS9GSUdVUkVTLzEwIiwiSVNTTiI6IjE3NTYzMzA1IiwiUE1JRCI6IjI4NDU0NTc4IiwiVVJMIjoiaHR0cHM6Ly9wYXJhc2l0ZXNhbmR2ZWN0b3JzLmJpb21lZGNlbnRyYWwuY29tL2FydGljbGVzLzEwLjExODYvczEzMDcxLTAxNy0yMTQxLTUiLCJpc3N1ZWQiOnsiZGF0ZS1wYXJ0cyI6W1syMDE3LDQsMjhdXX0sInBhZ2UiOiIxLTE1IiwiYWJzdHJhY3QiOiJCYWNrZ3JvdW5kOiBUaGUgbWFqb3JpdHkgb2Ygc2NoaXN0b3NvbWlhc2lzIGNvbnRyb2wgcHJvZ3JhbW1lcyBmb2N1cyBvbiB0YXJnZXRpbmcgc2Nob29sLWFnZWQgY2hpbGRyZW4uIEV4cGFuZGluZyB0aGUgdXNlIG9mIGNvbW11bml0eS13aWRlIG1hc3MgdHJlYXRtZW50IHRvIHJlYWNoIG1vcmUgYWR1bHRzIGlzIHVuZGVyIGNvbnNpZGVyYXRpb24uIEhvd2V2ZXIsIGl0IHNob3VsZCBiZSBub3RlZCB0aGF0IHRoaXMgd291bGQgcmVxdWlyZSBhIGZ1cnRoZXIgaW5jcmVhc2UgaW4gcHJvZ3JhbW1hdGljIHJlc291cmNlcywgaW50ZXJuYXRpb25hbCBhaWQsIGFuZCBjb21taXRtZW50IGZvciB0aGUgcHJvdmlzaW9uIG9mIHByYXppcXVhbnRlbC4gQ29uc2VxdWVudGx5LCBpdCBpcyBpbXBvcnRhbnQgdG8gdW5kZXJzdGFuZCAoaSkgd2hlcmUgYSBjaGFuZ2Ugb2Ygc3RyYXRlZ3kgd291bGQgaGF2ZSB0aGUgZ3JlYXRlc3QgYmVuZWZpdCwgYW5kIChpaSkgaG93IGdlbmVyYWxpc2FibGUgdGhlIGNvbmNsdXNpb25zIG9mIGZpZWxkIHRyaWFscyBhbmQgYW5hbHl0aWNhbCBzdHVkaWVzIGJhc2VkIG9uIG1hdGhlbWF0aWNhbCBtb2RlbHMgaW52ZXN0aWdhdGluZyB0aGUgaW1wYWN0IG9mIGNvbW11bml0eS13aWRlIG1hc3MgdHJlYXRtZW50LCBhcmUgdG8gYSBicm9hZCByYW5nZSBvZiBzZXR0aW5ncy4gTWV0aG9kczogSW4gdGhpcyBwYXBlciwgd2UgZW1wbG95IGEgcHJldmlvdXNseSBkZXNjcmliZWQgZGV0ZXJtaW5pc3RpYyBmdWxseSBhZ2Utc3RydWN0dXJlZCBzY2hpc3Rvc29taWFzaXMgdHJhbnNtaXNzaW9uIG1vZGVsIGFuZCBldmFsdWF0ZSB0aGUgYmVuZWZpdCBvZiBjb21tdW5pdHktd2lkZSBtYXNzIHRyZWF0bWVudCBib3RoIGluIHRlcm1zIG9mIGNvbnRyb2xsaW5nIG1vcmJpZGl0eSBhbmQgZWxpbWluYXRpbmcgdHJhbnNtaXNzaW9uIGZvciBTY2hpc3Rvc29tYSBtYW5zb25pLCBhY3Jvc3MgYSB3aWRlIHJhbmdlIG9mIGVwaWRlbWlvbG9naWNhbCBzZXR0aW5ncyBhbmQgcHJvZ3JhbW1hdGljIHNjZW5hcmlvcy4gVGhpcyBpbmNsdWRlZCB2YXJpYXRpb24gaW4gdGhlIGJhc2VsaW5lIHJlbGF0aXZlIHdvcm0gcHJlLWNvbnRyb2wgYnVyZGVuIGluIGFkdWx0cywgdGhlIG92ZXJhbGwgbGV2ZWwgb2YgdHJhbnNtaXNzaW9uIGluIGRlZmluZWQgc2V0dGluZ3MsIGNob2ljZSBvZiBlZmZlY3RpdmVuZXNzIG1ldHJpYyAoYmFzaW5nIG1vcmJpZGl0eSBjYWxjdWxhdGlvbnMgb24gcHJldmFsZW5jZSBvciBpbnRlbnNpdHkpLCB0aGUgbGV2ZWwgb2Ygc2Nob29sIGVucm9sbWVudCBhbmQgdHJlYXRtZW50IGNvbXBsaWFuY2UuIFJlc3VsdHM6IENvbW11bml0eS13aWRlIG1hc3MgdHJlYXRtZW50IHdhcyBmb3VuZCB0byBiZSBtb3JlIGVmZmVjdGl2ZSBmb3IgY29udHJvbGxpbmcgdGhlIHRyYW5zbWlzc2lvbiBvZiBzY2hpc3Rvc29tZSBwYXJhc2l0ZXMgdGhhbiB1c2luZyBhIHNjaG9vbC1iYXNlZCBwcm9ncmFtbWUgb25seSB0YXJnZXRpbmcgc2Nob29sLWFnZWQgY2hpbGRyZW4uIEhvd2V2ZXIsIGluIHRoZSBjb250ZXh0IG9mIG1vcmJpZGl0eSBjb250cm9sLCB0aGUgcG90ZW50aWFsIGJlbmVmaXQgb2Ygc3dpdGNoaW5nIHRvIGNvbW11bml0eS13aWRlIG1hc3MgdHJlYXRtZW50IHdhcyBoaWdobHkgdmFyaWFibGUgYWNyb3NzIHRoZSBkaWZmZXJlbnQgc2NlbmFyaW9zIGFuYWx5c2VkLiBJbiBjb250cmFzdCwgZm9yIGFyZWFzIHdoZXJlIHRoZSBnb2FsIGlzIHRvIGVsaW1pbmF0ZSB0cmFuc21pc3Npb24sIHRoZSBwcm9qZWN0ZWQgYmVuZWZpdCBvZiBjb21tdW5pdHktd2lkZSBtYXNzIHRyZWF0bWVudCB3YXMgbW9yZSBjb25zaXN0ZW50LiBDb25jbHVzaW9uOiBXaGV0aGVyIGNvbW11bml0eS13aWRlIG1hc3MgdHJlYXRtZW50IGlzIGFwcHJvcHJpYXRlIHdpbGwgZGVwZW5kIG9uIHRoZSBsb2NhbCBlcGlkZW1pb2xvZ2ljYWwgc2V0dGluZyAoaS5lLiB0aGUgcmVsYXRpdmUgcHJlLWNvbnRyb2wgYnVyZGVuIGluIGFkdWx0cyBhbmQgdHJhbnNtaXNzaW9uIGludGVuc2l0eSksIGFuZCB3aGV0aGVyIHRoZSBnb2FsIGlzIG1vcmJpZGl0eSBjb250cm9sIG9yIGVsaW1pbmF0aW5nIHRyYW5zbWlzc2lvbi4gVGhpcyBoYXMgaW1wb3J0YW50IGltcGxpY2F0aW9ucyByZWdhcmRpbmcgdGhlIGdlbmVyYWxpc2FiaWxpdHkgb2YgY29zdC1lZmZlY3RpdmVuZXNzIGFuYWx5c2VzIG9mIHNjaGlzdG9zb21pYXNpcyBpbnRlcnZlbnRpb25zLiBPdXIgcmVzdWx0cyBpbmRpY2F0ZSB0aGF0IGFyZWFzIHdpdGggcG9vciBzY2hvb2wtZW5yb2xtZW50L2NvdmVyYWdlIGNvdWxkIGJlbmVmaXQgbW9yZSBmcm9tIGNvbW11bml0eS13aWRlIHRyZWF0bWVudCBvZiBwcmF6aXF1YW50ZWwgYW5kIHNob3VsZCBwb3RlbnRpYWxseSBiZSBwcmlvcml0aXNlZCBmb3IgYW55IGNoYW5nZSBpbiBzdHJhdGVneS4gVGhpcyB3b3JrIGhpZ2hsaWdodHMgdGhlIGltcG9ydGFuY2Ugb2Ygbm90IG92ZXItZ2VuZXJhbGlzaW5nIGNvbmNsdXNpb25zIGFuZCBwb2xpY3kgaW4gdGhpcyBhcmVhLCBidXQgb2YgYmFzaW5nIGRlY2lzaW9ucyBvbiBoaWdoIHF1YWxpdHkgZXBpZGVtaW9sb2dpY2FsIGRhdGEgYW5kIHF1YW50aXRhdGl2ZSBhbmFseXNlcyBvZiB0aGUgaW1wYWN0IG9mIGludGVydmVudGlvbnMgaW4gYSByYW5nZSBvZiBzZXR0aW5ncy4iLCJwdWJsaXNoZXIiOiJCaW9NZWQgQ2VudHJhbCBMdGQuIiwiaXNzdWUiOiIxIiwidm9sdW1lIjoiMTAifSwiaXNUZW1wb3JhcnkiOmZhbHNlfSx7ImlkIjoiZjZkYmVhOWUtNzcyOC0zM2I5LWExMDgtZGQ0ZjJiZWUxMjdhIiwiaXRlbURhdGEiOnsidHlwZSI6ImFydGljbGUtam91cm5hbCIsImlkIjoiZjZkYmVhOWUtNzcyOC0zM2I5LWExMDgtZGQ0ZjJiZWUxMjdhIiwidGl0bGUiOiJUaGUgZGVzaWduIG9mIHNjaGlzdG9zb21pYXNpcyBtb25pdG9yaW5nIGFuZCBldmFsdWF0aW9uIHByb2dyYW1tZXM6IFRoZSBpbXBvcnRhbmNlIG9mIGNvbGxlY3RpbmcgYWR1bHQgZGF0YSB0byBpbmZvcm0gdHJlYXRtZW50IHN0cmF0ZWdpZXMgZm9yIFNjaGlzdG9zb21hIG1hbnNvbmkiLCJhdXRob3IiOlt7ImZhbWlseSI6IlRvb3IiLCJnaXZlbiI6Ikphc3ByZWV0IiwicGFyc2UtbmFtZXMiOmZhbHNlLCJkcm9wcGluZy1wYXJ0aWNsZSI6IiIsIm5vbi1kcm9wcGluZy1wYXJ0aWNsZSI6IiJ9LHsiZmFtaWx5IjoiVHVybmVyIiwiZ2l2ZW4iOiJIdWdvIEMuIiwicGFyc2UtbmFtZXMiOmZhbHNlLCJkcm9wcGluZy1wYXJ0aWNsZSI6IiIsIm5vbi1kcm9wcGluZy1wYXJ0aWNsZSI6IiJ9LHsiZmFtaWx5IjoiVHJ1c2NvdHQiLCJnaXZlbiI6IkphbWVzIEUuIiwicGFyc2UtbmFtZXMiOmZhbHNlLCJkcm9wcGluZy1wYXJ0aWNsZSI6IiIsIm5vbi1kcm9wcGluZy1wYXJ0aWNsZSI6IiJ9LHsiZmFtaWx5IjoiV2Vya21hbiIsImdpdmVuIjoiTWFybGVlbiIsInBhcnNlLW5hbWVzIjpmYWxzZSwiZHJvcHBpbmctcGFydGljbGUiOiIiLCJub24tZHJvcHBpbmctcGFydGljbGUiOiIifSx7ImZhbWlseSI6IlBoaWxsaXBzIiwiZ2l2ZW4iOiJBbm5hIEUuIiwicGFyc2UtbmFtZXMiOmZhbHNlLCJkcm9wcGluZy1wYXJ0aWNsZSI6IiIsIm5vbi1kcm9wcGluZy1wYXJ0aWNsZSI6IiJ9LHsiZmFtaWx5IjoiQWxzYWxsYXEiLCJnaXZlbiI6IlJhbXppIiwicGFyc2UtbmFtZXMiOmZhbHNlLCJkcm9wcGluZy1wYXJ0aWNsZSI6IiIsIm5vbi1kcm9wcGluZy1wYXJ0aWNsZSI6IiJ9LHsiZmFtaWx5IjoiTWVkbGV5IiwiZ2l2ZW4iOiJHcmFoYW0gRi4iLCJwYXJzZS1uYW1lcyI6ZmFsc2UsImRyb3BwaW5nLXBhcnRpY2xlIjoiIiwibm9uLWRyb3BwaW5nLXBhcnRpY2xlIjoiIn0seyJmYW1pbHkiOiJLaW5nIiwiZ2l2ZW4iOiJDaGFybGVzIEguIiwicGFyc2UtbmFtZXMiOmZhbHNlLCJkcm9wcGluZy1wYXJ0aWNsZSI6IiIsIm5vbi1kcm9wcGluZy1wYXJ0aWNsZSI6IiJ9LHsiZmFtaWx5IjoiQW5kZXJzb24iLCJnaXZlbiI6IlJveSBNLiIsInBhcnNlLW5hbWVzIjpmYWxzZSwiZHJvcHBpbmctcGFydGljbGUiOiIiLCJub24tZHJvcHBpbmctcGFydGljbGUiOiIifV0sImNvbnRhaW5lci10aXRsZSI6IlBMb1MgTmVnbGVjdGVkIFRyb3BpY2FsIERpc2Vhc2VzIiwiY29udGFpbmVyLXRpdGxlLXNob3J0IjoiUExvUyBOZWdsIFRyb3AgRGlzIiwiYWNjZXNzZWQiOnsiZGF0ZS1wYXJ0cyI6W1syMDIzLDEyLDE5XV19LCJET0kiOiIxMC4xMzcxL2pvdXJuYWwucG50ZC4wMDA2NzE3IiwiSVNCTiI6IjExMTExMTExMTEiLCJJU1NOIjoiMTkzNTI3MzUiLCJQTUlEIjoiMzAyOTYyNTciLCJVUkwiOiIvcG1jL2FydGljbGVzL1BNQzYxNzU1MDMvIiwiaXNzdWVkIjp7ImRhdGUtcGFydHMiOltbMjAxOCwxMCwxXV19LCJwYWdlIjoiMS0xNSIsImFic3RyYWN0IjoiTW9uaXRvcmluZyBhbmQgZXZhbHVhdGlvbiAoTSZFKSBwcm9ncmFtbWVzIGFyZSB1c2VkIHRvIGNvbGxlY3QgZGF0YSB3aGljaCBhcmUgcmVxdWlyZWQgdG8gYXNzZXNzIHRoZSBpbXBhY3Qgb2YgY3VycmVudCBpbnRlcnZlbnRpb25zIG9uIHRoZWlyIHByb2dyZXNzIHRvd2FyZHMgYWNoaWV2aW5nIHRoZSBXb3JsZCBIZWFsdGggT3JnYW5pemF0aW9uIChXSE8pIGdvYWxzIG9mIG1vcmJpZGl0eSBjb250cm9sIGFuZCBlbGltaW5hdGlvbiBhcyBhIHB1YmxpYyBoZWFsdGggcHJvYmxlbSBmb3Igc2NoaXN0b3NvbWlhc2lzLiBQcmV2YWxlbmNlIGFuZCBpbnRlbnNpdHkgb2YgaW5mZWN0aW9uIGRhdGEgYXJlIHR5cGljYWxseSBjb2xsZWN0ZWQgZnJvbSBzY2hvb2wtYWdlZCBjaGlsZHJlbiAoU0FDKSBhcyB0aGV5IGFyZSByZWxhdGl2ZWx5IGVhc3kgdG8gc2FtcGxlIGFuZCBhcmUgdGhvdWdodCB0byBiZSBtb3N0IGxpa2VseSB0byBiZSBpbmZlY3RlZCBieSBzY2hpc3Rvc29tZSBwYXJhc2l0ZXMuIEhvd2V2ZXIsIGFkdWx0cyBhcmUgYWxzbyBsaWtlbHkgdG8gYmUgaW5mZWN0ZWQuIFdlIHVzZSB0aHJlZSBkaWZmZXJlbnQgYWdlLWludGVuc2l0eSBwcm9maWxlcyBvZiBpbmZlY3Rpb24gZm9yIFNjaGlzdG9zb21hIG1hbnNvbmkgd2l0aCBsb3csIG1vZGVyYXRlIGFuZCBoaWdoIGJ1cmRlbnMgb2YgaW5mZWN0aW9uIGluIGFkdWx0cyB0byBpbnZlc3RpZ2F0ZSBob3cgdGhlIGFnZSBkaXN0cmlidXRpb24gb2YgaW5mZWN0aW9uIGltcGFjdHMgdGhlIG1hdGhlbWF0aWNhbCBtb2RlbCBnZW5lcmF0ZWQgcmVjb21tZW5kYXRpb25zIG9mIHRoZSBwcmV2ZW50aXZlIGNoZW1vdGhlcmFweSBjb3ZlcmFnZSBsZXZlbHMgcmVxdWlyZWQgdG8gYWNoaWV2ZSB0aGUgV0hPIGdvYWxzLiBXZSBmaW5kIHRoYXQgZm9yIG1vZGVyYXRlIHByZXZhbGVuY2UgcmVnaW9ucywgcmVnYXJkbGVzcyBvZiB0aGUgYnVyZGVuIG9mIGluZmVjdGlvbiBpbiBhZHVsdHMsIHRyZWF0aW5nIFNBQyBvbmx5IG1heSBhY2hpZXZlIHRoZSBXSE8gZ29hbHMuIEhvd2V2ZXIsIGZvciBoaWdoIHByZXZhbGVuY2UgcmVnaW9ucyB3aXRoIGEgaGlnaCBidXJkZW4gb2YgaW5mZWN0aW9uIGluIGFkdWx0cywgYWR1bHQgdHJlYXRtZW50IGlzIHJlcXVpcmVkIHRvIG1lZXQgdGhlIFdITyBnb2Fscy4gSGVuY2UsIHdlIHNob3cgdGhhdCB0aGUgb3B0aW1hbCB0cmVhdG1lbnQgc3RyYXRlZ3kgZm9yIGEgZGVmaW5lZCByZWdpb24gcmVxdWlyZXMgY29uc2lkZXJhdGlvbiBvZiB0aGUgYnVyZGVuIG9mIGluZmVjdGlvbiBpbiBhZHVsdHMgYXMgaXQgY2Fubm90IGJlIGJhc2VkIHNvbGVseSBvbiB0aGUgcHJldmFsZW5jZSBvZiBpbmZlY3Rpb24gaW4gU0FDLiBBbHRob3VnaCBwYXN0IGVwaWRlbWlvbG9naWNhbCBkYXRhIGhhdmUgaW5mb3JtZWQgbWF0aGVtYXRpY2FsIG1vZGVscyBmb3IgdGhlIHRyYW5zbWlzc2lvbiBhbmQgY29udHJvbCBvZiBzY2hpc3Rvc29tZSBpbmZlY3Rpb25zLCBtb3JlIGFjY3VyYXRlIGFuZCBkZXRhaWxlZCBkYXRhIGFyZSByZXF1aXJlZCBmcm9tIE0mRSBwcm9ncmFtbWVzIHRvIGFjY3VyYXRlbHkgZGV0ZXJtaW5lIHRoZSBvcHRpbWFsIHRyZWF0bWVudCBzdHJhdGVneSBmb3IgYSBkZWZpbmVkIHJlZ2lvbi4gV2UgaGlnaGxpZ2h0IHRoZSBpbXBvcnRhbmNlIG9mIGNvbGxlY3RpbmcgcHJldmFsZW5jZSBhbmQgaW50ZW5zaXR5IG9mIGluZmVjdGlvbiBkYXRhIGZyb20gYSBicm9hZGVyIGFnZS1yYW5nZSwgc3BlY2lmaWNhbGx5IHRoZSBpbmNsdXNpb24gb2YgYWR1bHQgZGF0YSBhdCBiYXNlbGluZSAocHJpb3IgdG8gdHJlYXRtZW50KSBhbmQgdGhyb3VnaG91dCB0aGUgdHJlYXRtZW50IHByb2dyYW1tZSBpZiBwb3NzaWJsZSwgcmF0aGVyIHRoYW4gU0FDIG9ubHksIHRvIGFjY3VyYXRlbHkgZGV0ZXJtaW5lIHRoZSB0cmVhdG1lbnQgc3RyYXRlZ3kgZm9yIGEgZGVmaW5lZCByZWdpb24uIEZ1cnRoZXJtb3JlLCB3ZSBkaXNjdXNzIGFkZGl0aW9uYWwgZXBpZGVtaW9sb2dpY2FsIGRhdGEsIHN1Y2ggYXMgaW5kaXZpZHVhbCBsb25naXR1ZGluYWwgYWRoZXJlbmNlIHRvIHRyZWF0bWVudCwgdGhhdCBzaG91bGQgaWRlYWxseSBiZSBjb2xsZWN0ZWQgaW4gTSZFIHByb2dyYW1tZXMuIiwicHVibGlzaGVyIjoiUExPUyIsImlzc3VlIjoiMTAiLCJ2b2x1bWUiOiIxMiJ9LCJpc1RlbXBvcmFyeSI6ZmFsc2V9XX0="/>
            <w:id w:val="2047638208"/>
            <w:placeholder>
              <w:docPart w:val="8E3A44E577034959AEAE5C515EEA962D"/>
            </w:placeholder>
          </w:sdtPr>
          <w:sdtContent>
            <w:tc>
              <w:tcPr>
                <w:tcW w:w="2470" w:type="dxa"/>
                <w:tcBorders>
                  <w:top w:val="single" w:sz="6" w:space="0" w:color="auto"/>
                  <w:left w:val="single" w:sz="6" w:space="0" w:color="auto"/>
                  <w:bottom w:val="single" w:sz="6" w:space="0" w:color="auto"/>
                  <w:right w:val="single" w:sz="6" w:space="0" w:color="auto"/>
                </w:tcBorders>
                <w:shd w:val="clear" w:color="auto" w:fill="auto"/>
              </w:tcPr>
              <w:p w14:paraId="5A7DC0FA" w14:textId="68208805" w:rsidR="00052F49" w:rsidRPr="00CC35FF" w:rsidRDefault="00101EBF" w:rsidP="00052F49">
                <w:pPr>
                  <w:spacing w:after="0" w:line="276" w:lineRule="auto"/>
                  <w:jc w:val="both"/>
                  <w:textAlignment w:val="baseline"/>
                  <w:rPr>
                    <w:rFonts w:eastAsia="Times New Roman"/>
                  </w:rPr>
                </w:pPr>
                <w:r w:rsidRPr="00101EBF">
                  <w:rPr>
                    <w:rFonts w:eastAsia="Times New Roman"/>
                    <w:color w:val="000000"/>
                  </w:rPr>
                  <w:t>[9], [12]</w:t>
                </w:r>
              </w:p>
            </w:tc>
          </w:sdtContent>
        </w:sdt>
      </w:tr>
      <w:tr w:rsidR="00402480" w:rsidRPr="00CC35FF" w14:paraId="4C82A9EB" w14:textId="77777777" w:rsidTr="00014424">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18AC193D" w14:textId="77777777" w:rsidR="00402480" w:rsidRDefault="00402480" w:rsidP="00402480">
            <w:pPr>
              <w:spacing w:after="0" w:line="276" w:lineRule="auto"/>
              <w:jc w:val="both"/>
              <w:textAlignment w:val="baseline"/>
              <w:rPr>
                <w:rFonts w:eastAsia="Times New Roman"/>
              </w:rPr>
            </w:pPr>
            <w:r w:rsidRPr="00CC35FF">
              <w:rPr>
                <w:rFonts w:eastAsia="Times New Roman"/>
              </w:rPr>
              <w:t>Drug efficacy </w:t>
            </w:r>
          </w:p>
          <w:p w14:paraId="1D50FB19" w14:textId="77777777" w:rsidR="00402480" w:rsidRPr="00CC35FF" w:rsidRDefault="00402480" w:rsidP="00402480">
            <w:pPr>
              <w:spacing w:after="0" w:line="276" w:lineRule="auto"/>
              <w:jc w:val="both"/>
              <w:textAlignment w:val="baseline"/>
              <w:rPr>
                <w:rFonts w:eastAsia="Times New Roman"/>
              </w:rPr>
            </w:pPr>
          </w:p>
        </w:tc>
        <w:tc>
          <w:tcPr>
            <w:tcW w:w="3118" w:type="dxa"/>
            <w:tcBorders>
              <w:top w:val="single" w:sz="6" w:space="0" w:color="auto"/>
              <w:left w:val="single" w:sz="6" w:space="0" w:color="auto"/>
              <w:bottom w:val="single" w:sz="6" w:space="0" w:color="auto"/>
              <w:right w:val="single" w:sz="6" w:space="0" w:color="auto"/>
            </w:tcBorders>
            <w:shd w:val="clear" w:color="auto" w:fill="auto"/>
            <w:hideMark/>
          </w:tcPr>
          <w:p w14:paraId="46BDC1ED" w14:textId="495F1916" w:rsidR="00402480" w:rsidRPr="00CC35FF" w:rsidRDefault="00052F49" w:rsidP="00402480">
            <w:pPr>
              <w:spacing w:after="0" w:line="276" w:lineRule="auto"/>
              <w:jc w:val="both"/>
              <w:textAlignment w:val="baseline"/>
              <w:rPr>
                <w:rFonts w:eastAsia="Times New Roman"/>
              </w:rPr>
            </w:pPr>
            <w:r>
              <w:rPr>
                <w:rFonts w:eastAsia="Times New Roman"/>
              </w:rPr>
              <w:t>86.3</w:t>
            </w:r>
            <w:r w:rsidR="00402480" w:rsidRPr="00CC35FF">
              <w:rPr>
                <w:rFonts w:eastAsia="Times New Roman"/>
              </w:rPr>
              <w:t>% </w:t>
            </w:r>
          </w:p>
        </w:tc>
        <w:sdt>
          <w:sdtPr>
            <w:rPr>
              <w:rFonts w:eastAsia="Times New Roman"/>
              <w:color w:val="000000"/>
            </w:rPr>
            <w:tag w:val="MENDELEY_CITATION_v3_eyJjaXRhdGlvbklEIjoiTUVOREVMRVlfQ0lUQVRJT05fNGYxMDg5YjgtOGExNy00Mzc4LTlkM2YtYTgwZmMxMmZhZDRkIiwicHJvcGVydGllcyI6eyJub3RlSW5kZXgiOjB9LCJpc0VkaXRlZCI6ZmFsc2UsIm1hbnVhbE92ZXJyaWRlIjp7ImlzTWFudWFsbHlPdmVycmlkZGVuIjpmYWxzZSwiY2l0ZXByb2NUZXh0IjoiWzhdIiwibWFudWFsT3ZlcnJpZGVUZXh0IjoiIn0sImNpdGF0aW9uSXRlbXMiOlt7ImlkIjoiMTdlNDRkMGYtZjg5Yi0zNDY5LWE1ZTQtMWRmZWEwYjljMmY5IiwiaXRlbURhdGEiOnsidHlwZSI6ImFydGljbGUtam91cm5hbCIsImlkIjoiMTdlNDRkMGYtZjg5Yi0zNDY5LWE1ZTQtMWRmZWEwYjljMmY5IiwidGl0bGUiOiJDbGluaWNhbCBFZmZpY2FjeSBhbmQgVG9sZXJhYmlsaXR5IG9mIFByYXppcXVhbnRlbCBmb3IgSW50ZXN0aW5hbCBhbmQgVXJpbmFyeSBTY2hpc3Rvc29taWFzaXPigJRBIE1ldGEtYW5hbHlzaXMgb2YgQ29tcGFyYXRpdmUgYW5kIE5vbi1jb21wYXJhdGl2ZSBDbGluaWNhbCBUcmlhbHMiLCJhdXRob3IiOlt7ImZhbWlseSI6Ilp3YW5nIiwiZ2l2ZW4iOiJKdWxpZW4iLCJwYXJzZS1uYW1lcyI6ZmFsc2UsImRyb3BwaW5nLXBhcnRpY2xlIjoiIiwibm9uLWRyb3BwaW5nLXBhcnRpY2xlIjoiIn0seyJmYW1pbHkiOiJPbGxpYXJvIiwiZ2l2ZW4iOiJQaWVybyBMLiIsInBhcnNlLW5hbWVzIjpmYWxzZSwiZHJvcHBpbmctcGFydGljbGUiOiIiLCJub24tZHJvcHBpbmctcGFydGljbGUiOiIifV0sImNvbnRhaW5lci10aXRsZSI6IlBMT1MgTmVnbGVjdGVkIFRyb3BpY2FsIERpc2Vhc2VzIiwiY29udGFpbmVyLXRpdGxlLXNob3J0IjoiUExvUyBOZWdsIFRyb3AgRGlzIiwiYWNjZXNzZWQiOnsiZGF0ZS1wYXJ0cyI6W1syMDIzLDEyLDE5XV19LCJET0kiOiIxMC4xMzcxL0pPVVJOQUwuUE5URC4wMDAzMjg2IiwiSVNTTiI6IjE5MzUtMjczNSIsIlBNSUQiOiIyNTQxMjEwNSIsIlVSTCI6Imh0dHBzOi8vam91cm5hbHMucGxvcy5vcmcvcGxvc250ZHMvYXJ0aWNsZT9pZD0xMC4xMzcxL2pvdXJuYWwucG50ZC4wMDAzMjg2IiwiaXNzdWVkIjp7ImRhdGUtcGFydHMiOltbMjAxNF1dfSwicGFnZSI6ImUzMjg2IiwiYWJzdHJhY3QiOiJCYWNrZ3JvdW5kIEV4dGVuc2l2ZSB1c2Ugb2YgcHJhemlxdWFudGVsIGZvciB0cmVhdG1lbnQgYW5kIGNvbnRyb2wgb2Ygc2NoaXN0b3NvbWlhc2lzIHJlcXVpcmVzIGEgY29tcHJlaGVuc2l2ZSB1bmRlcnN0YW5kaW5nIG9mIGVmZmljYWN5IGFuZCBzYWZldHkgb2YgdmFyaW91cyBkb3NlcyBmb3IgZGlmZmVyZW50IFNjaGlzdG9zb21hIHNwZWNpZXMuIE1ldGhvZG9sb2d5L1ByaW5jaXBhbCBGaW5kaW5ncyBBIHN5c3RlbWF0aWMgcmV2aWV3IGFuZCBtZXRhLWFuYWx5c2lzIG9mIGNvbXBhcmF0aXZlIGFuZCBub24tY29tcGFyYXRpdmUgdHJpYWxzIG9mIHByYXppcXVhbnRlbCBhdCBhbnkgZG9zZSBmb3IgYW55IFNjaGlzdG9zb21hIHNwZWNpZXMgYXNzZXNzZWQgd2l0aGluIHR3byBtb250aHMgcG9zdC10cmVhdG1lbnQuIE9mIDI3MyBzdHVkaWVzIGlkZW50aWZpZWQsIDU1IHdlcmUgZWxpZ2libGUgKDE5LDQ5OSBzdWJqZWN0cyB0cmVhdGVkIHdpdGggcHJhemlxdWFudGVsLCBjb250cm9sIHRyZWF0bWVudCBvciBwbGFjZWJvKS4gTW9zdCBzdHVkaWVkIHdlcmUgaW4gc2Nob29sLWFnZWQgY2hpbGRyZW4gKDY0JSksIFMuIG1hbnNvbmkgKDU4JSksIGFuZCB0aGUgNDAgbWcva2cgZG9zZSAoNTYlKTsgNjglIG9mIHN1YmplY3RzIHdlcmUgaW4gQWZyaWNhLiBFZmZpY2FjeSB3YXMgYXNzZXNzZWQgYXMgY3VyZSByYXRlIChDUiwgbiA9IDE3LDAxNykgYW5kIGVnZyByZWR1Y3Rpb24gcmF0ZSAoRVJSLCBuID0gMTMsMDA3KTsgc2FmZXR5IGFzIGFkdmVyc2UgZXZlbnRzIChBRSkgaW5jaWRlbmNlLiBUaGUgV0hPLXJlY29tbWVuZGVkIGRvc2Ugb2YgcHJhemlxdWFudGVsIDQwIG1nL2tnIGFjaGlldmVkIENScyBvZiA5NC43JSAoOTUlQ0kgOTIuMuKAkzk4LjApIGZvciBTLiBqYXBvbmljdW0sIDc3LjElICg2OC404oCTODUuMSkgZm9yIFMuIGhhZW1hdG9iaXVtLCA3Ni43JSAoOTUlQ0kgNzEuOeKAkzgxLjIpIGZvciBTLiBtYW5zb25pLCBhbmQgNjMuNSUgKDk1JUNJIDQ4LjLigJM3Ny4wKSBmb3IgbWl4ZWQgUy4gaGFlbWF0b2JpdW0vUy4gbWFuc29uaSBpbmZlY3Rpb25zLiBVc2luZyBhIHJhbmRvbS1lZmZlY3QgbWV0YS1hbmFseXNpcyByZWdyZXNzaW9uIG1vZGVsLCBhIGRvc2UtZWZmZWN0IGZvciBDUiB3YXMgZm91bmQgdXAgdG8gNDAgbWcva2cgZm9yIFMuIG1hbnNvbmkgYW5kIDMwIG1nL2tnIGZvciBTLiBoYWVtYXRvYml1bS4gVGhlIG1lYW4gRVJSIHdhcyA5NSUgZm9yIFMuIGphcG9uaWN1bSwgOTQuMSUgZm9yIFMuIGhhZW1hdG9iaXVtLCBhbmQgODYuMyUgZm9yIFMuIG1hbnNvbmkuIE5vIHNpZ25pZmljYW50IHJlbGF0aW9uc2hpcCBiZXR3ZWVuIGRvc2UgYW5kIEVSUiB3YXMgZGV0ZWN0ZWQuIFRvbGVyYWJpbGl0eSB3YXMgYXNzZXNzZWQgaW4gNDAgc3R1ZGllcyAoMTIsNDM1IHN1YmplY3RzKS4gT24gYXZlcmFnZSwgNTYuOSUgKDk1JUNJIDQ3LjTigJM2Ny45KSBvZiB0aGUgc3ViamVjdHMgcmVjZWl2aW5nIHByYXppcXVhbnRlbCA0MCBtZy9rZyBleHBlcmllbmNlZCBhbiBBRS4gVGhlIGluY2lkZW5jZSBvZiBBRXMgcmFuZ2VkIGZyb20gMi4zJSBmb3IgdXJ0aWNhcmlhIHRvIDMxLjElIGZvciBhYmRvbWluYWwgcGFpbi4gQ29uY2x1c2lvbnMvU2lnbmlmaWNhbmNlIFRoZSBsYXJnZSBudW1iZXIgb2Ygc3ViamVjdHMgYWxsb3dzIGdlbmVyYWxpemFibGUgY29uY2x1c2lvbnMgZGVzcGl0ZSB0aGUgaW5oZXJlbnQgbGltaXRhdGlvbnMgb2YgYWdncmVnYXRlZC1kYXRhIG1ldGEtYW5hbHlzZXMuIFRoZSBjaG9pY2Ugb2YgcHJhemlxdWFudGVsIGRvc2Ugb2YgNDAgbWcva2cgaXMganVzdGlmaWVkIGFzIGEgcmVhc29uYWJsZSBjb21wcm9taXNlIGZvciBhbGwgc3BlY2llcyBhbmQgYWdlcywgYWx0aG91Z2ggaW4gYSBwcm9wb3J0aW9uIG9mIHNpdGVzIGVmZmljYWN5IG1heSBiZSBsb3dlciB0aGFuIGV4cGVjdGVkIGFuZCBhZ2UgZWZmZWN0cyBjb3VsZCBub3QgYmUgZnVsbHkgZXhwbG9yZWQuIiwicHVibGlzaGVyIjoiUHVibGljIExpYnJhcnkgb2YgU2NpZW5jZSIsImlzc3VlIjoiMTEiLCJ2b2x1bWUiOiI4In0sImlzVGVtcG9yYXJ5IjpmYWxzZSwic3VwcHJlc3MtYXV0aG9yIjpmYWxzZSwiY29tcG9zaXRlIjpmYWxzZSwiYXV0aG9yLW9ubHkiOmZhbHNlfV19"/>
            <w:id w:val="1386137412"/>
            <w:placeholder>
              <w:docPart w:val="451D626080FC452EACCA9C6A22DBA8D1"/>
            </w:placeholder>
          </w:sdtPr>
          <w:sdtContent>
            <w:tc>
              <w:tcPr>
                <w:tcW w:w="2470" w:type="dxa"/>
                <w:tcBorders>
                  <w:top w:val="single" w:sz="6" w:space="0" w:color="auto"/>
                  <w:left w:val="single" w:sz="6" w:space="0" w:color="auto"/>
                  <w:bottom w:val="single" w:sz="6" w:space="0" w:color="auto"/>
                  <w:right w:val="single" w:sz="6" w:space="0" w:color="auto"/>
                </w:tcBorders>
                <w:shd w:val="clear" w:color="auto" w:fill="auto"/>
                <w:hideMark/>
              </w:tcPr>
              <w:p w14:paraId="78C584C0" w14:textId="00C2971B" w:rsidR="00402480" w:rsidRPr="00CC35FF" w:rsidRDefault="00101EBF" w:rsidP="00402480">
                <w:pPr>
                  <w:spacing w:after="0" w:line="276" w:lineRule="auto"/>
                  <w:jc w:val="both"/>
                  <w:textAlignment w:val="baseline"/>
                  <w:rPr>
                    <w:rFonts w:eastAsia="Times New Roman"/>
                  </w:rPr>
                </w:pPr>
                <w:r w:rsidRPr="00101EBF">
                  <w:rPr>
                    <w:rFonts w:eastAsia="Times New Roman"/>
                    <w:color w:val="000000"/>
                  </w:rPr>
                  <w:t>[8]</w:t>
                </w:r>
              </w:p>
            </w:tc>
          </w:sdtContent>
        </w:sdt>
      </w:tr>
      <w:tr w:rsidR="000167B6" w:rsidRPr="00CC35FF" w14:paraId="0BEE354A" w14:textId="77777777" w:rsidTr="00014424">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4BBD7310" w14:textId="77777777" w:rsidR="000167B6" w:rsidRDefault="000167B6" w:rsidP="000167B6">
            <w:pPr>
              <w:spacing w:after="0" w:line="276" w:lineRule="auto"/>
              <w:jc w:val="both"/>
              <w:textAlignment w:val="baseline"/>
              <w:rPr>
                <w:rFonts w:eastAsia="Times New Roman"/>
              </w:rPr>
            </w:pPr>
            <w:r w:rsidRPr="00CC35FF">
              <w:rPr>
                <w:rFonts w:eastAsia="Times New Roman"/>
              </w:rPr>
              <w:t>Aggregation of diagnostic  </w:t>
            </w:r>
          </w:p>
          <w:p w14:paraId="3DF40CB9" w14:textId="77777777" w:rsidR="000167B6" w:rsidRPr="00CC35FF" w:rsidRDefault="000167B6" w:rsidP="000167B6">
            <w:pPr>
              <w:spacing w:after="0" w:line="276" w:lineRule="auto"/>
              <w:jc w:val="both"/>
              <w:textAlignment w:val="baseline"/>
              <w:rPr>
                <w:rFonts w:eastAsia="Times New Roman"/>
              </w:rPr>
            </w:pPr>
          </w:p>
        </w:tc>
        <w:tc>
          <w:tcPr>
            <w:tcW w:w="3118" w:type="dxa"/>
            <w:tcBorders>
              <w:top w:val="single" w:sz="6" w:space="0" w:color="auto"/>
              <w:left w:val="single" w:sz="6" w:space="0" w:color="auto"/>
              <w:bottom w:val="single" w:sz="6" w:space="0" w:color="auto"/>
              <w:right w:val="single" w:sz="6" w:space="0" w:color="auto"/>
            </w:tcBorders>
            <w:shd w:val="clear" w:color="auto" w:fill="auto"/>
            <w:hideMark/>
          </w:tcPr>
          <w:p w14:paraId="5698DBDD" w14:textId="58DBBACD" w:rsidR="000167B6" w:rsidRPr="00CC35FF" w:rsidRDefault="000167B6" w:rsidP="000167B6">
            <w:pPr>
              <w:spacing w:after="0" w:line="276" w:lineRule="auto"/>
              <w:jc w:val="both"/>
              <w:textAlignment w:val="baseline"/>
              <w:rPr>
                <w:rFonts w:eastAsia="Times New Roman"/>
              </w:rPr>
            </w:pPr>
            <w:r w:rsidRPr="00CC35FF">
              <w:rPr>
                <w:rFonts w:eastAsia="Times New Roman"/>
              </w:rPr>
              <w:t>0.</w:t>
            </w:r>
            <w:r>
              <w:rPr>
                <w:rFonts w:eastAsia="Times New Roman"/>
              </w:rPr>
              <w:t>87</w:t>
            </w:r>
          </w:p>
        </w:tc>
        <w:sdt>
          <w:sdtPr>
            <w:rPr>
              <w:rFonts w:eastAsia="Times New Roman"/>
              <w:color w:val="000000"/>
            </w:rPr>
            <w:tag w:val="MENDELEY_CITATION_v3_eyJjaXRhdGlvbklEIjoiTUVOREVMRVlfQ0lUQVRJT05fOTUyY2QxM2YtNTE2ZS00OWJmLWFiZmYtYjQ4ZTM2MzVjN2EzIiwicHJvcGVydGllcyI6eyJub3RlSW5kZXgiOjB9LCJpc0VkaXRlZCI6ZmFsc2UsIm1hbnVhbE92ZXJyaWRlIjp7ImlzTWFudWFsbHlPdmVycmlkZGVuIjpmYWxzZSwiY2l0ZXByb2NUZXh0IjoiWzEzXSwgWzE0XSwgWzE1XSIsIm1hbnVhbE92ZXJyaWRlVGV4dCI6IiJ9LCJjaXRhdGlvbkl0ZW1zIjpbeyJpZCI6ImJmNmM1MTQ4LTZlYTgtM2I5ZC04NzhhLTI3MTQ2NmI0YTdkMCIsIml0ZW1EYXRhIjp7InR5cGUiOiJhcnRpY2xlLWpvdXJuYWwiLCJpZCI6ImJmNmM1MTQ4LTZlYTgtM2I5ZC04NzhhLTI3MTQ2NmI0YTdkMCIsInRpdGxlIjoiRGV0ZXJtaW5pbmcgcG9zdC10cmVhdG1lbnQgc3VydmVpbGxhbmNlIGNyaXRlcmlhIGZvciBwcmVkaWN0aW5nIHRoZSBlbGltaW5hdGlvbiBvZiBTY2hpc3Rvc29tYSBtYW5zb25pIHRyYW5zbWlzc2lvbiIsImF1dGhvciI6W3siZmFtaWx5IjoiVG9vciIsImdpdmVuIjoiSmFzcHJlZXQiLCJwYXJzZS1uYW1lcyI6ZmFsc2UsImRyb3BwaW5nLXBhcnRpY2xlIjoiIiwibm9uLWRyb3BwaW5nLXBhcnRpY2xlIjoiIn0seyJmYW1pbHkiOiJUcnVzY290dCIsImdpdmVuIjoiSmFtZXMgRS4iLCJwYXJzZS1uYW1lcyI6ZmFsc2UsImRyb3BwaW5nLXBhcnRpY2xlIjoiIiwibm9uLWRyb3BwaW5nLXBhcnRpY2xlIjoiIn0seyJmYW1pbHkiOiJXZXJrbWFuIiwiZ2l2ZW4iOiJNYXJsZWVuIiwicGFyc2UtbmFtZXMiOmZhbHNlLCJkcm9wcGluZy1wYXJ0aWNsZSI6IiIsIm5vbi1kcm9wcGluZy1wYXJ0aWNsZSI6IiJ9LHsiZmFtaWx5IjoiVHVybmVyIiwiZ2l2ZW4iOiJIdWdvIEMuIiwicGFyc2UtbmFtZXMiOmZhbHNlLCJkcm9wcGluZy1wYXJ0aWNsZSI6IiIsIm5vbi1kcm9wcGluZy1wYXJ0aWNsZSI6IiJ9LHsiZmFtaWx5IjoiUGhpbGxpcHMiLCJnaXZlbiI6IkFubmEgRS4iLCJwYXJzZS1uYW1lcyI6ZmFsc2UsImRyb3BwaW5nLXBhcnRpY2xlIjoiIiwibm9uLWRyb3BwaW5nLXBhcnRpY2xlIjoiIn0seyJmYW1pbHkiOiJLaW5nIiwiZ2l2ZW4iOiJDaGFybGVzIEguIiwicGFyc2UtbmFtZXMiOmZhbHNlLCJkcm9wcGluZy1wYXJ0aWNsZSI6IiIsIm5vbi1kcm9wcGluZy1wYXJ0aWNsZSI6IiJ9LHsiZmFtaWx5IjoiTWVkbGV5IiwiZ2l2ZW4iOiJHcmFoYW0gRi4iLCJwYXJzZS1uYW1lcyI6ZmFsc2UsImRyb3BwaW5nLXBhcnRpY2xlIjoiIiwibm9uLWRyb3BwaW5nLXBhcnRpY2xlIjoiIn0seyJmYW1pbHkiOiJBbmRlcnNvbiIsImdpdmVuIjoiUm95IE0uIiwicGFyc2UtbmFtZXMiOmZhbHNlLCJkcm9wcGluZy1wYXJ0aWNsZSI6IiIsIm5vbi1kcm9wcGluZy1wYXJ0aWNsZSI6IiJ9XSwiY29udGFpbmVyLXRpdGxlIjoiUGFyYXNpdGVzIGFuZCBWZWN0b3JzIiwiY29udGFpbmVyLXRpdGxlLXNob3J0IjoiUGFyYXNpdCBWZWN0b3JzIiwiRE9JIjoiMTAuMTE4Ni9zMTMwNzEtMDE5LTM2MTEtOCIsIklTU04iOiIxNzU2MzMwNSIsIlBNSUQiOiIzMTUyMjY5MCIsIlVSTCI6Imh0dHBzOi8vZG9pLm9yZy8xMC4xMTg2L3MxMzA3MS0wMTktMzYxMS04IiwiaXNzdWVkIjp7ImRhdGUtcGFydHMiOltbMjAxOV1dfSwicGFnZSI6IjEtNyIsImFic3RyYWN0IjoiQmFja2dyb3VuZDogVGhlIFdvcmxkIEhlYWx0aCBPcmdhbml6YXRpb24gKFdITykgaGFzIHNldCBlbGltaW5hdGlvbiAoaW50ZXJydXB0aW9uIG9mIHRyYW5zbWlzc2lvbikgYXMgYW4gZW5kIGdvYWwgZm9yIHNjaGlzdG9zb21pYXNpcy4gSG93ZXZlciwgdGhlcmUgaXMgY3VycmVudGx5IGxpdHRsZSBndWlkYW5jZSBvbiB0aGUgbW9uaXRvcmluZyBhbmQgZXZhbHVhdGlvbiBzdHJhdGVneSByZXF1aXJlZCBvbmNlIHZlcnkgbG93IHByZXZhbGVuY2UgbGV2ZWxzIGhhdmUgYmVlbiByZWFjaGVkIHRvIGRldGVybWluZSB3aGV0aGVyIGVsaW1pbmF0aW9uIG9yIHJlc3VyZ2VuY2Ugb2YgdGhlIGRpc2Vhc2Ugd2lsbCBvY2N1ciBhZnRlciBzdG9wcGluZyBtYXNzIGRydWcgYWRtaW5pc3RyYXRpb24gKE1EQSkgdHJlYXRtZW50LiBNZXRob2RzOiBXZSBlbXBsb3kgYSBzdG9jaGFzdGljIGluZGl2aWR1YWwtYmFzZWQgbW9kZWwgb2YgU2NoaXN0b3NvbWEgbWFuc29uaSB0cmFuc21pc3Npb24gYW5kIE1EQSBpbXBhY3QgdG8gZGV0ZXJtaW5lIGEgcHJldmFsZW5jZSB0aHJlc2hvbGQsIGkuZS4gcHJldmFsZW5jZSBvZiBpbmZlY3Rpb24sIHdoaWNoIGNhbiBiZSB1c2VkIHRvIGRldGVybWluZSB3aGV0aGVyIGVsaW1pbmF0aW9uIG9yIHJlc3VyZ2VuY2Ugd2lsbCBvY2N1ciBhZnRlciBzdG9wcGluZyB0cmVhdG1lbnQgd2l0aCBhIGdpdmVuIHByb2JhYmlsaXR5LiBTaW11bGF0aW9ucyBhcmUgcnVuIGZvciB0cmVhdG1lbnQgcHJvZ3JhbW1lcyB3aXRoIHZhcnlpbmcgcHJvYmFiaWxpdGllcyBvZiBhY2hpZXZpbmcgZWxpbWluYXRpb24gYW5kIGZvciBzZXR0aW5ncyB3aGVyZSBhZHVsdHMgaGFyYm91ciBsb3cgdG8gaGlnaCBidXJkZW5zIG9mIGluZmVjdGlvbi4gUHJldmFsZW5jZSBpcyBtZWFzdXJlZCBiYXNlZCBvbiB1c2luZyBhIHNpbmdsZSBLYXRvLUthdHogb24gdHdvIHNhbXBsZXMgcGVyIGluZGl2aWR1YWwuIFdlIGNhbGN1bGF0ZSBwb3NpdGl2ZSBwcmVkaWN0aXZlIHZhbHVlcyAoUFBWKSB1c2luZyBQUFYg4omlIDAuOSBhcyBhIHJlbGlhYmxlIG1lYXN1cmUgY29ycmVzcG9uZGluZyB0byDiiaUgOTAlIGNlcnRhaW50eSBvZiBlbGltaW5hdGlvbi4gV2UgYW5hbHlzZSB3aGVuIHBvc3QtdHJlYXRtZW50IHN1cnZlaWxsYW5jZSBzaG91bGQgYmUgY2FycmllZCBvdXQgdG8gcHJlZGljdCBlbGltaW5hdGlvbi4gV2UgYWxzbyBkZXRlcm1pbmUgdGhlIG51bWJlciBvZiBpbmRpdmlkdWFscyBhY3Jvc3MgYSBzaW5nbGUgY29tbXVuaXR5IChvZiA1MDAtMTAwMCBpbmRpdmlkdWFscykgdGhhdCBzaG91bGQgYmUgc2FtcGxlZCB0byBwcmVkaWN0IGVsaW1pbmF0aW9uLiBSZXN1bHRzOiBXZSBmaW5kIHRoYXQgYSBwcmV2YWxlbmNlIHRocmVzaG9sZCBvZiAxJSBieSBzaW5nbGUgS2F0by1LYXR6IG9uIHR3byBzYW1wbGVzIHBlciBpbmRpdmlkdWFsIGlzIG9wdGltYWwgZm9yIHByZWRpY3RpbmcgZWxpbWluYXRpb24gYXQgdHdvIHllYXJzIChvciBsYXRlcikgYWZ0ZXIgdGhlIGxhc3Qgcm91bmQgb2YgTURBIHVzaW5nIGEgc2FtcGxlIHNpemUgb2YgMjAwIGluZGl2aWR1YWxzIGFjcm9zcyB0aGUgZW50aXJlIGNvbW11bml0eSAoZnJvbSBhbGwgYWdlcykuIFRoaXMgaG9sZHMgcmVnYXJkbGVzcyBvZiB3aGV0aGVyIHRoZSBhZHVsdHMgaGF2ZSBhIGxvdyBvciBoaWdoIGJ1cmRlbiBvZiBpbmZlY3Rpb24gcmVsYXRpdmUgdG8gc2Nob29sLWFnZWQgY2hpbGRyZW4uIENvbmNsdXNpb25zOiBVc2luZyBhIHByZXZhbGVuY2UgdGhyZXNob2xkIG9mIDAuNSUgaXMgc3VmZmljaWVudCBmb3Igc3VydmVpbGxhbmNlIHNpeCBtb250aHMgYWZ0ZXIgdGhlIGxhc3Qgcm91bmQgb2YgTURBLiBIb3dldmVyLCBhcyBzdWNoIGEgbG93IHByZXZhbGVuY2UgY2FuIGJlIGRpZmZpY3VsdCB0byBtZWFzdXJlIGluIHRoZSBmaWVsZCB1c2luZyBLYXRvLUthdHosIHdlIHJlY29tbWVuZCB1c2luZyAxJSB0d28geWVhcnMgYWZ0ZXIgdGhlIGxhc3Qgcm91bmQgb2YgTURBLiBIaWdoZXIgcHJldmFsZW5jZSB0aHJlc2hvbGRzIG9mIDIlIG9yIDUlIGNhbiBiZSB1c2VkIGJ1dCByZXF1aXJlIHdhaXRpbmcgb3ZlciBmb3VyIHllYXJzIGZvciBwb3N0LXRyZWF0bWVudCBzdXJ2ZWlsbGFuY2UuIEFsdGhvdWdoLCBmb3IgdHJlYXRtZW50IHByb2dyYW1tZXMgd2hlcmUgZWxpbWluYXRpb24gaXMgaGlnaGx5IGxpa2VseSwgdGhlc2UgaGlnaGVyIHRocmVzaG9sZHMgY291bGQgYmUgdXNlZCBzb29uZXIuIEFkZGl0aW9uYWxseSwgc3dpdGNoaW5nIHRvIG1vcmUgc2Vuc2l0aXZlIGRpYWdub3N0aWMgdGVjaG5pcXVlcywgd2lsbCBhbGxvdyBmb3IgYSBoaWdoZXIgcHJldmFsZW5jZSB0aHJlc2hvbGQgdG8gYmUgZW1wbG95ZWQuIiwicHVibGlzaGVyIjoiQmlvTWVkIENlbnRyYWwiLCJpc3N1ZSI6IjEiLCJ2b2x1bWUiOiIxMiJ9LCJpc1RlbXBvcmFyeSI6ZmFsc2V9LHsiaWQiOiIzZGIxZTZmYS05NTQzLTM2MjMtOGUwZi1mYzkxMmI0ODk4MTYiLCJpdGVtRGF0YSI6eyJ0eXBlIjoiYXJ0aWNsZSIsImlkIjoiM2RiMWU2ZmEtOTU0My0zNjIzLThlMGYtZmM5MTJiNDg5ODE2IiwidGl0bGUiOiJTdGF0aXN0aWNhbCBtb2RlbHMgZm9yIGVzdGltYXRpbmcgcHJldmFsZW5jZSBhbmQgaW5jaWRlbmNlIG9mIHBhcmFzaXRpYyBkaXNlYXNlcyIsImF1dGhvciI6W3siZmFtaWx5IjoiVmxhcyIsImdpdmVuIjoiU2oiLCJwYXJzZS1uYW1lcyI6ZmFsc2UsImRyb3BwaW5nLXBhcnRpY2xlIjoiIiwibm9uLWRyb3BwaW5nLXBhcnRpY2xlIjoiZGUifSx7ImZhbWlseSI6Ik5hZ2Vsa2Vya2UiLCJnaXZlbiI6Ik5qZCIsInBhcnNlLW5hbWVzIjpmYWxzZSwiZHJvcHBpbmctcGFydGljbGUiOiIiLCJub24tZHJvcHBpbmctcGFydGljbGUiOiIifSx7ImZhbWlseSI6IkhhYmJlbWEiLCJnaXZlbiI6IkpkZiIsInBhcnNlLW5hbWVzIjpmYWxzZSwiZHJvcHBpbmctcGFydGljbGUiOiIiLCJub24tZHJvcHBpbmctcGFydGljbGUiOiIifV0sImNvbnRhaW5lci10aXRsZSI6IlN0YXRpc3RpY2FsIE1ldGhvZHMgaW4gTWVkaWNhbCBSZXNlYXJjaCIsImNvbnRhaW5lci10aXRsZS1zaG9ydCI6IlN0YXQgTWV0aG9kcyBNZWQgUmVzIiwiYWNjZXNzZWQiOnsiZGF0ZS1wYXJ0cyI6W1syMDIzLDEyLDE5XV19LCJET0kiOiIxMC4xMTc3LzA5NjIyODAyOTMwMDIwMDEwMiIsIklTU04iOiIxNDc3MDMzNCIsIlBNSUQiOiI4MjYxMjQ5IiwiVVJMIjoiaHR0cHM6Ly9wdWJtZWQubmNiaS5ubG0ubmloLmdvdi84MjYxMjQ5LyIsImlzc3VlZCI6eyJkYXRlLXBhcnRzIjpbWzE5OTNdXX0sInBhZ2UiOiIzLTIxIiwiYWJzdHJhY3QiOiJUaGUgZXN0aW1hdGlvbiBvZiBwcmV2YWxlbmNlIGFuZCBpbmNpZGVuY2Ugb2YgcGFyYXNpdGljIGluZmVjdGlvbnMgaXMgY29uc2lkZXJlZC4gQXMgdGhlIGRldGVjdGFiaWxpdHkgb2Ygc3VjaCBpbmZlY3Rpb25zIGlzIG5vdCAxMDAlIGFuZCBtYXkgZnVydGhlcm1vcmUgZGVwZW5kIG9uIHRoZWlyIGludGVuc2l0eSwgc3RhdGlzdGljYWwgbWV0aG9kcyBhcmUgb2Z0ZW4gcmVxdWlyZWQgdG8gYXJyaXZlIGF0IG1lYW5pbmdmdWwgcmVzdWx0cy4gSXQgYXBwZWFycyB0byBiZSBlc3NlbnRpYWwgdG8gZGlzdGluZ3Vpc2ggYmV0d2VlbiBwYXJhc2l0aWVzIHRoYXQgbXVsdGlwbHkgd2l0aGluIHRoZSAoaHVtYW4pIGhvc3QgYW5kIHRob3NlIHRoYXQgZG8gbm90LiBBbiBvdmVydmlldyBvZiBzb21lIG1vZGVscyBkaXNjdXNzZWQgaW4gdGhlIGxpdGVyYXR1cmUgaXMgcHJlc2VudGVkLiBUaGVzZSBtb2RlbHMgY2FuIGluZGVlZCBiZSB1c2VkIGluIGFzc2Vzc2luZyBkZXRlY3RhYmlsaXR5IG9mIGluZmVjdGlvbiwgYW5kIHRoZXkgaW5kaWNhdGUgdGhhdCBvYnNlcnZhdGlvbnMgbWF5IGxlYWQgdG8gY29uc2lkZXJhYmxlIG1pc2ludGVycHJldGF0aW9uIG9mICd0cnVl4oCZIHByZXZhbGVuY2VzIGFuZCBpbmNpZGVuY2VzLiDCqSAxOTkzLCBTYWdlIFB1YmxpY2F0aW9ucy4gQWxsIHJpZ2h0cyByZXNlcnZlZC4iLCJwdWJsaXNoZXIiOiJTdGF0IE1ldGhvZHMgTWVkIFJlcyIsImlzc3VlIjoiMSIsInZvbHVtZSI6IjIifSwiaXNUZW1wb3JhcnkiOmZhbHNlfSx7ImlkIjoiNjU2OGE1YzctYmRkYi0zOTZiLWE2NDktNTEyNDJmMzdkNGUwIiwiaXRlbURhdGEiOnsidHlwZSI6ImFydGljbGUtam91cm5hbCIsImlkIjoiNjU2OGE1YzctYmRkYi0zOTZiLWE2NDktNTEyNDJmMzdkNGUwIiwidGl0bGUiOiJBIG1vZGVsIGZvciB2YXJpYXRpb25zIGluIHNpbmdsZSBhbmQgcmVwZWF0ZWQgZWdnIGNvdW50cyBpbiBTY2hpc3Rvc29tYSBtYW5zb25pIGluZmVjdGlvbnMiLCJhdXRob3IiOlt7ImZhbWlseSI6IlZsYXMiLCJnaXZlbiI6IlMuIEouIiwicGFyc2UtbmFtZXMiOmZhbHNlLCJkcm9wcGluZy1wYXJ0aWNsZSI6IiIsIm5vbi1kcm9wcGluZy1wYXJ0aWNsZSI6IkRlIn0seyJmYW1pbHkiOiJPb3J0bWFyc3NlbiIsImdpdmVuIjoiRy4gSi4iLCJwYXJzZS1uYW1lcyI6ZmFsc2UsImRyb3BwaW5nLXBhcnRpY2xlIjoiIiwibm9uLWRyb3BwaW5nLXBhcnRpY2xlIjoiVmFuIn0seyJmYW1pbHkiOiJIYWJiZW1hIiwiZ2l2ZW4iOiJKLiBELiBGIiwicGFyc2UtbmFtZXMiOmZhbHNlLCJkcm9wcGluZy1wYXJ0aWNsZSI6IiIsIm5vbi1kcm9wcGluZy1wYXJ0aWNsZSI6IiJ9LHsiZmFtaWx5IjoiR3J5c2VlbHMiLCJnaXZlbiI6IkIuIiwicGFyc2UtbmFtZXMiOmZhbHNlLCJkcm9wcGluZy1wYXJ0aWNsZSI6IiIsIm5vbi1kcm9wcGluZy1wYXJ0aWNsZSI6IiJ9LHsiZmFtaWx5IjoiUG9sZGVybWFuIiwiZ2l2ZW4iOiJBLiBNLiIsInBhcnNlLW5hbWVzIjpmYWxzZSwiZHJvcHBpbmctcGFydGljbGUiOiIiLCJub24tZHJvcHBpbmctcGFydGljbGUiOiIifSx7ImZhbWlseSI6IlZhbm9vcnRtYXJzc2VuIiwiZ2l2ZW4iOiJHIEoiLCJwYXJzZS1uYW1lcyI6ZmFsc2UsImRyb3BwaW5nLXBhcnRpY2xlIjoiIiwibm9uLWRyb3BwaW5nLXBhcnRpY2xlIjoiIn0seyJmYW1pbHkiOiJQb2xkZXJtYW4iLCJnaXZlbiI6IkEuIE0uIiwicGFyc2UtbmFtZXMiOmZhbHNlLCJkcm9wcGluZy1wYXJ0aWNsZSI6IiIsIm5vbi1kcm9wcGluZy1wYXJ0aWNsZSI6IiJ9LHsiZmFtaWx5IjoiSGFiYmVtYSIsImdpdmVuIjoiSi4gRC4gRiIsInBhcnNlLW5hbWVzIjpmYWxzZSwiZHJvcHBpbmctcGFydGljbGUiOiIiLCJub24tZHJvcHBpbmctcGFydGljbGUiOiIifV0sImNvbnRhaW5lci10aXRsZSI6IlBhcmFzaXRvbG9neSIsImNvbnRhaW5lci10aXRsZS1zaG9ydCI6IlBhcmFzaXRvbG9neSIsImFjY2Vzc2VkIjp7ImRhdGUtcGFydHMiOltbMjAyMywxMiwxOV1dfSwiRE9JIjoiMTAuMTAxNy9TMDAzMTE4MjAwMDA2MzcxWCIsIklTU04iOiIwMDMxLTE4MjAiLCJQTUlEIjoiMTY0MTI0NSIsIlVSTCI6Imh0dHBzOi8vcHVibWVkLm5jYmkubmxtLm5paC5nb3YvMTY0MTI0NS8iLCJpc3N1ZWQiOnsiZGF0ZS1wYXJ0cyI6W1sxOTkyXV19LCJwYWdlIjoiNDUxLTQ2MCIsImFic3RyYWN0IjoiRmFlY2FsIGVnZyBjb3VudHMgYXJlIG9mdGVuIHVzZWQgdG8gbWVhc3VyZSBTY2hpc3Rvc29tYSBtYW5zb25pIGluZmVjdGlvbiwgYnV0IHRoZSBjb25zaWRlcmFibGUgdmFyaWF0aW9uIGJldHdlZW4gc3VjY2Vzc2l2ZSBjb3VudHMgY29tcGxpY2F0ZXMgdGhlaXIgaW50ZXJwcmV0YXRpb24uIFRoZSBzdG9jaGFzdGljIG1vZGVsIGRlc2NyaWJlZCBpbiB0aGlzIHBhcGVyIGdpdmVzIGEgZGVzY3JpcHRpb24gb2Ygb2JzZXJ2ZWQgZWdnIGNvdW50cyBpbiBhIHBvcHVsYXRpb24gYW5kIGNhbiBiZSB1c2VkIGFzIGEgdG9vbCB0byBnYWluIGFuIGluc2lnaHQgaW50byB0aGUgdW5kZXJseWluZyB3b3JtIGxvYWQgZGlzdHJpYnV0aW9uLiBUaGUgbW9kZWwgZGlzdGluZ3Vpc2hlcyBiZXR3ZWVuIHR3byBzb3VyY2VzIG9mIHZhcmlhdGlvbiBpbiBlZ2cgY291bnRzOiAoMSkgdmFyaWF0aW9uIGNhdXNlZCBieSB0aGUgZGlmZmVyZW5jZSBpbiB3b3JtIGxvYWQgYmV0d2VlbiBpbmRpdmlkdWFscywgYW5kICgyKSB0aGUgdmFyaWFiaWxpdHkgb2YgZWdnIGNvdW50cyBmb3IgYW4gaW5kaXZpZHVhbCB3aXRoIGEgZ2l2ZW4gd29ybSBsb2FkLiBFbXBpcmljYWwgZGF0YSwgc2luZ2xlIGFuZCByZXBlYXRlZCBtZWFzdXJlbWVudHMsIGZyb20gc3VydmV5cyBpbiBmaXZlIHZpbGxhZ2VzIGluIEJ1cnVuZGkgYW5kIFphaXJlIGhhdmUgYmVlbiB1c2VkIHRvIGZpdCBhbmQgdmFsaWRhdGUgdGhlIG1vZGVsLiBXZSBoYXZlIGRpc2N1c3NlZCBwb3NzaWJsZSBtZWNoYW5pc21zIHRoYXQgZXhwbGFpbiB0aGUgZGlmZmVyZW5jZXMgaW4gZXN0aW1hdGVkIHZhbHVlcyBiZXR3ZWVuIHRoZSB2aWxsYWdlcy4gVGhlIG1vZGVsIGluZGljYXRlcyB0aGF0IHRoZSBleHBlY3RlZCBudW1iZXIgb2YgZWdncyBpbiBhIHN0b29sIHNhbXBsZSBwZXIgUy4gbWFuc29uaSB3b3JtIHBhaXIgaXMgbG93ZXIgdGhhbiBzdWdnZXN0ZWQgYnkgYXV0b3BzeSBkYXRhIGFuZCB0aGF0LCBwb3NzaWJseSBhcyBhIGNvbnNlcXVlbmNlIG9mIGltbXVuaXR5LCB0aGUgaW50ZXItaW5kaXZpZHVhbCB2YXJpYXRpb24gaW4gd29ybSBsb2FkcyBkZWNyZWFzZXMgd2l0aCBhZ2UuIiwicHVibGlzaGVyIjoiUGFyYXNpdG9sb2d5IiwiaXNzdWUiOiIzIiwidm9sdW1lIjoiMTA0In0sImlzVGVtcG9yYXJ5IjpmYWxzZX1dfQ=="/>
            <w:id w:val="-29113202"/>
            <w:placeholder>
              <w:docPart w:val="C4734706FC0942AFBB1C864CD7E065C6"/>
            </w:placeholder>
          </w:sdtPr>
          <w:sdtContent>
            <w:tc>
              <w:tcPr>
                <w:tcW w:w="2470" w:type="dxa"/>
                <w:tcBorders>
                  <w:top w:val="single" w:sz="6" w:space="0" w:color="auto"/>
                  <w:left w:val="single" w:sz="6" w:space="0" w:color="auto"/>
                  <w:bottom w:val="single" w:sz="6" w:space="0" w:color="auto"/>
                  <w:right w:val="single" w:sz="6" w:space="0" w:color="auto"/>
                </w:tcBorders>
                <w:shd w:val="clear" w:color="auto" w:fill="auto"/>
                <w:hideMark/>
              </w:tcPr>
              <w:p w14:paraId="41379224" w14:textId="054486D9" w:rsidR="000167B6" w:rsidRPr="00CC35FF" w:rsidRDefault="00101EBF" w:rsidP="000167B6">
                <w:pPr>
                  <w:spacing w:after="0" w:line="276" w:lineRule="auto"/>
                  <w:jc w:val="both"/>
                  <w:textAlignment w:val="baseline"/>
                  <w:rPr>
                    <w:rFonts w:eastAsia="Times New Roman"/>
                  </w:rPr>
                </w:pPr>
                <w:r w:rsidRPr="00101EBF">
                  <w:rPr>
                    <w:rFonts w:eastAsia="Times New Roman"/>
                    <w:color w:val="000000"/>
                  </w:rPr>
                  <w:t>[13], [14], [15]</w:t>
                </w:r>
              </w:p>
            </w:tc>
          </w:sdtContent>
        </w:sdt>
      </w:tr>
      <w:tr w:rsidR="000167B6" w:rsidRPr="00CC35FF" w14:paraId="08939128" w14:textId="77777777" w:rsidTr="00014424">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4C7F12ED" w14:textId="77777777" w:rsidR="000167B6" w:rsidRDefault="000167B6" w:rsidP="000167B6">
            <w:pPr>
              <w:spacing w:after="0" w:line="276" w:lineRule="auto"/>
              <w:jc w:val="both"/>
              <w:textAlignment w:val="baseline"/>
              <w:rPr>
                <w:rFonts w:eastAsia="Times New Roman"/>
              </w:rPr>
            </w:pPr>
            <w:r w:rsidRPr="00CC35FF">
              <w:rPr>
                <w:rFonts w:eastAsia="Times New Roman"/>
              </w:rPr>
              <w:t>Basic reproduction number  </w:t>
            </w:r>
          </w:p>
          <w:p w14:paraId="4205ED08" w14:textId="77777777" w:rsidR="000167B6" w:rsidRPr="00CC35FF" w:rsidRDefault="000167B6" w:rsidP="000167B6">
            <w:pPr>
              <w:spacing w:after="0" w:line="276" w:lineRule="auto"/>
              <w:jc w:val="both"/>
              <w:textAlignment w:val="baseline"/>
              <w:rPr>
                <w:rFonts w:eastAsia="Times New Roman"/>
              </w:rPr>
            </w:pPr>
          </w:p>
        </w:tc>
        <w:tc>
          <w:tcPr>
            <w:tcW w:w="3118" w:type="dxa"/>
            <w:tcBorders>
              <w:top w:val="single" w:sz="6" w:space="0" w:color="auto"/>
              <w:left w:val="single" w:sz="6" w:space="0" w:color="auto"/>
              <w:bottom w:val="single" w:sz="6" w:space="0" w:color="auto"/>
              <w:right w:val="single" w:sz="6" w:space="0" w:color="auto"/>
            </w:tcBorders>
            <w:shd w:val="clear" w:color="auto" w:fill="auto"/>
            <w:hideMark/>
          </w:tcPr>
          <w:p w14:paraId="78632B10" w14:textId="2DB459C9" w:rsidR="000167B6" w:rsidRPr="00CC35FF" w:rsidRDefault="000167B6" w:rsidP="000167B6">
            <w:pPr>
              <w:spacing w:after="0" w:line="276" w:lineRule="auto"/>
              <w:jc w:val="both"/>
              <w:textAlignment w:val="baseline"/>
              <w:rPr>
                <w:rFonts w:eastAsia="Times New Roman"/>
              </w:rPr>
            </w:pPr>
            <w:r w:rsidRPr="00CC35FF">
              <w:rPr>
                <w:rFonts w:eastAsia="Times New Roman"/>
              </w:rPr>
              <w:t>2</w:t>
            </w:r>
            <w:r>
              <w:rPr>
                <w:rFonts w:eastAsia="Times New Roman"/>
              </w:rPr>
              <w:t>.0</w:t>
            </w:r>
            <w:r w:rsidRPr="00CC35FF">
              <w:rPr>
                <w:rFonts w:eastAsia="Times New Roman"/>
              </w:rPr>
              <w:t> </w:t>
            </w:r>
          </w:p>
        </w:tc>
        <w:tc>
          <w:tcPr>
            <w:tcW w:w="2470" w:type="dxa"/>
            <w:tcBorders>
              <w:top w:val="single" w:sz="6" w:space="0" w:color="auto"/>
              <w:left w:val="single" w:sz="6" w:space="0" w:color="auto"/>
              <w:bottom w:val="single" w:sz="6" w:space="0" w:color="auto"/>
              <w:right w:val="single" w:sz="6" w:space="0" w:color="auto"/>
            </w:tcBorders>
            <w:shd w:val="clear" w:color="auto" w:fill="auto"/>
            <w:hideMark/>
          </w:tcPr>
          <w:p w14:paraId="0F77F8E1" w14:textId="2D81AC91" w:rsidR="000167B6" w:rsidRPr="00CC35FF" w:rsidRDefault="000167B6" w:rsidP="000167B6">
            <w:pPr>
              <w:spacing w:after="0" w:line="276" w:lineRule="auto"/>
              <w:jc w:val="both"/>
              <w:textAlignment w:val="baseline"/>
              <w:rPr>
                <w:rFonts w:eastAsia="Times New Roman"/>
              </w:rPr>
            </w:pPr>
            <w:r w:rsidRPr="00CC35FF">
              <w:rPr>
                <w:rFonts w:eastAsia="Times New Roman"/>
              </w:rPr>
              <w:t>- </w:t>
            </w:r>
          </w:p>
        </w:tc>
      </w:tr>
      <w:tr w:rsidR="00E403C2" w:rsidRPr="00CC35FF" w14:paraId="62F76F85" w14:textId="77777777" w:rsidTr="00014424">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20344E9A" w14:textId="77777777" w:rsidR="00E403C2" w:rsidRDefault="00E403C2" w:rsidP="00A730B3">
            <w:pPr>
              <w:spacing w:after="0" w:line="276" w:lineRule="auto"/>
              <w:jc w:val="both"/>
              <w:textAlignment w:val="baseline"/>
              <w:rPr>
                <w:rFonts w:eastAsia="Times New Roman"/>
              </w:rPr>
            </w:pPr>
            <w:r w:rsidRPr="00CC35FF">
              <w:rPr>
                <w:rFonts w:eastAsia="Times New Roman"/>
              </w:rPr>
              <w:t>Population size </w:t>
            </w:r>
          </w:p>
          <w:p w14:paraId="11B81DB9" w14:textId="77777777" w:rsidR="00E403C2" w:rsidRPr="00CC35FF" w:rsidRDefault="00E403C2" w:rsidP="00A730B3">
            <w:pPr>
              <w:spacing w:after="0" w:line="276" w:lineRule="auto"/>
              <w:jc w:val="both"/>
              <w:textAlignment w:val="baseline"/>
              <w:rPr>
                <w:rFonts w:eastAsia="Times New Roman"/>
              </w:rPr>
            </w:pPr>
          </w:p>
        </w:tc>
        <w:tc>
          <w:tcPr>
            <w:tcW w:w="3118" w:type="dxa"/>
            <w:tcBorders>
              <w:top w:val="single" w:sz="6" w:space="0" w:color="auto"/>
              <w:left w:val="single" w:sz="6" w:space="0" w:color="auto"/>
              <w:bottom w:val="single" w:sz="6" w:space="0" w:color="auto"/>
              <w:right w:val="single" w:sz="6" w:space="0" w:color="auto"/>
            </w:tcBorders>
            <w:shd w:val="clear" w:color="auto" w:fill="auto"/>
            <w:hideMark/>
          </w:tcPr>
          <w:p w14:paraId="5F590963" w14:textId="77777777" w:rsidR="00E403C2" w:rsidRPr="00CC35FF" w:rsidRDefault="00E403C2" w:rsidP="00A730B3">
            <w:pPr>
              <w:spacing w:after="0" w:line="276" w:lineRule="auto"/>
              <w:jc w:val="both"/>
              <w:textAlignment w:val="baseline"/>
              <w:rPr>
                <w:rFonts w:eastAsia="Times New Roman"/>
              </w:rPr>
            </w:pPr>
            <w:r w:rsidRPr="00CC35FF">
              <w:rPr>
                <w:rFonts w:eastAsia="Times New Roman"/>
              </w:rPr>
              <w:t>500 </w:t>
            </w:r>
          </w:p>
        </w:tc>
        <w:tc>
          <w:tcPr>
            <w:tcW w:w="2470" w:type="dxa"/>
            <w:tcBorders>
              <w:top w:val="single" w:sz="6" w:space="0" w:color="auto"/>
              <w:left w:val="single" w:sz="6" w:space="0" w:color="auto"/>
              <w:bottom w:val="single" w:sz="6" w:space="0" w:color="auto"/>
              <w:right w:val="single" w:sz="6" w:space="0" w:color="auto"/>
            </w:tcBorders>
            <w:shd w:val="clear" w:color="auto" w:fill="auto"/>
            <w:hideMark/>
          </w:tcPr>
          <w:p w14:paraId="75CA0A3B" w14:textId="77777777" w:rsidR="00E403C2" w:rsidRPr="00CC35FF" w:rsidRDefault="00E403C2" w:rsidP="00A730B3">
            <w:pPr>
              <w:spacing w:after="0" w:line="276" w:lineRule="auto"/>
              <w:jc w:val="both"/>
              <w:textAlignment w:val="baseline"/>
              <w:rPr>
                <w:rFonts w:eastAsia="Times New Roman"/>
              </w:rPr>
            </w:pPr>
            <w:r w:rsidRPr="00CC35FF">
              <w:rPr>
                <w:rFonts w:eastAsia="Times New Roman"/>
              </w:rPr>
              <w:t>- </w:t>
            </w:r>
          </w:p>
        </w:tc>
      </w:tr>
    </w:tbl>
    <w:p w14:paraId="497E2558" w14:textId="77777777" w:rsidR="00E403C2" w:rsidRPr="00E403C2" w:rsidRDefault="00E403C2" w:rsidP="00A730B3">
      <w:pPr>
        <w:spacing w:line="276" w:lineRule="auto"/>
        <w:jc w:val="both"/>
      </w:pPr>
    </w:p>
    <w:p w14:paraId="7C8C9E1B" w14:textId="77777777" w:rsidR="006C0FE2" w:rsidRDefault="006C0FE2" w:rsidP="00A730B3">
      <w:pPr>
        <w:spacing w:line="276" w:lineRule="auto"/>
        <w:jc w:val="both"/>
      </w:pPr>
    </w:p>
    <w:p w14:paraId="4D7CFE15" w14:textId="77777777" w:rsidR="006C0FE2" w:rsidRDefault="006C0FE2" w:rsidP="00A730B3">
      <w:pPr>
        <w:pStyle w:val="Heading2"/>
        <w:spacing w:line="276" w:lineRule="auto"/>
        <w:jc w:val="both"/>
      </w:pPr>
    </w:p>
    <w:p w14:paraId="23410647" w14:textId="7A3C8D76" w:rsidR="00FB016C" w:rsidRDefault="00B36A99" w:rsidP="00A730B3">
      <w:pPr>
        <w:pStyle w:val="Heading2"/>
        <w:spacing w:line="276" w:lineRule="auto"/>
        <w:jc w:val="both"/>
      </w:pPr>
      <w:r>
        <w:t>S</w:t>
      </w:r>
      <w:r w:rsidR="00B33ADA">
        <w:t>etting</w:t>
      </w:r>
      <w:r w:rsidR="00A87D02">
        <w:t xml:space="preserve"> </w:t>
      </w:r>
      <w:r>
        <w:t xml:space="preserve">Two: </w:t>
      </w:r>
      <w:r w:rsidR="00DC29BF" w:rsidRPr="00A87D02">
        <w:rPr>
          <w:i/>
          <w:iCs/>
        </w:rPr>
        <w:t>S. mansoni</w:t>
      </w:r>
    </w:p>
    <w:p w14:paraId="7FD298F2" w14:textId="77777777" w:rsidR="00D80FB9" w:rsidRDefault="001C5CC0" w:rsidP="00A730B3">
      <w:pPr>
        <w:keepNext/>
        <w:spacing w:line="276" w:lineRule="auto"/>
        <w:jc w:val="center"/>
      </w:pPr>
      <w:r w:rsidRPr="001C5CC0">
        <w:rPr>
          <w:noProof/>
        </w:rPr>
        <w:drawing>
          <wp:inline distT="0" distB="0" distL="0" distR="0" wp14:anchorId="3C8C82C9" wp14:editId="22AC8A8F">
            <wp:extent cx="4518648" cy="3600000"/>
            <wp:effectExtent l="0" t="0" r="0" b="635"/>
            <wp:docPr id="1319815878" name="Picture 1" descr="A graph of different types of cas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9815878" name="Picture 1" descr="A graph of different types of cases&#10;&#10;Description automatically generated with medium confidence"/>
                    <pic:cNvPicPr/>
                  </pic:nvPicPr>
                  <pic:blipFill>
                    <a:blip r:embed="rId5"/>
                    <a:stretch>
                      <a:fillRect/>
                    </a:stretch>
                  </pic:blipFill>
                  <pic:spPr>
                    <a:xfrm>
                      <a:off x="0" y="0"/>
                      <a:ext cx="4518648" cy="3600000"/>
                    </a:xfrm>
                    <a:prstGeom prst="rect">
                      <a:avLst/>
                    </a:prstGeom>
                  </pic:spPr>
                </pic:pic>
              </a:graphicData>
            </a:graphic>
          </wp:inline>
        </w:drawing>
      </w:r>
    </w:p>
    <w:p w14:paraId="471C3CF4" w14:textId="2A026A6C" w:rsidR="00A32A1B" w:rsidRPr="00A87D02" w:rsidRDefault="00D80FB9" w:rsidP="00A730B3">
      <w:pPr>
        <w:pStyle w:val="Caption"/>
        <w:spacing w:line="276" w:lineRule="auto"/>
        <w:jc w:val="both"/>
        <w:rPr>
          <w:rFonts w:cstheme="minorHAnsi"/>
          <w:i w:val="0"/>
          <w:iCs w:val="0"/>
        </w:rPr>
      </w:pPr>
      <w:r w:rsidRPr="00A87D02">
        <w:rPr>
          <w:i w:val="0"/>
          <w:iCs w:val="0"/>
        </w:rPr>
        <w:t>Figure S</w:t>
      </w:r>
      <w:r w:rsidR="007E5D8A" w:rsidRPr="00A87D02">
        <w:rPr>
          <w:i w:val="0"/>
          <w:iCs w:val="0"/>
        </w:rPr>
        <w:fldChar w:fldCharType="begin"/>
      </w:r>
      <w:r w:rsidR="007E5D8A" w:rsidRPr="00A87D02">
        <w:rPr>
          <w:i w:val="0"/>
          <w:iCs w:val="0"/>
        </w:rPr>
        <w:instrText xml:space="preserve"> SEQ Figure \* ARABIC </w:instrText>
      </w:r>
      <w:r w:rsidR="007E5D8A" w:rsidRPr="00A87D02">
        <w:rPr>
          <w:i w:val="0"/>
          <w:iCs w:val="0"/>
        </w:rPr>
        <w:fldChar w:fldCharType="separate"/>
      </w:r>
      <w:r w:rsidR="007E5D8A" w:rsidRPr="00A87D02">
        <w:rPr>
          <w:i w:val="0"/>
          <w:iCs w:val="0"/>
          <w:noProof/>
        </w:rPr>
        <w:t>1</w:t>
      </w:r>
      <w:r w:rsidR="007E5D8A" w:rsidRPr="00A87D02">
        <w:rPr>
          <w:i w:val="0"/>
          <w:iCs w:val="0"/>
          <w:noProof/>
        </w:rPr>
        <w:fldChar w:fldCharType="end"/>
      </w:r>
      <w:r w:rsidR="00A32A1B" w:rsidRPr="00A87D02">
        <w:rPr>
          <w:i w:val="0"/>
          <w:iCs w:val="0"/>
        </w:rPr>
        <w:t xml:space="preserve">: </w:t>
      </w:r>
      <w:r w:rsidR="006A4910" w:rsidRPr="00A87D02">
        <w:rPr>
          <w:i w:val="0"/>
          <w:iCs w:val="0"/>
        </w:rPr>
        <w:t>Results</w:t>
      </w:r>
      <w:r w:rsidR="007E5D8A" w:rsidRPr="00A87D02">
        <w:rPr>
          <w:i w:val="0"/>
          <w:iCs w:val="0"/>
        </w:rPr>
        <w:t xml:space="preserve"> of the model of </w:t>
      </w:r>
      <w:r w:rsidR="007E5D8A" w:rsidRPr="00C71A74">
        <w:t>S. mansoni</w:t>
      </w:r>
      <w:r w:rsidR="007E5D8A" w:rsidRPr="00A87D02">
        <w:rPr>
          <w:i w:val="0"/>
          <w:iCs w:val="0"/>
        </w:rPr>
        <w:t xml:space="preserve"> in S</w:t>
      </w:r>
      <w:r w:rsidR="00C71A74">
        <w:rPr>
          <w:i w:val="0"/>
          <w:iCs w:val="0"/>
        </w:rPr>
        <w:t>etting</w:t>
      </w:r>
      <w:r w:rsidR="007E5D8A" w:rsidRPr="00A87D02">
        <w:rPr>
          <w:i w:val="0"/>
          <w:iCs w:val="0"/>
        </w:rPr>
        <w:t xml:space="preserve"> Two. </w:t>
      </w:r>
      <w:r w:rsidR="00A32A1B" w:rsidRPr="00A87D02">
        <w:rPr>
          <w:i w:val="0"/>
          <w:iCs w:val="0"/>
          <w:noProof/>
        </w:rPr>
        <w:t>The probability of EPHP  (Panels A and B) and the reduction in WY (Panels C and D) after 5 and 10 years of MDA with 0, 60 or 75 coverage of PSAC when varying the proportion of infections in PSAC at baseline. In Panels A and C, coverage in other age groups is limited to just 60% of SAC and in Panels B and D, coverage is 75% for both SAC and adults.</w:t>
      </w:r>
    </w:p>
    <w:p w14:paraId="1FCA84F7" w14:textId="215B3129" w:rsidR="006C0FE2" w:rsidRDefault="00D80FB9" w:rsidP="00A730B3">
      <w:pPr>
        <w:pStyle w:val="Caption"/>
        <w:spacing w:line="276" w:lineRule="auto"/>
        <w:jc w:val="both"/>
      </w:pPr>
      <w:r>
        <w:t xml:space="preserve"> </w:t>
      </w:r>
    </w:p>
    <w:p w14:paraId="55506491" w14:textId="7A326995" w:rsidR="006C0FE2" w:rsidRDefault="00A05D28" w:rsidP="00A730B3">
      <w:pPr>
        <w:pStyle w:val="Heading2"/>
        <w:spacing w:line="276" w:lineRule="auto"/>
        <w:jc w:val="both"/>
      </w:pPr>
      <w:r>
        <w:lastRenderedPageBreak/>
        <w:t>Changes in demography</w:t>
      </w:r>
    </w:p>
    <w:p w14:paraId="75742606" w14:textId="77777777" w:rsidR="007E5D8A" w:rsidRDefault="00714A44" w:rsidP="00A730B3">
      <w:pPr>
        <w:keepNext/>
        <w:spacing w:line="276" w:lineRule="auto"/>
        <w:jc w:val="center"/>
      </w:pPr>
      <w:r w:rsidRPr="00714A44">
        <w:rPr>
          <w:noProof/>
        </w:rPr>
        <w:drawing>
          <wp:inline distT="0" distB="0" distL="0" distR="0" wp14:anchorId="62BE9A15" wp14:editId="77346BEE">
            <wp:extent cx="4518650" cy="3600000"/>
            <wp:effectExtent l="0" t="0" r="0" b="635"/>
            <wp:docPr id="2050141897" name="Picture 1" descr="A graph of different types of cas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141897" name="Picture 1" descr="A graph of different types of cases&#10;&#10;Description automatically generated with medium confidence"/>
                    <pic:cNvPicPr/>
                  </pic:nvPicPr>
                  <pic:blipFill>
                    <a:blip r:embed="rId6"/>
                    <a:stretch>
                      <a:fillRect/>
                    </a:stretch>
                  </pic:blipFill>
                  <pic:spPr>
                    <a:xfrm>
                      <a:off x="0" y="0"/>
                      <a:ext cx="4518650" cy="3600000"/>
                    </a:xfrm>
                    <a:prstGeom prst="rect">
                      <a:avLst/>
                    </a:prstGeom>
                  </pic:spPr>
                </pic:pic>
              </a:graphicData>
            </a:graphic>
          </wp:inline>
        </w:drawing>
      </w:r>
    </w:p>
    <w:p w14:paraId="33E29640" w14:textId="457CE281" w:rsidR="00A05D28" w:rsidRPr="00A87D02" w:rsidRDefault="007E5D8A" w:rsidP="00A730B3">
      <w:pPr>
        <w:pStyle w:val="Caption"/>
        <w:spacing w:line="276" w:lineRule="auto"/>
        <w:jc w:val="both"/>
        <w:rPr>
          <w:i w:val="0"/>
          <w:iCs w:val="0"/>
        </w:rPr>
      </w:pPr>
      <w:r w:rsidRPr="00A87D02">
        <w:rPr>
          <w:i w:val="0"/>
          <w:iCs w:val="0"/>
        </w:rPr>
        <w:t xml:space="preserve">Figure </w:t>
      </w:r>
      <w:r w:rsidRPr="00A87D02">
        <w:rPr>
          <w:i w:val="0"/>
          <w:iCs w:val="0"/>
        </w:rPr>
        <w:fldChar w:fldCharType="begin"/>
      </w:r>
      <w:r w:rsidRPr="00A87D02">
        <w:rPr>
          <w:i w:val="0"/>
          <w:iCs w:val="0"/>
        </w:rPr>
        <w:instrText xml:space="preserve"> SEQ Figure \* ARABIC </w:instrText>
      </w:r>
      <w:r w:rsidRPr="00A87D02">
        <w:rPr>
          <w:i w:val="0"/>
          <w:iCs w:val="0"/>
        </w:rPr>
        <w:fldChar w:fldCharType="separate"/>
      </w:r>
      <w:r w:rsidRPr="00A87D02">
        <w:rPr>
          <w:i w:val="0"/>
          <w:iCs w:val="0"/>
          <w:noProof/>
        </w:rPr>
        <w:t>2</w:t>
      </w:r>
      <w:r w:rsidRPr="00A87D02">
        <w:rPr>
          <w:i w:val="0"/>
          <w:iCs w:val="0"/>
          <w:noProof/>
        </w:rPr>
        <w:fldChar w:fldCharType="end"/>
      </w:r>
      <w:r w:rsidRPr="00A87D02">
        <w:rPr>
          <w:i w:val="0"/>
          <w:iCs w:val="0"/>
        </w:rPr>
        <w:t xml:space="preserve">: Results of the model using demography from 1978. </w:t>
      </w:r>
      <w:r w:rsidRPr="00A87D02">
        <w:rPr>
          <w:i w:val="0"/>
          <w:iCs w:val="0"/>
          <w:noProof/>
        </w:rPr>
        <w:t>The probability of EPHP  (Panels A and B) and the reduction in WY (Panels C and D) after 5 and 10 years of MDA with 0, 60 or 75 coverage of PSAC when varying the proportion of infections in PSAC at baseline. In Panels A and C, coverage in other age groups is limited to just 60% of SAC and in Panels B and D, coverage is 75% for both SAC and adults.</w:t>
      </w:r>
    </w:p>
    <w:p w14:paraId="6B1D950A" w14:textId="77777777" w:rsidR="007E5D8A" w:rsidRPr="006F20C8" w:rsidRDefault="007503CF" w:rsidP="00A730B3">
      <w:pPr>
        <w:keepNext/>
        <w:spacing w:line="276" w:lineRule="auto"/>
        <w:jc w:val="center"/>
      </w:pPr>
      <w:r w:rsidRPr="006F20C8">
        <w:rPr>
          <w:noProof/>
        </w:rPr>
        <w:drawing>
          <wp:inline distT="0" distB="0" distL="0" distR="0" wp14:anchorId="57A9AD00" wp14:editId="1E730CE1">
            <wp:extent cx="4513628" cy="3600000"/>
            <wp:effectExtent l="0" t="0" r="1270" b="635"/>
            <wp:docPr id="887936173" name="Picture 1" descr="A graph of different sizes and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7936173" name="Picture 1" descr="A graph of different sizes and colors&#10;&#10;Description automatically generated with medium confidence"/>
                    <pic:cNvPicPr/>
                  </pic:nvPicPr>
                  <pic:blipFill>
                    <a:blip r:embed="rId7"/>
                    <a:stretch>
                      <a:fillRect/>
                    </a:stretch>
                  </pic:blipFill>
                  <pic:spPr>
                    <a:xfrm>
                      <a:off x="0" y="0"/>
                      <a:ext cx="4513628" cy="3600000"/>
                    </a:xfrm>
                    <a:prstGeom prst="rect">
                      <a:avLst/>
                    </a:prstGeom>
                  </pic:spPr>
                </pic:pic>
              </a:graphicData>
            </a:graphic>
          </wp:inline>
        </w:drawing>
      </w:r>
    </w:p>
    <w:p w14:paraId="25046097" w14:textId="51CCBE0E" w:rsidR="007503CF" w:rsidRPr="00A87D02" w:rsidRDefault="007E5D8A" w:rsidP="00A730B3">
      <w:pPr>
        <w:pStyle w:val="Caption"/>
        <w:spacing w:line="276" w:lineRule="auto"/>
        <w:jc w:val="both"/>
        <w:rPr>
          <w:i w:val="0"/>
          <w:iCs w:val="0"/>
          <w:noProof/>
        </w:rPr>
      </w:pPr>
      <w:r w:rsidRPr="00A87D02">
        <w:rPr>
          <w:i w:val="0"/>
          <w:iCs w:val="0"/>
        </w:rPr>
        <w:t xml:space="preserve">Figure </w:t>
      </w:r>
      <w:r w:rsidRPr="00A87D02">
        <w:rPr>
          <w:i w:val="0"/>
          <w:iCs w:val="0"/>
        </w:rPr>
        <w:fldChar w:fldCharType="begin"/>
      </w:r>
      <w:r w:rsidRPr="00A87D02">
        <w:rPr>
          <w:i w:val="0"/>
          <w:iCs w:val="0"/>
        </w:rPr>
        <w:instrText xml:space="preserve"> SEQ Figure \* ARABIC </w:instrText>
      </w:r>
      <w:r w:rsidRPr="00A87D02">
        <w:rPr>
          <w:i w:val="0"/>
          <w:iCs w:val="0"/>
        </w:rPr>
        <w:fldChar w:fldCharType="separate"/>
      </w:r>
      <w:r w:rsidRPr="00A87D02">
        <w:rPr>
          <w:i w:val="0"/>
          <w:iCs w:val="0"/>
          <w:noProof/>
        </w:rPr>
        <w:t>3</w:t>
      </w:r>
      <w:r w:rsidRPr="00A87D02">
        <w:rPr>
          <w:i w:val="0"/>
          <w:iCs w:val="0"/>
          <w:noProof/>
        </w:rPr>
        <w:fldChar w:fldCharType="end"/>
      </w:r>
      <w:r w:rsidRPr="00A87D02">
        <w:rPr>
          <w:i w:val="0"/>
          <w:iCs w:val="0"/>
        </w:rPr>
        <w:t xml:space="preserve">: Results of the model using the projected demography from 2070. </w:t>
      </w:r>
      <w:r w:rsidRPr="00A87D02">
        <w:rPr>
          <w:i w:val="0"/>
          <w:iCs w:val="0"/>
          <w:noProof/>
        </w:rPr>
        <w:t xml:space="preserve">The probability of EPHP  (Panels A and B) and the reduction in WY (Panels C and D) after 5 and 10 years of MDA with 0, 60 or 75 coverage of PSAC when varying </w:t>
      </w:r>
      <w:r w:rsidRPr="00A87D02">
        <w:rPr>
          <w:i w:val="0"/>
          <w:iCs w:val="0"/>
          <w:noProof/>
        </w:rPr>
        <w:lastRenderedPageBreak/>
        <w:t>the proportion of infections in PSAC at baseline. In Panels A and C, coverage in other age groups is limited to just 60% of SAC and in Panels B and D, coverage is 75% for both SAC and adults.</w:t>
      </w:r>
    </w:p>
    <w:p w14:paraId="556B5E1B" w14:textId="51CB8C4C" w:rsidR="0035337A" w:rsidRDefault="00B36A99" w:rsidP="00B36A99">
      <w:pPr>
        <w:pStyle w:val="Heading1"/>
      </w:pPr>
      <w:r>
        <w:t>References</w:t>
      </w:r>
    </w:p>
    <w:sdt>
      <w:sdtPr>
        <w:rPr>
          <w:color w:val="000000"/>
        </w:rPr>
        <w:tag w:val="MENDELEY_BIBLIOGRAPHY"/>
        <w:id w:val="1070930674"/>
        <w:placeholder>
          <w:docPart w:val="DefaultPlaceholder_-1854013440"/>
        </w:placeholder>
      </w:sdtPr>
      <w:sdtContent>
        <w:p w14:paraId="2CB1F865" w14:textId="77777777" w:rsidR="00101EBF" w:rsidRDefault="00101EBF">
          <w:pPr>
            <w:autoSpaceDE w:val="0"/>
            <w:autoSpaceDN w:val="0"/>
            <w:ind w:hanging="640"/>
            <w:divId w:val="1853299324"/>
            <w:rPr>
              <w:rFonts w:eastAsia="Times New Roman"/>
              <w:kern w:val="0"/>
              <w:sz w:val="24"/>
              <w:szCs w:val="24"/>
              <w14:ligatures w14:val="none"/>
            </w:rPr>
          </w:pPr>
          <w:r>
            <w:rPr>
              <w:rFonts w:eastAsia="Times New Roman"/>
            </w:rPr>
            <w:t>[1]</w:t>
          </w:r>
          <w:r>
            <w:rPr>
              <w:rFonts w:eastAsia="Times New Roman"/>
            </w:rPr>
            <w:tab/>
            <w:t xml:space="preserve">A. W. Cheever, ‘A quantitative post-mortem study of Schistosomiasis mansoni in man.’, </w:t>
          </w:r>
          <w:r>
            <w:rPr>
              <w:rFonts w:eastAsia="Times New Roman"/>
              <w:i/>
              <w:iCs/>
            </w:rPr>
            <w:t>American Journal of Tropical Medicine and Hygiene</w:t>
          </w:r>
          <w:r>
            <w:rPr>
              <w:rFonts w:eastAsia="Times New Roman"/>
            </w:rPr>
            <w:t>, vol. 17, no. 1, pp. 38–64, 1968.</w:t>
          </w:r>
        </w:p>
        <w:p w14:paraId="4292FF67" w14:textId="77777777" w:rsidR="00101EBF" w:rsidRDefault="00101EBF">
          <w:pPr>
            <w:autoSpaceDE w:val="0"/>
            <w:autoSpaceDN w:val="0"/>
            <w:ind w:hanging="640"/>
            <w:divId w:val="1751729345"/>
            <w:rPr>
              <w:rFonts w:eastAsia="Times New Roman"/>
            </w:rPr>
          </w:pPr>
          <w:r>
            <w:rPr>
              <w:rFonts w:eastAsia="Times New Roman"/>
            </w:rPr>
            <w:t>[2]</w:t>
          </w:r>
          <w:r>
            <w:rPr>
              <w:rFonts w:eastAsia="Times New Roman"/>
            </w:rPr>
            <w:tab/>
            <w:t xml:space="preserve">M. D. French </w:t>
          </w:r>
          <w:r>
            <w:rPr>
              <w:rFonts w:eastAsia="Times New Roman"/>
              <w:i/>
              <w:iCs/>
            </w:rPr>
            <w:t>et al.</w:t>
          </w:r>
          <w:r>
            <w:rPr>
              <w:rFonts w:eastAsia="Times New Roman"/>
            </w:rPr>
            <w:t xml:space="preserve">, ‘Estimation of changes in the force of infection for intestinal and urogenital schistosomiasis in countries with schistosomiasis control initiative-assisted programmes’, </w:t>
          </w:r>
          <w:proofErr w:type="spellStart"/>
          <w:r>
            <w:rPr>
              <w:rFonts w:eastAsia="Times New Roman"/>
              <w:i/>
              <w:iCs/>
            </w:rPr>
            <w:t>Parasit</w:t>
          </w:r>
          <w:proofErr w:type="spellEnd"/>
          <w:r>
            <w:rPr>
              <w:rFonts w:eastAsia="Times New Roman"/>
              <w:i/>
              <w:iCs/>
            </w:rPr>
            <w:t xml:space="preserve"> Vectors</w:t>
          </w:r>
          <w:r>
            <w:rPr>
              <w:rFonts w:eastAsia="Times New Roman"/>
            </w:rPr>
            <w:t xml:space="preserve">, vol. 8, no. 1, p. 558, 2015, </w:t>
          </w:r>
          <w:proofErr w:type="spellStart"/>
          <w:r>
            <w:rPr>
              <w:rFonts w:eastAsia="Times New Roman"/>
            </w:rPr>
            <w:t>doi</w:t>
          </w:r>
          <w:proofErr w:type="spellEnd"/>
          <w:r>
            <w:rPr>
              <w:rFonts w:eastAsia="Times New Roman"/>
            </w:rPr>
            <w:t>: 10.1186/s13071-015-1138-1.</w:t>
          </w:r>
        </w:p>
        <w:p w14:paraId="1C5CDB8D" w14:textId="77777777" w:rsidR="00101EBF" w:rsidRDefault="00101EBF">
          <w:pPr>
            <w:autoSpaceDE w:val="0"/>
            <w:autoSpaceDN w:val="0"/>
            <w:ind w:hanging="640"/>
            <w:divId w:val="1543790005"/>
            <w:rPr>
              <w:rFonts w:eastAsia="Times New Roman"/>
            </w:rPr>
          </w:pPr>
          <w:r>
            <w:rPr>
              <w:rFonts w:eastAsia="Times New Roman"/>
            </w:rPr>
            <w:t>[3]</w:t>
          </w:r>
          <w:r>
            <w:rPr>
              <w:rFonts w:eastAsia="Times New Roman"/>
            </w:rPr>
            <w:tab/>
            <w:t xml:space="preserve">J. E. Truscott </w:t>
          </w:r>
          <w:r>
            <w:rPr>
              <w:rFonts w:eastAsia="Times New Roman"/>
              <w:i/>
              <w:iCs/>
            </w:rPr>
            <w:t>et al.</w:t>
          </w:r>
          <w:r>
            <w:rPr>
              <w:rFonts w:eastAsia="Times New Roman"/>
            </w:rPr>
            <w:t xml:space="preserve">, ‘A comparison of two mathematical models of the impact of mass drug administration on the transmission and control of schistosomiasis’, </w:t>
          </w:r>
          <w:r>
            <w:rPr>
              <w:rFonts w:eastAsia="Times New Roman"/>
              <w:i/>
              <w:iCs/>
            </w:rPr>
            <w:t>Epidemics</w:t>
          </w:r>
          <w:r>
            <w:rPr>
              <w:rFonts w:eastAsia="Times New Roman"/>
            </w:rPr>
            <w:t xml:space="preserve">, vol. 18, pp. 29–37, 2017, </w:t>
          </w:r>
          <w:proofErr w:type="spellStart"/>
          <w:r>
            <w:rPr>
              <w:rFonts w:eastAsia="Times New Roman"/>
            </w:rPr>
            <w:t>doi</w:t>
          </w:r>
          <w:proofErr w:type="spellEnd"/>
          <w:r>
            <w:rPr>
              <w:rFonts w:eastAsia="Times New Roman"/>
            </w:rPr>
            <w:t>: https://doi.org/10.1016/j.epidem.2017.02.003.</w:t>
          </w:r>
        </w:p>
        <w:p w14:paraId="315F6E7D" w14:textId="77777777" w:rsidR="00101EBF" w:rsidRDefault="00101EBF">
          <w:pPr>
            <w:autoSpaceDE w:val="0"/>
            <w:autoSpaceDN w:val="0"/>
            <w:ind w:hanging="640"/>
            <w:divId w:val="1960838045"/>
            <w:rPr>
              <w:rFonts w:eastAsia="Times New Roman"/>
            </w:rPr>
          </w:pPr>
          <w:r>
            <w:rPr>
              <w:rFonts w:eastAsia="Times New Roman"/>
            </w:rPr>
            <w:t>[4]</w:t>
          </w:r>
          <w:r>
            <w:rPr>
              <w:rFonts w:eastAsia="Times New Roman"/>
            </w:rPr>
            <w:tab/>
            <w:t xml:space="preserve">R. M. Anderson, H. C. Turner, S. H. Farrell, and J. E. Truscott, </w:t>
          </w:r>
          <w:r>
            <w:rPr>
              <w:rFonts w:eastAsia="Times New Roman"/>
              <w:i/>
              <w:iCs/>
            </w:rPr>
            <w:t>Studies of the Transmission Dynamics, Mathematical Model Development and the Control of Schistosome Parasites by Mass Drug Administration in Human Communities</w:t>
          </w:r>
          <w:r>
            <w:rPr>
              <w:rFonts w:eastAsia="Times New Roman"/>
            </w:rPr>
            <w:t xml:space="preserve">, vol. 94. Elsevier Ltd, 2016. </w:t>
          </w:r>
          <w:proofErr w:type="spellStart"/>
          <w:r>
            <w:rPr>
              <w:rFonts w:eastAsia="Times New Roman"/>
            </w:rPr>
            <w:t>doi</w:t>
          </w:r>
          <w:proofErr w:type="spellEnd"/>
          <w:r>
            <w:rPr>
              <w:rFonts w:eastAsia="Times New Roman"/>
            </w:rPr>
            <w:t>: 10.1016/bs.apar.2016.06.003.</w:t>
          </w:r>
        </w:p>
        <w:p w14:paraId="351E8914" w14:textId="77777777" w:rsidR="00101EBF" w:rsidRDefault="00101EBF">
          <w:pPr>
            <w:autoSpaceDE w:val="0"/>
            <w:autoSpaceDN w:val="0"/>
            <w:ind w:hanging="640"/>
            <w:divId w:val="298267630"/>
            <w:rPr>
              <w:rFonts w:eastAsia="Times New Roman"/>
            </w:rPr>
          </w:pPr>
          <w:r>
            <w:rPr>
              <w:rFonts w:eastAsia="Times New Roman"/>
            </w:rPr>
            <w:t>[5]</w:t>
          </w:r>
          <w:r>
            <w:rPr>
              <w:rFonts w:eastAsia="Times New Roman"/>
            </w:rPr>
            <w:tab/>
            <w:t xml:space="preserve">R. M. Anderson and R. M. May, ‘Helminth Infections of Humans: Mathematical Models, Population Dynamics, and Control’, </w:t>
          </w:r>
          <w:r>
            <w:rPr>
              <w:rFonts w:eastAsia="Times New Roman"/>
              <w:i/>
              <w:iCs/>
            </w:rPr>
            <w:t xml:space="preserve">Adv </w:t>
          </w:r>
          <w:proofErr w:type="spellStart"/>
          <w:r>
            <w:rPr>
              <w:rFonts w:eastAsia="Times New Roman"/>
              <w:i/>
              <w:iCs/>
            </w:rPr>
            <w:t>Parasitol</w:t>
          </w:r>
          <w:proofErr w:type="spellEnd"/>
          <w:r>
            <w:rPr>
              <w:rFonts w:eastAsia="Times New Roman"/>
            </w:rPr>
            <w:t xml:space="preserve">, vol. 24, no. C, 1985, </w:t>
          </w:r>
          <w:proofErr w:type="spellStart"/>
          <w:r>
            <w:rPr>
              <w:rFonts w:eastAsia="Times New Roman"/>
            </w:rPr>
            <w:t>doi</w:t>
          </w:r>
          <w:proofErr w:type="spellEnd"/>
          <w:r>
            <w:rPr>
              <w:rFonts w:eastAsia="Times New Roman"/>
            </w:rPr>
            <w:t>: 10.1016/S0065-308</w:t>
          </w:r>
          <w:proofErr w:type="gramStart"/>
          <w:r>
            <w:rPr>
              <w:rFonts w:eastAsia="Times New Roman"/>
            </w:rPr>
            <w:t>X(</w:t>
          </w:r>
          <w:proofErr w:type="gramEnd"/>
          <w:r>
            <w:rPr>
              <w:rFonts w:eastAsia="Times New Roman"/>
            </w:rPr>
            <w:t>08)60561-8.</w:t>
          </w:r>
        </w:p>
        <w:p w14:paraId="6F7D8BAB" w14:textId="77777777" w:rsidR="00101EBF" w:rsidRDefault="00101EBF">
          <w:pPr>
            <w:autoSpaceDE w:val="0"/>
            <w:autoSpaceDN w:val="0"/>
            <w:ind w:hanging="640"/>
            <w:divId w:val="558591971"/>
            <w:rPr>
              <w:rFonts w:eastAsia="Times New Roman"/>
            </w:rPr>
          </w:pPr>
          <w:r>
            <w:rPr>
              <w:rFonts w:eastAsia="Times New Roman"/>
            </w:rPr>
            <w:t>[6]</w:t>
          </w:r>
          <w:r>
            <w:rPr>
              <w:rFonts w:eastAsia="Times New Roman"/>
            </w:rPr>
            <w:tab/>
            <w:t xml:space="preserve">R. M. Anderson and R. M. May, </w:t>
          </w:r>
          <w:r>
            <w:rPr>
              <w:rFonts w:eastAsia="Times New Roman"/>
              <w:i/>
              <w:iCs/>
            </w:rPr>
            <w:t>Infectious diseases of humans: dynamics and control</w:t>
          </w:r>
          <w:r>
            <w:rPr>
              <w:rFonts w:eastAsia="Times New Roman"/>
            </w:rPr>
            <w:t>. Oxford University Press, 1992. [Online]. Available: https://global.oup.com/academic/product/infectious-diseases-of-humans-9780198540403?cc=gb&amp;lang=en&amp;</w:t>
          </w:r>
        </w:p>
        <w:p w14:paraId="3E64234C" w14:textId="77777777" w:rsidR="00101EBF" w:rsidRDefault="00101EBF">
          <w:pPr>
            <w:autoSpaceDE w:val="0"/>
            <w:autoSpaceDN w:val="0"/>
            <w:ind w:hanging="640"/>
            <w:divId w:val="1837987802"/>
            <w:rPr>
              <w:rFonts w:eastAsia="Times New Roman"/>
            </w:rPr>
          </w:pPr>
          <w:r>
            <w:rPr>
              <w:rFonts w:eastAsia="Times New Roman"/>
            </w:rPr>
            <w:t>[7]</w:t>
          </w:r>
          <w:r>
            <w:rPr>
              <w:rFonts w:eastAsia="Times New Roman"/>
            </w:rPr>
            <w:tab/>
            <w:t xml:space="preserve">K. Kura, R. J. Hardwick, J. E. Truscott, J. Toor, T. D. Hollingsworth, and R. M. Anderson, ‘The impact of mass drug administration on Schistosoma haematobium infection: what is required to achieve morbidity control and elimination?’, </w:t>
          </w:r>
          <w:proofErr w:type="spellStart"/>
          <w:r>
            <w:rPr>
              <w:rFonts w:eastAsia="Times New Roman"/>
              <w:i/>
              <w:iCs/>
            </w:rPr>
            <w:t>Parasit</w:t>
          </w:r>
          <w:proofErr w:type="spellEnd"/>
          <w:r>
            <w:rPr>
              <w:rFonts w:eastAsia="Times New Roman"/>
              <w:i/>
              <w:iCs/>
            </w:rPr>
            <w:t xml:space="preserve"> Vectors</w:t>
          </w:r>
          <w:r>
            <w:rPr>
              <w:rFonts w:eastAsia="Times New Roman"/>
            </w:rPr>
            <w:t xml:space="preserve">, vol. 13, no. 1, pp. 1–10, Dec. 2020, </w:t>
          </w:r>
          <w:proofErr w:type="spellStart"/>
          <w:r>
            <w:rPr>
              <w:rFonts w:eastAsia="Times New Roman"/>
            </w:rPr>
            <w:t>doi</w:t>
          </w:r>
          <w:proofErr w:type="spellEnd"/>
          <w:r>
            <w:rPr>
              <w:rFonts w:eastAsia="Times New Roman"/>
            </w:rPr>
            <w:t>: 10.1186/s13071-020-04409-3.</w:t>
          </w:r>
        </w:p>
        <w:p w14:paraId="22AADDF9" w14:textId="77777777" w:rsidR="00101EBF" w:rsidRDefault="00101EBF">
          <w:pPr>
            <w:autoSpaceDE w:val="0"/>
            <w:autoSpaceDN w:val="0"/>
            <w:ind w:hanging="640"/>
            <w:divId w:val="1820148030"/>
            <w:rPr>
              <w:rFonts w:eastAsia="Times New Roman"/>
            </w:rPr>
          </w:pPr>
          <w:r>
            <w:rPr>
              <w:rFonts w:eastAsia="Times New Roman"/>
            </w:rPr>
            <w:t>[8]</w:t>
          </w:r>
          <w:r>
            <w:rPr>
              <w:rFonts w:eastAsia="Times New Roman"/>
            </w:rPr>
            <w:tab/>
            <w:t xml:space="preserve">J. Zwang and P. L. </w:t>
          </w:r>
          <w:proofErr w:type="spellStart"/>
          <w:r>
            <w:rPr>
              <w:rFonts w:eastAsia="Times New Roman"/>
            </w:rPr>
            <w:t>Olliaro</w:t>
          </w:r>
          <w:proofErr w:type="spellEnd"/>
          <w:r>
            <w:rPr>
              <w:rFonts w:eastAsia="Times New Roman"/>
            </w:rPr>
            <w:t xml:space="preserve">, ‘Clinical Efficacy and Tolerability of Praziquantel for Intestinal and Urinary Schistosomiasis—A Meta-analysis of Comparative and Non-comparative Clinical Trials’, </w:t>
          </w:r>
          <w:proofErr w:type="spellStart"/>
          <w:r>
            <w:rPr>
              <w:rFonts w:eastAsia="Times New Roman"/>
              <w:i/>
              <w:iCs/>
            </w:rPr>
            <w:t>PLoS</w:t>
          </w:r>
          <w:proofErr w:type="spellEnd"/>
          <w:r>
            <w:rPr>
              <w:rFonts w:eastAsia="Times New Roman"/>
              <w:i/>
              <w:iCs/>
            </w:rPr>
            <w:t xml:space="preserve"> </w:t>
          </w:r>
          <w:proofErr w:type="spellStart"/>
          <w:r>
            <w:rPr>
              <w:rFonts w:eastAsia="Times New Roman"/>
              <w:i/>
              <w:iCs/>
            </w:rPr>
            <w:t>Negl</w:t>
          </w:r>
          <w:proofErr w:type="spellEnd"/>
          <w:r>
            <w:rPr>
              <w:rFonts w:eastAsia="Times New Roman"/>
              <w:i/>
              <w:iCs/>
            </w:rPr>
            <w:t xml:space="preserve"> Trop Dis</w:t>
          </w:r>
          <w:r>
            <w:rPr>
              <w:rFonts w:eastAsia="Times New Roman"/>
            </w:rPr>
            <w:t xml:space="preserve">, vol. 8, no. 11, p. e3286, 2014, </w:t>
          </w:r>
          <w:proofErr w:type="spellStart"/>
          <w:r>
            <w:rPr>
              <w:rFonts w:eastAsia="Times New Roman"/>
            </w:rPr>
            <w:t>doi</w:t>
          </w:r>
          <w:proofErr w:type="spellEnd"/>
          <w:r>
            <w:rPr>
              <w:rFonts w:eastAsia="Times New Roman"/>
            </w:rPr>
            <w:t>: 10.1371/JOURNAL.PNTD.0003286.</w:t>
          </w:r>
        </w:p>
        <w:p w14:paraId="10125840" w14:textId="77777777" w:rsidR="00101EBF" w:rsidRDefault="00101EBF">
          <w:pPr>
            <w:autoSpaceDE w:val="0"/>
            <w:autoSpaceDN w:val="0"/>
            <w:ind w:hanging="640"/>
            <w:divId w:val="80218989"/>
            <w:rPr>
              <w:rFonts w:eastAsia="Times New Roman"/>
            </w:rPr>
          </w:pPr>
          <w:r>
            <w:rPr>
              <w:rFonts w:eastAsia="Times New Roman"/>
            </w:rPr>
            <w:t>[9]</w:t>
          </w:r>
          <w:r>
            <w:rPr>
              <w:rFonts w:eastAsia="Times New Roman"/>
            </w:rPr>
            <w:tab/>
            <w:t xml:space="preserve">H. C. Turner </w:t>
          </w:r>
          <w:r>
            <w:rPr>
              <w:rFonts w:eastAsia="Times New Roman"/>
              <w:i/>
              <w:iCs/>
            </w:rPr>
            <w:t>et al.</w:t>
          </w:r>
          <w:r>
            <w:rPr>
              <w:rFonts w:eastAsia="Times New Roman"/>
            </w:rPr>
            <w:t xml:space="preserve">, ‘Evaluating the variation in the projected benefit of community-wide mass treatment for schistosomiasis: Implications for future economic evaluations’, </w:t>
          </w:r>
          <w:proofErr w:type="spellStart"/>
          <w:r>
            <w:rPr>
              <w:rFonts w:eastAsia="Times New Roman"/>
              <w:i/>
              <w:iCs/>
            </w:rPr>
            <w:t>Parasit</w:t>
          </w:r>
          <w:proofErr w:type="spellEnd"/>
          <w:r>
            <w:rPr>
              <w:rFonts w:eastAsia="Times New Roman"/>
              <w:i/>
              <w:iCs/>
            </w:rPr>
            <w:t xml:space="preserve"> Vectors</w:t>
          </w:r>
          <w:r>
            <w:rPr>
              <w:rFonts w:eastAsia="Times New Roman"/>
            </w:rPr>
            <w:t xml:space="preserve">, vol. 10, no. 1, pp. 1–15, Apr. 2017, </w:t>
          </w:r>
          <w:proofErr w:type="spellStart"/>
          <w:r>
            <w:rPr>
              <w:rFonts w:eastAsia="Times New Roman"/>
            </w:rPr>
            <w:t>doi</w:t>
          </w:r>
          <w:proofErr w:type="spellEnd"/>
          <w:r>
            <w:rPr>
              <w:rFonts w:eastAsia="Times New Roman"/>
            </w:rPr>
            <w:t>: 10.1186/S13071-017-2141-5/FIGURES/10.</w:t>
          </w:r>
        </w:p>
        <w:p w14:paraId="2AD04AF8" w14:textId="77777777" w:rsidR="00101EBF" w:rsidRDefault="00101EBF">
          <w:pPr>
            <w:autoSpaceDE w:val="0"/>
            <w:autoSpaceDN w:val="0"/>
            <w:ind w:hanging="640"/>
            <w:divId w:val="534853026"/>
            <w:rPr>
              <w:rFonts w:eastAsia="Times New Roman"/>
            </w:rPr>
          </w:pPr>
          <w:r>
            <w:rPr>
              <w:rFonts w:eastAsia="Times New Roman"/>
            </w:rPr>
            <w:t>[10]</w:t>
          </w:r>
          <w:r>
            <w:rPr>
              <w:rFonts w:eastAsia="Times New Roman"/>
            </w:rPr>
            <w:tab/>
            <w:t xml:space="preserve">R. M. Anderson and R. M. May, ‘Population dynamics of human helminth infections: Control by chemotherapy’, </w:t>
          </w:r>
          <w:r>
            <w:rPr>
              <w:rFonts w:eastAsia="Times New Roman"/>
              <w:i/>
              <w:iCs/>
            </w:rPr>
            <w:t>Nature</w:t>
          </w:r>
          <w:r>
            <w:rPr>
              <w:rFonts w:eastAsia="Times New Roman"/>
            </w:rPr>
            <w:t xml:space="preserve">, vol. 297, no. 5867, pp. 557–563, 1982, </w:t>
          </w:r>
          <w:proofErr w:type="spellStart"/>
          <w:r>
            <w:rPr>
              <w:rFonts w:eastAsia="Times New Roman"/>
            </w:rPr>
            <w:t>doi</w:t>
          </w:r>
          <w:proofErr w:type="spellEnd"/>
          <w:r>
            <w:rPr>
              <w:rFonts w:eastAsia="Times New Roman"/>
            </w:rPr>
            <w:t>: 10.1038/297557a0.</w:t>
          </w:r>
        </w:p>
        <w:p w14:paraId="13D8DD05" w14:textId="77777777" w:rsidR="00101EBF" w:rsidRDefault="00101EBF">
          <w:pPr>
            <w:autoSpaceDE w:val="0"/>
            <w:autoSpaceDN w:val="0"/>
            <w:ind w:hanging="640"/>
            <w:divId w:val="1701128477"/>
            <w:rPr>
              <w:rFonts w:eastAsia="Times New Roman"/>
            </w:rPr>
          </w:pPr>
          <w:r>
            <w:rPr>
              <w:rFonts w:eastAsia="Times New Roman"/>
            </w:rPr>
            <w:t>[11]</w:t>
          </w:r>
          <w:r>
            <w:rPr>
              <w:rFonts w:eastAsia="Times New Roman"/>
            </w:rPr>
            <w:tab/>
            <w:t xml:space="preserve">A. J. C. Fulford, A. E. Butterworth, J. H. Ouma, and R. F. Sturrock, ‘A statistical approach to schistosome population dynamics and estimation of the </w:t>
          </w:r>
          <w:proofErr w:type="gramStart"/>
          <w:r>
            <w:rPr>
              <w:rFonts w:eastAsia="Times New Roman"/>
            </w:rPr>
            <w:t>life-span</w:t>
          </w:r>
          <w:proofErr w:type="gramEnd"/>
          <w:r>
            <w:rPr>
              <w:rFonts w:eastAsia="Times New Roman"/>
            </w:rPr>
            <w:t xml:space="preserve"> of Schistosoma </w:t>
          </w:r>
          <w:r>
            <w:rPr>
              <w:rFonts w:eastAsia="Times New Roman"/>
            </w:rPr>
            <w:lastRenderedPageBreak/>
            <w:t xml:space="preserve">mansoni in man’, </w:t>
          </w:r>
          <w:r>
            <w:rPr>
              <w:rFonts w:eastAsia="Times New Roman"/>
              <w:i/>
              <w:iCs/>
            </w:rPr>
            <w:t>Parasitology</w:t>
          </w:r>
          <w:r>
            <w:rPr>
              <w:rFonts w:eastAsia="Times New Roman"/>
            </w:rPr>
            <w:t xml:space="preserve">, vol. 110, no. 3, pp. 307–316, 1995, </w:t>
          </w:r>
          <w:proofErr w:type="spellStart"/>
          <w:r>
            <w:rPr>
              <w:rFonts w:eastAsia="Times New Roman"/>
            </w:rPr>
            <w:t>doi</w:t>
          </w:r>
          <w:proofErr w:type="spellEnd"/>
          <w:r>
            <w:rPr>
              <w:rFonts w:eastAsia="Times New Roman"/>
            </w:rPr>
            <w:t>: 10.1017/S0031182000080896.</w:t>
          </w:r>
        </w:p>
        <w:p w14:paraId="01A3C2E4" w14:textId="77777777" w:rsidR="00101EBF" w:rsidRDefault="00101EBF">
          <w:pPr>
            <w:autoSpaceDE w:val="0"/>
            <w:autoSpaceDN w:val="0"/>
            <w:ind w:hanging="640"/>
            <w:divId w:val="458424854"/>
            <w:rPr>
              <w:rFonts w:eastAsia="Times New Roman"/>
            </w:rPr>
          </w:pPr>
          <w:r>
            <w:rPr>
              <w:rFonts w:eastAsia="Times New Roman"/>
            </w:rPr>
            <w:t>[12]</w:t>
          </w:r>
          <w:r>
            <w:rPr>
              <w:rFonts w:eastAsia="Times New Roman"/>
            </w:rPr>
            <w:tab/>
            <w:t xml:space="preserve">J. Toor </w:t>
          </w:r>
          <w:r>
            <w:rPr>
              <w:rFonts w:eastAsia="Times New Roman"/>
              <w:i/>
              <w:iCs/>
            </w:rPr>
            <w:t>et al.</w:t>
          </w:r>
          <w:r>
            <w:rPr>
              <w:rFonts w:eastAsia="Times New Roman"/>
            </w:rPr>
            <w:t xml:space="preserve">, ‘The design of schistosomiasis monitoring and evaluation programmes: The importance of collecting adult data to inform treatment strategies for Schistosoma mansoni’, </w:t>
          </w:r>
          <w:proofErr w:type="spellStart"/>
          <w:r>
            <w:rPr>
              <w:rFonts w:eastAsia="Times New Roman"/>
              <w:i/>
              <w:iCs/>
            </w:rPr>
            <w:t>PLoS</w:t>
          </w:r>
          <w:proofErr w:type="spellEnd"/>
          <w:r>
            <w:rPr>
              <w:rFonts w:eastAsia="Times New Roman"/>
              <w:i/>
              <w:iCs/>
            </w:rPr>
            <w:t xml:space="preserve"> </w:t>
          </w:r>
          <w:proofErr w:type="spellStart"/>
          <w:r>
            <w:rPr>
              <w:rFonts w:eastAsia="Times New Roman"/>
              <w:i/>
              <w:iCs/>
            </w:rPr>
            <w:t>Negl</w:t>
          </w:r>
          <w:proofErr w:type="spellEnd"/>
          <w:r>
            <w:rPr>
              <w:rFonts w:eastAsia="Times New Roman"/>
              <w:i/>
              <w:iCs/>
            </w:rPr>
            <w:t xml:space="preserve"> Trop Dis</w:t>
          </w:r>
          <w:r>
            <w:rPr>
              <w:rFonts w:eastAsia="Times New Roman"/>
            </w:rPr>
            <w:t xml:space="preserve">, vol. 12, no. 10, pp. 1–15, Oct. 2018, </w:t>
          </w:r>
          <w:proofErr w:type="spellStart"/>
          <w:r>
            <w:rPr>
              <w:rFonts w:eastAsia="Times New Roman"/>
            </w:rPr>
            <w:t>doi</w:t>
          </w:r>
          <w:proofErr w:type="spellEnd"/>
          <w:r>
            <w:rPr>
              <w:rFonts w:eastAsia="Times New Roman"/>
            </w:rPr>
            <w:t>: 10.1371/journal.pntd.0006717.</w:t>
          </w:r>
        </w:p>
        <w:p w14:paraId="02784F8B" w14:textId="77777777" w:rsidR="00101EBF" w:rsidRDefault="00101EBF">
          <w:pPr>
            <w:autoSpaceDE w:val="0"/>
            <w:autoSpaceDN w:val="0"/>
            <w:ind w:hanging="640"/>
            <w:divId w:val="13388826"/>
            <w:rPr>
              <w:rFonts w:eastAsia="Times New Roman"/>
            </w:rPr>
          </w:pPr>
          <w:r>
            <w:rPr>
              <w:rFonts w:eastAsia="Times New Roman"/>
            </w:rPr>
            <w:t>[13]</w:t>
          </w:r>
          <w:r>
            <w:rPr>
              <w:rFonts w:eastAsia="Times New Roman"/>
            </w:rPr>
            <w:tab/>
            <w:t xml:space="preserve">J. Toor </w:t>
          </w:r>
          <w:r>
            <w:rPr>
              <w:rFonts w:eastAsia="Times New Roman"/>
              <w:i/>
              <w:iCs/>
            </w:rPr>
            <w:t>et al.</w:t>
          </w:r>
          <w:r>
            <w:rPr>
              <w:rFonts w:eastAsia="Times New Roman"/>
            </w:rPr>
            <w:t xml:space="preserve">, ‘Determining post-treatment surveillance criteria for predicting the elimination of Schistosoma mansoni transmission’, </w:t>
          </w:r>
          <w:proofErr w:type="spellStart"/>
          <w:r>
            <w:rPr>
              <w:rFonts w:eastAsia="Times New Roman"/>
              <w:i/>
              <w:iCs/>
            </w:rPr>
            <w:t>Parasit</w:t>
          </w:r>
          <w:proofErr w:type="spellEnd"/>
          <w:r>
            <w:rPr>
              <w:rFonts w:eastAsia="Times New Roman"/>
              <w:i/>
              <w:iCs/>
            </w:rPr>
            <w:t xml:space="preserve"> Vectors</w:t>
          </w:r>
          <w:r>
            <w:rPr>
              <w:rFonts w:eastAsia="Times New Roman"/>
            </w:rPr>
            <w:t xml:space="preserve">, vol. 12, no. 1, pp. 1–7, 2019, </w:t>
          </w:r>
          <w:proofErr w:type="spellStart"/>
          <w:r>
            <w:rPr>
              <w:rFonts w:eastAsia="Times New Roman"/>
            </w:rPr>
            <w:t>doi</w:t>
          </w:r>
          <w:proofErr w:type="spellEnd"/>
          <w:r>
            <w:rPr>
              <w:rFonts w:eastAsia="Times New Roman"/>
            </w:rPr>
            <w:t>: 10.1186/s13071-019-3611-8.</w:t>
          </w:r>
        </w:p>
        <w:p w14:paraId="5C902923" w14:textId="77777777" w:rsidR="00101EBF" w:rsidRDefault="00101EBF">
          <w:pPr>
            <w:autoSpaceDE w:val="0"/>
            <w:autoSpaceDN w:val="0"/>
            <w:ind w:hanging="640"/>
            <w:divId w:val="343939149"/>
            <w:rPr>
              <w:rFonts w:eastAsia="Times New Roman"/>
            </w:rPr>
          </w:pPr>
          <w:r>
            <w:rPr>
              <w:rFonts w:eastAsia="Times New Roman"/>
            </w:rPr>
            <w:t>[14]</w:t>
          </w:r>
          <w:r>
            <w:rPr>
              <w:rFonts w:eastAsia="Times New Roman"/>
            </w:rPr>
            <w:tab/>
            <w:t xml:space="preserve">S. de Vlas, N. Nagelkerke, and J. </w:t>
          </w:r>
          <w:proofErr w:type="spellStart"/>
          <w:r>
            <w:rPr>
              <w:rFonts w:eastAsia="Times New Roman"/>
            </w:rPr>
            <w:t>Habbema</w:t>
          </w:r>
          <w:proofErr w:type="spellEnd"/>
          <w:r>
            <w:rPr>
              <w:rFonts w:eastAsia="Times New Roman"/>
            </w:rPr>
            <w:t xml:space="preserve">, ‘Statistical models for estimating prevalence and incidence of parasitic diseases’, 1993, </w:t>
          </w:r>
          <w:r>
            <w:rPr>
              <w:rFonts w:eastAsia="Times New Roman"/>
              <w:i/>
              <w:iCs/>
            </w:rPr>
            <w:t>Stat Methods Med Res</w:t>
          </w:r>
          <w:r>
            <w:rPr>
              <w:rFonts w:eastAsia="Times New Roman"/>
            </w:rPr>
            <w:t xml:space="preserve">. </w:t>
          </w:r>
          <w:proofErr w:type="spellStart"/>
          <w:r>
            <w:rPr>
              <w:rFonts w:eastAsia="Times New Roman"/>
            </w:rPr>
            <w:t>doi</w:t>
          </w:r>
          <w:proofErr w:type="spellEnd"/>
          <w:r>
            <w:rPr>
              <w:rFonts w:eastAsia="Times New Roman"/>
            </w:rPr>
            <w:t>: 10.1177/096228029300200102.</w:t>
          </w:r>
        </w:p>
        <w:p w14:paraId="21871E69" w14:textId="77777777" w:rsidR="00101EBF" w:rsidRDefault="00101EBF">
          <w:pPr>
            <w:autoSpaceDE w:val="0"/>
            <w:autoSpaceDN w:val="0"/>
            <w:ind w:hanging="640"/>
            <w:divId w:val="265505642"/>
            <w:rPr>
              <w:rFonts w:eastAsia="Times New Roman"/>
            </w:rPr>
          </w:pPr>
          <w:r>
            <w:rPr>
              <w:rFonts w:eastAsia="Times New Roman"/>
            </w:rPr>
            <w:t>[15]</w:t>
          </w:r>
          <w:r>
            <w:rPr>
              <w:rFonts w:eastAsia="Times New Roman"/>
            </w:rPr>
            <w:tab/>
            <w:t xml:space="preserve">S. J. De Vlas </w:t>
          </w:r>
          <w:r>
            <w:rPr>
              <w:rFonts w:eastAsia="Times New Roman"/>
              <w:i/>
              <w:iCs/>
            </w:rPr>
            <w:t>et al.</w:t>
          </w:r>
          <w:r>
            <w:rPr>
              <w:rFonts w:eastAsia="Times New Roman"/>
            </w:rPr>
            <w:t xml:space="preserve">, ‘A model for variations in single and repeated egg counts in Schistosoma mansoni infections’, </w:t>
          </w:r>
          <w:r>
            <w:rPr>
              <w:rFonts w:eastAsia="Times New Roman"/>
              <w:i/>
              <w:iCs/>
            </w:rPr>
            <w:t>Parasitology</w:t>
          </w:r>
          <w:r>
            <w:rPr>
              <w:rFonts w:eastAsia="Times New Roman"/>
            </w:rPr>
            <w:t xml:space="preserve">, vol. 104, no. 3, pp. 451–460, 1992, </w:t>
          </w:r>
          <w:proofErr w:type="spellStart"/>
          <w:r>
            <w:rPr>
              <w:rFonts w:eastAsia="Times New Roman"/>
            </w:rPr>
            <w:t>doi</w:t>
          </w:r>
          <w:proofErr w:type="spellEnd"/>
          <w:r>
            <w:rPr>
              <w:rFonts w:eastAsia="Times New Roman"/>
            </w:rPr>
            <w:t>: 10.1017/S003118200006371X.</w:t>
          </w:r>
        </w:p>
        <w:p w14:paraId="6BCE3BE5" w14:textId="57A66295" w:rsidR="0035337A" w:rsidRPr="0035337A" w:rsidRDefault="00101EBF" w:rsidP="0035337A">
          <w:r>
            <w:rPr>
              <w:rFonts w:eastAsia="Times New Roman"/>
            </w:rPr>
            <w:t> </w:t>
          </w:r>
        </w:p>
      </w:sdtContent>
    </w:sdt>
    <w:sectPr w:rsidR="0035337A" w:rsidRPr="003533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FE2"/>
    <w:rsid w:val="000167B6"/>
    <w:rsid w:val="000410E7"/>
    <w:rsid w:val="00052F49"/>
    <w:rsid w:val="0007337D"/>
    <w:rsid w:val="00101EBF"/>
    <w:rsid w:val="001A6436"/>
    <w:rsid w:val="001C5CC0"/>
    <w:rsid w:val="001E4374"/>
    <w:rsid w:val="00223A90"/>
    <w:rsid w:val="002521FB"/>
    <w:rsid w:val="002B7634"/>
    <w:rsid w:val="002C7087"/>
    <w:rsid w:val="002D52BA"/>
    <w:rsid w:val="002F2A3D"/>
    <w:rsid w:val="0035337A"/>
    <w:rsid w:val="003750D2"/>
    <w:rsid w:val="003B69F6"/>
    <w:rsid w:val="00402480"/>
    <w:rsid w:val="004249C2"/>
    <w:rsid w:val="0043228B"/>
    <w:rsid w:val="00441282"/>
    <w:rsid w:val="004561AC"/>
    <w:rsid w:val="00466412"/>
    <w:rsid w:val="004A4AC4"/>
    <w:rsid w:val="004B23A6"/>
    <w:rsid w:val="004E196A"/>
    <w:rsid w:val="005470E1"/>
    <w:rsid w:val="005572A1"/>
    <w:rsid w:val="00570CC0"/>
    <w:rsid w:val="00582044"/>
    <w:rsid w:val="005B696C"/>
    <w:rsid w:val="005D7140"/>
    <w:rsid w:val="005E51D7"/>
    <w:rsid w:val="006016C2"/>
    <w:rsid w:val="00620498"/>
    <w:rsid w:val="006A4910"/>
    <w:rsid w:val="006C0FE2"/>
    <w:rsid w:val="006F0DC0"/>
    <w:rsid w:val="006F20C8"/>
    <w:rsid w:val="007110B6"/>
    <w:rsid w:val="00714A44"/>
    <w:rsid w:val="00730BD9"/>
    <w:rsid w:val="00735538"/>
    <w:rsid w:val="007439F2"/>
    <w:rsid w:val="00750193"/>
    <w:rsid w:val="007503CF"/>
    <w:rsid w:val="00767D3A"/>
    <w:rsid w:val="0078136B"/>
    <w:rsid w:val="007B1029"/>
    <w:rsid w:val="007E5D8A"/>
    <w:rsid w:val="008912B1"/>
    <w:rsid w:val="008A5289"/>
    <w:rsid w:val="008B6949"/>
    <w:rsid w:val="008D5DA6"/>
    <w:rsid w:val="009314F8"/>
    <w:rsid w:val="009C5D5B"/>
    <w:rsid w:val="00A05D28"/>
    <w:rsid w:val="00A32A1B"/>
    <w:rsid w:val="00A730B3"/>
    <w:rsid w:val="00A87D02"/>
    <w:rsid w:val="00B1660C"/>
    <w:rsid w:val="00B33ADA"/>
    <w:rsid w:val="00B36A99"/>
    <w:rsid w:val="00BB5ACB"/>
    <w:rsid w:val="00BF1DDB"/>
    <w:rsid w:val="00C71A74"/>
    <w:rsid w:val="00CB3D51"/>
    <w:rsid w:val="00CC4444"/>
    <w:rsid w:val="00CD58A3"/>
    <w:rsid w:val="00CE552D"/>
    <w:rsid w:val="00D24105"/>
    <w:rsid w:val="00D4530B"/>
    <w:rsid w:val="00D80FB9"/>
    <w:rsid w:val="00D90D4E"/>
    <w:rsid w:val="00DC29BF"/>
    <w:rsid w:val="00E00F05"/>
    <w:rsid w:val="00E076A7"/>
    <w:rsid w:val="00E403C2"/>
    <w:rsid w:val="00E74A4B"/>
    <w:rsid w:val="00EC0DF6"/>
    <w:rsid w:val="00ED0467"/>
    <w:rsid w:val="00F52CF7"/>
    <w:rsid w:val="00F8076D"/>
    <w:rsid w:val="00F9728A"/>
    <w:rsid w:val="00FA28E5"/>
    <w:rsid w:val="00FA4FA4"/>
    <w:rsid w:val="00FB016C"/>
    <w:rsid w:val="00FD2B55"/>
    <w:rsid w:val="00FD5B80"/>
    <w:rsid w:val="00FE13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928178"/>
  <w15:chartTrackingRefBased/>
  <w15:docId w15:val="{662E265C-BC95-4463-A68C-F4620A2BC4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C0F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C0F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C0F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C0F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0F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0F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0F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0F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0F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0F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C0F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0F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0F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0F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0F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0F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0F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0FE2"/>
    <w:rPr>
      <w:rFonts w:eastAsiaTheme="majorEastAsia" w:cstheme="majorBidi"/>
      <w:color w:val="272727" w:themeColor="text1" w:themeTint="D8"/>
    </w:rPr>
  </w:style>
  <w:style w:type="paragraph" w:styleId="Title">
    <w:name w:val="Title"/>
    <w:basedOn w:val="Normal"/>
    <w:next w:val="Normal"/>
    <w:link w:val="TitleChar"/>
    <w:uiPriority w:val="10"/>
    <w:qFormat/>
    <w:rsid w:val="006C0F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0F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0F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0F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0FE2"/>
    <w:pPr>
      <w:spacing w:before="160"/>
      <w:jc w:val="center"/>
    </w:pPr>
    <w:rPr>
      <w:i/>
      <w:iCs/>
      <w:color w:val="404040" w:themeColor="text1" w:themeTint="BF"/>
    </w:rPr>
  </w:style>
  <w:style w:type="character" w:customStyle="1" w:styleId="QuoteChar">
    <w:name w:val="Quote Char"/>
    <w:basedOn w:val="DefaultParagraphFont"/>
    <w:link w:val="Quote"/>
    <w:uiPriority w:val="29"/>
    <w:rsid w:val="006C0FE2"/>
    <w:rPr>
      <w:i/>
      <w:iCs/>
      <w:color w:val="404040" w:themeColor="text1" w:themeTint="BF"/>
    </w:rPr>
  </w:style>
  <w:style w:type="paragraph" w:styleId="ListParagraph">
    <w:name w:val="List Paragraph"/>
    <w:basedOn w:val="Normal"/>
    <w:uiPriority w:val="34"/>
    <w:qFormat/>
    <w:rsid w:val="006C0FE2"/>
    <w:pPr>
      <w:ind w:left="720"/>
      <w:contextualSpacing/>
    </w:pPr>
  </w:style>
  <w:style w:type="character" w:styleId="IntenseEmphasis">
    <w:name w:val="Intense Emphasis"/>
    <w:basedOn w:val="DefaultParagraphFont"/>
    <w:uiPriority w:val="21"/>
    <w:qFormat/>
    <w:rsid w:val="006C0FE2"/>
    <w:rPr>
      <w:i/>
      <w:iCs/>
      <w:color w:val="0F4761" w:themeColor="accent1" w:themeShade="BF"/>
    </w:rPr>
  </w:style>
  <w:style w:type="paragraph" w:styleId="IntenseQuote">
    <w:name w:val="Intense Quote"/>
    <w:basedOn w:val="Normal"/>
    <w:next w:val="Normal"/>
    <w:link w:val="IntenseQuoteChar"/>
    <w:uiPriority w:val="30"/>
    <w:qFormat/>
    <w:rsid w:val="006C0F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0FE2"/>
    <w:rPr>
      <w:i/>
      <w:iCs/>
      <w:color w:val="0F4761" w:themeColor="accent1" w:themeShade="BF"/>
    </w:rPr>
  </w:style>
  <w:style w:type="character" w:styleId="IntenseReference">
    <w:name w:val="Intense Reference"/>
    <w:basedOn w:val="DefaultParagraphFont"/>
    <w:uiPriority w:val="32"/>
    <w:qFormat/>
    <w:rsid w:val="006C0FE2"/>
    <w:rPr>
      <w:b/>
      <w:bCs/>
      <w:smallCaps/>
      <w:color w:val="0F4761" w:themeColor="accent1" w:themeShade="BF"/>
      <w:spacing w:val="5"/>
    </w:rPr>
  </w:style>
  <w:style w:type="paragraph" w:styleId="Caption">
    <w:name w:val="caption"/>
    <w:basedOn w:val="Normal"/>
    <w:next w:val="Normal"/>
    <w:uiPriority w:val="35"/>
    <w:unhideWhenUsed/>
    <w:qFormat/>
    <w:rsid w:val="006C0FE2"/>
    <w:pPr>
      <w:spacing w:after="200" w:line="240" w:lineRule="auto"/>
    </w:pPr>
    <w:rPr>
      <w:i/>
      <w:iCs/>
      <w:color w:val="0E2841" w:themeColor="text2"/>
      <w:sz w:val="18"/>
      <w:szCs w:val="18"/>
    </w:rPr>
  </w:style>
  <w:style w:type="character" w:styleId="PlaceholderText">
    <w:name w:val="Placeholder Text"/>
    <w:basedOn w:val="DefaultParagraphFont"/>
    <w:uiPriority w:val="99"/>
    <w:semiHidden/>
    <w:rsid w:val="002C7087"/>
    <w:rPr>
      <w:color w:val="666666"/>
    </w:rPr>
  </w:style>
  <w:style w:type="paragraph" w:styleId="Revision">
    <w:name w:val="Revision"/>
    <w:hidden/>
    <w:uiPriority w:val="99"/>
    <w:semiHidden/>
    <w:rsid w:val="00730BD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98752">
      <w:bodyDiv w:val="1"/>
      <w:marLeft w:val="0"/>
      <w:marRight w:val="0"/>
      <w:marTop w:val="0"/>
      <w:marBottom w:val="0"/>
      <w:divBdr>
        <w:top w:val="none" w:sz="0" w:space="0" w:color="auto"/>
        <w:left w:val="none" w:sz="0" w:space="0" w:color="auto"/>
        <w:bottom w:val="none" w:sz="0" w:space="0" w:color="auto"/>
        <w:right w:val="none" w:sz="0" w:space="0" w:color="auto"/>
      </w:divBdr>
      <w:divsChild>
        <w:div w:id="718287948">
          <w:marLeft w:val="640"/>
          <w:marRight w:val="0"/>
          <w:marTop w:val="0"/>
          <w:marBottom w:val="0"/>
          <w:divBdr>
            <w:top w:val="none" w:sz="0" w:space="0" w:color="auto"/>
            <w:left w:val="none" w:sz="0" w:space="0" w:color="auto"/>
            <w:bottom w:val="none" w:sz="0" w:space="0" w:color="auto"/>
            <w:right w:val="none" w:sz="0" w:space="0" w:color="auto"/>
          </w:divBdr>
        </w:div>
        <w:div w:id="1402947250">
          <w:marLeft w:val="640"/>
          <w:marRight w:val="0"/>
          <w:marTop w:val="0"/>
          <w:marBottom w:val="0"/>
          <w:divBdr>
            <w:top w:val="none" w:sz="0" w:space="0" w:color="auto"/>
            <w:left w:val="none" w:sz="0" w:space="0" w:color="auto"/>
            <w:bottom w:val="none" w:sz="0" w:space="0" w:color="auto"/>
            <w:right w:val="none" w:sz="0" w:space="0" w:color="auto"/>
          </w:divBdr>
        </w:div>
        <w:div w:id="1813668413">
          <w:marLeft w:val="640"/>
          <w:marRight w:val="0"/>
          <w:marTop w:val="0"/>
          <w:marBottom w:val="0"/>
          <w:divBdr>
            <w:top w:val="none" w:sz="0" w:space="0" w:color="auto"/>
            <w:left w:val="none" w:sz="0" w:space="0" w:color="auto"/>
            <w:bottom w:val="none" w:sz="0" w:space="0" w:color="auto"/>
            <w:right w:val="none" w:sz="0" w:space="0" w:color="auto"/>
          </w:divBdr>
        </w:div>
        <w:div w:id="911743638">
          <w:marLeft w:val="640"/>
          <w:marRight w:val="0"/>
          <w:marTop w:val="0"/>
          <w:marBottom w:val="0"/>
          <w:divBdr>
            <w:top w:val="none" w:sz="0" w:space="0" w:color="auto"/>
            <w:left w:val="none" w:sz="0" w:space="0" w:color="auto"/>
            <w:bottom w:val="none" w:sz="0" w:space="0" w:color="auto"/>
            <w:right w:val="none" w:sz="0" w:space="0" w:color="auto"/>
          </w:divBdr>
        </w:div>
        <w:div w:id="999767538">
          <w:marLeft w:val="640"/>
          <w:marRight w:val="0"/>
          <w:marTop w:val="0"/>
          <w:marBottom w:val="0"/>
          <w:divBdr>
            <w:top w:val="none" w:sz="0" w:space="0" w:color="auto"/>
            <w:left w:val="none" w:sz="0" w:space="0" w:color="auto"/>
            <w:bottom w:val="none" w:sz="0" w:space="0" w:color="auto"/>
            <w:right w:val="none" w:sz="0" w:space="0" w:color="auto"/>
          </w:divBdr>
        </w:div>
        <w:div w:id="1737971723">
          <w:marLeft w:val="640"/>
          <w:marRight w:val="0"/>
          <w:marTop w:val="0"/>
          <w:marBottom w:val="0"/>
          <w:divBdr>
            <w:top w:val="none" w:sz="0" w:space="0" w:color="auto"/>
            <w:left w:val="none" w:sz="0" w:space="0" w:color="auto"/>
            <w:bottom w:val="none" w:sz="0" w:space="0" w:color="auto"/>
            <w:right w:val="none" w:sz="0" w:space="0" w:color="auto"/>
          </w:divBdr>
        </w:div>
        <w:div w:id="1214267421">
          <w:marLeft w:val="640"/>
          <w:marRight w:val="0"/>
          <w:marTop w:val="0"/>
          <w:marBottom w:val="0"/>
          <w:divBdr>
            <w:top w:val="none" w:sz="0" w:space="0" w:color="auto"/>
            <w:left w:val="none" w:sz="0" w:space="0" w:color="auto"/>
            <w:bottom w:val="none" w:sz="0" w:space="0" w:color="auto"/>
            <w:right w:val="none" w:sz="0" w:space="0" w:color="auto"/>
          </w:divBdr>
        </w:div>
        <w:div w:id="368771531">
          <w:marLeft w:val="640"/>
          <w:marRight w:val="0"/>
          <w:marTop w:val="0"/>
          <w:marBottom w:val="0"/>
          <w:divBdr>
            <w:top w:val="none" w:sz="0" w:space="0" w:color="auto"/>
            <w:left w:val="none" w:sz="0" w:space="0" w:color="auto"/>
            <w:bottom w:val="none" w:sz="0" w:space="0" w:color="auto"/>
            <w:right w:val="none" w:sz="0" w:space="0" w:color="auto"/>
          </w:divBdr>
        </w:div>
        <w:div w:id="1649166656">
          <w:marLeft w:val="640"/>
          <w:marRight w:val="0"/>
          <w:marTop w:val="0"/>
          <w:marBottom w:val="0"/>
          <w:divBdr>
            <w:top w:val="none" w:sz="0" w:space="0" w:color="auto"/>
            <w:left w:val="none" w:sz="0" w:space="0" w:color="auto"/>
            <w:bottom w:val="none" w:sz="0" w:space="0" w:color="auto"/>
            <w:right w:val="none" w:sz="0" w:space="0" w:color="auto"/>
          </w:divBdr>
        </w:div>
        <w:div w:id="791629290">
          <w:marLeft w:val="640"/>
          <w:marRight w:val="0"/>
          <w:marTop w:val="0"/>
          <w:marBottom w:val="0"/>
          <w:divBdr>
            <w:top w:val="none" w:sz="0" w:space="0" w:color="auto"/>
            <w:left w:val="none" w:sz="0" w:space="0" w:color="auto"/>
            <w:bottom w:val="none" w:sz="0" w:space="0" w:color="auto"/>
            <w:right w:val="none" w:sz="0" w:space="0" w:color="auto"/>
          </w:divBdr>
        </w:div>
        <w:div w:id="963005608">
          <w:marLeft w:val="640"/>
          <w:marRight w:val="0"/>
          <w:marTop w:val="0"/>
          <w:marBottom w:val="0"/>
          <w:divBdr>
            <w:top w:val="none" w:sz="0" w:space="0" w:color="auto"/>
            <w:left w:val="none" w:sz="0" w:space="0" w:color="auto"/>
            <w:bottom w:val="none" w:sz="0" w:space="0" w:color="auto"/>
            <w:right w:val="none" w:sz="0" w:space="0" w:color="auto"/>
          </w:divBdr>
        </w:div>
        <w:div w:id="90400379">
          <w:marLeft w:val="640"/>
          <w:marRight w:val="0"/>
          <w:marTop w:val="0"/>
          <w:marBottom w:val="0"/>
          <w:divBdr>
            <w:top w:val="none" w:sz="0" w:space="0" w:color="auto"/>
            <w:left w:val="none" w:sz="0" w:space="0" w:color="auto"/>
            <w:bottom w:val="none" w:sz="0" w:space="0" w:color="auto"/>
            <w:right w:val="none" w:sz="0" w:space="0" w:color="auto"/>
          </w:divBdr>
        </w:div>
        <w:div w:id="256183648">
          <w:marLeft w:val="640"/>
          <w:marRight w:val="0"/>
          <w:marTop w:val="0"/>
          <w:marBottom w:val="0"/>
          <w:divBdr>
            <w:top w:val="none" w:sz="0" w:space="0" w:color="auto"/>
            <w:left w:val="none" w:sz="0" w:space="0" w:color="auto"/>
            <w:bottom w:val="none" w:sz="0" w:space="0" w:color="auto"/>
            <w:right w:val="none" w:sz="0" w:space="0" w:color="auto"/>
          </w:divBdr>
        </w:div>
        <w:div w:id="1848591487">
          <w:marLeft w:val="640"/>
          <w:marRight w:val="0"/>
          <w:marTop w:val="0"/>
          <w:marBottom w:val="0"/>
          <w:divBdr>
            <w:top w:val="none" w:sz="0" w:space="0" w:color="auto"/>
            <w:left w:val="none" w:sz="0" w:space="0" w:color="auto"/>
            <w:bottom w:val="none" w:sz="0" w:space="0" w:color="auto"/>
            <w:right w:val="none" w:sz="0" w:space="0" w:color="auto"/>
          </w:divBdr>
        </w:div>
        <w:div w:id="52775349">
          <w:marLeft w:val="640"/>
          <w:marRight w:val="0"/>
          <w:marTop w:val="0"/>
          <w:marBottom w:val="0"/>
          <w:divBdr>
            <w:top w:val="none" w:sz="0" w:space="0" w:color="auto"/>
            <w:left w:val="none" w:sz="0" w:space="0" w:color="auto"/>
            <w:bottom w:val="none" w:sz="0" w:space="0" w:color="auto"/>
            <w:right w:val="none" w:sz="0" w:space="0" w:color="auto"/>
          </w:divBdr>
        </w:div>
      </w:divsChild>
    </w:div>
    <w:div w:id="24720419">
      <w:bodyDiv w:val="1"/>
      <w:marLeft w:val="0"/>
      <w:marRight w:val="0"/>
      <w:marTop w:val="0"/>
      <w:marBottom w:val="0"/>
      <w:divBdr>
        <w:top w:val="none" w:sz="0" w:space="0" w:color="auto"/>
        <w:left w:val="none" w:sz="0" w:space="0" w:color="auto"/>
        <w:bottom w:val="none" w:sz="0" w:space="0" w:color="auto"/>
        <w:right w:val="none" w:sz="0" w:space="0" w:color="auto"/>
      </w:divBdr>
      <w:divsChild>
        <w:div w:id="2144152381">
          <w:marLeft w:val="640"/>
          <w:marRight w:val="0"/>
          <w:marTop w:val="0"/>
          <w:marBottom w:val="0"/>
          <w:divBdr>
            <w:top w:val="none" w:sz="0" w:space="0" w:color="auto"/>
            <w:left w:val="none" w:sz="0" w:space="0" w:color="auto"/>
            <w:bottom w:val="none" w:sz="0" w:space="0" w:color="auto"/>
            <w:right w:val="none" w:sz="0" w:space="0" w:color="auto"/>
          </w:divBdr>
        </w:div>
        <w:div w:id="1110666462">
          <w:marLeft w:val="640"/>
          <w:marRight w:val="0"/>
          <w:marTop w:val="0"/>
          <w:marBottom w:val="0"/>
          <w:divBdr>
            <w:top w:val="none" w:sz="0" w:space="0" w:color="auto"/>
            <w:left w:val="none" w:sz="0" w:space="0" w:color="auto"/>
            <w:bottom w:val="none" w:sz="0" w:space="0" w:color="auto"/>
            <w:right w:val="none" w:sz="0" w:space="0" w:color="auto"/>
          </w:divBdr>
        </w:div>
        <w:div w:id="1800491076">
          <w:marLeft w:val="640"/>
          <w:marRight w:val="0"/>
          <w:marTop w:val="0"/>
          <w:marBottom w:val="0"/>
          <w:divBdr>
            <w:top w:val="none" w:sz="0" w:space="0" w:color="auto"/>
            <w:left w:val="none" w:sz="0" w:space="0" w:color="auto"/>
            <w:bottom w:val="none" w:sz="0" w:space="0" w:color="auto"/>
            <w:right w:val="none" w:sz="0" w:space="0" w:color="auto"/>
          </w:divBdr>
        </w:div>
        <w:div w:id="956061880">
          <w:marLeft w:val="640"/>
          <w:marRight w:val="0"/>
          <w:marTop w:val="0"/>
          <w:marBottom w:val="0"/>
          <w:divBdr>
            <w:top w:val="none" w:sz="0" w:space="0" w:color="auto"/>
            <w:left w:val="none" w:sz="0" w:space="0" w:color="auto"/>
            <w:bottom w:val="none" w:sz="0" w:space="0" w:color="auto"/>
            <w:right w:val="none" w:sz="0" w:space="0" w:color="auto"/>
          </w:divBdr>
        </w:div>
        <w:div w:id="383255853">
          <w:marLeft w:val="640"/>
          <w:marRight w:val="0"/>
          <w:marTop w:val="0"/>
          <w:marBottom w:val="0"/>
          <w:divBdr>
            <w:top w:val="none" w:sz="0" w:space="0" w:color="auto"/>
            <w:left w:val="none" w:sz="0" w:space="0" w:color="auto"/>
            <w:bottom w:val="none" w:sz="0" w:space="0" w:color="auto"/>
            <w:right w:val="none" w:sz="0" w:space="0" w:color="auto"/>
          </w:divBdr>
        </w:div>
        <w:div w:id="467090446">
          <w:marLeft w:val="640"/>
          <w:marRight w:val="0"/>
          <w:marTop w:val="0"/>
          <w:marBottom w:val="0"/>
          <w:divBdr>
            <w:top w:val="none" w:sz="0" w:space="0" w:color="auto"/>
            <w:left w:val="none" w:sz="0" w:space="0" w:color="auto"/>
            <w:bottom w:val="none" w:sz="0" w:space="0" w:color="auto"/>
            <w:right w:val="none" w:sz="0" w:space="0" w:color="auto"/>
          </w:divBdr>
        </w:div>
        <w:div w:id="1973439459">
          <w:marLeft w:val="640"/>
          <w:marRight w:val="0"/>
          <w:marTop w:val="0"/>
          <w:marBottom w:val="0"/>
          <w:divBdr>
            <w:top w:val="none" w:sz="0" w:space="0" w:color="auto"/>
            <w:left w:val="none" w:sz="0" w:space="0" w:color="auto"/>
            <w:bottom w:val="none" w:sz="0" w:space="0" w:color="auto"/>
            <w:right w:val="none" w:sz="0" w:space="0" w:color="auto"/>
          </w:divBdr>
        </w:div>
        <w:div w:id="1294365297">
          <w:marLeft w:val="640"/>
          <w:marRight w:val="0"/>
          <w:marTop w:val="0"/>
          <w:marBottom w:val="0"/>
          <w:divBdr>
            <w:top w:val="none" w:sz="0" w:space="0" w:color="auto"/>
            <w:left w:val="none" w:sz="0" w:space="0" w:color="auto"/>
            <w:bottom w:val="none" w:sz="0" w:space="0" w:color="auto"/>
            <w:right w:val="none" w:sz="0" w:space="0" w:color="auto"/>
          </w:divBdr>
        </w:div>
        <w:div w:id="422803780">
          <w:marLeft w:val="640"/>
          <w:marRight w:val="0"/>
          <w:marTop w:val="0"/>
          <w:marBottom w:val="0"/>
          <w:divBdr>
            <w:top w:val="none" w:sz="0" w:space="0" w:color="auto"/>
            <w:left w:val="none" w:sz="0" w:space="0" w:color="auto"/>
            <w:bottom w:val="none" w:sz="0" w:space="0" w:color="auto"/>
            <w:right w:val="none" w:sz="0" w:space="0" w:color="auto"/>
          </w:divBdr>
        </w:div>
        <w:div w:id="2034913604">
          <w:marLeft w:val="640"/>
          <w:marRight w:val="0"/>
          <w:marTop w:val="0"/>
          <w:marBottom w:val="0"/>
          <w:divBdr>
            <w:top w:val="none" w:sz="0" w:space="0" w:color="auto"/>
            <w:left w:val="none" w:sz="0" w:space="0" w:color="auto"/>
            <w:bottom w:val="none" w:sz="0" w:space="0" w:color="auto"/>
            <w:right w:val="none" w:sz="0" w:space="0" w:color="auto"/>
          </w:divBdr>
        </w:div>
        <w:div w:id="328486222">
          <w:marLeft w:val="640"/>
          <w:marRight w:val="0"/>
          <w:marTop w:val="0"/>
          <w:marBottom w:val="0"/>
          <w:divBdr>
            <w:top w:val="none" w:sz="0" w:space="0" w:color="auto"/>
            <w:left w:val="none" w:sz="0" w:space="0" w:color="auto"/>
            <w:bottom w:val="none" w:sz="0" w:space="0" w:color="auto"/>
            <w:right w:val="none" w:sz="0" w:space="0" w:color="auto"/>
          </w:divBdr>
        </w:div>
        <w:div w:id="1542355961">
          <w:marLeft w:val="640"/>
          <w:marRight w:val="0"/>
          <w:marTop w:val="0"/>
          <w:marBottom w:val="0"/>
          <w:divBdr>
            <w:top w:val="none" w:sz="0" w:space="0" w:color="auto"/>
            <w:left w:val="none" w:sz="0" w:space="0" w:color="auto"/>
            <w:bottom w:val="none" w:sz="0" w:space="0" w:color="auto"/>
            <w:right w:val="none" w:sz="0" w:space="0" w:color="auto"/>
          </w:divBdr>
        </w:div>
        <w:div w:id="1917007496">
          <w:marLeft w:val="640"/>
          <w:marRight w:val="0"/>
          <w:marTop w:val="0"/>
          <w:marBottom w:val="0"/>
          <w:divBdr>
            <w:top w:val="none" w:sz="0" w:space="0" w:color="auto"/>
            <w:left w:val="none" w:sz="0" w:space="0" w:color="auto"/>
            <w:bottom w:val="none" w:sz="0" w:space="0" w:color="auto"/>
            <w:right w:val="none" w:sz="0" w:space="0" w:color="auto"/>
          </w:divBdr>
        </w:div>
        <w:div w:id="1100880797">
          <w:marLeft w:val="640"/>
          <w:marRight w:val="0"/>
          <w:marTop w:val="0"/>
          <w:marBottom w:val="0"/>
          <w:divBdr>
            <w:top w:val="none" w:sz="0" w:space="0" w:color="auto"/>
            <w:left w:val="none" w:sz="0" w:space="0" w:color="auto"/>
            <w:bottom w:val="none" w:sz="0" w:space="0" w:color="auto"/>
            <w:right w:val="none" w:sz="0" w:space="0" w:color="auto"/>
          </w:divBdr>
        </w:div>
        <w:div w:id="281811239">
          <w:marLeft w:val="640"/>
          <w:marRight w:val="0"/>
          <w:marTop w:val="0"/>
          <w:marBottom w:val="0"/>
          <w:divBdr>
            <w:top w:val="none" w:sz="0" w:space="0" w:color="auto"/>
            <w:left w:val="none" w:sz="0" w:space="0" w:color="auto"/>
            <w:bottom w:val="none" w:sz="0" w:space="0" w:color="auto"/>
            <w:right w:val="none" w:sz="0" w:space="0" w:color="auto"/>
          </w:divBdr>
        </w:div>
      </w:divsChild>
    </w:div>
    <w:div w:id="56560184">
      <w:bodyDiv w:val="1"/>
      <w:marLeft w:val="0"/>
      <w:marRight w:val="0"/>
      <w:marTop w:val="0"/>
      <w:marBottom w:val="0"/>
      <w:divBdr>
        <w:top w:val="none" w:sz="0" w:space="0" w:color="auto"/>
        <w:left w:val="none" w:sz="0" w:space="0" w:color="auto"/>
        <w:bottom w:val="none" w:sz="0" w:space="0" w:color="auto"/>
        <w:right w:val="none" w:sz="0" w:space="0" w:color="auto"/>
      </w:divBdr>
      <w:divsChild>
        <w:div w:id="2368046">
          <w:marLeft w:val="640"/>
          <w:marRight w:val="0"/>
          <w:marTop w:val="0"/>
          <w:marBottom w:val="0"/>
          <w:divBdr>
            <w:top w:val="none" w:sz="0" w:space="0" w:color="auto"/>
            <w:left w:val="none" w:sz="0" w:space="0" w:color="auto"/>
            <w:bottom w:val="none" w:sz="0" w:space="0" w:color="auto"/>
            <w:right w:val="none" w:sz="0" w:space="0" w:color="auto"/>
          </w:divBdr>
        </w:div>
        <w:div w:id="662587880">
          <w:marLeft w:val="640"/>
          <w:marRight w:val="0"/>
          <w:marTop w:val="0"/>
          <w:marBottom w:val="0"/>
          <w:divBdr>
            <w:top w:val="none" w:sz="0" w:space="0" w:color="auto"/>
            <w:left w:val="none" w:sz="0" w:space="0" w:color="auto"/>
            <w:bottom w:val="none" w:sz="0" w:space="0" w:color="auto"/>
            <w:right w:val="none" w:sz="0" w:space="0" w:color="auto"/>
          </w:divBdr>
        </w:div>
        <w:div w:id="531959776">
          <w:marLeft w:val="640"/>
          <w:marRight w:val="0"/>
          <w:marTop w:val="0"/>
          <w:marBottom w:val="0"/>
          <w:divBdr>
            <w:top w:val="none" w:sz="0" w:space="0" w:color="auto"/>
            <w:left w:val="none" w:sz="0" w:space="0" w:color="auto"/>
            <w:bottom w:val="none" w:sz="0" w:space="0" w:color="auto"/>
            <w:right w:val="none" w:sz="0" w:space="0" w:color="auto"/>
          </w:divBdr>
        </w:div>
        <w:div w:id="955017178">
          <w:marLeft w:val="640"/>
          <w:marRight w:val="0"/>
          <w:marTop w:val="0"/>
          <w:marBottom w:val="0"/>
          <w:divBdr>
            <w:top w:val="none" w:sz="0" w:space="0" w:color="auto"/>
            <w:left w:val="none" w:sz="0" w:space="0" w:color="auto"/>
            <w:bottom w:val="none" w:sz="0" w:space="0" w:color="auto"/>
            <w:right w:val="none" w:sz="0" w:space="0" w:color="auto"/>
          </w:divBdr>
        </w:div>
        <w:div w:id="1720595158">
          <w:marLeft w:val="640"/>
          <w:marRight w:val="0"/>
          <w:marTop w:val="0"/>
          <w:marBottom w:val="0"/>
          <w:divBdr>
            <w:top w:val="none" w:sz="0" w:space="0" w:color="auto"/>
            <w:left w:val="none" w:sz="0" w:space="0" w:color="auto"/>
            <w:bottom w:val="none" w:sz="0" w:space="0" w:color="auto"/>
            <w:right w:val="none" w:sz="0" w:space="0" w:color="auto"/>
          </w:divBdr>
        </w:div>
        <w:div w:id="1425034903">
          <w:marLeft w:val="640"/>
          <w:marRight w:val="0"/>
          <w:marTop w:val="0"/>
          <w:marBottom w:val="0"/>
          <w:divBdr>
            <w:top w:val="none" w:sz="0" w:space="0" w:color="auto"/>
            <w:left w:val="none" w:sz="0" w:space="0" w:color="auto"/>
            <w:bottom w:val="none" w:sz="0" w:space="0" w:color="auto"/>
            <w:right w:val="none" w:sz="0" w:space="0" w:color="auto"/>
          </w:divBdr>
        </w:div>
        <w:div w:id="2136287524">
          <w:marLeft w:val="640"/>
          <w:marRight w:val="0"/>
          <w:marTop w:val="0"/>
          <w:marBottom w:val="0"/>
          <w:divBdr>
            <w:top w:val="none" w:sz="0" w:space="0" w:color="auto"/>
            <w:left w:val="none" w:sz="0" w:space="0" w:color="auto"/>
            <w:bottom w:val="none" w:sz="0" w:space="0" w:color="auto"/>
            <w:right w:val="none" w:sz="0" w:space="0" w:color="auto"/>
          </w:divBdr>
        </w:div>
        <w:div w:id="915474474">
          <w:marLeft w:val="640"/>
          <w:marRight w:val="0"/>
          <w:marTop w:val="0"/>
          <w:marBottom w:val="0"/>
          <w:divBdr>
            <w:top w:val="none" w:sz="0" w:space="0" w:color="auto"/>
            <w:left w:val="none" w:sz="0" w:space="0" w:color="auto"/>
            <w:bottom w:val="none" w:sz="0" w:space="0" w:color="auto"/>
            <w:right w:val="none" w:sz="0" w:space="0" w:color="auto"/>
          </w:divBdr>
        </w:div>
        <w:div w:id="656147789">
          <w:marLeft w:val="640"/>
          <w:marRight w:val="0"/>
          <w:marTop w:val="0"/>
          <w:marBottom w:val="0"/>
          <w:divBdr>
            <w:top w:val="none" w:sz="0" w:space="0" w:color="auto"/>
            <w:left w:val="none" w:sz="0" w:space="0" w:color="auto"/>
            <w:bottom w:val="none" w:sz="0" w:space="0" w:color="auto"/>
            <w:right w:val="none" w:sz="0" w:space="0" w:color="auto"/>
          </w:divBdr>
        </w:div>
        <w:div w:id="96606427">
          <w:marLeft w:val="640"/>
          <w:marRight w:val="0"/>
          <w:marTop w:val="0"/>
          <w:marBottom w:val="0"/>
          <w:divBdr>
            <w:top w:val="none" w:sz="0" w:space="0" w:color="auto"/>
            <w:left w:val="none" w:sz="0" w:space="0" w:color="auto"/>
            <w:bottom w:val="none" w:sz="0" w:space="0" w:color="auto"/>
            <w:right w:val="none" w:sz="0" w:space="0" w:color="auto"/>
          </w:divBdr>
        </w:div>
        <w:div w:id="2011716799">
          <w:marLeft w:val="640"/>
          <w:marRight w:val="0"/>
          <w:marTop w:val="0"/>
          <w:marBottom w:val="0"/>
          <w:divBdr>
            <w:top w:val="none" w:sz="0" w:space="0" w:color="auto"/>
            <w:left w:val="none" w:sz="0" w:space="0" w:color="auto"/>
            <w:bottom w:val="none" w:sz="0" w:space="0" w:color="auto"/>
            <w:right w:val="none" w:sz="0" w:space="0" w:color="auto"/>
          </w:divBdr>
        </w:div>
        <w:div w:id="1906720193">
          <w:marLeft w:val="640"/>
          <w:marRight w:val="0"/>
          <w:marTop w:val="0"/>
          <w:marBottom w:val="0"/>
          <w:divBdr>
            <w:top w:val="none" w:sz="0" w:space="0" w:color="auto"/>
            <w:left w:val="none" w:sz="0" w:space="0" w:color="auto"/>
            <w:bottom w:val="none" w:sz="0" w:space="0" w:color="auto"/>
            <w:right w:val="none" w:sz="0" w:space="0" w:color="auto"/>
          </w:divBdr>
        </w:div>
      </w:divsChild>
    </w:div>
    <w:div w:id="111100200">
      <w:bodyDiv w:val="1"/>
      <w:marLeft w:val="0"/>
      <w:marRight w:val="0"/>
      <w:marTop w:val="0"/>
      <w:marBottom w:val="0"/>
      <w:divBdr>
        <w:top w:val="none" w:sz="0" w:space="0" w:color="auto"/>
        <w:left w:val="none" w:sz="0" w:space="0" w:color="auto"/>
        <w:bottom w:val="none" w:sz="0" w:space="0" w:color="auto"/>
        <w:right w:val="none" w:sz="0" w:space="0" w:color="auto"/>
      </w:divBdr>
      <w:divsChild>
        <w:div w:id="513804540">
          <w:marLeft w:val="640"/>
          <w:marRight w:val="0"/>
          <w:marTop w:val="0"/>
          <w:marBottom w:val="0"/>
          <w:divBdr>
            <w:top w:val="none" w:sz="0" w:space="0" w:color="auto"/>
            <w:left w:val="none" w:sz="0" w:space="0" w:color="auto"/>
            <w:bottom w:val="none" w:sz="0" w:space="0" w:color="auto"/>
            <w:right w:val="none" w:sz="0" w:space="0" w:color="auto"/>
          </w:divBdr>
        </w:div>
        <w:div w:id="1125349066">
          <w:marLeft w:val="640"/>
          <w:marRight w:val="0"/>
          <w:marTop w:val="0"/>
          <w:marBottom w:val="0"/>
          <w:divBdr>
            <w:top w:val="none" w:sz="0" w:space="0" w:color="auto"/>
            <w:left w:val="none" w:sz="0" w:space="0" w:color="auto"/>
            <w:bottom w:val="none" w:sz="0" w:space="0" w:color="auto"/>
            <w:right w:val="none" w:sz="0" w:space="0" w:color="auto"/>
          </w:divBdr>
        </w:div>
        <w:div w:id="1064648032">
          <w:marLeft w:val="640"/>
          <w:marRight w:val="0"/>
          <w:marTop w:val="0"/>
          <w:marBottom w:val="0"/>
          <w:divBdr>
            <w:top w:val="none" w:sz="0" w:space="0" w:color="auto"/>
            <w:left w:val="none" w:sz="0" w:space="0" w:color="auto"/>
            <w:bottom w:val="none" w:sz="0" w:space="0" w:color="auto"/>
            <w:right w:val="none" w:sz="0" w:space="0" w:color="auto"/>
          </w:divBdr>
        </w:div>
        <w:div w:id="1314413905">
          <w:marLeft w:val="640"/>
          <w:marRight w:val="0"/>
          <w:marTop w:val="0"/>
          <w:marBottom w:val="0"/>
          <w:divBdr>
            <w:top w:val="none" w:sz="0" w:space="0" w:color="auto"/>
            <w:left w:val="none" w:sz="0" w:space="0" w:color="auto"/>
            <w:bottom w:val="none" w:sz="0" w:space="0" w:color="auto"/>
            <w:right w:val="none" w:sz="0" w:space="0" w:color="auto"/>
          </w:divBdr>
        </w:div>
        <w:div w:id="539322843">
          <w:marLeft w:val="640"/>
          <w:marRight w:val="0"/>
          <w:marTop w:val="0"/>
          <w:marBottom w:val="0"/>
          <w:divBdr>
            <w:top w:val="none" w:sz="0" w:space="0" w:color="auto"/>
            <w:left w:val="none" w:sz="0" w:space="0" w:color="auto"/>
            <w:bottom w:val="none" w:sz="0" w:space="0" w:color="auto"/>
            <w:right w:val="none" w:sz="0" w:space="0" w:color="auto"/>
          </w:divBdr>
        </w:div>
        <w:div w:id="631059162">
          <w:marLeft w:val="640"/>
          <w:marRight w:val="0"/>
          <w:marTop w:val="0"/>
          <w:marBottom w:val="0"/>
          <w:divBdr>
            <w:top w:val="none" w:sz="0" w:space="0" w:color="auto"/>
            <w:left w:val="none" w:sz="0" w:space="0" w:color="auto"/>
            <w:bottom w:val="none" w:sz="0" w:space="0" w:color="auto"/>
            <w:right w:val="none" w:sz="0" w:space="0" w:color="auto"/>
          </w:divBdr>
        </w:div>
        <w:div w:id="384716174">
          <w:marLeft w:val="640"/>
          <w:marRight w:val="0"/>
          <w:marTop w:val="0"/>
          <w:marBottom w:val="0"/>
          <w:divBdr>
            <w:top w:val="none" w:sz="0" w:space="0" w:color="auto"/>
            <w:left w:val="none" w:sz="0" w:space="0" w:color="auto"/>
            <w:bottom w:val="none" w:sz="0" w:space="0" w:color="auto"/>
            <w:right w:val="none" w:sz="0" w:space="0" w:color="auto"/>
          </w:divBdr>
        </w:div>
        <w:div w:id="1549294169">
          <w:marLeft w:val="640"/>
          <w:marRight w:val="0"/>
          <w:marTop w:val="0"/>
          <w:marBottom w:val="0"/>
          <w:divBdr>
            <w:top w:val="none" w:sz="0" w:space="0" w:color="auto"/>
            <w:left w:val="none" w:sz="0" w:space="0" w:color="auto"/>
            <w:bottom w:val="none" w:sz="0" w:space="0" w:color="auto"/>
            <w:right w:val="none" w:sz="0" w:space="0" w:color="auto"/>
          </w:divBdr>
        </w:div>
        <w:div w:id="866482424">
          <w:marLeft w:val="640"/>
          <w:marRight w:val="0"/>
          <w:marTop w:val="0"/>
          <w:marBottom w:val="0"/>
          <w:divBdr>
            <w:top w:val="none" w:sz="0" w:space="0" w:color="auto"/>
            <w:left w:val="none" w:sz="0" w:space="0" w:color="auto"/>
            <w:bottom w:val="none" w:sz="0" w:space="0" w:color="auto"/>
            <w:right w:val="none" w:sz="0" w:space="0" w:color="auto"/>
          </w:divBdr>
        </w:div>
      </w:divsChild>
    </w:div>
    <w:div w:id="320429596">
      <w:bodyDiv w:val="1"/>
      <w:marLeft w:val="0"/>
      <w:marRight w:val="0"/>
      <w:marTop w:val="0"/>
      <w:marBottom w:val="0"/>
      <w:divBdr>
        <w:top w:val="none" w:sz="0" w:space="0" w:color="auto"/>
        <w:left w:val="none" w:sz="0" w:space="0" w:color="auto"/>
        <w:bottom w:val="none" w:sz="0" w:space="0" w:color="auto"/>
        <w:right w:val="none" w:sz="0" w:space="0" w:color="auto"/>
      </w:divBdr>
    </w:div>
    <w:div w:id="339502098">
      <w:bodyDiv w:val="1"/>
      <w:marLeft w:val="0"/>
      <w:marRight w:val="0"/>
      <w:marTop w:val="0"/>
      <w:marBottom w:val="0"/>
      <w:divBdr>
        <w:top w:val="none" w:sz="0" w:space="0" w:color="auto"/>
        <w:left w:val="none" w:sz="0" w:space="0" w:color="auto"/>
        <w:bottom w:val="none" w:sz="0" w:space="0" w:color="auto"/>
        <w:right w:val="none" w:sz="0" w:space="0" w:color="auto"/>
      </w:divBdr>
      <w:divsChild>
        <w:div w:id="1649898611">
          <w:marLeft w:val="640"/>
          <w:marRight w:val="0"/>
          <w:marTop w:val="0"/>
          <w:marBottom w:val="0"/>
          <w:divBdr>
            <w:top w:val="none" w:sz="0" w:space="0" w:color="auto"/>
            <w:left w:val="none" w:sz="0" w:space="0" w:color="auto"/>
            <w:bottom w:val="none" w:sz="0" w:space="0" w:color="auto"/>
            <w:right w:val="none" w:sz="0" w:space="0" w:color="auto"/>
          </w:divBdr>
        </w:div>
        <w:div w:id="2131698908">
          <w:marLeft w:val="640"/>
          <w:marRight w:val="0"/>
          <w:marTop w:val="0"/>
          <w:marBottom w:val="0"/>
          <w:divBdr>
            <w:top w:val="none" w:sz="0" w:space="0" w:color="auto"/>
            <w:left w:val="none" w:sz="0" w:space="0" w:color="auto"/>
            <w:bottom w:val="none" w:sz="0" w:space="0" w:color="auto"/>
            <w:right w:val="none" w:sz="0" w:space="0" w:color="auto"/>
          </w:divBdr>
        </w:div>
        <w:div w:id="580214022">
          <w:marLeft w:val="640"/>
          <w:marRight w:val="0"/>
          <w:marTop w:val="0"/>
          <w:marBottom w:val="0"/>
          <w:divBdr>
            <w:top w:val="none" w:sz="0" w:space="0" w:color="auto"/>
            <w:left w:val="none" w:sz="0" w:space="0" w:color="auto"/>
            <w:bottom w:val="none" w:sz="0" w:space="0" w:color="auto"/>
            <w:right w:val="none" w:sz="0" w:space="0" w:color="auto"/>
          </w:divBdr>
        </w:div>
        <w:div w:id="345178286">
          <w:marLeft w:val="640"/>
          <w:marRight w:val="0"/>
          <w:marTop w:val="0"/>
          <w:marBottom w:val="0"/>
          <w:divBdr>
            <w:top w:val="none" w:sz="0" w:space="0" w:color="auto"/>
            <w:left w:val="none" w:sz="0" w:space="0" w:color="auto"/>
            <w:bottom w:val="none" w:sz="0" w:space="0" w:color="auto"/>
            <w:right w:val="none" w:sz="0" w:space="0" w:color="auto"/>
          </w:divBdr>
        </w:div>
        <w:div w:id="954602345">
          <w:marLeft w:val="640"/>
          <w:marRight w:val="0"/>
          <w:marTop w:val="0"/>
          <w:marBottom w:val="0"/>
          <w:divBdr>
            <w:top w:val="none" w:sz="0" w:space="0" w:color="auto"/>
            <w:left w:val="none" w:sz="0" w:space="0" w:color="auto"/>
            <w:bottom w:val="none" w:sz="0" w:space="0" w:color="auto"/>
            <w:right w:val="none" w:sz="0" w:space="0" w:color="auto"/>
          </w:divBdr>
        </w:div>
        <w:div w:id="1072004431">
          <w:marLeft w:val="640"/>
          <w:marRight w:val="0"/>
          <w:marTop w:val="0"/>
          <w:marBottom w:val="0"/>
          <w:divBdr>
            <w:top w:val="none" w:sz="0" w:space="0" w:color="auto"/>
            <w:left w:val="none" w:sz="0" w:space="0" w:color="auto"/>
            <w:bottom w:val="none" w:sz="0" w:space="0" w:color="auto"/>
            <w:right w:val="none" w:sz="0" w:space="0" w:color="auto"/>
          </w:divBdr>
        </w:div>
        <w:div w:id="745762243">
          <w:marLeft w:val="640"/>
          <w:marRight w:val="0"/>
          <w:marTop w:val="0"/>
          <w:marBottom w:val="0"/>
          <w:divBdr>
            <w:top w:val="none" w:sz="0" w:space="0" w:color="auto"/>
            <w:left w:val="none" w:sz="0" w:space="0" w:color="auto"/>
            <w:bottom w:val="none" w:sz="0" w:space="0" w:color="auto"/>
            <w:right w:val="none" w:sz="0" w:space="0" w:color="auto"/>
          </w:divBdr>
        </w:div>
        <w:div w:id="308633835">
          <w:marLeft w:val="640"/>
          <w:marRight w:val="0"/>
          <w:marTop w:val="0"/>
          <w:marBottom w:val="0"/>
          <w:divBdr>
            <w:top w:val="none" w:sz="0" w:space="0" w:color="auto"/>
            <w:left w:val="none" w:sz="0" w:space="0" w:color="auto"/>
            <w:bottom w:val="none" w:sz="0" w:space="0" w:color="auto"/>
            <w:right w:val="none" w:sz="0" w:space="0" w:color="auto"/>
          </w:divBdr>
        </w:div>
        <w:div w:id="472141167">
          <w:marLeft w:val="640"/>
          <w:marRight w:val="0"/>
          <w:marTop w:val="0"/>
          <w:marBottom w:val="0"/>
          <w:divBdr>
            <w:top w:val="none" w:sz="0" w:space="0" w:color="auto"/>
            <w:left w:val="none" w:sz="0" w:space="0" w:color="auto"/>
            <w:bottom w:val="none" w:sz="0" w:space="0" w:color="auto"/>
            <w:right w:val="none" w:sz="0" w:space="0" w:color="auto"/>
          </w:divBdr>
        </w:div>
        <w:div w:id="39674035">
          <w:marLeft w:val="640"/>
          <w:marRight w:val="0"/>
          <w:marTop w:val="0"/>
          <w:marBottom w:val="0"/>
          <w:divBdr>
            <w:top w:val="none" w:sz="0" w:space="0" w:color="auto"/>
            <w:left w:val="none" w:sz="0" w:space="0" w:color="auto"/>
            <w:bottom w:val="none" w:sz="0" w:space="0" w:color="auto"/>
            <w:right w:val="none" w:sz="0" w:space="0" w:color="auto"/>
          </w:divBdr>
        </w:div>
        <w:div w:id="1806314943">
          <w:marLeft w:val="640"/>
          <w:marRight w:val="0"/>
          <w:marTop w:val="0"/>
          <w:marBottom w:val="0"/>
          <w:divBdr>
            <w:top w:val="none" w:sz="0" w:space="0" w:color="auto"/>
            <w:left w:val="none" w:sz="0" w:space="0" w:color="auto"/>
            <w:bottom w:val="none" w:sz="0" w:space="0" w:color="auto"/>
            <w:right w:val="none" w:sz="0" w:space="0" w:color="auto"/>
          </w:divBdr>
        </w:div>
        <w:div w:id="171146244">
          <w:marLeft w:val="640"/>
          <w:marRight w:val="0"/>
          <w:marTop w:val="0"/>
          <w:marBottom w:val="0"/>
          <w:divBdr>
            <w:top w:val="none" w:sz="0" w:space="0" w:color="auto"/>
            <w:left w:val="none" w:sz="0" w:space="0" w:color="auto"/>
            <w:bottom w:val="none" w:sz="0" w:space="0" w:color="auto"/>
            <w:right w:val="none" w:sz="0" w:space="0" w:color="auto"/>
          </w:divBdr>
        </w:div>
        <w:div w:id="1943951220">
          <w:marLeft w:val="640"/>
          <w:marRight w:val="0"/>
          <w:marTop w:val="0"/>
          <w:marBottom w:val="0"/>
          <w:divBdr>
            <w:top w:val="none" w:sz="0" w:space="0" w:color="auto"/>
            <w:left w:val="none" w:sz="0" w:space="0" w:color="auto"/>
            <w:bottom w:val="none" w:sz="0" w:space="0" w:color="auto"/>
            <w:right w:val="none" w:sz="0" w:space="0" w:color="auto"/>
          </w:divBdr>
        </w:div>
        <w:div w:id="832140949">
          <w:marLeft w:val="640"/>
          <w:marRight w:val="0"/>
          <w:marTop w:val="0"/>
          <w:marBottom w:val="0"/>
          <w:divBdr>
            <w:top w:val="none" w:sz="0" w:space="0" w:color="auto"/>
            <w:left w:val="none" w:sz="0" w:space="0" w:color="auto"/>
            <w:bottom w:val="none" w:sz="0" w:space="0" w:color="auto"/>
            <w:right w:val="none" w:sz="0" w:space="0" w:color="auto"/>
          </w:divBdr>
        </w:div>
        <w:div w:id="519323978">
          <w:marLeft w:val="640"/>
          <w:marRight w:val="0"/>
          <w:marTop w:val="0"/>
          <w:marBottom w:val="0"/>
          <w:divBdr>
            <w:top w:val="none" w:sz="0" w:space="0" w:color="auto"/>
            <w:left w:val="none" w:sz="0" w:space="0" w:color="auto"/>
            <w:bottom w:val="none" w:sz="0" w:space="0" w:color="auto"/>
            <w:right w:val="none" w:sz="0" w:space="0" w:color="auto"/>
          </w:divBdr>
        </w:div>
      </w:divsChild>
    </w:div>
    <w:div w:id="339699522">
      <w:bodyDiv w:val="1"/>
      <w:marLeft w:val="0"/>
      <w:marRight w:val="0"/>
      <w:marTop w:val="0"/>
      <w:marBottom w:val="0"/>
      <w:divBdr>
        <w:top w:val="none" w:sz="0" w:space="0" w:color="auto"/>
        <w:left w:val="none" w:sz="0" w:space="0" w:color="auto"/>
        <w:bottom w:val="none" w:sz="0" w:space="0" w:color="auto"/>
        <w:right w:val="none" w:sz="0" w:space="0" w:color="auto"/>
      </w:divBdr>
      <w:divsChild>
        <w:div w:id="129786667">
          <w:marLeft w:val="640"/>
          <w:marRight w:val="0"/>
          <w:marTop w:val="0"/>
          <w:marBottom w:val="0"/>
          <w:divBdr>
            <w:top w:val="none" w:sz="0" w:space="0" w:color="auto"/>
            <w:left w:val="none" w:sz="0" w:space="0" w:color="auto"/>
            <w:bottom w:val="none" w:sz="0" w:space="0" w:color="auto"/>
            <w:right w:val="none" w:sz="0" w:space="0" w:color="auto"/>
          </w:divBdr>
        </w:div>
        <w:div w:id="1513376929">
          <w:marLeft w:val="640"/>
          <w:marRight w:val="0"/>
          <w:marTop w:val="0"/>
          <w:marBottom w:val="0"/>
          <w:divBdr>
            <w:top w:val="none" w:sz="0" w:space="0" w:color="auto"/>
            <w:left w:val="none" w:sz="0" w:space="0" w:color="auto"/>
            <w:bottom w:val="none" w:sz="0" w:space="0" w:color="auto"/>
            <w:right w:val="none" w:sz="0" w:space="0" w:color="auto"/>
          </w:divBdr>
        </w:div>
        <w:div w:id="933631516">
          <w:marLeft w:val="640"/>
          <w:marRight w:val="0"/>
          <w:marTop w:val="0"/>
          <w:marBottom w:val="0"/>
          <w:divBdr>
            <w:top w:val="none" w:sz="0" w:space="0" w:color="auto"/>
            <w:left w:val="none" w:sz="0" w:space="0" w:color="auto"/>
            <w:bottom w:val="none" w:sz="0" w:space="0" w:color="auto"/>
            <w:right w:val="none" w:sz="0" w:space="0" w:color="auto"/>
          </w:divBdr>
        </w:div>
        <w:div w:id="989406897">
          <w:marLeft w:val="640"/>
          <w:marRight w:val="0"/>
          <w:marTop w:val="0"/>
          <w:marBottom w:val="0"/>
          <w:divBdr>
            <w:top w:val="none" w:sz="0" w:space="0" w:color="auto"/>
            <w:left w:val="none" w:sz="0" w:space="0" w:color="auto"/>
            <w:bottom w:val="none" w:sz="0" w:space="0" w:color="auto"/>
            <w:right w:val="none" w:sz="0" w:space="0" w:color="auto"/>
          </w:divBdr>
        </w:div>
        <w:div w:id="1006513586">
          <w:marLeft w:val="640"/>
          <w:marRight w:val="0"/>
          <w:marTop w:val="0"/>
          <w:marBottom w:val="0"/>
          <w:divBdr>
            <w:top w:val="none" w:sz="0" w:space="0" w:color="auto"/>
            <w:left w:val="none" w:sz="0" w:space="0" w:color="auto"/>
            <w:bottom w:val="none" w:sz="0" w:space="0" w:color="auto"/>
            <w:right w:val="none" w:sz="0" w:space="0" w:color="auto"/>
          </w:divBdr>
        </w:div>
        <w:div w:id="316541469">
          <w:marLeft w:val="640"/>
          <w:marRight w:val="0"/>
          <w:marTop w:val="0"/>
          <w:marBottom w:val="0"/>
          <w:divBdr>
            <w:top w:val="none" w:sz="0" w:space="0" w:color="auto"/>
            <w:left w:val="none" w:sz="0" w:space="0" w:color="auto"/>
            <w:bottom w:val="none" w:sz="0" w:space="0" w:color="auto"/>
            <w:right w:val="none" w:sz="0" w:space="0" w:color="auto"/>
          </w:divBdr>
        </w:div>
        <w:div w:id="1707831665">
          <w:marLeft w:val="640"/>
          <w:marRight w:val="0"/>
          <w:marTop w:val="0"/>
          <w:marBottom w:val="0"/>
          <w:divBdr>
            <w:top w:val="none" w:sz="0" w:space="0" w:color="auto"/>
            <w:left w:val="none" w:sz="0" w:space="0" w:color="auto"/>
            <w:bottom w:val="none" w:sz="0" w:space="0" w:color="auto"/>
            <w:right w:val="none" w:sz="0" w:space="0" w:color="auto"/>
          </w:divBdr>
        </w:div>
        <w:div w:id="2140102391">
          <w:marLeft w:val="640"/>
          <w:marRight w:val="0"/>
          <w:marTop w:val="0"/>
          <w:marBottom w:val="0"/>
          <w:divBdr>
            <w:top w:val="none" w:sz="0" w:space="0" w:color="auto"/>
            <w:left w:val="none" w:sz="0" w:space="0" w:color="auto"/>
            <w:bottom w:val="none" w:sz="0" w:space="0" w:color="auto"/>
            <w:right w:val="none" w:sz="0" w:space="0" w:color="auto"/>
          </w:divBdr>
        </w:div>
        <w:div w:id="1964456834">
          <w:marLeft w:val="640"/>
          <w:marRight w:val="0"/>
          <w:marTop w:val="0"/>
          <w:marBottom w:val="0"/>
          <w:divBdr>
            <w:top w:val="none" w:sz="0" w:space="0" w:color="auto"/>
            <w:left w:val="none" w:sz="0" w:space="0" w:color="auto"/>
            <w:bottom w:val="none" w:sz="0" w:space="0" w:color="auto"/>
            <w:right w:val="none" w:sz="0" w:space="0" w:color="auto"/>
          </w:divBdr>
        </w:div>
        <w:div w:id="1041394713">
          <w:marLeft w:val="640"/>
          <w:marRight w:val="0"/>
          <w:marTop w:val="0"/>
          <w:marBottom w:val="0"/>
          <w:divBdr>
            <w:top w:val="none" w:sz="0" w:space="0" w:color="auto"/>
            <w:left w:val="none" w:sz="0" w:space="0" w:color="auto"/>
            <w:bottom w:val="none" w:sz="0" w:space="0" w:color="auto"/>
            <w:right w:val="none" w:sz="0" w:space="0" w:color="auto"/>
          </w:divBdr>
        </w:div>
        <w:div w:id="747657350">
          <w:marLeft w:val="640"/>
          <w:marRight w:val="0"/>
          <w:marTop w:val="0"/>
          <w:marBottom w:val="0"/>
          <w:divBdr>
            <w:top w:val="none" w:sz="0" w:space="0" w:color="auto"/>
            <w:left w:val="none" w:sz="0" w:space="0" w:color="auto"/>
            <w:bottom w:val="none" w:sz="0" w:space="0" w:color="auto"/>
            <w:right w:val="none" w:sz="0" w:space="0" w:color="auto"/>
          </w:divBdr>
        </w:div>
        <w:div w:id="1776288334">
          <w:marLeft w:val="640"/>
          <w:marRight w:val="0"/>
          <w:marTop w:val="0"/>
          <w:marBottom w:val="0"/>
          <w:divBdr>
            <w:top w:val="none" w:sz="0" w:space="0" w:color="auto"/>
            <w:left w:val="none" w:sz="0" w:space="0" w:color="auto"/>
            <w:bottom w:val="none" w:sz="0" w:space="0" w:color="auto"/>
            <w:right w:val="none" w:sz="0" w:space="0" w:color="auto"/>
          </w:divBdr>
        </w:div>
        <w:div w:id="458188198">
          <w:marLeft w:val="640"/>
          <w:marRight w:val="0"/>
          <w:marTop w:val="0"/>
          <w:marBottom w:val="0"/>
          <w:divBdr>
            <w:top w:val="none" w:sz="0" w:space="0" w:color="auto"/>
            <w:left w:val="none" w:sz="0" w:space="0" w:color="auto"/>
            <w:bottom w:val="none" w:sz="0" w:space="0" w:color="auto"/>
            <w:right w:val="none" w:sz="0" w:space="0" w:color="auto"/>
          </w:divBdr>
        </w:div>
        <w:div w:id="1300258322">
          <w:marLeft w:val="640"/>
          <w:marRight w:val="0"/>
          <w:marTop w:val="0"/>
          <w:marBottom w:val="0"/>
          <w:divBdr>
            <w:top w:val="none" w:sz="0" w:space="0" w:color="auto"/>
            <w:left w:val="none" w:sz="0" w:space="0" w:color="auto"/>
            <w:bottom w:val="none" w:sz="0" w:space="0" w:color="auto"/>
            <w:right w:val="none" w:sz="0" w:space="0" w:color="auto"/>
          </w:divBdr>
        </w:div>
        <w:div w:id="28378169">
          <w:marLeft w:val="640"/>
          <w:marRight w:val="0"/>
          <w:marTop w:val="0"/>
          <w:marBottom w:val="0"/>
          <w:divBdr>
            <w:top w:val="none" w:sz="0" w:space="0" w:color="auto"/>
            <w:left w:val="none" w:sz="0" w:space="0" w:color="auto"/>
            <w:bottom w:val="none" w:sz="0" w:space="0" w:color="auto"/>
            <w:right w:val="none" w:sz="0" w:space="0" w:color="auto"/>
          </w:divBdr>
        </w:div>
      </w:divsChild>
    </w:div>
    <w:div w:id="348796642">
      <w:bodyDiv w:val="1"/>
      <w:marLeft w:val="0"/>
      <w:marRight w:val="0"/>
      <w:marTop w:val="0"/>
      <w:marBottom w:val="0"/>
      <w:divBdr>
        <w:top w:val="none" w:sz="0" w:space="0" w:color="auto"/>
        <w:left w:val="none" w:sz="0" w:space="0" w:color="auto"/>
        <w:bottom w:val="none" w:sz="0" w:space="0" w:color="auto"/>
        <w:right w:val="none" w:sz="0" w:space="0" w:color="auto"/>
      </w:divBdr>
      <w:divsChild>
        <w:div w:id="1438134086">
          <w:marLeft w:val="640"/>
          <w:marRight w:val="0"/>
          <w:marTop w:val="0"/>
          <w:marBottom w:val="0"/>
          <w:divBdr>
            <w:top w:val="none" w:sz="0" w:space="0" w:color="auto"/>
            <w:left w:val="none" w:sz="0" w:space="0" w:color="auto"/>
            <w:bottom w:val="none" w:sz="0" w:space="0" w:color="auto"/>
            <w:right w:val="none" w:sz="0" w:space="0" w:color="auto"/>
          </w:divBdr>
        </w:div>
        <w:div w:id="654651190">
          <w:marLeft w:val="640"/>
          <w:marRight w:val="0"/>
          <w:marTop w:val="0"/>
          <w:marBottom w:val="0"/>
          <w:divBdr>
            <w:top w:val="none" w:sz="0" w:space="0" w:color="auto"/>
            <w:left w:val="none" w:sz="0" w:space="0" w:color="auto"/>
            <w:bottom w:val="none" w:sz="0" w:space="0" w:color="auto"/>
            <w:right w:val="none" w:sz="0" w:space="0" w:color="auto"/>
          </w:divBdr>
        </w:div>
        <w:div w:id="1394501045">
          <w:marLeft w:val="640"/>
          <w:marRight w:val="0"/>
          <w:marTop w:val="0"/>
          <w:marBottom w:val="0"/>
          <w:divBdr>
            <w:top w:val="none" w:sz="0" w:space="0" w:color="auto"/>
            <w:left w:val="none" w:sz="0" w:space="0" w:color="auto"/>
            <w:bottom w:val="none" w:sz="0" w:space="0" w:color="auto"/>
            <w:right w:val="none" w:sz="0" w:space="0" w:color="auto"/>
          </w:divBdr>
        </w:div>
        <w:div w:id="1307734671">
          <w:marLeft w:val="640"/>
          <w:marRight w:val="0"/>
          <w:marTop w:val="0"/>
          <w:marBottom w:val="0"/>
          <w:divBdr>
            <w:top w:val="none" w:sz="0" w:space="0" w:color="auto"/>
            <w:left w:val="none" w:sz="0" w:space="0" w:color="auto"/>
            <w:bottom w:val="none" w:sz="0" w:space="0" w:color="auto"/>
            <w:right w:val="none" w:sz="0" w:space="0" w:color="auto"/>
          </w:divBdr>
        </w:div>
        <w:div w:id="405225375">
          <w:marLeft w:val="640"/>
          <w:marRight w:val="0"/>
          <w:marTop w:val="0"/>
          <w:marBottom w:val="0"/>
          <w:divBdr>
            <w:top w:val="none" w:sz="0" w:space="0" w:color="auto"/>
            <w:left w:val="none" w:sz="0" w:space="0" w:color="auto"/>
            <w:bottom w:val="none" w:sz="0" w:space="0" w:color="auto"/>
            <w:right w:val="none" w:sz="0" w:space="0" w:color="auto"/>
          </w:divBdr>
        </w:div>
        <w:div w:id="1467548012">
          <w:marLeft w:val="640"/>
          <w:marRight w:val="0"/>
          <w:marTop w:val="0"/>
          <w:marBottom w:val="0"/>
          <w:divBdr>
            <w:top w:val="none" w:sz="0" w:space="0" w:color="auto"/>
            <w:left w:val="none" w:sz="0" w:space="0" w:color="auto"/>
            <w:bottom w:val="none" w:sz="0" w:space="0" w:color="auto"/>
            <w:right w:val="none" w:sz="0" w:space="0" w:color="auto"/>
          </w:divBdr>
        </w:div>
        <w:div w:id="404844101">
          <w:marLeft w:val="640"/>
          <w:marRight w:val="0"/>
          <w:marTop w:val="0"/>
          <w:marBottom w:val="0"/>
          <w:divBdr>
            <w:top w:val="none" w:sz="0" w:space="0" w:color="auto"/>
            <w:left w:val="none" w:sz="0" w:space="0" w:color="auto"/>
            <w:bottom w:val="none" w:sz="0" w:space="0" w:color="auto"/>
            <w:right w:val="none" w:sz="0" w:space="0" w:color="auto"/>
          </w:divBdr>
        </w:div>
        <w:div w:id="1027297271">
          <w:marLeft w:val="640"/>
          <w:marRight w:val="0"/>
          <w:marTop w:val="0"/>
          <w:marBottom w:val="0"/>
          <w:divBdr>
            <w:top w:val="none" w:sz="0" w:space="0" w:color="auto"/>
            <w:left w:val="none" w:sz="0" w:space="0" w:color="auto"/>
            <w:bottom w:val="none" w:sz="0" w:space="0" w:color="auto"/>
            <w:right w:val="none" w:sz="0" w:space="0" w:color="auto"/>
          </w:divBdr>
        </w:div>
      </w:divsChild>
    </w:div>
    <w:div w:id="375784428">
      <w:bodyDiv w:val="1"/>
      <w:marLeft w:val="0"/>
      <w:marRight w:val="0"/>
      <w:marTop w:val="0"/>
      <w:marBottom w:val="0"/>
      <w:divBdr>
        <w:top w:val="none" w:sz="0" w:space="0" w:color="auto"/>
        <w:left w:val="none" w:sz="0" w:space="0" w:color="auto"/>
        <w:bottom w:val="none" w:sz="0" w:space="0" w:color="auto"/>
        <w:right w:val="none" w:sz="0" w:space="0" w:color="auto"/>
      </w:divBdr>
      <w:divsChild>
        <w:div w:id="1993293434">
          <w:marLeft w:val="640"/>
          <w:marRight w:val="0"/>
          <w:marTop w:val="0"/>
          <w:marBottom w:val="0"/>
          <w:divBdr>
            <w:top w:val="none" w:sz="0" w:space="0" w:color="auto"/>
            <w:left w:val="none" w:sz="0" w:space="0" w:color="auto"/>
            <w:bottom w:val="none" w:sz="0" w:space="0" w:color="auto"/>
            <w:right w:val="none" w:sz="0" w:space="0" w:color="auto"/>
          </w:divBdr>
        </w:div>
        <w:div w:id="239756915">
          <w:marLeft w:val="640"/>
          <w:marRight w:val="0"/>
          <w:marTop w:val="0"/>
          <w:marBottom w:val="0"/>
          <w:divBdr>
            <w:top w:val="none" w:sz="0" w:space="0" w:color="auto"/>
            <w:left w:val="none" w:sz="0" w:space="0" w:color="auto"/>
            <w:bottom w:val="none" w:sz="0" w:space="0" w:color="auto"/>
            <w:right w:val="none" w:sz="0" w:space="0" w:color="auto"/>
          </w:divBdr>
        </w:div>
        <w:div w:id="903678759">
          <w:marLeft w:val="640"/>
          <w:marRight w:val="0"/>
          <w:marTop w:val="0"/>
          <w:marBottom w:val="0"/>
          <w:divBdr>
            <w:top w:val="none" w:sz="0" w:space="0" w:color="auto"/>
            <w:left w:val="none" w:sz="0" w:space="0" w:color="auto"/>
            <w:bottom w:val="none" w:sz="0" w:space="0" w:color="auto"/>
            <w:right w:val="none" w:sz="0" w:space="0" w:color="auto"/>
          </w:divBdr>
        </w:div>
        <w:div w:id="1630622210">
          <w:marLeft w:val="640"/>
          <w:marRight w:val="0"/>
          <w:marTop w:val="0"/>
          <w:marBottom w:val="0"/>
          <w:divBdr>
            <w:top w:val="none" w:sz="0" w:space="0" w:color="auto"/>
            <w:left w:val="none" w:sz="0" w:space="0" w:color="auto"/>
            <w:bottom w:val="none" w:sz="0" w:space="0" w:color="auto"/>
            <w:right w:val="none" w:sz="0" w:space="0" w:color="auto"/>
          </w:divBdr>
        </w:div>
        <w:div w:id="847449886">
          <w:marLeft w:val="640"/>
          <w:marRight w:val="0"/>
          <w:marTop w:val="0"/>
          <w:marBottom w:val="0"/>
          <w:divBdr>
            <w:top w:val="none" w:sz="0" w:space="0" w:color="auto"/>
            <w:left w:val="none" w:sz="0" w:space="0" w:color="auto"/>
            <w:bottom w:val="none" w:sz="0" w:space="0" w:color="auto"/>
            <w:right w:val="none" w:sz="0" w:space="0" w:color="auto"/>
          </w:divBdr>
        </w:div>
        <w:div w:id="1193571050">
          <w:marLeft w:val="640"/>
          <w:marRight w:val="0"/>
          <w:marTop w:val="0"/>
          <w:marBottom w:val="0"/>
          <w:divBdr>
            <w:top w:val="none" w:sz="0" w:space="0" w:color="auto"/>
            <w:left w:val="none" w:sz="0" w:space="0" w:color="auto"/>
            <w:bottom w:val="none" w:sz="0" w:space="0" w:color="auto"/>
            <w:right w:val="none" w:sz="0" w:space="0" w:color="auto"/>
          </w:divBdr>
        </w:div>
        <w:div w:id="232396365">
          <w:marLeft w:val="640"/>
          <w:marRight w:val="0"/>
          <w:marTop w:val="0"/>
          <w:marBottom w:val="0"/>
          <w:divBdr>
            <w:top w:val="none" w:sz="0" w:space="0" w:color="auto"/>
            <w:left w:val="none" w:sz="0" w:space="0" w:color="auto"/>
            <w:bottom w:val="none" w:sz="0" w:space="0" w:color="auto"/>
            <w:right w:val="none" w:sz="0" w:space="0" w:color="auto"/>
          </w:divBdr>
        </w:div>
        <w:div w:id="113255416">
          <w:marLeft w:val="640"/>
          <w:marRight w:val="0"/>
          <w:marTop w:val="0"/>
          <w:marBottom w:val="0"/>
          <w:divBdr>
            <w:top w:val="none" w:sz="0" w:space="0" w:color="auto"/>
            <w:left w:val="none" w:sz="0" w:space="0" w:color="auto"/>
            <w:bottom w:val="none" w:sz="0" w:space="0" w:color="auto"/>
            <w:right w:val="none" w:sz="0" w:space="0" w:color="auto"/>
          </w:divBdr>
        </w:div>
        <w:div w:id="31656617">
          <w:marLeft w:val="640"/>
          <w:marRight w:val="0"/>
          <w:marTop w:val="0"/>
          <w:marBottom w:val="0"/>
          <w:divBdr>
            <w:top w:val="none" w:sz="0" w:space="0" w:color="auto"/>
            <w:left w:val="none" w:sz="0" w:space="0" w:color="auto"/>
            <w:bottom w:val="none" w:sz="0" w:space="0" w:color="auto"/>
            <w:right w:val="none" w:sz="0" w:space="0" w:color="auto"/>
          </w:divBdr>
        </w:div>
        <w:div w:id="2134669318">
          <w:marLeft w:val="640"/>
          <w:marRight w:val="0"/>
          <w:marTop w:val="0"/>
          <w:marBottom w:val="0"/>
          <w:divBdr>
            <w:top w:val="none" w:sz="0" w:space="0" w:color="auto"/>
            <w:left w:val="none" w:sz="0" w:space="0" w:color="auto"/>
            <w:bottom w:val="none" w:sz="0" w:space="0" w:color="auto"/>
            <w:right w:val="none" w:sz="0" w:space="0" w:color="auto"/>
          </w:divBdr>
        </w:div>
        <w:div w:id="1477063824">
          <w:marLeft w:val="640"/>
          <w:marRight w:val="0"/>
          <w:marTop w:val="0"/>
          <w:marBottom w:val="0"/>
          <w:divBdr>
            <w:top w:val="none" w:sz="0" w:space="0" w:color="auto"/>
            <w:left w:val="none" w:sz="0" w:space="0" w:color="auto"/>
            <w:bottom w:val="none" w:sz="0" w:space="0" w:color="auto"/>
            <w:right w:val="none" w:sz="0" w:space="0" w:color="auto"/>
          </w:divBdr>
        </w:div>
        <w:div w:id="371539328">
          <w:marLeft w:val="640"/>
          <w:marRight w:val="0"/>
          <w:marTop w:val="0"/>
          <w:marBottom w:val="0"/>
          <w:divBdr>
            <w:top w:val="none" w:sz="0" w:space="0" w:color="auto"/>
            <w:left w:val="none" w:sz="0" w:space="0" w:color="auto"/>
            <w:bottom w:val="none" w:sz="0" w:space="0" w:color="auto"/>
            <w:right w:val="none" w:sz="0" w:space="0" w:color="auto"/>
          </w:divBdr>
        </w:div>
      </w:divsChild>
    </w:div>
    <w:div w:id="448818126">
      <w:bodyDiv w:val="1"/>
      <w:marLeft w:val="0"/>
      <w:marRight w:val="0"/>
      <w:marTop w:val="0"/>
      <w:marBottom w:val="0"/>
      <w:divBdr>
        <w:top w:val="none" w:sz="0" w:space="0" w:color="auto"/>
        <w:left w:val="none" w:sz="0" w:space="0" w:color="auto"/>
        <w:bottom w:val="none" w:sz="0" w:space="0" w:color="auto"/>
        <w:right w:val="none" w:sz="0" w:space="0" w:color="auto"/>
      </w:divBdr>
    </w:div>
    <w:div w:id="551579237">
      <w:bodyDiv w:val="1"/>
      <w:marLeft w:val="0"/>
      <w:marRight w:val="0"/>
      <w:marTop w:val="0"/>
      <w:marBottom w:val="0"/>
      <w:divBdr>
        <w:top w:val="none" w:sz="0" w:space="0" w:color="auto"/>
        <w:left w:val="none" w:sz="0" w:space="0" w:color="auto"/>
        <w:bottom w:val="none" w:sz="0" w:space="0" w:color="auto"/>
        <w:right w:val="none" w:sz="0" w:space="0" w:color="auto"/>
      </w:divBdr>
    </w:div>
    <w:div w:id="565647034">
      <w:bodyDiv w:val="1"/>
      <w:marLeft w:val="0"/>
      <w:marRight w:val="0"/>
      <w:marTop w:val="0"/>
      <w:marBottom w:val="0"/>
      <w:divBdr>
        <w:top w:val="none" w:sz="0" w:space="0" w:color="auto"/>
        <w:left w:val="none" w:sz="0" w:space="0" w:color="auto"/>
        <w:bottom w:val="none" w:sz="0" w:space="0" w:color="auto"/>
        <w:right w:val="none" w:sz="0" w:space="0" w:color="auto"/>
      </w:divBdr>
      <w:divsChild>
        <w:div w:id="57944100">
          <w:marLeft w:val="640"/>
          <w:marRight w:val="0"/>
          <w:marTop w:val="0"/>
          <w:marBottom w:val="0"/>
          <w:divBdr>
            <w:top w:val="none" w:sz="0" w:space="0" w:color="auto"/>
            <w:left w:val="none" w:sz="0" w:space="0" w:color="auto"/>
            <w:bottom w:val="none" w:sz="0" w:space="0" w:color="auto"/>
            <w:right w:val="none" w:sz="0" w:space="0" w:color="auto"/>
          </w:divBdr>
        </w:div>
        <w:div w:id="608392177">
          <w:marLeft w:val="640"/>
          <w:marRight w:val="0"/>
          <w:marTop w:val="0"/>
          <w:marBottom w:val="0"/>
          <w:divBdr>
            <w:top w:val="none" w:sz="0" w:space="0" w:color="auto"/>
            <w:left w:val="none" w:sz="0" w:space="0" w:color="auto"/>
            <w:bottom w:val="none" w:sz="0" w:space="0" w:color="auto"/>
            <w:right w:val="none" w:sz="0" w:space="0" w:color="auto"/>
          </w:divBdr>
        </w:div>
        <w:div w:id="509762806">
          <w:marLeft w:val="640"/>
          <w:marRight w:val="0"/>
          <w:marTop w:val="0"/>
          <w:marBottom w:val="0"/>
          <w:divBdr>
            <w:top w:val="none" w:sz="0" w:space="0" w:color="auto"/>
            <w:left w:val="none" w:sz="0" w:space="0" w:color="auto"/>
            <w:bottom w:val="none" w:sz="0" w:space="0" w:color="auto"/>
            <w:right w:val="none" w:sz="0" w:space="0" w:color="auto"/>
          </w:divBdr>
        </w:div>
        <w:div w:id="503084507">
          <w:marLeft w:val="640"/>
          <w:marRight w:val="0"/>
          <w:marTop w:val="0"/>
          <w:marBottom w:val="0"/>
          <w:divBdr>
            <w:top w:val="none" w:sz="0" w:space="0" w:color="auto"/>
            <w:left w:val="none" w:sz="0" w:space="0" w:color="auto"/>
            <w:bottom w:val="none" w:sz="0" w:space="0" w:color="auto"/>
            <w:right w:val="none" w:sz="0" w:space="0" w:color="auto"/>
          </w:divBdr>
        </w:div>
        <w:div w:id="1269654296">
          <w:marLeft w:val="640"/>
          <w:marRight w:val="0"/>
          <w:marTop w:val="0"/>
          <w:marBottom w:val="0"/>
          <w:divBdr>
            <w:top w:val="none" w:sz="0" w:space="0" w:color="auto"/>
            <w:left w:val="none" w:sz="0" w:space="0" w:color="auto"/>
            <w:bottom w:val="none" w:sz="0" w:space="0" w:color="auto"/>
            <w:right w:val="none" w:sz="0" w:space="0" w:color="auto"/>
          </w:divBdr>
        </w:div>
        <w:div w:id="730226904">
          <w:marLeft w:val="640"/>
          <w:marRight w:val="0"/>
          <w:marTop w:val="0"/>
          <w:marBottom w:val="0"/>
          <w:divBdr>
            <w:top w:val="none" w:sz="0" w:space="0" w:color="auto"/>
            <w:left w:val="none" w:sz="0" w:space="0" w:color="auto"/>
            <w:bottom w:val="none" w:sz="0" w:space="0" w:color="auto"/>
            <w:right w:val="none" w:sz="0" w:space="0" w:color="auto"/>
          </w:divBdr>
        </w:div>
        <w:div w:id="640967476">
          <w:marLeft w:val="640"/>
          <w:marRight w:val="0"/>
          <w:marTop w:val="0"/>
          <w:marBottom w:val="0"/>
          <w:divBdr>
            <w:top w:val="none" w:sz="0" w:space="0" w:color="auto"/>
            <w:left w:val="none" w:sz="0" w:space="0" w:color="auto"/>
            <w:bottom w:val="none" w:sz="0" w:space="0" w:color="auto"/>
            <w:right w:val="none" w:sz="0" w:space="0" w:color="auto"/>
          </w:divBdr>
        </w:div>
        <w:div w:id="1526937987">
          <w:marLeft w:val="640"/>
          <w:marRight w:val="0"/>
          <w:marTop w:val="0"/>
          <w:marBottom w:val="0"/>
          <w:divBdr>
            <w:top w:val="none" w:sz="0" w:space="0" w:color="auto"/>
            <w:left w:val="none" w:sz="0" w:space="0" w:color="auto"/>
            <w:bottom w:val="none" w:sz="0" w:space="0" w:color="auto"/>
            <w:right w:val="none" w:sz="0" w:space="0" w:color="auto"/>
          </w:divBdr>
        </w:div>
        <w:div w:id="2082368652">
          <w:marLeft w:val="640"/>
          <w:marRight w:val="0"/>
          <w:marTop w:val="0"/>
          <w:marBottom w:val="0"/>
          <w:divBdr>
            <w:top w:val="none" w:sz="0" w:space="0" w:color="auto"/>
            <w:left w:val="none" w:sz="0" w:space="0" w:color="auto"/>
            <w:bottom w:val="none" w:sz="0" w:space="0" w:color="auto"/>
            <w:right w:val="none" w:sz="0" w:space="0" w:color="auto"/>
          </w:divBdr>
        </w:div>
      </w:divsChild>
    </w:div>
    <w:div w:id="567229494">
      <w:bodyDiv w:val="1"/>
      <w:marLeft w:val="0"/>
      <w:marRight w:val="0"/>
      <w:marTop w:val="0"/>
      <w:marBottom w:val="0"/>
      <w:divBdr>
        <w:top w:val="none" w:sz="0" w:space="0" w:color="auto"/>
        <w:left w:val="none" w:sz="0" w:space="0" w:color="auto"/>
        <w:bottom w:val="none" w:sz="0" w:space="0" w:color="auto"/>
        <w:right w:val="none" w:sz="0" w:space="0" w:color="auto"/>
      </w:divBdr>
      <w:divsChild>
        <w:div w:id="880366232">
          <w:marLeft w:val="640"/>
          <w:marRight w:val="0"/>
          <w:marTop w:val="0"/>
          <w:marBottom w:val="0"/>
          <w:divBdr>
            <w:top w:val="none" w:sz="0" w:space="0" w:color="auto"/>
            <w:left w:val="none" w:sz="0" w:space="0" w:color="auto"/>
            <w:bottom w:val="none" w:sz="0" w:space="0" w:color="auto"/>
            <w:right w:val="none" w:sz="0" w:space="0" w:color="auto"/>
          </w:divBdr>
        </w:div>
        <w:div w:id="1842308100">
          <w:marLeft w:val="640"/>
          <w:marRight w:val="0"/>
          <w:marTop w:val="0"/>
          <w:marBottom w:val="0"/>
          <w:divBdr>
            <w:top w:val="none" w:sz="0" w:space="0" w:color="auto"/>
            <w:left w:val="none" w:sz="0" w:space="0" w:color="auto"/>
            <w:bottom w:val="none" w:sz="0" w:space="0" w:color="auto"/>
            <w:right w:val="none" w:sz="0" w:space="0" w:color="auto"/>
          </w:divBdr>
        </w:div>
        <w:div w:id="1944528316">
          <w:marLeft w:val="640"/>
          <w:marRight w:val="0"/>
          <w:marTop w:val="0"/>
          <w:marBottom w:val="0"/>
          <w:divBdr>
            <w:top w:val="none" w:sz="0" w:space="0" w:color="auto"/>
            <w:left w:val="none" w:sz="0" w:space="0" w:color="auto"/>
            <w:bottom w:val="none" w:sz="0" w:space="0" w:color="auto"/>
            <w:right w:val="none" w:sz="0" w:space="0" w:color="auto"/>
          </w:divBdr>
        </w:div>
        <w:div w:id="743383193">
          <w:marLeft w:val="640"/>
          <w:marRight w:val="0"/>
          <w:marTop w:val="0"/>
          <w:marBottom w:val="0"/>
          <w:divBdr>
            <w:top w:val="none" w:sz="0" w:space="0" w:color="auto"/>
            <w:left w:val="none" w:sz="0" w:space="0" w:color="auto"/>
            <w:bottom w:val="none" w:sz="0" w:space="0" w:color="auto"/>
            <w:right w:val="none" w:sz="0" w:space="0" w:color="auto"/>
          </w:divBdr>
        </w:div>
        <w:div w:id="180096114">
          <w:marLeft w:val="640"/>
          <w:marRight w:val="0"/>
          <w:marTop w:val="0"/>
          <w:marBottom w:val="0"/>
          <w:divBdr>
            <w:top w:val="none" w:sz="0" w:space="0" w:color="auto"/>
            <w:left w:val="none" w:sz="0" w:space="0" w:color="auto"/>
            <w:bottom w:val="none" w:sz="0" w:space="0" w:color="auto"/>
            <w:right w:val="none" w:sz="0" w:space="0" w:color="auto"/>
          </w:divBdr>
        </w:div>
        <w:div w:id="450247230">
          <w:marLeft w:val="640"/>
          <w:marRight w:val="0"/>
          <w:marTop w:val="0"/>
          <w:marBottom w:val="0"/>
          <w:divBdr>
            <w:top w:val="none" w:sz="0" w:space="0" w:color="auto"/>
            <w:left w:val="none" w:sz="0" w:space="0" w:color="auto"/>
            <w:bottom w:val="none" w:sz="0" w:space="0" w:color="auto"/>
            <w:right w:val="none" w:sz="0" w:space="0" w:color="auto"/>
          </w:divBdr>
        </w:div>
        <w:div w:id="1093206628">
          <w:marLeft w:val="640"/>
          <w:marRight w:val="0"/>
          <w:marTop w:val="0"/>
          <w:marBottom w:val="0"/>
          <w:divBdr>
            <w:top w:val="none" w:sz="0" w:space="0" w:color="auto"/>
            <w:left w:val="none" w:sz="0" w:space="0" w:color="auto"/>
            <w:bottom w:val="none" w:sz="0" w:space="0" w:color="auto"/>
            <w:right w:val="none" w:sz="0" w:space="0" w:color="auto"/>
          </w:divBdr>
        </w:div>
        <w:div w:id="796526228">
          <w:marLeft w:val="640"/>
          <w:marRight w:val="0"/>
          <w:marTop w:val="0"/>
          <w:marBottom w:val="0"/>
          <w:divBdr>
            <w:top w:val="none" w:sz="0" w:space="0" w:color="auto"/>
            <w:left w:val="none" w:sz="0" w:space="0" w:color="auto"/>
            <w:bottom w:val="none" w:sz="0" w:space="0" w:color="auto"/>
            <w:right w:val="none" w:sz="0" w:space="0" w:color="auto"/>
          </w:divBdr>
        </w:div>
        <w:div w:id="50158996">
          <w:marLeft w:val="640"/>
          <w:marRight w:val="0"/>
          <w:marTop w:val="0"/>
          <w:marBottom w:val="0"/>
          <w:divBdr>
            <w:top w:val="none" w:sz="0" w:space="0" w:color="auto"/>
            <w:left w:val="none" w:sz="0" w:space="0" w:color="auto"/>
            <w:bottom w:val="none" w:sz="0" w:space="0" w:color="auto"/>
            <w:right w:val="none" w:sz="0" w:space="0" w:color="auto"/>
          </w:divBdr>
        </w:div>
        <w:div w:id="1847554236">
          <w:marLeft w:val="640"/>
          <w:marRight w:val="0"/>
          <w:marTop w:val="0"/>
          <w:marBottom w:val="0"/>
          <w:divBdr>
            <w:top w:val="none" w:sz="0" w:space="0" w:color="auto"/>
            <w:left w:val="none" w:sz="0" w:space="0" w:color="auto"/>
            <w:bottom w:val="none" w:sz="0" w:space="0" w:color="auto"/>
            <w:right w:val="none" w:sz="0" w:space="0" w:color="auto"/>
          </w:divBdr>
        </w:div>
        <w:div w:id="145169318">
          <w:marLeft w:val="640"/>
          <w:marRight w:val="0"/>
          <w:marTop w:val="0"/>
          <w:marBottom w:val="0"/>
          <w:divBdr>
            <w:top w:val="none" w:sz="0" w:space="0" w:color="auto"/>
            <w:left w:val="none" w:sz="0" w:space="0" w:color="auto"/>
            <w:bottom w:val="none" w:sz="0" w:space="0" w:color="auto"/>
            <w:right w:val="none" w:sz="0" w:space="0" w:color="auto"/>
          </w:divBdr>
        </w:div>
        <w:div w:id="1274478828">
          <w:marLeft w:val="640"/>
          <w:marRight w:val="0"/>
          <w:marTop w:val="0"/>
          <w:marBottom w:val="0"/>
          <w:divBdr>
            <w:top w:val="none" w:sz="0" w:space="0" w:color="auto"/>
            <w:left w:val="none" w:sz="0" w:space="0" w:color="auto"/>
            <w:bottom w:val="none" w:sz="0" w:space="0" w:color="auto"/>
            <w:right w:val="none" w:sz="0" w:space="0" w:color="auto"/>
          </w:divBdr>
        </w:div>
      </w:divsChild>
    </w:div>
    <w:div w:id="589967115">
      <w:bodyDiv w:val="1"/>
      <w:marLeft w:val="0"/>
      <w:marRight w:val="0"/>
      <w:marTop w:val="0"/>
      <w:marBottom w:val="0"/>
      <w:divBdr>
        <w:top w:val="none" w:sz="0" w:space="0" w:color="auto"/>
        <w:left w:val="none" w:sz="0" w:space="0" w:color="auto"/>
        <w:bottom w:val="none" w:sz="0" w:space="0" w:color="auto"/>
        <w:right w:val="none" w:sz="0" w:space="0" w:color="auto"/>
      </w:divBdr>
      <w:divsChild>
        <w:div w:id="103428997">
          <w:marLeft w:val="640"/>
          <w:marRight w:val="0"/>
          <w:marTop w:val="0"/>
          <w:marBottom w:val="0"/>
          <w:divBdr>
            <w:top w:val="none" w:sz="0" w:space="0" w:color="auto"/>
            <w:left w:val="none" w:sz="0" w:space="0" w:color="auto"/>
            <w:bottom w:val="none" w:sz="0" w:space="0" w:color="auto"/>
            <w:right w:val="none" w:sz="0" w:space="0" w:color="auto"/>
          </w:divBdr>
        </w:div>
        <w:div w:id="509176202">
          <w:marLeft w:val="640"/>
          <w:marRight w:val="0"/>
          <w:marTop w:val="0"/>
          <w:marBottom w:val="0"/>
          <w:divBdr>
            <w:top w:val="none" w:sz="0" w:space="0" w:color="auto"/>
            <w:left w:val="none" w:sz="0" w:space="0" w:color="auto"/>
            <w:bottom w:val="none" w:sz="0" w:space="0" w:color="auto"/>
            <w:right w:val="none" w:sz="0" w:space="0" w:color="auto"/>
          </w:divBdr>
        </w:div>
        <w:div w:id="697580107">
          <w:marLeft w:val="640"/>
          <w:marRight w:val="0"/>
          <w:marTop w:val="0"/>
          <w:marBottom w:val="0"/>
          <w:divBdr>
            <w:top w:val="none" w:sz="0" w:space="0" w:color="auto"/>
            <w:left w:val="none" w:sz="0" w:space="0" w:color="auto"/>
            <w:bottom w:val="none" w:sz="0" w:space="0" w:color="auto"/>
            <w:right w:val="none" w:sz="0" w:space="0" w:color="auto"/>
          </w:divBdr>
        </w:div>
        <w:div w:id="761145023">
          <w:marLeft w:val="640"/>
          <w:marRight w:val="0"/>
          <w:marTop w:val="0"/>
          <w:marBottom w:val="0"/>
          <w:divBdr>
            <w:top w:val="none" w:sz="0" w:space="0" w:color="auto"/>
            <w:left w:val="none" w:sz="0" w:space="0" w:color="auto"/>
            <w:bottom w:val="none" w:sz="0" w:space="0" w:color="auto"/>
            <w:right w:val="none" w:sz="0" w:space="0" w:color="auto"/>
          </w:divBdr>
        </w:div>
        <w:div w:id="221446792">
          <w:marLeft w:val="640"/>
          <w:marRight w:val="0"/>
          <w:marTop w:val="0"/>
          <w:marBottom w:val="0"/>
          <w:divBdr>
            <w:top w:val="none" w:sz="0" w:space="0" w:color="auto"/>
            <w:left w:val="none" w:sz="0" w:space="0" w:color="auto"/>
            <w:bottom w:val="none" w:sz="0" w:space="0" w:color="auto"/>
            <w:right w:val="none" w:sz="0" w:space="0" w:color="auto"/>
          </w:divBdr>
        </w:div>
        <w:div w:id="1206714470">
          <w:marLeft w:val="640"/>
          <w:marRight w:val="0"/>
          <w:marTop w:val="0"/>
          <w:marBottom w:val="0"/>
          <w:divBdr>
            <w:top w:val="none" w:sz="0" w:space="0" w:color="auto"/>
            <w:left w:val="none" w:sz="0" w:space="0" w:color="auto"/>
            <w:bottom w:val="none" w:sz="0" w:space="0" w:color="auto"/>
            <w:right w:val="none" w:sz="0" w:space="0" w:color="auto"/>
          </w:divBdr>
        </w:div>
        <w:div w:id="1625037420">
          <w:marLeft w:val="640"/>
          <w:marRight w:val="0"/>
          <w:marTop w:val="0"/>
          <w:marBottom w:val="0"/>
          <w:divBdr>
            <w:top w:val="none" w:sz="0" w:space="0" w:color="auto"/>
            <w:left w:val="none" w:sz="0" w:space="0" w:color="auto"/>
            <w:bottom w:val="none" w:sz="0" w:space="0" w:color="auto"/>
            <w:right w:val="none" w:sz="0" w:space="0" w:color="auto"/>
          </w:divBdr>
        </w:div>
        <w:div w:id="2057466427">
          <w:marLeft w:val="640"/>
          <w:marRight w:val="0"/>
          <w:marTop w:val="0"/>
          <w:marBottom w:val="0"/>
          <w:divBdr>
            <w:top w:val="none" w:sz="0" w:space="0" w:color="auto"/>
            <w:left w:val="none" w:sz="0" w:space="0" w:color="auto"/>
            <w:bottom w:val="none" w:sz="0" w:space="0" w:color="auto"/>
            <w:right w:val="none" w:sz="0" w:space="0" w:color="auto"/>
          </w:divBdr>
        </w:div>
        <w:div w:id="614560247">
          <w:marLeft w:val="640"/>
          <w:marRight w:val="0"/>
          <w:marTop w:val="0"/>
          <w:marBottom w:val="0"/>
          <w:divBdr>
            <w:top w:val="none" w:sz="0" w:space="0" w:color="auto"/>
            <w:left w:val="none" w:sz="0" w:space="0" w:color="auto"/>
            <w:bottom w:val="none" w:sz="0" w:space="0" w:color="auto"/>
            <w:right w:val="none" w:sz="0" w:space="0" w:color="auto"/>
          </w:divBdr>
        </w:div>
        <w:div w:id="32269959">
          <w:marLeft w:val="640"/>
          <w:marRight w:val="0"/>
          <w:marTop w:val="0"/>
          <w:marBottom w:val="0"/>
          <w:divBdr>
            <w:top w:val="none" w:sz="0" w:space="0" w:color="auto"/>
            <w:left w:val="none" w:sz="0" w:space="0" w:color="auto"/>
            <w:bottom w:val="none" w:sz="0" w:space="0" w:color="auto"/>
            <w:right w:val="none" w:sz="0" w:space="0" w:color="auto"/>
          </w:divBdr>
        </w:div>
        <w:div w:id="1947537773">
          <w:marLeft w:val="640"/>
          <w:marRight w:val="0"/>
          <w:marTop w:val="0"/>
          <w:marBottom w:val="0"/>
          <w:divBdr>
            <w:top w:val="none" w:sz="0" w:space="0" w:color="auto"/>
            <w:left w:val="none" w:sz="0" w:space="0" w:color="auto"/>
            <w:bottom w:val="none" w:sz="0" w:space="0" w:color="auto"/>
            <w:right w:val="none" w:sz="0" w:space="0" w:color="auto"/>
          </w:divBdr>
        </w:div>
        <w:div w:id="702826775">
          <w:marLeft w:val="640"/>
          <w:marRight w:val="0"/>
          <w:marTop w:val="0"/>
          <w:marBottom w:val="0"/>
          <w:divBdr>
            <w:top w:val="none" w:sz="0" w:space="0" w:color="auto"/>
            <w:left w:val="none" w:sz="0" w:space="0" w:color="auto"/>
            <w:bottom w:val="none" w:sz="0" w:space="0" w:color="auto"/>
            <w:right w:val="none" w:sz="0" w:space="0" w:color="auto"/>
          </w:divBdr>
        </w:div>
        <w:div w:id="2127114540">
          <w:marLeft w:val="640"/>
          <w:marRight w:val="0"/>
          <w:marTop w:val="0"/>
          <w:marBottom w:val="0"/>
          <w:divBdr>
            <w:top w:val="none" w:sz="0" w:space="0" w:color="auto"/>
            <w:left w:val="none" w:sz="0" w:space="0" w:color="auto"/>
            <w:bottom w:val="none" w:sz="0" w:space="0" w:color="auto"/>
            <w:right w:val="none" w:sz="0" w:space="0" w:color="auto"/>
          </w:divBdr>
        </w:div>
        <w:div w:id="991369200">
          <w:marLeft w:val="640"/>
          <w:marRight w:val="0"/>
          <w:marTop w:val="0"/>
          <w:marBottom w:val="0"/>
          <w:divBdr>
            <w:top w:val="none" w:sz="0" w:space="0" w:color="auto"/>
            <w:left w:val="none" w:sz="0" w:space="0" w:color="auto"/>
            <w:bottom w:val="none" w:sz="0" w:space="0" w:color="auto"/>
            <w:right w:val="none" w:sz="0" w:space="0" w:color="auto"/>
          </w:divBdr>
        </w:div>
        <w:div w:id="456262462">
          <w:marLeft w:val="640"/>
          <w:marRight w:val="0"/>
          <w:marTop w:val="0"/>
          <w:marBottom w:val="0"/>
          <w:divBdr>
            <w:top w:val="none" w:sz="0" w:space="0" w:color="auto"/>
            <w:left w:val="none" w:sz="0" w:space="0" w:color="auto"/>
            <w:bottom w:val="none" w:sz="0" w:space="0" w:color="auto"/>
            <w:right w:val="none" w:sz="0" w:space="0" w:color="auto"/>
          </w:divBdr>
        </w:div>
      </w:divsChild>
    </w:div>
    <w:div w:id="602954886">
      <w:bodyDiv w:val="1"/>
      <w:marLeft w:val="0"/>
      <w:marRight w:val="0"/>
      <w:marTop w:val="0"/>
      <w:marBottom w:val="0"/>
      <w:divBdr>
        <w:top w:val="none" w:sz="0" w:space="0" w:color="auto"/>
        <w:left w:val="none" w:sz="0" w:space="0" w:color="auto"/>
        <w:bottom w:val="none" w:sz="0" w:space="0" w:color="auto"/>
        <w:right w:val="none" w:sz="0" w:space="0" w:color="auto"/>
      </w:divBdr>
    </w:div>
    <w:div w:id="612857297">
      <w:bodyDiv w:val="1"/>
      <w:marLeft w:val="0"/>
      <w:marRight w:val="0"/>
      <w:marTop w:val="0"/>
      <w:marBottom w:val="0"/>
      <w:divBdr>
        <w:top w:val="none" w:sz="0" w:space="0" w:color="auto"/>
        <w:left w:val="none" w:sz="0" w:space="0" w:color="auto"/>
        <w:bottom w:val="none" w:sz="0" w:space="0" w:color="auto"/>
        <w:right w:val="none" w:sz="0" w:space="0" w:color="auto"/>
      </w:divBdr>
      <w:divsChild>
        <w:div w:id="914556710">
          <w:marLeft w:val="640"/>
          <w:marRight w:val="0"/>
          <w:marTop w:val="0"/>
          <w:marBottom w:val="0"/>
          <w:divBdr>
            <w:top w:val="none" w:sz="0" w:space="0" w:color="auto"/>
            <w:left w:val="none" w:sz="0" w:space="0" w:color="auto"/>
            <w:bottom w:val="none" w:sz="0" w:space="0" w:color="auto"/>
            <w:right w:val="none" w:sz="0" w:space="0" w:color="auto"/>
          </w:divBdr>
        </w:div>
        <w:div w:id="189346077">
          <w:marLeft w:val="640"/>
          <w:marRight w:val="0"/>
          <w:marTop w:val="0"/>
          <w:marBottom w:val="0"/>
          <w:divBdr>
            <w:top w:val="none" w:sz="0" w:space="0" w:color="auto"/>
            <w:left w:val="none" w:sz="0" w:space="0" w:color="auto"/>
            <w:bottom w:val="none" w:sz="0" w:space="0" w:color="auto"/>
            <w:right w:val="none" w:sz="0" w:space="0" w:color="auto"/>
          </w:divBdr>
        </w:div>
        <w:div w:id="2053454404">
          <w:marLeft w:val="640"/>
          <w:marRight w:val="0"/>
          <w:marTop w:val="0"/>
          <w:marBottom w:val="0"/>
          <w:divBdr>
            <w:top w:val="none" w:sz="0" w:space="0" w:color="auto"/>
            <w:left w:val="none" w:sz="0" w:space="0" w:color="auto"/>
            <w:bottom w:val="none" w:sz="0" w:space="0" w:color="auto"/>
            <w:right w:val="none" w:sz="0" w:space="0" w:color="auto"/>
          </w:divBdr>
        </w:div>
        <w:div w:id="457921870">
          <w:marLeft w:val="640"/>
          <w:marRight w:val="0"/>
          <w:marTop w:val="0"/>
          <w:marBottom w:val="0"/>
          <w:divBdr>
            <w:top w:val="none" w:sz="0" w:space="0" w:color="auto"/>
            <w:left w:val="none" w:sz="0" w:space="0" w:color="auto"/>
            <w:bottom w:val="none" w:sz="0" w:space="0" w:color="auto"/>
            <w:right w:val="none" w:sz="0" w:space="0" w:color="auto"/>
          </w:divBdr>
        </w:div>
        <w:div w:id="1486045457">
          <w:marLeft w:val="640"/>
          <w:marRight w:val="0"/>
          <w:marTop w:val="0"/>
          <w:marBottom w:val="0"/>
          <w:divBdr>
            <w:top w:val="none" w:sz="0" w:space="0" w:color="auto"/>
            <w:left w:val="none" w:sz="0" w:space="0" w:color="auto"/>
            <w:bottom w:val="none" w:sz="0" w:space="0" w:color="auto"/>
            <w:right w:val="none" w:sz="0" w:space="0" w:color="auto"/>
          </w:divBdr>
        </w:div>
        <w:div w:id="2045249236">
          <w:marLeft w:val="640"/>
          <w:marRight w:val="0"/>
          <w:marTop w:val="0"/>
          <w:marBottom w:val="0"/>
          <w:divBdr>
            <w:top w:val="none" w:sz="0" w:space="0" w:color="auto"/>
            <w:left w:val="none" w:sz="0" w:space="0" w:color="auto"/>
            <w:bottom w:val="none" w:sz="0" w:space="0" w:color="auto"/>
            <w:right w:val="none" w:sz="0" w:space="0" w:color="auto"/>
          </w:divBdr>
        </w:div>
        <w:div w:id="2032368113">
          <w:marLeft w:val="640"/>
          <w:marRight w:val="0"/>
          <w:marTop w:val="0"/>
          <w:marBottom w:val="0"/>
          <w:divBdr>
            <w:top w:val="none" w:sz="0" w:space="0" w:color="auto"/>
            <w:left w:val="none" w:sz="0" w:space="0" w:color="auto"/>
            <w:bottom w:val="none" w:sz="0" w:space="0" w:color="auto"/>
            <w:right w:val="none" w:sz="0" w:space="0" w:color="auto"/>
          </w:divBdr>
        </w:div>
        <w:div w:id="731124760">
          <w:marLeft w:val="640"/>
          <w:marRight w:val="0"/>
          <w:marTop w:val="0"/>
          <w:marBottom w:val="0"/>
          <w:divBdr>
            <w:top w:val="none" w:sz="0" w:space="0" w:color="auto"/>
            <w:left w:val="none" w:sz="0" w:space="0" w:color="auto"/>
            <w:bottom w:val="none" w:sz="0" w:space="0" w:color="auto"/>
            <w:right w:val="none" w:sz="0" w:space="0" w:color="auto"/>
          </w:divBdr>
        </w:div>
        <w:div w:id="442042065">
          <w:marLeft w:val="640"/>
          <w:marRight w:val="0"/>
          <w:marTop w:val="0"/>
          <w:marBottom w:val="0"/>
          <w:divBdr>
            <w:top w:val="none" w:sz="0" w:space="0" w:color="auto"/>
            <w:left w:val="none" w:sz="0" w:space="0" w:color="auto"/>
            <w:bottom w:val="none" w:sz="0" w:space="0" w:color="auto"/>
            <w:right w:val="none" w:sz="0" w:space="0" w:color="auto"/>
          </w:divBdr>
        </w:div>
        <w:div w:id="982351088">
          <w:marLeft w:val="640"/>
          <w:marRight w:val="0"/>
          <w:marTop w:val="0"/>
          <w:marBottom w:val="0"/>
          <w:divBdr>
            <w:top w:val="none" w:sz="0" w:space="0" w:color="auto"/>
            <w:left w:val="none" w:sz="0" w:space="0" w:color="auto"/>
            <w:bottom w:val="none" w:sz="0" w:space="0" w:color="auto"/>
            <w:right w:val="none" w:sz="0" w:space="0" w:color="auto"/>
          </w:divBdr>
        </w:div>
      </w:divsChild>
    </w:div>
    <w:div w:id="641227435">
      <w:bodyDiv w:val="1"/>
      <w:marLeft w:val="0"/>
      <w:marRight w:val="0"/>
      <w:marTop w:val="0"/>
      <w:marBottom w:val="0"/>
      <w:divBdr>
        <w:top w:val="none" w:sz="0" w:space="0" w:color="auto"/>
        <w:left w:val="none" w:sz="0" w:space="0" w:color="auto"/>
        <w:bottom w:val="none" w:sz="0" w:space="0" w:color="auto"/>
        <w:right w:val="none" w:sz="0" w:space="0" w:color="auto"/>
      </w:divBdr>
      <w:divsChild>
        <w:div w:id="1258562473">
          <w:marLeft w:val="640"/>
          <w:marRight w:val="0"/>
          <w:marTop w:val="0"/>
          <w:marBottom w:val="0"/>
          <w:divBdr>
            <w:top w:val="none" w:sz="0" w:space="0" w:color="auto"/>
            <w:left w:val="none" w:sz="0" w:space="0" w:color="auto"/>
            <w:bottom w:val="none" w:sz="0" w:space="0" w:color="auto"/>
            <w:right w:val="none" w:sz="0" w:space="0" w:color="auto"/>
          </w:divBdr>
        </w:div>
        <w:div w:id="1508406069">
          <w:marLeft w:val="640"/>
          <w:marRight w:val="0"/>
          <w:marTop w:val="0"/>
          <w:marBottom w:val="0"/>
          <w:divBdr>
            <w:top w:val="none" w:sz="0" w:space="0" w:color="auto"/>
            <w:left w:val="none" w:sz="0" w:space="0" w:color="auto"/>
            <w:bottom w:val="none" w:sz="0" w:space="0" w:color="auto"/>
            <w:right w:val="none" w:sz="0" w:space="0" w:color="auto"/>
          </w:divBdr>
        </w:div>
        <w:div w:id="1850561940">
          <w:marLeft w:val="640"/>
          <w:marRight w:val="0"/>
          <w:marTop w:val="0"/>
          <w:marBottom w:val="0"/>
          <w:divBdr>
            <w:top w:val="none" w:sz="0" w:space="0" w:color="auto"/>
            <w:left w:val="none" w:sz="0" w:space="0" w:color="auto"/>
            <w:bottom w:val="none" w:sz="0" w:space="0" w:color="auto"/>
            <w:right w:val="none" w:sz="0" w:space="0" w:color="auto"/>
          </w:divBdr>
        </w:div>
        <w:div w:id="338897864">
          <w:marLeft w:val="640"/>
          <w:marRight w:val="0"/>
          <w:marTop w:val="0"/>
          <w:marBottom w:val="0"/>
          <w:divBdr>
            <w:top w:val="none" w:sz="0" w:space="0" w:color="auto"/>
            <w:left w:val="none" w:sz="0" w:space="0" w:color="auto"/>
            <w:bottom w:val="none" w:sz="0" w:space="0" w:color="auto"/>
            <w:right w:val="none" w:sz="0" w:space="0" w:color="auto"/>
          </w:divBdr>
        </w:div>
        <w:div w:id="1209297141">
          <w:marLeft w:val="640"/>
          <w:marRight w:val="0"/>
          <w:marTop w:val="0"/>
          <w:marBottom w:val="0"/>
          <w:divBdr>
            <w:top w:val="none" w:sz="0" w:space="0" w:color="auto"/>
            <w:left w:val="none" w:sz="0" w:space="0" w:color="auto"/>
            <w:bottom w:val="none" w:sz="0" w:space="0" w:color="auto"/>
            <w:right w:val="none" w:sz="0" w:space="0" w:color="auto"/>
          </w:divBdr>
        </w:div>
        <w:div w:id="1443037354">
          <w:marLeft w:val="640"/>
          <w:marRight w:val="0"/>
          <w:marTop w:val="0"/>
          <w:marBottom w:val="0"/>
          <w:divBdr>
            <w:top w:val="none" w:sz="0" w:space="0" w:color="auto"/>
            <w:left w:val="none" w:sz="0" w:space="0" w:color="auto"/>
            <w:bottom w:val="none" w:sz="0" w:space="0" w:color="auto"/>
            <w:right w:val="none" w:sz="0" w:space="0" w:color="auto"/>
          </w:divBdr>
        </w:div>
        <w:div w:id="1058747044">
          <w:marLeft w:val="640"/>
          <w:marRight w:val="0"/>
          <w:marTop w:val="0"/>
          <w:marBottom w:val="0"/>
          <w:divBdr>
            <w:top w:val="none" w:sz="0" w:space="0" w:color="auto"/>
            <w:left w:val="none" w:sz="0" w:space="0" w:color="auto"/>
            <w:bottom w:val="none" w:sz="0" w:space="0" w:color="auto"/>
            <w:right w:val="none" w:sz="0" w:space="0" w:color="auto"/>
          </w:divBdr>
        </w:div>
        <w:div w:id="1140728283">
          <w:marLeft w:val="640"/>
          <w:marRight w:val="0"/>
          <w:marTop w:val="0"/>
          <w:marBottom w:val="0"/>
          <w:divBdr>
            <w:top w:val="none" w:sz="0" w:space="0" w:color="auto"/>
            <w:left w:val="none" w:sz="0" w:space="0" w:color="auto"/>
            <w:bottom w:val="none" w:sz="0" w:space="0" w:color="auto"/>
            <w:right w:val="none" w:sz="0" w:space="0" w:color="auto"/>
          </w:divBdr>
        </w:div>
      </w:divsChild>
    </w:div>
    <w:div w:id="644698359">
      <w:bodyDiv w:val="1"/>
      <w:marLeft w:val="0"/>
      <w:marRight w:val="0"/>
      <w:marTop w:val="0"/>
      <w:marBottom w:val="0"/>
      <w:divBdr>
        <w:top w:val="none" w:sz="0" w:space="0" w:color="auto"/>
        <w:left w:val="none" w:sz="0" w:space="0" w:color="auto"/>
        <w:bottom w:val="none" w:sz="0" w:space="0" w:color="auto"/>
        <w:right w:val="none" w:sz="0" w:space="0" w:color="auto"/>
      </w:divBdr>
      <w:divsChild>
        <w:div w:id="37897008">
          <w:marLeft w:val="640"/>
          <w:marRight w:val="0"/>
          <w:marTop w:val="0"/>
          <w:marBottom w:val="0"/>
          <w:divBdr>
            <w:top w:val="none" w:sz="0" w:space="0" w:color="auto"/>
            <w:left w:val="none" w:sz="0" w:space="0" w:color="auto"/>
            <w:bottom w:val="none" w:sz="0" w:space="0" w:color="auto"/>
            <w:right w:val="none" w:sz="0" w:space="0" w:color="auto"/>
          </w:divBdr>
        </w:div>
        <w:div w:id="959267400">
          <w:marLeft w:val="640"/>
          <w:marRight w:val="0"/>
          <w:marTop w:val="0"/>
          <w:marBottom w:val="0"/>
          <w:divBdr>
            <w:top w:val="none" w:sz="0" w:space="0" w:color="auto"/>
            <w:left w:val="none" w:sz="0" w:space="0" w:color="auto"/>
            <w:bottom w:val="none" w:sz="0" w:space="0" w:color="auto"/>
            <w:right w:val="none" w:sz="0" w:space="0" w:color="auto"/>
          </w:divBdr>
        </w:div>
        <w:div w:id="304702593">
          <w:marLeft w:val="640"/>
          <w:marRight w:val="0"/>
          <w:marTop w:val="0"/>
          <w:marBottom w:val="0"/>
          <w:divBdr>
            <w:top w:val="none" w:sz="0" w:space="0" w:color="auto"/>
            <w:left w:val="none" w:sz="0" w:space="0" w:color="auto"/>
            <w:bottom w:val="none" w:sz="0" w:space="0" w:color="auto"/>
            <w:right w:val="none" w:sz="0" w:space="0" w:color="auto"/>
          </w:divBdr>
        </w:div>
        <w:div w:id="2051562777">
          <w:marLeft w:val="640"/>
          <w:marRight w:val="0"/>
          <w:marTop w:val="0"/>
          <w:marBottom w:val="0"/>
          <w:divBdr>
            <w:top w:val="none" w:sz="0" w:space="0" w:color="auto"/>
            <w:left w:val="none" w:sz="0" w:space="0" w:color="auto"/>
            <w:bottom w:val="none" w:sz="0" w:space="0" w:color="auto"/>
            <w:right w:val="none" w:sz="0" w:space="0" w:color="auto"/>
          </w:divBdr>
        </w:div>
        <w:div w:id="2072146881">
          <w:marLeft w:val="640"/>
          <w:marRight w:val="0"/>
          <w:marTop w:val="0"/>
          <w:marBottom w:val="0"/>
          <w:divBdr>
            <w:top w:val="none" w:sz="0" w:space="0" w:color="auto"/>
            <w:left w:val="none" w:sz="0" w:space="0" w:color="auto"/>
            <w:bottom w:val="none" w:sz="0" w:space="0" w:color="auto"/>
            <w:right w:val="none" w:sz="0" w:space="0" w:color="auto"/>
          </w:divBdr>
        </w:div>
        <w:div w:id="936251271">
          <w:marLeft w:val="640"/>
          <w:marRight w:val="0"/>
          <w:marTop w:val="0"/>
          <w:marBottom w:val="0"/>
          <w:divBdr>
            <w:top w:val="none" w:sz="0" w:space="0" w:color="auto"/>
            <w:left w:val="none" w:sz="0" w:space="0" w:color="auto"/>
            <w:bottom w:val="none" w:sz="0" w:space="0" w:color="auto"/>
            <w:right w:val="none" w:sz="0" w:space="0" w:color="auto"/>
          </w:divBdr>
        </w:div>
        <w:div w:id="1420516602">
          <w:marLeft w:val="640"/>
          <w:marRight w:val="0"/>
          <w:marTop w:val="0"/>
          <w:marBottom w:val="0"/>
          <w:divBdr>
            <w:top w:val="none" w:sz="0" w:space="0" w:color="auto"/>
            <w:left w:val="none" w:sz="0" w:space="0" w:color="auto"/>
            <w:bottom w:val="none" w:sz="0" w:space="0" w:color="auto"/>
            <w:right w:val="none" w:sz="0" w:space="0" w:color="auto"/>
          </w:divBdr>
        </w:div>
        <w:div w:id="847065819">
          <w:marLeft w:val="640"/>
          <w:marRight w:val="0"/>
          <w:marTop w:val="0"/>
          <w:marBottom w:val="0"/>
          <w:divBdr>
            <w:top w:val="none" w:sz="0" w:space="0" w:color="auto"/>
            <w:left w:val="none" w:sz="0" w:space="0" w:color="auto"/>
            <w:bottom w:val="none" w:sz="0" w:space="0" w:color="auto"/>
            <w:right w:val="none" w:sz="0" w:space="0" w:color="auto"/>
          </w:divBdr>
        </w:div>
        <w:div w:id="176965291">
          <w:marLeft w:val="640"/>
          <w:marRight w:val="0"/>
          <w:marTop w:val="0"/>
          <w:marBottom w:val="0"/>
          <w:divBdr>
            <w:top w:val="none" w:sz="0" w:space="0" w:color="auto"/>
            <w:left w:val="none" w:sz="0" w:space="0" w:color="auto"/>
            <w:bottom w:val="none" w:sz="0" w:space="0" w:color="auto"/>
            <w:right w:val="none" w:sz="0" w:space="0" w:color="auto"/>
          </w:divBdr>
        </w:div>
        <w:div w:id="1098402692">
          <w:marLeft w:val="640"/>
          <w:marRight w:val="0"/>
          <w:marTop w:val="0"/>
          <w:marBottom w:val="0"/>
          <w:divBdr>
            <w:top w:val="none" w:sz="0" w:space="0" w:color="auto"/>
            <w:left w:val="none" w:sz="0" w:space="0" w:color="auto"/>
            <w:bottom w:val="none" w:sz="0" w:space="0" w:color="auto"/>
            <w:right w:val="none" w:sz="0" w:space="0" w:color="auto"/>
          </w:divBdr>
        </w:div>
        <w:div w:id="980157258">
          <w:marLeft w:val="640"/>
          <w:marRight w:val="0"/>
          <w:marTop w:val="0"/>
          <w:marBottom w:val="0"/>
          <w:divBdr>
            <w:top w:val="none" w:sz="0" w:space="0" w:color="auto"/>
            <w:left w:val="none" w:sz="0" w:space="0" w:color="auto"/>
            <w:bottom w:val="none" w:sz="0" w:space="0" w:color="auto"/>
            <w:right w:val="none" w:sz="0" w:space="0" w:color="auto"/>
          </w:divBdr>
        </w:div>
        <w:div w:id="1418475186">
          <w:marLeft w:val="640"/>
          <w:marRight w:val="0"/>
          <w:marTop w:val="0"/>
          <w:marBottom w:val="0"/>
          <w:divBdr>
            <w:top w:val="none" w:sz="0" w:space="0" w:color="auto"/>
            <w:left w:val="none" w:sz="0" w:space="0" w:color="auto"/>
            <w:bottom w:val="none" w:sz="0" w:space="0" w:color="auto"/>
            <w:right w:val="none" w:sz="0" w:space="0" w:color="auto"/>
          </w:divBdr>
        </w:div>
      </w:divsChild>
    </w:div>
    <w:div w:id="649595339">
      <w:bodyDiv w:val="1"/>
      <w:marLeft w:val="0"/>
      <w:marRight w:val="0"/>
      <w:marTop w:val="0"/>
      <w:marBottom w:val="0"/>
      <w:divBdr>
        <w:top w:val="none" w:sz="0" w:space="0" w:color="auto"/>
        <w:left w:val="none" w:sz="0" w:space="0" w:color="auto"/>
        <w:bottom w:val="none" w:sz="0" w:space="0" w:color="auto"/>
        <w:right w:val="none" w:sz="0" w:space="0" w:color="auto"/>
      </w:divBdr>
    </w:div>
    <w:div w:id="746003975">
      <w:bodyDiv w:val="1"/>
      <w:marLeft w:val="0"/>
      <w:marRight w:val="0"/>
      <w:marTop w:val="0"/>
      <w:marBottom w:val="0"/>
      <w:divBdr>
        <w:top w:val="none" w:sz="0" w:space="0" w:color="auto"/>
        <w:left w:val="none" w:sz="0" w:space="0" w:color="auto"/>
        <w:bottom w:val="none" w:sz="0" w:space="0" w:color="auto"/>
        <w:right w:val="none" w:sz="0" w:space="0" w:color="auto"/>
      </w:divBdr>
      <w:divsChild>
        <w:div w:id="2061439329">
          <w:marLeft w:val="640"/>
          <w:marRight w:val="0"/>
          <w:marTop w:val="0"/>
          <w:marBottom w:val="0"/>
          <w:divBdr>
            <w:top w:val="none" w:sz="0" w:space="0" w:color="auto"/>
            <w:left w:val="none" w:sz="0" w:space="0" w:color="auto"/>
            <w:bottom w:val="none" w:sz="0" w:space="0" w:color="auto"/>
            <w:right w:val="none" w:sz="0" w:space="0" w:color="auto"/>
          </w:divBdr>
        </w:div>
        <w:div w:id="134183499">
          <w:marLeft w:val="640"/>
          <w:marRight w:val="0"/>
          <w:marTop w:val="0"/>
          <w:marBottom w:val="0"/>
          <w:divBdr>
            <w:top w:val="none" w:sz="0" w:space="0" w:color="auto"/>
            <w:left w:val="none" w:sz="0" w:space="0" w:color="auto"/>
            <w:bottom w:val="none" w:sz="0" w:space="0" w:color="auto"/>
            <w:right w:val="none" w:sz="0" w:space="0" w:color="auto"/>
          </w:divBdr>
        </w:div>
        <w:div w:id="987787513">
          <w:marLeft w:val="640"/>
          <w:marRight w:val="0"/>
          <w:marTop w:val="0"/>
          <w:marBottom w:val="0"/>
          <w:divBdr>
            <w:top w:val="none" w:sz="0" w:space="0" w:color="auto"/>
            <w:left w:val="none" w:sz="0" w:space="0" w:color="auto"/>
            <w:bottom w:val="none" w:sz="0" w:space="0" w:color="auto"/>
            <w:right w:val="none" w:sz="0" w:space="0" w:color="auto"/>
          </w:divBdr>
        </w:div>
        <w:div w:id="1692874878">
          <w:marLeft w:val="640"/>
          <w:marRight w:val="0"/>
          <w:marTop w:val="0"/>
          <w:marBottom w:val="0"/>
          <w:divBdr>
            <w:top w:val="none" w:sz="0" w:space="0" w:color="auto"/>
            <w:left w:val="none" w:sz="0" w:space="0" w:color="auto"/>
            <w:bottom w:val="none" w:sz="0" w:space="0" w:color="auto"/>
            <w:right w:val="none" w:sz="0" w:space="0" w:color="auto"/>
          </w:divBdr>
        </w:div>
        <w:div w:id="539322515">
          <w:marLeft w:val="640"/>
          <w:marRight w:val="0"/>
          <w:marTop w:val="0"/>
          <w:marBottom w:val="0"/>
          <w:divBdr>
            <w:top w:val="none" w:sz="0" w:space="0" w:color="auto"/>
            <w:left w:val="none" w:sz="0" w:space="0" w:color="auto"/>
            <w:bottom w:val="none" w:sz="0" w:space="0" w:color="auto"/>
            <w:right w:val="none" w:sz="0" w:space="0" w:color="auto"/>
          </w:divBdr>
        </w:div>
        <w:div w:id="1495341478">
          <w:marLeft w:val="640"/>
          <w:marRight w:val="0"/>
          <w:marTop w:val="0"/>
          <w:marBottom w:val="0"/>
          <w:divBdr>
            <w:top w:val="none" w:sz="0" w:space="0" w:color="auto"/>
            <w:left w:val="none" w:sz="0" w:space="0" w:color="auto"/>
            <w:bottom w:val="none" w:sz="0" w:space="0" w:color="auto"/>
            <w:right w:val="none" w:sz="0" w:space="0" w:color="auto"/>
          </w:divBdr>
        </w:div>
        <w:div w:id="214126563">
          <w:marLeft w:val="640"/>
          <w:marRight w:val="0"/>
          <w:marTop w:val="0"/>
          <w:marBottom w:val="0"/>
          <w:divBdr>
            <w:top w:val="none" w:sz="0" w:space="0" w:color="auto"/>
            <w:left w:val="none" w:sz="0" w:space="0" w:color="auto"/>
            <w:bottom w:val="none" w:sz="0" w:space="0" w:color="auto"/>
            <w:right w:val="none" w:sz="0" w:space="0" w:color="auto"/>
          </w:divBdr>
        </w:div>
        <w:div w:id="1893882684">
          <w:marLeft w:val="640"/>
          <w:marRight w:val="0"/>
          <w:marTop w:val="0"/>
          <w:marBottom w:val="0"/>
          <w:divBdr>
            <w:top w:val="none" w:sz="0" w:space="0" w:color="auto"/>
            <w:left w:val="none" w:sz="0" w:space="0" w:color="auto"/>
            <w:bottom w:val="none" w:sz="0" w:space="0" w:color="auto"/>
            <w:right w:val="none" w:sz="0" w:space="0" w:color="auto"/>
          </w:divBdr>
        </w:div>
      </w:divsChild>
    </w:div>
    <w:div w:id="827870496">
      <w:bodyDiv w:val="1"/>
      <w:marLeft w:val="0"/>
      <w:marRight w:val="0"/>
      <w:marTop w:val="0"/>
      <w:marBottom w:val="0"/>
      <w:divBdr>
        <w:top w:val="none" w:sz="0" w:space="0" w:color="auto"/>
        <w:left w:val="none" w:sz="0" w:space="0" w:color="auto"/>
        <w:bottom w:val="none" w:sz="0" w:space="0" w:color="auto"/>
        <w:right w:val="none" w:sz="0" w:space="0" w:color="auto"/>
      </w:divBdr>
    </w:div>
    <w:div w:id="851844981">
      <w:bodyDiv w:val="1"/>
      <w:marLeft w:val="0"/>
      <w:marRight w:val="0"/>
      <w:marTop w:val="0"/>
      <w:marBottom w:val="0"/>
      <w:divBdr>
        <w:top w:val="none" w:sz="0" w:space="0" w:color="auto"/>
        <w:left w:val="none" w:sz="0" w:space="0" w:color="auto"/>
        <w:bottom w:val="none" w:sz="0" w:space="0" w:color="auto"/>
        <w:right w:val="none" w:sz="0" w:space="0" w:color="auto"/>
      </w:divBdr>
    </w:div>
    <w:div w:id="1166364424">
      <w:bodyDiv w:val="1"/>
      <w:marLeft w:val="0"/>
      <w:marRight w:val="0"/>
      <w:marTop w:val="0"/>
      <w:marBottom w:val="0"/>
      <w:divBdr>
        <w:top w:val="none" w:sz="0" w:space="0" w:color="auto"/>
        <w:left w:val="none" w:sz="0" w:space="0" w:color="auto"/>
        <w:bottom w:val="none" w:sz="0" w:space="0" w:color="auto"/>
        <w:right w:val="none" w:sz="0" w:space="0" w:color="auto"/>
      </w:divBdr>
      <w:divsChild>
        <w:div w:id="83840625">
          <w:marLeft w:val="640"/>
          <w:marRight w:val="0"/>
          <w:marTop w:val="0"/>
          <w:marBottom w:val="0"/>
          <w:divBdr>
            <w:top w:val="none" w:sz="0" w:space="0" w:color="auto"/>
            <w:left w:val="none" w:sz="0" w:space="0" w:color="auto"/>
            <w:bottom w:val="none" w:sz="0" w:space="0" w:color="auto"/>
            <w:right w:val="none" w:sz="0" w:space="0" w:color="auto"/>
          </w:divBdr>
        </w:div>
        <w:div w:id="100810006">
          <w:marLeft w:val="640"/>
          <w:marRight w:val="0"/>
          <w:marTop w:val="0"/>
          <w:marBottom w:val="0"/>
          <w:divBdr>
            <w:top w:val="none" w:sz="0" w:space="0" w:color="auto"/>
            <w:left w:val="none" w:sz="0" w:space="0" w:color="auto"/>
            <w:bottom w:val="none" w:sz="0" w:space="0" w:color="auto"/>
            <w:right w:val="none" w:sz="0" w:space="0" w:color="auto"/>
          </w:divBdr>
        </w:div>
        <w:div w:id="1036277897">
          <w:marLeft w:val="640"/>
          <w:marRight w:val="0"/>
          <w:marTop w:val="0"/>
          <w:marBottom w:val="0"/>
          <w:divBdr>
            <w:top w:val="none" w:sz="0" w:space="0" w:color="auto"/>
            <w:left w:val="none" w:sz="0" w:space="0" w:color="auto"/>
            <w:bottom w:val="none" w:sz="0" w:space="0" w:color="auto"/>
            <w:right w:val="none" w:sz="0" w:space="0" w:color="auto"/>
          </w:divBdr>
        </w:div>
        <w:div w:id="2092116603">
          <w:marLeft w:val="640"/>
          <w:marRight w:val="0"/>
          <w:marTop w:val="0"/>
          <w:marBottom w:val="0"/>
          <w:divBdr>
            <w:top w:val="none" w:sz="0" w:space="0" w:color="auto"/>
            <w:left w:val="none" w:sz="0" w:space="0" w:color="auto"/>
            <w:bottom w:val="none" w:sz="0" w:space="0" w:color="auto"/>
            <w:right w:val="none" w:sz="0" w:space="0" w:color="auto"/>
          </w:divBdr>
        </w:div>
        <w:div w:id="1246767019">
          <w:marLeft w:val="640"/>
          <w:marRight w:val="0"/>
          <w:marTop w:val="0"/>
          <w:marBottom w:val="0"/>
          <w:divBdr>
            <w:top w:val="none" w:sz="0" w:space="0" w:color="auto"/>
            <w:left w:val="none" w:sz="0" w:space="0" w:color="auto"/>
            <w:bottom w:val="none" w:sz="0" w:space="0" w:color="auto"/>
            <w:right w:val="none" w:sz="0" w:space="0" w:color="auto"/>
          </w:divBdr>
        </w:div>
        <w:div w:id="1262834599">
          <w:marLeft w:val="640"/>
          <w:marRight w:val="0"/>
          <w:marTop w:val="0"/>
          <w:marBottom w:val="0"/>
          <w:divBdr>
            <w:top w:val="none" w:sz="0" w:space="0" w:color="auto"/>
            <w:left w:val="none" w:sz="0" w:space="0" w:color="auto"/>
            <w:bottom w:val="none" w:sz="0" w:space="0" w:color="auto"/>
            <w:right w:val="none" w:sz="0" w:space="0" w:color="auto"/>
          </w:divBdr>
        </w:div>
        <w:div w:id="1347558103">
          <w:marLeft w:val="640"/>
          <w:marRight w:val="0"/>
          <w:marTop w:val="0"/>
          <w:marBottom w:val="0"/>
          <w:divBdr>
            <w:top w:val="none" w:sz="0" w:space="0" w:color="auto"/>
            <w:left w:val="none" w:sz="0" w:space="0" w:color="auto"/>
            <w:bottom w:val="none" w:sz="0" w:space="0" w:color="auto"/>
            <w:right w:val="none" w:sz="0" w:space="0" w:color="auto"/>
          </w:divBdr>
        </w:div>
        <w:div w:id="1900824904">
          <w:marLeft w:val="640"/>
          <w:marRight w:val="0"/>
          <w:marTop w:val="0"/>
          <w:marBottom w:val="0"/>
          <w:divBdr>
            <w:top w:val="none" w:sz="0" w:space="0" w:color="auto"/>
            <w:left w:val="none" w:sz="0" w:space="0" w:color="auto"/>
            <w:bottom w:val="none" w:sz="0" w:space="0" w:color="auto"/>
            <w:right w:val="none" w:sz="0" w:space="0" w:color="auto"/>
          </w:divBdr>
        </w:div>
      </w:divsChild>
    </w:div>
    <w:div w:id="1170560076">
      <w:bodyDiv w:val="1"/>
      <w:marLeft w:val="0"/>
      <w:marRight w:val="0"/>
      <w:marTop w:val="0"/>
      <w:marBottom w:val="0"/>
      <w:divBdr>
        <w:top w:val="none" w:sz="0" w:space="0" w:color="auto"/>
        <w:left w:val="none" w:sz="0" w:space="0" w:color="auto"/>
        <w:bottom w:val="none" w:sz="0" w:space="0" w:color="auto"/>
        <w:right w:val="none" w:sz="0" w:space="0" w:color="auto"/>
      </w:divBdr>
    </w:div>
    <w:div w:id="1193420317">
      <w:bodyDiv w:val="1"/>
      <w:marLeft w:val="0"/>
      <w:marRight w:val="0"/>
      <w:marTop w:val="0"/>
      <w:marBottom w:val="0"/>
      <w:divBdr>
        <w:top w:val="none" w:sz="0" w:space="0" w:color="auto"/>
        <w:left w:val="none" w:sz="0" w:space="0" w:color="auto"/>
        <w:bottom w:val="none" w:sz="0" w:space="0" w:color="auto"/>
        <w:right w:val="none" w:sz="0" w:space="0" w:color="auto"/>
      </w:divBdr>
    </w:div>
    <w:div w:id="1216312199">
      <w:bodyDiv w:val="1"/>
      <w:marLeft w:val="0"/>
      <w:marRight w:val="0"/>
      <w:marTop w:val="0"/>
      <w:marBottom w:val="0"/>
      <w:divBdr>
        <w:top w:val="none" w:sz="0" w:space="0" w:color="auto"/>
        <w:left w:val="none" w:sz="0" w:space="0" w:color="auto"/>
        <w:bottom w:val="none" w:sz="0" w:space="0" w:color="auto"/>
        <w:right w:val="none" w:sz="0" w:space="0" w:color="auto"/>
      </w:divBdr>
    </w:div>
    <w:div w:id="1245457845">
      <w:bodyDiv w:val="1"/>
      <w:marLeft w:val="0"/>
      <w:marRight w:val="0"/>
      <w:marTop w:val="0"/>
      <w:marBottom w:val="0"/>
      <w:divBdr>
        <w:top w:val="none" w:sz="0" w:space="0" w:color="auto"/>
        <w:left w:val="none" w:sz="0" w:space="0" w:color="auto"/>
        <w:bottom w:val="none" w:sz="0" w:space="0" w:color="auto"/>
        <w:right w:val="none" w:sz="0" w:space="0" w:color="auto"/>
      </w:divBdr>
    </w:div>
    <w:div w:id="1361011754">
      <w:bodyDiv w:val="1"/>
      <w:marLeft w:val="0"/>
      <w:marRight w:val="0"/>
      <w:marTop w:val="0"/>
      <w:marBottom w:val="0"/>
      <w:divBdr>
        <w:top w:val="none" w:sz="0" w:space="0" w:color="auto"/>
        <w:left w:val="none" w:sz="0" w:space="0" w:color="auto"/>
        <w:bottom w:val="none" w:sz="0" w:space="0" w:color="auto"/>
        <w:right w:val="none" w:sz="0" w:space="0" w:color="auto"/>
      </w:divBdr>
    </w:div>
    <w:div w:id="1404378887">
      <w:bodyDiv w:val="1"/>
      <w:marLeft w:val="0"/>
      <w:marRight w:val="0"/>
      <w:marTop w:val="0"/>
      <w:marBottom w:val="0"/>
      <w:divBdr>
        <w:top w:val="none" w:sz="0" w:space="0" w:color="auto"/>
        <w:left w:val="none" w:sz="0" w:space="0" w:color="auto"/>
        <w:bottom w:val="none" w:sz="0" w:space="0" w:color="auto"/>
        <w:right w:val="none" w:sz="0" w:space="0" w:color="auto"/>
      </w:divBdr>
      <w:divsChild>
        <w:div w:id="1147942179">
          <w:marLeft w:val="640"/>
          <w:marRight w:val="0"/>
          <w:marTop w:val="0"/>
          <w:marBottom w:val="0"/>
          <w:divBdr>
            <w:top w:val="none" w:sz="0" w:space="0" w:color="auto"/>
            <w:left w:val="none" w:sz="0" w:space="0" w:color="auto"/>
            <w:bottom w:val="none" w:sz="0" w:space="0" w:color="auto"/>
            <w:right w:val="none" w:sz="0" w:space="0" w:color="auto"/>
          </w:divBdr>
        </w:div>
        <w:div w:id="2052151411">
          <w:marLeft w:val="640"/>
          <w:marRight w:val="0"/>
          <w:marTop w:val="0"/>
          <w:marBottom w:val="0"/>
          <w:divBdr>
            <w:top w:val="none" w:sz="0" w:space="0" w:color="auto"/>
            <w:left w:val="none" w:sz="0" w:space="0" w:color="auto"/>
            <w:bottom w:val="none" w:sz="0" w:space="0" w:color="auto"/>
            <w:right w:val="none" w:sz="0" w:space="0" w:color="auto"/>
          </w:divBdr>
        </w:div>
        <w:div w:id="1410347123">
          <w:marLeft w:val="640"/>
          <w:marRight w:val="0"/>
          <w:marTop w:val="0"/>
          <w:marBottom w:val="0"/>
          <w:divBdr>
            <w:top w:val="none" w:sz="0" w:space="0" w:color="auto"/>
            <w:left w:val="none" w:sz="0" w:space="0" w:color="auto"/>
            <w:bottom w:val="none" w:sz="0" w:space="0" w:color="auto"/>
            <w:right w:val="none" w:sz="0" w:space="0" w:color="auto"/>
          </w:divBdr>
        </w:div>
        <w:div w:id="336732470">
          <w:marLeft w:val="640"/>
          <w:marRight w:val="0"/>
          <w:marTop w:val="0"/>
          <w:marBottom w:val="0"/>
          <w:divBdr>
            <w:top w:val="none" w:sz="0" w:space="0" w:color="auto"/>
            <w:left w:val="none" w:sz="0" w:space="0" w:color="auto"/>
            <w:bottom w:val="none" w:sz="0" w:space="0" w:color="auto"/>
            <w:right w:val="none" w:sz="0" w:space="0" w:color="auto"/>
          </w:divBdr>
        </w:div>
        <w:div w:id="2061975982">
          <w:marLeft w:val="640"/>
          <w:marRight w:val="0"/>
          <w:marTop w:val="0"/>
          <w:marBottom w:val="0"/>
          <w:divBdr>
            <w:top w:val="none" w:sz="0" w:space="0" w:color="auto"/>
            <w:left w:val="none" w:sz="0" w:space="0" w:color="auto"/>
            <w:bottom w:val="none" w:sz="0" w:space="0" w:color="auto"/>
            <w:right w:val="none" w:sz="0" w:space="0" w:color="auto"/>
          </w:divBdr>
        </w:div>
        <w:div w:id="1793668151">
          <w:marLeft w:val="640"/>
          <w:marRight w:val="0"/>
          <w:marTop w:val="0"/>
          <w:marBottom w:val="0"/>
          <w:divBdr>
            <w:top w:val="none" w:sz="0" w:space="0" w:color="auto"/>
            <w:left w:val="none" w:sz="0" w:space="0" w:color="auto"/>
            <w:bottom w:val="none" w:sz="0" w:space="0" w:color="auto"/>
            <w:right w:val="none" w:sz="0" w:space="0" w:color="auto"/>
          </w:divBdr>
        </w:div>
        <w:div w:id="1429304057">
          <w:marLeft w:val="640"/>
          <w:marRight w:val="0"/>
          <w:marTop w:val="0"/>
          <w:marBottom w:val="0"/>
          <w:divBdr>
            <w:top w:val="none" w:sz="0" w:space="0" w:color="auto"/>
            <w:left w:val="none" w:sz="0" w:space="0" w:color="auto"/>
            <w:bottom w:val="none" w:sz="0" w:space="0" w:color="auto"/>
            <w:right w:val="none" w:sz="0" w:space="0" w:color="auto"/>
          </w:divBdr>
        </w:div>
        <w:div w:id="335887277">
          <w:marLeft w:val="640"/>
          <w:marRight w:val="0"/>
          <w:marTop w:val="0"/>
          <w:marBottom w:val="0"/>
          <w:divBdr>
            <w:top w:val="none" w:sz="0" w:space="0" w:color="auto"/>
            <w:left w:val="none" w:sz="0" w:space="0" w:color="auto"/>
            <w:bottom w:val="none" w:sz="0" w:space="0" w:color="auto"/>
            <w:right w:val="none" w:sz="0" w:space="0" w:color="auto"/>
          </w:divBdr>
        </w:div>
        <w:div w:id="1387872457">
          <w:marLeft w:val="640"/>
          <w:marRight w:val="0"/>
          <w:marTop w:val="0"/>
          <w:marBottom w:val="0"/>
          <w:divBdr>
            <w:top w:val="none" w:sz="0" w:space="0" w:color="auto"/>
            <w:left w:val="none" w:sz="0" w:space="0" w:color="auto"/>
            <w:bottom w:val="none" w:sz="0" w:space="0" w:color="auto"/>
            <w:right w:val="none" w:sz="0" w:space="0" w:color="auto"/>
          </w:divBdr>
        </w:div>
        <w:div w:id="524251833">
          <w:marLeft w:val="640"/>
          <w:marRight w:val="0"/>
          <w:marTop w:val="0"/>
          <w:marBottom w:val="0"/>
          <w:divBdr>
            <w:top w:val="none" w:sz="0" w:space="0" w:color="auto"/>
            <w:left w:val="none" w:sz="0" w:space="0" w:color="auto"/>
            <w:bottom w:val="none" w:sz="0" w:space="0" w:color="auto"/>
            <w:right w:val="none" w:sz="0" w:space="0" w:color="auto"/>
          </w:divBdr>
        </w:div>
        <w:div w:id="1929000440">
          <w:marLeft w:val="640"/>
          <w:marRight w:val="0"/>
          <w:marTop w:val="0"/>
          <w:marBottom w:val="0"/>
          <w:divBdr>
            <w:top w:val="none" w:sz="0" w:space="0" w:color="auto"/>
            <w:left w:val="none" w:sz="0" w:space="0" w:color="auto"/>
            <w:bottom w:val="none" w:sz="0" w:space="0" w:color="auto"/>
            <w:right w:val="none" w:sz="0" w:space="0" w:color="auto"/>
          </w:divBdr>
        </w:div>
        <w:div w:id="1755739110">
          <w:marLeft w:val="640"/>
          <w:marRight w:val="0"/>
          <w:marTop w:val="0"/>
          <w:marBottom w:val="0"/>
          <w:divBdr>
            <w:top w:val="none" w:sz="0" w:space="0" w:color="auto"/>
            <w:left w:val="none" w:sz="0" w:space="0" w:color="auto"/>
            <w:bottom w:val="none" w:sz="0" w:space="0" w:color="auto"/>
            <w:right w:val="none" w:sz="0" w:space="0" w:color="auto"/>
          </w:divBdr>
        </w:div>
        <w:div w:id="1318343012">
          <w:marLeft w:val="640"/>
          <w:marRight w:val="0"/>
          <w:marTop w:val="0"/>
          <w:marBottom w:val="0"/>
          <w:divBdr>
            <w:top w:val="none" w:sz="0" w:space="0" w:color="auto"/>
            <w:left w:val="none" w:sz="0" w:space="0" w:color="auto"/>
            <w:bottom w:val="none" w:sz="0" w:space="0" w:color="auto"/>
            <w:right w:val="none" w:sz="0" w:space="0" w:color="auto"/>
          </w:divBdr>
        </w:div>
        <w:div w:id="1693414009">
          <w:marLeft w:val="640"/>
          <w:marRight w:val="0"/>
          <w:marTop w:val="0"/>
          <w:marBottom w:val="0"/>
          <w:divBdr>
            <w:top w:val="none" w:sz="0" w:space="0" w:color="auto"/>
            <w:left w:val="none" w:sz="0" w:space="0" w:color="auto"/>
            <w:bottom w:val="none" w:sz="0" w:space="0" w:color="auto"/>
            <w:right w:val="none" w:sz="0" w:space="0" w:color="auto"/>
          </w:divBdr>
        </w:div>
        <w:div w:id="2037777737">
          <w:marLeft w:val="640"/>
          <w:marRight w:val="0"/>
          <w:marTop w:val="0"/>
          <w:marBottom w:val="0"/>
          <w:divBdr>
            <w:top w:val="none" w:sz="0" w:space="0" w:color="auto"/>
            <w:left w:val="none" w:sz="0" w:space="0" w:color="auto"/>
            <w:bottom w:val="none" w:sz="0" w:space="0" w:color="auto"/>
            <w:right w:val="none" w:sz="0" w:space="0" w:color="auto"/>
          </w:divBdr>
        </w:div>
      </w:divsChild>
    </w:div>
    <w:div w:id="1447653653">
      <w:bodyDiv w:val="1"/>
      <w:marLeft w:val="0"/>
      <w:marRight w:val="0"/>
      <w:marTop w:val="0"/>
      <w:marBottom w:val="0"/>
      <w:divBdr>
        <w:top w:val="none" w:sz="0" w:space="0" w:color="auto"/>
        <w:left w:val="none" w:sz="0" w:space="0" w:color="auto"/>
        <w:bottom w:val="none" w:sz="0" w:space="0" w:color="auto"/>
        <w:right w:val="none" w:sz="0" w:space="0" w:color="auto"/>
      </w:divBdr>
      <w:divsChild>
        <w:div w:id="1374038003">
          <w:marLeft w:val="640"/>
          <w:marRight w:val="0"/>
          <w:marTop w:val="0"/>
          <w:marBottom w:val="0"/>
          <w:divBdr>
            <w:top w:val="none" w:sz="0" w:space="0" w:color="auto"/>
            <w:left w:val="none" w:sz="0" w:space="0" w:color="auto"/>
            <w:bottom w:val="none" w:sz="0" w:space="0" w:color="auto"/>
            <w:right w:val="none" w:sz="0" w:space="0" w:color="auto"/>
          </w:divBdr>
        </w:div>
        <w:div w:id="1006397276">
          <w:marLeft w:val="640"/>
          <w:marRight w:val="0"/>
          <w:marTop w:val="0"/>
          <w:marBottom w:val="0"/>
          <w:divBdr>
            <w:top w:val="none" w:sz="0" w:space="0" w:color="auto"/>
            <w:left w:val="none" w:sz="0" w:space="0" w:color="auto"/>
            <w:bottom w:val="none" w:sz="0" w:space="0" w:color="auto"/>
            <w:right w:val="none" w:sz="0" w:space="0" w:color="auto"/>
          </w:divBdr>
        </w:div>
        <w:div w:id="947465032">
          <w:marLeft w:val="640"/>
          <w:marRight w:val="0"/>
          <w:marTop w:val="0"/>
          <w:marBottom w:val="0"/>
          <w:divBdr>
            <w:top w:val="none" w:sz="0" w:space="0" w:color="auto"/>
            <w:left w:val="none" w:sz="0" w:space="0" w:color="auto"/>
            <w:bottom w:val="none" w:sz="0" w:space="0" w:color="auto"/>
            <w:right w:val="none" w:sz="0" w:space="0" w:color="auto"/>
          </w:divBdr>
        </w:div>
        <w:div w:id="2065718718">
          <w:marLeft w:val="640"/>
          <w:marRight w:val="0"/>
          <w:marTop w:val="0"/>
          <w:marBottom w:val="0"/>
          <w:divBdr>
            <w:top w:val="none" w:sz="0" w:space="0" w:color="auto"/>
            <w:left w:val="none" w:sz="0" w:space="0" w:color="auto"/>
            <w:bottom w:val="none" w:sz="0" w:space="0" w:color="auto"/>
            <w:right w:val="none" w:sz="0" w:space="0" w:color="auto"/>
          </w:divBdr>
        </w:div>
        <w:div w:id="1602376425">
          <w:marLeft w:val="640"/>
          <w:marRight w:val="0"/>
          <w:marTop w:val="0"/>
          <w:marBottom w:val="0"/>
          <w:divBdr>
            <w:top w:val="none" w:sz="0" w:space="0" w:color="auto"/>
            <w:left w:val="none" w:sz="0" w:space="0" w:color="auto"/>
            <w:bottom w:val="none" w:sz="0" w:space="0" w:color="auto"/>
            <w:right w:val="none" w:sz="0" w:space="0" w:color="auto"/>
          </w:divBdr>
        </w:div>
        <w:div w:id="1783332298">
          <w:marLeft w:val="640"/>
          <w:marRight w:val="0"/>
          <w:marTop w:val="0"/>
          <w:marBottom w:val="0"/>
          <w:divBdr>
            <w:top w:val="none" w:sz="0" w:space="0" w:color="auto"/>
            <w:left w:val="none" w:sz="0" w:space="0" w:color="auto"/>
            <w:bottom w:val="none" w:sz="0" w:space="0" w:color="auto"/>
            <w:right w:val="none" w:sz="0" w:space="0" w:color="auto"/>
          </w:divBdr>
        </w:div>
        <w:div w:id="243684186">
          <w:marLeft w:val="640"/>
          <w:marRight w:val="0"/>
          <w:marTop w:val="0"/>
          <w:marBottom w:val="0"/>
          <w:divBdr>
            <w:top w:val="none" w:sz="0" w:space="0" w:color="auto"/>
            <w:left w:val="none" w:sz="0" w:space="0" w:color="auto"/>
            <w:bottom w:val="none" w:sz="0" w:space="0" w:color="auto"/>
            <w:right w:val="none" w:sz="0" w:space="0" w:color="auto"/>
          </w:divBdr>
        </w:div>
        <w:div w:id="1960603799">
          <w:marLeft w:val="640"/>
          <w:marRight w:val="0"/>
          <w:marTop w:val="0"/>
          <w:marBottom w:val="0"/>
          <w:divBdr>
            <w:top w:val="none" w:sz="0" w:space="0" w:color="auto"/>
            <w:left w:val="none" w:sz="0" w:space="0" w:color="auto"/>
            <w:bottom w:val="none" w:sz="0" w:space="0" w:color="auto"/>
            <w:right w:val="none" w:sz="0" w:space="0" w:color="auto"/>
          </w:divBdr>
        </w:div>
        <w:div w:id="1157456173">
          <w:marLeft w:val="640"/>
          <w:marRight w:val="0"/>
          <w:marTop w:val="0"/>
          <w:marBottom w:val="0"/>
          <w:divBdr>
            <w:top w:val="none" w:sz="0" w:space="0" w:color="auto"/>
            <w:left w:val="none" w:sz="0" w:space="0" w:color="auto"/>
            <w:bottom w:val="none" w:sz="0" w:space="0" w:color="auto"/>
            <w:right w:val="none" w:sz="0" w:space="0" w:color="auto"/>
          </w:divBdr>
        </w:div>
        <w:div w:id="987513286">
          <w:marLeft w:val="640"/>
          <w:marRight w:val="0"/>
          <w:marTop w:val="0"/>
          <w:marBottom w:val="0"/>
          <w:divBdr>
            <w:top w:val="none" w:sz="0" w:space="0" w:color="auto"/>
            <w:left w:val="none" w:sz="0" w:space="0" w:color="auto"/>
            <w:bottom w:val="none" w:sz="0" w:space="0" w:color="auto"/>
            <w:right w:val="none" w:sz="0" w:space="0" w:color="auto"/>
          </w:divBdr>
        </w:div>
        <w:div w:id="1970357799">
          <w:marLeft w:val="640"/>
          <w:marRight w:val="0"/>
          <w:marTop w:val="0"/>
          <w:marBottom w:val="0"/>
          <w:divBdr>
            <w:top w:val="none" w:sz="0" w:space="0" w:color="auto"/>
            <w:left w:val="none" w:sz="0" w:space="0" w:color="auto"/>
            <w:bottom w:val="none" w:sz="0" w:space="0" w:color="auto"/>
            <w:right w:val="none" w:sz="0" w:space="0" w:color="auto"/>
          </w:divBdr>
        </w:div>
        <w:div w:id="88741894">
          <w:marLeft w:val="640"/>
          <w:marRight w:val="0"/>
          <w:marTop w:val="0"/>
          <w:marBottom w:val="0"/>
          <w:divBdr>
            <w:top w:val="none" w:sz="0" w:space="0" w:color="auto"/>
            <w:left w:val="none" w:sz="0" w:space="0" w:color="auto"/>
            <w:bottom w:val="none" w:sz="0" w:space="0" w:color="auto"/>
            <w:right w:val="none" w:sz="0" w:space="0" w:color="auto"/>
          </w:divBdr>
        </w:div>
        <w:div w:id="1004747145">
          <w:marLeft w:val="640"/>
          <w:marRight w:val="0"/>
          <w:marTop w:val="0"/>
          <w:marBottom w:val="0"/>
          <w:divBdr>
            <w:top w:val="none" w:sz="0" w:space="0" w:color="auto"/>
            <w:left w:val="none" w:sz="0" w:space="0" w:color="auto"/>
            <w:bottom w:val="none" w:sz="0" w:space="0" w:color="auto"/>
            <w:right w:val="none" w:sz="0" w:space="0" w:color="auto"/>
          </w:divBdr>
        </w:div>
        <w:div w:id="1387146717">
          <w:marLeft w:val="640"/>
          <w:marRight w:val="0"/>
          <w:marTop w:val="0"/>
          <w:marBottom w:val="0"/>
          <w:divBdr>
            <w:top w:val="none" w:sz="0" w:space="0" w:color="auto"/>
            <w:left w:val="none" w:sz="0" w:space="0" w:color="auto"/>
            <w:bottom w:val="none" w:sz="0" w:space="0" w:color="auto"/>
            <w:right w:val="none" w:sz="0" w:space="0" w:color="auto"/>
          </w:divBdr>
        </w:div>
        <w:div w:id="1000500539">
          <w:marLeft w:val="640"/>
          <w:marRight w:val="0"/>
          <w:marTop w:val="0"/>
          <w:marBottom w:val="0"/>
          <w:divBdr>
            <w:top w:val="none" w:sz="0" w:space="0" w:color="auto"/>
            <w:left w:val="none" w:sz="0" w:space="0" w:color="auto"/>
            <w:bottom w:val="none" w:sz="0" w:space="0" w:color="auto"/>
            <w:right w:val="none" w:sz="0" w:space="0" w:color="auto"/>
          </w:divBdr>
        </w:div>
      </w:divsChild>
    </w:div>
    <w:div w:id="1452702495">
      <w:bodyDiv w:val="1"/>
      <w:marLeft w:val="0"/>
      <w:marRight w:val="0"/>
      <w:marTop w:val="0"/>
      <w:marBottom w:val="0"/>
      <w:divBdr>
        <w:top w:val="none" w:sz="0" w:space="0" w:color="auto"/>
        <w:left w:val="none" w:sz="0" w:space="0" w:color="auto"/>
        <w:bottom w:val="none" w:sz="0" w:space="0" w:color="auto"/>
        <w:right w:val="none" w:sz="0" w:space="0" w:color="auto"/>
      </w:divBdr>
    </w:div>
    <w:div w:id="1505902251">
      <w:bodyDiv w:val="1"/>
      <w:marLeft w:val="0"/>
      <w:marRight w:val="0"/>
      <w:marTop w:val="0"/>
      <w:marBottom w:val="0"/>
      <w:divBdr>
        <w:top w:val="none" w:sz="0" w:space="0" w:color="auto"/>
        <w:left w:val="none" w:sz="0" w:space="0" w:color="auto"/>
        <w:bottom w:val="none" w:sz="0" w:space="0" w:color="auto"/>
        <w:right w:val="none" w:sz="0" w:space="0" w:color="auto"/>
      </w:divBdr>
      <w:divsChild>
        <w:div w:id="274946819">
          <w:marLeft w:val="640"/>
          <w:marRight w:val="0"/>
          <w:marTop w:val="0"/>
          <w:marBottom w:val="0"/>
          <w:divBdr>
            <w:top w:val="none" w:sz="0" w:space="0" w:color="auto"/>
            <w:left w:val="none" w:sz="0" w:space="0" w:color="auto"/>
            <w:bottom w:val="none" w:sz="0" w:space="0" w:color="auto"/>
            <w:right w:val="none" w:sz="0" w:space="0" w:color="auto"/>
          </w:divBdr>
        </w:div>
        <w:div w:id="2128501602">
          <w:marLeft w:val="640"/>
          <w:marRight w:val="0"/>
          <w:marTop w:val="0"/>
          <w:marBottom w:val="0"/>
          <w:divBdr>
            <w:top w:val="none" w:sz="0" w:space="0" w:color="auto"/>
            <w:left w:val="none" w:sz="0" w:space="0" w:color="auto"/>
            <w:bottom w:val="none" w:sz="0" w:space="0" w:color="auto"/>
            <w:right w:val="none" w:sz="0" w:space="0" w:color="auto"/>
          </w:divBdr>
        </w:div>
        <w:div w:id="45417135">
          <w:marLeft w:val="640"/>
          <w:marRight w:val="0"/>
          <w:marTop w:val="0"/>
          <w:marBottom w:val="0"/>
          <w:divBdr>
            <w:top w:val="none" w:sz="0" w:space="0" w:color="auto"/>
            <w:left w:val="none" w:sz="0" w:space="0" w:color="auto"/>
            <w:bottom w:val="none" w:sz="0" w:space="0" w:color="auto"/>
            <w:right w:val="none" w:sz="0" w:space="0" w:color="auto"/>
          </w:divBdr>
        </w:div>
        <w:div w:id="1575386034">
          <w:marLeft w:val="640"/>
          <w:marRight w:val="0"/>
          <w:marTop w:val="0"/>
          <w:marBottom w:val="0"/>
          <w:divBdr>
            <w:top w:val="none" w:sz="0" w:space="0" w:color="auto"/>
            <w:left w:val="none" w:sz="0" w:space="0" w:color="auto"/>
            <w:bottom w:val="none" w:sz="0" w:space="0" w:color="auto"/>
            <w:right w:val="none" w:sz="0" w:space="0" w:color="auto"/>
          </w:divBdr>
        </w:div>
        <w:div w:id="458493732">
          <w:marLeft w:val="640"/>
          <w:marRight w:val="0"/>
          <w:marTop w:val="0"/>
          <w:marBottom w:val="0"/>
          <w:divBdr>
            <w:top w:val="none" w:sz="0" w:space="0" w:color="auto"/>
            <w:left w:val="none" w:sz="0" w:space="0" w:color="auto"/>
            <w:bottom w:val="none" w:sz="0" w:space="0" w:color="auto"/>
            <w:right w:val="none" w:sz="0" w:space="0" w:color="auto"/>
          </w:divBdr>
        </w:div>
        <w:div w:id="1687639021">
          <w:marLeft w:val="640"/>
          <w:marRight w:val="0"/>
          <w:marTop w:val="0"/>
          <w:marBottom w:val="0"/>
          <w:divBdr>
            <w:top w:val="none" w:sz="0" w:space="0" w:color="auto"/>
            <w:left w:val="none" w:sz="0" w:space="0" w:color="auto"/>
            <w:bottom w:val="none" w:sz="0" w:space="0" w:color="auto"/>
            <w:right w:val="none" w:sz="0" w:space="0" w:color="auto"/>
          </w:divBdr>
        </w:div>
        <w:div w:id="773089864">
          <w:marLeft w:val="640"/>
          <w:marRight w:val="0"/>
          <w:marTop w:val="0"/>
          <w:marBottom w:val="0"/>
          <w:divBdr>
            <w:top w:val="none" w:sz="0" w:space="0" w:color="auto"/>
            <w:left w:val="none" w:sz="0" w:space="0" w:color="auto"/>
            <w:bottom w:val="none" w:sz="0" w:space="0" w:color="auto"/>
            <w:right w:val="none" w:sz="0" w:space="0" w:color="auto"/>
          </w:divBdr>
        </w:div>
        <w:div w:id="444156019">
          <w:marLeft w:val="640"/>
          <w:marRight w:val="0"/>
          <w:marTop w:val="0"/>
          <w:marBottom w:val="0"/>
          <w:divBdr>
            <w:top w:val="none" w:sz="0" w:space="0" w:color="auto"/>
            <w:left w:val="none" w:sz="0" w:space="0" w:color="auto"/>
            <w:bottom w:val="none" w:sz="0" w:space="0" w:color="auto"/>
            <w:right w:val="none" w:sz="0" w:space="0" w:color="auto"/>
          </w:divBdr>
        </w:div>
        <w:div w:id="1611620904">
          <w:marLeft w:val="640"/>
          <w:marRight w:val="0"/>
          <w:marTop w:val="0"/>
          <w:marBottom w:val="0"/>
          <w:divBdr>
            <w:top w:val="none" w:sz="0" w:space="0" w:color="auto"/>
            <w:left w:val="none" w:sz="0" w:space="0" w:color="auto"/>
            <w:bottom w:val="none" w:sz="0" w:space="0" w:color="auto"/>
            <w:right w:val="none" w:sz="0" w:space="0" w:color="auto"/>
          </w:divBdr>
        </w:div>
      </w:divsChild>
    </w:div>
    <w:div w:id="1545942122">
      <w:bodyDiv w:val="1"/>
      <w:marLeft w:val="0"/>
      <w:marRight w:val="0"/>
      <w:marTop w:val="0"/>
      <w:marBottom w:val="0"/>
      <w:divBdr>
        <w:top w:val="none" w:sz="0" w:space="0" w:color="auto"/>
        <w:left w:val="none" w:sz="0" w:space="0" w:color="auto"/>
        <w:bottom w:val="none" w:sz="0" w:space="0" w:color="auto"/>
        <w:right w:val="none" w:sz="0" w:space="0" w:color="auto"/>
      </w:divBdr>
      <w:divsChild>
        <w:div w:id="888342657">
          <w:marLeft w:val="640"/>
          <w:marRight w:val="0"/>
          <w:marTop w:val="0"/>
          <w:marBottom w:val="0"/>
          <w:divBdr>
            <w:top w:val="none" w:sz="0" w:space="0" w:color="auto"/>
            <w:left w:val="none" w:sz="0" w:space="0" w:color="auto"/>
            <w:bottom w:val="none" w:sz="0" w:space="0" w:color="auto"/>
            <w:right w:val="none" w:sz="0" w:space="0" w:color="auto"/>
          </w:divBdr>
        </w:div>
        <w:div w:id="324359223">
          <w:marLeft w:val="640"/>
          <w:marRight w:val="0"/>
          <w:marTop w:val="0"/>
          <w:marBottom w:val="0"/>
          <w:divBdr>
            <w:top w:val="none" w:sz="0" w:space="0" w:color="auto"/>
            <w:left w:val="none" w:sz="0" w:space="0" w:color="auto"/>
            <w:bottom w:val="none" w:sz="0" w:space="0" w:color="auto"/>
            <w:right w:val="none" w:sz="0" w:space="0" w:color="auto"/>
          </w:divBdr>
        </w:div>
        <w:div w:id="152963053">
          <w:marLeft w:val="640"/>
          <w:marRight w:val="0"/>
          <w:marTop w:val="0"/>
          <w:marBottom w:val="0"/>
          <w:divBdr>
            <w:top w:val="none" w:sz="0" w:space="0" w:color="auto"/>
            <w:left w:val="none" w:sz="0" w:space="0" w:color="auto"/>
            <w:bottom w:val="none" w:sz="0" w:space="0" w:color="auto"/>
            <w:right w:val="none" w:sz="0" w:space="0" w:color="auto"/>
          </w:divBdr>
        </w:div>
        <w:div w:id="800196774">
          <w:marLeft w:val="640"/>
          <w:marRight w:val="0"/>
          <w:marTop w:val="0"/>
          <w:marBottom w:val="0"/>
          <w:divBdr>
            <w:top w:val="none" w:sz="0" w:space="0" w:color="auto"/>
            <w:left w:val="none" w:sz="0" w:space="0" w:color="auto"/>
            <w:bottom w:val="none" w:sz="0" w:space="0" w:color="auto"/>
            <w:right w:val="none" w:sz="0" w:space="0" w:color="auto"/>
          </w:divBdr>
        </w:div>
        <w:div w:id="475607588">
          <w:marLeft w:val="640"/>
          <w:marRight w:val="0"/>
          <w:marTop w:val="0"/>
          <w:marBottom w:val="0"/>
          <w:divBdr>
            <w:top w:val="none" w:sz="0" w:space="0" w:color="auto"/>
            <w:left w:val="none" w:sz="0" w:space="0" w:color="auto"/>
            <w:bottom w:val="none" w:sz="0" w:space="0" w:color="auto"/>
            <w:right w:val="none" w:sz="0" w:space="0" w:color="auto"/>
          </w:divBdr>
        </w:div>
        <w:div w:id="1261521058">
          <w:marLeft w:val="640"/>
          <w:marRight w:val="0"/>
          <w:marTop w:val="0"/>
          <w:marBottom w:val="0"/>
          <w:divBdr>
            <w:top w:val="none" w:sz="0" w:space="0" w:color="auto"/>
            <w:left w:val="none" w:sz="0" w:space="0" w:color="auto"/>
            <w:bottom w:val="none" w:sz="0" w:space="0" w:color="auto"/>
            <w:right w:val="none" w:sz="0" w:space="0" w:color="auto"/>
          </w:divBdr>
        </w:div>
        <w:div w:id="1620843526">
          <w:marLeft w:val="640"/>
          <w:marRight w:val="0"/>
          <w:marTop w:val="0"/>
          <w:marBottom w:val="0"/>
          <w:divBdr>
            <w:top w:val="none" w:sz="0" w:space="0" w:color="auto"/>
            <w:left w:val="none" w:sz="0" w:space="0" w:color="auto"/>
            <w:bottom w:val="none" w:sz="0" w:space="0" w:color="auto"/>
            <w:right w:val="none" w:sz="0" w:space="0" w:color="auto"/>
          </w:divBdr>
        </w:div>
        <w:div w:id="1663850405">
          <w:marLeft w:val="640"/>
          <w:marRight w:val="0"/>
          <w:marTop w:val="0"/>
          <w:marBottom w:val="0"/>
          <w:divBdr>
            <w:top w:val="none" w:sz="0" w:space="0" w:color="auto"/>
            <w:left w:val="none" w:sz="0" w:space="0" w:color="auto"/>
            <w:bottom w:val="none" w:sz="0" w:space="0" w:color="auto"/>
            <w:right w:val="none" w:sz="0" w:space="0" w:color="auto"/>
          </w:divBdr>
        </w:div>
        <w:div w:id="616526956">
          <w:marLeft w:val="640"/>
          <w:marRight w:val="0"/>
          <w:marTop w:val="0"/>
          <w:marBottom w:val="0"/>
          <w:divBdr>
            <w:top w:val="none" w:sz="0" w:space="0" w:color="auto"/>
            <w:left w:val="none" w:sz="0" w:space="0" w:color="auto"/>
            <w:bottom w:val="none" w:sz="0" w:space="0" w:color="auto"/>
            <w:right w:val="none" w:sz="0" w:space="0" w:color="auto"/>
          </w:divBdr>
        </w:div>
        <w:div w:id="1290352931">
          <w:marLeft w:val="640"/>
          <w:marRight w:val="0"/>
          <w:marTop w:val="0"/>
          <w:marBottom w:val="0"/>
          <w:divBdr>
            <w:top w:val="none" w:sz="0" w:space="0" w:color="auto"/>
            <w:left w:val="none" w:sz="0" w:space="0" w:color="auto"/>
            <w:bottom w:val="none" w:sz="0" w:space="0" w:color="auto"/>
            <w:right w:val="none" w:sz="0" w:space="0" w:color="auto"/>
          </w:divBdr>
        </w:div>
        <w:div w:id="447817089">
          <w:marLeft w:val="640"/>
          <w:marRight w:val="0"/>
          <w:marTop w:val="0"/>
          <w:marBottom w:val="0"/>
          <w:divBdr>
            <w:top w:val="none" w:sz="0" w:space="0" w:color="auto"/>
            <w:left w:val="none" w:sz="0" w:space="0" w:color="auto"/>
            <w:bottom w:val="none" w:sz="0" w:space="0" w:color="auto"/>
            <w:right w:val="none" w:sz="0" w:space="0" w:color="auto"/>
          </w:divBdr>
        </w:div>
      </w:divsChild>
    </w:div>
    <w:div w:id="1550529571">
      <w:bodyDiv w:val="1"/>
      <w:marLeft w:val="0"/>
      <w:marRight w:val="0"/>
      <w:marTop w:val="0"/>
      <w:marBottom w:val="0"/>
      <w:divBdr>
        <w:top w:val="none" w:sz="0" w:space="0" w:color="auto"/>
        <w:left w:val="none" w:sz="0" w:space="0" w:color="auto"/>
        <w:bottom w:val="none" w:sz="0" w:space="0" w:color="auto"/>
        <w:right w:val="none" w:sz="0" w:space="0" w:color="auto"/>
      </w:divBdr>
      <w:divsChild>
        <w:div w:id="1853299324">
          <w:marLeft w:val="640"/>
          <w:marRight w:val="0"/>
          <w:marTop w:val="0"/>
          <w:marBottom w:val="0"/>
          <w:divBdr>
            <w:top w:val="none" w:sz="0" w:space="0" w:color="auto"/>
            <w:left w:val="none" w:sz="0" w:space="0" w:color="auto"/>
            <w:bottom w:val="none" w:sz="0" w:space="0" w:color="auto"/>
            <w:right w:val="none" w:sz="0" w:space="0" w:color="auto"/>
          </w:divBdr>
        </w:div>
        <w:div w:id="1751729345">
          <w:marLeft w:val="640"/>
          <w:marRight w:val="0"/>
          <w:marTop w:val="0"/>
          <w:marBottom w:val="0"/>
          <w:divBdr>
            <w:top w:val="none" w:sz="0" w:space="0" w:color="auto"/>
            <w:left w:val="none" w:sz="0" w:space="0" w:color="auto"/>
            <w:bottom w:val="none" w:sz="0" w:space="0" w:color="auto"/>
            <w:right w:val="none" w:sz="0" w:space="0" w:color="auto"/>
          </w:divBdr>
        </w:div>
        <w:div w:id="1543790005">
          <w:marLeft w:val="640"/>
          <w:marRight w:val="0"/>
          <w:marTop w:val="0"/>
          <w:marBottom w:val="0"/>
          <w:divBdr>
            <w:top w:val="none" w:sz="0" w:space="0" w:color="auto"/>
            <w:left w:val="none" w:sz="0" w:space="0" w:color="auto"/>
            <w:bottom w:val="none" w:sz="0" w:space="0" w:color="auto"/>
            <w:right w:val="none" w:sz="0" w:space="0" w:color="auto"/>
          </w:divBdr>
        </w:div>
        <w:div w:id="1960838045">
          <w:marLeft w:val="640"/>
          <w:marRight w:val="0"/>
          <w:marTop w:val="0"/>
          <w:marBottom w:val="0"/>
          <w:divBdr>
            <w:top w:val="none" w:sz="0" w:space="0" w:color="auto"/>
            <w:left w:val="none" w:sz="0" w:space="0" w:color="auto"/>
            <w:bottom w:val="none" w:sz="0" w:space="0" w:color="auto"/>
            <w:right w:val="none" w:sz="0" w:space="0" w:color="auto"/>
          </w:divBdr>
        </w:div>
        <w:div w:id="298267630">
          <w:marLeft w:val="640"/>
          <w:marRight w:val="0"/>
          <w:marTop w:val="0"/>
          <w:marBottom w:val="0"/>
          <w:divBdr>
            <w:top w:val="none" w:sz="0" w:space="0" w:color="auto"/>
            <w:left w:val="none" w:sz="0" w:space="0" w:color="auto"/>
            <w:bottom w:val="none" w:sz="0" w:space="0" w:color="auto"/>
            <w:right w:val="none" w:sz="0" w:space="0" w:color="auto"/>
          </w:divBdr>
        </w:div>
        <w:div w:id="558591971">
          <w:marLeft w:val="640"/>
          <w:marRight w:val="0"/>
          <w:marTop w:val="0"/>
          <w:marBottom w:val="0"/>
          <w:divBdr>
            <w:top w:val="none" w:sz="0" w:space="0" w:color="auto"/>
            <w:left w:val="none" w:sz="0" w:space="0" w:color="auto"/>
            <w:bottom w:val="none" w:sz="0" w:space="0" w:color="auto"/>
            <w:right w:val="none" w:sz="0" w:space="0" w:color="auto"/>
          </w:divBdr>
        </w:div>
        <w:div w:id="1837987802">
          <w:marLeft w:val="640"/>
          <w:marRight w:val="0"/>
          <w:marTop w:val="0"/>
          <w:marBottom w:val="0"/>
          <w:divBdr>
            <w:top w:val="none" w:sz="0" w:space="0" w:color="auto"/>
            <w:left w:val="none" w:sz="0" w:space="0" w:color="auto"/>
            <w:bottom w:val="none" w:sz="0" w:space="0" w:color="auto"/>
            <w:right w:val="none" w:sz="0" w:space="0" w:color="auto"/>
          </w:divBdr>
        </w:div>
        <w:div w:id="1820148030">
          <w:marLeft w:val="640"/>
          <w:marRight w:val="0"/>
          <w:marTop w:val="0"/>
          <w:marBottom w:val="0"/>
          <w:divBdr>
            <w:top w:val="none" w:sz="0" w:space="0" w:color="auto"/>
            <w:left w:val="none" w:sz="0" w:space="0" w:color="auto"/>
            <w:bottom w:val="none" w:sz="0" w:space="0" w:color="auto"/>
            <w:right w:val="none" w:sz="0" w:space="0" w:color="auto"/>
          </w:divBdr>
        </w:div>
        <w:div w:id="80218989">
          <w:marLeft w:val="640"/>
          <w:marRight w:val="0"/>
          <w:marTop w:val="0"/>
          <w:marBottom w:val="0"/>
          <w:divBdr>
            <w:top w:val="none" w:sz="0" w:space="0" w:color="auto"/>
            <w:left w:val="none" w:sz="0" w:space="0" w:color="auto"/>
            <w:bottom w:val="none" w:sz="0" w:space="0" w:color="auto"/>
            <w:right w:val="none" w:sz="0" w:space="0" w:color="auto"/>
          </w:divBdr>
        </w:div>
        <w:div w:id="534853026">
          <w:marLeft w:val="640"/>
          <w:marRight w:val="0"/>
          <w:marTop w:val="0"/>
          <w:marBottom w:val="0"/>
          <w:divBdr>
            <w:top w:val="none" w:sz="0" w:space="0" w:color="auto"/>
            <w:left w:val="none" w:sz="0" w:space="0" w:color="auto"/>
            <w:bottom w:val="none" w:sz="0" w:space="0" w:color="auto"/>
            <w:right w:val="none" w:sz="0" w:space="0" w:color="auto"/>
          </w:divBdr>
        </w:div>
        <w:div w:id="1701128477">
          <w:marLeft w:val="640"/>
          <w:marRight w:val="0"/>
          <w:marTop w:val="0"/>
          <w:marBottom w:val="0"/>
          <w:divBdr>
            <w:top w:val="none" w:sz="0" w:space="0" w:color="auto"/>
            <w:left w:val="none" w:sz="0" w:space="0" w:color="auto"/>
            <w:bottom w:val="none" w:sz="0" w:space="0" w:color="auto"/>
            <w:right w:val="none" w:sz="0" w:space="0" w:color="auto"/>
          </w:divBdr>
        </w:div>
        <w:div w:id="458424854">
          <w:marLeft w:val="640"/>
          <w:marRight w:val="0"/>
          <w:marTop w:val="0"/>
          <w:marBottom w:val="0"/>
          <w:divBdr>
            <w:top w:val="none" w:sz="0" w:space="0" w:color="auto"/>
            <w:left w:val="none" w:sz="0" w:space="0" w:color="auto"/>
            <w:bottom w:val="none" w:sz="0" w:space="0" w:color="auto"/>
            <w:right w:val="none" w:sz="0" w:space="0" w:color="auto"/>
          </w:divBdr>
        </w:div>
        <w:div w:id="13388826">
          <w:marLeft w:val="640"/>
          <w:marRight w:val="0"/>
          <w:marTop w:val="0"/>
          <w:marBottom w:val="0"/>
          <w:divBdr>
            <w:top w:val="none" w:sz="0" w:space="0" w:color="auto"/>
            <w:left w:val="none" w:sz="0" w:space="0" w:color="auto"/>
            <w:bottom w:val="none" w:sz="0" w:space="0" w:color="auto"/>
            <w:right w:val="none" w:sz="0" w:space="0" w:color="auto"/>
          </w:divBdr>
        </w:div>
        <w:div w:id="343939149">
          <w:marLeft w:val="640"/>
          <w:marRight w:val="0"/>
          <w:marTop w:val="0"/>
          <w:marBottom w:val="0"/>
          <w:divBdr>
            <w:top w:val="none" w:sz="0" w:space="0" w:color="auto"/>
            <w:left w:val="none" w:sz="0" w:space="0" w:color="auto"/>
            <w:bottom w:val="none" w:sz="0" w:space="0" w:color="auto"/>
            <w:right w:val="none" w:sz="0" w:space="0" w:color="auto"/>
          </w:divBdr>
        </w:div>
        <w:div w:id="265505642">
          <w:marLeft w:val="640"/>
          <w:marRight w:val="0"/>
          <w:marTop w:val="0"/>
          <w:marBottom w:val="0"/>
          <w:divBdr>
            <w:top w:val="none" w:sz="0" w:space="0" w:color="auto"/>
            <w:left w:val="none" w:sz="0" w:space="0" w:color="auto"/>
            <w:bottom w:val="none" w:sz="0" w:space="0" w:color="auto"/>
            <w:right w:val="none" w:sz="0" w:space="0" w:color="auto"/>
          </w:divBdr>
        </w:div>
      </w:divsChild>
    </w:div>
    <w:div w:id="1593473065">
      <w:bodyDiv w:val="1"/>
      <w:marLeft w:val="0"/>
      <w:marRight w:val="0"/>
      <w:marTop w:val="0"/>
      <w:marBottom w:val="0"/>
      <w:divBdr>
        <w:top w:val="none" w:sz="0" w:space="0" w:color="auto"/>
        <w:left w:val="none" w:sz="0" w:space="0" w:color="auto"/>
        <w:bottom w:val="none" w:sz="0" w:space="0" w:color="auto"/>
        <w:right w:val="none" w:sz="0" w:space="0" w:color="auto"/>
      </w:divBdr>
      <w:divsChild>
        <w:div w:id="1177886611">
          <w:marLeft w:val="640"/>
          <w:marRight w:val="0"/>
          <w:marTop w:val="0"/>
          <w:marBottom w:val="0"/>
          <w:divBdr>
            <w:top w:val="none" w:sz="0" w:space="0" w:color="auto"/>
            <w:left w:val="none" w:sz="0" w:space="0" w:color="auto"/>
            <w:bottom w:val="none" w:sz="0" w:space="0" w:color="auto"/>
            <w:right w:val="none" w:sz="0" w:space="0" w:color="auto"/>
          </w:divBdr>
        </w:div>
        <w:div w:id="853417673">
          <w:marLeft w:val="640"/>
          <w:marRight w:val="0"/>
          <w:marTop w:val="0"/>
          <w:marBottom w:val="0"/>
          <w:divBdr>
            <w:top w:val="none" w:sz="0" w:space="0" w:color="auto"/>
            <w:left w:val="none" w:sz="0" w:space="0" w:color="auto"/>
            <w:bottom w:val="none" w:sz="0" w:space="0" w:color="auto"/>
            <w:right w:val="none" w:sz="0" w:space="0" w:color="auto"/>
          </w:divBdr>
        </w:div>
        <w:div w:id="1581870735">
          <w:marLeft w:val="640"/>
          <w:marRight w:val="0"/>
          <w:marTop w:val="0"/>
          <w:marBottom w:val="0"/>
          <w:divBdr>
            <w:top w:val="none" w:sz="0" w:space="0" w:color="auto"/>
            <w:left w:val="none" w:sz="0" w:space="0" w:color="auto"/>
            <w:bottom w:val="none" w:sz="0" w:space="0" w:color="auto"/>
            <w:right w:val="none" w:sz="0" w:space="0" w:color="auto"/>
          </w:divBdr>
        </w:div>
        <w:div w:id="1604655648">
          <w:marLeft w:val="640"/>
          <w:marRight w:val="0"/>
          <w:marTop w:val="0"/>
          <w:marBottom w:val="0"/>
          <w:divBdr>
            <w:top w:val="none" w:sz="0" w:space="0" w:color="auto"/>
            <w:left w:val="none" w:sz="0" w:space="0" w:color="auto"/>
            <w:bottom w:val="none" w:sz="0" w:space="0" w:color="auto"/>
            <w:right w:val="none" w:sz="0" w:space="0" w:color="auto"/>
          </w:divBdr>
        </w:div>
        <w:div w:id="215632765">
          <w:marLeft w:val="640"/>
          <w:marRight w:val="0"/>
          <w:marTop w:val="0"/>
          <w:marBottom w:val="0"/>
          <w:divBdr>
            <w:top w:val="none" w:sz="0" w:space="0" w:color="auto"/>
            <w:left w:val="none" w:sz="0" w:space="0" w:color="auto"/>
            <w:bottom w:val="none" w:sz="0" w:space="0" w:color="auto"/>
            <w:right w:val="none" w:sz="0" w:space="0" w:color="auto"/>
          </w:divBdr>
        </w:div>
        <w:div w:id="1775898484">
          <w:marLeft w:val="640"/>
          <w:marRight w:val="0"/>
          <w:marTop w:val="0"/>
          <w:marBottom w:val="0"/>
          <w:divBdr>
            <w:top w:val="none" w:sz="0" w:space="0" w:color="auto"/>
            <w:left w:val="none" w:sz="0" w:space="0" w:color="auto"/>
            <w:bottom w:val="none" w:sz="0" w:space="0" w:color="auto"/>
            <w:right w:val="none" w:sz="0" w:space="0" w:color="auto"/>
          </w:divBdr>
        </w:div>
        <w:div w:id="559484519">
          <w:marLeft w:val="640"/>
          <w:marRight w:val="0"/>
          <w:marTop w:val="0"/>
          <w:marBottom w:val="0"/>
          <w:divBdr>
            <w:top w:val="none" w:sz="0" w:space="0" w:color="auto"/>
            <w:left w:val="none" w:sz="0" w:space="0" w:color="auto"/>
            <w:bottom w:val="none" w:sz="0" w:space="0" w:color="auto"/>
            <w:right w:val="none" w:sz="0" w:space="0" w:color="auto"/>
          </w:divBdr>
        </w:div>
        <w:div w:id="449671897">
          <w:marLeft w:val="640"/>
          <w:marRight w:val="0"/>
          <w:marTop w:val="0"/>
          <w:marBottom w:val="0"/>
          <w:divBdr>
            <w:top w:val="none" w:sz="0" w:space="0" w:color="auto"/>
            <w:left w:val="none" w:sz="0" w:space="0" w:color="auto"/>
            <w:bottom w:val="none" w:sz="0" w:space="0" w:color="auto"/>
            <w:right w:val="none" w:sz="0" w:space="0" w:color="auto"/>
          </w:divBdr>
        </w:div>
        <w:div w:id="1449469274">
          <w:marLeft w:val="640"/>
          <w:marRight w:val="0"/>
          <w:marTop w:val="0"/>
          <w:marBottom w:val="0"/>
          <w:divBdr>
            <w:top w:val="none" w:sz="0" w:space="0" w:color="auto"/>
            <w:left w:val="none" w:sz="0" w:space="0" w:color="auto"/>
            <w:bottom w:val="none" w:sz="0" w:space="0" w:color="auto"/>
            <w:right w:val="none" w:sz="0" w:space="0" w:color="auto"/>
          </w:divBdr>
        </w:div>
        <w:div w:id="996885652">
          <w:marLeft w:val="640"/>
          <w:marRight w:val="0"/>
          <w:marTop w:val="0"/>
          <w:marBottom w:val="0"/>
          <w:divBdr>
            <w:top w:val="none" w:sz="0" w:space="0" w:color="auto"/>
            <w:left w:val="none" w:sz="0" w:space="0" w:color="auto"/>
            <w:bottom w:val="none" w:sz="0" w:space="0" w:color="auto"/>
            <w:right w:val="none" w:sz="0" w:space="0" w:color="auto"/>
          </w:divBdr>
        </w:div>
        <w:div w:id="335958869">
          <w:marLeft w:val="640"/>
          <w:marRight w:val="0"/>
          <w:marTop w:val="0"/>
          <w:marBottom w:val="0"/>
          <w:divBdr>
            <w:top w:val="none" w:sz="0" w:space="0" w:color="auto"/>
            <w:left w:val="none" w:sz="0" w:space="0" w:color="auto"/>
            <w:bottom w:val="none" w:sz="0" w:space="0" w:color="auto"/>
            <w:right w:val="none" w:sz="0" w:space="0" w:color="auto"/>
          </w:divBdr>
        </w:div>
        <w:div w:id="480274716">
          <w:marLeft w:val="640"/>
          <w:marRight w:val="0"/>
          <w:marTop w:val="0"/>
          <w:marBottom w:val="0"/>
          <w:divBdr>
            <w:top w:val="none" w:sz="0" w:space="0" w:color="auto"/>
            <w:left w:val="none" w:sz="0" w:space="0" w:color="auto"/>
            <w:bottom w:val="none" w:sz="0" w:space="0" w:color="auto"/>
            <w:right w:val="none" w:sz="0" w:space="0" w:color="auto"/>
          </w:divBdr>
        </w:div>
        <w:div w:id="1122187146">
          <w:marLeft w:val="640"/>
          <w:marRight w:val="0"/>
          <w:marTop w:val="0"/>
          <w:marBottom w:val="0"/>
          <w:divBdr>
            <w:top w:val="none" w:sz="0" w:space="0" w:color="auto"/>
            <w:left w:val="none" w:sz="0" w:space="0" w:color="auto"/>
            <w:bottom w:val="none" w:sz="0" w:space="0" w:color="auto"/>
            <w:right w:val="none" w:sz="0" w:space="0" w:color="auto"/>
          </w:divBdr>
        </w:div>
        <w:div w:id="196236834">
          <w:marLeft w:val="640"/>
          <w:marRight w:val="0"/>
          <w:marTop w:val="0"/>
          <w:marBottom w:val="0"/>
          <w:divBdr>
            <w:top w:val="none" w:sz="0" w:space="0" w:color="auto"/>
            <w:left w:val="none" w:sz="0" w:space="0" w:color="auto"/>
            <w:bottom w:val="none" w:sz="0" w:space="0" w:color="auto"/>
            <w:right w:val="none" w:sz="0" w:space="0" w:color="auto"/>
          </w:divBdr>
        </w:div>
        <w:div w:id="1635015677">
          <w:marLeft w:val="640"/>
          <w:marRight w:val="0"/>
          <w:marTop w:val="0"/>
          <w:marBottom w:val="0"/>
          <w:divBdr>
            <w:top w:val="none" w:sz="0" w:space="0" w:color="auto"/>
            <w:left w:val="none" w:sz="0" w:space="0" w:color="auto"/>
            <w:bottom w:val="none" w:sz="0" w:space="0" w:color="auto"/>
            <w:right w:val="none" w:sz="0" w:space="0" w:color="auto"/>
          </w:divBdr>
        </w:div>
      </w:divsChild>
    </w:div>
    <w:div w:id="1607730556">
      <w:bodyDiv w:val="1"/>
      <w:marLeft w:val="0"/>
      <w:marRight w:val="0"/>
      <w:marTop w:val="0"/>
      <w:marBottom w:val="0"/>
      <w:divBdr>
        <w:top w:val="none" w:sz="0" w:space="0" w:color="auto"/>
        <w:left w:val="none" w:sz="0" w:space="0" w:color="auto"/>
        <w:bottom w:val="none" w:sz="0" w:space="0" w:color="auto"/>
        <w:right w:val="none" w:sz="0" w:space="0" w:color="auto"/>
      </w:divBdr>
      <w:divsChild>
        <w:div w:id="614558499">
          <w:marLeft w:val="640"/>
          <w:marRight w:val="0"/>
          <w:marTop w:val="0"/>
          <w:marBottom w:val="0"/>
          <w:divBdr>
            <w:top w:val="none" w:sz="0" w:space="0" w:color="auto"/>
            <w:left w:val="none" w:sz="0" w:space="0" w:color="auto"/>
            <w:bottom w:val="none" w:sz="0" w:space="0" w:color="auto"/>
            <w:right w:val="none" w:sz="0" w:space="0" w:color="auto"/>
          </w:divBdr>
        </w:div>
        <w:div w:id="443039499">
          <w:marLeft w:val="640"/>
          <w:marRight w:val="0"/>
          <w:marTop w:val="0"/>
          <w:marBottom w:val="0"/>
          <w:divBdr>
            <w:top w:val="none" w:sz="0" w:space="0" w:color="auto"/>
            <w:left w:val="none" w:sz="0" w:space="0" w:color="auto"/>
            <w:bottom w:val="none" w:sz="0" w:space="0" w:color="auto"/>
            <w:right w:val="none" w:sz="0" w:space="0" w:color="auto"/>
          </w:divBdr>
        </w:div>
        <w:div w:id="414865951">
          <w:marLeft w:val="640"/>
          <w:marRight w:val="0"/>
          <w:marTop w:val="0"/>
          <w:marBottom w:val="0"/>
          <w:divBdr>
            <w:top w:val="none" w:sz="0" w:space="0" w:color="auto"/>
            <w:left w:val="none" w:sz="0" w:space="0" w:color="auto"/>
            <w:bottom w:val="none" w:sz="0" w:space="0" w:color="auto"/>
            <w:right w:val="none" w:sz="0" w:space="0" w:color="auto"/>
          </w:divBdr>
        </w:div>
        <w:div w:id="1371415772">
          <w:marLeft w:val="640"/>
          <w:marRight w:val="0"/>
          <w:marTop w:val="0"/>
          <w:marBottom w:val="0"/>
          <w:divBdr>
            <w:top w:val="none" w:sz="0" w:space="0" w:color="auto"/>
            <w:left w:val="none" w:sz="0" w:space="0" w:color="auto"/>
            <w:bottom w:val="none" w:sz="0" w:space="0" w:color="auto"/>
            <w:right w:val="none" w:sz="0" w:space="0" w:color="auto"/>
          </w:divBdr>
        </w:div>
        <w:div w:id="1249535411">
          <w:marLeft w:val="640"/>
          <w:marRight w:val="0"/>
          <w:marTop w:val="0"/>
          <w:marBottom w:val="0"/>
          <w:divBdr>
            <w:top w:val="none" w:sz="0" w:space="0" w:color="auto"/>
            <w:left w:val="none" w:sz="0" w:space="0" w:color="auto"/>
            <w:bottom w:val="none" w:sz="0" w:space="0" w:color="auto"/>
            <w:right w:val="none" w:sz="0" w:space="0" w:color="auto"/>
          </w:divBdr>
        </w:div>
        <w:div w:id="738289194">
          <w:marLeft w:val="640"/>
          <w:marRight w:val="0"/>
          <w:marTop w:val="0"/>
          <w:marBottom w:val="0"/>
          <w:divBdr>
            <w:top w:val="none" w:sz="0" w:space="0" w:color="auto"/>
            <w:left w:val="none" w:sz="0" w:space="0" w:color="auto"/>
            <w:bottom w:val="none" w:sz="0" w:space="0" w:color="auto"/>
            <w:right w:val="none" w:sz="0" w:space="0" w:color="auto"/>
          </w:divBdr>
        </w:div>
        <w:div w:id="1496411485">
          <w:marLeft w:val="640"/>
          <w:marRight w:val="0"/>
          <w:marTop w:val="0"/>
          <w:marBottom w:val="0"/>
          <w:divBdr>
            <w:top w:val="none" w:sz="0" w:space="0" w:color="auto"/>
            <w:left w:val="none" w:sz="0" w:space="0" w:color="auto"/>
            <w:bottom w:val="none" w:sz="0" w:space="0" w:color="auto"/>
            <w:right w:val="none" w:sz="0" w:space="0" w:color="auto"/>
          </w:divBdr>
        </w:div>
        <w:div w:id="2028559988">
          <w:marLeft w:val="640"/>
          <w:marRight w:val="0"/>
          <w:marTop w:val="0"/>
          <w:marBottom w:val="0"/>
          <w:divBdr>
            <w:top w:val="none" w:sz="0" w:space="0" w:color="auto"/>
            <w:left w:val="none" w:sz="0" w:space="0" w:color="auto"/>
            <w:bottom w:val="none" w:sz="0" w:space="0" w:color="auto"/>
            <w:right w:val="none" w:sz="0" w:space="0" w:color="auto"/>
          </w:divBdr>
        </w:div>
        <w:div w:id="1901941998">
          <w:marLeft w:val="640"/>
          <w:marRight w:val="0"/>
          <w:marTop w:val="0"/>
          <w:marBottom w:val="0"/>
          <w:divBdr>
            <w:top w:val="none" w:sz="0" w:space="0" w:color="auto"/>
            <w:left w:val="none" w:sz="0" w:space="0" w:color="auto"/>
            <w:bottom w:val="none" w:sz="0" w:space="0" w:color="auto"/>
            <w:right w:val="none" w:sz="0" w:space="0" w:color="auto"/>
          </w:divBdr>
        </w:div>
        <w:div w:id="1550074783">
          <w:marLeft w:val="640"/>
          <w:marRight w:val="0"/>
          <w:marTop w:val="0"/>
          <w:marBottom w:val="0"/>
          <w:divBdr>
            <w:top w:val="none" w:sz="0" w:space="0" w:color="auto"/>
            <w:left w:val="none" w:sz="0" w:space="0" w:color="auto"/>
            <w:bottom w:val="none" w:sz="0" w:space="0" w:color="auto"/>
            <w:right w:val="none" w:sz="0" w:space="0" w:color="auto"/>
          </w:divBdr>
        </w:div>
        <w:div w:id="472138911">
          <w:marLeft w:val="640"/>
          <w:marRight w:val="0"/>
          <w:marTop w:val="0"/>
          <w:marBottom w:val="0"/>
          <w:divBdr>
            <w:top w:val="none" w:sz="0" w:space="0" w:color="auto"/>
            <w:left w:val="none" w:sz="0" w:space="0" w:color="auto"/>
            <w:bottom w:val="none" w:sz="0" w:space="0" w:color="auto"/>
            <w:right w:val="none" w:sz="0" w:space="0" w:color="auto"/>
          </w:divBdr>
        </w:div>
        <w:div w:id="1162815105">
          <w:marLeft w:val="640"/>
          <w:marRight w:val="0"/>
          <w:marTop w:val="0"/>
          <w:marBottom w:val="0"/>
          <w:divBdr>
            <w:top w:val="none" w:sz="0" w:space="0" w:color="auto"/>
            <w:left w:val="none" w:sz="0" w:space="0" w:color="auto"/>
            <w:bottom w:val="none" w:sz="0" w:space="0" w:color="auto"/>
            <w:right w:val="none" w:sz="0" w:space="0" w:color="auto"/>
          </w:divBdr>
        </w:div>
        <w:div w:id="1156414825">
          <w:marLeft w:val="640"/>
          <w:marRight w:val="0"/>
          <w:marTop w:val="0"/>
          <w:marBottom w:val="0"/>
          <w:divBdr>
            <w:top w:val="none" w:sz="0" w:space="0" w:color="auto"/>
            <w:left w:val="none" w:sz="0" w:space="0" w:color="auto"/>
            <w:bottom w:val="none" w:sz="0" w:space="0" w:color="auto"/>
            <w:right w:val="none" w:sz="0" w:space="0" w:color="auto"/>
          </w:divBdr>
        </w:div>
        <w:div w:id="1613322234">
          <w:marLeft w:val="640"/>
          <w:marRight w:val="0"/>
          <w:marTop w:val="0"/>
          <w:marBottom w:val="0"/>
          <w:divBdr>
            <w:top w:val="none" w:sz="0" w:space="0" w:color="auto"/>
            <w:left w:val="none" w:sz="0" w:space="0" w:color="auto"/>
            <w:bottom w:val="none" w:sz="0" w:space="0" w:color="auto"/>
            <w:right w:val="none" w:sz="0" w:space="0" w:color="auto"/>
          </w:divBdr>
        </w:div>
        <w:div w:id="182792557">
          <w:marLeft w:val="640"/>
          <w:marRight w:val="0"/>
          <w:marTop w:val="0"/>
          <w:marBottom w:val="0"/>
          <w:divBdr>
            <w:top w:val="none" w:sz="0" w:space="0" w:color="auto"/>
            <w:left w:val="none" w:sz="0" w:space="0" w:color="auto"/>
            <w:bottom w:val="none" w:sz="0" w:space="0" w:color="auto"/>
            <w:right w:val="none" w:sz="0" w:space="0" w:color="auto"/>
          </w:divBdr>
        </w:div>
      </w:divsChild>
    </w:div>
    <w:div w:id="1715426141">
      <w:bodyDiv w:val="1"/>
      <w:marLeft w:val="0"/>
      <w:marRight w:val="0"/>
      <w:marTop w:val="0"/>
      <w:marBottom w:val="0"/>
      <w:divBdr>
        <w:top w:val="none" w:sz="0" w:space="0" w:color="auto"/>
        <w:left w:val="none" w:sz="0" w:space="0" w:color="auto"/>
        <w:bottom w:val="none" w:sz="0" w:space="0" w:color="auto"/>
        <w:right w:val="none" w:sz="0" w:space="0" w:color="auto"/>
      </w:divBdr>
    </w:div>
    <w:div w:id="1736315313">
      <w:bodyDiv w:val="1"/>
      <w:marLeft w:val="0"/>
      <w:marRight w:val="0"/>
      <w:marTop w:val="0"/>
      <w:marBottom w:val="0"/>
      <w:divBdr>
        <w:top w:val="none" w:sz="0" w:space="0" w:color="auto"/>
        <w:left w:val="none" w:sz="0" w:space="0" w:color="auto"/>
        <w:bottom w:val="none" w:sz="0" w:space="0" w:color="auto"/>
        <w:right w:val="none" w:sz="0" w:space="0" w:color="auto"/>
      </w:divBdr>
    </w:div>
    <w:div w:id="1771855915">
      <w:bodyDiv w:val="1"/>
      <w:marLeft w:val="0"/>
      <w:marRight w:val="0"/>
      <w:marTop w:val="0"/>
      <w:marBottom w:val="0"/>
      <w:divBdr>
        <w:top w:val="none" w:sz="0" w:space="0" w:color="auto"/>
        <w:left w:val="none" w:sz="0" w:space="0" w:color="auto"/>
        <w:bottom w:val="none" w:sz="0" w:space="0" w:color="auto"/>
        <w:right w:val="none" w:sz="0" w:space="0" w:color="auto"/>
      </w:divBdr>
      <w:divsChild>
        <w:div w:id="600184134">
          <w:marLeft w:val="640"/>
          <w:marRight w:val="0"/>
          <w:marTop w:val="0"/>
          <w:marBottom w:val="0"/>
          <w:divBdr>
            <w:top w:val="none" w:sz="0" w:space="0" w:color="auto"/>
            <w:left w:val="none" w:sz="0" w:space="0" w:color="auto"/>
            <w:bottom w:val="none" w:sz="0" w:space="0" w:color="auto"/>
            <w:right w:val="none" w:sz="0" w:space="0" w:color="auto"/>
          </w:divBdr>
        </w:div>
        <w:div w:id="927226552">
          <w:marLeft w:val="640"/>
          <w:marRight w:val="0"/>
          <w:marTop w:val="0"/>
          <w:marBottom w:val="0"/>
          <w:divBdr>
            <w:top w:val="none" w:sz="0" w:space="0" w:color="auto"/>
            <w:left w:val="none" w:sz="0" w:space="0" w:color="auto"/>
            <w:bottom w:val="none" w:sz="0" w:space="0" w:color="auto"/>
            <w:right w:val="none" w:sz="0" w:space="0" w:color="auto"/>
          </w:divBdr>
        </w:div>
        <w:div w:id="104034978">
          <w:marLeft w:val="640"/>
          <w:marRight w:val="0"/>
          <w:marTop w:val="0"/>
          <w:marBottom w:val="0"/>
          <w:divBdr>
            <w:top w:val="none" w:sz="0" w:space="0" w:color="auto"/>
            <w:left w:val="none" w:sz="0" w:space="0" w:color="auto"/>
            <w:bottom w:val="none" w:sz="0" w:space="0" w:color="auto"/>
            <w:right w:val="none" w:sz="0" w:space="0" w:color="auto"/>
          </w:divBdr>
        </w:div>
        <w:div w:id="383261196">
          <w:marLeft w:val="640"/>
          <w:marRight w:val="0"/>
          <w:marTop w:val="0"/>
          <w:marBottom w:val="0"/>
          <w:divBdr>
            <w:top w:val="none" w:sz="0" w:space="0" w:color="auto"/>
            <w:left w:val="none" w:sz="0" w:space="0" w:color="auto"/>
            <w:bottom w:val="none" w:sz="0" w:space="0" w:color="auto"/>
            <w:right w:val="none" w:sz="0" w:space="0" w:color="auto"/>
          </w:divBdr>
        </w:div>
        <w:div w:id="1094013931">
          <w:marLeft w:val="640"/>
          <w:marRight w:val="0"/>
          <w:marTop w:val="0"/>
          <w:marBottom w:val="0"/>
          <w:divBdr>
            <w:top w:val="none" w:sz="0" w:space="0" w:color="auto"/>
            <w:left w:val="none" w:sz="0" w:space="0" w:color="auto"/>
            <w:bottom w:val="none" w:sz="0" w:space="0" w:color="auto"/>
            <w:right w:val="none" w:sz="0" w:space="0" w:color="auto"/>
          </w:divBdr>
        </w:div>
        <w:div w:id="1662729969">
          <w:marLeft w:val="640"/>
          <w:marRight w:val="0"/>
          <w:marTop w:val="0"/>
          <w:marBottom w:val="0"/>
          <w:divBdr>
            <w:top w:val="none" w:sz="0" w:space="0" w:color="auto"/>
            <w:left w:val="none" w:sz="0" w:space="0" w:color="auto"/>
            <w:bottom w:val="none" w:sz="0" w:space="0" w:color="auto"/>
            <w:right w:val="none" w:sz="0" w:space="0" w:color="auto"/>
          </w:divBdr>
        </w:div>
        <w:div w:id="718213231">
          <w:marLeft w:val="640"/>
          <w:marRight w:val="0"/>
          <w:marTop w:val="0"/>
          <w:marBottom w:val="0"/>
          <w:divBdr>
            <w:top w:val="none" w:sz="0" w:space="0" w:color="auto"/>
            <w:left w:val="none" w:sz="0" w:space="0" w:color="auto"/>
            <w:bottom w:val="none" w:sz="0" w:space="0" w:color="auto"/>
            <w:right w:val="none" w:sz="0" w:space="0" w:color="auto"/>
          </w:divBdr>
        </w:div>
        <w:div w:id="1595088169">
          <w:marLeft w:val="640"/>
          <w:marRight w:val="0"/>
          <w:marTop w:val="0"/>
          <w:marBottom w:val="0"/>
          <w:divBdr>
            <w:top w:val="none" w:sz="0" w:space="0" w:color="auto"/>
            <w:left w:val="none" w:sz="0" w:space="0" w:color="auto"/>
            <w:bottom w:val="none" w:sz="0" w:space="0" w:color="auto"/>
            <w:right w:val="none" w:sz="0" w:space="0" w:color="auto"/>
          </w:divBdr>
        </w:div>
        <w:div w:id="426386911">
          <w:marLeft w:val="640"/>
          <w:marRight w:val="0"/>
          <w:marTop w:val="0"/>
          <w:marBottom w:val="0"/>
          <w:divBdr>
            <w:top w:val="none" w:sz="0" w:space="0" w:color="auto"/>
            <w:left w:val="none" w:sz="0" w:space="0" w:color="auto"/>
            <w:bottom w:val="none" w:sz="0" w:space="0" w:color="auto"/>
            <w:right w:val="none" w:sz="0" w:space="0" w:color="auto"/>
          </w:divBdr>
        </w:div>
      </w:divsChild>
    </w:div>
    <w:div w:id="1836384573">
      <w:bodyDiv w:val="1"/>
      <w:marLeft w:val="0"/>
      <w:marRight w:val="0"/>
      <w:marTop w:val="0"/>
      <w:marBottom w:val="0"/>
      <w:divBdr>
        <w:top w:val="none" w:sz="0" w:space="0" w:color="auto"/>
        <w:left w:val="none" w:sz="0" w:space="0" w:color="auto"/>
        <w:bottom w:val="none" w:sz="0" w:space="0" w:color="auto"/>
        <w:right w:val="none" w:sz="0" w:space="0" w:color="auto"/>
      </w:divBdr>
    </w:div>
    <w:div w:id="1889149759">
      <w:bodyDiv w:val="1"/>
      <w:marLeft w:val="0"/>
      <w:marRight w:val="0"/>
      <w:marTop w:val="0"/>
      <w:marBottom w:val="0"/>
      <w:divBdr>
        <w:top w:val="none" w:sz="0" w:space="0" w:color="auto"/>
        <w:left w:val="none" w:sz="0" w:space="0" w:color="auto"/>
        <w:bottom w:val="none" w:sz="0" w:space="0" w:color="auto"/>
        <w:right w:val="none" w:sz="0" w:space="0" w:color="auto"/>
      </w:divBdr>
    </w:div>
    <w:div w:id="1973097574">
      <w:bodyDiv w:val="1"/>
      <w:marLeft w:val="0"/>
      <w:marRight w:val="0"/>
      <w:marTop w:val="0"/>
      <w:marBottom w:val="0"/>
      <w:divBdr>
        <w:top w:val="none" w:sz="0" w:space="0" w:color="auto"/>
        <w:left w:val="none" w:sz="0" w:space="0" w:color="auto"/>
        <w:bottom w:val="none" w:sz="0" w:space="0" w:color="auto"/>
        <w:right w:val="none" w:sz="0" w:space="0" w:color="auto"/>
      </w:divBdr>
      <w:divsChild>
        <w:div w:id="36006140">
          <w:marLeft w:val="640"/>
          <w:marRight w:val="0"/>
          <w:marTop w:val="0"/>
          <w:marBottom w:val="0"/>
          <w:divBdr>
            <w:top w:val="none" w:sz="0" w:space="0" w:color="auto"/>
            <w:left w:val="none" w:sz="0" w:space="0" w:color="auto"/>
            <w:bottom w:val="none" w:sz="0" w:space="0" w:color="auto"/>
            <w:right w:val="none" w:sz="0" w:space="0" w:color="auto"/>
          </w:divBdr>
        </w:div>
        <w:div w:id="553349279">
          <w:marLeft w:val="640"/>
          <w:marRight w:val="0"/>
          <w:marTop w:val="0"/>
          <w:marBottom w:val="0"/>
          <w:divBdr>
            <w:top w:val="none" w:sz="0" w:space="0" w:color="auto"/>
            <w:left w:val="none" w:sz="0" w:space="0" w:color="auto"/>
            <w:bottom w:val="none" w:sz="0" w:space="0" w:color="auto"/>
            <w:right w:val="none" w:sz="0" w:space="0" w:color="auto"/>
          </w:divBdr>
        </w:div>
        <w:div w:id="331951782">
          <w:marLeft w:val="640"/>
          <w:marRight w:val="0"/>
          <w:marTop w:val="0"/>
          <w:marBottom w:val="0"/>
          <w:divBdr>
            <w:top w:val="none" w:sz="0" w:space="0" w:color="auto"/>
            <w:left w:val="none" w:sz="0" w:space="0" w:color="auto"/>
            <w:bottom w:val="none" w:sz="0" w:space="0" w:color="auto"/>
            <w:right w:val="none" w:sz="0" w:space="0" w:color="auto"/>
          </w:divBdr>
        </w:div>
        <w:div w:id="1242715348">
          <w:marLeft w:val="640"/>
          <w:marRight w:val="0"/>
          <w:marTop w:val="0"/>
          <w:marBottom w:val="0"/>
          <w:divBdr>
            <w:top w:val="none" w:sz="0" w:space="0" w:color="auto"/>
            <w:left w:val="none" w:sz="0" w:space="0" w:color="auto"/>
            <w:bottom w:val="none" w:sz="0" w:space="0" w:color="auto"/>
            <w:right w:val="none" w:sz="0" w:space="0" w:color="auto"/>
          </w:divBdr>
        </w:div>
        <w:div w:id="1698307306">
          <w:marLeft w:val="640"/>
          <w:marRight w:val="0"/>
          <w:marTop w:val="0"/>
          <w:marBottom w:val="0"/>
          <w:divBdr>
            <w:top w:val="none" w:sz="0" w:space="0" w:color="auto"/>
            <w:left w:val="none" w:sz="0" w:space="0" w:color="auto"/>
            <w:bottom w:val="none" w:sz="0" w:space="0" w:color="auto"/>
            <w:right w:val="none" w:sz="0" w:space="0" w:color="auto"/>
          </w:divBdr>
        </w:div>
        <w:div w:id="1485969976">
          <w:marLeft w:val="640"/>
          <w:marRight w:val="0"/>
          <w:marTop w:val="0"/>
          <w:marBottom w:val="0"/>
          <w:divBdr>
            <w:top w:val="none" w:sz="0" w:space="0" w:color="auto"/>
            <w:left w:val="none" w:sz="0" w:space="0" w:color="auto"/>
            <w:bottom w:val="none" w:sz="0" w:space="0" w:color="auto"/>
            <w:right w:val="none" w:sz="0" w:space="0" w:color="auto"/>
          </w:divBdr>
        </w:div>
        <w:div w:id="1070077787">
          <w:marLeft w:val="640"/>
          <w:marRight w:val="0"/>
          <w:marTop w:val="0"/>
          <w:marBottom w:val="0"/>
          <w:divBdr>
            <w:top w:val="none" w:sz="0" w:space="0" w:color="auto"/>
            <w:left w:val="none" w:sz="0" w:space="0" w:color="auto"/>
            <w:bottom w:val="none" w:sz="0" w:space="0" w:color="auto"/>
            <w:right w:val="none" w:sz="0" w:space="0" w:color="auto"/>
          </w:divBdr>
        </w:div>
        <w:div w:id="1713456919">
          <w:marLeft w:val="640"/>
          <w:marRight w:val="0"/>
          <w:marTop w:val="0"/>
          <w:marBottom w:val="0"/>
          <w:divBdr>
            <w:top w:val="none" w:sz="0" w:space="0" w:color="auto"/>
            <w:left w:val="none" w:sz="0" w:space="0" w:color="auto"/>
            <w:bottom w:val="none" w:sz="0" w:space="0" w:color="auto"/>
            <w:right w:val="none" w:sz="0" w:space="0" w:color="auto"/>
          </w:divBdr>
        </w:div>
      </w:divsChild>
    </w:div>
    <w:div w:id="2002811300">
      <w:bodyDiv w:val="1"/>
      <w:marLeft w:val="0"/>
      <w:marRight w:val="0"/>
      <w:marTop w:val="0"/>
      <w:marBottom w:val="0"/>
      <w:divBdr>
        <w:top w:val="none" w:sz="0" w:space="0" w:color="auto"/>
        <w:left w:val="none" w:sz="0" w:space="0" w:color="auto"/>
        <w:bottom w:val="none" w:sz="0" w:space="0" w:color="auto"/>
        <w:right w:val="none" w:sz="0" w:space="0" w:color="auto"/>
      </w:divBdr>
    </w:div>
    <w:div w:id="2006126543">
      <w:bodyDiv w:val="1"/>
      <w:marLeft w:val="0"/>
      <w:marRight w:val="0"/>
      <w:marTop w:val="0"/>
      <w:marBottom w:val="0"/>
      <w:divBdr>
        <w:top w:val="none" w:sz="0" w:space="0" w:color="auto"/>
        <w:left w:val="none" w:sz="0" w:space="0" w:color="auto"/>
        <w:bottom w:val="none" w:sz="0" w:space="0" w:color="auto"/>
        <w:right w:val="none" w:sz="0" w:space="0" w:color="auto"/>
      </w:divBdr>
      <w:divsChild>
        <w:div w:id="1566061234">
          <w:marLeft w:val="640"/>
          <w:marRight w:val="0"/>
          <w:marTop w:val="0"/>
          <w:marBottom w:val="0"/>
          <w:divBdr>
            <w:top w:val="none" w:sz="0" w:space="0" w:color="auto"/>
            <w:left w:val="none" w:sz="0" w:space="0" w:color="auto"/>
            <w:bottom w:val="none" w:sz="0" w:space="0" w:color="auto"/>
            <w:right w:val="none" w:sz="0" w:space="0" w:color="auto"/>
          </w:divBdr>
        </w:div>
        <w:div w:id="871767938">
          <w:marLeft w:val="640"/>
          <w:marRight w:val="0"/>
          <w:marTop w:val="0"/>
          <w:marBottom w:val="0"/>
          <w:divBdr>
            <w:top w:val="none" w:sz="0" w:space="0" w:color="auto"/>
            <w:left w:val="none" w:sz="0" w:space="0" w:color="auto"/>
            <w:bottom w:val="none" w:sz="0" w:space="0" w:color="auto"/>
            <w:right w:val="none" w:sz="0" w:space="0" w:color="auto"/>
          </w:divBdr>
        </w:div>
        <w:div w:id="1927498352">
          <w:marLeft w:val="640"/>
          <w:marRight w:val="0"/>
          <w:marTop w:val="0"/>
          <w:marBottom w:val="0"/>
          <w:divBdr>
            <w:top w:val="none" w:sz="0" w:space="0" w:color="auto"/>
            <w:left w:val="none" w:sz="0" w:space="0" w:color="auto"/>
            <w:bottom w:val="none" w:sz="0" w:space="0" w:color="auto"/>
            <w:right w:val="none" w:sz="0" w:space="0" w:color="auto"/>
          </w:divBdr>
        </w:div>
        <w:div w:id="2092967774">
          <w:marLeft w:val="640"/>
          <w:marRight w:val="0"/>
          <w:marTop w:val="0"/>
          <w:marBottom w:val="0"/>
          <w:divBdr>
            <w:top w:val="none" w:sz="0" w:space="0" w:color="auto"/>
            <w:left w:val="none" w:sz="0" w:space="0" w:color="auto"/>
            <w:bottom w:val="none" w:sz="0" w:space="0" w:color="auto"/>
            <w:right w:val="none" w:sz="0" w:space="0" w:color="auto"/>
          </w:divBdr>
        </w:div>
        <w:div w:id="1192768546">
          <w:marLeft w:val="640"/>
          <w:marRight w:val="0"/>
          <w:marTop w:val="0"/>
          <w:marBottom w:val="0"/>
          <w:divBdr>
            <w:top w:val="none" w:sz="0" w:space="0" w:color="auto"/>
            <w:left w:val="none" w:sz="0" w:space="0" w:color="auto"/>
            <w:bottom w:val="none" w:sz="0" w:space="0" w:color="auto"/>
            <w:right w:val="none" w:sz="0" w:space="0" w:color="auto"/>
          </w:divBdr>
        </w:div>
        <w:div w:id="1632325174">
          <w:marLeft w:val="640"/>
          <w:marRight w:val="0"/>
          <w:marTop w:val="0"/>
          <w:marBottom w:val="0"/>
          <w:divBdr>
            <w:top w:val="none" w:sz="0" w:space="0" w:color="auto"/>
            <w:left w:val="none" w:sz="0" w:space="0" w:color="auto"/>
            <w:bottom w:val="none" w:sz="0" w:space="0" w:color="auto"/>
            <w:right w:val="none" w:sz="0" w:space="0" w:color="auto"/>
          </w:divBdr>
        </w:div>
        <w:div w:id="936715690">
          <w:marLeft w:val="640"/>
          <w:marRight w:val="0"/>
          <w:marTop w:val="0"/>
          <w:marBottom w:val="0"/>
          <w:divBdr>
            <w:top w:val="none" w:sz="0" w:space="0" w:color="auto"/>
            <w:left w:val="none" w:sz="0" w:space="0" w:color="auto"/>
            <w:bottom w:val="none" w:sz="0" w:space="0" w:color="auto"/>
            <w:right w:val="none" w:sz="0" w:space="0" w:color="auto"/>
          </w:divBdr>
        </w:div>
        <w:div w:id="1312055259">
          <w:marLeft w:val="640"/>
          <w:marRight w:val="0"/>
          <w:marTop w:val="0"/>
          <w:marBottom w:val="0"/>
          <w:divBdr>
            <w:top w:val="none" w:sz="0" w:space="0" w:color="auto"/>
            <w:left w:val="none" w:sz="0" w:space="0" w:color="auto"/>
            <w:bottom w:val="none" w:sz="0" w:space="0" w:color="auto"/>
            <w:right w:val="none" w:sz="0" w:space="0" w:color="auto"/>
          </w:divBdr>
        </w:div>
        <w:div w:id="2133356585">
          <w:marLeft w:val="640"/>
          <w:marRight w:val="0"/>
          <w:marTop w:val="0"/>
          <w:marBottom w:val="0"/>
          <w:divBdr>
            <w:top w:val="none" w:sz="0" w:space="0" w:color="auto"/>
            <w:left w:val="none" w:sz="0" w:space="0" w:color="auto"/>
            <w:bottom w:val="none" w:sz="0" w:space="0" w:color="auto"/>
            <w:right w:val="none" w:sz="0" w:space="0" w:color="auto"/>
          </w:divBdr>
        </w:div>
        <w:div w:id="150291150">
          <w:marLeft w:val="640"/>
          <w:marRight w:val="0"/>
          <w:marTop w:val="0"/>
          <w:marBottom w:val="0"/>
          <w:divBdr>
            <w:top w:val="none" w:sz="0" w:space="0" w:color="auto"/>
            <w:left w:val="none" w:sz="0" w:space="0" w:color="auto"/>
            <w:bottom w:val="none" w:sz="0" w:space="0" w:color="auto"/>
            <w:right w:val="none" w:sz="0" w:space="0" w:color="auto"/>
          </w:divBdr>
        </w:div>
        <w:div w:id="1611543706">
          <w:marLeft w:val="640"/>
          <w:marRight w:val="0"/>
          <w:marTop w:val="0"/>
          <w:marBottom w:val="0"/>
          <w:divBdr>
            <w:top w:val="none" w:sz="0" w:space="0" w:color="auto"/>
            <w:left w:val="none" w:sz="0" w:space="0" w:color="auto"/>
            <w:bottom w:val="none" w:sz="0" w:space="0" w:color="auto"/>
            <w:right w:val="none" w:sz="0" w:space="0" w:color="auto"/>
          </w:divBdr>
        </w:div>
        <w:div w:id="1149439774">
          <w:marLeft w:val="640"/>
          <w:marRight w:val="0"/>
          <w:marTop w:val="0"/>
          <w:marBottom w:val="0"/>
          <w:divBdr>
            <w:top w:val="none" w:sz="0" w:space="0" w:color="auto"/>
            <w:left w:val="none" w:sz="0" w:space="0" w:color="auto"/>
            <w:bottom w:val="none" w:sz="0" w:space="0" w:color="auto"/>
            <w:right w:val="none" w:sz="0" w:space="0" w:color="auto"/>
          </w:divBdr>
        </w:div>
        <w:div w:id="192112720">
          <w:marLeft w:val="640"/>
          <w:marRight w:val="0"/>
          <w:marTop w:val="0"/>
          <w:marBottom w:val="0"/>
          <w:divBdr>
            <w:top w:val="none" w:sz="0" w:space="0" w:color="auto"/>
            <w:left w:val="none" w:sz="0" w:space="0" w:color="auto"/>
            <w:bottom w:val="none" w:sz="0" w:space="0" w:color="auto"/>
            <w:right w:val="none" w:sz="0" w:space="0" w:color="auto"/>
          </w:divBdr>
        </w:div>
        <w:div w:id="1527213985">
          <w:marLeft w:val="640"/>
          <w:marRight w:val="0"/>
          <w:marTop w:val="0"/>
          <w:marBottom w:val="0"/>
          <w:divBdr>
            <w:top w:val="none" w:sz="0" w:space="0" w:color="auto"/>
            <w:left w:val="none" w:sz="0" w:space="0" w:color="auto"/>
            <w:bottom w:val="none" w:sz="0" w:space="0" w:color="auto"/>
            <w:right w:val="none" w:sz="0" w:space="0" w:color="auto"/>
          </w:divBdr>
        </w:div>
        <w:div w:id="1623222719">
          <w:marLeft w:val="640"/>
          <w:marRight w:val="0"/>
          <w:marTop w:val="0"/>
          <w:marBottom w:val="0"/>
          <w:divBdr>
            <w:top w:val="none" w:sz="0" w:space="0" w:color="auto"/>
            <w:left w:val="none" w:sz="0" w:space="0" w:color="auto"/>
            <w:bottom w:val="none" w:sz="0" w:space="0" w:color="auto"/>
            <w:right w:val="none" w:sz="0" w:space="0" w:color="auto"/>
          </w:divBdr>
        </w:div>
      </w:divsChild>
    </w:div>
    <w:div w:id="2025396056">
      <w:bodyDiv w:val="1"/>
      <w:marLeft w:val="0"/>
      <w:marRight w:val="0"/>
      <w:marTop w:val="0"/>
      <w:marBottom w:val="0"/>
      <w:divBdr>
        <w:top w:val="none" w:sz="0" w:space="0" w:color="auto"/>
        <w:left w:val="none" w:sz="0" w:space="0" w:color="auto"/>
        <w:bottom w:val="none" w:sz="0" w:space="0" w:color="auto"/>
        <w:right w:val="none" w:sz="0" w:space="0" w:color="auto"/>
      </w:divBdr>
      <w:divsChild>
        <w:div w:id="475998456">
          <w:marLeft w:val="640"/>
          <w:marRight w:val="0"/>
          <w:marTop w:val="0"/>
          <w:marBottom w:val="0"/>
          <w:divBdr>
            <w:top w:val="none" w:sz="0" w:space="0" w:color="auto"/>
            <w:left w:val="none" w:sz="0" w:space="0" w:color="auto"/>
            <w:bottom w:val="none" w:sz="0" w:space="0" w:color="auto"/>
            <w:right w:val="none" w:sz="0" w:space="0" w:color="auto"/>
          </w:divBdr>
        </w:div>
        <w:div w:id="1733117697">
          <w:marLeft w:val="640"/>
          <w:marRight w:val="0"/>
          <w:marTop w:val="0"/>
          <w:marBottom w:val="0"/>
          <w:divBdr>
            <w:top w:val="none" w:sz="0" w:space="0" w:color="auto"/>
            <w:left w:val="none" w:sz="0" w:space="0" w:color="auto"/>
            <w:bottom w:val="none" w:sz="0" w:space="0" w:color="auto"/>
            <w:right w:val="none" w:sz="0" w:space="0" w:color="auto"/>
          </w:divBdr>
        </w:div>
        <w:div w:id="1789811861">
          <w:marLeft w:val="640"/>
          <w:marRight w:val="0"/>
          <w:marTop w:val="0"/>
          <w:marBottom w:val="0"/>
          <w:divBdr>
            <w:top w:val="none" w:sz="0" w:space="0" w:color="auto"/>
            <w:left w:val="none" w:sz="0" w:space="0" w:color="auto"/>
            <w:bottom w:val="none" w:sz="0" w:space="0" w:color="auto"/>
            <w:right w:val="none" w:sz="0" w:space="0" w:color="auto"/>
          </w:divBdr>
        </w:div>
        <w:div w:id="305554221">
          <w:marLeft w:val="640"/>
          <w:marRight w:val="0"/>
          <w:marTop w:val="0"/>
          <w:marBottom w:val="0"/>
          <w:divBdr>
            <w:top w:val="none" w:sz="0" w:space="0" w:color="auto"/>
            <w:left w:val="none" w:sz="0" w:space="0" w:color="auto"/>
            <w:bottom w:val="none" w:sz="0" w:space="0" w:color="auto"/>
            <w:right w:val="none" w:sz="0" w:space="0" w:color="auto"/>
          </w:divBdr>
        </w:div>
        <w:div w:id="1702433993">
          <w:marLeft w:val="640"/>
          <w:marRight w:val="0"/>
          <w:marTop w:val="0"/>
          <w:marBottom w:val="0"/>
          <w:divBdr>
            <w:top w:val="none" w:sz="0" w:space="0" w:color="auto"/>
            <w:left w:val="none" w:sz="0" w:space="0" w:color="auto"/>
            <w:bottom w:val="none" w:sz="0" w:space="0" w:color="auto"/>
            <w:right w:val="none" w:sz="0" w:space="0" w:color="auto"/>
          </w:divBdr>
        </w:div>
        <w:div w:id="74591200">
          <w:marLeft w:val="640"/>
          <w:marRight w:val="0"/>
          <w:marTop w:val="0"/>
          <w:marBottom w:val="0"/>
          <w:divBdr>
            <w:top w:val="none" w:sz="0" w:space="0" w:color="auto"/>
            <w:left w:val="none" w:sz="0" w:space="0" w:color="auto"/>
            <w:bottom w:val="none" w:sz="0" w:space="0" w:color="auto"/>
            <w:right w:val="none" w:sz="0" w:space="0" w:color="auto"/>
          </w:divBdr>
        </w:div>
        <w:div w:id="12877287">
          <w:marLeft w:val="640"/>
          <w:marRight w:val="0"/>
          <w:marTop w:val="0"/>
          <w:marBottom w:val="0"/>
          <w:divBdr>
            <w:top w:val="none" w:sz="0" w:space="0" w:color="auto"/>
            <w:left w:val="none" w:sz="0" w:space="0" w:color="auto"/>
            <w:bottom w:val="none" w:sz="0" w:space="0" w:color="auto"/>
            <w:right w:val="none" w:sz="0" w:space="0" w:color="auto"/>
          </w:divBdr>
        </w:div>
        <w:div w:id="32481858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6A2999432474C5E93644EC0A9458268"/>
        <w:category>
          <w:name w:val="General"/>
          <w:gallery w:val="placeholder"/>
        </w:category>
        <w:types>
          <w:type w:val="bbPlcHdr"/>
        </w:types>
        <w:behaviors>
          <w:behavior w:val="content"/>
        </w:behaviors>
        <w:guid w:val="{341DE48E-5BBE-435A-9E10-7BA5849007D6}"/>
      </w:docPartPr>
      <w:docPartBody>
        <w:p w:rsidR="004B1E2E" w:rsidRDefault="00185573" w:rsidP="00185573">
          <w:pPr>
            <w:pStyle w:val="B6A2999432474C5E93644EC0A9458268"/>
          </w:pPr>
          <w:r w:rsidRPr="00FB169A">
            <w:rPr>
              <w:rStyle w:val="PlaceholderText"/>
            </w:rPr>
            <w:t>Click or tap here to enter text.</w:t>
          </w:r>
        </w:p>
      </w:docPartBody>
    </w:docPart>
    <w:docPart>
      <w:docPartPr>
        <w:name w:val="E4D98B37B072433B81F61FB4EB2495E5"/>
        <w:category>
          <w:name w:val="General"/>
          <w:gallery w:val="placeholder"/>
        </w:category>
        <w:types>
          <w:type w:val="bbPlcHdr"/>
        </w:types>
        <w:behaviors>
          <w:behavior w:val="content"/>
        </w:behaviors>
        <w:guid w:val="{0A710DB3-2C3B-4287-B670-1A181BC1134C}"/>
      </w:docPartPr>
      <w:docPartBody>
        <w:p w:rsidR="004B1E2E" w:rsidRDefault="00185573" w:rsidP="00185573">
          <w:pPr>
            <w:pStyle w:val="E4D98B37B072433B81F61FB4EB2495E5"/>
          </w:pPr>
          <w:r w:rsidRPr="00FB169A">
            <w:rPr>
              <w:rStyle w:val="PlaceholderText"/>
            </w:rPr>
            <w:t>Click or tap here to enter text.</w:t>
          </w:r>
        </w:p>
      </w:docPartBody>
    </w:docPart>
    <w:docPart>
      <w:docPartPr>
        <w:name w:val="7AB14572888B463985A6778DE72AB5D1"/>
        <w:category>
          <w:name w:val="General"/>
          <w:gallery w:val="placeholder"/>
        </w:category>
        <w:types>
          <w:type w:val="bbPlcHdr"/>
        </w:types>
        <w:behaviors>
          <w:behavior w:val="content"/>
        </w:behaviors>
        <w:guid w:val="{C6B19137-1438-4693-8DF5-0C55552B5986}"/>
      </w:docPartPr>
      <w:docPartBody>
        <w:p w:rsidR="004B1E2E" w:rsidRDefault="00185573" w:rsidP="00185573">
          <w:pPr>
            <w:pStyle w:val="7AB14572888B463985A6778DE72AB5D1"/>
          </w:pPr>
          <w:r w:rsidRPr="00FB169A">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BB32EE57-6483-4EC0-832C-1B8225397705}"/>
      </w:docPartPr>
      <w:docPartBody>
        <w:p w:rsidR="002B2A6C" w:rsidRDefault="002B2A6C">
          <w:r w:rsidRPr="00B00006">
            <w:rPr>
              <w:rStyle w:val="PlaceholderText"/>
            </w:rPr>
            <w:t>Click or tap here to enter text.</w:t>
          </w:r>
        </w:p>
      </w:docPartBody>
    </w:docPart>
    <w:docPart>
      <w:docPartPr>
        <w:name w:val="451D626080FC452EACCA9C6A22DBA8D1"/>
        <w:category>
          <w:name w:val="General"/>
          <w:gallery w:val="placeholder"/>
        </w:category>
        <w:types>
          <w:type w:val="bbPlcHdr"/>
        </w:types>
        <w:behaviors>
          <w:behavior w:val="content"/>
        </w:behaviors>
        <w:guid w:val="{CD4377C1-927B-4BCD-974B-984F5684B708}"/>
      </w:docPartPr>
      <w:docPartBody>
        <w:p w:rsidR="002B2A6C" w:rsidRDefault="002B2A6C" w:rsidP="002B2A6C">
          <w:pPr>
            <w:pStyle w:val="451D626080FC452EACCA9C6A22DBA8D1"/>
          </w:pPr>
          <w:r w:rsidRPr="00B00006">
            <w:rPr>
              <w:rStyle w:val="PlaceholderText"/>
            </w:rPr>
            <w:t>Click or tap here to enter text.</w:t>
          </w:r>
        </w:p>
      </w:docPartBody>
    </w:docPart>
    <w:docPart>
      <w:docPartPr>
        <w:name w:val="D4DED025E04B4E4E9336CBA80D148725"/>
        <w:category>
          <w:name w:val="General"/>
          <w:gallery w:val="placeholder"/>
        </w:category>
        <w:types>
          <w:type w:val="bbPlcHdr"/>
        </w:types>
        <w:behaviors>
          <w:behavior w:val="content"/>
        </w:behaviors>
        <w:guid w:val="{4CAF487D-1676-44A0-9D03-37295B8E24E2}"/>
      </w:docPartPr>
      <w:docPartBody>
        <w:p w:rsidR="002B2A6C" w:rsidRDefault="002B2A6C" w:rsidP="002B2A6C">
          <w:pPr>
            <w:pStyle w:val="D4DED025E04B4E4E9336CBA80D148725"/>
          </w:pPr>
          <w:r w:rsidRPr="00FB169A">
            <w:rPr>
              <w:rStyle w:val="PlaceholderText"/>
            </w:rPr>
            <w:t>Click or tap here to enter text.</w:t>
          </w:r>
        </w:p>
      </w:docPartBody>
    </w:docPart>
    <w:docPart>
      <w:docPartPr>
        <w:name w:val="0FBB3DCE70484A0BB611614A70EB4A2C"/>
        <w:category>
          <w:name w:val="General"/>
          <w:gallery w:val="placeholder"/>
        </w:category>
        <w:types>
          <w:type w:val="bbPlcHdr"/>
        </w:types>
        <w:behaviors>
          <w:behavior w:val="content"/>
        </w:behaviors>
        <w:guid w:val="{75A69908-A840-49E7-BB3D-6EBC4810C671}"/>
      </w:docPartPr>
      <w:docPartBody>
        <w:p w:rsidR="002B2A6C" w:rsidRDefault="002B2A6C" w:rsidP="002B2A6C">
          <w:pPr>
            <w:pStyle w:val="0FBB3DCE70484A0BB611614A70EB4A2C"/>
          </w:pPr>
          <w:r w:rsidRPr="002D4FDA">
            <w:rPr>
              <w:rStyle w:val="PlaceholderText"/>
            </w:rPr>
            <w:t>Click or tap here to enter text.</w:t>
          </w:r>
        </w:p>
      </w:docPartBody>
    </w:docPart>
    <w:docPart>
      <w:docPartPr>
        <w:name w:val="DA0B2F8DD933431281C4476724502519"/>
        <w:category>
          <w:name w:val="General"/>
          <w:gallery w:val="placeholder"/>
        </w:category>
        <w:types>
          <w:type w:val="bbPlcHdr"/>
        </w:types>
        <w:behaviors>
          <w:behavior w:val="content"/>
        </w:behaviors>
        <w:guid w:val="{A8375C58-48F2-41DD-A252-09448F079E35}"/>
      </w:docPartPr>
      <w:docPartBody>
        <w:p w:rsidR="002B2A6C" w:rsidRDefault="002B2A6C" w:rsidP="002B2A6C">
          <w:pPr>
            <w:pStyle w:val="DA0B2F8DD933431281C4476724502519"/>
          </w:pPr>
          <w:r w:rsidRPr="002D4FDA">
            <w:rPr>
              <w:rStyle w:val="PlaceholderText"/>
            </w:rPr>
            <w:t>Click or tap here to enter text.</w:t>
          </w:r>
        </w:p>
      </w:docPartBody>
    </w:docPart>
    <w:docPart>
      <w:docPartPr>
        <w:name w:val="8E3A44E577034959AEAE5C515EEA962D"/>
        <w:category>
          <w:name w:val="General"/>
          <w:gallery w:val="placeholder"/>
        </w:category>
        <w:types>
          <w:type w:val="bbPlcHdr"/>
        </w:types>
        <w:behaviors>
          <w:behavior w:val="content"/>
        </w:behaviors>
        <w:guid w:val="{1DB4A65E-8B50-4579-A7FC-C2B644D6EF3F}"/>
      </w:docPartPr>
      <w:docPartBody>
        <w:p w:rsidR="002B2A6C" w:rsidRDefault="002B2A6C" w:rsidP="002B2A6C">
          <w:pPr>
            <w:pStyle w:val="8E3A44E577034959AEAE5C515EEA962D"/>
          </w:pPr>
          <w:r w:rsidRPr="002D4FDA">
            <w:rPr>
              <w:rStyle w:val="PlaceholderText"/>
            </w:rPr>
            <w:t>Click or tap here to enter text.</w:t>
          </w:r>
        </w:p>
      </w:docPartBody>
    </w:docPart>
    <w:docPart>
      <w:docPartPr>
        <w:name w:val="C4734706FC0942AFBB1C864CD7E065C6"/>
        <w:category>
          <w:name w:val="General"/>
          <w:gallery w:val="placeholder"/>
        </w:category>
        <w:types>
          <w:type w:val="bbPlcHdr"/>
        </w:types>
        <w:behaviors>
          <w:behavior w:val="content"/>
        </w:behaviors>
        <w:guid w:val="{093E25B1-011D-4252-9B10-DA1E9DA54A35}"/>
      </w:docPartPr>
      <w:docPartBody>
        <w:p w:rsidR="002B2A6C" w:rsidRDefault="002B2A6C" w:rsidP="002B2A6C">
          <w:pPr>
            <w:pStyle w:val="C4734706FC0942AFBB1C864CD7E065C6"/>
          </w:pPr>
          <w:r w:rsidRPr="002D4FD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5573"/>
    <w:rsid w:val="00185573"/>
    <w:rsid w:val="002B2A6C"/>
    <w:rsid w:val="002F2A3D"/>
    <w:rsid w:val="0038243D"/>
    <w:rsid w:val="003B69F6"/>
    <w:rsid w:val="004B1E2E"/>
    <w:rsid w:val="004F2EE6"/>
    <w:rsid w:val="00582044"/>
    <w:rsid w:val="008A5289"/>
    <w:rsid w:val="00A35E6F"/>
    <w:rsid w:val="00B068D8"/>
    <w:rsid w:val="00BF1DDB"/>
    <w:rsid w:val="00E076A7"/>
    <w:rsid w:val="00ED04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B2A6C"/>
    <w:rPr>
      <w:color w:val="808080"/>
    </w:rPr>
  </w:style>
  <w:style w:type="paragraph" w:customStyle="1" w:styleId="B6A2999432474C5E93644EC0A9458268">
    <w:name w:val="B6A2999432474C5E93644EC0A9458268"/>
    <w:rsid w:val="00185573"/>
  </w:style>
  <w:style w:type="paragraph" w:customStyle="1" w:styleId="E4D98B37B072433B81F61FB4EB2495E5">
    <w:name w:val="E4D98B37B072433B81F61FB4EB2495E5"/>
    <w:rsid w:val="00185573"/>
  </w:style>
  <w:style w:type="paragraph" w:customStyle="1" w:styleId="7AB14572888B463985A6778DE72AB5D1">
    <w:name w:val="7AB14572888B463985A6778DE72AB5D1"/>
    <w:rsid w:val="00185573"/>
  </w:style>
  <w:style w:type="paragraph" w:customStyle="1" w:styleId="451D626080FC452EACCA9C6A22DBA8D1">
    <w:name w:val="451D626080FC452EACCA9C6A22DBA8D1"/>
    <w:rsid w:val="002B2A6C"/>
  </w:style>
  <w:style w:type="paragraph" w:customStyle="1" w:styleId="D4DED025E04B4E4E9336CBA80D148725">
    <w:name w:val="D4DED025E04B4E4E9336CBA80D148725"/>
    <w:rsid w:val="002B2A6C"/>
  </w:style>
  <w:style w:type="paragraph" w:customStyle="1" w:styleId="0FBB3DCE70484A0BB611614A70EB4A2C">
    <w:name w:val="0FBB3DCE70484A0BB611614A70EB4A2C"/>
    <w:rsid w:val="002B2A6C"/>
  </w:style>
  <w:style w:type="paragraph" w:customStyle="1" w:styleId="DA0B2F8DD933431281C4476724502519">
    <w:name w:val="DA0B2F8DD933431281C4476724502519"/>
    <w:rsid w:val="002B2A6C"/>
  </w:style>
  <w:style w:type="paragraph" w:customStyle="1" w:styleId="8E3A44E577034959AEAE5C515EEA962D">
    <w:name w:val="8E3A44E577034959AEAE5C515EEA962D"/>
    <w:rsid w:val="002B2A6C"/>
  </w:style>
  <w:style w:type="paragraph" w:customStyle="1" w:styleId="C4734706FC0942AFBB1C864CD7E065C6">
    <w:name w:val="C4734706FC0942AFBB1C864CD7E065C6"/>
    <w:rsid w:val="002B2A6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7640845-D3B5-419F-BBCF-7BC25D301B55}">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95f65599-fdd6-49e5-a784-51b25c899113&quot;,&quot;properties&quot;:{&quot;noteIndex&quot;:0},&quot;isEdited&quot;:false,&quot;manualOverride&quot;:{&quot;isManuallyOverridden&quot;:false,&quot;citeprocText&quot;:&quot;[1], [2]&quot;,&quot;manualOverrideText&quot;:&quot;&quot;},&quot;citationTag&quot;:&quot;MENDELEY_CITATION_v3_eyJjaXRhdGlvbklEIjoiTUVOREVMRVlfQ0lUQVRJT05fOTVmNjU1OTktZmRkNi00OWU1LWE3ODQtNTFiMjVjODk5MTEzIiwicHJvcGVydGllcyI6eyJub3RlSW5kZXgiOjB9LCJpc0VkaXRlZCI6ZmFsc2UsIm1hbnVhbE92ZXJyaWRlIjp7ImlzTWFudWFsbHlPdmVycmlkZGVuIjpmYWxzZSwiY2l0ZXByb2NUZXh0IjoiWzFdLCBbMl0iLCJtYW51YWxPdmVycmlkZVRleHQiOiIifSwiY2l0YXRpb25JdGVtcyI6W3siaWQiOiJjNzRlY2VhYi01YTA4LTMyZjgtYTA3NC01NGE4ZDdhODBiNTgiLCJpdGVtRGF0YSI6eyJ0eXBlIjoiYXJ0aWNsZS1qb3VybmFsIiwiaWQiOiJjNzRlY2VhYi01YTA4LTMyZjgtYTA3NC01NGE4ZDdhODBiNTgiLCJ0aXRsZSI6IkEgcXVhbnRpdGF0aXZlIHBvc3QtbW9ydGVtIHN0dWR5IG9mIFNjaGlzdG9zb21pYXNpcyBtYW5zb25pIGluIG1hbi4iLCJhdXRob3IiOlt7ImZhbWlseSI6IkNoZWV2ZXIiLCJnaXZlbiI6IkFsbGVuIFciLCJwYXJzZS1uYW1lcyI6ZmFsc2UsImRyb3BwaW5nLXBhcnRpY2xlIjoiIiwibm9uLWRyb3BwaW5nLXBhcnRpY2xlIjoiIn1dLCJjb250YWluZXItdGl0bGUiOiJBbWVyaWNhbiBKb3VybmFsIG9mIFRyb3BpY2FsIE1lZGljaW5lIGFuZCBIeWdpZW5lIiwiSVNTTiI6IjAwMDItOTYzNyIsImlzc3VlZCI6eyJkYXRlLXBhcnRzIjpbWzE5NjhdXX0sInBhZ2UiOiIzOC02NCIsImlzc3VlIjoiMSIsInZvbHVtZSI6IjE3IiwiY29udGFpbmVyLXRpdGxlLXNob3J0IjoiIn0sImlzVGVtcG9yYXJ5IjpmYWxzZX0seyJpZCI6IjdjZmM4NzI1LTQwNzItMzdiMy1hOGIzLWY1MmRlOTAyOGIzMiIsIml0ZW1EYXRhIjp7InR5cGUiOiJhcnRpY2xlLWpvdXJuYWwiLCJpZCI6IjdjZmM4NzI1LTQwNzItMzdiMy1hOGIzLWY1MmRlOTAyOGIzMiIsInRpdGxlIjoiRXN0aW1hdGlvbiBvZiBjaGFuZ2VzIGluIHRoZSBmb3JjZSBvZiBpbmZlY3Rpb24gZm9yIGludGVzdGluYWwgYW5kIHVyb2dlbml0YWwgc2NoaXN0b3NvbWlhc2lzIGluIGNvdW50cmllcyB3aXRoIHNjaGlzdG9zb21pYXNpcyBjb250cm9sIGluaXRpYXRpdmUtYXNzaXN0ZWQgcHJvZ3JhbW1lcyIsImF1dGhvciI6W3siZmFtaWx5IjoiRnJlbmNoIiwiZ2l2ZW4iOiJNaWNoYWVsIEQiLCJwYXJzZS1uYW1lcyI6ZmFsc2UsImRyb3BwaW5nLXBhcnRpY2xlIjoiIiwibm9uLWRyb3BwaW5nLXBhcnRpY2xlIjoiIn0seyJmYW1pbHkiOiJDaHVyY2hlciIsImdpdmVuIjoiVGhvbWFzIFMiLCJwYXJzZS1uYW1lcyI6ZmFsc2UsImRyb3BwaW5nLXBhcnRpY2xlIjoiIiwibm9uLWRyb3BwaW5nLXBhcnRpY2xlIjoiIn0seyJmYW1pbHkiOiJXZWJzdGVyIiwiZ2l2ZW4iOiJKb2FubmUgUCIsInBhcnNlLW5hbWVzIjpmYWxzZSwiZHJvcHBpbmctcGFydGljbGUiOiIiLCJub24tZHJvcHBpbmctcGFydGljbGUiOiIifSx7ImZhbWlseSI6IkZsZW1pbmciLCJnaXZlbiI6IkZpb25hIE0iLCJwYXJzZS1uYW1lcyI6ZmFsc2UsImRyb3BwaW5nLXBhcnRpY2xlIjoiIiwibm9uLWRyb3BwaW5nLXBhcnRpY2xlIjoiIn0seyJmYW1pbHkiOiJGZW53aWNrIiwiZ2l2ZW4iOiJBbGFuIiwicGFyc2UtbmFtZXMiOmZhbHNlLCJkcm9wcGluZy1wYXJ0aWNsZSI6IiIsIm5vbi1kcm9wcGluZy1wYXJ0aWNsZSI6IiJ9LHsiZmFtaWx5IjoiS2FiYXRlcmVpbmUiLCJnaXZlbiI6Ik5hcmNpcyBCIiwicGFyc2UtbmFtZXMiOmZhbHNlLCJkcm9wcGluZy1wYXJ0aWNsZSI6IiIsIm5vbi1kcm9wcGluZy1wYXJ0aWNsZSI6IiJ9LHsiZmFtaWx5IjoiU2Fja28iLCJnaXZlbiI6Ik1vdXNzYSIsInBhcnNlLW5hbWVzIjpmYWxzZSwiZHJvcHBpbmctcGFydGljbGUiOiIiLCJub24tZHJvcHBpbmctcGFydGljbGUiOiIifSx7ImZhbWlseSI6IkdhcmJhIiwiZ2l2ZW4iOiJBbWFkb3UiLCJwYXJzZS1uYW1lcyI6ZmFsc2UsImRyb3BwaW5nLXBhcnRpY2xlIjoiIiwibm9uLWRyb3BwaW5nLXBhcnRpY2xlIjoiIn0seyJmYW1pbHkiOiJUb3VyZSIsImdpdmVuIjoiU2V5ZG91IiwicGFyc2UtbmFtZXMiOmZhbHNlLCJkcm9wcGluZy1wYXJ0aWNsZSI6IiIsIm5vbi1kcm9wcGluZy1wYXJ0aWNsZSI6IiJ9LHsiZmFtaWx5IjoiTnlhbmRpbmRpIiwiZ2l2ZW4iOiJVcnN1bGluZSIsInBhcnNlLW5hbWVzIjpmYWxzZSwiZHJvcHBpbmctcGFydGljbGUiOiIiLCJub24tZHJvcHBpbmctcGFydGljbGUiOiIifSx7ImZhbWlseSI6Ik13YW5zYSIsImdpdmVuIjoiSmFtZXMiLCJwYXJzZS1uYW1lcyI6ZmFsc2UsImRyb3BwaW5nLXBhcnRpY2xlIjoiIiwibm9uLWRyb3BwaW5nLXBhcnRpY2xlIjoiIn0seyJmYW1pbHkiOiJCbGFpciIsImdpdmVuIjoiTHluc2V5IiwicGFyc2UtbmFtZXMiOmZhbHNlLCJkcm9wcGluZy1wYXJ0aWNsZSI6IiIsIm5vbi1kcm9wcGluZy1wYXJ0aWNsZSI6IiJ9LHsiZmFtaWx5IjoiQm9zcXXDqS1PbGl2YSIsImdpdmVuIjoiRWxpc2EiLCJwYXJzZS1uYW1lcyI6ZmFsc2UsImRyb3BwaW5nLXBhcnRpY2xlIjoiIiwibm9uLWRyb3BwaW5nLXBhcnRpY2xlIjoiIn0seyJmYW1pbHkiOiJCYXPDocOxZXoiLCJnaXZlbiI6Ik1hcmlhLUdsb3JpYSIsInBhcnNlLW5hbWVzIjpmYWxzZSwiZHJvcHBpbmctcGFydGljbGUiOiIiLCJub24tZHJvcHBpbmctcGFydGljbGUiOiIifV0sImNvbnRhaW5lci10aXRsZSI6IlBhcmFzaXRlcyAmIFZlY3RvcnMiLCJjb250YWluZXItdGl0bGUtc2hvcnQiOiJQYXJhc2l0IFZlY3RvcnMiLCJET0kiOiIxMC4xMTg2L3MxMzA3MS0wMTUtMTEzOC0xIiwiSVNTTiI6IjE3NTYtMzMwNSIsIlVSTCI6Imh0dHBzOi8vZG9pLm9yZy8xMC4xMTg2L3MxMzA3MS0wMTUtMTEzOC0xIiwiaXNzdWVkIjp7ImRhdGUtcGFydHMiOltbMjAxNV1dfSwicGFnZSI6IjU1OCIsImFic3RyYWN0IjoiVGhlIGxhc3QgZGVjYWRlIGhhcyBzZWVuIGFuIGV4cGFuc2lvbiBvZiBuYXRpb25hbCBzY2hpc3Rvc29taWFzaXMgY29udHJvbCBwcm9ncmFtbWVzIGluIEFmcmljYSBiYXNlZCBvbiBsYXJnZS1zY2FsZSBwcmV2ZW50YXRpdmUgY2hlbW90aGVyYXB5LiBJbiBtYW55IGFyZWFzIHRoaXMgaGFzIHJlc3VsdGVkIGluIGNvbnNpZGVyYWJsZSByZWR1Y3Rpb25zIGluIGluZmVjdGlvbiBhbmQgbW9yYmlkaXR5IGxldmVscyBpbiB0cmVhdGVkIGluZGl2aWR1YWxzLiBJbiB0aGlzIHBhcGVyLCB3ZSBxdWFudGlmeSBjaGFuZ2VzIGluIHRoZSBmb3JjZSBvZiBpbmZlY3Rpb24gKEZPSSksIGRlZmluZWQgaGVyZSBhcyB0aGUgcGVyIChodW1hbikgaG9zdCBwYXJhc2l0ZSBlc3RhYmxpc2htZW50IHJhdGUsIHRvIGFzY2VydGFpbiB0aGUgaW1wYWN0IG9uIHRyYW5zbWlzc2lvbiBvZiBzb21lIG9mIHRoZXNlIHByb2dyYW1tZXMgdW5kZXIgdGhlIHVtYnJlbGxhIG9mIHRoZSBTY2hpc3Rvc29taWFzaXMgQ29udHJvbCBJbml0aWF0aXZlIChTQ0kpLiIsImlzc3VlIjoiMSIsInZvbHVtZSI6IjgifSwiaXNUZW1wb3JhcnkiOmZhbHNlfV19&quot;,&quot;citationItems&quot;:[{&quot;id&quot;:&quot;c74eceab-5a08-32f8-a074-54a8d7a80b58&quot;,&quot;itemData&quot;:{&quot;type&quot;:&quot;article-journal&quot;,&quot;id&quot;:&quot;c74eceab-5a08-32f8-a074-54a8d7a80b58&quot;,&quot;title&quot;:&quot;A quantitative post-mortem study of Schistosomiasis mansoni in man.&quot;,&quot;author&quot;:[{&quot;family&quot;:&quot;Cheever&quot;,&quot;given&quot;:&quot;Allen W&quot;,&quot;parse-names&quot;:false,&quot;dropping-particle&quot;:&quot;&quot;,&quot;non-dropping-particle&quot;:&quot;&quot;}],&quot;container-title&quot;:&quot;American Journal of Tropical Medicine and Hygiene&quot;,&quot;ISSN&quot;:&quot;0002-9637&quot;,&quot;issued&quot;:{&quot;date-parts&quot;:[[1968]]},&quot;page&quot;:&quot;38-64&quot;,&quot;issue&quot;:&quot;1&quot;,&quot;volume&quot;:&quot;17&quot;,&quot;container-title-short&quot;:&quot;&quot;},&quot;isTemporary&quot;:false},{&quot;id&quot;:&quot;7cfc8725-4072-37b3-a8b3-f52de9028b32&quot;,&quot;itemData&quot;:{&quot;type&quot;:&quot;article-journal&quot;,&quot;id&quot;:&quot;7cfc8725-4072-37b3-a8b3-f52de9028b32&quot;,&quot;title&quot;:&quot;Estimation of changes in the force of infection for intestinal and urogenital schistosomiasis in countries with schistosomiasis control initiative-assisted programmes&quot;,&quot;author&quot;:[{&quot;family&quot;:&quot;French&quot;,&quot;given&quot;:&quot;Michael D&quot;,&quot;parse-names&quot;:false,&quot;dropping-particle&quot;:&quot;&quot;,&quot;non-dropping-particle&quot;:&quot;&quot;},{&quot;family&quot;:&quot;Churcher&quot;,&quot;given&quot;:&quot;Thomas S&quot;,&quot;parse-names&quot;:false,&quot;dropping-particle&quot;:&quot;&quot;,&quot;non-dropping-particle&quot;:&quot;&quot;},{&quot;family&quot;:&quot;Webster&quot;,&quot;given&quot;:&quot;Joanne P&quot;,&quot;parse-names&quot;:false,&quot;dropping-particle&quot;:&quot;&quot;,&quot;non-dropping-particle&quot;:&quot;&quot;},{&quot;family&quot;:&quot;Fleming&quot;,&quot;given&quot;:&quot;Fiona M&quot;,&quot;parse-names&quot;:false,&quot;dropping-particle&quot;:&quot;&quot;,&quot;non-dropping-particle&quot;:&quot;&quot;},{&quot;family&quot;:&quot;Fenwick&quot;,&quot;given&quot;:&quot;Alan&quot;,&quot;parse-names&quot;:false,&quot;dropping-particle&quot;:&quot;&quot;,&quot;non-dropping-particle&quot;:&quot;&quot;},{&quot;family&quot;:&quot;Kabatereine&quot;,&quot;given&quot;:&quot;Narcis B&quot;,&quot;parse-names&quot;:false,&quot;dropping-particle&quot;:&quot;&quot;,&quot;non-dropping-particle&quot;:&quot;&quot;},{&quot;family&quot;:&quot;Sacko&quot;,&quot;given&quot;:&quot;Moussa&quot;,&quot;parse-names&quot;:false,&quot;dropping-particle&quot;:&quot;&quot;,&quot;non-dropping-particle&quot;:&quot;&quot;},{&quot;family&quot;:&quot;Garba&quot;,&quot;given&quot;:&quot;Amadou&quot;,&quot;parse-names&quot;:false,&quot;dropping-particle&quot;:&quot;&quot;,&quot;non-dropping-particle&quot;:&quot;&quot;},{&quot;family&quot;:&quot;Toure&quot;,&quot;given&quot;:&quot;Seydou&quot;,&quot;parse-names&quot;:false,&quot;dropping-particle&quot;:&quot;&quot;,&quot;non-dropping-particle&quot;:&quot;&quot;},{&quot;family&quot;:&quot;Nyandindi&quot;,&quot;given&quot;:&quot;Ursuline&quot;,&quot;parse-names&quot;:false,&quot;dropping-particle&quot;:&quot;&quot;,&quot;non-dropping-particle&quot;:&quot;&quot;},{&quot;family&quot;:&quot;Mwansa&quot;,&quot;given&quot;:&quot;James&quot;,&quot;parse-names&quot;:false,&quot;dropping-particle&quot;:&quot;&quot;,&quot;non-dropping-particle&quot;:&quot;&quot;},{&quot;family&quot;:&quot;Blair&quot;,&quot;given&quot;:&quot;Lynsey&quot;,&quot;parse-names&quot;:false,&quot;dropping-particle&quot;:&quot;&quot;,&quot;non-dropping-particle&quot;:&quot;&quot;},{&quot;family&quot;:&quot;Bosqué-Oliva&quot;,&quot;given&quot;:&quot;Elisa&quot;,&quot;parse-names&quot;:false,&quot;dropping-particle&quot;:&quot;&quot;,&quot;non-dropping-particle&quot;:&quot;&quot;},{&quot;family&quot;:&quot;Basáñez&quot;,&quot;given&quot;:&quot;Maria-Gloria&quot;,&quot;parse-names&quot;:false,&quot;dropping-particle&quot;:&quot;&quot;,&quot;non-dropping-particle&quot;:&quot;&quot;}],&quot;container-title&quot;:&quot;Parasites &amp; Vectors&quot;,&quot;container-title-short&quot;:&quot;Parasit Vectors&quot;,&quot;DOI&quot;:&quot;10.1186/s13071-015-1138-1&quot;,&quot;ISSN&quot;:&quot;1756-3305&quot;,&quot;URL&quot;:&quot;https://doi.org/10.1186/s13071-015-1138-1&quot;,&quot;issued&quot;:{&quot;date-parts&quot;:[[2015]]},&quot;page&quot;:&quot;558&quot;,&quot;abstract&quot;:&quot;The last decade has seen an expansion of national schistosomiasis control programmes in Africa based on large-scale preventative chemotherapy. In many areas this has resulted in considerable reductions in infection and morbidity levels in treated individuals. In this paper, we quantify changes in the force of infection (FOI), defined here as the per (human) host parasite establishment rate, to ascertain the impact on transmission of some of these programmes under the umbrella of the Schistosomiasis Control Initiative (SCI).&quot;,&quot;issue&quot;:&quot;1&quot;,&quot;volume&quot;:&quot;8&quot;},&quot;isTemporary&quot;:false}]},{&quot;citationID&quot;:&quot;MENDELEY_CITATION_a369ccd9-687a-49b1-be57-99081c162559&quot;,&quot;properties&quot;:{&quot;noteIndex&quot;:0},&quot;isEdited&quot;:false,&quot;manualOverride&quot;:{&quot;isManuallyOverridden&quot;:false,&quot;citeprocText&quot;:&quot;[3]&quot;,&quot;manualOverrideText&quot;:&quot;&quot;},&quot;citationTag&quot;:&quot;MENDELEY_CITATION_v3_eyJjaXRhdGlvbklEIjoiTUVOREVMRVlfQ0lUQVRJT05fYTM2OWNjZDktNjg3YS00OWIxLWJlNTctOTkwODFjMTYyNTU5IiwicHJvcGVydGllcyI6eyJub3RlSW5kZXgiOjB9LCJpc0VkaXRlZCI6ZmFsc2UsIm1hbnVhbE92ZXJyaWRlIjp7ImlzTWFudWFsbHlPdmVycmlkZGVuIjpmYWxzZSwiY2l0ZXByb2NUZXh0IjoiWzNdIiwibWFudWFsT3ZlcnJpZGVUZXh0IjoiIn0sImNpdGF0aW9uSXRlbXMiOlt7ImlkIjoiNmUzZTlkYzAtYmVlOC0zMTBlLWJkMTItOTVhMjQ1NzE0ZDM3IiwiaXRlbURhdGEiOnsidHlwZSI6ImFydGljbGUtam91cm5hbCIsImlkIjoiNmUzZTlkYzAtYmVlOC0zMTBlLWJkMTItOTVhMjQ1NzE0ZDM3IiwidGl0bGUiOiJBIGNvbXBhcmlzb24gb2YgdHdvIG1hdGhlbWF0aWNhbCBtb2RlbHMgb2YgdGhlIGltcGFjdCBvZiBtYXNzIGRydWcgYWRtaW5pc3RyYXRpb24gb24gdGhlIHRyYW5zbWlzc2lvbiBhbmQgY29udHJvbCBvZiBzY2hpc3Rvc29taWFzaXMiLCJhdXRob3IiOlt7ImZhbWlseSI6IlRydXNjb3R0IiwiZ2l2ZW4iOiJKIEUiLCJwYXJzZS1uYW1lcyI6ZmFsc2UsImRyb3BwaW5nLXBhcnRpY2xlIjoiIiwibm9uLWRyb3BwaW5nLXBhcnRpY2xlIjoiIn0seyJmYW1pbHkiOiJHdXJhcmllIiwiZ2l2ZW4iOiJEIiwicGFyc2UtbmFtZXMiOmZhbHNlLCJkcm9wcGluZy1wYXJ0aWNsZSI6IiIsIm5vbi1kcm9wcGluZy1wYXJ0aWNsZSI6IiJ9LHsiZmFtaWx5IjoiQWxzYWxsYXEiLCJnaXZlbiI6IlIiLCJwYXJzZS1uYW1lcyI6ZmFsc2UsImRyb3BwaW5nLXBhcnRpY2xlIjoiIiwibm9uLWRyb3BwaW5nLXBhcnRpY2xlIjoiIn0seyJmYW1pbHkiOiJUb29yIiwiZ2l2ZW4iOiJKIiwicGFyc2UtbmFtZXMiOmZhbHNlLCJkcm9wcGluZy1wYXJ0aWNsZSI6IiIsIm5vbi1kcm9wcGluZy1wYXJ0aWNsZSI6IiJ9LHsiZmFtaWx5IjoiWW9vbiIsImdpdmVuIjoiTiIsInBhcnNlLW5hbWVzIjpmYWxzZSwiZHJvcHBpbmctcGFydGljbGUiOiIiLCJub24tZHJvcHBpbmctcGFydGljbGUiOiIifSx7ImZhbWlseSI6IkZhcnJlbGwiLCJnaXZlbiI6IlMgSCIsInBhcnNlLW5hbWVzIjpmYWxzZSwiZHJvcHBpbmctcGFydGljbGUiOiIiLCJub24tZHJvcHBpbmctcGFydGljbGUiOiIifSx7ImZhbWlseSI6IlR1cm5lciIsImdpdmVuIjoiSCBDIiwicGFyc2UtbmFtZXMiOmZhbHNlLCJkcm9wcGluZy1wYXJ0aWNsZSI6IiIsIm5vbi1kcm9wcGluZy1wYXJ0aWNsZSI6IiJ9LHsiZmFtaWx5IjoiUGhpbGxpcHMiLCJnaXZlbiI6IkEgRSIsInBhcnNlLW5hbWVzIjpmYWxzZSwiZHJvcHBpbmctcGFydGljbGUiOiIiLCJub24tZHJvcHBpbmctcGFydGljbGUiOiIifSx7ImZhbWlseSI6IkF1cmVsaW8iLCJnaXZlbiI6IkggTyIsInBhcnNlLW5hbWVzIjpmYWxzZSwiZHJvcHBpbmctcGFydGljbGUiOiIiLCJub24tZHJvcHBpbmctcGFydGljbGUiOiIifSx7ImZhbWlseSI6IkZlcnJvIiwiZ2l2ZW4iOiJKIiwicGFyc2UtbmFtZXMiOmZhbHNlLCJkcm9wcGluZy1wYXJ0aWNsZSI6IiIsIm5vbi1kcm9wcGluZy1wYXJ0aWNsZSI6IiJ9LHsiZmFtaWx5IjoiS2luZyIsImdpdmVuIjoiQyBIIiwicGFyc2UtbmFtZXMiOmZhbHNlLCJkcm9wcGluZy1wYXJ0aWNsZSI6IiIsIm5vbi1kcm9wcGluZy1wYXJ0aWNsZSI6IiJ9LHsiZmFtaWx5IjoiQW5kZXJzb24iLCJnaXZlbiI6IlIgTSIsInBhcnNlLW5hbWVzIjpmYWxzZSwiZHJvcHBpbmctcGFydGljbGUiOiIiLCJub24tZHJvcHBpbmctcGFydGljbGUiOiIifV0sImNvbnRhaW5lci10aXRsZSI6IkVwaWRlbWljcyIsImNvbnRhaW5lci10aXRsZS1zaG9ydCI6IkVwaWRlbWljcyIsIkRPSSI6Imh0dHBzOi8vZG9pLm9yZy8xMC4xMDE2L2ouZXBpZGVtLjIwMTcuMDIuMDAzIiwiSVNTTiI6IjE3NTUtNDM2NSIsIlVSTCI6Imh0dHBzOi8vd3d3LnNjaWVuY2VkaXJlY3QuY29tL3NjaWVuY2UvYXJ0aWNsZS9waWkvUzE3NTU0MzY1MTYzMDA4MDkiLCJpc3N1ZWQiOnsiZGF0ZS1wYXJ0cyI6W1syMDE3XV19LCJwYWdlIjoiMjktMzciLCJhYnN0cmFjdCI6IlRoZSBwcmVkaWN0aW9ucyBvZiB0d28gbWF0aGVtYXRpY2FsIG1vZGVscyBkZXNjcmliaW5nIHRoZSB0cmFuc21pc3Npb24gZHluYW1pY3Mgb2Ygc2NoaXN0b3NvbWUgaW5mZWN0aW9uIGFuZCB0aGUgaW1wYWN0IG9mIG1hc3MgZHJ1ZyBhZG1pbmlzdHJhdGlvbiBhcmUgY29tcGFyZWQuIFRoZSBtb2RlbHMgZGlmZmVyIGluIHRoZWlyIGRlc2NyaXB0aW9uIG9mIHRoZSBkeW5hbWljcyBvZiB0aGUgcGFyYXNpdGVzIHdpdGhpbiB0aGUgaG9zdCBwb3B1bGF0aW9uIGFuZCBpbiB0aGVpciByZXByZXNlbnRhdGlvbiBvZiB0aGUgc3RhZ2VzIG9mIHRoZSBwYXJhc2l0ZSBsaWZlY3ljbGUgb3V0c2lkZSBvZiB0aGUgaG9zdC4gS2V5IHBhcmFtZXRlcnMgYXJlIGVzdGltYXRlZCBmcm9tIGRhdGEgY29sbGVjdGVkIGluIG5vcnRoZXJuIE1vemFtYmlxdWUgZnJvbSAyMDExIHRvIDIwMTUuIFRoaXMgdHlwZSBvZiBkYXRhIHNldCBpcyB2YWx1YWJsZSBmb3IgbW9kZWwgdmFsaWRhdGlvbiBhcyB0cmVhdG1lbnQgcHJpb3IgdG8gdGhlIHN0dWR5IHdhcyBtaW5pbWFsLiBQcmVkaWN0aW9ucyBmcm9tIGJvdGggbW9kZWxzIGFyZSBjb21wYXJlZCB3aXRoIGVhY2ggb3RoZXIgYW5kIHdpdGggZXBpZGVtaW9sb2dpY2FsIG9ic2VydmF0aW9ucy4gQm90aCBtb2RlbHMgaGF2ZSBkaWZmaWN1bHR5IG1hdGNoaW5nIGJvdGggdGhlIGludGVuc2l0eSBhbmQgcHJldmFsZW5jZSBvZiBkaXNlYXNlIGluIHRoZSBkYXRhc2V0cyBhbmQgYXJlIG9ubHkgcGFydGlhbGx5IHN1Y2Nlc3NmdWwgYXQgcHJlZGljdGluZyB0aGUgaW1wYWN0IG9mIHRyZWF0bWVudC4gVGhlIG1vZGVscyBhbHNvIGRpZmZlciBmcm9tIGVhY2ggb3RoZXIgaW4gdGhlaXIgcHJlZGljdGlvbnMsIGJvdGggcXVhbnRpdGF0aXZlbHkgYW5kIHF1YWxpdGF0aXZlbHksIG9mIHRoZSBsb25nLXRlcm0gaW1wYWN0IG9mIDEwIHllYXJz4oCZIHNjaG9vbC1iYXNlZCBtYXNzIGRydWcgYWRtaW5pc3RyYXRpb24uIFdlIHRyYWNlIHRoZSBkeW5hbWljYWwgZGlmZmVyZW5jZXMgYmFjayB0byBiYXNpYyBhc3N1bXB0aW9ucyBhYm91dCB3b3JtIGFnZ3JlZ2F0aW9uLCBmb3JjZSBvZiBpbmZlY3Rpb24gYW5kIHRoZSBkeW5hbWljcyBvZiB0aGUgcGFyYXNpdGUgaW4gdGhlIHNuYWlsIHBvcHVsYXRpb24gaW4gdGhlIHR3byBtb2RlbHMgYW5kIHN1Z2dlc3QgZGF0YSB3aGljaCBjb3VsZCBkaXNjcmltaW5hdGUgYmV0d2VlbiB0aGVtLiBXZSBhbHNvIGRpc2N1c3MgbGltaXRhdGlvbnMgd2l0aCB0aGUgZGF0YXNldHMgdXNlZCBhbmQgd2F5cyBpbiB3aGljaCBkYXRhIGNvbGxlY3Rpb24gY291bGQgYmUgaW1wcm92ZWQuIiwidm9sdW1lIjoiMTgifSwiaXNUZW1wb3JhcnkiOmZhbHNlfV19&quot;,&quot;citationItems&quot;:[{&quot;id&quot;:&quot;6e3e9dc0-bee8-310e-bd12-95a245714d37&quot;,&quot;itemData&quot;:{&quot;type&quot;:&quot;article-journal&quot;,&quot;id&quot;:&quot;6e3e9dc0-bee8-310e-bd12-95a245714d37&quot;,&quot;title&quot;:&quot;A comparison of two mathematical models of the impact of mass drug administration on the transmission and control of schistosomiasis&quot;,&quot;author&quot;:[{&quot;family&quot;:&quot;Truscott&quot;,&quot;given&quot;:&quot;J E&quot;,&quot;parse-names&quot;:false,&quot;dropping-particle&quot;:&quot;&quot;,&quot;non-dropping-particle&quot;:&quot;&quot;},{&quot;family&quot;:&quot;Gurarie&quot;,&quot;given&quot;:&quot;D&quot;,&quot;parse-names&quot;:false,&quot;dropping-particle&quot;:&quot;&quot;,&quot;non-dropping-particle&quot;:&quot;&quot;},{&quot;family&quot;:&quot;Alsallaq&quot;,&quot;given&quot;:&quot;R&quot;,&quot;parse-names&quot;:false,&quot;dropping-particle&quot;:&quot;&quot;,&quot;non-dropping-particle&quot;:&quot;&quot;},{&quot;family&quot;:&quot;Toor&quot;,&quot;given&quot;:&quot;J&quot;,&quot;parse-names&quot;:false,&quot;dropping-particle&quot;:&quot;&quot;,&quot;non-dropping-particle&quot;:&quot;&quot;},{&quot;family&quot;:&quot;Yoon&quot;,&quot;given&quot;:&quot;N&quot;,&quot;parse-names&quot;:false,&quot;dropping-particle&quot;:&quot;&quot;,&quot;non-dropping-particle&quot;:&quot;&quot;},{&quot;family&quot;:&quot;Farrell&quot;,&quot;given&quot;:&quot;S H&quot;,&quot;parse-names&quot;:false,&quot;dropping-particle&quot;:&quot;&quot;,&quot;non-dropping-particle&quot;:&quot;&quot;},{&quot;family&quot;:&quot;Turner&quot;,&quot;given&quot;:&quot;H C&quot;,&quot;parse-names&quot;:false,&quot;dropping-particle&quot;:&quot;&quot;,&quot;non-dropping-particle&quot;:&quot;&quot;},{&quot;family&quot;:&quot;Phillips&quot;,&quot;given&quot;:&quot;A E&quot;,&quot;parse-names&quot;:false,&quot;dropping-particle&quot;:&quot;&quot;,&quot;non-dropping-particle&quot;:&quot;&quot;},{&quot;family&quot;:&quot;Aurelio&quot;,&quot;given&quot;:&quot;H O&quot;,&quot;parse-names&quot;:false,&quot;dropping-particle&quot;:&quot;&quot;,&quot;non-dropping-particle&quot;:&quot;&quot;},{&quot;family&quot;:&quot;Ferro&quot;,&quot;given&quot;:&quot;J&quot;,&quot;parse-names&quot;:false,&quot;dropping-particle&quot;:&quot;&quot;,&quot;non-dropping-particle&quot;:&quot;&quot;},{&quot;family&quot;:&quot;King&quot;,&quot;given&quot;:&quot;C H&quot;,&quot;parse-names&quot;:false,&quot;dropping-particle&quot;:&quot;&quot;,&quot;non-dropping-particle&quot;:&quot;&quot;},{&quot;family&quot;:&quot;Anderson&quot;,&quot;given&quot;:&quot;R M&quot;,&quot;parse-names&quot;:false,&quot;dropping-particle&quot;:&quot;&quot;,&quot;non-dropping-particle&quot;:&quot;&quot;}],&quot;container-title&quot;:&quot;Epidemics&quot;,&quot;container-title-short&quot;:&quot;Epidemics&quot;,&quot;DOI&quot;:&quot;https://doi.org/10.1016/j.epidem.2017.02.003&quot;,&quot;ISSN&quot;:&quot;1755-4365&quot;,&quot;URL&quot;:&quot;https://www.sciencedirect.com/science/article/pii/S1755436516300809&quot;,&quot;issued&quot;:{&quot;date-parts&quot;:[[2017]]},&quot;page&quot;:&quot;29-37&quot;,&quot;abstract&quot;:&quot;The predictions of two mathematical models describing the transmission dynamics of schistosome infection and the impact of mass drug administration are compared. The models differ in their description of the dynamics of the parasites within the host population and in their representation of the stages of the parasite lifecycle outside of the host. Key parameters are estimated from data collected in northern Mozambique from 2011 to 2015. This type of data set is valuable for model validation as treatment prior to the study was minimal. Predictions from both models are compared with each other and with epidemiological observations. Both models have difficulty matching both the intensity and prevalence of disease in the datasets and are only partially successful at predicting the impact of treatment. The models also differ from each other in their predictions, both quantitatively and qualitatively, of the long-term impact of 10 years’ school-based mass drug administration. We trace the dynamical differences back to basic assumptions about worm aggregation, force of infection and the dynamics of the parasite in the snail population in the two models and suggest data which could discriminate between them. We also discuss limitations with the datasets used and ways in which data collection could be improved.&quot;,&quot;volume&quot;:&quot;18&quot;},&quot;isTemporary&quot;:false}]},{&quot;citationID&quot;:&quot;MENDELEY_CITATION_e4d6a7c3-21ed-46ac-a784-1f76c38ba417&quot;,&quot;properties&quot;:{&quot;noteIndex&quot;:0},&quot;isEdited&quot;:false,&quot;manualOverride&quot;:{&quot;isManuallyOverridden&quot;:false,&quot;citeprocText&quot;:&quot;[4]&quot;,&quot;manualOverrideText&quot;:&quot;&quot;},&quot;citationTag&quot;:&quot;MENDELEY_CITATION_v3_eyJjaXRhdGlvbklEIjoiTUVOREVMRVlfQ0lUQVRJT05fZTRkNmE3YzMtMjFlZC00NmFjLWE3ODQtMWY3NmMzOGJhNDE3IiwicHJvcGVydGllcyI6eyJub3RlSW5kZXgiOjB9LCJpc0VkaXRlZCI6ZmFsc2UsIm1hbnVhbE92ZXJyaWRlIjp7ImlzTWFudWFsbHlPdmVycmlkZGVuIjpmYWxzZSwiY2l0ZXByb2NUZXh0IjoiWzRdIiwibWFudWFsT3ZlcnJpZGVUZXh0IjoiIn0sImNpdGF0aW9uSXRlbXMiOlt7ImlkIjoiZTc4YTgyMmYtN2QyNi0zMTg1LTk4Y2ItYzliY2UxOTVmNzhmIiwiaXRlbURhdGEiOnsidHlwZSI6ImJvb2siLCJpZCI6ImU3OGE4MjJmLTdkMjYtMzE4NS05OGNiLWM5YmNlMTk1Zjc4ZiIsInRpdGxlIjoiU3R1ZGllcyBvZiB0aGUgVHJhbnNtaXNzaW9uIER5bmFtaWNzLCBNYXRoZW1hdGljYWwgTW9kZWwgRGV2ZWxvcG1lbnQgYW5kIHRoZSBDb250cm9sIG9mIFNjaGlzdG9zb21lIFBhcmFzaXRlcyBieSBNYXNzIERydWcgQWRtaW5pc3RyYXRpb24gaW4gSHVtYW4gQ29tbXVuaXRpZXMiLCJhdXRob3IiOlt7ImZhbWlseSI6IkFuZGVyc29uIiwiZ2l2ZW4iOiJSb3kgTS4iLCJwYXJzZS1uYW1lcyI6ZmFsc2UsImRyb3BwaW5nLXBhcnRpY2xlIjoiIiwibm9uLWRyb3BwaW5nLXBhcnRpY2xlIjoiIn0seyJmYW1pbHkiOiJUdXJuZXIiLCJnaXZlbiI6IkguIEMuIiwicGFyc2UtbmFtZXMiOmZhbHNlLCJkcm9wcGluZy1wYXJ0aWNsZSI6IiIsIm5vbi1kcm9wcGluZy1wYXJ0aWNsZSI6IiJ9LHsiZmFtaWx5IjoiRmFycmVsbCIsImdpdmVuIjoiUy4gSC4iLCJwYXJzZS1uYW1lcyI6ZmFsc2UsImRyb3BwaW5nLXBhcnRpY2xlIjoiIiwibm9uLWRyb3BwaW5nLXBhcnRpY2xlIjoiIn0seyJmYW1pbHkiOiJUcnVzY290dCIsImdpdmVuIjoiSmFtZXMgRS4iLCJwYXJzZS1uYW1lcyI6ZmFsc2UsImRyb3BwaW5nLXBhcnRpY2xlIjoiIiwibm9uLWRyb3BwaW5nLXBhcnRpY2xlIjoiIn1dLCJjb250YWluZXItdGl0bGUiOiJBZHZhbmNlcyBpbiBQYXJhc2l0b2xvZ3kiLCJjb250YWluZXItdGl0bGUtc2hvcnQiOiJBZHYgUGFyYXNpdG9sIiwiRE9JIjoiMTAuMTAxNi9icy5hcGFyLjIwMTYuMDYuMDAzIiwiSVNCTiI6Ijk3ODAxMjgwOTk3MTEiLCJJU1NOIjoiMDA2NTMwOFgiLCJQTUlEIjoiMjc3NTY0NTUiLCJVUkwiOiJodHRwOi8vZHguZG9pLm9yZy8xMC4xMDE2L2JzLmFwYXIuMjAxNi4wNi4wMDMiLCJpc3N1ZWQiOnsiZGF0ZS1wYXJ0cyI6W1syMDE2XV19LCJudW1iZXItb2YtcGFnZXMiOiIxOTktMjQ2IiwiYWJzdHJhY3QiOiJTY2hpc3Rvc29taWFzaXMgaXMgZ2xvYmFsIGluIGV4dGVudCB3aXRoaW4gZGV2ZWxvcGluZyBjb3VudHJpZXMsIGJ1dCBtb3JlIHRoYW4gOTAlIG9mIHRoZSBhdC1yaXNrIHBvcHVsYXRpb24gbGl2ZXMgaW4gc3ViLVNhaGFyYW4gQWZyaWNhLiBJbiB0b3RhbCwgMjYxIG1pbGxpb24gcGVvcGxlIGFyZSBlc3RpbWF0ZWQgdG8gcmVxdWlyZSBwcmV2ZW50aXZlIHRyZWF0bWVudC4gSG93ZXZlciwgd2l0aCBpbmNyZWFzaW5nIGRydWcgYXZhaWxhYmlsaXR5IHRocm91Z2ggZG9uYXRpb24sIHRoZSBXb3JsZCBIZWFsdGggT3JnYW5pemF0aW9uIGhhcyBzZXQgYSBnb2FsIG9mIGluY3JlYXNpbmcgY292ZXJhZ2UgdG8gNzUlIG9mIGF0LXJpc2sgY2hpbGRyZW4gaW4gZW5kZW1pYyBjb3VudHJpZXMgYW5kIGVsaW1pbmF0aW9uIGluIHNvbWUgcmVnaW9ucy4gSW4gdGhpcyBjaGFwdGVyLCB3ZSBkaXNjdXNzIGtleSBiaW9sb2dpY2FsIGFuZCBlcGlkZW1pb2xvZ2ljYWwgcHJvY2Vzc2VzIGludm9sdmVkIGluIHRoZSBzY2hpc3Rvc29tZSB0cmFuc21pc3Npb24gY3ljbGUgYW5kIHJldmlldyB0aGUgaGlzdG9yeSBvZiBtb2RlbGxpbmcgc2NoaXN0b3NvbWlhc2lzIGFuZCB0aGUgaW1wYWN0IG9mIG1hc3MgZHJ1ZyBhZG1pbmlzdHJhdGlvbiwgaW5jbHVkaW5nIGJvdGggZGV0ZXJtaW5pc3RpYyBhbmQgc3RvY2hhc3RpYyBhcHByb2FjaGVzLiBJbiBwYXJ0aWN1bGFyLCB3ZSBsb29rIGF0IHRoZSBwb3RlbnRpYWwgaW1wYWN0IG9mIHRoZSBXSE8gMjAyMCBzY2hpc3Rvc29taWFzaXMgdHJlYXRtZW50IGdvYWxzLiIsInB1Ymxpc2hlciI6IkVsc2V2aWVyIEx0ZCIsInZvbHVtZSI6Ijk0In0sImlzVGVtcG9yYXJ5IjpmYWxzZSwic3VwcHJlc3MtYXV0aG9yIjpmYWxzZSwiY29tcG9zaXRlIjpmYWxzZSwiYXV0aG9yLW9ubHkiOmZhbHNlfV19&quot;,&quot;citationItems&quot;:[{&quot;id&quot;:&quot;e78a822f-7d26-3185-98cb-c9bce195f78f&quot;,&quot;itemData&quot;:{&quot;type&quot;:&quot;book&quot;,&quot;id&quot;:&quot;e78a822f-7d26-3185-98cb-c9bce195f78f&quot;,&quot;title&quot;:&quot;Studies of the Transmission Dynamics, Mathematical Model Development and the Control of Schistosome Parasites by Mass Drug Administration in Human Communities&quot;,&quot;author&quot;:[{&quot;family&quot;:&quot;Anderson&quot;,&quot;given&quot;:&quot;Roy M.&quot;,&quot;parse-names&quot;:false,&quot;dropping-particle&quot;:&quot;&quot;,&quot;non-dropping-particle&quot;:&quot;&quot;},{&quot;family&quot;:&quot;Turner&quot;,&quot;given&quot;:&quot;H. C.&quot;,&quot;parse-names&quot;:false,&quot;dropping-particle&quot;:&quot;&quot;,&quot;non-dropping-particle&quot;:&quot;&quot;},{&quot;family&quot;:&quot;Farrell&quot;,&quot;given&quot;:&quot;S. H.&quot;,&quot;parse-names&quot;:false,&quot;dropping-particle&quot;:&quot;&quot;,&quot;non-dropping-particle&quot;:&quot;&quot;},{&quot;family&quot;:&quot;Truscott&quot;,&quot;given&quot;:&quot;James E.&quot;,&quot;parse-names&quot;:false,&quot;dropping-particle&quot;:&quot;&quot;,&quot;non-dropping-particle&quot;:&quot;&quot;}],&quot;container-title&quot;:&quot;Advances in Parasitology&quot;,&quot;container-title-short&quot;:&quot;Adv Parasitol&quot;,&quot;DOI&quot;:&quot;10.1016/bs.apar.2016.06.003&quot;,&quot;ISBN&quot;:&quot;9780128099711&quot;,&quot;ISSN&quot;:&quot;0065308X&quot;,&quot;PMID&quot;:&quot;27756455&quot;,&quot;URL&quot;:&quot;http://dx.doi.org/10.1016/bs.apar.2016.06.003&quot;,&quot;issued&quot;:{&quot;date-parts&quot;:[[2016]]},&quot;number-of-pages&quot;:&quot;199-246&quot;,&quot;abstract&quot;:&quot;Schistosomiasis is global in extent within developing countries, but more than 90% of the at-risk population lives in sub-Saharan Africa. In total, 261 million people are estimated to require preventive treatment. However, with increasing drug availability through donation, the World Health Organization has set a goal of increasing coverage to 75% of at-risk children in endemic countries and elimination in some regions. In this chapter, we discuss key biological and epidemiological processes involved in the schistosome transmission cycle and review the history of modelling schistosomiasis and the impact of mass drug administration, including both deterministic and stochastic approaches. In particular, we look at the potential impact of the WHO 2020 schistosomiasis treatment goals.&quot;,&quot;publisher&quot;:&quot;Elsevier Ltd&quot;,&quot;volume&quot;:&quot;94&quot;},&quot;isTemporary&quot;:false,&quot;suppress-author&quot;:false,&quot;composite&quot;:false,&quot;author-only&quot;:false}]},{&quot;citationID&quot;:&quot;MENDELEY_CITATION_e139fcad-a3d5-4f00-a10c-d730d35590f3&quot;,&quot;properties&quot;:{&quot;noteIndex&quot;:0},&quot;isEdited&quot;:false,&quot;manualOverride&quot;:{&quot;isManuallyOverridden&quot;:false,&quot;citeprocText&quot;:&quot;[5], [6]&quot;,&quot;manualOverrideText&quot;:&quot;&quot;},&quot;citationTag&quot;:&quot;MENDELEY_CITATION_v3_eyJjaXRhdGlvbklEIjoiTUVOREVMRVlfQ0lUQVRJT05fZTEzOWZjYWQtYTNkNS00ZjAwLWExMGMtZDczMGQzNTU5MGYzIiwicHJvcGVydGllcyI6eyJub3RlSW5kZXgiOjB9LCJpc0VkaXRlZCI6ZmFsc2UsIm1hbnVhbE92ZXJyaWRlIjp7ImlzTWFudWFsbHlPdmVycmlkZGVuIjpmYWxzZSwiY2l0ZXByb2NUZXh0IjoiWzVdLCBbNl0iLCJtYW51YWxPdmVycmlkZVRleHQiOiIifSwiY2l0YXRpb25JdGVtcyI6W3siaWQiOiJmYmQxYzMyOS1lMzZhLTNiNmMtOTYyNy1iZTYzOWYwYTdiMjMiLCJpdGVtRGF0YSI6eyJ0eXBlIjoiYXJ0aWNsZS1qb3VybmFsIiwiaWQiOiJmYmQxYzMyOS1lMzZhLTNiNmMtOTYyNy1iZTYzOWYwYTdiMjMiLCJ0aXRsZSI6IkhlbG1pbnRoIEluZmVjdGlvbnMgb2YgSHVtYW5zOiBNYXRoZW1hdGljYWwgTW9kZWxzLCBQb3B1bGF0aW9uIER5bmFtaWNzLCBhbmQgQ29udHJvbCIsImF1dGhvciI6W3siZmFtaWx5IjoiQW5kZXJzb24iLCJnaXZlbiI6IlJveSBNLiIsInBhcnNlLW5hbWVzIjpmYWxzZSwiZHJvcHBpbmctcGFydGljbGUiOiIiLCJub24tZHJvcHBpbmctcGFydGljbGUiOiIifSx7ImZhbWlseSI6Ik1heSIsImdpdmVuIjoiUm9iZXJ0IE0uIiwicGFyc2UtbmFtZXMiOmZhbHNlLCJkcm9wcGluZy1wYXJ0aWNsZSI6IiIsIm5vbi1kcm9wcGluZy1wYXJ0aWNsZSI6IiJ9XSwiY29udGFpbmVyLXRpdGxlIjoiQWR2YW5jZXMgaW4gUGFyYXNpdG9sb2d5IiwiY29udGFpbmVyLXRpdGxlLXNob3J0IjoiQWR2IFBhcmFzaXRvbCIsIkRPSSI6IjEwLjEwMTYvUzAwNjUtMzA4WCgwOCk2MDU2MS04IiwiSVNTTiI6IjAwNjUzMDhYIiwiaXNzdWVkIjp7ImRhdGUtcGFydHMiOltbMTk4NV1dfSwiYWJzdHJhY3QiOiJUaGlzIGNoYXB0ZXIgcmV2aWV3cyB0aGUgcm9sZSBvZiBtYXRoZW1hdGljYWwgbW9kZWxzIGluIHRoZSBpbnZlc3RpZ2F0aW9ucyBvZiB0aGUgcG9wdWxhdGlvbiBvciB0cmFuc21pc3Npb24gZHluYW1pY3Mgb2YgaHVtYW4gaGVsbWludGhzLiBJdCBmb2N1c2VzIG9uIHRoZSBiaW9sb2dpY2FsIGFzc3VtcHRpb25zIGVtcGxveWVkIGluIG1vZGVsIGNvbnN0cnVjdGlvbiwgdGhlIGluc2lnaHRzIHRoYXQgZW1lcmdlIGZyb20gbW9kZWwgYW5hbHlzaXMsIHRoZSBjb21wYXJpc29uIG9mIHByZWRpY3Rpb25zIHdpdGggb2JzZXJ2ZWQgdHJlbmRzLCBhbmQgdGhlIGVzdGltYXRpb24gb2YgcGFyYW1ldGVyIHZhbHVlcyBmcm9tIGVwaWRlbWlvbG9naWNhbCBkYXRhLiBUaGUgY2hhcHRlciBwcm92aWRlcyBhIGJyaWVmIGRlc2NyaXB0aW9uIG9mIG9ic2VydmVkIGVwaWRlbWlvbG9naWNhbCBwYXR0ZXJucywgY29uY2VudHJhdGluZyBvbiBhZ2UtcHJldmFsZW5jZSBhbmQgYWdlLWludGVuc2l0eSB0cmVuZHMgYW5kIGEgaGlzdG9yaWNhbCByZXZpZXcgb2YgdGhlIGRldmVsb3BtZW50IG9mIHRoZSBtYXRoZW1hdGljYWwgbW9kZWxzIG9mIGhlbG1pbnRoIGluZmVjdGlvbnMuIFRoZSBjaGFwdGVyIGFsc28gZGlzY3Vzc2VzIG1hdGhlbWF0aWNhbCBtb2RlbHMgZm9yIHNjaGlzdG9zb21lIGZsdWtlcywgZm9yIGludGVzdGluYWwgbmVtYXRvZGVzLCBhbmQgZm9yIHRoZSBmaWxhcmlhbCBpbmZlY3Rpb25zIGFuZCB0aGUgZXNzZW50aWFsIGZlYXR1cmVzIG9mIHRoZSBtb2RlbHMgZm9yIHNwZWNpZmljIGluZmVjdGlvbnMgdG8gcHJvdmlkZSBhIGdlbmVyYWwgZnJhbWV3b3JrIGZvciB0aGUgZGVzY3JpcHRpb24gb2YgaGVsbWludGggdHJhbnNtaXNzaW9uIGR5bmFtaWNzLiBUaGUgZ2VuZXJhbCBmcmFtZXdvcmsgaXMgcHJlc2VudGVkIHRvIGNvbnNpZGVyIHRoZSBkZXNpZ24gb2YgY29udHJvbCBwb2xpY2llcyBmb3IgaGVsbWludGggaW5mZWN0aW9ucyBpbiBodW1hbiBjb21tdW5pdGllcy4gwqkgMTk4NSwgRWxzZXZpZXIgTHRkLiIsImlzc3VlIjoiQyIsInZvbHVtZSI6IjI0In0sImlzVGVtcG9yYXJ5IjpmYWxzZX0seyJpZCI6IjRlODJkOWEzLTc3OWMtMzc5Mi05YjEyLTc5NGQyOGE3ODNjOSIsIml0ZW1EYXRhIjp7InR5cGUiOiJib29rIiwiaWQiOiI0ZTgyZDlhMy03NzljLTM3OTItOWIxMi03OTRkMjhhNzgzYzkiLCJ0aXRsZSI6IkluZmVjdGlvdXMgZGlzZWFzZXMgb2YgaHVtYW5zOiBkeW5hbWljcyBhbmQgY29udHJvbCIsImF1dGhvciI6W3siZmFtaWx5IjoiQW5kZXJzb24iLCJnaXZlbiI6IlJveSBNIiwicGFyc2UtbmFtZXMiOmZhbHNlLCJkcm9wcGluZy1wYXJ0aWNsZSI6IiIsIm5vbi1kcm9wcGluZy1wYXJ0aWNsZSI6IiJ9LHsiZmFtaWx5IjoiTWF5IiwiZ2l2ZW4iOiJSb2JlcnQgTSIsInBhcnNlLW5hbWVzIjpmYWxzZSwiZHJvcHBpbmctcGFydGljbGUiOiIiLCJub24tZHJvcHBpbmctcGFydGljbGUiOiIifV0sIklTQk4iOiI5NzgwMTk4NTQwNDAzIiwiVVJMIjoiaHR0cHM6Ly9nbG9iYWwub3VwLmNvbS9hY2FkZW1pYy9wcm9kdWN0L2luZmVjdGlvdXMtZGlzZWFzZXMtb2YtaHVtYW5zLTk3ODAxOTg1NDA0MDM/Y2M9Z2ImbGFuZz1lbiYiLCJpc3N1ZWQiOnsiZGF0ZS1wYXJ0cyI6W1sxOTkyXV19LCJwdWJsaXNoZXIiOiJPeGZvcmQgVW5pdmVyc2l0eSBQcmVzcyIsImNvbnRhaW5lci10aXRsZS1zaG9ydCI6IiJ9LCJpc1RlbXBvcmFyeSI6ZmFsc2V9XX0=&quot;,&quot;citationItems&quot;:[{&quot;id&quot;:&quot;fbd1c329-e36a-3b6c-9627-be639f0a7b23&quot;,&quot;itemData&quot;:{&quot;type&quot;:&quot;article-journal&quot;,&quot;id&quot;:&quot;fbd1c329-e36a-3b6c-9627-be639f0a7b23&quot;,&quot;title&quot;:&quot;Helminth Infections of Humans: Mathematical Models, Population Dynamics, and Control&quot;,&quot;author&quot;:[{&quot;family&quot;:&quot;Anderson&quot;,&quot;given&quot;:&quot;Roy M.&quot;,&quot;parse-names&quot;:false,&quot;dropping-particle&quot;:&quot;&quot;,&quot;non-dropping-particle&quot;:&quot;&quot;},{&quot;family&quot;:&quot;May&quot;,&quot;given&quot;:&quot;Robert M.&quot;,&quot;parse-names&quot;:false,&quot;dropping-particle&quot;:&quot;&quot;,&quot;non-dropping-particle&quot;:&quot;&quot;}],&quot;container-title&quot;:&quot;Advances in Parasitology&quot;,&quot;container-title-short&quot;:&quot;Adv Parasitol&quot;,&quot;DOI&quot;:&quot;10.1016/S0065-308X(08)60561-8&quot;,&quot;ISSN&quot;:&quot;0065308X&quot;,&quot;issued&quot;:{&quot;date-parts&quot;:[[1985]]},&quot;abstract&quot;:&quot;This chapter reviews the role of mathematical models in the investigations of the population or transmission dynamics of human helminths. It focuses on the biological assumptions employed in model construction, the insights that emerge from model analysis, the comparison of predictions with observed trends, and the estimation of parameter values from epidemiological data. The chapter provides a brief description of observed epidemiological patterns, concentrating on age-prevalence and age-intensity trends and a historical review of the development of the mathematical models of helminth infections. The chapter also discusses mathematical models for schistosome flukes, for intestinal nematodes, and for the filarial infections and the essential features of the models for specific infections to provide a general framework for the description of helminth transmission dynamics. The general framework is presented to consider the design of control policies for helminth infections in human communities. © 1985, Elsevier Ltd.&quot;,&quot;issue&quot;:&quot;C&quot;,&quot;volume&quot;:&quot;24&quot;},&quot;isTemporary&quot;:false},{&quot;id&quot;:&quot;4e82d9a3-779c-3792-9b12-794d28a783c9&quot;,&quot;itemData&quot;:{&quot;type&quot;:&quot;book&quot;,&quot;id&quot;:&quot;4e82d9a3-779c-3792-9b12-794d28a783c9&quot;,&quot;title&quot;:&quot;Infectious diseases of humans: dynamics and control&quot;,&quot;author&quot;:[{&quot;family&quot;:&quot;Anderson&quot;,&quot;given&quot;:&quot;Roy M&quot;,&quot;parse-names&quot;:false,&quot;dropping-particle&quot;:&quot;&quot;,&quot;non-dropping-particle&quot;:&quot;&quot;},{&quot;family&quot;:&quot;May&quot;,&quot;given&quot;:&quot;Robert M&quot;,&quot;parse-names&quot;:false,&quot;dropping-particle&quot;:&quot;&quot;,&quot;non-dropping-particle&quot;:&quot;&quot;}],&quot;ISBN&quot;:&quot;9780198540403&quot;,&quot;URL&quot;:&quot;https://global.oup.com/academic/product/infectious-diseases-of-humans-9780198540403?cc=gb&amp;lang=en&amp;&quot;,&quot;issued&quot;:{&quot;date-parts&quot;:[[1992]]},&quot;publisher&quot;:&quot;Oxford University Press&quot;,&quot;container-title-short&quot;:&quot;&quot;},&quot;isTemporary&quot;:false}]},{&quot;citationID&quot;:&quot;MENDELEY_CITATION_874cde49-64f8-4dab-8bef-eff32044c71a&quot;,&quot;properties&quot;:{&quot;noteIndex&quot;:0},&quot;isEdited&quot;:false,&quot;manualOverride&quot;:{&quot;isManuallyOverridden&quot;:false,&quot;citeprocText&quot;:&quot;[7]&quot;,&quot;manualOverrideText&quot;:&quot;&quot;},&quot;citationTag&quot;:&quot;MENDELEY_CITATION_v3_eyJjaXRhdGlvbklEIjoiTUVOREVMRVlfQ0lUQVRJT05fODc0Y2RlNDktNjRmOC00ZGFiLThiZWYtZWZmMzIwNDRjNzFhIiwicHJvcGVydGllcyI6eyJub3RlSW5kZXgiOjB9LCJpc0VkaXRlZCI6ZmFsc2UsIm1hbnVhbE92ZXJyaWRlIjp7ImlzTWFudWFsbHlPdmVycmlkZGVuIjpmYWxzZSwiY2l0ZXByb2NUZXh0IjoiWzddIiwibWFudWFsT3ZlcnJpZGVUZXh0IjoiIn0sImNpdGF0aW9uSXRlbXMiOlt7ImlkIjoiOTFhZGIxYTMtNjMwYi0zOGM5LTk2NjAtYjBjODA1OWE5NmI2IiwiaXRlbURhdGEiOnsidHlwZSI6ImFydGljbGUtam91cm5hbCIsImlkIjoiOTFhZGIxYTMtNjMwYi0zOGM5LTk2NjAtYjBjODA1OWE5NmI2IiwidGl0bGUiOiJUaGUgaW1wYWN0IG9mIG1hc3MgZHJ1ZyBhZG1pbmlzdHJhdGlvbiBvbiBTY2hpc3Rvc29tYSBoYWVtYXRvYml1bSBpbmZlY3Rpb246IHdoYXQgaXMgcmVxdWlyZWQgdG8gYWNoaWV2ZSBtb3JiaWRpdHkgY29udHJvbCBhbmQgZWxpbWluYXRpb24/IiwiYXV0aG9yIjpbeyJmYW1pbHkiOiJLdXJhIiwiZ2l2ZW4iOiJLbG9kZXRhIiwicGFyc2UtbmFtZXMiOmZhbHNlLCJkcm9wcGluZy1wYXJ0aWNsZSI6IiIsIm5vbi1kcm9wcGluZy1wYXJ0aWNsZSI6IiJ9LHsiZmFtaWx5IjoiSGFyZHdpY2siLCJnaXZlbiI6IlJvYmVydCBKLiIsInBhcnNlLW5hbWVzIjpmYWxzZSwiZHJvcHBpbmctcGFydGljbGUiOiIiLCJub24tZHJvcHBpbmctcGFydGljbGUiOiIifSx7ImZhbWlseSI6IlRydXNjb3R0IiwiZ2l2ZW4iOiJKYW1lcyBFLiIsInBhcnNlLW5hbWVzIjpmYWxzZSwiZHJvcHBpbmctcGFydGljbGUiOiIiLCJub24tZHJvcHBpbmctcGFydGljbGUiOiIifSx7ImZhbWlseSI6IlRvb3IiLCJnaXZlbiI6Ikphc3ByZWV0IiwicGFyc2UtbmFtZXMiOmZhbHNlLCJkcm9wcGluZy1wYXJ0aWNsZSI6IiIsIm5vbi1kcm9wcGluZy1wYXJ0aWNsZSI6IiJ9LHsiZmFtaWx5IjoiSG9sbGluZ3N3b3J0aCIsImdpdmVuIjoiVC4gRGVpcmRyZSIsInBhcnNlLW5hbWVzIjpmYWxzZSwiZHJvcHBpbmctcGFydGljbGUiOiIiLCJub24tZHJvcHBpbmctcGFydGljbGUiOiIifSx7ImZhbWlseSI6IkFuZGVyc29uIiwiZ2l2ZW4iOiJSb3kgTS4iLCJwYXJzZS1uYW1lcyI6ZmFsc2UsImRyb3BwaW5nLXBhcnRpY2xlIjoiIiwibm9uLWRyb3BwaW5nLXBhcnRpY2xlIjoiIn1dLCJjb250YWluZXItdGl0bGUiOiJQYXJhc2l0ZXMgYW5kIFZlY3RvcnMiLCJjb250YWluZXItdGl0bGUtc2hvcnQiOiJQYXJhc2l0IFZlY3RvcnMiLCJhY2Nlc3NlZCI6eyJkYXRlLXBhcnRzIjpbWzIwMjMsMTIsN11dfSwiRE9JIjoiMTAuMTE4Ni9zMTMwNzEtMDIwLTA0NDA5LTMiLCJJU1NOIjoiMTc1NjMzMDUiLCJQTUlEIjoiMzMyMDM0NjciLCJVUkwiOiJodHRwczovL3BhcmFzaXRlc2FuZHZlY3RvcnMuYmlvbWVkY2VudHJhbC5jb20vYXJ0aWNsZXMvMTAuMTE4Ni9zMTMwNzEtMDIwLTA0NDA5LTMiLCJpc3N1ZWQiOnsiZGF0ZS1wYXJ0cyI6W1syMDIwLDEyLDFdXX0sInBhZ2UiOiIxLTEwIiwiYWJzdHJhY3QiOiJCYWNrZ3JvdW5kOiBTY2hpc3Rvc29taWFzaXMgcmVtYWlucyBhbiBlbmRlbWljIHBhcmFzaXRpYyBkaXNlYXNlIGNhdXNpbmcgbXVjaCBtb3JiaWRpdHkgYW5kLCBpbiBzb21lIGNhc2VzLCBtb3J0YWxpdHkuIFRoZSBXb3JsZCBIZWFsdGggT3JnYW5pemF0aW9uIChXSE8pIGhhcyBvdXRsaW5lZCBzdHJhdGVnaWVzIGFuZCBnb2FscyB0byBjb21iYXQgdGhlIGJ1cmRlbiBvZiBkaXNlYXNlIGNhdXNlZCBieSBzY2hpc3Rvc29taWFzaXMuIFRoZSBmaXJzdCBnb2FsIGlzIG1vcmJpZGl0eSBjb250cm9sLCB3aGljaCBpcyBkZWZpbmVkIGJ5IGFjaGlldmluZyBsZXNzIHRoYW4gNSUgcHJldmFsZW5jZSBvZiBoZWF2eSBpbnRlbnNpdHkgaW5mZWN0aW9uIGluIHNjaG9vbC1hZ2VkIGNoaWxkcmVuIChTQUMpLiBUaGUgc2Vjb25kIGdvYWwgaXMgZWxpbWluYXRpb24gYXMgYSBwdWJsaWMgaGVhbHRoIHByb2JsZW0gKEVQSFApLCBhY2hpZXZlZCB3aGVuIHRoZSBwcmV2YWxlbmNlIG9mIGhlYXZ5IGludGVuc2l0eSBpbmZlY3Rpb24gaW4gU0FDIGlzIHJlZHVjZWQgdG8gbGVzcyB0aGFuIDElLiBNYXNzIGRydWcgYWRtaW5pc3RyYXRpb24gKE1EQSkgb2YgcHJhemlxdWFudGVsIGlzIHRoZSBtYWluIHN0cmF0ZWd5IGZvciBjb250cm9sLiBIb3dldmVyLCB0aGVyZSBpcyBsaW1pdGVkIGF2YWlsYWJpbGl0eSBvZiBwcmF6aXF1YW50ZWwsIHBhcnRpY3VsYXJseSBpbiBBZnJpY2Egd2hlcmUgdGhlcmUgaXMgaGlnaCBwcmV2YWxlbmNlIG9mIGluZmVjdGlvbi4gSXQgaXMgdGhlcmVmb3JlIGltcG9ydGFudCB0byBleHBsb3JlIHdoZXRoZXIgdGhlIFdITyBnb2FscyBjYW4gYmUgYWNoaWV2ZWQgdXNpbmcgdGhlIGN1cnJlbnQgZ3VpZGVsaW5lcyBmb3IgdHJlYXRtZW50IGJhc2VkIG9uIHRhcmdldGluZyBTQUMgYW5kLCBpbiBzb21lIGNhc2VzLCBhZHVsdHMuIFByZXZpb3VzIG1vZGVsbGluZyB3b3JrIGhhcyBsYXJnZWx5IGZvY3VzZWQgb24gU2NoaXN0b3NvbWEgbWFuc29uaSwgd2hpY2ggaW4gYWR2YW5jZSBjYXNlcyBjYW4gY2F1c2UgbGl2ZXIgYW5kIHNwbGVlbiBlbmxhcmdlbWVudC4gVGhlcmUgaGFzIGJlZW4gbXVjaCBsZXNzIG1vZGVsbGluZyBvZiB0aGUgdHJhbnNtaXNzaW9uIG9mIFNjaGlzdG9zb21hIGhhZW1hdG9iaXVtLCB3aGljaCBpbiBzZXZlcmUgY2FzZXMgY2FuIGNhdXNlIGtpZG5leSBkYW1hZ2UgYW5kIGJsYWRkZXIgY2FuY2VyLiBUaGlzIGxhY2sgb2YgbW9kZWxsaW5nIGhhcyBsYXJnZWx5IGJlZW4gZHJpdmVuIGJ5IGxpbWl0ZWQgZGF0YSBhdmFpbGFiaWxpdHkgYW5kIGNoYWxsZW5nZXMgaW4gaW50ZXJwcmV0aW5nIHRoZXNlIGRhdGEuIFJlc3VsdHM6IEluIHRoaXMgcGFwZXIsIHVzaW5nIGFuIGluZGl2aWR1YWwtYmFzZWQgc3RvY2hhc3RpYyBtb2RlbCBhbmQgYWdlLWludGVuc2l0eSBwcm9maWxlcyBvZiBTLiBoYWVtYXRvYml1bSBmcm9tIHR3byBkaWZmZXJlbnQgY29tbXVuaXRpZXMsIHdlIGNhbGN1bGF0ZSB0aGUgcHJvYmFiaWxpdHkgb2YgYWNoaWV2aW5nIHRoZSBtb3JiaWRpdHkgYW5kIEVQSFAgZ29hbHMgd2l0aGluIDE1IHllYXJzIG9mIHRyZWF0bWVudCB1bmRlciB0aGUgY3VycmVudCBXSE8gdHJlYXRtZW50IGd1aWRlbGluZXMuIFdlIGZpbmQgdGhhdCB0YXJnZXRpbmcgU0FDIG9ubHkgY2FuIGFjaGlldmUgdGhlIG1vcmJpZGl0eSBnb2FsIGZvciBhbGwgdHJhbnNtaXNzaW9uIHNldHRpbmdzLCByZWdhcmRsZXNzIG9mIHRoZSBidXJkZW4gb2YgaW5mZWN0aW9uIGluIGFkdWx0cy4gVGhlIEVQSFAgZ29hbCBjYW4gYmUgYWNoaWV2ZWQgaW4gbG93IHRyYW5zbWlzc2lvbiBzZXR0aW5ncywgYnV0IGluIHNvbWUgbW9kZXJhdGUgdG8gaGlnaCBzZXR0aW5ncyBjb21tdW5pdHktd2lkZSB0cmVhdG1lbnQgaXMgbmVlZGVkLiBDb25jbHVzaW9uczogV2Ugc2hvdyB0aGF0IHRoZSBrZXkgZGV0ZXJtaW5hbnRzIG9mIGFjaGlldmluZyB0aGUgV0hPIGdvYWxzIGFyZSB0aGUgcHJlY2lzZSBmb3JtIG9mIHRoZSBhZ2UtaW50ZW5zaXR5IG9mIGluZmVjdGlvbiBwcm9maWxlIGFuZCB0aGUgYmFzZWxpbmUgU0FDIHByZXZhbGVuY2UuIEFkZGl0aW9uYWxseSwgd2UgZmluZCB0aGF0IHRoZSBoaWdoZXIgdGhlIGJ1cmRlbiBvZiBpbmZlY3Rpb24gaW4gYWR1bHRzLCB0aGUgaGlnaGVyIHRoZSBjaGFuY2VzIHRoYXQgYWR1bHRzIG5lZWQgdG8gYmUgaW5jbHVkZWQgaW4gdGhlIHRyZWF0bWVudCBwcm9ncmFtbWUgdG8gYWNoaWV2ZSBFUEhQLiBbRmlndXJlIG5vdCBhdmFpbGFibGU6IHNlZSBmdWxsdGV4dC5dLiIsInB1Ymxpc2hlciI6IkJpb01lZCBDZW50cmFsIEx0ZCIsImlzc3VlIjoiMSIsInZvbHVtZSI6IjEzIn0sImlzVGVtcG9yYXJ5IjpmYWxzZSwic3VwcHJlc3MtYXV0aG9yIjpmYWxzZSwiY29tcG9zaXRlIjpmYWxzZSwiYXV0aG9yLW9ubHkiOmZhbHNlfV19&quot;,&quot;citationItems&quot;:[{&quot;id&quot;:&quot;91adb1a3-630b-38c9-9660-b0c8059a96b6&quot;,&quot;itemData&quot;:{&quot;type&quot;:&quot;article-journal&quot;,&quot;id&quot;:&quot;91adb1a3-630b-38c9-9660-b0c8059a96b6&quot;,&quot;title&quot;:&quot;The impact of mass drug administration on Schistosoma haematobium infection: what is required to achieve morbidity control and elimination?&quot;,&quot;author&quot;:[{&quot;family&quot;:&quot;Kura&quot;,&quot;given&quot;:&quot;Klodeta&quot;,&quot;parse-names&quot;:false,&quot;dropping-particle&quot;:&quot;&quot;,&quot;non-dropping-particle&quot;:&quot;&quot;},{&quot;family&quot;:&quot;Hardwick&quot;,&quot;given&quot;:&quot;Robert J.&quot;,&quot;parse-names&quot;:false,&quot;dropping-particle&quot;:&quot;&quot;,&quot;non-dropping-particle&quot;:&quot;&quot;},{&quot;family&quot;:&quot;Truscott&quot;,&quot;given&quot;:&quot;James E.&quot;,&quot;parse-names&quot;:false,&quot;dropping-particle&quot;:&quot;&quot;,&quot;non-dropping-particle&quot;:&quot;&quot;},{&quot;family&quot;:&quot;Toor&quot;,&quot;given&quot;:&quot;Jaspreet&quot;,&quot;parse-names&quot;:false,&quot;dropping-particle&quot;:&quot;&quot;,&quot;non-dropping-particle&quot;:&quot;&quot;},{&quot;family&quot;:&quot;Hollingsworth&quot;,&quot;given&quot;:&quot;T. Deirdre&quot;,&quot;parse-names&quot;:false,&quot;dropping-particle&quot;:&quot;&quot;,&quot;non-dropping-particle&quot;:&quot;&quot;},{&quot;family&quot;:&quot;Anderson&quot;,&quot;given&quot;:&quot;Roy M.&quot;,&quot;parse-names&quot;:false,&quot;dropping-particle&quot;:&quot;&quot;,&quot;non-dropping-particle&quot;:&quot;&quot;}],&quot;container-title&quot;:&quot;Parasites and Vectors&quot;,&quot;container-title-short&quot;:&quot;Parasit Vectors&quot;,&quot;accessed&quot;:{&quot;date-parts&quot;:[[2023,12,7]]},&quot;DOI&quot;:&quot;10.1186/s13071-020-04409-3&quot;,&quot;ISSN&quot;:&quot;17563305&quot;,&quot;PMID&quot;:&quot;33203467&quot;,&quot;URL&quot;:&quot;https://parasitesandvectors.biomedcentral.com/articles/10.1186/s13071-020-04409-3&quot;,&quot;issued&quot;:{&quot;date-parts&quot;:[[2020,12,1]]},&quot;page&quot;:&quot;1-10&quot;,&quot;abstract&quot;:&quot;Background: Schistosomiasis remains an endemic parasitic disease causing much morbidity and, in some cases, mortality. The World Health Organization (WHO) has outlined strategies and goals to combat the burden of disease caused by schistosomiasis. The first goal is morbidity control, which is defined by achieving less than 5% prevalence of heavy intensity infection in school-aged children (SAC). The second goal is elimination as a public health problem (EPHP), achieved when the prevalence of heavy intensity infection in SAC is reduced to less than 1%. Mass drug administration (MDA) of praziquantel is the main strategy for control. However, there is limited availability of praziquantel, particularly in Africa where there is high prevalence of infection. It is therefore important to explore whether the WHO goals can be achieved using the current guidelines for treatment based on targeting SAC and, in some cases, adults. Previous modelling work has largely focused on Schistosoma mansoni, which in advance cases can cause liver and spleen enlargement. There has been much less modelling of the transmission of Schistosoma haematobium, which in severe cases can cause kidney damage and bladder cancer. This lack of modelling has largely been driven by limited data availability and challenges in interpreting these data. Results: In this paper, using an individual-based stochastic model and age-intensity profiles of S. haematobium from two different communities, we calculate the probability of achieving the morbidity and EPHP goals within 15 years of treatment under the current WHO treatment guidelines. We find that targeting SAC only can achieve the morbidity goal for all transmission settings, regardless of the burden of infection in adults. The EPHP goal can be achieved in low transmission settings, but in some moderate to high settings community-wide treatment is needed. Conclusions: We show that the key determinants of achieving the WHO goals are the precise form of the age-intensity of infection profile and the baseline SAC prevalence. Additionally, we find that the higher the burden of infection in adults, the higher the chances that adults need to be included in the treatment programme to achieve EPHP. [Figure not available: see fulltext.].&quot;,&quot;publisher&quot;:&quot;BioMed Central Ltd&quot;,&quot;issue&quot;:&quot;1&quot;,&quot;volume&quot;:&quot;13&quot;},&quot;isTemporary&quot;:false,&quot;suppress-author&quot;:false,&quot;composite&quot;:false,&quot;author-only&quot;:false}]},{&quot;citationID&quot;:&quot;MENDELEY_CITATION_37dda695-2cce-4d61-af86-39820f308c67&quot;,&quot;properties&quot;:{&quot;noteIndex&quot;:0},&quot;isEdited&quot;:false,&quot;manualOverride&quot;:{&quot;isManuallyOverridden&quot;:false,&quot;citeprocText&quot;:&quot;[8]&quot;,&quot;manualOverrideText&quot;:&quot;&quot;},&quot;citationTag&quot;:&quot;MENDELEY_CITATION_v3_eyJjaXRhdGlvbklEIjoiTUVOREVMRVlfQ0lUQVRJT05fMzdkZGE2OTUtMmNjZS00ZDYxLWFmODYtMzk4MjBmMzA4YzY3IiwicHJvcGVydGllcyI6eyJub3RlSW5kZXgiOjB9LCJpc0VkaXRlZCI6ZmFsc2UsIm1hbnVhbE92ZXJyaWRlIjp7ImlzTWFudWFsbHlPdmVycmlkZGVuIjpmYWxzZSwiY2l0ZXByb2NUZXh0IjoiWzhdIiwibWFudWFsT3ZlcnJpZGVUZXh0IjoiIn0sImNpdGF0aW9uSXRlbXMiOlt7ImlkIjoiMTdlNDRkMGYtZjg5Yi0zNDY5LWE1ZTQtMWRmZWEwYjljMmY5IiwiaXRlbURhdGEiOnsidHlwZSI6ImFydGljbGUtam91cm5hbCIsImlkIjoiMTdlNDRkMGYtZjg5Yi0zNDY5LWE1ZTQtMWRmZWEwYjljMmY5IiwidGl0bGUiOiJDbGluaWNhbCBFZmZpY2FjeSBhbmQgVG9sZXJhYmlsaXR5IG9mIFByYXppcXVhbnRlbCBmb3IgSW50ZXN0aW5hbCBhbmQgVXJpbmFyeSBTY2hpc3Rvc29taWFzaXPigJRBIE1ldGEtYW5hbHlzaXMgb2YgQ29tcGFyYXRpdmUgYW5kIE5vbi1jb21wYXJhdGl2ZSBDbGluaWNhbCBUcmlhbHMiLCJhdXRob3IiOlt7ImZhbWlseSI6Ilp3YW5nIiwiZ2l2ZW4iOiJKdWxpZW4iLCJwYXJzZS1uYW1lcyI6ZmFsc2UsImRyb3BwaW5nLXBhcnRpY2xlIjoiIiwibm9uLWRyb3BwaW5nLXBhcnRpY2xlIjoiIn0seyJmYW1pbHkiOiJPbGxpYXJvIiwiZ2l2ZW4iOiJQaWVybyBMLiIsInBhcnNlLW5hbWVzIjpmYWxzZSwiZHJvcHBpbmctcGFydGljbGUiOiIiLCJub24tZHJvcHBpbmctcGFydGljbGUiOiIifV0sImNvbnRhaW5lci10aXRsZSI6IlBMT1MgTmVnbGVjdGVkIFRyb3BpY2FsIERpc2Vhc2VzIiwiY29udGFpbmVyLXRpdGxlLXNob3J0IjoiUExvUyBOZWdsIFRyb3AgRGlzIiwiYWNjZXNzZWQiOnsiZGF0ZS1wYXJ0cyI6W1syMDIzLDEyLDE5XV19LCJET0kiOiIxMC4xMzcxL0pPVVJOQUwuUE5URC4wMDAzMjg2IiwiSVNTTiI6IjE5MzUtMjczNSIsIlBNSUQiOiIyNTQxMjEwNSIsIlVSTCI6Imh0dHBzOi8vam91cm5hbHMucGxvcy5vcmcvcGxvc250ZHMvYXJ0aWNsZT9pZD0xMC4xMzcxL2pvdXJuYWwucG50ZC4wMDAzMjg2IiwiaXNzdWVkIjp7ImRhdGUtcGFydHMiOltbMjAxNF1dfSwicGFnZSI6ImUzMjg2IiwiYWJzdHJhY3QiOiJCYWNrZ3JvdW5kIEV4dGVuc2l2ZSB1c2Ugb2YgcHJhemlxdWFudGVsIGZvciB0cmVhdG1lbnQgYW5kIGNvbnRyb2wgb2Ygc2NoaXN0b3NvbWlhc2lzIHJlcXVpcmVzIGEgY29tcHJlaGVuc2l2ZSB1bmRlcnN0YW5kaW5nIG9mIGVmZmljYWN5IGFuZCBzYWZldHkgb2YgdmFyaW91cyBkb3NlcyBmb3IgZGlmZmVyZW50IFNjaGlzdG9zb21hIHNwZWNpZXMuIE1ldGhvZG9sb2d5L1ByaW5jaXBhbCBGaW5kaW5ncyBBIHN5c3RlbWF0aWMgcmV2aWV3IGFuZCBtZXRhLWFuYWx5c2lzIG9mIGNvbXBhcmF0aXZlIGFuZCBub24tY29tcGFyYXRpdmUgdHJpYWxzIG9mIHByYXppcXVhbnRlbCBhdCBhbnkgZG9zZSBmb3IgYW55IFNjaGlzdG9zb21hIHNwZWNpZXMgYXNzZXNzZWQgd2l0aGluIHR3byBtb250aHMgcG9zdC10cmVhdG1lbnQuIE9mIDI3MyBzdHVkaWVzIGlkZW50aWZpZWQsIDU1IHdlcmUgZWxpZ2libGUgKDE5LDQ5OSBzdWJqZWN0cyB0cmVhdGVkIHdpdGggcHJhemlxdWFudGVsLCBjb250cm9sIHRyZWF0bWVudCBvciBwbGFjZWJvKS4gTW9zdCBzdHVkaWVkIHdlcmUgaW4gc2Nob29sLWFnZWQgY2hpbGRyZW4gKDY0JSksIFMuIG1hbnNvbmkgKDU4JSksIGFuZCB0aGUgNDAgbWcva2cgZG9zZSAoNTYlKTsgNjglIG9mIHN1YmplY3RzIHdlcmUgaW4gQWZyaWNhLiBFZmZpY2FjeSB3YXMgYXNzZXNzZWQgYXMgY3VyZSByYXRlIChDUiwgbiA9IDE3LDAxNykgYW5kIGVnZyByZWR1Y3Rpb24gcmF0ZSAoRVJSLCBuID0gMTMsMDA3KTsgc2FmZXR5IGFzIGFkdmVyc2UgZXZlbnRzIChBRSkgaW5jaWRlbmNlLiBUaGUgV0hPLXJlY29tbWVuZGVkIGRvc2Ugb2YgcHJhemlxdWFudGVsIDQwIG1nL2tnIGFjaGlldmVkIENScyBvZiA5NC43JSAoOTUlQ0kgOTIuMuKAkzk4LjApIGZvciBTLiBqYXBvbmljdW0sIDc3LjElICg2OC404oCTODUuMSkgZm9yIFMuIGhhZW1hdG9iaXVtLCA3Ni43JSAoOTUlQ0kgNzEuOeKAkzgxLjIpIGZvciBTLiBtYW5zb25pLCBhbmQgNjMuNSUgKDk1JUNJIDQ4LjLigJM3Ny4wKSBmb3IgbWl4ZWQgUy4gaGFlbWF0b2JpdW0vUy4gbWFuc29uaSBpbmZlY3Rpb25zLiBVc2luZyBhIHJhbmRvbS1lZmZlY3QgbWV0YS1hbmFseXNpcyByZWdyZXNzaW9uIG1vZGVsLCBhIGRvc2UtZWZmZWN0IGZvciBDUiB3YXMgZm91bmQgdXAgdG8gNDAgbWcva2cgZm9yIFMuIG1hbnNvbmkgYW5kIDMwIG1nL2tnIGZvciBTLiBoYWVtYXRvYml1bS4gVGhlIG1lYW4gRVJSIHdhcyA5NSUgZm9yIFMuIGphcG9uaWN1bSwgOTQuMSUgZm9yIFMuIGhhZW1hdG9iaXVtLCBhbmQgODYuMyUgZm9yIFMuIG1hbnNvbmkuIE5vIHNpZ25pZmljYW50IHJlbGF0aW9uc2hpcCBiZXR3ZWVuIGRvc2UgYW5kIEVSUiB3YXMgZGV0ZWN0ZWQuIFRvbGVyYWJpbGl0eSB3YXMgYXNzZXNzZWQgaW4gNDAgc3R1ZGllcyAoMTIsNDM1IHN1YmplY3RzKS4gT24gYXZlcmFnZSwgNTYuOSUgKDk1JUNJIDQ3LjTigJM2Ny45KSBvZiB0aGUgc3ViamVjdHMgcmVjZWl2aW5nIHByYXppcXVhbnRlbCA0MCBtZy9rZyBleHBlcmllbmNlZCBhbiBBRS4gVGhlIGluY2lkZW5jZSBvZiBBRXMgcmFuZ2VkIGZyb20gMi4zJSBmb3IgdXJ0aWNhcmlhIHRvIDMxLjElIGZvciBhYmRvbWluYWwgcGFpbi4gQ29uY2x1c2lvbnMvU2lnbmlmaWNhbmNlIFRoZSBsYXJnZSBudW1iZXIgb2Ygc3ViamVjdHMgYWxsb3dzIGdlbmVyYWxpemFibGUgY29uY2x1c2lvbnMgZGVzcGl0ZSB0aGUgaW5oZXJlbnQgbGltaXRhdGlvbnMgb2YgYWdncmVnYXRlZC1kYXRhIG1ldGEtYW5hbHlzZXMuIFRoZSBjaG9pY2Ugb2YgcHJhemlxdWFudGVsIGRvc2Ugb2YgNDAgbWcva2cgaXMganVzdGlmaWVkIGFzIGEgcmVhc29uYWJsZSBjb21wcm9taXNlIGZvciBhbGwgc3BlY2llcyBhbmQgYWdlcywgYWx0aG91Z2ggaW4gYSBwcm9wb3J0aW9uIG9mIHNpdGVzIGVmZmljYWN5IG1heSBiZSBsb3dlciB0aGFuIGV4cGVjdGVkIGFuZCBhZ2UgZWZmZWN0cyBjb3VsZCBub3QgYmUgZnVsbHkgZXhwbG9yZWQuIiwicHVibGlzaGVyIjoiUHVibGljIExpYnJhcnkgb2YgU2NpZW5jZSIsImlzc3VlIjoiMTEiLCJ2b2x1bWUiOiI4In0sImlzVGVtcG9yYXJ5IjpmYWxzZSwic3VwcHJlc3MtYXV0aG9yIjpmYWxzZSwiY29tcG9zaXRlIjpmYWxzZSwiYXV0aG9yLW9ubHkiOmZhbHNlfV19&quot;,&quot;citationItems&quot;:[{&quot;id&quot;:&quot;17e44d0f-f89b-3469-a5e4-1dfea0b9c2f9&quot;,&quot;itemData&quot;:{&quot;type&quot;:&quot;article-journal&quot;,&quot;id&quot;:&quot;17e44d0f-f89b-3469-a5e4-1dfea0b9c2f9&quot;,&quot;title&quot;:&quot;Clinical Efficacy and Tolerability of Praziquantel for Intestinal and Urinary Schistosomiasis—A Meta-analysis of Comparative and Non-comparative Clinical Trials&quot;,&quot;author&quot;:[{&quot;family&quot;:&quot;Zwang&quot;,&quot;given&quot;:&quot;Julien&quot;,&quot;parse-names&quot;:false,&quot;dropping-particle&quot;:&quot;&quot;,&quot;non-dropping-particle&quot;:&quot;&quot;},{&quot;family&quot;:&quot;Olliaro&quot;,&quot;given&quot;:&quot;Piero L.&quot;,&quot;parse-names&quot;:false,&quot;dropping-particle&quot;:&quot;&quot;,&quot;non-dropping-particle&quot;:&quot;&quot;}],&quot;container-title&quot;:&quot;PLOS Neglected Tropical Diseases&quot;,&quot;container-title-short&quot;:&quot;PLoS Negl Trop Dis&quot;,&quot;accessed&quot;:{&quot;date-parts&quot;:[[2023,12,19]]},&quot;DOI&quot;:&quot;10.1371/JOURNAL.PNTD.0003286&quot;,&quot;ISSN&quot;:&quot;1935-2735&quot;,&quot;PMID&quot;:&quot;25412105&quot;,&quot;URL&quot;:&quot;https://journals.plos.org/plosntds/article?id=10.1371/journal.pntd.0003286&quot;,&quot;issued&quot;:{&quot;date-parts&quot;:[[2014]]},&quot;page&quot;:&quot;e3286&quot;,&quot;abstract&quot;:&quot;Background Extensive use of praziquantel for treatment and control of schistosomiasis requires a comprehensive understanding of efficacy and safety of various doses for different Schistosoma species. Methodology/Principal Findings A systematic review and meta-analysis of comparative and non-comparative trials of praziquantel at any dose for any Schistosoma species assessed within two months post-treatment. Of 273 studies identified, 55 were eligible (19,499 subjects treated with praziquantel, control treatment or placebo). Most studied were in school-aged children (64%), S. mansoni (58%), and the 40 mg/kg dose (56%); 68% of subjects were in Africa. Efficacy was assessed as cure rate (CR, n = 17,017) and egg reduction rate (ERR, n = 13,007); safety as adverse events (AE) incidence. The WHO-recommended dose of praziquantel 40 mg/kg achieved CRs of 94.7% (95%CI 92.2–98.0) for S. japonicum, 77.1% (68.4–85.1) for S. haematobium, 76.7% (95%CI 71.9–81.2) for S. mansoni, and 63.5% (95%CI 48.2–77.0) for mixed S. haematobium/S. mansoni infections. Using a random-effect meta-analysis regression model, a dose-effect for CR was found up to 40 mg/kg for S. mansoni and 30 mg/kg for S. haematobium. The mean ERR was 95% for S. japonicum, 94.1% for S. haematobium, and 86.3% for S. mansoni. No significant relationship between dose and ERR was detected. Tolerability was assessed in 40 studies (12,435 subjects). On average, 56.9% (95%CI 47.4–67.9) of the subjects receiving praziquantel 40 mg/kg experienced an AE. The incidence of AEs ranged from 2.3% for urticaria to 31.1% for abdominal pain. Conclusions/Significance The large number of subjects allows generalizable conclusions despite the inherent limitations of aggregated-data meta-analyses. The choice of praziquantel dose of 40 mg/kg is justified as a reasonable compromise for all species and ages, although in a proportion of sites efficacy may be lower than expected and age effects could not be fully explored.&quot;,&quot;publisher&quot;:&quot;Public Library of Science&quot;,&quot;issue&quot;:&quot;11&quot;,&quot;volume&quot;:&quot;8&quot;},&quot;isTemporary&quot;:false,&quot;suppress-author&quot;:false,&quot;composite&quot;:false,&quot;author-only&quot;:false}]},{&quot;citationID&quot;:&quot;MENDELEY_CITATION_da2b6b5d-100d-4cd2-8f7f-1f092922192f&quot;,&quot;properties&quot;:{&quot;noteIndex&quot;:0},&quot;isEdited&quot;:false,&quot;manualOverride&quot;:{&quot;isManuallyOverridden&quot;:false,&quot;citeprocText&quot;:&quot;[3]&quot;,&quot;manualOverrideText&quot;:&quot;&quot;},&quot;citationTag&quot;:&quot;MENDELEY_CITATION_v3_eyJjaXRhdGlvbklEIjoiTUVOREVMRVlfQ0lUQVRJT05fZGEyYjZiNWQtMTAwZC00Y2QyLThmN2YtMWYwOTI5MjIxOTJmIiwicHJvcGVydGllcyI6eyJub3RlSW5kZXgiOjB9LCJpc0VkaXRlZCI6ZmFsc2UsIm1hbnVhbE92ZXJyaWRlIjp7ImlzTWFudWFsbHlPdmVycmlkZGVuIjpmYWxzZSwiY2l0ZXByb2NUZXh0IjoiWzNdIiwibWFudWFsT3ZlcnJpZGVUZXh0IjoiIn0sImNpdGF0aW9uSXRlbXMiOlt7ImlkIjoiNmUzZTlkYzAtYmVlOC0zMTBlLWJkMTItOTVhMjQ1NzE0ZDM3IiwiaXRlbURhdGEiOnsidHlwZSI6ImFydGljbGUtam91cm5hbCIsImlkIjoiNmUzZTlkYzAtYmVlOC0zMTBlLWJkMTItOTVhMjQ1NzE0ZDM3IiwidGl0bGUiOiJBIGNvbXBhcmlzb24gb2YgdHdvIG1hdGhlbWF0aWNhbCBtb2RlbHMgb2YgdGhlIGltcGFjdCBvZiBtYXNzIGRydWcgYWRtaW5pc3RyYXRpb24gb24gdGhlIHRyYW5zbWlzc2lvbiBhbmQgY29udHJvbCBvZiBzY2hpc3Rvc29taWFzaXMiLCJhdXRob3IiOlt7ImZhbWlseSI6IlRydXNjb3R0IiwiZ2l2ZW4iOiJKIEUiLCJwYXJzZS1uYW1lcyI6ZmFsc2UsImRyb3BwaW5nLXBhcnRpY2xlIjoiIiwibm9uLWRyb3BwaW5nLXBhcnRpY2xlIjoiIn0seyJmYW1pbHkiOiJHdXJhcmllIiwiZ2l2ZW4iOiJEIiwicGFyc2UtbmFtZXMiOmZhbHNlLCJkcm9wcGluZy1wYXJ0aWNsZSI6IiIsIm5vbi1kcm9wcGluZy1wYXJ0aWNsZSI6IiJ9LHsiZmFtaWx5IjoiQWxzYWxsYXEiLCJnaXZlbiI6IlIiLCJwYXJzZS1uYW1lcyI6ZmFsc2UsImRyb3BwaW5nLXBhcnRpY2xlIjoiIiwibm9uLWRyb3BwaW5nLXBhcnRpY2xlIjoiIn0seyJmYW1pbHkiOiJUb29yIiwiZ2l2ZW4iOiJKIiwicGFyc2UtbmFtZXMiOmZhbHNlLCJkcm9wcGluZy1wYXJ0aWNsZSI6IiIsIm5vbi1kcm9wcGluZy1wYXJ0aWNsZSI6IiJ9LHsiZmFtaWx5IjoiWW9vbiIsImdpdmVuIjoiTiIsInBhcnNlLW5hbWVzIjpmYWxzZSwiZHJvcHBpbmctcGFydGljbGUiOiIiLCJub24tZHJvcHBpbmctcGFydGljbGUiOiIifSx7ImZhbWlseSI6IkZhcnJlbGwiLCJnaXZlbiI6IlMgSCIsInBhcnNlLW5hbWVzIjpmYWxzZSwiZHJvcHBpbmctcGFydGljbGUiOiIiLCJub24tZHJvcHBpbmctcGFydGljbGUiOiIifSx7ImZhbWlseSI6IlR1cm5lciIsImdpdmVuIjoiSCBDIiwicGFyc2UtbmFtZXMiOmZhbHNlLCJkcm9wcGluZy1wYXJ0aWNsZSI6IiIsIm5vbi1kcm9wcGluZy1wYXJ0aWNsZSI6IiJ9LHsiZmFtaWx5IjoiUGhpbGxpcHMiLCJnaXZlbiI6IkEgRSIsInBhcnNlLW5hbWVzIjpmYWxzZSwiZHJvcHBpbmctcGFydGljbGUiOiIiLCJub24tZHJvcHBpbmctcGFydGljbGUiOiIifSx7ImZhbWlseSI6IkF1cmVsaW8iLCJnaXZlbiI6IkggTyIsInBhcnNlLW5hbWVzIjpmYWxzZSwiZHJvcHBpbmctcGFydGljbGUiOiIiLCJub24tZHJvcHBpbmctcGFydGljbGUiOiIifSx7ImZhbWlseSI6IkZlcnJvIiwiZ2l2ZW4iOiJKIiwicGFyc2UtbmFtZXMiOmZhbHNlLCJkcm9wcGluZy1wYXJ0aWNsZSI6IiIsIm5vbi1kcm9wcGluZy1wYXJ0aWNsZSI6IiJ9LHsiZmFtaWx5IjoiS2luZyIsImdpdmVuIjoiQyBIIiwicGFyc2UtbmFtZXMiOmZhbHNlLCJkcm9wcGluZy1wYXJ0aWNsZSI6IiIsIm5vbi1kcm9wcGluZy1wYXJ0aWNsZSI6IiJ9LHsiZmFtaWx5IjoiQW5kZXJzb24iLCJnaXZlbiI6IlIgTSIsInBhcnNlLW5hbWVzIjpmYWxzZSwiZHJvcHBpbmctcGFydGljbGUiOiIiLCJub24tZHJvcHBpbmctcGFydGljbGUiOiIifV0sImNvbnRhaW5lci10aXRsZSI6IkVwaWRlbWljcyIsImNvbnRhaW5lci10aXRsZS1zaG9ydCI6IkVwaWRlbWljcyIsIkRPSSI6Imh0dHBzOi8vZG9pLm9yZy8xMC4xMDE2L2ouZXBpZGVtLjIwMTcuMDIuMDAzIiwiSVNTTiI6IjE3NTUtNDM2NSIsIlVSTCI6Imh0dHBzOi8vd3d3LnNjaWVuY2VkaXJlY3QuY29tL3NjaWVuY2UvYXJ0aWNsZS9waWkvUzE3NTU0MzY1MTYzMDA4MDkiLCJpc3N1ZWQiOnsiZGF0ZS1wYXJ0cyI6W1syMDE3XV19LCJwYWdlIjoiMjktMzciLCJhYnN0cmFjdCI6IlRoZSBwcmVkaWN0aW9ucyBvZiB0d28gbWF0aGVtYXRpY2FsIG1vZGVscyBkZXNjcmliaW5nIHRoZSB0cmFuc21pc3Npb24gZHluYW1pY3Mgb2Ygc2NoaXN0b3NvbWUgaW5mZWN0aW9uIGFuZCB0aGUgaW1wYWN0IG9mIG1hc3MgZHJ1ZyBhZG1pbmlzdHJhdGlvbiBhcmUgY29tcGFyZWQuIFRoZSBtb2RlbHMgZGlmZmVyIGluIHRoZWlyIGRlc2NyaXB0aW9uIG9mIHRoZSBkeW5hbWljcyBvZiB0aGUgcGFyYXNpdGVzIHdpdGhpbiB0aGUgaG9zdCBwb3B1bGF0aW9uIGFuZCBpbiB0aGVpciByZXByZXNlbnRhdGlvbiBvZiB0aGUgc3RhZ2VzIG9mIHRoZSBwYXJhc2l0ZSBsaWZlY3ljbGUgb3V0c2lkZSBvZiB0aGUgaG9zdC4gS2V5IHBhcmFtZXRlcnMgYXJlIGVzdGltYXRlZCBmcm9tIGRhdGEgY29sbGVjdGVkIGluIG5vcnRoZXJuIE1vemFtYmlxdWUgZnJvbSAyMDExIHRvIDIwMTUuIFRoaXMgdHlwZSBvZiBkYXRhIHNldCBpcyB2YWx1YWJsZSBmb3IgbW9kZWwgdmFsaWRhdGlvbiBhcyB0cmVhdG1lbnQgcHJpb3IgdG8gdGhlIHN0dWR5IHdhcyBtaW5pbWFsLiBQcmVkaWN0aW9ucyBmcm9tIGJvdGggbW9kZWxzIGFyZSBjb21wYXJlZCB3aXRoIGVhY2ggb3RoZXIgYW5kIHdpdGggZXBpZGVtaW9sb2dpY2FsIG9ic2VydmF0aW9ucy4gQm90aCBtb2RlbHMgaGF2ZSBkaWZmaWN1bHR5IG1hdGNoaW5nIGJvdGggdGhlIGludGVuc2l0eSBhbmQgcHJldmFsZW5jZSBvZiBkaXNlYXNlIGluIHRoZSBkYXRhc2V0cyBhbmQgYXJlIG9ubHkgcGFydGlhbGx5IHN1Y2Nlc3NmdWwgYXQgcHJlZGljdGluZyB0aGUgaW1wYWN0IG9mIHRyZWF0bWVudC4gVGhlIG1vZGVscyBhbHNvIGRpZmZlciBmcm9tIGVhY2ggb3RoZXIgaW4gdGhlaXIgcHJlZGljdGlvbnMsIGJvdGggcXVhbnRpdGF0aXZlbHkgYW5kIHF1YWxpdGF0aXZlbHksIG9mIHRoZSBsb25nLXRlcm0gaW1wYWN0IG9mIDEwIHllYXJz4oCZIHNjaG9vbC1iYXNlZCBtYXNzIGRydWcgYWRtaW5pc3RyYXRpb24uIFdlIHRyYWNlIHRoZSBkeW5hbWljYWwgZGlmZmVyZW5jZXMgYmFjayB0byBiYXNpYyBhc3N1bXB0aW9ucyBhYm91dCB3b3JtIGFnZ3JlZ2F0aW9uLCBmb3JjZSBvZiBpbmZlY3Rpb24gYW5kIHRoZSBkeW5hbWljcyBvZiB0aGUgcGFyYXNpdGUgaW4gdGhlIHNuYWlsIHBvcHVsYXRpb24gaW4gdGhlIHR3byBtb2RlbHMgYW5kIHN1Z2dlc3QgZGF0YSB3aGljaCBjb3VsZCBkaXNjcmltaW5hdGUgYmV0d2VlbiB0aGVtLiBXZSBhbHNvIGRpc2N1c3MgbGltaXRhdGlvbnMgd2l0aCB0aGUgZGF0YXNldHMgdXNlZCBhbmQgd2F5cyBpbiB3aGljaCBkYXRhIGNvbGxlY3Rpb24gY291bGQgYmUgaW1wcm92ZWQuIiwidm9sdW1lIjoiMTgifSwiaXNUZW1wb3JhcnkiOmZhbHNlfV19&quot;,&quot;citationItems&quot;:[{&quot;id&quot;:&quot;6e3e9dc0-bee8-310e-bd12-95a245714d37&quot;,&quot;itemData&quot;:{&quot;type&quot;:&quot;article-journal&quot;,&quot;id&quot;:&quot;6e3e9dc0-bee8-310e-bd12-95a245714d37&quot;,&quot;title&quot;:&quot;A comparison of two mathematical models of the impact of mass drug administration on the transmission and control of schistosomiasis&quot;,&quot;author&quot;:[{&quot;family&quot;:&quot;Truscott&quot;,&quot;given&quot;:&quot;J E&quot;,&quot;parse-names&quot;:false,&quot;dropping-particle&quot;:&quot;&quot;,&quot;non-dropping-particle&quot;:&quot;&quot;},{&quot;family&quot;:&quot;Gurarie&quot;,&quot;given&quot;:&quot;D&quot;,&quot;parse-names&quot;:false,&quot;dropping-particle&quot;:&quot;&quot;,&quot;non-dropping-particle&quot;:&quot;&quot;},{&quot;family&quot;:&quot;Alsallaq&quot;,&quot;given&quot;:&quot;R&quot;,&quot;parse-names&quot;:false,&quot;dropping-particle&quot;:&quot;&quot;,&quot;non-dropping-particle&quot;:&quot;&quot;},{&quot;family&quot;:&quot;Toor&quot;,&quot;given&quot;:&quot;J&quot;,&quot;parse-names&quot;:false,&quot;dropping-particle&quot;:&quot;&quot;,&quot;non-dropping-particle&quot;:&quot;&quot;},{&quot;family&quot;:&quot;Yoon&quot;,&quot;given&quot;:&quot;N&quot;,&quot;parse-names&quot;:false,&quot;dropping-particle&quot;:&quot;&quot;,&quot;non-dropping-particle&quot;:&quot;&quot;},{&quot;family&quot;:&quot;Farrell&quot;,&quot;given&quot;:&quot;S H&quot;,&quot;parse-names&quot;:false,&quot;dropping-particle&quot;:&quot;&quot;,&quot;non-dropping-particle&quot;:&quot;&quot;},{&quot;family&quot;:&quot;Turner&quot;,&quot;given&quot;:&quot;H C&quot;,&quot;parse-names&quot;:false,&quot;dropping-particle&quot;:&quot;&quot;,&quot;non-dropping-particle&quot;:&quot;&quot;},{&quot;family&quot;:&quot;Phillips&quot;,&quot;given&quot;:&quot;A E&quot;,&quot;parse-names&quot;:false,&quot;dropping-particle&quot;:&quot;&quot;,&quot;non-dropping-particle&quot;:&quot;&quot;},{&quot;family&quot;:&quot;Aurelio&quot;,&quot;given&quot;:&quot;H O&quot;,&quot;parse-names&quot;:false,&quot;dropping-particle&quot;:&quot;&quot;,&quot;non-dropping-particle&quot;:&quot;&quot;},{&quot;family&quot;:&quot;Ferro&quot;,&quot;given&quot;:&quot;J&quot;,&quot;parse-names&quot;:false,&quot;dropping-particle&quot;:&quot;&quot;,&quot;non-dropping-particle&quot;:&quot;&quot;},{&quot;family&quot;:&quot;King&quot;,&quot;given&quot;:&quot;C H&quot;,&quot;parse-names&quot;:false,&quot;dropping-particle&quot;:&quot;&quot;,&quot;non-dropping-particle&quot;:&quot;&quot;},{&quot;family&quot;:&quot;Anderson&quot;,&quot;given&quot;:&quot;R M&quot;,&quot;parse-names&quot;:false,&quot;dropping-particle&quot;:&quot;&quot;,&quot;non-dropping-particle&quot;:&quot;&quot;}],&quot;container-title&quot;:&quot;Epidemics&quot;,&quot;container-title-short&quot;:&quot;Epidemics&quot;,&quot;DOI&quot;:&quot;https://doi.org/10.1016/j.epidem.2017.02.003&quot;,&quot;ISSN&quot;:&quot;1755-4365&quot;,&quot;URL&quot;:&quot;https://www.sciencedirect.com/science/article/pii/S1755436516300809&quot;,&quot;issued&quot;:{&quot;date-parts&quot;:[[2017]]},&quot;page&quot;:&quot;29-37&quot;,&quot;abstract&quot;:&quot;The predictions of two mathematical models describing the transmission dynamics of schistosome infection and the impact of mass drug administration are compared. The models differ in their description of the dynamics of the parasites within the host population and in their representation of the stages of the parasite lifecycle outside of the host. Key parameters are estimated from data collected in northern Mozambique from 2011 to 2015. This type of data set is valuable for model validation as treatment prior to the study was minimal. Predictions from both models are compared with each other and with epidemiological observations. Both models have difficulty matching both the intensity and prevalence of disease in the datasets and are only partially successful at predicting the impact of treatment. The models also differ from each other in their predictions, both quantitatively and qualitatively, of the long-term impact of 10 years’ school-based mass drug administration. We trace the dynamical differences back to basic assumptions about worm aggregation, force of infection and the dynamics of the parasite in the snail population in the two models and suggest data which could discriminate between them. We also discuss limitations with the datasets used and ways in which data collection could be improved.&quot;,&quot;volume&quot;:&quot;18&quot;},&quot;isTemporary&quot;:false}]},{&quot;citationID&quot;:&quot;MENDELEY_CITATION_1341bde6-c37e-4127-99bb-e322cfb65e13&quot;,&quot;properties&quot;:{&quot;noteIndex&quot;:0},&quot;isEdited&quot;:false,&quot;manualOverride&quot;:{&quot;isManuallyOverridden&quot;:false,&quot;citeprocText&quot;:&quot;[1], [2]&quot;,&quot;manualOverrideText&quot;:&quot;&quot;},&quot;citationTag&quot;:&quot;MENDELEY_CITATION_v3_eyJjaXRhdGlvbklEIjoiTUVOREVMRVlfQ0lUQVRJT05fMTM0MWJkZTYtYzM3ZS00MTI3LTk5YmItZTMyMmNmYjY1ZTEzIiwicHJvcGVydGllcyI6eyJub3RlSW5kZXgiOjB9LCJpc0VkaXRlZCI6ZmFsc2UsIm1hbnVhbE92ZXJyaWRlIjp7ImlzTWFudWFsbHlPdmVycmlkZGVuIjpmYWxzZSwiY2l0ZXByb2NUZXh0IjoiWzFdLCBbMl0iLCJtYW51YWxPdmVycmlkZVRleHQiOiIifSwiY2l0YXRpb25JdGVtcyI6W3siaWQiOiJjNzRlY2VhYi01YTA4LTMyZjgtYTA3NC01NGE4ZDdhODBiNTgiLCJpdGVtRGF0YSI6eyJ0eXBlIjoiYXJ0aWNsZS1qb3VybmFsIiwiaWQiOiJjNzRlY2VhYi01YTA4LTMyZjgtYTA3NC01NGE4ZDdhODBiNTgiLCJ0aXRsZSI6IkEgcXVhbnRpdGF0aXZlIHBvc3QtbW9ydGVtIHN0dWR5IG9mIFNjaGlzdG9zb21pYXNpcyBtYW5zb25pIGluIG1hbi4iLCJhdXRob3IiOlt7ImZhbWlseSI6IkNoZWV2ZXIiLCJnaXZlbiI6IkFsbGVuIFciLCJwYXJzZS1uYW1lcyI6ZmFsc2UsImRyb3BwaW5nLXBhcnRpY2xlIjoiIiwibm9uLWRyb3BwaW5nLXBhcnRpY2xlIjoiIn1dLCJjb250YWluZXItdGl0bGUiOiJBbWVyaWNhbiBKb3VybmFsIG9mIFRyb3BpY2FsIE1lZGljaW5lIGFuZCBIeWdpZW5lIiwiSVNTTiI6IjAwMDItOTYzNyIsImlzc3VlZCI6eyJkYXRlLXBhcnRzIjpbWzE5NjhdXX0sInBhZ2UiOiIzOC02NCIsImlzc3VlIjoiMSIsInZvbHVtZSI6IjE3IiwiY29udGFpbmVyLXRpdGxlLXNob3J0IjoiIn0sImlzVGVtcG9yYXJ5IjpmYWxzZX0seyJpZCI6IjdjZmM4NzI1LTQwNzItMzdiMy1hOGIzLWY1MmRlOTAyOGIzMiIsIml0ZW1EYXRhIjp7InR5cGUiOiJhcnRpY2xlLWpvdXJuYWwiLCJpZCI6IjdjZmM4NzI1LTQwNzItMzdiMy1hOGIzLWY1MmRlOTAyOGIzMiIsInRpdGxlIjoiRXN0aW1hdGlvbiBvZiBjaGFuZ2VzIGluIHRoZSBmb3JjZSBvZiBpbmZlY3Rpb24gZm9yIGludGVzdGluYWwgYW5kIHVyb2dlbml0YWwgc2NoaXN0b3NvbWlhc2lzIGluIGNvdW50cmllcyB3aXRoIHNjaGlzdG9zb21pYXNpcyBjb250cm9sIGluaXRpYXRpdmUtYXNzaXN0ZWQgcHJvZ3JhbW1lcyIsImF1dGhvciI6W3siZmFtaWx5IjoiRnJlbmNoIiwiZ2l2ZW4iOiJNaWNoYWVsIEQiLCJwYXJzZS1uYW1lcyI6ZmFsc2UsImRyb3BwaW5nLXBhcnRpY2xlIjoiIiwibm9uLWRyb3BwaW5nLXBhcnRpY2xlIjoiIn0seyJmYW1pbHkiOiJDaHVyY2hlciIsImdpdmVuIjoiVGhvbWFzIFMiLCJwYXJzZS1uYW1lcyI6ZmFsc2UsImRyb3BwaW5nLXBhcnRpY2xlIjoiIiwibm9uLWRyb3BwaW5nLXBhcnRpY2xlIjoiIn0seyJmYW1pbHkiOiJXZWJzdGVyIiwiZ2l2ZW4iOiJKb2FubmUgUCIsInBhcnNlLW5hbWVzIjpmYWxzZSwiZHJvcHBpbmctcGFydGljbGUiOiIiLCJub24tZHJvcHBpbmctcGFydGljbGUiOiIifSx7ImZhbWlseSI6IkZsZW1pbmciLCJnaXZlbiI6IkZpb25hIE0iLCJwYXJzZS1uYW1lcyI6ZmFsc2UsImRyb3BwaW5nLXBhcnRpY2xlIjoiIiwibm9uLWRyb3BwaW5nLXBhcnRpY2xlIjoiIn0seyJmYW1pbHkiOiJGZW53aWNrIiwiZ2l2ZW4iOiJBbGFuIiwicGFyc2UtbmFtZXMiOmZhbHNlLCJkcm9wcGluZy1wYXJ0aWNsZSI6IiIsIm5vbi1kcm9wcGluZy1wYXJ0aWNsZSI6IiJ9LHsiZmFtaWx5IjoiS2FiYXRlcmVpbmUiLCJnaXZlbiI6Ik5hcmNpcyBCIiwicGFyc2UtbmFtZXMiOmZhbHNlLCJkcm9wcGluZy1wYXJ0aWNsZSI6IiIsIm5vbi1kcm9wcGluZy1wYXJ0aWNsZSI6IiJ9LHsiZmFtaWx5IjoiU2Fja28iLCJnaXZlbiI6Ik1vdXNzYSIsInBhcnNlLW5hbWVzIjpmYWxzZSwiZHJvcHBpbmctcGFydGljbGUiOiIiLCJub24tZHJvcHBpbmctcGFydGljbGUiOiIifSx7ImZhbWlseSI6IkdhcmJhIiwiZ2l2ZW4iOiJBbWFkb3UiLCJwYXJzZS1uYW1lcyI6ZmFsc2UsImRyb3BwaW5nLXBhcnRpY2xlIjoiIiwibm9uLWRyb3BwaW5nLXBhcnRpY2xlIjoiIn0seyJmYW1pbHkiOiJUb3VyZSIsImdpdmVuIjoiU2V5ZG91IiwicGFyc2UtbmFtZXMiOmZhbHNlLCJkcm9wcGluZy1wYXJ0aWNsZSI6IiIsIm5vbi1kcm9wcGluZy1wYXJ0aWNsZSI6IiJ9LHsiZmFtaWx5IjoiTnlhbmRpbmRpIiwiZ2l2ZW4iOiJVcnN1bGluZSIsInBhcnNlLW5hbWVzIjpmYWxzZSwiZHJvcHBpbmctcGFydGljbGUiOiIiLCJub24tZHJvcHBpbmctcGFydGljbGUiOiIifSx7ImZhbWlseSI6Ik13YW5zYSIsImdpdmVuIjoiSmFtZXMiLCJwYXJzZS1uYW1lcyI6ZmFsc2UsImRyb3BwaW5nLXBhcnRpY2xlIjoiIiwibm9uLWRyb3BwaW5nLXBhcnRpY2xlIjoiIn0seyJmYW1pbHkiOiJCbGFpciIsImdpdmVuIjoiTHluc2V5IiwicGFyc2UtbmFtZXMiOmZhbHNlLCJkcm9wcGluZy1wYXJ0aWNsZSI6IiIsIm5vbi1kcm9wcGluZy1wYXJ0aWNsZSI6IiJ9LHsiZmFtaWx5IjoiQm9zcXXDqS1PbGl2YSIsImdpdmVuIjoiRWxpc2EiLCJwYXJzZS1uYW1lcyI6ZmFsc2UsImRyb3BwaW5nLXBhcnRpY2xlIjoiIiwibm9uLWRyb3BwaW5nLXBhcnRpY2xlIjoiIn0seyJmYW1pbHkiOiJCYXPDocOxZXoiLCJnaXZlbiI6Ik1hcmlhLUdsb3JpYSIsInBhcnNlLW5hbWVzIjpmYWxzZSwiZHJvcHBpbmctcGFydGljbGUiOiIiLCJub24tZHJvcHBpbmctcGFydGljbGUiOiIifV0sImNvbnRhaW5lci10aXRsZSI6IlBhcmFzaXRlcyAmIFZlY3RvcnMiLCJjb250YWluZXItdGl0bGUtc2hvcnQiOiJQYXJhc2l0IFZlY3RvcnMiLCJET0kiOiIxMC4xMTg2L3MxMzA3MS0wMTUtMTEzOC0xIiwiSVNTTiI6IjE3NTYtMzMwNSIsIlVSTCI6Imh0dHBzOi8vZG9pLm9yZy8xMC4xMTg2L3MxMzA3MS0wMTUtMTEzOC0xIiwiaXNzdWVkIjp7ImRhdGUtcGFydHMiOltbMjAxNV1dfSwicGFnZSI6IjU1OCIsImFic3RyYWN0IjoiVGhlIGxhc3QgZGVjYWRlIGhhcyBzZWVuIGFuIGV4cGFuc2lvbiBvZiBuYXRpb25hbCBzY2hpc3Rvc29taWFzaXMgY29udHJvbCBwcm9ncmFtbWVzIGluIEFmcmljYSBiYXNlZCBvbiBsYXJnZS1zY2FsZSBwcmV2ZW50YXRpdmUgY2hlbW90aGVyYXB5LiBJbiBtYW55IGFyZWFzIHRoaXMgaGFzIHJlc3VsdGVkIGluIGNvbnNpZGVyYWJsZSByZWR1Y3Rpb25zIGluIGluZmVjdGlvbiBhbmQgbW9yYmlkaXR5IGxldmVscyBpbiB0cmVhdGVkIGluZGl2aWR1YWxzLiBJbiB0aGlzIHBhcGVyLCB3ZSBxdWFudGlmeSBjaGFuZ2VzIGluIHRoZSBmb3JjZSBvZiBpbmZlY3Rpb24gKEZPSSksIGRlZmluZWQgaGVyZSBhcyB0aGUgcGVyIChodW1hbikgaG9zdCBwYXJhc2l0ZSBlc3RhYmxpc2htZW50IHJhdGUsIHRvIGFzY2VydGFpbiB0aGUgaW1wYWN0IG9uIHRyYW5zbWlzc2lvbiBvZiBzb21lIG9mIHRoZXNlIHByb2dyYW1tZXMgdW5kZXIgdGhlIHVtYnJlbGxhIG9mIHRoZSBTY2hpc3Rvc29taWFzaXMgQ29udHJvbCBJbml0aWF0aXZlIChTQ0kpLiIsImlzc3VlIjoiMSIsInZvbHVtZSI6IjgifSwiaXNUZW1wb3JhcnkiOmZhbHNlfV19&quot;,&quot;citationItems&quot;:[{&quot;id&quot;:&quot;c74eceab-5a08-32f8-a074-54a8d7a80b58&quot;,&quot;itemData&quot;:{&quot;type&quot;:&quot;article-journal&quot;,&quot;id&quot;:&quot;c74eceab-5a08-32f8-a074-54a8d7a80b58&quot;,&quot;title&quot;:&quot;A quantitative post-mortem study of Schistosomiasis mansoni in man.&quot;,&quot;author&quot;:[{&quot;family&quot;:&quot;Cheever&quot;,&quot;given&quot;:&quot;Allen W&quot;,&quot;parse-names&quot;:false,&quot;dropping-particle&quot;:&quot;&quot;,&quot;non-dropping-particle&quot;:&quot;&quot;}],&quot;container-title&quot;:&quot;American Journal of Tropical Medicine and Hygiene&quot;,&quot;ISSN&quot;:&quot;0002-9637&quot;,&quot;issued&quot;:{&quot;date-parts&quot;:[[1968]]},&quot;page&quot;:&quot;38-64&quot;,&quot;issue&quot;:&quot;1&quot;,&quot;volume&quot;:&quot;17&quot;,&quot;container-title-short&quot;:&quot;&quot;},&quot;isTemporary&quot;:false},{&quot;id&quot;:&quot;7cfc8725-4072-37b3-a8b3-f52de9028b32&quot;,&quot;itemData&quot;:{&quot;type&quot;:&quot;article-journal&quot;,&quot;id&quot;:&quot;7cfc8725-4072-37b3-a8b3-f52de9028b32&quot;,&quot;title&quot;:&quot;Estimation of changes in the force of infection for intestinal and urogenital schistosomiasis in countries with schistosomiasis control initiative-assisted programmes&quot;,&quot;author&quot;:[{&quot;family&quot;:&quot;French&quot;,&quot;given&quot;:&quot;Michael D&quot;,&quot;parse-names&quot;:false,&quot;dropping-particle&quot;:&quot;&quot;,&quot;non-dropping-particle&quot;:&quot;&quot;},{&quot;family&quot;:&quot;Churcher&quot;,&quot;given&quot;:&quot;Thomas S&quot;,&quot;parse-names&quot;:false,&quot;dropping-particle&quot;:&quot;&quot;,&quot;non-dropping-particle&quot;:&quot;&quot;},{&quot;family&quot;:&quot;Webster&quot;,&quot;given&quot;:&quot;Joanne P&quot;,&quot;parse-names&quot;:false,&quot;dropping-particle&quot;:&quot;&quot;,&quot;non-dropping-particle&quot;:&quot;&quot;},{&quot;family&quot;:&quot;Fleming&quot;,&quot;given&quot;:&quot;Fiona M&quot;,&quot;parse-names&quot;:false,&quot;dropping-particle&quot;:&quot;&quot;,&quot;non-dropping-particle&quot;:&quot;&quot;},{&quot;family&quot;:&quot;Fenwick&quot;,&quot;given&quot;:&quot;Alan&quot;,&quot;parse-names&quot;:false,&quot;dropping-particle&quot;:&quot;&quot;,&quot;non-dropping-particle&quot;:&quot;&quot;},{&quot;family&quot;:&quot;Kabatereine&quot;,&quot;given&quot;:&quot;Narcis B&quot;,&quot;parse-names&quot;:false,&quot;dropping-particle&quot;:&quot;&quot;,&quot;non-dropping-particle&quot;:&quot;&quot;},{&quot;family&quot;:&quot;Sacko&quot;,&quot;given&quot;:&quot;Moussa&quot;,&quot;parse-names&quot;:false,&quot;dropping-particle&quot;:&quot;&quot;,&quot;non-dropping-particle&quot;:&quot;&quot;},{&quot;family&quot;:&quot;Garba&quot;,&quot;given&quot;:&quot;Amadou&quot;,&quot;parse-names&quot;:false,&quot;dropping-particle&quot;:&quot;&quot;,&quot;non-dropping-particle&quot;:&quot;&quot;},{&quot;family&quot;:&quot;Toure&quot;,&quot;given&quot;:&quot;Seydou&quot;,&quot;parse-names&quot;:false,&quot;dropping-particle&quot;:&quot;&quot;,&quot;non-dropping-particle&quot;:&quot;&quot;},{&quot;family&quot;:&quot;Nyandindi&quot;,&quot;given&quot;:&quot;Ursuline&quot;,&quot;parse-names&quot;:false,&quot;dropping-particle&quot;:&quot;&quot;,&quot;non-dropping-particle&quot;:&quot;&quot;},{&quot;family&quot;:&quot;Mwansa&quot;,&quot;given&quot;:&quot;James&quot;,&quot;parse-names&quot;:false,&quot;dropping-particle&quot;:&quot;&quot;,&quot;non-dropping-particle&quot;:&quot;&quot;},{&quot;family&quot;:&quot;Blair&quot;,&quot;given&quot;:&quot;Lynsey&quot;,&quot;parse-names&quot;:false,&quot;dropping-particle&quot;:&quot;&quot;,&quot;non-dropping-particle&quot;:&quot;&quot;},{&quot;family&quot;:&quot;Bosqué-Oliva&quot;,&quot;given&quot;:&quot;Elisa&quot;,&quot;parse-names&quot;:false,&quot;dropping-particle&quot;:&quot;&quot;,&quot;non-dropping-particle&quot;:&quot;&quot;},{&quot;family&quot;:&quot;Basáñez&quot;,&quot;given&quot;:&quot;Maria-Gloria&quot;,&quot;parse-names&quot;:false,&quot;dropping-particle&quot;:&quot;&quot;,&quot;non-dropping-particle&quot;:&quot;&quot;}],&quot;container-title&quot;:&quot;Parasites &amp; Vectors&quot;,&quot;container-title-short&quot;:&quot;Parasit Vectors&quot;,&quot;DOI&quot;:&quot;10.1186/s13071-015-1138-1&quot;,&quot;ISSN&quot;:&quot;1756-3305&quot;,&quot;URL&quot;:&quot;https://doi.org/10.1186/s13071-015-1138-1&quot;,&quot;issued&quot;:{&quot;date-parts&quot;:[[2015]]},&quot;page&quot;:&quot;558&quot;,&quot;abstract&quot;:&quot;The last decade has seen an expansion of national schistosomiasis control programmes in Africa based on large-scale preventative chemotherapy. In many areas this has resulted in considerable reductions in infection and morbidity levels in treated individuals. In this paper, we quantify changes in the force of infection (FOI), defined here as the per (human) host parasite establishment rate, to ascertain the impact on transmission of some of these programmes under the umbrella of the Schistosomiasis Control Initiative (SCI).&quot;,&quot;issue&quot;:&quot;1&quot;,&quot;volume&quot;:&quot;8&quot;},&quot;isTemporary&quot;:false}]},{&quot;citationID&quot;:&quot;MENDELEY_CITATION_9f5dce80-c124-4337-996d-9c6578164d79&quot;,&quot;properties&quot;:{&quot;noteIndex&quot;:0},&quot;isEdited&quot;:false,&quot;manualOverride&quot;:{&quot;isManuallyOverridden&quot;:false,&quot;citeprocText&quot;:&quot;[3], [4]&quot;,&quot;manualOverrideText&quot;:&quot;&quot;},&quot;citationTag&quot;:&quot;MENDELEY_CITATION_v3_eyJjaXRhdGlvbklEIjoiTUVOREVMRVlfQ0lUQVRJT05fOWY1ZGNlODAtYzEyNC00MzM3LTk5NmQtOWM2NTc4MTY0ZDc5IiwicHJvcGVydGllcyI6eyJub3RlSW5kZXgiOjB9LCJpc0VkaXRlZCI6ZmFsc2UsIm1hbnVhbE92ZXJyaWRlIjp7ImlzTWFudWFsbHlPdmVycmlkZGVuIjpmYWxzZSwiY2l0ZXByb2NUZXh0IjoiWzNdLCBbNF0iLCJtYW51YWxPdmVycmlkZVRleHQiOiIifSwiY2l0YXRpb25JdGVtcyI6W3siaWQiOiI2ZTNlOWRjMC1iZWU4LTMxMGUtYmQxMi05NWEyNDU3MTRkMzciLCJpdGVtRGF0YSI6eyJ0eXBlIjoiYXJ0aWNsZS1qb3VybmFsIiwiaWQiOiI2ZTNlOWRjMC1iZWU4LTMxMGUtYmQxMi05NWEyNDU3MTRkMzciLCJ0aXRsZSI6IkEgY29tcGFyaXNvbiBvZiB0d28gbWF0aGVtYXRpY2FsIG1vZGVscyBvZiB0aGUgaW1wYWN0IG9mIG1hc3MgZHJ1ZyBhZG1pbmlzdHJhdGlvbiBvbiB0aGUgdHJhbnNtaXNzaW9uIGFuZCBjb250cm9sIG9mIHNjaGlzdG9zb21pYXNpcyIsImF1dGhvciI6W3siZmFtaWx5IjoiVHJ1c2NvdHQiLCJnaXZlbiI6IkogRSIsInBhcnNlLW5hbWVzIjpmYWxzZSwiZHJvcHBpbmctcGFydGljbGUiOiIiLCJub24tZHJvcHBpbmctcGFydGljbGUiOiIifSx7ImZhbWlseSI6Ikd1cmFyaWUiLCJnaXZlbiI6IkQiLCJwYXJzZS1uYW1lcyI6ZmFsc2UsImRyb3BwaW5nLXBhcnRpY2xlIjoiIiwibm9uLWRyb3BwaW5nLXBhcnRpY2xlIjoiIn0seyJmYW1pbHkiOiJBbHNhbGxhcSIsImdpdmVuIjoiUiIsInBhcnNlLW5hbWVzIjpmYWxzZSwiZHJvcHBpbmctcGFydGljbGUiOiIiLCJub24tZHJvcHBpbmctcGFydGljbGUiOiIifSx7ImZhbWlseSI6IlRvb3IiLCJnaXZlbiI6IkoiLCJwYXJzZS1uYW1lcyI6ZmFsc2UsImRyb3BwaW5nLXBhcnRpY2xlIjoiIiwibm9uLWRyb3BwaW5nLXBhcnRpY2xlIjoiIn0seyJmYW1pbHkiOiJZb29uIiwiZ2l2ZW4iOiJOIiwicGFyc2UtbmFtZXMiOmZhbHNlLCJkcm9wcGluZy1wYXJ0aWNsZSI6IiIsIm5vbi1kcm9wcGluZy1wYXJ0aWNsZSI6IiJ9LHsiZmFtaWx5IjoiRmFycmVsbCIsImdpdmVuIjoiUyBIIiwicGFyc2UtbmFtZXMiOmZhbHNlLCJkcm9wcGluZy1wYXJ0aWNsZSI6IiIsIm5vbi1kcm9wcGluZy1wYXJ0aWNsZSI6IiJ9LHsiZmFtaWx5IjoiVHVybmVyIiwiZ2l2ZW4iOiJIIEMiLCJwYXJzZS1uYW1lcyI6ZmFsc2UsImRyb3BwaW5nLXBhcnRpY2xlIjoiIiwibm9uLWRyb3BwaW5nLXBhcnRpY2xlIjoiIn0seyJmYW1pbHkiOiJQaGlsbGlwcyIsImdpdmVuIjoiQSBFIiwicGFyc2UtbmFtZXMiOmZhbHNlLCJkcm9wcGluZy1wYXJ0aWNsZSI6IiIsIm5vbi1kcm9wcGluZy1wYXJ0aWNsZSI6IiJ9LHsiZmFtaWx5IjoiQXVyZWxpbyIsImdpdmVuIjoiSCBPIiwicGFyc2UtbmFtZXMiOmZhbHNlLCJkcm9wcGluZy1wYXJ0aWNsZSI6IiIsIm5vbi1kcm9wcGluZy1wYXJ0aWNsZSI6IiJ9LHsiZmFtaWx5IjoiRmVycm8iLCJnaXZlbiI6IkoiLCJwYXJzZS1uYW1lcyI6ZmFsc2UsImRyb3BwaW5nLXBhcnRpY2xlIjoiIiwibm9uLWRyb3BwaW5nLXBhcnRpY2xlIjoiIn0seyJmYW1pbHkiOiJLaW5nIiwiZ2l2ZW4iOiJDIEgiLCJwYXJzZS1uYW1lcyI6ZmFsc2UsImRyb3BwaW5nLXBhcnRpY2xlIjoiIiwibm9uLWRyb3BwaW5nLXBhcnRpY2xlIjoiIn0seyJmYW1pbHkiOiJBbmRlcnNvbiIsImdpdmVuIjoiUiBNIiwicGFyc2UtbmFtZXMiOmZhbHNlLCJkcm9wcGluZy1wYXJ0aWNsZSI6IiIsIm5vbi1kcm9wcGluZy1wYXJ0aWNsZSI6IiJ9XSwiY29udGFpbmVyLXRpdGxlIjoiRXBpZGVtaWNzIiwiY29udGFpbmVyLXRpdGxlLXNob3J0IjoiRXBpZGVtaWNzIiwiRE9JIjoiaHR0cHM6Ly9kb2kub3JnLzEwLjEwMTYvai5lcGlkZW0uMjAxNy4wMi4wMDMiLCJJU1NOIjoiMTc1NS00MzY1IiwiVVJMIjoiaHR0cHM6Ly93d3cuc2NpZW5jZWRpcmVjdC5jb20vc2NpZW5jZS9hcnRpY2xlL3BpaS9TMTc1NTQzNjUxNjMwMDgwOSIsImlzc3VlZCI6eyJkYXRlLXBhcnRzIjpbWzIwMTddXX0sInBhZ2UiOiIyOS0zNyIsImFic3RyYWN0IjoiVGhlIHByZWRpY3Rpb25zIG9mIHR3byBtYXRoZW1hdGljYWwgbW9kZWxzIGRlc2NyaWJpbmcgdGhlIHRyYW5zbWlzc2lvbiBkeW5hbWljcyBvZiBzY2hpc3Rvc29tZSBpbmZlY3Rpb24gYW5kIHRoZSBpbXBhY3Qgb2YgbWFzcyBkcnVnIGFkbWluaXN0cmF0aW9uIGFyZSBjb21wYXJlZC4gVGhlIG1vZGVscyBkaWZmZXIgaW4gdGhlaXIgZGVzY3JpcHRpb24gb2YgdGhlIGR5bmFtaWNzIG9mIHRoZSBwYXJhc2l0ZXMgd2l0aGluIHRoZSBob3N0IHBvcHVsYXRpb24gYW5kIGluIHRoZWlyIHJlcHJlc2VudGF0aW9uIG9mIHRoZSBzdGFnZXMgb2YgdGhlIHBhcmFzaXRlIGxpZmVjeWNsZSBvdXRzaWRlIG9mIHRoZSBob3N0LiBLZXkgcGFyYW1ldGVycyBhcmUgZXN0aW1hdGVkIGZyb20gZGF0YSBjb2xsZWN0ZWQgaW4gbm9ydGhlcm4gTW96YW1iaXF1ZSBmcm9tIDIwMTEgdG8gMjAxNS4gVGhpcyB0eXBlIG9mIGRhdGEgc2V0IGlzIHZhbHVhYmxlIGZvciBtb2RlbCB2YWxpZGF0aW9uIGFzIHRyZWF0bWVudCBwcmlvciB0byB0aGUgc3R1ZHkgd2FzIG1pbmltYWwuIFByZWRpY3Rpb25zIGZyb20gYm90aCBtb2RlbHMgYXJlIGNvbXBhcmVkIHdpdGggZWFjaCBvdGhlciBhbmQgd2l0aCBlcGlkZW1pb2xvZ2ljYWwgb2JzZXJ2YXRpb25zLiBCb3RoIG1vZGVscyBoYXZlIGRpZmZpY3VsdHkgbWF0Y2hpbmcgYm90aCB0aGUgaW50ZW5zaXR5IGFuZCBwcmV2YWxlbmNlIG9mIGRpc2Vhc2UgaW4gdGhlIGRhdGFzZXRzIGFuZCBhcmUgb25seSBwYXJ0aWFsbHkgc3VjY2Vzc2Z1bCBhdCBwcmVkaWN0aW5nIHRoZSBpbXBhY3Qgb2YgdHJlYXRtZW50LiBUaGUgbW9kZWxzIGFsc28gZGlmZmVyIGZyb20gZWFjaCBvdGhlciBpbiB0aGVpciBwcmVkaWN0aW9ucywgYm90aCBxdWFudGl0YXRpdmVseSBhbmQgcXVhbGl0YXRpdmVseSwgb2YgdGhlIGxvbmctdGVybSBpbXBhY3Qgb2YgMTAgeWVhcnPigJkgc2Nob29sLWJhc2VkIG1hc3MgZHJ1ZyBhZG1pbmlzdHJhdGlvbi4gV2UgdHJhY2UgdGhlIGR5bmFtaWNhbCBkaWZmZXJlbmNlcyBiYWNrIHRvIGJhc2ljIGFzc3VtcHRpb25zIGFib3V0IHdvcm0gYWdncmVnYXRpb24sIGZvcmNlIG9mIGluZmVjdGlvbiBhbmQgdGhlIGR5bmFtaWNzIG9mIHRoZSBwYXJhc2l0ZSBpbiB0aGUgc25haWwgcG9wdWxhdGlvbiBpbiB0aGUgdHdvIG1vZGVscyBhbmQgc3VnZ2VzdCBkYXRhIHdoaWNoIGNvdWxkIGRpc2NyaW1pbmF0ZSBiZXR3ZWVuIHRoZW0uIFdlIGFsc28gZGlzY3VzcyBsaW1pdGF0aW9ucyB3aXRoIHRoZSBkYXRhc2V0cyB1c2VkIGFuZCB3YXlzIGluIHdoaWNoIGRhdGEgY29sbGVjdGlvbiBjb3VsZCBiZSBpbXByb3ZlZC4iLCJ2b2x1bWUiOiIxOCJ9LCJpc1RlbXBvcmFyeSI6ZmFsc2V9LHsiaWQiOiJlNzhhODIyZi03ZDI2LTMxODUtOThjYi1jOWJjZTE5NWY3OGYiLCJpdGVtRGF0YSI6eyJ0eXBlIjoiYm9vayIsImlkIjoiZTc4YTgyMmYtN2QyNi0zMTg1LTk4Y2ItYzliY2UxOTVmNzhmIiwidGl0bGUiOiJTdHVkaWVzIG9mIHRoZSBUcmFuc21pc3Npb24gRHluYW1pY3MsIE1hdGhlbWF0aWNhbCBNb2RlbCBEZXZlbG9wbWVudCBhbmQgdGhlIENvbnRyb2wgb2YgU2NoaXN0b3NvbWUgUGFyYXNpdGVzIGJ5IE1hc3MgRHJ1ZyBBZG1pbmlzdHJhdGlvbiBpbiBIdW1hbiBDb21tdW5pdGllcyIsImF1dGhvciI6W3siZmFtaWx5IjoiQW5kZXJzb24iLCJnaXZlbiI6IlJveSBNLiIsInBhcnNlLW5hbWVzIjpmYWxzZSwiZHJvcHBpbmctcGFydGljbGUiOiIiLCJub24tZHJvcHBpbmctcGFydGljbGUiOiIifSx7ImZhbWlseSI6IlR1cm5lciIsImdpdmVuIjoiSC4gQy4iLCJwYXJzZS1uYW1lcyI6ZmFsc2UsImRyb3BwaW5nLXBhcnRpY2xlIjoiIiwibm9uLWRyb3BwaW5nLXBhcnRpY2xlIjoiIn0seyJmYW1pbHkiOiJGYXJyZWxsIiwiZ2l2ZW4iOiJTLiBILiIsInBhcnNlLW5hbWVzIjpmYWxzZSwiZHJvcHBpbmctcGFydGljbGUiOiIiLCJub24tZHJvcHBpbmctcGFydGljbGUiOiIifSx7ImZhbWlseSI6IlRydXNjb3R0IiwiZ2l2ZW4iOiJKLiBFLiIsInBhcnNlLW5hbWVzIjpmYWxzZSwiZHJvcHBpbmctcGFydGljbGUiOiIiLCJub24tZHJvcHBpbmctcGFydGljbGUiOiIifV0sImNvbnRhaW5lci10aXRsZSI6IkFkdmFuY2VzIGluIFBhcmFzaXRvbG9neSIsImNvbnRhaW5lci10aXRsZS1zaG9ydCI6IkFkdiBQYXJhc2l0b2wiLCJET0kiOiIxMC4xMDE2L2JzLmFwYXIuMjAxNi4wNi4wMDMiLCJJU0JOIjoiOTc4MDEyODA5OTcxMSIsIklTU04iOiIwMDY1MzA4WCIsIlBNSUQiOiIyNzc1NjQ1NSIsIlVSTCI6Imh0dHA6Ly9keC5kb2kub3JnLzEwLjEwMTYvYnMuYXBhci4yMDE2LjA2LjAwMyIsImlzc3VlZCI6eyJkYXRlLXBhcnRzIjpbWzIwMTZdXX0sIm51bWJlci1vZi1wYWdlcyI6IjE5OS0yNDYiLCJhYnN0cmFjdCI6IlNjaGlzdG9zb21pYXNpcyBpcyBnbG9iYWwgaW4gZXh0ZW50IHdpdGhpbiBkZXZlbG9waW5nIGNvdW50cmllcywgYnV0IG1vcmUgdGhhbiA5MCUgb2YgdGhlIGF0LXJpc2sgcG9wdWxhdGlvbiBsaXZlcyBpbiBzdWItU2FoYXJhbiBBZnJpY2EuIEluIHRvdGFsLCAyNjEgbWlsbGlvbiBwZW9wbGUgYXJlIGVzdGltYXRlZCB0byByZXF1aXJlIHByZXZlbnRpdmUgdHJlYXRtZW50LiBIb3dldmVyLCB3aXRoIGluY3JlYXNpbmcgZHJ1ZyBhdmFpbGFiaWxpdHkgdGhyb3VnaCBkb25hdGlvbiwgdGhlIFdvcmxkIEhlYWx0aCBPcmdhbml6YXRpb24gaGFzIHNldCBhIGdvYWwgb2YgaW5jcmVhc2luZyBjb3ZlcmFnZSB0byA3NSUgb2YgYXQtcmlzayBjaGlsZHJlbiBpbiBlbmRlbWljIGNvdW50cmllcyBhbmQgZWxpbWluYXRpb24gaW4gc29tZSByZWdpb25zLiBJbiB0aGlzIGNoYXB0ZXIsIHdlIGRpc2N1c3Mga2V5IGJpb2xvZ2ljYWwgYW5kIGVwaWRlbWlvbG9naWNhbCBwcm9jZXNzZXMgaW52b2x2ZWQgaW4gdGhlIHNjaGlzdG9zb21lIHRyYW5zbWlzc2lvbiBjeWNsZSBhbmQgcmV2aWV3IHRoZSBoaXN0b3J5IG9mIG1vZGVsbGluZyBzY2hpc3Rvc29taWFzaXMgYW5kIHRoZSBpbXBhY3Qgb2YgbWFzcyBkcnVnIGFkbWluaXN0cmF0aW9uLCBpbmNsdWRpbmcgYm90aCBkZXRlcm1pbmlzdGljIGFuZCBzdG9jaGFzdGljIGFwcHJvYWNoZXMuIEluIHBhcnRpY3VsYXIsIHdlIGxvb2sgYXQgdGhlIHBvdGVudGlhbCBpbXBhY3Qgb2YgdGhlIFdITyAyMDIwIHNjaGlzdG9zb21pYXNpcyB0cmVhdG1lbnQgZ29hbHMuIiwicHVibGlzaGVyIjoiRWxzZXZpZXIgTHRkIiwidm9sdW1lIjoiOTQifSwiaXNUZW1wb3JhcnkiOmZhbHNlfV19&quot;,&quot;citationItems&quot;:[{&quot;id&quot;:&quot;6e3e9dc0-bee8-310e-bd12-95a245714d37&quot;,&quot;itemData&quot;:{&quot;type&quot;:&quot;article-journal&quot;,&quot;id&quot;:&quot;6e3e9dc0-bee8-310e-bd12-95a245714d37&quot;,&quot;title&quot;:&quot;A comparison of two mathematical models of the impact of mass drug administration on the transmission and control of schistosomiasis&quot;,&quot;author&quot;:[{&quot;family&quot;:&quot;Truscott&quot;,&quot;given&quot;:&quot;J E&quot;,&quot;parse-names&quot;:false,&quot;dropping-particle&quot;:&quot;&quot;,&quot;non-dropping-particle&quot;:&quot;&quot;},{&quot;family&quot;:&quot;Gurarie&quot;,&quot;given&quot;:&quot;D&quot;,&quot;parse-names&quot;:false,&quot;dropping-particle&quot;:&quot;&quot;,&quot;non-dropping-particle&quot;:&quot;&quot;},{&quot;family&quot;:&quot;Alsallaq&quot;,&quot;given&quot;:&quot;R&quot;,&quot;parse-names&quot;:false,&quot;dropping-particle&quot;:&quot;&quot;,&quot;non-dropping-particle&quot;:&quot;&quot;},{&quot;family&quot;:&quot;Toor&quot;,&quot;given&quot;:&quot;J&quot;,&quot;parse-names&quot;:false,&quot;dropping-particle&quot;:&quot;&quot;,&quot;non-dropping-particle&quot;:&quot;&quot;},{&quot;family&quot;:&quot;Yoon&quot;,&quot;given&quot;:&quot;N&quot;,&quot;parse-names&quot;:false,&quot;dropping-particle&quot;:&quot;&quot;,&quot;non-dropping-particle&quot;:&quot;&quot;},{&quot;family&quot;:&quot;Farrell&quot;,&quot;given&quot;:&quot;S H&quot;,&quot;parse-names&quot;:false,&quot;dropping-particle&quot;:&quot;&quot;,&quot;non-dropping-particle&quot;:&quot;&quot;},{&quot;family&quot;:&quot;Turner&quot;,&quot;given&quot;:&quot;H C&quot;,&quot;parse-names&quot;:false,&quot;dropping-particle&quot;:&quot;&quot;,&quot;non-dropping-particle&quot;:&quot;&quot;},{&quot;family&quot;:&quot;Phillips&quot;,&quot;given&quot;:&quot;A E&quot;,&quot;parse-names&quot;:false,&quot;dropping-particle&quot;:&quot;&quot;,&quot;non-dropping-particle&quot;:&quot;&quot;},{&quot;family&quot;:&quot;Aurelio&quot;,&quot;given&quot;:&quot;H O&quot;,&quot;parse-names&quot;:false,&quot;dropping-particle&quot;:&quot;&quot;,&quot;non-dropping-particle&quot;:&quot;&quot;},{&quot;family&quot;:&quot;Ferro&quot;,&quot;given&quot;:&quot;J&quot;,&quot;parse-names&quot;:false,&quot;dropping-particle&quot;:&quot;&quot;,&quot;non-dropping-particle&quot;:&quot;&quot;},{&quot;family&quot;:&quot;King&quot;,&quot;given&quot;:&quot;C H&quot;,&quot;parse-names&quot;:false,&quot;dropping-particle&quot;:&quot;&quot;,&quot;non-dropping-particle&quot;:&quot;&quot;},{&quot;family&quot;:&quot;Anderson&quot;,&quot;given&quot;:&quot;R M&quot;,&quot;parse-names&quot;:false,&quot;dropping-particle&quot;:&quot;&quot;,&quot;non-dropping-particle&quot;:&quot;&quot;}],&quot;container-title&quot;:&quot;Epidemics&quot;,&quot;container-title-short&quot;:&quot;Epidemics&quot;,&quot;DOI&quot;:&quot;https://doi.org/10.1016/j.epidem.2017.02.003&quot;,&quot;ISSN&quot;:&quot;1755-4365&quot;,&quot;URL&quot;:&quot;https://www.sciencedirect.com/science/article/pii/S1755436516300809&quot;,&quot;issued&quot;:{&quot;date-parts&quot;:[[2017]]},&quot;page&quot;:&quot;29-37&quot;,&quot;abstract&quot;:&quot;The predictions of two mathematical models describing the transmission dynamics of schistosome infection and the impact of mass drug administration are compared. The models differ in their description of the dynamics of the parasites within the host population and in their representation of the stages of the parasite lifecycle outside of the host. Key parameters are estimated from data collected in northern Mozambique from 2011 to 2015. This type of data set is valuable for model validation as treatment prior to the study was minimal. Predictions from both models are compared with each other and with epidemiological observations. Both models have difficulty matching both the intensity and prevalence of disease in the datasets and are only partially successful at predicting the impact of treatment. The models also differ from each other in their predictions, both quantitatively and qualitatively, of the long-term impact of 10 years’ school-based mass drug administration. We trace the dynamical differences back to basic assumptions about worm aggregation, force of infection and the dynamics of the parasite in the snail population in the two models and suggest data which could discriminate between them. We also discuss limitations with the datasets used and ways in which data collection could be improved.&quot;,&quot;volume&quot;:&quot;18&quot;},&quot;isTemporary&quot;:false},{&quot;id&quot;:&quot;e78a822f-7d26-3185-98cb-c9bce195f78f&quot;,&quot;itemData&quot;:{&quot;type&quot;:&quot;book&quot;,&quot;id&quot;:&quot;e78a822f-7d26-3185-98cb-c9bce195f78f&quot;,&quot;title&quot;:&quot;Studies of the Transmission Dynamics, Mathematical Model Development and the Control of Schistosome Parasites by Mass Drug Administration in Human Communities&quot;,&quot;author&quot;:[{&quot;family&quot;:&quot;Anderson&quot;,&quot;given&quot;:&quot;Roy M.&quot;,&quot;parse-names&quot;:false,&quot;dropping-particle&quot;:&quot;&quot;,&quot;non-dropping-particle&quot;:&quot;&quot;},{&quot;family&quot;:&quot;Turner&quot;,&quot;given&quot;:&quot;H. C.&quot;,&quot;parse-names&quot;:false,&quot;dropping-particle&quot;:&quot;&quot;,&quot;non-dropping-particle&quot;:&quot;&quot;},{&quot;family&quot;:&quot;Farrell&quot;,&quot;given&quot;:&quot;S. H.&quot;,&quot;parse-names&quot;:false,&quot;dropping-particle&quot;:&quot;&quot;,&quot;non-dropping-particle&quot;:&quot;&quot;},{&quot;family&quot;:&quot;Truscott&quot;,&quot;given&quot;:&quot;J. E.&quot;,&quot;parse-names&quot;:false,&quot;dropping-particle&quot;:&quot;&quot;,&quot;non-dropping-particle&quot;:&quot;&quot;}],&quot;container-title&quot;:&quot;Advances in Parasitology&quot;,&quot;container-title-short&quot;:&quot;Adv Parasitol&quot;,&quot;DOI&quot;:&quot;10.1016/bs.apar.2016.06.003&quot;,&quot;ISBN&quot;:&quot;9780128099711&quot;,&quot;ISSN&quot;:&quot;0065308X&quot;,&quot;PMID&quot;:&quot;27756455&quot;,&quot;URL&quot;:&quot;http://dx.doi.org/10.1016/bs.apar.2016.06.003&quot;,&quot;issued&quot;:{&quot;date-parts&quot;:[[2016]]},&quot;number-of-pages&quot;:&quot;199-246&quot;,&quot;abstract&quot;:&quot;Schistosomiasis is global in extent within developing countries, but more than 90% of the at-risk population lives in sub-Saharan Africa. In total, 261 million people are estimated to require preventive treatment. However, with increasing drug availability through donation, the World Health Organization has set a goal of increasing coverage to 75% of at-risk children in endemic countries and elimination in some regions. In this chapter, we discuss key biological and epidemiological processes involved in the schistosome transmission cycle and review the history of modelling schistosomiasis and the impact of mass drug administration, including both deterministic and stochastic approaches. In particular, we look at the potential impact of the WHO 2020 schistosomiasis treatment goals.&quot;,&quot;publisher&quot;:&quot;Elsevier Ltd&quot;,&quot;volume&quot;:&quot;94&quot;},&quot;isTemporary&quot;:false}]},{&quot;citationID&quot;:&quot;MENDELEY_CITATION_d235fee6-c060-4f7f-9268-1f05dee1f8dc&quot;,&quot;properties&quot;:{&quot;noteIndex&quot;:0},&quot;isEdited&quot;:false,&quot;manualOverride&quot;:{&quot;isManuallyOverridden&quot;:false,&quot;citeprocText&quot;:&quot;[4], [9]&quot;,&quot;manualOverrideText&quot;:&quot;&quot;},&quot;citationTag&quot;:&quot;MENDELEY_CITATION_v3_eyJjaXRhdGlvbklEIjoiTUVOREVMRVlfQ0lUQVRJT05fZDIzNWZlZTYtYzA2MC00ZjdmLTkyNjgtMWYwNWRlZTFmOGRjIiwicHJvcGVydGllcyI6eyJub3RlSW5kZXgiOjB9LCJpc0VkaXRlZCI6ZmFsc2UsIm1hbnVhbE92ZXJyaWRlIjp7ImlzTWFudWFsbHlPdmVycmlkZGVuIjpmYWxzZSwiY2l0ZXByb2NUZXh0IjoiWzRdLCBbOV0iLCJtYW51YWxPdmVycmlkZVRleHQiOiIifSwiY2l0YXRpb25JdGVtcyI6W3siaWQiOiJlNzhhODIyZi03ZDI2LTMxODUtOThjYi1jOWJjZTE5NWY3OGYiLCJpdGVtRGF0YSI6eyJ0eXBlIjoiYm9vayIsImlkIjoiZTc4YTgyMmYtN2QyNi0zMTg1LTk4Y2ItYzliY2UxOTVmNzhmIiwidGl0bGUiOiJTdHVkaWVzIG9mIHRoZSBUcmFuc21pc3Npb24gRHluYW1pY3MsIE1hdGhlbWF0aWNhbCBNb2RlbCBEZXZlbG9wbWVudCBhbmQgdGhlIENvbnRyb2wgb2YgU2NoaXN0b3NvbWUgUGFyYXNpdGVzIGJ5IE1hc3MgRHJ1ZyBBZG1pbmlzdHJhdGlvbiBpbiBIdW1hbiBDb21tdW5pdGllcyIsImF1dGhvciI6W3siZmFtaWx5IjoiQW5kZXJzb24iLCJnaXZlbiI6IlJveSBNLiIsInBhcnNlLW5hbWVzIjpmYWxzZSwiZHJvcHBpbmctcGFydGljbGUiOiIiLCJub24tZHJvcHBpbmctcGFydGljbGUiOiIifSx7ImZhbWlseSI6IlR1cm5lciIsImdpdmVuIjoiSC4gQy4iLCJwYXJzZS1uYW1lcyI6ZmFsc2UsImRyb3BwaW5nLXBhcnRpY2xlIjoiIiwibm9uLWRyb3BwaW5nLXBhcnRpY2xlIjoiIn0seyJmYW1pbHkiOiJGYXJyZWxsIiwiZ2l2ZW4iOiJTLiBILiIsInBhcnNlLW5hbWVzIjpmYWxzZSwiZHJvcHBpbmctcGFydGljbGUiOiIiLCJub24tZHJvcHBpbmctcGFydGljbGUiOiIifSx7ImZhbWlseSI6IlRydXNjb3R0IiwiZ2l2ZW4iOiJKLiBFLiIsInBhcnNlLW5hbWVzIjpmYWxzZSwiZHJvcHBpbmctcGFydGljbGUiOiIiLCJub24tZHJvcHBpbmctcGFydGljbGUiOiIifV0sImNvbnRhaW5lci10aXRsZSI6IkFkdmFuY2VzIGluIFBhcmFzaXRvbG9neSIsImNvbnRhaW5lci10aXRsZS1zaG9ydCI6IkFkdiBQYXJhc2l0b2wiLCJET0kiOiIxMC4xMDE2L2JzLmFwYXIuMjAxNi4wNi4wMDMiLCJJU0JOIjoiOTc4MDEyODA5OTcxMSIsIklTU04iOiIwMDY1MzA4WCIsIlBNSUQiOiIyNzc1NjQ1NSIsIlVSTCI6Imh0dHA6Ly9keC5kb2kub3JnLzEwLjEwMTYvYnMuYXBhci4yMDE2LjA2LjAwMyIsImlzc3VlZCI6eyJkYXRlLXBhcnRzIjpbWzIwMTZdXX0sIm51bWJlci1vZi1wYWdlcyI6IjE5OS0yNDYiLCJhYnN0cmFjdCI6IlNjaGlzdG9zb21pYXNpcyBpcyBnbG9iYWwgaW4gZXh0ZW50IHdpdGhpbiBkZXZlbG9waW5nIGNvdW50cmllcywgYnV0IG1vcmUgdGhhbiA5MCUgb2YgdGhlIGF0LXJpc2sgcG9wdWxhdGlvbiBsaXZlcyBpbiBzdWItU2FoYXJhbiBBZnJpY2EuIEluIHRvdGFsLCAyNjEgbWlsbGlvbiBwZW9wbGUgYXJlIGVzdGltYXRlZCB0byByZXF1aXJlIHByZXZlbnRpdmUgdHJlYXRtZW50LiBIb3dldmVyLCB3aXRoIGluY3JlYXNpbmcgZHJ1ZyBhdmFpbGFiaWxpdHkgdGhyb3VnaCBkb25hdGlvbiwgdGhlIFdvcmxkIEhlYWx0aCBPcmdhbml6YXRpb24gaGFzIHNldCBhIGdvYWwgb2YgaW5jcmVhc2luZyBjb3ZlcmFnZSB0byA3NSUgb2YgYXQtcmlzayBjaGlsZHJlbiBpbiBlbmRlbWljIGNvdW50cmllcyBhbmQgZWxpbWluYXRpb24gaW4gc29tZSByZWdpb25zLiBJbiB0aGlzIGNoYXB0ZXIsIHdlIGRpc2N1c3Mga2V5IGJpb2xvZ2ljYWwgYW5kIGVwaWRlbWlvbG9naWNhbCBwcm9jZXNzZXMgaW52b2x2ZWQgaW4gdGhlIHNjaGlzdG9zb21lIHRyYW5zbWlzc2lvbiBjeWNsZSBhbmQgcmV2aWV3IHRoZSBoaXN0b3J5IG9mIG1vZGVsbGluZyBzY2hpc3Rvc29taWFzaXMgYW5kIHRoZSBpbXBhY3Qgb2YgbWFzcyBkcnVnIGFkbWluaXN0cmF0aW9uLCBpbmNsdWRpbmcgYm90aCBkZXRlcm1pbmlzdGljIGFuZCBzdG9jaGFzdGljIGFwcHJvYWNoZXMuIEluIHBhcnRpY3VsYXIsIHdlIGxvb2sgYXQgdGhlIHBvdGVudGlhbCBpbXBhY3Qgb2YgdGhlIFdITyAyMDIwIHNjaGlzdG9zb21pYXNpcyB0cmVhdG1lbnQgZ29hbHMuIiwicHVibGlzaGVyIjoiRWxzZXZpZXIgTHRkIiwidm9sdW1lIjoiOTQifSwiaXNUZW1wb3JhcnkiOmZhbHNlfSx7ImlkIjoiYWYzYjExYmYtZjg4My0zNWI2LTllZjMtN2NiZDdmOTQwMTY4IiwiaXRlbURhdGEiOnsidHlwZSI6ImFydGljbGUtam91cm5hbCIsImlkIjoiYWYzYjExYmYtZjg4My0zNWI2LTllZjMtN2NiZDdmOTQwMTY4IiwidGl0bGUiOiJFdmFsdWF0aW5nIHRoZSB2YXJpYXRpb24gaW4gdGhlIHByb2plY3RlZCBiZW5lZml0IG9mIGNvbW11bml0eS13aWRlIG1hc3MgdHJlYXRtZW50IGZvciBzY2hpc3Rvc29taWFzaXM6IEltcGxpY2F0aW9ucyBmb3IgZnV0dXJlIGVjb25vbWljIGV2YWx1YXRpb25zIiwiYXV0aG9yIjpbeyJmYW1pbHkiOiJUdXJuZXIiLCJnaXZlbiI6Ikh1Z28gQy4iLCJwYXJzZS1uYW1lcyI6ZmFsc2UsImRyb3BwaW5nLXBhcnRpY2xlIjoiIiwibm9uLWRyb3BwaW5nLXBhcnRpY2xlIjoiIn0seyJmYW1pbHkiOiJUcnVzY290dCIsImdpdmVuIjoiSmFtZXMgRS4iLCJwYXJzZS1uYW1lcyI6ZmFsc2UsImRyb3BwaW5nLXBhcnRpY2xlIjoiIiwibm9uLWRyb3BwaW5nLXBhcnRpY2xlIjoiIn0seyJmYW1pbHkiOiJCZXR0aXMiLCJnaXZlbiI6IkFsaXNvbiBBLiIsInBhcnNlLW5hbWVzIjpmYWxzZSwiZHJvcHBpbmctcGFydGljbGUiOiIiLCJub24tZHJvcHBpbmctcGFydGljbGUiOiIifSx7ImZhbWlseSI6IkZhcnJlbGwiLCJnaXZlbiI6IlNhbSBILiIsInBhcnNlLW5hbWVzIjpmYWxzZSwiZHJvcHBpbmctcGFydGljbGUiOiIiLCJub24tZHJvcHBpbmctcGFydGljbGUiOiIifSx7ImZhbWlseSI6IkRlb2wiLCJnaXZlbiI6IkFybWluZGVyIEsuIiwicGFyc2UtbmFtZXMiOmZhbHNlLCJkcm9wcGluZy1wYXJ0aWNsZSI6IiIsIm5vbi1kcm9wcGluZy1wYXJ0aWNsZSI6IiJ9LHsiZmFtaWx5IjoiV2hpdHRvbiIsImdpdmVuIjoiSmFuZSBNLiIsInBhcnNlLW5hbWVzIjpmYWxzZSwiZHJvcHBpbmctcGFydGljbGUiOiIiLCJub24tZHJvcHBpbmctcGFydGljbGUiOiIifSx7ImZhbWlseSI6IkZsZW1pbmciLCJnaXZlbiI6IkZpb25hIE0uIiwicGFyc2UtbmFtZXMiOmZhbHNlLCJkcm9wcGluZy1wYXJ0aWNsZSI6IiIsIm5vbi1kcm9wcGluZy1wYXJ0aWNsZSI6IiJ9LHsiZmFtaWx5IjoiQW5kZXJzb24iLCJnaXZlbiI6IlJveSBNLiIsInBhcnNlLW5hbWVzIjpmYWxzZSwiZHJvcHBpbmctcGFydGljbGUiOiIiLCJub24tZHJvcHBpbmctcGFydGljbGUiOiIifV0sImNvbnRhaW5lci10aXRsZSI6IlBhcmFzaXRlcyBhbmQgVmVjdG9ycyIsImNvbnRhaW5lci10aXRsZS1zaG9ydCI6IlBhcmFzaXQgVmVjdG9ycyIsImFjY2Vzc2VkIjp7ImRhdGUtcGFydHMiOltbMjAyMywxMiwxOV1dfSwiRE9JIjoiMTAuMTE4Ni9TMTMwNzEtMDE3LTIxNDEtNS9GSUdVUkVTLzEwIiwiSVNTTiI6IjE3NTYzMzA1IiwiUE1JRCI6IjI4NDU0NTc4IiwiVVJMIjoiaHR0cHM6Ly9wYXJhc2l0ZXNhbmR2ZWN0b3JzLmJpb21lZGNlbnRyYWwuY29tL2FydGljbGVzLzEwLjExODYvczEzMDcxLTAxNy0yMTQxLTUiLCJpc3N1ZWQiOnsiZGF0ZS1wYXJ0cyI6W1syMDE3LDQsMjhdXX0sInBhZ2UiOiIxLTE1IiwiYWJzdHJhY3QiOiJCYWNrZ3JvdW5kOiBUaGUgbWFqb3JpdHkgb2Ygc2NoaXN0b3NvbWlhc2lzIGNvbnRyb2wgcHJvZ3JhbW1lcyBmb2N1cyBvbiB0YXJnZXRpbmcgc2Nob29sLWFnZWQgY2hpbGRyZW4uIEV4cGFuZGluZyB0aGUgdXNlIG9mIGNvbW11bml0eS13aWRlIG1hc3MgdHJlYXRtZW50IHRvIHJlYWNoIG1vcmUgYWR1bHRzIGlzIHVuZGVyIGNvbnNpZGVyYXRpb24uIEhvd2V2ZXIsIGl0IHNob3VsZCBiZSBub3RlZCB0aGF0IHRoaXMgd291bGQgcmVxdWlyZSBhIGZ1cnRoZXIgaW5jcmVhc2UgaW4gcHJvZ3JhbW1hdGljIHJlc291cmNlcywgaW50ZXJuYXRpb25hbCBhaWQsIGFuZCBjb21taXRtZW50IGZvciB0aGUgcHJvdmlzaW9uIG9mIHByYXppcXVhbnRlbC4gQ29uc2VxdWVudGx5LCBpdCBpcyBpbXBvcnRhbnQgdG8gdW5kZXJzdGFuZCAoaSkgd2hlcmUgYSBjaGFuZ2Ugb2Ygc3RyYXRlZ3kgd291bGQgaGF2ZSB0aGUgZ3JlYXRlc3QgYmVuZWZpdCwgYW5kIChpaSkgaG93IGdlbmVyYWxpc2FibGUgdGhlIGNvbmNsdXNpb25zIG9mIGZpZWxkIHRyaWFscyBhbmQgYW5hbHl0aWNhbCBzdHVkaWVzIGJhc2VkIG9uIG1hdGhlbWF0aWNhbCBtb2RlbHMgaW52ZXN0aWdhdGluZyB0aGUgaW1wYWN0IG9mIGNvbW11bml0eS13aWRlIG1hc3MgdHJlYXRtZW50LCBhcmUgdG8gYSBicm9hZCByYW5nZSBvZiBzZXR0aW5ncy4gTWV0aG9kczogSW4gdGhpcyBwYXBlciwgd2UgZW1wbG95IGEgcHJldmlvdXNseSBkZXNjcmliZWQgZGV0ZXJtaW5pc3RpYyBmdWxseSBhZ2Utc3RydWN0dXJlZCBzY2hpc3Rvc29taWFzaXMgdHJhbnNtaXNzaW9uIG1vZGVsIGFuZCBldmFsdWF0ZSB0aGUgYmVuZWZpdCBvZiBjb21tdW5pdHktd2lkZSBtYXNzIHRyZWF0bWVudCBib3RoIGluIHRlcm1zIG9mIGNvbnRyb2xsaW5nIG1vcmJpZGl0eSBhbmQgZWxpbWluYXRpbmcgdHJhbnNtaXNzaW9uIGZvciBTY2hpc3Rvc29tYSBtYW5zb25pLCBhY3Jvc3MgYSB3aWRlIHJhbmdlIG9mIGVwaWRlbWlvbG9naWNhbCBzZXR0aW5ncyBhbmQgcHJvZ3JhbW1hdGljIHNjZW5hcmlvcy4gVGhpcyBpbmNsdWRlZCB2YXJpYXRpb24gaW4gdGhlIGJhc2VsaW5lIHJlbGF0aXZlIHdvcm0gcHJlLWNvbnRyb2wgYnVyZGVuIGluIGFkdWx0cywgdGhlIG92ZXJhbGwgbGV2ZWwgb2YgdHJhbnNtaXNzaW9uIGluIGRlZmluZWQgc2V0dGluZ3MsIGNob2ljZSBvZiBlZmZlY3RpdmVuZXNzIG1ldHJpYyAoYmFzaW5nIG1vcmJpZGl0eSBjYWxjdWxhdGlvbnMgb24gcHJldmFsZW5jZSBvciBpbnRlbnNpdHkpLCB0aGUgbGV2ZWwgb2Ygc2Nob29sIGVucm9sbWVudCBhbmQgdHJlYXRtZW50IGNvbXBsaWFuY2UuIFJlc3VsdHM6IENvbW11bml0eS13aWRlIG1hc3MgdHJlYXRtZW50IHdhcyBmb3VuZCB0byBiZSBtb3JlIGVmZmVjdGl2ZSBmb3IgY29udHJvbGxpbmcgdGhlIHRyYW5zbWlzc2lvbiBvZiBzY2hpc3Rvc29tZSBwYXJhc2l0ZXMgdGhhbiB1c2luZyBhIHNjaG9vbC1iYXNlZCBwcm9ncmFtbWUgb25seSB0YXJnZXRpbmcgc2Nob29sLWFnZWQgY2hpbGRyZW4uIEhvd2V2ZXIsIGluIHRoZSBjb250ZXh0IG9mIG1vcmJpZGl0eSBjb250cm9sLCB0aGUgcG90ZW50aWFsIGJlbmVmaXQgb2Ygc3dpdGNoaW5nIHRvIGNvbW11bml0eS13aWRlIG1hc3MgdHJlYXRtZW50IHdhcyBoaWdobHkgdmFyaWFibGUgYWNyb3NzIHRoZSBkaWZmZXJlbnQgc2NlbmFyaW9zIGFuYWx5c2VkLiBJbiBjb250cmFzdCwgZm9yIGFyZWFzIHdoZXJlIHRoZSBnb2FsIGlzIHRvIGVsaW1pbmF0ZSB0cmFuc21pc3Npb24sIHRoZSBwcm9qZWN0ZWQgYmVuZWZpdCBvZiBjb21tdW5pdHktd2lkZSBtYXNzIHRyZWF0bWVudCB3YXMgbW9yZSBjb25zaXN0ZW50LiBDb25jbHVzaW9uOiBXaGV0aGVyIGNvbW11bml0eS13aWRlIG1hc3MgdHJlYXRtZW50IGlzIGFwcHJvcHJpYXRlIHdpbGwgZGVwZW5kIG9uIHRoZSBsb2NhbCBlcGlkZW1pb2xvZ2ljYWwgc2V0dGluZyAoaS5lLiB0aGUgcmVsYXRpdmUgcHJlLWNvbnRyb2wgYnVyZGVuIGluIGFkdWx0cyBhbmQgdHJhbnNtaXNzaW9uIGludGVuc2l0eSksIGFuZCB3aGV0aGVyIHRoZSBnb2FsIGlzIG1vcmJpZGl0eSBjb250cm9sIG9yIGVsaW1pbmF0aW5nIHRyYW5zbWlzc2lvbi4gVGhpcyBoYXMgaW1wb3J0YW50IGltcGxpY2F0aW9ucyByZWdhcmRpbmcgdGhlIGdlbmVyYWxpc2FiaWxpdHkgb2YgY29zdC1lZmZlY3RpdmVuZXNzIGFuYWx5c2VzIG9mIHNjaGlzdG9zb21pYXNpcyBpbnRlcnZlbnRpb25zLiBPdXIgcmVzdWx0cyBpbmRpY2F0ZSB0aGF0IGFyZWFzIHdpdGggcG9vciBzY2hvb2wtZW5yb2xtZW50L2NvdmVyYWdlIGNvdWxkIGJlbmVmaXQgbW9yZSBmcm9tIGNvbW11bml0eS13aWRlIHRyZWF0bWVudCBvZiBwcmF6aXF1YW50ZWwgYW5kIHNob3VsZCBwb3RlbnRpYWxseSBiZSBwcmlvcml0aXNlZCBmb3IgYW55IGNoYW5nZSBpbiBzdHJhdGVneS4gVGhpcyB3b3JrIGhpZ2hsaWdodHMgdGhlIGltcG9ydGFuY2Ugb2Ygbm90IG92ZXItZ2VuZXJhbGlzaW5nIGNvbmNsdXNpb25zIGFuZCBwb2xpY3kgaW4gdGhpcyBhcmVhLCBidXQgb2YgYmFzaW5nIGRlY2lzaW9ucyBvbiBoaWdoIHF1YWxpdHkgZXBpZGVtaW9sb2dpY2FsIGRhdGEgYW5kIHF1YW50aXRhdGl2ZSBhbmFseXNlcyBvZiB0aGUgaW1wYWN0IG9mIGludGVydmVudGlvbnMgaW4gYSByYW5nZSBvZiBzZXR0aW5ncy4iLCJwdWJsaXNoZXIiOiJCaW9NZWQgQ2VudHJhbCBMdGQuIiwiaXNzdWUiOiIxIiwidm9sdW1lIjoiMTAifSwiaXNUZW1wb3JhcnkiOmZhbHNlfV19&quot;,&quot;citationItems&quot;:[{&quot;id&quot;:&quot;e78a822f-7d26-3185-98cb-c9bce195f78f&quot;,&quot;itemData&quot;:{&quot;type&quot;:&quot;book&quot;,&quot;id&quot;:&quot;e78a822f-7d26-3185-98cb-c9bce195f78f&quot;,&quot;title&quot;:&quot;Studies of the Transmission Dynamics, Mathematical Model Development and the Control of Schistosome Parasites by Mass Drug Administration in Human Communities&quot;,&quot;author&quot;:[{&quot;family&quot;:&quot;Anderson&quot;,&quot;given&quot;:&quot;Roy M.&quot;,&quot;parse-names&quot;:false,&quot;dropping-particle&quot;:&quot;&quot;,&quot;non-dropping-particle&quot;:&quot;&quot;},{&quot;family&quot;:&quot;Turner&quot;,&quot;given&quot;:&quot;H. C.&quot;,&quot;parse-names&quot;:false,&quot;dropping-particle&quot;:&quot;&quot;,&quot;non-dropping-particle&quot;:&quot;&quot;},{&quot;family&quot;:&quot;Farrell&quot;,&quot;given&quot;:&quot;S. H.&quot;,&quot;parse-names&quot;:false,&quot;dropping-particle&quot;:&quot;&quot;,&quot;non-dropping-particle&quot;:&quot;&quot;},{&quot;family&quot;:&quot;Truscott&quot;,&quot;given&quot;:&quot;J. E.&quot;,&quot;parse-names&quot;:false,&quot;dropping-particle&quot;:&quot;&quot;,&quot;non-dropping-particle&quot;:&quot;&quot;}],&quot;container-title&quot;:&quot;Advances in Parasitology&quot;,&quot;container-title-short&quot;:&quot;Adv Parasitol&quot;,&quot;DOI&quot;:&quot;10.1016/bs.apar.2016.06.003&quot;,&quot;ISBN&quot;:&quot;9780128099711&quot;,&quot;ISSN&quot;:&quot;0065308X&quot;,&quot;PMID&quot;:&quot;27756455&quot;,&quot;URL&quot;:&quot;http://dx.doi.org/10.1016/bs.apar.2016.06.003&quot;,&quot;issued&quot;:{&quot;date-parts&quot;:[[2016]]},&quot;number-of-pages&quot;:&quot;199-246&quot;,&quot;abstract&quot;:&quot;Schistosomiasis is global in extent within developing countries, but more than 90% of the at-risk population lives in sub-Saharan Africa. In total, 261 million people are estimated to require preventive treatment. However, with increasing drug availability through donation, the World Health Organization has set a goal of increasing coverage to 75% of at-risk children in endemic countries and elimination in some regions. In this chapter, we discuss key biological and epidemiological processes involved in the schistosome transmission cycle and review the history of modelling schistosomiasis and the impact of mass drug administration, including both deterministic and stochastic approaches. In particular, we look at the potential impact of the WHO 2020 schistosomiasis treatment goals.&quot;,&quot;publisher&quot;:&quot;Elsevier Ltd&quot;,&quot;volume&quot;:&quot;94&quot;},&quot;isTemporary&quot;:false},{&quot;id&quot;:&quot;af3b11bf-f883-35b6-9ef3-7cbd7f940168&quot;,&quot;itemData&quot;:{&quot;type&quot;:&quot;article-journal&quot;,&quot;id&quot;:&quot;af3b11bf-f883-35b6-9ef3-7cbd7f940168&quot;,&quot;title&quot;:&quot;Evaluating the variation in the projected benefit of community-wide mass treatment for schistosomiasis: Implications for future economic evaluations&quot;,&quot;author&quot;:[{&quot;family&quot;:&quot;Turner&quot;,&quot;given&quot;:&quot;Hugo C.&quot;,&quot;parse-names&quot;:false,&quot;dropping-particle&quot;:&quot;&quot;,&quot;non-dropping-particle&quot;:&quot;&quot;},{&quot;family&quot;:&quot;Truscott&quot;,&quot;given&quot;:&quot;James E.&quot;,&quot;parse-names&quot;:false,&quot;dropping-particle&quot;:&quot;&quot;,&quot;non-dropping-particle&quot;:&quot;&quot;},{&quot;family&quot;:&quot;Bettis&quot;,&quot;given&quot;:&quot;Alison A.&quot;,&quot;parse-names&quot;:false,&quot;dropping-particle&quot;:&quot;&quot;,&quot;non-dropping-particle&quot;:&quot;&quot;},{&quot;family&quot;:&quot;Farrell&quot;,&quot;given&quot;:&quot;Sam H.&quot;,&quot;parse-names&quot;:false,&quot;dropping-particle&quot;:&quot;&quot;,&quot;non-dropping-particle&quot;:&quot;&quot;},{&quot;family&quot;:&quot;Deol&quot;,&quot;given&quot;:&quot;Arminder K.&quot;,&quot;parse-names&quot;:false,&quot;dropping-particle&quot;:&quot;&quot;,&quot;non-dropping-particle&quot;:&quot;&quot;},{&quot;family&quot;:&quot;Whitton&quot;,&quot;given&quot;:&quot;Jane M.&quot;,&quot;parse-names&quot;:false,&quot;dropping-particle&quot;:&quot;&quot;,&quot;non-dropping-particle&quot;:&quot;&quot;},{&quot;family&quot;:&quot;Fleming&quot;,&quot;given&quot;:&quot;Fiona M.&quot;,&quot;parse-names&quot;:false,&quot;dropping-particle&quot;:&quot;&quot;,&quot;non-dropping-particle&quot;:&quot;&quot;},{&quot;family&quot;:&quot;Anderson&quot;,&quot;given&quot;:&quot;Roy M.&quot;,&quot;parse-names&quot;:false,&quot;dropping-particle&quot;:&quot;&quot;,&quot;non-dropping-particle&quot;:&quot;&quot;}],&quot;container-title&quot;:&quot;Parasites and Vectors&quot;,&quot;container-title-short&quot;:&quot;Parasit Vectors&quot;,&quot;accessed&quot;:{&quot;date-parts&quot;:[[2023,12,19]]},&quot;DOI&quot;:&quot;10.1186/S13071-017-2141-5/FIGURES/10&quot;,&quot;ISSN&quot;:&quot;17563305&quot;,&quot;PMID&quot;:&quot;28454578&quot;,&quot;URL&quot;:&quot;https://parasitesandvectors.biomedcentral.com/articles/10.1186/s13071-017-2141-5&quot;,&quot;issued&quot;:{&quot;date-parts&quot;:[[2017,4,28]]},&quot;page&quot;:&quot;1-15&quot;,&quot;abstract&quot;:&quot;Background: The majority of schistosomiasis control programmes focus on targeting school-aged children. Expanding the use of community-wide mass treatment to reach more adults is under consideration. However, it should be noted that this would require a further increase in programmatic resources, international aid, and commitment for the provision of praziquantel. Consequently, it is important to understand (i) where a change of strategy would have the greatest benefit, and (ii) how generalisable the conclusions of field trials and analytical studies based on mathematical models investigating the impact of community-wide mass treatment, are to a broad range of settings. Methods: In this paper, we employ a previously described deterministic fully age-structured schistosomiasis transmission model and evaluate the benefit of community-wide mass treatment both in terms of controlling morbidity and eliminating transmission for Schistosoma mansoni, across a wide range of epidemiological settings and programmatic scenarios. This included variation in the baseline relative worm pre-control burden in adults, the overall level of transmission in defined settings, choice of effectiveness metric (basing morbidity calculations on prevalence or intensity), the level of school enrolment and treatment compliance. Results: Community-wide mass treatment was found to be more effective for controlling the transmission of schistosome parasites than using a school-based programme only targeting school-aged children. However, in the context of morbidity control, the potential benefit of switching to community-wide mass treatment was highly variable across the different scenarios analysed. In contrast, for areas where the goal is to eliminate transmission, the projected benefit of community-wide mass treatment was more consistent. Conclusion: Whether community-wide mass treatment is appropriate will depend on the local epidemiological setting (i.e. the relative pre-control burden in adults and transmission intensity), and whether the goal is morbidity control or eliminating transmission. This has important implications regarding the generalisability of cost-effectiveness analyses of schistosomiasis interventions. Our results indicate that areas with poor school-enrolment/coverage could benefit more from community-wide treatment of praziquantel and should potentially be prioritised for any change in strategy. This work highlights the importance of not over-generalising conclusions and policy in this area, but of basing decisions on high quality epidemiological data and quantitative analyses of the impact of interventions in a range of settings.&quot;,&quot;publisher&quot;:&quot;BioMed Central Ltd.&quot;,&quot;issue&quot;:&quot;1&quot;,&quot;volume&quot;:&quot;10&quot;},&quot;isTemporary&quot;:false}]},{&quot;citationID&quot;:&quot;MENDELEY_CITATION_9bd641c9-fed3-42de-9097-be96587be427&quot;,&quot;properties&quot;:{&quot;noteIndex&quot;:0},&quot;isEdited&quot;:false,&quot;manualOverride&quot;:{&quot;isManuallyOverridden&quot;:false,&quot;citeprocText&quot;:&quot;[4], [10], [11]&quot;,&quot;manualOverrideText&quot;:&quot;&quot;},&quot;citationTag&quot;:&quot;MENDELEY_CITATION_v3_eyJjaXRhdGlvbklEIjoiTUVOREVMRVlfQ0lUQVRJT05fOWJkNjQxYzktZmVkMy00MmRlLTkwOTctYmU5NjU4N2JlNDI3IiwicHJvcGVydGllcyI6eyJub3RlSW5kZXgiOjB9LCJpc0VkaXRlZCI6ZmFsc2UsIm1hbnVhbE92ZXJyaWRlIjp7ImlzTWFudWFsbHlPdmVycmlkZGVuIjpmYWxzZSwiY2l0ZXByb2NUZXh0IjoiWzRdLCBbMTBdLCBbMTFdIiwibWFudWFsT3ZlcnJpZGVUZXh0IjoiIn0sImNpdGF0aW9uSXRlbXMiOlt7ImlkIjoiZTc4YTgyMmYtN2QyNi0zMTg1LTk4Y2ItYzliY2UxOTVmNzhmIiwiaXRlbURhdGEiOnsidHlwZSI6ImJvb2siLCJpZCI6ImU3OGE4MjJmLTdkMjYtMzE4NS05OGNiLWM5YmNlMTk1Zjc4ZiIsInRpdGxlIjoiU3R1ZGllcyBvZiB0aGUgVHJhbnNtaXNzaW9uIER5bmFtaWNzLCBNYXRoZW1hdGljYWwgTW9kZWwgRGV2ZWxvcG1lbnQgYW5kIHRoZSBDb250cm9sIG9mIFNjaGlzdG9zb21lIFBhcmFzaXRlcyBieSBNYXNzIERydWcgQWRtaW5pc3RyYXRpb24gaW4gSHVtYW4gQ29tbXVuaXRpZXMiLCJhdXRob3IiOlt7ImZhbWlseSI6IkFuZGVyc29uIiwiZ2l2ZW4iOiJSb3kgTS4iLCJwYXJzZS1uYW1lcyI6ZmFsc2UsImRyb3BwaW5nLXBhcnRpY2xlIjoiIiwibm9uLWRyb3BwaW5nLXBhcnRpY2xlIjoiIn0seyJmYW1pbHkiOiJUdXJuZXIiLCJnaXZlbiI6IkguIEMuIiwicGFyc2UtbmFtZXMiOmZhbHNlLCJkcm9wcGluZy1wYXJ0aWNsZSI6IiIsIm5vbi1kcm9wcGluZy1wYXJ0aWNsZSI6IiJ9LHsiZmFtaWx5IjoiRmFycmVsbCIsImdpdmVuIjoiUy4gSC4iLCJwYXJzZS1uYW1lcyI6ZmFsc2UsImRyb3BwaW5nLXBhcnRpY2xlIjoiIiwibm9uLWRyb3BwaW5nLXBhcnRpY2xlIjoiIn0seyJmYW1pbHkiOiJUcnVzY290dCIsImdpdmVuIjoiSi4gRS4iLCJwYXJzZS1uYW1lcyI6ZmFsc2UsImRyb3BwaW5nLXBhcnRpY2xlIjoiIiwibm9uLWRyb3BwaW5nLXBhcnRpY2xlIjoiIn1dLCJjb250YWluZXItdGl0bGUiOiJBZHZhbmNlcyBpbiBQYXJhc2l0b2xvZ3kiLCJjb250YWluZXItdGl0bGUtc2hvcnQiOiJBZHYgUGFyYXNpdG9sIiwiRE9JIjoiMTAuMTAxNi9icy5hcGFyLjIwMTYuMDYuMDAzIiwiSVNCTiI6Ijk3ODAxMjgwOTk3MTEiLCJJU1NOIjoiMDA2NTMwOFgiLCJQTUlEIjoiMjc3NTY0NTUiLCJVUkwiOiJodHRwOi8vZHguZG9pLm9yZy8xMC4xMDE2L2JzLmFwYXIuMjAxNi4wNi4wMDMiLCJpc3N1ZWQiOnsiZGF0ZS1wYXJ0cyI6W1syMDE2XV19LCJudW1iZXItb2YtcGFnZXMiOiIxOTktMjQ2IiwiYWJzdHJhY3QiOiJTY2hpc3Rvc29taWFzaXMgaXMgZ2xvYmFsIGluIGV4dGVudCB3aXRoaW4gZGV2ZWxvcGluZyBjb3VudHJpZXMsIGJ1dCBtb3JlIHRoYW4gOTAlIG9mIHRoZSBhdC1yaXNrIHBvcHVsYXRpb24gbGl2ZXMgaW4gc3ViLVNhaGFyYW4gQWZyaWNhLiBJbiB0b3RhbCwgMjYxIG1pbGxpb24gcGVvcGxlIGFyZSBlc3RpbWF0ZWQgdG8gcmVxdWlyZSBwcmV2ZW50aXZlIHRyZWF0bWVudC4gSG93ZXZlciwgd2l0aCBpbmNyZWFzaW5nIGRydWcgYXZhaWxhYmlsaXR5IHRocm91Z2ggZG9uYXRpb24sIHRoZSBXb3JsZCBIZWFsdGggT3JnYW5pemF0aW9uIGhhcyBzZXQgYSBnb2FsIG9mIGluY3JlYXNpbmcgY292ZXJhZ2UgdG8gNzUlIG9mIGF0LXJpc2sgY2hpbGRyZW4gaW4gZW5kZW1pYyBjb3VudHJpZXMgYW5kIGVsaW1pbmF0aW9uIGluIHNvbWUgcmVnaW9ucy4gSW4gdGhpcyBjaGFwdGVyLCB3ZSBkaXNjdXNzIGtleSBiaW9sb2dpY2FsIGFuZCBlcGlkZW1pb2xvZ2ljYWwgcHJvY2Vzc2VzIGludm9sdmVkIGluIHRoZSBzY2hpc3Rvc29tZSB0cmFuc21pc3Npb24gY3ljbGUgYW5kIHJldmlldyB0aGUgaGlzdG9yeSBvZiBtb2RlbGxpbmcgc2NoaXN0b3NvbWlhc2lzIGFuZCB0aGUgaW1wYWN0IG9mIG1hc3MgZHJ1ZyBhZG1pbmlzdHJhdGlvbiwgaW5jbHVkaW5nIGJvdGggZGV0ZXJtaW5pc3RpYyBhbmQgc3RvY2hhc3RpYyBhcHByb2FjaGVzLiBJbiBwYXJ0aWN1bGFyLCB3ZSBsb29rIGF0IHRoZSBwb3RlbnRpYWwgaW1wYWN0IG9mIHRoZSBXSE8gMjAyMCBzY2hpc3Rvc29taWFzaXMgdHJlYXRtZW50IGdvYWxzLiIsInB1Ymxpc2hlciI6IkVsc2V2aWVyIEx0ZCIsInZvbHVtZSI6Ijk0In0sImlzVGVtcG9yYXJ5IjpmYWxzZX0seyJpZCI6ImIzNjBiMTFiLTg0MjgtMzkwYS1hMDBmLTczNGJhM2ViYTI1NCIsIml0ZW1EYXRhIjp7InR5cGUiOiJhcnRpY2xlLWpvdXJuYWwiLCJpZCI6ImIzNjBiMTFiLTg0MjgtMzkwYS1hMDBmLTczNGJhM2ViYTI1NCIsInRpdGxlIjoiUG9wdWxhdGlvbiBkeW5hbWljcyBvZiBodW1hbiBoZWxtaW50aCBpbmZlY3Rpb25zOiBDb250cm9sIGJ5IGNoZW1vdGhlcmFweSIsImF1dGhvciI6W3siZmFtaWx5IjoiQW5kZXJzb24iLCJnaXZlbiI6IlJveSBNLiIsInBhcnNlLW5hbWVzIjpmYWxzZSwiZHJvcHBpbmctcGFydGljbGUiOiIiLCJub24tZHJvcHBpbmctcGFydGljbGUiOiIifSx7ImZhbWlseSI6Ik1heSIsImdpdmVuIjoiUm9iZXJ0IE0uIiwicGFyc2UtbmFtZXMiOmZhbHNlLCJkcm9wcGluZy1wYXJ0aWNsZSI6IiIsIm5vbi1kcm9wcGluZy1wYXJ0aWNsZSI6IiJ9XSwiY29udGFpbmVyLXRpdGxlIjoiTmF0dXJlIiwiY29udGFpbmVyLXRpdGxlLXNob3J0IjoiTmF0dXJlIiwiYWNjZXNzZWQiOnsiZGF0ZS1wYXJ0cyI6W1syMDIzLDExLDIyXV19LCJET0kiOiIxMC4xMDM4LzI5NzU1N2EwIiwiSVNTTiI6IjAwMjgwODM2IiwiUE1JRCI6IjcwODgxMzkiLCJVUkwiOiJodHRwczovL3d3dy5uYXR1cmUuY29tL2FydGljbGVzLzI5NzU1N2EwIiwiaXNzdWVkIjp7ImRhdGUtcGFydHMiOltbMTk4Ml1dfSwicGFnZSI6IjU1Ny01NjMiLCJhYnN0cmFjdCI6IkFuIGFuYWx5c2lzIGlzIHByZXNlbnRlZCBvZiB0aGUgcG9wdWxhdGlvbiBkeW5hbWljcyBvZiB0aGUgbWFqb3IgaGVsbWludGggcGFyYXNpdGVzIG9mIG1hbiB3aXRoIHRoZSBhaW0gb2YgdW5kZXJzdGFuZGluZyBvYnNlcnZlZCBwYXR0ZXJucyBpbiB0aGUgYWdlLXNwZWNpZmljIHByZXZhbGVuY2UgYW5kIGludGVuc2l0eSBvZiBpbmZlY3Rpb24uIE1hdGhlbWF0aWNhbCBtb2RlbHMgYXJlIHVzZWQgdG8gaW52ZXN0aWdhdGUgdGhlIHBvc3NpYmlsaXR5IG9mIGNvbnRyb2xsaW5nIGhlbG1pbnRoIGRpc2Vhc2VzIGJ5IG1hc3MgY2hlbW90aGVyYXB5LCBhbmQgdG8gZXhwbG9yZSB0aGUgYWR2YW50YWdlcyBvZiBzZWxlY3RpdmUgdHJlYXRtZW50IG9mIHRoZSBtb3N0IGhlYXZpbHkgaW5mZWN0ZWQgaW5kaXZpZHVhbHMgaW4gYSBjb21tdW5pdHkuIMKpIDE5ODIgTmF0dXJlIFB1Ymxpc2hpbmcgR3JvdXAuIiwicHVibGlzaGVyIjoiTmF0dXJlIFB1Ymxpc2hpbmcgR3JvdXAiLCJpc3N1ZSI6IjU4NjciLCJ2b2x1bWUiOiIyOTcifSwiaXNUZW1wb3JhcnkiOmZhbHNlfSx7ImlkIjoiNzI5Zjk2ODctMjRhZi0zNjRkLWI3NzQtYjQwMzAzZGJmOGIxIiwiaXRlbURhdGEiOnsidHlwZSI6ImFydGljbGUtam91cm5hbCIsImlkIjoiNzI5Zjk2ODctMjRhZi0zNjRkLWI3NzQtYjQwMzAzZGJmOGIxIiwidGl0bGUiOiJBIHN0YXRpc3RpY2FsIGFwcHJvYWNoIHRvIHNjaGlzdG9zb21lIHBvcHVsYXRpb24gZHluYW1pY3MgYW5kIGVzdGltYXRpb24gb2YgdGhlIGxpZmUtc3BhbiBvZiBTY2hpc3Rvc29tYSBtYW5zb25pIGluIG1hbiIsImF1dGhvciI6W3siZmFtaWx5IjoiRnVsZm9yZCIsImdpdmVuIjoiQS4gSi5DLiIsInBhcnNlLW5hbWVzIjpmYWxzZSwiZHJvcHBpbmctcGFydGljbGUiOiIiLCJub24tZHJvcHBpbmctcGFydGljbGUiOiIifSx7ImZhbWlseSI6IkJ1dHRlcndvcnRoIiwiZ2l2ZW4iOiJBLiBFLiIsInBhcnNlLW5hbWVzIjpmYWxzZSwiZHJvcHBpbmctcGFydGljbGUiOiIiLCJub24tZHJvcHBpbmctcGFydGljbGUiOiIifSx7ImZhbWlseSI6Ik91bWEiLCJnaXZlbiI6IkouIEguIiwicGFyc2UtbmFtZXMiOmZhbHNlLCJkcm9wcGluZy1wYXJ0aWNsZSI6IiIsIm5vbi1kcm9wcGluZy1wYXJ0aWNsZSI6IiJ9LHsiZmFtaWx5IjoiU3R1cnJvY2siLCJnaXZlbiI6IlIuIEYuIiwicGFyc2UtbmFtZXMiOmZhbHNlLCJkcm9wcGluZy1wYXJ0aWNsZSI6IiIsIm5vbi1kcm9wcGluZy1wYXJ0aWNsZSI6IiJ9XSwiY29udGFpbmVyLXRpdGxlIjoiUGFyYXNpdG9sb2d5IiwiY29udGFpbmVyLXRpdGxlLXNob3J0IjoiUGFyYXNpdG9sb2d5IiwiYWNjZXNzZWQiOnsiZGF0ZS1wYXJ0cyI6W1syMDIzLDEyLDE5XV19LCJET0kiOiIxMC4xMDE3L1MwMDMxMTgyMDAwMDgwODk2IiwiSVNTTiI6IjE0Njk4MTYxIiwiUE1JRCI6Ijc3MjQyMzgiLCJVUkwiOiJodHRwczovL3B1Ym1lZC5uY2JpLm5sbS5uaWguZ292Lzc3MjQyMzgvIiwiaXNzdWVkIjp7ImRhdGUtcGFydHMiOltbMTk5NV1dfSwicGFnZSI6IjMwNy0zMTYiLCJhYnN0cmFjdCI6IkR5bmFtaWMgbW9kZWxzIHdoaWNoIHByZWRpY3QgY2hhbmdlcyBpbiB0aGUgaW50ZW5zaXR5IG9mIHNjaGlzdG9zb21lIGluZmVjdGlvbiB3aXRoIGhvc3QgYWdlIGFyZSBmaXR0ZWQgdG8gcHJlLWludGVydmVudGlvbiBTY2hpc3Rvc29tYSBtYW5zb25pIGRhdGEgZnJvbSBLZW55YS4gQWdlLXNwZWNpZmljIHBvc3QtdHJlYXRtZW50LXJlaW5mZWN0aW9uIGRhdGEgYXJlIHVzZWQgdG8gZXN0aW1hdGUgdGhlIGZvcmNlIG9mIGluZmVjdGlvbiwgdGh1cyBlbmFibGluZyBpbnZlc3RpZ2F0aW9uIG9mIHRoZSByYXRlIG9mIHdvcm0gZGVhdGguIEFuIGVtcGlyaWNhbCBhbmQgc3RhdGlzdGljYWwgYXBwcm9hY2ggaXMgdGFrZW4gdG8gdGhlIG1vZGVsIGZpdHRpbmc6IHdoZXJlIHBvc3NpYmxlLCBkaXN0cmlidXRpb25hbCBwcm9wZXJ0aWVzIGFuZCBmdW5jdGlvbiByZWxhdGlvbnNoaXBzIGFyZSBvYnRhaW5lZCBmcm9tIHRoZSBkYXRhIHJhdGhlciB0aGFuIGFzc3VtZWQgZnJvbSB0aGVvcnkuIEF0dGVtcHRzIGFyZSBtYWRlIHRvIHJlbW92ZSBrbm93biBzb3VyY2VzIG9mIGJpYXMuIE1heGltdW0gbGlrZWxpaG9vZCB0ZWNobmlxdWVzLCBlbXBsb3llZCB0byBhbGxvdyBmb3IgZXJyb3IgaW4gYm90aCB0aGUgcHJlLWludGVydmVudGlvbiBhbmQgcmVpbmZlY3Rpb24gZGF0YSwgeWllbGQgY29uZmlkZW5jZSBpbnRlcnZhbHMgZm9yIHRoZSB3b3JtIGxpZmUtc3BhbiAoQ0k5NSUgPSA1wrc3LTEwwrc1IHllYXJzKSBhbmQgZGVtb25zdHJhdGUgdGhhdCB0aGUgd29ybSBkZWF0aCByYXRlIGlzIHVubGlrZWx5IHRvIHZhcnkgd2l0aCBob3N0IGFnZS4gVGhlIHBvc3NpYmlsaXRpZXMgYW5kIGxpbWl0YXRpb25zIG9mIGZpdHRpbmcgZHluYW1pYyBtb2RlbHMgdG8gZGF0YSBhcmUgZGlzY3Vzc2VkLiBXZSBjb25jbHVkZSB0aGF0IGEgZGV0YWlsZWQsIHF1YW50aXRhdGl2ZSBhcHByb2FjaCB3aWxsIGJlIG5lY2Vzc2FyeSBpZiBwcm9ncmVzcyBpcyB0byBiZSBtYWRlIHdpdGggdGhlIGludGVycHJldGF0aW9uIG9mIGVwaWRlbWlvbG9naWNhbCBkYXRhIGFuZCB0aGUgbW9kZWxzIGludGVuZGVkIHRvIGRlc2NyaWJlIHRoZW0uIMKpIDE5OTUsIENhbWJyaWRnZSBVbml2ZXJzaXR5IFByZXNzLiBBbGwgcmlnaHRzIHJlc2VydmVkLiIsInB1Ymxpc2hlciI6IlBhcmFzaXRvbG9neSIsImlzc3VlIjoiMyIsInZvbHVtZSI6IjExMCJ9LCJpc1RlbXBvcmFyeSI6ZmFsc2V9XX0=&quot;,&quot;citationItems&quot;:[{&quot;id&quot;:&quot;e78a822f-7d26-3185-98cb-c9bce195f78f&quot;,&quot;itemData&quot;:{&quot;type&quot;:&quot;book&quot;,&quot;id&quot;:&quot;e78a822f-7d26-3185-98cb-c9bce195f78f&quot;,&quot;title&quot;:&quot;Studies of the Transmission Dynamics, Mathematical Model Development and the Control of Schistosome Parasites by Mass Drug Administration in Human Communities&quot;,&quot;author&quot;:[{&quot;family&quot;:&quot;Anderson&quot;,&quot;given&quot;:&quot;Roy M.&quot;,&quot;parse-names&quot;:false,&quot;dropping-particle&quot;:&quot;&quot;,&quot;non-dropping-particle&quot;:&quot;&quot;},{&quot;family&quot;:&quot;Turner&quot;,&quot;given&quot;:&quot;H. C.&quot;,&quot;parse-names&quot;:false,&quot;dropping-particle&quot;:&quot;&quot;,&quot;non-dropping-particle&quot;:&quot;&quot;},{&quot;family&quot;:&quot;Farrell&quot;,&quot;given&quot;:&quot;S. H.&quot;,&quot;parse-names&quot;:false,&quot;dropping-particle&quot;:&quot;&quot;,&quot;non-dropping-particle&quot;:&quot;&quot;},{&quot;family&quot;:&quot;Truscott&quot;,&quot;given&quot;:&quot;J. E.&quot;,&quot;parse-names&quot;:false,&quot;dropping-particle&quot;:&quot;&quot;,&quot;non-dropping-particle&quot;:&quot;&quot;}],&quot;container-title&quot;:&quot;Advances in Parasitology&quot;,&quot;container-title-short&quot;:&quot;Adv Parasitol&quot;,&quot;DOI&quot;:&quot;10.1016/bs.apar.2016.06.003&quot;,&quot;ISBN&quot;:&quot;9780128099711&quot;,&quot;ISSN&quot;:&quot;0065308X&quot;,&quot;PMID&quot;:&quot;27756455&quot;,&quot;URL&quot;:&quot;http://dx.doi.org/10.1016/bs.apar.2016.06.003&quot;,&quot;issued&quot;:{&quot;date-parts&quot;:[[2016]]},&quot;number-of-pages&quot;:&quot;199-246&quot;,&quot;abstract&quot;:&quot;Schistosomiasis is global in extent within developing countries, but more than 90% of the at-risk population lives in sub-Saharan Africa. In total, 261 million people are estimated to require preventive treatment. However, with increasing drug availability through donation, the World Health Organization has set a goal of increasing coverage to 75% of at-risk children in endemic countries and elimination in some regions. In this chapter, we discuss key biological and epidemiological processes involved in the schistosome transmission cycle and review the history of modelling schistosomiasis and the impact of mass drug administration, including both deterministic and stochastic approaches. In particular, we look at the potential impact of the WHO 2020 schistosomiasis treatment goals.&quot;,&quot;publisher&quot;:&quot;Elsevier Ltd&quot;,&quot;volume&quot;:&quot;94&quot;},&quot;isTemporary&quot;:false},{&quot;id&quot;:&quot;b360b11b-8428-390a-a00f-734ba3eba254&quot;,&quot;itemData&quot;:{&quot;type&quot;:&quot;article-journal&quot;,&quot;id&quot;:&quot;b360b11b-8428-390a-a00f-734ba3eba254&quot;,&quot;title&quot;:&quot;Population dynamics of human helminth infections: Control by chemotherapy&quot;,&quot;author&quot;:[{&quot;family&quot;:&quot;Anderson&quot;,&quot;given&quot;:&quot;Roy M.&quot;,&quot;parse-names&quot;:false,&quot;dropping-particle&quot;:&quot;&quot;,&quot;non-dropping-particle&quot;:&quot;&quot;},{&quot;family&quot;:&quot;May&quot;,&quot;given&quot;:&quot;Robert M.&quot;,&quot;parse-names&quot;:false,&quot;dropping-particle&quot;:&quot;&quot;,&quot;non-dropping-particle&quot;:&quot;&quot;}],&quot;container-title&quot;:&quot;Nature&quot;,&quot;container-title-short&quot;:&quot;Nature&quot;,&quot;accessed&quot;:{&quot;date-parts&quot;:[[2023,11,22]]},&quot;DOI&quot;:&quot;10.1038/297557a0&quot;,&quot;ISSN&quot;:&quot;00280836&quot;,&quot;PMID&quot;:&quot;7088139&quot;,&quot;URL&quot;:&quot;https://www.nature.com/articles/297557a0&quot;,&quot;issued&quot;:{&quot;date-parts&quot;:[[1982]]},&quot;page&quot;:&quot;557-563&quot;,&quot;abstract&quot;:&quot;An analysis is presented of the population dynamics of the major helminth parasites of man with the aim of understanding observed patterns in the age-specific prevalence and intensity of infection. Mathematical models are used to investigate the possibility of controlling helminth diseases by mass chemotherapy, and to explore the advantages of selective treatment of the most heavily infected individuals in a community. © 1982 Nature Publishing Group.&quot;,&quot;publisher&quot;:&quot;Nature Publishing Group&quot;,&quot;issue&quot;:&quot;5867&quot;,&quot;volume&quot;:&quot;297&quot;},&quot;isTemporary&quot;:false},{&quot;id&quot;:&quot;729f9687-24af-364d-b774-b40303dbf8b1&quot;,&quot;itemData&quot;:{&quot;type&quot;:&quot;article-journal&quot;,&quot;id&quot;:&quot;729f9687-24af-364d-b774-b40303dbf8b1&quot;,&quot;title&quot;:&quot;A statistical approach to schistosome population dynamics and estimation of the life-span of Schistosoma mansoni in man&quot;,&quot;author&quot;:[{&quot;family&quot;:&quot;Fulford&quot;,&quot;given&quot;:&quot;A. J.C.&quot;,&quot;parse-names&quot;:false,&quot;dropping-particle&quot;:&quot;&quot;,&quot;non-dropping-particle&quot;:&quot;&quot;},{&quot;family&quot;:&quot;Butterworth&quot;,&quot;given&quot;:&quot;A. E.&quot;,&quot;parse-names&quot;:false,&quot;dropping-particle&quot;:&quot;&quot;,&quot;non-dropping-particle&quot;:&quot;&quot;},{&quot;family&quot;:&quot;Ouma&quot;,&quot;given&quot;:&quot;J. H.&quot;,&quot;parse-names&quot;:false,&quot;dropping-particle&quot;:&quot;&quot;,&quot;non-dropping-particle&quot;:&quot;&quot;},{&quot;family&quot;:&quot;Sturrock&quot;,&quot;given&quot;:&quot;R. F.&quot;,&quot;parse-names&quot;:false,&quot;dropping-particle&quot;:&quot;&quot;,&quot;non-dropping-particle&quot;:&quot;&quot;}],&quot;container-title&quot;:&quot;Parasitology&quot;,&quot;container-title-short&quot;:&quot;Parasitology&quot;,&quot;accessed&quot;:{&quot;date-parts&quot;:[[2023,12,19]]},&quot;DOI&quot;:&quot;10.1017/S0031182000080896&quot;,&quot;ISSN&quot;:&quot;14698161&quot;,&quot;PMID&quot;:&quot;7724238&quot;,&quot;URL&quot;:&quot;https://pubmed.ncbi.nlm.nih.gov/7724238/&quot;,&quot;issued&quot;:{&quot;date-parts&quot;:[[1995]]},&quot;page&quot;:&quot;307-316&quot;,&quot;abstract&quot;:&quot;Dynamic models which predict changes in the intensity of schistosome infection with host age are fitted to pre-intervention Schistosoma mansoni data from Kenya. Age-specific post-treatment-reinfection data are used to estimate the force of infection, thus enabling investigation of the rate of worm death. An empirical and statistical approach is taken to the model fitting: where possible, distributional properties and function relationships are obtained from the data rather than assumed from theory. Attempts are made to remove known sources of bias. Maximum likelihood techniques, employed to allow for error in both the pre-intervention and reinfection data, yield confidence intervals for the worm life-span (CI95% = 5·7-10·5 years) and demonstrate that the worm death rate is unlikely to vary with host age. The possibilities and limitations of fitting dynamic models to data are discussed. We conclude that a detailed, quantitative approach will be necessary if progress is to be made with the interpretation of epidemiological data and the models intended to describe them. © 1995, Cambridge University Press. All rights reserved.&quot;,&quot;publisher&quot;:&quot;Parasitology&quot;,&quot;issue&quot;:&quot;3&quot;,&quot;volume&quot;:&quot;110&quot;},&quot;isTemporary&quot;:false}]},{&quot;citationID&quot;:&quot;MENDELEY_CITATION_38bbd108-ef72-4953-998b-baa49eb96902&quot;,&quot;properties&quot;:{&quot;noteIndex&quot;:0},&quot;isEdited&quot;:false,&quot;manualOverride&quot;:{&quot;isManuallyOverridden&quot;:false,&quot;citeprocText&quot;:&quot;[9], [12]&quot;,&quot;manualOverrideText&quot;:&quot;&quot;},&quot;citationTag&quot;:&quot;MENDELEY_CITATION_v3_eyJjaXRhdGlvbklEIjoiTUVOREVMRVlfQ0lUQVRJT05fMzhiYmQxMDgtZWY3Mi00OTUzLTk5OGItYmFhNDllYjk2OTAyIiwicHJvcGVydGllcyI6eyJub3RlSW5kZXgiOjB9LCJpc0VkaXRlZCI6ZmFsc2UsIm1hbnVhbE92ZXJyaWRlIjp7ImlzTWFudWFsbHlPdmVycmlkZGVuIjpmYWxzZSwiY2l0ZXByb2NUZXh0IjoiWzldLCBbMTJdIiwibWFudWFsT3ZlcnJpZGVUZXh0IjoiIn0sImNpdGF0aW9uSXRlbXMiOlt7ImlkIjoiYWYzYjExYmYtZjg4My0zNWI2LTllZjMtN2NiZDdmOTQwMTY4IiwiaXRlbURhdGEiOnsidHlwZSI6ImFydGljbGUtam91cm5hbCIsImlkIjoiYWYzYjExYmYtZjg4My0zNWI2LTllZjMtN2NiZDdmOTQwMTY4IiwidGl0bGUiOiJFdmFsdWF0aW5nIHRoZSB2YXJpYXRpb24gaW4gdGhlIHByb2plY3RlZCBiZW5lZml0IG9mIGNvbW11bml0eS13aWRlIG1hc3MgdHJlYXRtZW50IGZvciBzY2hpc3Rvc29taWFzaXM6IEltcGxpY2F0aW9ucyBmb3IgZnV0dXJlIGVjb25vbWljIGV2YWx1YXRpb25zIiwiYXV0aG9yIjpbeyJmYW1pbHkiOiJUdXJuZXIiLCJnaXZlbiI6Ikh1Z28gQy4iLCJwYXJzZS1uYW1lcyI6ZmFsc2UsImRyb3BwaW5nLXBhcnRpY2xlIjoiIiwibm9uLWRyb3BwaW5nLXBhcnRpY2xlIjoiIn0seyJmYW1pbHkiOiJUcnVzY290dCIsImdpdmVuIjoiSmFtZXMgRS4iLCJwYXJzZS1uYW1lcyI6ZmFsc2UsImRyb3BwaW5nLXBhcnRpY2xlIjoiIiwibm9uLWRyb3BwaW5nLXBhcnRpY2xlIjoiIn0seyJmYW1pbHkiOiJCZXR0aXMiLCJnaXZlbiI6IkFsaXNvbiBBLiIsInBhcnNlLW5hbWVzIjpmYWxzZSwiZHJvcHBpbmctcGFydGljbGUiOiIiLCJub24tZHJvcHBpbmctcGFydGljbGUiOiIifSx7ImZhbWlseSI6IkZhcnJlbGwiLCJnaXZlbiI6IlNhbSBILiIsInBhcnNlLW5hbWVzIjpmYWxzZSwiZHJvcHBpbmctcGFydGljbGUiOiIiLCJub24tZHJvcHBpbmctcGFydGljbGUiOiIifSx7ImZhbWlseSI6IkRlb2wiLCJnaXZlbiI6IkFybWluZGVyIEsuIiwicGFyc2UtbmFtZXMiOmZhbHNlLCJkcm9wcGluZy1wYXJ0aWNsZSI6IiIsIm5vbi1kcm9wcGluZy1wYXJ0aWNsZSI6IiJ9LHsiZmFtaWx5IjoiV2hpdHRvbiIsImdpdmVuIjoiSmFuZSBNLiIsInBhcnNlLW5hbWVzIjpmYWxzZSwiZHJvcHBpbmctcGFydGljbGUiOiIiLCJub24tZHJvcHBpbmctcGFydGljbGUiOiIifSx7ImZhbWlseSI6IkZsZW1pbmciLCJnaXZlbiI6IkZpb25hIE0uIiwicGFyc2UtbmFtZXMiOmZhbHNlLCJkcm9wcGluZy1wYXJ0aWNsZSI6IiIsIm5vbi1kcm9wcGluZy1wYXJ0aWNsZSI6IiJ9LHsiZmFtaWx5IjoiQW5kZXJzb24iLCJnaXZlbiI6IlJveSBNLiIsInBhcnNlLW5hbWVzIjpmYWxzZSwiZHJvcHBpbmctcGFydGljbGUiOiIiLCJub24tZHJvcHBpbmctcGFydGljbGUiOiIifV0sImNvbnRhaW5lci10aXRsZSI6IlBhcmFzaXRlcyBhbmQgVmVjdG9ycyIsImNvbnRhaW5lci10aXRsZS1zaG9ydCI6IlBhcmFzaXQgVmVjdG9ycyIsImFjY2Vzc2VkIjp7ImRhdGUtcGFydHMiOltbMjAyMywxMiwxOV1dfSwiRE9JIjoiMTAuMTE4Ni9TMTMwNzEtMDE3LTIxNDEtNS9GSUdVUkVTLzEwIiwiSVNTTiI6IjE3NTYzMzA1IiwiUE1JRCI6IjI4NDU0NTc4IiwiVVJMIjoiaHR0cHM6Ly9wYXJhc2l0ZXNhbmR2ZWN0b3JzLmJpb21lZGNlbnRyYWwuY29tL2FydGljbGVzLzEwLjExODYvczEzMDcxLTAxNy0yMTQxLTUiLCJpc3N1ZWQiOnsiZGF0ZS1wYXJ0cyI6W1syMDE3LDQsMjhdXX0sInBhZ2UiOiIxLTE1IiwiYWJzdHJhY3QiOiJCYWNrZ3JvdW5kOiBUaGUgbWFqb3JpdHkgb2Ygc2NoaXN0b3NvbWlhc2lzIGNvbnRyb2wgcHJvZ3JhbW1lcyBmb2N1cyBvbiB0YXJnZXRpbmcgc2Nob29sLWFnZWQgY2hpbGRyZW4uIEV4cGFuZGluZyB0aGUgdXNlIG9mIGNvbW11bml0eS13aWRlIG1hc3MgdHJlYXRtZW50IHRvIHJlYWNoIG1vcmUgYWR1bHRzIGlzIHVuZGVyIGNvbnNpZGVyYXRpb24uIEhvd2V2ZXIsIGl0IHNob3VsZCBiZSBub3RlZCB0aGF0IHRoaXMgd291bGQgcmVxdWlyZSBhIGZ1cnRoZXIgaW5jcmVhc2UgaW4gcHJvZ3JhbW1hdGljIHJlc291cmNlcywgaW50ZXJuYXRpb25hbCBhaWQsIGFuZCBjb21taXRtZW50IGZvciB0aGUgcHJvdmlzaW9uIG9mIHByYXppcXVhbnRlbC4gQ29uc2VxdWVudGx5LCBpdCBpcyBpbXBvcnRhbnQgdG8gdW5kZXJzdGFuZCAoaSkgd2hlcmUgYSBjaGFuZ2Ugb2Ygc3RyYXRlZ3kgd291bGQgaGF2ZSB0aGUgZ3JlYXRlc3QgYmVuZWZpdCwgYW5kIChpaSkgaG93IGdlbmVyYWxpc2FibGUgdGhlIGNvbmNsdXNpb25zIG9mIGZpZWxkIHRyaWFscyBhbmQgYW5hbHl0aWNhbCBzdHVkaWVzIGJhc2VkIG9uIG1hdGhlbWF0aWNhbCBtb2RlbHMgaW52ZXN0aWdhdGluZyB0aGUgaW1wYWN0IG9mIGNvbW11bml0eS13aWRlIG1hc3MgdHJlYXRtZW50LCBhcmUgdG8gYSBicm9hZCByYW5nZSBvZiBzZXR0aW5ncy4gTWV0aG9kczogSW4gdGhpcyBwYXBlciwgd2UgZW1wbG95IGEgcHJldmlvdXNseSBkZXNjcmliZWQgZGV0ZXJtaW5pc3RpYyBmdWxseSBhZ2Utc3RydWN0dXJlZCBzY2hpc3Rvc29taWFzaXMgdHJhbnNtaXNzaW9uIG1vZGVsIGFuZCBldmFsdWF0ZSB0aGUgYmVuZWZpdCBvZiBjb21tdW5pdHktd2lkZSBtYXNzIHRyZWF0bWVudCBib3RoIGluIHRlcm1zIG9mIGNvbnRyb2xsaW5nIG1vcmJpZGl0eSBhbmQgZWxpbWluYXRpbmcgdHJhbnNtaXNzaW9uIGZvciBTY2hpc3Rvc29tYSBtYW5zb25pLCBhY3Jvc3MgYSB3aWRlIHJhbmdlIG9mIGVwaWRlbWlvbG9naWNhbCBzZXR0aW5ncyBhbmQgcHJvZ3JhbW1hdGljIHNjZW5hcmlvcy4gVGhpcyBpbmNsdWRlZCB2YXJpYXRpb24gaW4gdGhlIGJhc2VsaW5lIHJlbGF0aXZlIHdvcm0gcHJlLWNvbnRyb2wgYnVyZGVuIGluIGFkdWx0cywgdGhlIG92ZXJhbGwgbGV2ZWwgb2YgdHJhbnNtaXNzaW9uIGluIGRlZmluZWQgc2V0dGluZ3MsIGNob2ljZSBvZiBlZmZlY3RpdmVuZXNzIG1ldHJpYyAoYmFzaW5nIG1vcmJpZGl0eSBjYWxjdWxhdGlvbnMgb24gcHJldmFsZW5jZSBvciBpbnRlbnNpdHkpLCB0aGUgbGV2ZWwgb2Ygc2Nob29sIGVucm9sbWVudCBhbmQgdHJlYXRtZW50IGNvbXBsaWFuY2UuIFJlc3VsdHM6IENvbW11bml0eS13aWRlIG1hc3MgdHJlYXRtZW50IHdhcyBmb3VuZCB0byBiZSBtb3JlIGVmZmVjdGl2ZSBmb3IgY29udHJvbGxpbmcgdGhlIHRyYW5zbWlzc2lvbiBvZiBzY2hpc3Rvc29tZSBwYXJhc2l0ZXMgdGhhbiB1c2luZyBhIHNjaG9vbC1iYXNlZCBwcm9ncmFtbWUgb25seSB0YXJnZXRpbmcgc2Nob29sLWFnZWQgY2hpbGRyZW4uIEhvd2V2ZXIsIGluIHRoZSBjb250ZXh0IG9mIG1vcmJpZGl0eSBjb250cm9sLCB0aGUgcG90ZW50aWFsIGJlbmVmaXQgb2Ygc3dpdGNoaW5nIHRvIGNvbW11bml0eS13aWRlIG1hc3MgdHJlYXRtZW50IHdhcyBoaWdobHkgdmFyaWFibGUgYWNyb3NzIHRoZSBkaWZmZXJlbnQgc2NlbmFyaW9zIGFuYWx5c2VkLiBJbiBjb250cmFzdCwgZm9yIGFyZWFzIHdoZXJlIHRoZSBnb2FsIGlzIHRvIGVsaW1pbmF0ZSB0cmFuc21pc3Npb24sIHRoZSBwcm9qZWN0ZWQgYmVuZWZpdCBvZiBjb21tdW5pdHktd2lkZSBtYXNzIHRyZWF0bWVudCB3YXMgbW9yZSBjb25zaXN0ZW50LiBDb25jbHVzaW9uOiBXaGV0aGVyIGNvbW11bml0eS13aWRlIG1hc3MgdHJlYXRtZW50IGlzIGFwcHJvcHJpYXRlIHdpbGwgZGVwZW5kIG9uIHRoZSBsb2NhbCBlcGlkZW1pb2xvZ2ljYWwgc2V0dGluZyAoaS5lLiB0aGUgcmVsYXRpdmUgcHJlLWNvbnRyb2wgYnVyZGVuIGluIGFkdWx0cyBhbmQgdHJhbnNtaXNzaW9uIGludGVuc2l0eSksIGFuZCB3aGV0aGVyIHRoZSBnb2FsIGlzIG1vcmJpZGl0eSBjb250cm9sIG9yIGVsaW1pbmF0aW5nIHRyYW5zbWlzc2lvbi4gVGhpcyBoYXMgaW1wb3J0YW50IGltcGxpY2F0aW9ucyByZWdhcmRpbmcgdGhlIGdlbmVyYWxpc2FiaWxpdHkgb2YgY29zdC1lZmZlY3RpdmVuZXNzIGFuYWx5c2VzIG9mIHNjaGlzdG9zb21pYXNpcyBpbnRlcnZlbnRpb25zLiBPdXIgcmVzdWx0cyBpbmRpY2F0ZSB0aGF0IGFyZWFzIHdpdGggcG9vciBzY2hvb2wtZW5yb2xtZW50L2NvdmVyYWdlIGNvdWxkIGJlbmVmaXQgbW9yZSBmcm9tIGNvbW11bml0eS13aWRlIHRyZWF0bWVudCBvZiBwcmF6aXF1YW50ZWwgYW5kIHNob3VsZCBwb3RlbnRpYWxseSBiZSBwcmlvcml0aXNlZCBmb3IgYW55IGNoYW5nZSBpbiBzdHJhdGVneS4gVGhpcyB3b3JrIGhpZ2hsaWdodHMgdGhlIGltcG9ydGFuY2Ugb2Ygbm90IG92ZXItZ2VuZXJhbGlzaW5nIGNvbmNsdXNpb25zIGFuZCBwb2xpY3kgaW4gdGhpcyBhcmVhLCBidXQgb2YgYmFzaW5nIGRlY2lzaW9ucyBvbiBoaWdoIHF1YWxpdHkgZXBpZGVtaW9sb2dpY2FsIGRhdGEgYW5kIHF1YW50aXRhdGl2ZSBhbmFseXNlcyBvZiB0aGUgaW1wYWN0IG9mIGludGVydmVudGlvbnMgaW4gYSByYW5nZSBvZiBzZXR0aW5ncy4iLCJwdWJsaXNoZXIiOiJCaW9NZWQgQ2VudHJhbCBMdGQuIiwiaXNzdWUiOiIxIiwidm9sdW1lIjoiMTAifSwiaXNUZW1wb3JhcnkiOmZhbHNlfSx7ImlkIjoiZjZkYmVhOWUtNzcyOC0zM2I5LWExMDgtZGQ0ZjJiZWUxMjdhIiwiaXRlbURhdGEiOnsidHlwZSI6ImFydGljbGUtam91cm5hbCIsImlkIjoiZjZkYmVhOWUtNzcyOC0zM2I5LWExMDgtZGQ0ZjJiZWUxMjdhIiwidGl0bGUiOiJUaGUgZGVzaWduIG9mIHNjaGlzdG9zb21pYXNpcyBtb25pdG9yaW5nIGFuZCBldmFsdWF0aW9uIHByb2dyYW1tZXM6IFRoZSBpbXBvcnRhbmNlIG9mIGNvbGxlY3RpbmcgYWR1bHQgZGF0YSB0byBpbmZvcm0gdHJlYXRtZW50IHN0cmF0ZWdpZXMgZm9yIFNjaGlzdG9zb21hIG1hbnNvbmkiLCJhdXRob3IiOlt7ImZhbWlseSI6IlRvb3IiLCJnaXZlbiI6Ikphc3ByZWV0IiwicGFyc2UtbmFtZXMiOmZhbHNlLCJkcm9wcGluZy1wYXJ0aWNsZSI6IiIsIm5vbi1kcm9wcGluZy1wYXJ0aWNsZSI6IiJ9LHsiZmFtaWx5IjoiVHVybmVyIiwiZ2l2ZW4iOiJIdWdvIEMuIiwicGFyc2UtbmFtZXMiOmZhbHNlLCJkcm9wcGluZy1wYXJ0aWNsZSI6IiIsIm5vbi1kcm9wcGluZy1wYXJ0aWNsZSI6IiJ9LHsiZmFtaWx5IjoiVHJ1c2NvdHQiLCJnaXZlbiI6IkphbWVzIEUuIiwicGFyc2UtbmFtZXMiOmZhbHNlLCJkcm9wcGluZy1wYXJ0aWNsZSI6IiIsIm5vbi1kcm9wcGluZy1wYXJ0aWNsZSI6IiJ9LHsiZmFtaWx5IjoiV2Vya21hbiIsImdpdmVuIjoiTWFybGVlbiIsInBhcnNlLW5hbWVzIjpmYWxzZSwiZHJvcHBpbmctcGFydGljbGUiOiIiLCJub24tZHJvcHBpbmctcGFydGljbGUiOiIifSx7ImZhbWlseSI6IlBoaWxsaXBzIiwiZ2l2ZW4iOiJBbm5hIEUuIiwicGFyc2UtbmFtZXMiOmZhbHNlLCJkcm9wcGluZy1wYXJ0aWNsZSI6IiIsIm5vbi1kcm9wcGluZy1wYXJ0aWNsZSI6IiJ9LHsiZmFtaWx5IjoiQWxzYWxsYXEiLCJnaXZlbiI6IlJhbXppIiwicGFyc2UtbmFtZXMiOmZhbHNlLCJkcm9wcGluZy1wYXJ0aWNsZSI6IiIsIm5vbi1kcm9wcGluZy1wYXJ0aWNsZSI6IiJ9LHsiZmFtaWx5IjoiTWVkbGV5IiwiZ2l2ZW4iOiJHcmFoYW0gRi4iLCJwYXJzZS1uYW1lcyI6ZmFsc2UsImRyb3BwaW5nLXBhcnRpY2xlIjoiIiwibm9uLWRyb3BwaW5nLXBhcnRpY2xlIjoiIn0seyJmYW1pbHkiOiJLaW5nIiwiZ2l2ZW4iOiJDaGFybGVzIEguIiwicGFyc2UtbmFtZXMiOmZhbHNlLCJkcm9wcGluZy1wYXJ0aWNsZSI6IiIsIm5vbi1kcm9wcGluZy1wYXJ0aWNsZSI6IiJ9LHsiZmFtaWx5IjoiQW5kZXJzb24iLCJnaXZlbiI6IlJveSBNLiIsInBhcnNlLW5hbWVzIjpmYWxzZSwiZHJvcHBpbmctcGFydGljbGUiOiIiLCJub24tZHJvcHBpbmctcGFydGljbGUiOiIifV0sImNvbnRhaW5lci10aXRsZSI6IlBMb1MgTmVnbGVjdGVkIFRyb3BpY2FsIERpc2Vhc2VzIiwiY29udGFpbmVyLXRpdGxlLXNob3J0IjoiUExvUyBOZWdsIFRyb3AgRGlzIiwiYWNjZXNzZWQiOnsiZGF0ZS1wYXJ0cyI6W1syMDIzLDEyLDE5XV19LCJET0kiOiIxMC4xMzcxL2pvdXJuYWwucG50ZC4wMDA2NzE3IiwiSVNCTiI6IjExMTExMTExMTEiLCJJU1NOIjoiMTkzNTI3MzUiLCJQTUlEIjoiMzAyOTYyNTciLCJVUkwiOiIvcG1jL2FydGljbGVzL1BNQzYxNzU1MDMvIiwiaXNzdWVkIjp7ImRhdGUtcGFydHMiOltbMjAxOCwxMCwxXV19LCJwYWdlIjoiMS0xNSIsImFic3RyYWN0IjoiTW9uaXRvcmluZyBhbmQgZXZhbHVhdGlvbiAoTSZFKSBwcm9ncmFtbWVzIGFyZSB1c2VkIHRvIGNvbGxlY3QgZGF0YSB3aGljaCBhcmUgcmVxdWlyZWQgdG8gYXNzZXNzIHRoZSBpbXBhY3Qgb2YgY3VycmVudCBpbnRlcnZlbnRpb25zIG9uIHRoZWlyIHByb2dyZXNzIHRvd2FyZHMgYWNoaWV2aW5nIHRoZSBXb3JsZCBIZWFsdGggT3JnYW5pemF0aW9uIChXSE8pIGdvYWxzIG9mIG1vcmJpZGl0eSBjb250cm9sIGFuZCBlbGltaW5hdGlvbiBhcyBhIHB1YmxpYyBoZWFsdGggcHJvYmxlbSBmb3Igc2NoaXN0b3NvbWlhc2lzLiBQcmV2YWxlbmNlIGFuZCBpbnRlbnNpdHkgb2YgaW5mZWN0aW9uIGRhdGEgYXJlIHR5cGljYWxseSBjb2xsZWN0ZWQgZnJvbSBzY2hvb2wtYWdlZCBjaGlsZHJlbiAoU0FDKSBhcyB0aGV5IGFyZSByZWxhdGl2ZWx5IGVhc3kgdG8gc2FtcGxlIGFuZCBhcmUgdGhvdWdodCB0byBiZSBtb3N0IGxpa2VseSB0byBiZSBpbmZlY3RlZCBieSBzY2hpc3Rvc29tZSBwYXJhc2l0ZXMuIEhvd2V2ZXIsIGFkdWx0cyBhcmUgYWxzbyBsaWtlbHkgdG8gYmUgaW5mZWN0ZWQuIFdlIHVzZSB0aHJlZSBkaWZmZXJlbnQgYWdlLWludGVuc2l0eSBwcm9maWxlcyBvZiBpbmZlY3Rpb24gZm9yIFNjaGlzdG9zb21hIG1hbnNvbmkgd2l0aCBsb3csIG1vZGVyYXRlIGFuZCBoaWdoIGJ1cmRlbnMgb2YgaW5mZWN0aW9uIGluIGFkdWx0cyB0byBpbnZlc3RpZ2F0ZSBob3cgdGhlIGFnZSBkaXN0cmlidXRpb24gb2YgaW5mZWN0aW9uIGltcGFjdHMgdGhlIG1hdGhlbWF0aWNhbCBtb2RlbCBnZW5lcmF0ZWQgcmVjb21tZW5kYXRpb25zIG9mIHRoZSBwcmV2ZW50aXZlIGNoZW1vdGhlcmFweSBjb3ZlcmFnZSBsZXZlbHMgcmVxdWlyZWQgdG8gYWNoaWV2ZSB0aGUgV0hPIGdvYWxzLiBXZSBmaW5kIHRoYXQgZm9yIG1vZGVyYXRlIHByZXZhbGVuY2UgcmVnaW9ucywgcmVnYXJkbGVzcyBvZiB0aGUgYnVyZGVuIG9mIGluZmVjdGlvbiBpbiBhZHVsdHMsIHRyZWF0aW5nIFNBQyBvbmx5IG1heSBhY2hpZXZlIHRoZSBXSE8gZ29hbHMuIEhvd2V2ZXIsIGZvciBoaWdoIHByZXZhbGVuY2UgcmVnaW9ucyB3aXRoIGEgaGlnaCBidXJkZW4gb2YgaW5mZWN0aW9uIGluIGFkdWx0cywgYWR1bHQgdHJlYXRtZW50IGlzIHJlcXVpcmVkIHRvIG1lZXQgdGhlIFdITyBnb2Fscy4gSGVuY2UsIHdlIHNob3cgdGhhdCB0aGUgb3B0aW1hbCB0cmVhdG1lbnQgc3RyYXRlZ3kgZm9yIGEgZGVmaW5lZCByZWdpb24gcmVxdWlyZXMgY29uc2lkZXJhdGlvbiBvZiB0aGUgYnVyZGVuIG9mIGluZmVjdGlvbiBpbiBhZHVsdHMgYXMgaXQgY2Fubm90IGJlIGJhc2VkIHNvbGVseSBvbiB0aGUgcHJldmFsZW5jZSBvZiBpbmZlY3Rpb24gaW4gU0FDLiBBbHRob3VnaCBwYXN0IGVwaWRlbWlvbG9naWNhbCBkYXRhIGhhdmUgaW5mb3JtZWQgbWF0aGVtYXRpY2FsIG1vZGVscyBmb3IgdGhlIHRyYW5zbWlzc2lvbiBhbmQgY29udHJvbCBvZiBzY2hpc3Rvc29tZSBpbmZlY3Rpb25zLCBtb3JlIGFjY3VyYXRlIGFuZCBkZXRhaWxlZCBkYXRhIGFyZSByZXF1aXJlZCBmcm9tIE0mRSBwcm9ncmFtbWVzIHRvIGFjY3VyYXRlbHkgZGV0ZXJtaW5lIHRoZSBvcHRpbWFsIHRyZWF0bWVudCBzdHJhdGVneSBmb3IgYSBkZWZpbmVkIHJlZ2lvbi4gV2UgaGlnaGxpZ2h0IHRoZSBpbXBvcnRhbmNlIG9mIGNvbGxlY3RpbmcgcHJldmFsZW5jZSBhbmQgaW50ZW5zaXR5IG9mIGluZmVjdGlvbiBkYXRhIGZyb20gYSBicm9hZGVyIGFnZS1yYW5nZSwgc3BlY2lmaWNhbGx5IHRoZSBpbmNsdXNpb24gb2YgYWR1bHQgZGF0YSBhdCBiYXNlbGluZSAocHJpb3IgdG8gdHJlYXRtZW50KSBhbmQgdGhyb3VnaG91dCB0aGUgdHJlYXRtZW50IHByb2dyYW1tZSBpZiBwb3NzaWJsZSwgcmF0aGVyIHRoYW4gU0FDIG9ubHksIHRvIGFjY3VyYXRlbHkgZGV0ZXJtaW5lIHRoZSB0cmVhdG1lbnQgc3RyYXRlZ3kgZm9yIGEgZGVmaW5lZCByZWdpb24uIEZ1cnRoZXJtb3JlLCB3ZSBkaXNjdXNzIGFkZGl0aW9uYWwgZXBpZGVtaW9sb2dpY2FsIGRhdGEsIHN1Y2ggYXMgaW5kaXZpZHVhbCBsb25naXR1ZGluYWwgYWRoZXJlbmNlIHRvIHRyZWF0bWVudCwgdGhhdCBzaG91bGQgaWRlYWxseSBiZSBjb2xsZWN0ZWQgaW4gTSZFIHByb2dyYW1tZXMuIiwicHVibGlzaGVyIjoiUExPUyIsImlzc3VlIjoiMTAiLCJ2b2x1bWUiOiIxMiJ9LCJpc1RlbXBvcmFyeSI6ZmFsc2V9XX0=&quot;,&quot;citationItems&quot;:[{&quot;id&quot;:&quot;af3b11bf-f883-35b6-9ef3-7cbd7f940168&quot;,&quot;itemData&quot;:{&quot;type&quot;:&quot;article-journal&quot;,&quot;id&quot;:&quot;af3b11bf-f883-35b6-9ef3-7cbd7f940168&quot;,&quot;title&quot;:&quot;Evaluating the variation in the projected benefit of community-wide mass treatment for schistosomiasis: Implications for future economic evaluations&quot;,&quot;author&quot;:[{&quot;family&quot;:&quot;Turner&quot;,&quot;given&quot;:&quot;Hugo C.&quot;,&quot;parse-names&quot;:false,&quot;dropping-particle&quot;:&quot;&quot;,&quot;non-dropping-particle&quot;:&quot;&quot;},{&quot;family&quot;:&quot;Truscott&quot;,&quot;given&quot;:&quot;James E.&quot;,&quot;parse-names&quot;:false,&quot;dropping-particle&quot;:&quot;&quot;,&quot;non-dropping-particle&quot;:&quot;&quot;},{&quot;family&quot;:&quot;Bettis&quot;,&quot;given&quot;:&quot;Alison A.&quot;,&quot;parse-names&quot;:false,&quot;dropping-particle&quot;:&quot;&quot;,&quot;non-dropping-particle&quot;:&quot;&quot;},{&quot;family&quot;:&quot;Farrell&quot;,&quot;given&quot;:&quot;Sam H.&quot;,&quot;parse-names&quot;:false,&quot;dropping-particle&quot;:&quot;&quot;,&quot;non-dropping-particle&quot;:&quot;&quot;},{&quot;family&quot;:&quot;Deol&quot;,&quot;given&quot;:&quot;Arminder K.&quot;,&quot;parse-names&quot;:false,&quot;dropping-particle&quot;:&quot;&quot;,&quot;non-dropping-particle&quot;:&quot;&quot;},{&quot;family&quot;:&quot;Whitton&quot;,&quot;given&quot;:&quot;Jane M.&quot;,&quot;parse-names&quot;:false,&quot;dropping-particle&quot;:&quot;&quot;,&quot;non-dropping-particle&quot;:&quot;&quot;},{&quot;family&quot;:&quot;Fleming&quot;,&quot;given&quot;:&quot;Fiona M.&quot;,&quot;parse-names&quot;:false,&quot;dropping-particle&quot;:&quot;&quot;,&quot;non-dropping-particle&quot;:&quot;&quot;},{&quot;family&quot;:&quot;Anderson&quot;,&quot;given&quot;:&quot;Roy M.&quot;,&quot;parse-names&quot;:false,&quot;dropping-particle&quot;:&quot;&quot;,&quot;non-dropping-particle&quot;:&quot;&quot;}],&quot;container-title&quot;:&quot;Parasites and Vectors&quot;,&quot;container-title-short&quot;:&quot;Parasit Vectors&quot;,&quot;accessed&quot;:{&quot;date-parts&quot;:[[2023,12,19]]},&quot;DOI&quot;:&quot;10.1186/S13071-017-2141-5/FIGURES/10&quot;,&quot;ISSN&quot;:&quot;17563305&quot;,&quot;PMID&quot;:&quot;28454578&quot;,&quot;URL&quot;:&quot;https://parasitesandvectors.biomedcentral.com/articles/10.1186/s13071-017-2141-5&quot;,&quot;issued&quot;:{&quot;date-parts&quot;:[[2017,4,28]]},&quot;page&quot;:&quot;1-15&quot;,&quot;abstract&quot;:&quot;Background: The majority of schistosomiasis control programmes focus on targeting school-aged children. Expanding the use of community-wide mass treatment to reach more adults is under consideration. However, it should be noted that this would require a further increase in programmatic resources, international aid, and commitment for the provision of praziquantel. Consequently, it is important to understand (i) where a change of strategy would have the greatest benefit, and (ii) how generalisable the conclusions of field trials and analytical studies based on mathematical models investigating the impact of community-wide mass treatment, are to a broad range of settings. Methods: In this paper, we employ a previously described deterministic fully age-structured schistosomiasis transmission model and evaluate the benefit of community-wide mass treatment both in terms of controlling morbidity and eliminating transmission for Schistosoma mansoni, across a wide range of epidemiological settings and programmatic scenarios. This included variation in the baseline relative worm pre-control burden in adults, the overall level of transmission in defined settings, choice of effectiveness metric (basing morbidity calculations on prevalence or intensity), the level of school enrolment and treatment compliance. Results: Community-wide mass treatment was found to be more effective for controlling the transmission of schistosome parasites than using a school-based programme only targeting school-aged children. However, in the context of morbidity control, the potential benefit of switching to community-wide mass treatment was highly variable across the different scenarios analysed. In contrast, for areas where the goal is to eliminate transmission, the projected benefit of community-wide mass treatment was more consistent. Conclusion: Whether community-wide mass treatment is appropriate will depend on the local epidemiological setting (i.e. the relative pre-control burden in adults and transmission intensity), and whether the goal is morbidity control or eliminating transmission. This has important implications regarding the generalisability of cost-effectiveness analyses of schistosomiasis interventions. Our results indicate that areas with poor school-enrolment/coverage could benefit more from community-wide treatment of praziquantel and should potentially be prioritised for any change in strategy. This work highlights the importance of not over-generalising conclusions and policy in this area, but of basing decisions on high quality epidemiological data and quantitative analyses of the impact of interventions in a range of settings.&quot;,&quot;publisher&quot;:&quot;BioMed Central Ltd.&quot;,&quot;issue&quot;:&quot;1&quot;,&quot;volume&quot;:&quot;10&quot;},&quot;isTemporary&quot;:false},{&quot;id&quot;:&quot;f6dbea9e-7728-33b9-a108-dd4f2bee127a&quot;,&quot;itemData&quot;:{&quot;type&quot;:&quot;article-journal&quot;,&quot;id&quot;:&quot;f6dbea9e-7728-33b9-a108-dd4f2bee127a&quot;,&quot;title&quot;:&quot;The design of schistosomiasis monitoring and evaluation programmes: The importance of collecting adult data to inform treatment strategies for Schistosoma mansoni&quot;,&quot;author&quot;:[{&quot;family&quot;:&quot;Toor&quot;,&quot;given&quot;:&quot;Jaspreet&quot;,&quot;parse-names&quot;:false,&quot;dropping-particle&quot;:&quot;&quot;,&quot;non-dropping-particle&quot;:&quot;&quot;},{&quot;family&quot;:&quot;Turner&quot;,&quot;given&quot;:&quot;Hugo C.&quot;,&quot;parse-names&quot;:false,&quot;dropping-particle&quot;:&quot;&quot;,&quot;non-dropping-particle&quot;:&quot;&quot;},{&quot;family&quot;:&quot;Truscott&quot;,&quot;given&quot;:&quot;James E.&quot;,&quot;parse-names&quot;:false,&quot;dropping-particle&quot;:&quot;&quot;,&quot;non-dropping-particle&quot;:&quot;&quot;},{&quot;family&quot;:&quot;Werkman&quot;,&quot;given&quot;:&quot;Marleen&quot;,&quot;parse-names&quot;:false,&quot;dropping-particle&quot;:&quot;&quot;,&quot;non-dropping-particle&quot;:&quot;&quot;},{&quot;family&quot;:&quot;Phillips&quot;,&quot;given&quot;:&quot;Anna E.&quot;,&quot;parse-names&quot;:false,&quot;dropping-particle&quot;:&quot;&quot;,&quot;non-dropping-particle&quot;:&quot;&quot;},{&quot;family&quot;:&quot;Alsallaq&quot;,&quot;given&quot;:&quot;Ramzi&quot;,&quot;parse-names&quot;:false,&quot;dropping-particle&quot;:&quot;&quot;,&quot;non-dropping-particle&quot;:&quot;&quot;},{&quot;family&quot;:&quot;Medley&quot;,&quot;given&quot;:&quot;Graham F.&quot;,&quot;parse-names&quot;:false,&quot;dropping-particle&quot;:&quot;&quot;,&quot;non-dropping-particle&quot;:&quot;&quot;},{&quot;family&quot;:&quot;King&quot;,&quot;given&quot;:&quot;Charles H.&quot;,&quot;parse-names&quot;:false,&quot;dropping-particle&quot;:&quot;&quot;,&quot;non-dropping-particle&quot;:&quot;&quot;},{&quot;family&quot;:&quot;Anderson&quot;,&quot;given&quot;:&quot;Roy M.&quot;,&quot;parse-names&quot;:false,&quot;dropping-particle&quot;:&quot;&quot;,&quot;non-dropping-particle&quot;:&quot;&quot;}],&quot;container-title&quot;:&quot;PLoS Neglected Tropical Diseases&quot;,&quot;container-title-short&quot;:&quot;PLoS Negl Trop Dis&quot;,&quot;accessed&quot;:{&quot;date-parts&quot;:[[2023,12,19]]},&quot;DOI&quot;:&quot;10.1371/journal.pntd.0006717&quot;,&quot;ISBN&quot;:&quot;1111111111&quot;,&quot;ISSN&quot;:&quot;19352735&quot;,&quot;PMID&quot;:&quot;30296257&quot;,&quot;URL&quot;:&quot;/pmc/articles/PMC6175503/&quot;,&quot;issued&quot;:{&quot;date-parts&quot;:[[2018,10,1]]},&quot;page&quot;:&quot;1-15&quot;,&quot;abstract&quot;:&quot;Monitoring and evaluation (M&amp;E) programmes are used to collect data which are required to assess the impact of current interventions on their progress towards achieving the World Health Organization (WHO) goals of morbidity control and elimination as a public health problem for schistosomiasis. Prevalence and intensity of infection data are typically collected from school-aged children (SAC) as they are relatively easy to sample and are thought to be most likely to be infected by schistosome parasites. However, adults are also likely to be infected. We use three different age-intensity profiles of infection for Schistosoma mansoni with low, moderate and high burdens of infection in adults to investigate how the age distribution of infection impacts the mathematical model generated recommendations of the preventive chemotherapy coverage levels required to achieve the WHO goals. We find that for moderate prevalence regions, regardless of the burden of infection in adults, treating SAC only may achieve the WHO goals. However, for high prevalence regions with a high burden of infection in adults, adult treatment is required to meet the WHO goals. Hence, we show that the optimal treatment strategy for a defined region requires consideration of the burden of infection in adults as it cannot be based solely on the prevalence of infection in SAC. Although past epidemiological data have informed mathematical models for the transmission and control of schistosome infections, more accurate and detailed data are required from M&amp;E programmes to accurately determine the optimal treatment strategy for a defined region. We highlight the importance of collecting prevalence and intensity of infection data from a broader age-range, specifically the inclusion of adult data at baseline (prior to treatment) and throughout the treatment programme if possible, rather than SAC only, to accurately determine the treatment strategy for a defined region. Furthermore, we discuss additional epidemiological data, such as individual longitudinal adherence to treatment, that should ideally be collected in M&amp;E programmes.&quot;,&quot;publisher&quot;:&quot;PLOS&quot;,&quot;issue&quot;:&quot;10&quot;,&quot;volume&quot;:&quot;12&quot;},&quot;isTemporary&quot;:false}]},{&quot;citationID&quot;:&quot;MENDELEY_CITATION_4f1089b8-8a17-4378-9d3f-a80fc12fad4d&quot;,&quot;properties&quot;:{&quot;noteIndex&quot;:0},&quot;isEdited&quot;:false,&quot;manualOverride&quot;:{&quot;isManuallyOverridden&quot;:false,&quot;citeprocText&quot;:&quot;[8]&quot;,&quot;manualOverrideText&quot;:&quot;&quot;},&quot;citationTag&quot;:&quot;MENDELEY_CITATION_v3_eyJjaXRhdGlvbklEIjoiTUVOREVMRVlfQ0lUQVRJT05fNGYxMDg5YjgtOGExNy00Mzc4LTlkM2YtYTgwZmMxMmZhZDRkIiwicHJvcGVydGllcyI6eyJub3RlSW5kZXgiOjB9LCJpc0VkaXRlZCI6ZmFsc2UsIm1hbnVhbE92ZXJyaWRlIjp7ImlzTWFudWFsbHlPdmVycmlkZGVuIjpmYWxzZSwiY2l0ZXByb2NUZXh0IjoiWzhdIiwibWFudWFsT3ZlcnJpZGVUZXh0IjoiIn0sImNpdGF0aW9uSXRlbXMiOlt7ImlkIjoiMTdlNDRkMGYtZjg5Yi0zNDY5LWE1ZTQtMWRmZWEwYjljMmY5IiwiaXRlbURhdGEiOnsidHlwZSI6ImFydGljbGUtam91cm5hbCIsImlkIjoiMTdlNDRkMGYtZjg5Yi0zNDY5LWE1ZTQtMWRmZWEwYjljMmY5IiwidGl0bGUiOiJDbGluaWNhbCBFZmZpY2FjeSBhbmQgVG9sZXJhYmlsaXR5IG9mIFByYXppcXVhbnRlbCBmb3IgSW50ZXN0aW5hbCBhbmQgVXJpbmFyeSBTY2hpc3Rvc29taWFzaXPigJRBIE1ldGEtYW5hbHlzaXMgb2YgQ29tcGFyYXRpdmUgYW5kIE5vbi1jb21wYXJhdGl2ZSBDbGluaWNhbCBUcmlhbHMiLCJhdXRob3IiOlt7ImZhbWlseSI6Ilp3YW5nIiwiZ2l2ZW4iOiJKdWxpZW4iLCJwYXJzZS1uYW1lcyI6ZmFsc2UsImRyb3BwaW5nLXBhcnRpY2xlIjoiIiwibm9uLWRyb3BwaW5nLXBhcnRpY2xlIjoiIn0seyJmYW1pbHkiOiJPbGxpYXJvIiwiZ2l2ZW4iOiJQaWVybyBMLiIsInBhcnNlLW5hbWVzIjpmYWxzZSwiZHJvcHBpbmctcGFydGljbGUiOiIiLCJub24tZHJvcHBpbmctcGFydGljbGUiOiIifV0sImNvbnRhaW5lci10aXRsZSI6IlBMT1MgTmVnbGVjdGVkIFRyb3BpY2FsIERpc2Vhc2VzIiwiY29udGFpbmVyLXRpdGxlLXNob3J0IjoiUExvUyBOZWdsIFRyb3AgRGlzIiwiYWNjZXNzZWQiOnsiZGF0ZS1wYXJ0cyI6W1syMDIzLDEyLDE5XV19LCJET0kiOiIxMC4xMzcxL0pPVVJOQUwuUE5URC4wMDAzMjg2IiwiSVNTTiI6IjE5MzUtMjczNSIsIlBNSUQiOiIyNTQxMjEwNSIsIlVSTCI6Imh0dHBzOi8vam91cm5hbHMucGxvcy5vcmcvcGxvc250ZHMvYXJ0aWNsZT9pZD0xMC4xMzcxL2pvdXJuYWwucG50ZC4wMDAzMjg2IiwiaXNzdWVkIjp7ImRhdGUtcGFydHMiOltbMjAxNF1dfSwicGFnZSI6ImUzMjg2IiwiYWJzdHJhY3QiOiJCYWNrZ3JvdW5kIEV4dGVuc2l2ZSB1c2Ugb2YgcHJhemlxdWFudGVsIGZvciB0cmVhdG1lbnQgYW5kIGNvbnRyb2wgb2Ygc2NoaXN0b3NvbWlhc2lzIHJlcXVpcmVzIGEgY29tcHJlaGVuc2l2ZSB1bmRlcnN0YW5kaW5nIG9mIGVmZmljYWN5IGFuZCBzYWZldHkgb2YgdmFyaW91cyBkb3NlcyBmb3IgZGlmZmVyZW50IFNjaGlzdG9zb21hIHNwZWNpZXMuIE1ldGhvZG9sb2d5L1ByaW5jaXBhbCBGaW5kaW5ncyBBIHN5c3RlbWF0aWMgcmV2aWV3IGFuZCBtZXRhLWFuYWx5c2lzIG9mIGNvbXBhcmF0aXZlIGFuZCBub24tY29tcGFyYXRpdmUgdHJpYWxzIG9mIHByYXppcXVhbnRlbCBhdCBhbnkgZG9zZSBmb3IgYW55IFNjaGlzdG9zb21hIHNwZWNpZXMgYXNzZXNzZWQgd2l0aGluIHR3byBtb250aHMgcG9zdC10cmVhdG1lbnQuIE9mIDI3MyBzdHVkaWVzIGlkZW50aWZpZWQsIDU1IHdlcmUgZWxpZ2libGUgKDE5LDQ5OSBzdWJqZWN0cyB0cmVhdGVkIHdpdGggcHJhemlxdWFudGVsLCBjb250cm9sIHRyZWF0bWVudCBvciBwbGFjZWJvKS4gTW9zdCBzdHVkaWVkIHdlcmUgaW4gc2Nob29sLWFnZWQgY2hpbGRyZW4gKDY0JSksIFMuIG1hbnNvbmkgKDU4JSksIGFuZCB0aGUgNDAgbWcva2cgZG9zZSAoNTYlKTsgNjglIG9mIHN1YmplY3RzIHdlcmUgaW4gQWZyaWNhLiBFZmZpY2FjeSB3YXMgYXNzZXNzZWQgYXMgY3VyZSByYXRlIChDUiwgbiA9IDE3LDAxNykgYW5kIGVnZyByZWR1Y3Rpb24gcmF0ZSAoRVJSLCBuID0gMTMsMDA3KTsgc2FmZXR5IGFzIGFkdmVyc2UgZXZlbnRzIChBRSkgaW5jaWRlbmNlLiBUaGUgV0hPLXJlY29tbWVuZGVkIGRvc2Ugb2YgcHJhemlxdWFudGVsIDQwIG1nL2tnIGFjaGlldmVkIENScyBvZiA5NC43JSAoOTUlQ0kgOTIuMuKAkzk4LjApIGZvciBTLiBqYXBvbmljdW0sIDc3LjElICg2OC404oCTODUuMSkgZm9yIFMuIGhhZW1hdG9iaXVtLCA3Ni43JSAoOTUlQ0kgNzEuOeKAkzgxLjIpIGZvciBTLiBtYW5zb25pLCBhbmQgNjMuNSUgKDk1JUNJIDQ4LjLigJM3Ny4wKSBmb3IgbWl4ZWQgUy4gaGFlbWF0b2JpdW0vUy4gbWFuc29uaSBpbmZlY3Rpb25zLiBVc2luZyBhIHJhbmRvbS1lZmZlY3QgbWV0YS1hbmFseXNpcyByZWdyZXNzaW9uIG1vZGVsLCBhIGRvc2UtZWZmZWN0IGZvciBDUiB3YXMgZm91bmQgdXAgdG8gNDAgbWcva2cgZm9yIFMuIG1hbnNvbmkgYW5kIDMwIG1nL2tnIGZvciBTLiBoYWVtYXRvYml1bS4gVGhlIG1lYW4gRVJSIHdhcyA5NSUgZm9yIFMuIGphcG9uaWN1bSwgOTQuMSUgZm9yIFMuIGhhZW1hdG9iaXVtLCBhbmQgODYuMyUgZm9yIFMuIG1hbnNvbmkuIE5vIHNpZ25pZmljYW50IHJlbGF0aW9uc2hpcCBiZXR3ZWVuIGRvc2UgYW5kIEVSUiB3YXMgZGV0ZWN0ZWQuIFRvbGVyYWJpbGl0eSB3YXMgYXNzZXNzZWQgaW4gNDAgc3R1ZGllcyAoMTIsNDM1IHN1YmplY3RzKS4gT24gYXZlcmFnZSwgNTYuOSUgKDk1JUNJIDQ3LjTigJM2Ny45KSBvZiB0aGUgc3ViamVjdHMgcmVjZWl2aW5nIHByYXppcXVhbnRlbCA0MCBtZy9rZyBleHBlcmllbmNlZCBhbiBBRS4gVGhlIGluY2lkZW5jZSBvZiBBRXMgcmFuZ2VkIGZyb20gMi4zJSBmb3IgdXJ0aWNhcmlhIHRvIDMxLjElIGZvciBhYmRvbWluYWwgcGFpbi4gQ29uY2x1c2lvbnMvU2lnbmlmaWNhbmNlIFRoZSBsYXJnZSBudW1iZXIgb2Ygc3ViamVjdHMgYWxsb3dzIGdlbmVyYWxpemFibGUgY29uY2x1c2lvbnMgZGVzcGl0ZSB0aGUgaW5oZXJlbnQgbGltaXRhdGlvbnMgb2YgYWdncmVnYXRlZC1kYXRhIG1ldGEtYW5hbHlzZXMuIFRoZSBjaG9pY2Ugb2YgcHJhemlxdWFudGVsIGRvc2Ugb2YgNDAgbWcva2cgaXMganVzdGlmaWVkIGFzIGEgcmVhc29uYWJsZSBjb21wcm9taXNlIGZvciBhbGwgc3BlY2llcyBhbmQgYWdlcywgYWx0aG91Z2ggaW4gYSBwcm9wb3J0aW9uIG9mIHNpdGVzIGVmZmljYWN5IG1heSBiZSBsb3dlciB0aGFuIGV4cGVjdGVkIGFuZCBhZ2UgZWZmZWN0cyBjb3VsZCBub3QgYmUgZnVsbHkgZXhwbG9yZWQuIiwicHVibGlzaGVyIjoiUHVibGljIExpYnJhcnkgb2YgU2NpZW5jZSIsImlzc3VlIjoiMTEiLCJ2b2x1bWUiOiI4In0sImlzVGVtcG9yYXJ5IjpmYWxzZSwic3VwcHJlc3MtYXV0aG9yIjpmYWxzZSwiY29tcG9zaXRlIjpmYWxzZSwiYXV0aG9yLW9ubHkiOmZhbHNlfV19&quot;,&quot;citationItems&quot;:[{&quot;id&quot;:&quot;17e44d0f-f89b-3469-a5e4-1dfea0b9c2f9&quot;,&quot;itemData&quot;:{&quot;type&quot;:&quot;article-journal&quot;,&quot;id&quot;:&quot;17e44d0f-f89b-3469-a5e4-1dfea0b9c2f9&quot;,&quot;title&quot;:&quot;Clinical Efficacy and Tolerability of Praziquantel for Intestinal and Urinary Schistosomiasis—A Meta-analysis of Comparative and Non-comparative Clinical Trials&quot;,&quot;author&quot;:[{&quot;family&quot;:&quot;Zwang&quot;,&quot;given&quot;:&quot;Julien&quot;,&quot;parse-names&quot;:false,&quot;dropping-particle&quot;:&quot;&quot;,&quot;non-dropping-particle&quot;:&quot;&quot;},{&quot;family&quot;:&quot;Olliaro&quot;,&quot;given&quot;:&quot;Piero L.&quot;,&quot;parse-names&quot;:false,&quot;dropping-particle&quot;:&quot;&quot;,&quot;non-dropping-particle&quot;:&quot;&quot;}],&quot;container-title&quot;:&quot;PLOS Neglected Tropical Diseases&quot;,&quot;container-title-short&quot;:&quot;PLoS Negl Trop Dis&quot;,&quot;accessed&quot;:{&quot;date-parts&quot;:[[2023,12,19]]},&quot;DOI&quot;:&quot;10.1371/JOURNAL.PNTD.0003286&quot;,&quot;ISSN&quot;:&quot;1935-2735&quot;,&quot;PMID&quot;:&quot;25412105&quot;,&quot;URL&quot;:&quot;https://journals.plos.org/plosntds/article?id=10.1371/journal.pntd.0003286&quot;,&quot;issued&quot;:{&quot;date-parts&quot;:[[2014]]},&quot;page&quot;:&quot;e3286&quot;,&quot;abstract&quot;:&quot;Background Extensive use of praziquantel for treatment and control of schistosomiasis requires a comprehensive understanding of efficacy and safety of various doses for different Schistosoma species. Methodology/Principal Findings A systematic review and meta-analysis of comparative and non-comparative trials of praziquantel at any dose for any Schistosoma species assessed within two months post-treatment. Of 273 studies identified, 55 were eligible (19,499 subjects treated with praziquantel, control treatment or placebo). Most studied were in school-aged children (64%), S. mansoni (58%), and the 40 mg/kg dose (56%); 68% of subjects were in Africa. Efficacy was assessed as cure rate (CR, n = 17,017) and egg reduction rate (ERR, n = 13,007); safety as adverse events (AE) incidence. The WHO-recommended dose of praziquantel 40 mg/kg achieved CRs of 94.7% (95%CI 92.2–98.0) for S. japonicum, 77.1% (68.4–85.1) for S. haematobium, 76.7% (95%CI 71.9–81.2) for S. mansoni, and 63.5% (95%CI 48.2–77.0) for mixed S. haematobium/S. mansoni infections. Using a random-effect meta-analysis regression model, a dose-effect for CR was found up to 40 mg/kg for S. mansoni and 30 mg/kg for S. haematobium. The mean ERR was 95% for S. japonicum, 94.1% for S. haematobium, and 86.3% for S. mansoni. No significant relationship between dose and ERR was detected. Tolerability was assessed in 40 studies (12,435 subjects). On average, 56.9% (95%CI 47.4–67.9) of the subjects receiving praziquantel 40 mg/kg experienced an AE. The incidence of AEs ranged from 2.3% for urticaria to 31.1% for abdominal pain. Conclusions/Significance The large number of subjects allows generalizable conclusions despite the inherent limitations of aggregated-data meta-analyses. The choice of praziquantel dose of 40 mg/kg is justified as a reasonable compromise for all species and ages, although in a proportion of sites efficacy may be lower than expected and age effects could not be fully explored.&quot;,&quot;publisher&quot;:&quot;Public Library of Science&quot;,&quot;issue&quot;:&quot;11&quot;,&quot;volume&quot;:&quot;8&quot;},&quot;isTemporary&quot;:false,&quot;suppress-author&quot;:false,&quot;composite&quot;:false,&quot;author-only&quot;:false}]},{&quot;citationID&quot;:&quot;MENDELEY_CITATION_952cd13f-516e-49bf-abff-b48e3635c7a3&quot;,&quot;properties&quot;:{&quot;noteIndex&quot;:0},&quot;isEdited&quot;:false,&quot;manualOverride&quot;:{&quot;isManuallyOverridden&quot;:false,&quot;citeprocText&quot;:&quot;[13], [14], [15]&quot;,&quot;manualOverrideText&quot;:&quot;&quot;},&quot;citationTag&quot;:&quot;MENDELEY_CITATION_v3_eyJjaXRhdGlvbklEIjoiTUVOREVMRVlfQ0lUQVRJT05fOTUyY2QxM2YtNTE2ZS00OWJmLWFiZmYtYjQ4ZTM2MzVjN2EzIiwicHJvcGVydGllcyI6eyJub3RlSW5kZXgiOjB9LCJpc0VkaXRlZCI6ZmFsc2UsIm1hbnVhbE92ZXJyaWRlIjp7ImlzTWFudWFsbHlPdmVycmlkZGVuIjpmYWxzZSwiY2l0ZXByb2NUZXh0IjoiWzEzXSwgWzE0XSwgWzE1XSIsIm1hbnVhbE92ZXJyaWRlVGV4dCI6IiJ9LCJjaXRhdGlvbkl0ZW1zIjpbeyJpZCI6ImJmNmM1MTQ4LTZlYTgtM2I5ZC04NzhhLTI3MTQ2NmI0YTdkMCIsIml0ZW1EYXRhIjp7InR5cGUiOiJhcnRpY2xlLWpvdXJuYWwiLCJpZCI6ImJmNmM1MTQ4LTZlYTgtM2I5ZC04NzhhLTI3MTQ2NmI0YTdkMCIsInRpdGxlIjoiRGV0ZXJtaW5pbmcgcG9zdC10cmVhdG1lbnQgc3VydmVpbGxhbmNlIGNyaXRlcmlhIGZvciBwcmVkaWN0aW5nIHRoZSBlbGltaW5hdGlvbiBvZiBTY2hpc3Rvc29tYSBtYW5zb25pIHRyYW5zbWlzc2lvbiIsImF1dGhvciI6W3siZmFtaWx5IjoiVG9vciIsImdpdmVuIjoiSmFzcHJlZXQiLCJwYXJzZS1uYW1lcyI6ZmFsc2UsImRyb3BwaW5nLXBhcnRpY2xlIjoiIiwibm9uLWRyb3BwaW5nLXBhcnRpY2xlIjoiIn0seyJmYW1pbHkiOiJUcnVzY290dCIsImdpdmVuIjoiSmFtZXMgRS4iLCJwYXJzZS1uYW1lcyI6ZmFsc2UsImRyb3BwaW5nLXBhcnRpY2xlIjoiIiwibm9uLWRyb3BwaW5nLXBhcnRpY2xlIjoiIn0seyJmYW1pbHkiOiJXZXJrbWFuIiwiZ2l2ZW4iOiJNYXJsZWVuIiwicGFyc2UtbmFtZXMiOmZhbHNlLCJkcm9wcGluZy1wYXJ0aWNsZSI6IiIsIm5vbi1kcm9wcGluZy1wYXJ0aWNsZSI6IiJ9LHsiZmFtaWx5IjoiVHVybmVyIiwiZ2l2ZW4iOiJIdWdvIEMuIiwicGFyc2UtbmFtZXMiOmZhbHNlLCJkcm9wcGluZy1wYXJ0aWNsZSI6IiIsIm5vbi1kcm9wcGluZy1wYXJ0aWNsZSI6IiJ9LHsiZmFtaWx5IjoiUGhpbGxpcHMiLCJnaXZlbiI6IkFubmEgRS4iLCJwYXJzZS1uYW1lcyI6ZmFsc2UsImRyb3BwaW5nLXBhcnRpY2xlIjoiIiwibm9uLWRyb3BwaW5nLXBhcnRpY2xlIjoiIn0seyJmYW1pbHkiOiJLaW5nIiwiZ2l2ZW4iOiJDaGFybGVzIEguIiwicGFyc2UtbmFtZXMiOmZhbHNlLCJkcm9wcGluZy1wYXJ0aWNsZSI6IiIsIm5vbi1kcm9wcGluZy1wYXJ0aWNsZSI6IiJ9LHsiZmFtaWx5IjoiTWVkbGV5IiwiZ2l2ZW4iOiJHcmFoYW0gRi4iLCJwYXJzZS1uYW1lcyI6ZmFsc2UsImRyb3BwaW5nLXBhcnRpY2xlIjoiIiwibm9uLWRyb3BwaW5nLXBhcnRpY2xlIjoiIn0seyJmYW1pbHkiOiJBbmRlcnNvbiIsImdpdmVuIjoiUm95IE0uIiwicGFyc2UtbmFtZXMiOmZhbHNlLCJkcm9wcGluZy1wYXJ0aWNsZSI6IiIsIm5vbi1kcm9wcGluZy1wYXJ0aWNsZSI6IiJ9XSwiY29udGFpbmVyLXRpdGxlIjoiUGFyYXNpdGVzIGFuZCBWZWN0b3JzIiwiY29udGFpbmVyLXRpdGxlLXNob3J0IjoiUGFyYXNpdCBWZWN0b3JzIiwiRE9JIjoiMTAuMTE4Ni9zMTMwNzEtMDE5LTM2MTEtOCIsIklTU04iOiIxNzU2MzMwNSIsIlBNSUQiOiIzMTUyMjY5MCIsIlVSTCI6Imh0dHBzOi8vZG9pLm9yZy8xMC4xMTg2L3MxMzA3MS0wMTktMzYxMS04IiwiaXNzdWVkIjp7ImRhdGUtcGFydHMiOltbMjAxOV1dfSwicGFnZSI6IjEtNyIsImFic3RyYWN0IjoiQmFja2dyb3VuZDogVGhlIFdvcmxkIEhlYWx0aCBPcmdhbml6YXRpb24gKFdITykgaGFzIHNldCBlbGltaW5hdGlvbiAoaW50ZXJydXB0aW9uIG9mIHRyYW5zbWlzc2lvbikgYXMgYW4gZW5kIGdvYWwgZm9yIHNjaGlzdG9zb21pYXNpcy4gSG93ZXZlciwgdGhlcmUgaXMgY3VycmVudGx5IGxpdHRsZSBndWlkYW5jZSBvbiB0aGUgbW9uaXRvcmluZyBhbmQgZXZhbHVhdGlvbiBzdHJhdGVneSByZXF1aXJlZCBvbmNlIHZlcnkgbG93IHByZXZhbGVuY2UgbGV2ZWxzIGhhdmUgYmVlbiByZWFjaGVkIHRvIGRldGVybWluZSB3aGV0aGVyIGVsaW1pbmF0aW9uIG9yIHJlc3VyZ2VuY2Ugb2YgdGhlIGRpc2Vhc2Ugd2lsbCBvY2N1ciBhZnRlciBzdG9wcGluZyBtYXNzIGRydWcgYWRtaW5pc3RyYXRpb24gKE1EQSkgdHJlYXRtZW50LiBNZXRob2RzOiBXZSBlbXBsb3kgYSBzdG9jaGFzdGljIGluZGl2aWR1YWwtYmFzZWQgbW9kZWwgb2YgU2NoaXN0b3NvbWEgbWFuc29uaSB0cmFuc21pc3Npb24gYW5kIE1EQSBpbXBhY3QgdG8gZGV0ZXJtaW5lIGEgcHJldmFsZW5jZSB0aHJlc2hvbGQsIGkuZS4gcHJldmFsZW5jZSBvZiBpbmZlY3Rpb24sIHdoaWNoIGNhbiBiZSB1c2VkIHRvIGRldGVybWluZSB3aGV0aGVyIGVsaW1pbmF0aW9uIG9yIHJlc3VyZ2VuY2Ugd2lsbCBvY2N1ciBhZnRlciBzdG9wcGluZyB0cmVhdG1lbnQgd2l0aCBhIGdpdmVuIHByb2JhYmlsaXR5LiBTaW11bGF0aW9ucyBhcmUgcnVuIGZvciB0cmVhdG1lbnQgcHJvZ3JhbW1lcyB3aXRoIHZhcnlpbmcgcHJvYmFiaWxpdGllcyBvZiBhY2hpZXZpbmcgZWxpbWluYXRpb24gYW5kIGZvciBzZXR0aW5ncyB3aGVyZSBhZHVsdHMgaGFyYm91ciBsb3cgdG8gaGlnaCBidXJkZW5zIG9mIGluZmVjdGlvbi4gUHJldmFsZW5jZSBpcyBtZWFzdXJlZCBiYXNlZCBvbiB1c2luZyBhIHNpbmdsZSBLYXRvLUthdHogb24gdHdvIHNhbXBsZXMgcGVyIGluZGl2aWR1YWwuIFdlIGNhbGN1bGF0ZSBwb3NpdGl2ZSBwcmVkaWN0aXZlIHZhbHVlcyAoUFBWKSB1c2luZyBQUFYg4omlIDAuOSBhcyBhIHJlbGlhYmxlIG1lYXN1cmUgY29ycmVzcG9uZGluZyB0byDiiaUgOTAlIGNlcnRhaW50eSBvZiBlbGltaW5hdGlvbi4gV2UgYW5hbHlzZSB3aGVuIHBvc3QtdHJlYXRtZW50IHN1cnZlaWxsYW5jZSBzaG91bGQgYmUgY2FycmllZCBvdXQgdG8gcHJlZGljdCBlbGltaW5hdGlvbi4gV2UgYWxzbyBkZXRlcm1pbmUgdGhlIG51bWJlciBvZiBpbmRpdmlkdWFscyBhY3Jvc3MgYSBzaW5nbGUgY29tbXVuaXR5IChvZiA1MDAtMTAwMCBpbmRpdmlkdWFscykgdGhhdCBzaG91bGQgYmUgc2FtcGxlZCB0byBwcmVkaWN0IGVsaW1pbmF0aW9uLiBSZXN1bHRzOiBXZSBmaW5kIHRoYXQgYSBwcmV2YWxlbmNlIHRocmVzaG9sZCBvZiAxJSBieSBzaW5nbGUgS2F0by1LYXR6IG9uIHR3byBzYW1wbGVzIHBlciBpbmRpdmlkdWFsIGlzIG9wdGltYWwgZm9yIHByZWRpY3RpbmcgZWxpbWluYXRpb24gYXQgdHdvIHllYXJzIChvciBsYXRlcikgYWZ0ZXIgdGhlIGxhc3Qgcm91bmQgb2YgTURBIHVzaW5nIGEgc2FtcGxlIHNpemUgb2YgMjAwIGluZGl2aWR1YWxzIGFjcm9zcyB0aGUgZW50aXJlIGNvbW11bml0eSAoZnJvbSBhbGwgYWdlcykuIFRoaXMgaG9sZHMgcmVnYXJkbGVzcyBvZiB3aGV0aGVyIHRoZSBhZHVsdHMgaGF2ZSBhIGxvdyBvciBoaWdoIGJ1cmRlbiBvZiBpbmZlY3Rpb24gcmVsYXRpdmUgdG8gc2Nob29sLWFnZWQgY2hpbGRyZW4uIENvbmNsdXNpb25zOiBVc2luZyBhIHByZXZhbGVuY2UgdGhyZXNob2xkIG9mIDAuNSUgaXMgc3VmZmljaWVudCBmb3Igc3VydmVpbGxhbmNlIHNpeCBtb250aHMgYWZ0ZXIgdGhlIGxhc3Qgcm91bmQgb2YgTURBLiBIb3dldmVyLCBhcyBzdWNoIGEgbG93IHByZXZhbGVuY2UgY2FuIGJlIGRpZmZpY3VsdCB0byBtZWFzdXJlIGluIHRoZSBmaWVsZCB1c2luZyBLYXRvLUthdHosIHdlIHJlY29tbWVuZCB1c2luZyAxJSB0d28geWVhcnMgYWZ0ZXIgdGhlIGxhc3Qgcm91bmQgb2YgTURBLiBIaWdoZXIgcHJldmFsZW5jZSB0aHJlc2hvbGRzIG9mIDIlIG9yIDUlIGNhbiBiZSB1c2VkIGJ1dCByZXF1aXJlIHdhaXRpbmcgb3ZlciBmb3VyIHllYXJzIGZvciBwb3N0LXRyZWF0bWVudCBzdXJ2ZWlsbGFuY2UuIEFsdGhvdWdoLCBmb3IgdHJlYXRtZW50IHByb2dyYW1tZXMgd2hlcmUgZWxpbWluYXRpb24gaXMgaGlnaGx5IGxpa2VseSwgdGhlc2UgaGlnaGVyIHRocmVzaG9sZHMgY291bGQgYmUgdXNlZCBzb29uZXIuIEFkZGl0aW9uYWxseSwgc3dpdGNoaW5nIHRvIG1vcmUgc2Vuc2l0aXZlIGRpYWdub3N0aWMgdGVjaG5pcXVlcywgd2lsbCBhbGxvdyBmb3IgYSBoaWdoZXIgcHJldmFsZW5jZSB0aHJlc2hvbGQgdG8gYmUgZW1wbG95ZWQuIiwicHVibGlzaGVyIjoiQmlvTWVkIENlbnRyYWwiLCJpc3N1ZSI6IjEiLCJ2b2x1bWUiOiIxMiJ9LCJpc1RlbXBvcmFyeSI6ZmFsc2V9LHsiaWQiOiIzZGIxZTZmYS05NTQzLTM2MjMtOGUwZi1mYzkxMmI0ODk4MTYiLCJpdGVtRGF0YSI6eyJ0eXBlIjoiYXJ0aWNsZSIsImlkIjoiM2RiMWU2ZmEtOTU0My0zNjIzLThlMGYtZmM5MTJiNDg5ODE2IiwidGl0bGUiOiJTdGF0aXN0aWNhbCBtb2RlbHMgZm9yIGVzdGltYXRpbmcgcHJldmFsZW5jZSBhbmQgaW5jaWRlbmNlIG9mIHBhcmFzaXRpYyBkaXNlYXNlcyIsImF1dGhvciI6W3siZmFtaWx5IjoiVmxhcyIsImdpdmVuIjoiU2oiLCJwYXJzZS1uYW1lcyI6ZmFsc2UsImRyb3BwaW5nLXBhcnRpY2xlIjoiIiwibm9uLWRyb3BwaW5nLXBhcnRpY2xlIjoiZGUifSx7ImZhbWlseSI6Ik5hZ2Vsa2Vya2UiLCJnaXZlbiI6Ik5qZCIsInBhcnNlLW5hbWVzIjpmYWxzZSwiZHJvcHBpbmctcGFydGljbGUiOiIiLCJub24tZHJvcHBpbmctcGFydGljbGUiOiIifSx7ImZhbWlseSI6IkhhYmJlbWEiLCJnaXZlbiI6IkpkZiIsInBhcnNlLW5hbWVzIjpmYWxzZSwiZHJvcHBpbmctcGFydGljbGUiOiIiLCJub24tZHJvcHBpbmctcGFydGljbGUiOiIifV0sImNvbnRhaW5lci10aXRsZSI6IlN0YXRpc3RpY2FsIE1ldGhvZHMgaW4gTWVkaWNhbCBSZXNlYXJjaCIsImNvbnRhaW5lci10aXRsZS1zaG9ydCI6IlN0YXQgTWV0aG9kcyBNZWQgUmVzIiwiYWNjZXNzZWQiOnsiZGF0ZS1wYXJ0cyI6W1syMDIzLDEyLDE5XV19LCJET0kiOiIxMC4xMTc3LzA5NjIyODAyOTMwMDIwMDEwMiIsIklTU04iOiIxNDc3MDMzNCIsIlBNSUQiOiI4MjYxMjQ5IiwiVVJMIjoiaHR0cHM6Ly9wdWJtZWQubmNiaS5ubG0ubmloLmdvdi84MjYxMjQ5LyIsImlzc3VlZCI6eyJkYXRlLXBhcnRzIjpbWzE5OTNdXX0sInBhZ2UiOiIzLTIxIiwiYWJzdHJhY3QiOiJUaGUgZXN0aW1hdGlvbiBvZiBwcmV2YWxlbmNlIGFuZCBpbmNpZGVuY2Ugb2YgcGFyYXNpdGljIGluZmVjdGlvbnMgaXMgY29uc2lkZXJlZC4gQXMgdGhlIGRldGVjdGFiaWxpdHkgb2Ygc3VjaCBpbmZlY3Rpb25zIGlzIG5vdCAxMDAlIGFuZCBtYXkgZnVydGhlcm1vcmUgZGVwZW5kIG9uIHRoZWlyIGludGVuc2l0eSwgc3RhdGlzdGljYWwgbWV0aG9kcyBhcmUgb2Z0ZW4gcmVxdWlyZWQgdG8gYXJyaXZlIGF0IG1lYW5pbmdmdWwgcmVzdWx0cy4gSXQgYXBwZWFycyB0byBiZSBlc3NlbnRpYWwgdG8gZGlzdGluZ3Vpc2ggYmV0d2VlbiBwYXJhc2l0aWVzIHRoYXQgbXVsdGlwbHkgd2l0aGluIHRoZSAoaHVtYW4pIGhvc3QgYW5kIHRob3NlIHRoYXQgZG8gbm90LiBBbiBvdmVydmlldyBvZiBzb21lIG1vZGVscyBkaXNjdXNzZWQgaW4gdGhlIGxpdGVyYXR1cmUgaXMgcHJlc2VudGVkLiBUaGVzZSBtb2RlbHMgY2FuIGluZGVlZCBiZSB1c2VkIGluIGFzc2Vzc2luZyBkZXRlY3RhYmlsaXR5IG9mIGluZmVjdGlvbiwgYW5kIHRoZXkgaW5kaWNhdGUgdGhhdCBvYnNlcnZhdGlvbnMgbWF5IGxlYWQgdG8gY29uc2lkZXJhYmxlIG1pc2ludGVycHJldGF0aW9uIG9mICd0cnVl4oCZIHByZXZhbGVuY2VzIGFuZCBpbmNpZGVuY2VzLiDCqSAxOTkzLCBTYWdlIFB1YmxpY2F0aW9ucy4gQWxsIHJpZ2h0cyByZXNlcnZlZC4iLCJwdWJsaXNoZXIiOiJTdGF0IE1ldGhvZHMgTWVkIFJlcyIsImlzc3VlIjoiMSIsInZvbHVtZSI6IjIifSwiaXNUZW1wb3JhcnkiOmZhbHNlfSx7ImlkIjoiNjU2OGE1YzctYmRkYi0zOTZiLWE2NDktNTEyNDJmMzdkNGUwIiwiaXRlbURhdGEiOnsidHlwZSI6ImFydGljbGUtam91cm5hbCIsImlkIjoiNjU2OGE1YzctYmRkYi0zOTZiLWE2NDktNTEyNDJmMzdkNGUwIiwidGl0bGUiOiJBIG1vZGVsIGZvciB2YXJpYXRpb25zIGluIHNpbmdsZSBhbmQgcmVwZWF0ZWQgZWdnIGNvdW50cyBpbiBTY2hpc3Rvc29tYSBtYW5zb25pIGluZmVjdGlvbnMiLCJhdXRob3IiOlt7ImZhbWlseSI6IlZsYXMiLCJnaXZlbiI6IlMuIEouIiwicGFyc2UtbmFtZXMiOmZhbHNlLCJkcm9wcGluZy1wYXJ0aWNsZSI6IiIsIm5vbi1kcm9wcGluZy1wYXJ0aWNsZSI6IkRlIn0seyJmYW1pbHkiOiJPb3J0bWFyc3NlbiIsImdpdmVuIjoiRy4gSi4iLCJwYXJzZS1uYW1lcyI6ZmFsc2UsImRyb3BwaW5nLXBhcnRpY2xlIjoiIiwibm9uLWRyb3BwaW5nLXBhcnRpY2xlIjoiVmFuIn0seyJmYW1pbHkiOiJIYWJiZW1hIiwiZ2l2ZW4iOiJKLiBELiBGIiwicGFyc2UtbmFtZXMiOmZhbHNlLCJkcm9wcGluZy1wYXJ0aWNsZSI6IiIsIm5vbi1kcm9wcGluZy1wYXJ0aWNsZSI6IiJ9LHsiZmFtaWx5IjoiR3J5c2VlbHMiLCJnaXZlbiI6IkIuIiwicGFyc2UtbmFtZXMiOmZhbHNlLCJkcm9wcGluZy1wYXJ0aWNsZSI6IiIsIm5vbi1kcm9wcGluZy1wYXJ0aWNsZSI6IiJ9LHsiZmFtaWx5IjoiUG9sZGVybWFuIiwiZ2l2ZW4iOiJBLiBNLiIsInBhcnNlLW5hbWVzIjpmYWxzZSwiZHJvcHBpbmctcGFydGljbGUiOiIiLCJub24tZHJvcHBpbmctcGFydGljbGUiOiIifSx7ImZhbWlseSI6IlZhbm9vcnRtYXJzc2VuIiwiZ2l2ZW4iOiJHIEoiLCJwYXJzZS1uYW1lcyI6ZmFsc2UsImRyb3BwaW5nLXBhcnRpY2xlIjoiIiwibm9uLWRyb3BwaW5nLXBhcnRpY2xlIjoiIn0seyJmYW1pbHkiOiJQb2xkZXJtYW4iLCJnaXZlbiI6IkEuIE0uIiwicGFyc2UtbmFtZXMiOmZhbHNlLCJkcm9wcGluZy1wYXJ0aWNsZSI6IiIsIm5vbi1kcm9wcGluZy1wYXJ0aWNsZSI6IiJ9LHsiZmFtaWx5IjoiSGFiYmVtYSIsImdpdmVuIjoiSi4gRC4gRiIsInBhcnNlLW5hbWVzIjpmYWxzZSwiZHJvcHBpbmctcGFydGljbGUiOiIiLCJub24tZHJvcHBpbmctcGFydGljbGUiOiIifV0sImNvbnRhaW5lci10aXRsZSI6IlBhcmFzaXRvbG9neSIsImNvbnRhaW5lci10aXRsZS1zaG9ydCI6IlBhcmFzaXRvbG9neSIsImFjY2Vzc2VkIjp7ImRhdGUtcGFydHMiOltbMjAyMywxMiwxOV1dfSwiRE9JIjoiMTAuMTAxNy9TMDAzMTE4MjAwMDA2MzcxWCIsIklTU04iOiIwMDMxLTE4MjAiLCJQTUlEIjoiMTY0MTI0NSIsIlVSTCI6Imh0dHBzOi8vcHVibWVkLm5jYmkubmxtLm5paC5nb3YvMTY0MTI0NS8iLCJpc3N1ZWQiOnsiZGF0ZS1wYXJ0cyI6W1sxOTkyXV19LCJwYWdlIjoiNDUxLTQ2MCIsImFic3RyYWN0IjoiRmFlY2FsIGVnZyBjb3VudHMgYXJlIG9mdGVuIHVzZWQgdG8gbWVhc3VyZSBTY2hpc3Rvc29tYSBtYW5zb25pIGluZmVjdGlvbiwgYnV0IHRoZSBjb25zaWRlcmFibGUgdmFyaWF0aW9uIGJldHdlZW4gc3VjY2Vzc2l2ZSBjb3VudHMgY29tcGxpY2F0ZXMgdGhlaXIgaW50ZXJwcmV0YXRpb24uIFRoZSBzdG9jaGFzdGljIG1vZGVsIGRlc2NyaWJlZCBpbiB0aGlzIHBhcGVyIGdpdmVzIGEgZGVzY3JpcHRpb24gb2Ygb2JzZXJ2ZWQgZWdnIGNvdW50cyBpbiBhIHBvcHVsYXRpb24gYW5kIGNhbiBiZSB1c2VkIGFzIGEgdG9vbCB0byBnYWluIGFuIGluc2lnaHQgaW50byB0aGUgdW5kZXJseWluZyB3b3JtIGxvYWQgZGlzdHJpYnV0aW9uLiBUaGUgbW9kZWwgZGlzdGluZ3Vpc2hlcyBiZXR3ZWVuIHR3byBzb3VyY2VzIG9mIHZhcmlhdGlvbiBpbiBlZ2cgY291bnRzOiAoMSkgdmFyaWF0aW9uIGNhdXNlZCBieSB0aGUgZGlmZmVyZW5jZSBpbiB3b3JtIGxvYWQgYmV0d2VlbiBpbmRpdmlkdWFscywgYW5kICgyKSB0aGUgdmFyaWFiaWxpdHkgb2YgZWdnIGNvdW50cyBmb3IgYW4gaW5kaXZpZHVhbCB3aXRoIGEgZ2l2ZW4gd29ybSBsb2FkLiBFbXBpcmljYWwgZGF0YSwgc2luZ2xlIGFuZCByZXBlYXRlZCBtZWFzdXJlbWVudHMsIGZyb20gc3VydmV5cyBpbiBmaXZlIHZpbGxhZ2VzIGluIEJ1cnVuZGkgYW5kIFphaXJlIGhhdmUgYmVlbiB1c2VkIHRvIGZpdCBhbmQgdmFsaWRhdGUgdGhlIG1vZGVsLiBXZSBoYXZlIGRpc2N1c3NlZCBwb3NzaWJsZSBtZWNoYW5pc21zIHRoYXQgZXhwbGFpbiB0aGUgZGlmZmVyZW5jZXMgaW4gZXN0aW1hdGVkIHZhbHVlcyBiZXR3ZWVuIHRoZSB2aWxsYWdlcy4gVGhlIG1vZGVsIGluZGljYXRlcyB0aGF0IHRoZSBleHBlY3RlZCBudW1iZXIgb2YgZWdncyBpbiBhIHN0b29sIHNhbXBsZSBwZXIgUy4gbWFuc29uaSB3b3JtIHBhaXIgaXMgbG93ZXIgdGhhbiBzdWdnZXN0ZWQgYnkgYXV0b3BzeSBkYXRhIGFuZCB0aGF0LCBwb3NzaWJseSBhcyBhIGNvbnNlcXVlbmNlIG9mIGltbXVuaXR5LCB0aGUgaW50ZXItaW5kaXZpZHVhbCB2YXJpYXRpb24gaW4gd29ybSBsb2FkcyBkZWNyZWFzZXMgd2l0aCBhZ2UuIiwicHVibGlzaGVyIjoiUGFyYXNpdG9sb2d5IiwiaXNzdWUiOiIzIiwidm9sdW1lIjoiMTA0In0sImlzVGVtcG9yYXJ5IjpmYWxzZX1dfQ==&quot;,&quot;citationItems&quot;:[{&quot;id&quot;:&quot;bf6c5148-6ea8-3b9d-878a-271466b4a7d0&quot;,&quot;itemData&quot;:{&quot;type&quot;:&quot;article-journal&quot;,&quot;id&quot;:&quot;bf6c5148-6ea8-3b9d-878a-271466b4a7d0&quot;,&quot;title&quot;:&quot;Determining post-treatment surveillance criteria for predicting the elimination of Schistosoma mansoni transmission&quot;,&quot;author&quot;:[{&quot;family&quot;:&quot;Toor&quot;,&quot;given&quot;:&quot;Jaspreet&quot;,&quot;parse-names&quot;:false,&quot;dropping-particle&quot;:&quot;&quot;,&quot;non-dropping-particle&quot;:&quot;&quot;},{&quot;family&quot;:&quot;Truscott&quot;,&quot;given&quot;:&quot;James E.&quot;,&quot;parse-names&quot;:false,&quot;dropping-particle&quot;:&quot;&quot;,&quot;non-dropping-particle&quot;:&quot;&quot;},{&quot;family&quot;:&quot;Werkman&quot;,&quot;given&quot;:&quot;Marleen&quot;,&quot;parse-names&quot;:false,&quot;dropping-particle&quot;:&quot;&quot;,&quot;non-dropping-particle&quot;:&quot;&quot;},{&quot;family&quot;:&quot;Turner&quot;,&quot;given&quot;:&quot;Hugo C.&quot;,&quot;parse-names&quot;:false,&quot;dropping-particle&quot;:&quot;&quot;,&quot;non-dropping-particle&quot;:&quot;&quot;},{&quot;family&quot;:&quot;Phillips&quot;,&quot;given&quot;:&quot;Anna E.&quot;,&quot;parse-names&quot;:false,&quot;dropping-particle&quot;:&quot;&quot;,&quot;non-dropping-particle&quot;:&quot;&quot;},{&quot;family&quot;:&quot;King&quot;,&quot;given&quot;:&quot;Charles H.&quot;,&quot;parse-names&quot;:false,&quot;dropping-particle&quot;:&quot;&quot;,&quot;non-dropping-particle&quot;:&quot;&quot;},{&quot;family&quot;:&quot;Medley&quot;,&quot;given&quot;:&quot;Graham F.&quot;,&quot;parse-names&quot;:false,&quot;dropping-particle&quot;:&quot;&quot;,&quot;non-dropping-particle&quot;:&quot;&quot;},{&quot;family&quot;:&quot;Anderson&quot;,&quot;given&quot;:&quot;Roy M.&quot;,&quot;parse-names&quot;:false,&quot;dropping-particle&quot;:&quot;&quot;,&quot;non-dropping-particle&quot;:&quot;&quot;}],&quot;container-title&quot;:&quot;Parasites and Vectors&quot;,&quot;container-title-short&quot;:&quot;Parasit Vectors&quot;,&quot;DOI&quot;:&quot;10.1186/s13071-019-3611-8&quot;,&quot;ISSN&quot;:&quot;17563305&quot;,&quot;PMID&quot;:&quot;31522690&quot;,&quot;URL&quot;:&quot;https://doi.org/10.1186/s13071-019-3611-8&quot;,&quot;issued&quot;:{&quot;date-parts&quot;:[[2019]]},&quot;page&quot;:&quot;1-7&quot;,&quot;abstract&quot;:&quot;Background: The World Health Organization (WHO) has set elimination (interruption of transmission) as an end goal for schistosomiasis. However, there is currently little guidance on the monitoring and evaluation strategy required once very low prevalence levels have been reached to determine whether elimination or resurgence of the disease will occur after stopping mass drug administration (MDA) treatment. Methods: We employ a stochastic individual-based model of Schistosoma mansoni transmission and MDA impact to determine a prevalence threshold, i.e. prevalence of infection, which can be used to determine whether elimination or resurgence will occur after stopping treatment with a given probability. Simulations are run for treatment programmes with varying probabilities of achieving elimination and for settings where adults harbour low to high burdens of infection. Prevalence is measured based on using a single Kato-Katz on two samples per individual. We calculate positive predictive values (PPV) using PPV ≥ 0.9 as a reliable measure corresponding to ≥ 90% certainty of elimination. We analyse when post-treatment surveillance should be carried out to predict elimination. We also determine the number of individuals across a single community (of 500-1000 individuals) that should be sampled to predict elimination. Results: We find that a prevalence threshold of 1% by single Kato-Katz on two samples per individual is optimal for predicting elimination at two years (or later) after the last round of MDA using a sample size of 200 individuals across the entire community (from all ages). This holds regardless of whether the adults have a low or high burden of infection relative to school-aged children. Conclusions: Using a prevalence threshold of 0.5% is sufficient for surveillance six months after the last round of MDA. However, as such a low prevalence can be difficult to measure in the field using Kato-Katz, we recommend using 1% two years after the last round of MDA. Higher prevalence thresholds of 2% or 5% can be used but require waiting over four years for post-treatment surveillance. Although, for treatment programmes where elimination is highly likely, these higher thresholds could be used sooner. Additionally, switching to more sensitive diagnostic techniques, will allow for a higher prevalence threshold to be employed.&quot;,&quot;publisher&quot;:&quot;BioMed Central&quot;,&quot;issue&quot;:&quot;1&quot;,&quot;volume&quot;:&quot;12&quot;},&quot;isTemporary&quot;:false},{&quot;id&quot;:&quot;3db1e6fa-9543-3623-8e0f-fc912b489816&quot;,&quot;itemData&quot;:{&quot;type&quot;:&quot;article&quot;,&quot;id&quot;:&quot;3db1e6fa-9543-3623-8e0f-fc912b489816&quot;,&quot;title&quot;:&quot;Statistical models for estimating prevalence and incidence of parasitic diseases&quot;,&quot;author&quot;:[{&quot;family&quot;:&quot;Vlas&quot;,&quot;given&quot;:&quot;Sj&quot;,&quot;parse-names&quot;:false,&quot;dropping-particle&quot;:&quot;&quot;,&quot;non-dropping-particle&quot;:&quot;de&quot;},{&quot;family&quot;:&quot;Nagelkerke&quot;,&quot;given&quot;:&quot;Njd&quot;,&quot;parse-names&quot;:false,&quot;dropping-particle&quot;:&quot;&quot;,&quot;non-dropping-particle&quot;:&quot;&quot;},{&quot;family&quot;:&quot;Habbema&quot;,&quot;given&quot;:&quot;Jdf&quot;,&quot;parse-names&quot;:false,&quot;dropping-particle&quot;:&quot;&quot;,&quot;non-dropping-particle&quot;:&quot;&quot;}],&quot;container-title&quot;:&quot;Statistical Methods in Medical Research&quot;,&quot;container-title-short&quot;:&quot;Stat Methods Med Res&quot;,&quot;accessed&quot;:{&quot;date-parts&quot;:[[2023,12,19]]},&quot;DOI&quot;:&quot;10.1177/096228029300200102&quot;,&quot;ISSN&quot;:&quot;14770334&quot;,&quot;PMID&quot;:&quot;8261249&quot;,&quot;URL&quot;:&quot;https://pubmed.ncbi.nlm.nih.gov/8261249/&quot;,&quot;issued&quot;:{&quot;date-parts&quot;:[[1993]]},&quot;page&quot;:&quot;3-21&quot;,&quot;abstract&quot;:&quot;The estimation of prevalence and incidence of parasitic infections is considered. As the detectability of such infections is not 100% and may furthermore depend on their intensity, statistical methods are often required to arrive at meaningful results. It appears to be essential to distinguish between parasities that multiply within the (human) host and those that do not. An overview of some models discussed in the literature is presented. These models can indeed be used in assessing detectability of infection, and they indicate that observations may lead to considerable misinterpretation of 'true’ prevalences and incidences. © 1993, Sage Publications. All rights reserved.&quot;,&quot;publisher&quot;:&quot;Stat Methods Med Res&quot;,&quot;issue&quot;:&quot;1&quot;,&quot;volume&quot;:&quot;2&quot;},&quot;isTemporary&quot;:false},{&quot;id&quot;:&quot;6568a5c7-bddb-396b-a649-51242f37d4e0&quot;,&quot;itemData&quot;:{&quot;type&quot;:&quot;article-journal&quot;,&quot;id&quot;:&quot;6568a5c7-bddb-396b-a649-51242f37d4e0&quot;,&quot;title&quot;:&quot;A model for variations in single and repeated egg counts in Schistosoma mansoni infections&quot;,&quot;author&quot;:[{&quot;family&quot;:&quot;Vlas&quot;,&quot;given&quot;:&quot;S. J.&quot;,&quot;parse-names&quot;:false,&quot;dropping-particle&quot;:&quot;&quot;,&quot;non-dropping-particle&quot;:&quot;De&quot;},{&quot;family&quot;:&quot;Oortmarssen&quot;,&quot;given&quot;:&quot;G. J.&quot;,&quot;parse-names&quot;:false,&quot;dropping-particle&quot;:&quot;&quot;,&quot;non-dropping-particle&quot;:&quot;Van&quot;},{&quot;family&quot;:&quot;Habbema&quot;,&quot;given&quot;:&quot;J. D. F&quot;,&quot;parse-names&quot;:false,&quot;dropping-particle&quot;:&quot;&quot;,&quot;non-dropping-particle&quot;:&quot;&quot;},{&quot;family&quot;:&quot;Gryseels&quot;,&quot;given&quot;:&quot;B.&quot;,&quot;parse-names&quot;:false,&quot;dropping-particle&quot;:&quot;&quot;,&quot;non-dropping-particle&quot;:&quot;&quot;},{&quot;family&quot;:&quot;Polderman&quot;,&quot;given&quot;:&quot;A. M.&quot;,&quot;parse-names&quot;:false,&quot;dropping-particle&quot;:&quot;&quot;,&quot;non-dropping-particle&quot;:&quot;&quot;},{&quot;family&quot;:&quot;Vanoortmarssen&quot;,&quot;given&quot;:&quot;G J&quot;,&quot;parse-names&quot;:false,&quot;dropping-particle&quot;:&quot;&quot;,&quot;non-dropping-particle&quot;:&quot;&quot;},{&quot;family&quot;:&quot;Polderman&quot;,&quot;given&quot;:&quot;A. M.&quot;,&quot;parse-names&quot;:false,&quot;dropping-particle&quot;:&quot;&quot;,&quot;non-dropping-particle&quot;:&quot;&quot;},{&quot;family&quot;:&quot;Habbema&quot;,&quot;given&quot;:&quot;J. D. F&quot;,&quot;parse-names&quot;:false,&quot;dropping-particle&quot;:&quot;&quot;,&quot;non-dropping-particle&quot;:&quot;&quot;}],&quot;container-title&quot;:&quot;Parasitology&quot;,&quot;container-title-short&quot;:&quot;Parasitology&quot;,&quot;accessed&quot;:{&quot;date-parts&quot;:[[2023,12,19]]},&quot;DOI&quot;:&quot;10.1017/S003118200006371X&quot;,&quot;ISSN&quot;:&quot;0031-1820&quot;,&quot;PMID&quot;:&quot;1641245&quot;,&quot;URL&quot;:&quot;https://pubmed.ncbi.nlm.nih.gov/1641245/&quot;,&quot;issued&quot;:{&quot;date-parts&quot;:[[1992]]},&quot;page&quot;:&quot;451-460&quot;,&quot;abstract&quot;:&quot;Faecal egg counts are often used to measure Schistosoma mansoni infection, but the considerable variation between successive counts complicates their interpretation. The stochastic model described in this paper gives a description of observed egg counts in a population and can be used as a tool to gain an insight into the underlying worm load distribution. The model distinguishes between two sources of variation in egg counts: (1) variation caused by the difference in worm load between individuals, and (2) the variability of egg counts for an individual with a given worm load. Empirical data, single and repeated measurements, from surveys in five villages in Burundi and Zaire have been used to fit and validate the model. We have discussed possible mechanisms that explain the differences in estimated values between the villages. The model indicates that the expected number of eggs in a stool sample per S. mansoni worm pair is lower than suggested by autopsy data and that, possibly as a consequence of immunity, the inter-individual variation in worm loads decreases with age.&quot;,&quot;publisher&quot;:&quot;Parasitology&quot;,&quot;issue&quot;:&quot;3&quot;,&quot;volume&quot;:&quot;104&quot;},&quot;isTemporary&quot;:false}]}]"/>
    <we:property name="MENDELEY_CITATIONS_LOCALE_CODE" value="&quot;en-GB&quot;"/>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0EDB4D-360B-4B0E-A48A-4949CD1D21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920</Words>
  <Characters>5245</Characters>
  <Application>Microsoft Office Word</Application>
  <DocSecurity>0</DocSecurity>
  <Lines>43</Lines>
  <Paragraphs>12</Paragraphs>
  <ScaleCrop>false</ScaleCrop>
  <Company/>
  <LinksUpToDate>false</LinksUpToDate>
  <CharactersWithSpaces>6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s, John</dc:creator>
  <cp:keywords/>
  <dc:description/>
  <cp:lastModifiedBy>Ellis, John</cp:lastModifiedBy>
  <cp:revision>4</cp:revision>
  <dcterms:created xsi:type="dcterms:W3CDTF">2024-12-17T14:48:00Z</dcterms:created>
  <dcterms:modified xsi:type="dcterms:W3CDTF">2025-01-10T15:04:00Z</dcterms:modified>
</cp:coreProperties>
</file>